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1229A4" w14:textId="77777777" w:rsidR="006C7EE0" w:rsidRPr="00B96C9C" w:rsidRDefault="006C7EE0" w:rsidP="00CA3C29">
      <w:pPr>
        <w:pStyle w:val="a9"/>
        <w:rPr>
          <w:color w:val="auto"/>
        </w:rPr>
      </w:pP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4485"/>
      </w:tblGrid>
      <w:tr w:rsidR="006C7EE0" w:rsidRPr="00B96C9C" w14:paraId="2DD21FE3" w14:textId="77777777">
        <w:trPr>
          <w:trHeight w:val="389"/>
        </w:trPr>
        <w:tc>
          <w:tcPr>
            <w:tcW w:w="4485" w:type="dxa"/>
            <w:tcBorders>
              <w:top w:val="single" w:sz="2" w:space="0" w:color="000000"/>
              <w:left w:val="single" w:sz="2" w:space="0" w:color="000000"/>
              <w:bottom w:val="single" w:sz="2" w:space="0" w:color="000000"/>
              <w:right w:val="single" w:sz="2" w:space="0" w:color="000000"/>
              <w:tl2br w:val="nil"/>
              <w:tr2bl w:val="nil"/>
            </w:tcBorders>
            <w:vAlign w:val="center"/>
          </w:tcPr>
          <w:p w14:paraId="35D4551E" w14:textId="69A98615" w:rsidR="006C7EE0" w:rsidRPr="00B96C9C" w:rsidRDefault="005B1F7B" w:rsidP="00CA3C29">
            <w:pPr>
              <w:pStyle w:val="a8"/>
              <w:spacing w:line="240" w:lineRule="auto"/>
              <w:rPr>
                <w:rFonts w:eastAsia="함초롬돋움"/>
                <w:b/>
                <w:bCs/>
                <w:i/>
                <w:iCs/>
                <w:color w:val="auto"/>
                <w:sz w:val="22"/>
                <w:szCs w:val="22"/>
              </w:rPr>
            </w:pPr>
            <w:r w:rsidRPr="00B96C9C">
              <w:rPr>
                <w:rFonts w:eastAsia="함초롬돋움"/>
                <w:b/>
                <w:bCs/>
                <w:i/>
                <w:iCs/>
                <w:color w:val="auto"/>
                <w:sz w:val="22"/>
                <w:szCs w:val="22"/>
              </w:rPr>
              <w:t>MOHW-designated Joint IRB</w:t>
            </w:r>
          </w:p>
        </w:tc>
      </w:tr>
    </w:tbl>
    <w:p w14:paraId="711E25F2" w14:textId="77777777" w:rsidR="006C7EE0" w:rsidRPr="00B96C9C" w:rsidRDefault="006C7EE0" w:rsidP="00CA3C29">
      <w:pPr>
        <w:rPr>
          <w:rFonts w:ascii="Times New Roman" w:hAnsi="Times New Roman" w:cs="Times New Roman"/>
          <w:color w:val="auto"/>
          <w:sz w:val="2"/>
        </w:rPr>
      </w:pPr>
    </w:p>
    <w:p w14:paraId="2CA2B6FE" w14:textId="77777777" w:rsidR="006C7EE0" w:rsidRPr="00B96C9C" w:rsidRDefault="006C7EE0" w:rsidP="00CA3C29">
      <w:pPr>
        <w:pStyle w:val="MS"/>
        <w:spacing w:line="240" w:lineRule="auto"/>
        <w:jc w:val="center"/>
        <w:rPr>
          <w:rFonts w:eastAsia="함초롬바탕" w:hAnsi="Times New Roman" w:cs="Times New Roman"/>
          <w:b/>
          <w:bCs/>
          <w:color w:val="auto"/>
          <w:sz w:val="48"/>
          <w:szCs w:val="48"/>
        </w:rPr>
      </w:pPr>
    </w:p>
    <w:p w14:paraId="7952EE55" w14:textId="7A9AEACD" w:rsidR="006C7EE0" w:rsidRPr="00B96C9C" w:rsidRDefault="005B1F7B" w:rsidP="00CA3C29">
      <w:pPr>
        <w:pStyle w:val="a9"/>
        <w:wordWrap/>
        <w:jc w:val="center"/>
        <w:rPr>
          <w:b/>
          <w:bCs/>
          <w:color w:val="auto"/>
          <w:sz w:val="48"/>
          <w:szCs w:val="48"/>
        </w:rPr>
      </w:pPr>
      <w:r w:rsidRPr="00B96C9C">
        <w:rPr>
          <w:b/>
          <w:bCs/>
          <w:color w:val="auto"/>
          <w:sz w:val="48"/>
          <w:szCs w:val="48"/>
        </w:rPr>
        <w:t>Study Protocol</w:t>
      </w:r>
    </w:p>
    <w:p w14:paraId="7D8E3EB1" w14:textId="0C45C31E" w:rsidR="006C7EE0" w:rsidRPr="00B96C9C" w:rsidRDefault="00DA4B08" w:rsidP="00CA3C29">
      <w:pPr>
        <w:pStyle w:val="a9"/>
        <w:wordWrap/>
        <w:jc w:val="center"/>
        <w:rPr>
          <w:b/>
          <w:bCs/>
          <w:color w:val="auto"/>
          <w:sz w:val="48"/>
          <w:szCs w:val="48"/>
        </w:rPr>
      </w:pPr>
      <w:r w:rsidRPr="00B96C9C">
        <w:rPr>
          <w:b/>
          <w:bCs/>
          <w:color w:val="auto"/>
          <w:sz w:val="48"/>
          <w:szCs w:val="48"/>
        </w:rPr>
        <w:t>(</w:t>
      </w:r>
      <w:r w:rsidR="005B1F7B" w:rsidRPr="00B96C9C">
        <w:rPr>
          <w:b/>
          <w:bCs/>
          <w:color w:val="auto"/>
          <w:sz w:val="48"/>
          <w:szCs w:val="48"/>
        </w:rPr>
        <w:t>Human clinical trial</w:t>
      </w:r>
      <w:r w:rsidRPr="00B96C9C">
        <w:rPr>
          <w:b/>
          <w:bCs/>
          <w:color w:val="auto"/>
          <w:sz w:val="48"/>
          <w:szCs w:val="48"/>
        </w:rPr>
        <w:t>)</w:t>
      </w:r>
    </w:p>
    <w:p w14:paraId="55080A67" w14:textId="29F28FE1" w:rsidR="006C7EE0" w:rsidRPr="00B96C9C" w:rsidRDefault="00DA4B08" w:rsidP="00CA3C29">
      <w:pPr>
        <w:pStyle w:val="a9"/>
        <w:wordWrap/>
        <w:jc w:val="center"/>
        <w:rPr>
          <w:b/>
          <w:bCs/>
          <w:color w:val="auto"/>
          <w:sz w:val="48"/>
          <w:szCs w:val="48"/>
        </w:rPr>
      </w:pPr>
      <w:r w:rsidRPr="00B96C9C">
        <w:rPr>
          <w:b/>
          <w:bCs/>
          <w:color w:val="auto"/>
          <w:sz w:val="48"/>
          <w:szCs w:val="48"/>
        </w:rPr>
        <w:t>ver 1.</w:t>
      </w:r>
      <w:r w:rsidR="00072C99" w:rsidRPr="00B96C9C">
        <w:rPr>
          <w:b/>
          <w:bCs/>
          <w:color w:val="auto"/>
          <w:sz w:val="48"/>
          <w:szCs w:val="48"/>
        </w:rPr>
        <w:t>1</w:t>
      </w:r>
    </w:p>
    <w:p w14:paraId="3084063C" w14:textId="77777777" w:rsidR="006C7EE0" w:rsidRPr="00B96C9C" w:rsidRDefault="00DA4B08" w:rsidP="00CA3C29">
      <w:pPr>
        <w:pStyle w:val="a9"/>
        <w:rPr>
          <w:color w:val="auto"/>
        </w:rPr>
      </w:pPr>
      <w:r w:rsidRPr="00B96C9C">
        <w:rPr>
          <w:color w:val="auto"/>
        </w:rPr>
        <w:t xml:space="preserve"> </w:t>
      </w:r>
    </w:p>
    <w:p w14:paraId="53EFE617" w14:textId="77777777" w:rsidR="006C7EE0" w:rsidRPr="00B96C9C" w:rsidRDefault="00DA4B08" w:rsidP="00CA3C29">
      <w:pPr>
        <w:pStyle w:val="a9"/>
        <w:rPr>
          <w:color w:val="auto"/>
        </w:rPr>
      </w:pPr>
      <w:r w:rsidRPr="00B96C9C">
        <w:rPr>
          <w:color w:val="auto"/>
        </w:rPr>
        <w:t xml:space="preserve"> </w:t>
      </w:r>
    </w:p>
    <w:p w14:paraId="355AE655" w14:textId="77777777" w:rsidR="006C7EE0" w:rsidRPr="00B96C9C" w:rsidRDefault="00DA4B08" w:rsidP="00CA3C29">
      <w:pPr>
        <w:pStyle w:val="a9"/>
        <w:rPr>
          <w:color w:val="auto"/>
        </w:rPr>
      </w:pPr>
      <w:r w:rsidRPr="00B96C9C">
        <w:rPr>
          <w:color w:val="auto"/>
        </w:rPr>
        <w:t xml:space="preserve"> </w:t>
      </w:r>
    </w:p>
    <w:p w14:paraId="7B432CE2" w14:textId="77777777" w:rsidR="006C7EE0" w:rsidRPr="00B96C9C" w:rsidRDefault="006C7EE0" w:rsidP="00CA3C29">
      <w:pPr>
        <w:rPr>
          <w:rFonts w:ascii="Times New Roman" w:hAnsi="Times New Roman" w:cs="Times New Roman"/>
          <w:color w:val="auto"/>
        </w:rPr>
        <w:sectPr w:rsidR="006C7EE0" w:rsidRPr="00B96C9C" w:rsidSect="0046203A">
          <w:endnotePr>
            <w:numFmt w:val="decimal"/>
          </w:endnotePr>
          <w:pgSz w:w="11905" w:h="16837"/>
          <w:pgMar w:top="1984" w:right="1405" w:bottom="1700" w:left="1400" w:header="1133" w:footer="850" w:gutter="0"/>
          <w:cols w:space="720"/>
        </w:sectPr>
      </w:pPr>
    </w:p>
    <w:p w14:paraId="20EB4F81" w14:textId="756DD53C" w:rsidR="006C7EE0" w:rsidRPr="00B96C9C" w:rsidRDefault="005B1F7B" w:rsidP="00CA3C29">
      <w:pPr>
        <w:pStyle w:val="a8"/>
        <w:wordWrap/>
        <w:spacing w:line="240" w:lineRule="auto"/>
        <w:jc w:val="center"/>
        <w:rPr>
          <w:rFonts w:eastAsia="함초롬바탕"/>
          <w:color w:val="auto"/>
          <w:sz w:val="40"/>
          <w:szCs w:val="40"/>
        </w:rPr>
      </w:pPr>
      <w:r w:rsidRPr="00B96C9C">
        <w:rPr>
          <w:rFonts w:eastAsia="함초롬바탕"/>
          <w:color w:val="auto"/>
          <w:sz w:val="40"/>
          <w:szCs w:val="40"/>
        </w:rPr>
        <w:lastRenderedPageBreak/>
        <w:t xml:space="preserve">Study title: </w:t>
      </w:r>
      <w:r w:rsidR="001031B3" w:rsidRPr="00B96C9C">
        <w:rPr>
          <w:rFonts w:eastAsia="함초롬바탕"/>
          <w:color w:val="auto"/>
          <w:sz w:val="40"/>
          <w:szCs w:val="40"/>
        </w:rPr>
        <w:t xml:space="preserve">Patient Registry study on Clinical Course Observation and </w:t>
      </w:r>
      <w:r w:rsidR="00F57F65" w:rsidRPr="00B96C9C">
        <w:rPr>
          <w:rFonts w:eastAsia="함초롬바탕"/>
          <w:color w:val="auto"/>
          <w:sz w:val="40"/>
          <w:szCs w:val="40"/>
        </w:rPr>
        <w:t xml:space="preserve">Data Collection after </w:t>
      </w:r>
      <w:r w:rsidR="00F57F65" w:rsidRPr="00B96C9C">
        <w:rPr>
          <w:rFonts w:eastAsia="함초롬바탕"/>
          <w:color w:val="auto"/>
          <w:spacing w:val="-6"/>
          <w:sz w:val="40"/>
          <w:szCs w:val="40"/>
        </w:rPr>
        <w:t xml:space="preserve">Saegmaeksangagambang Administration in Patients with Hypertension </w:t>
      </w:r>
    </w:p>
    <w:p w14:paraId="7E55B92A" w14:textId="77777777" w:rsidR="006C7EE0" w:rsidRPr="00B96C9C" w:rsidRDefault="00DA4B08" w:rsidP="00CA3C29">
      <w:pPr>
        <w:pStyle w:val="a8"/>
        <w:wordWrap/>
        <w:spacing w:line="240" w:lineRule="auto"/>
        <w:jc w:val="center"/>
        <w:rPr>
          <w:rFonts w:eastAsia="함초롬바탕"/>
          <w:color w:val="auto"/>
          <w:spacing w:val="-6"/>
          <w:sz w:val="40"/>
          <w:szCs w:val="40"/>
        </w:rPr>
      </w:pPr>
      <w:r w:rsidRPr="00B96C9C">
        <w:rPr>
          <w:rFonts w:eastAsia="함초롬바탕"/>
          <w:color w:val="auto"/>
          <w:spacing w:val="-6"/>
          <w:sz w:val="40"/>
          <w:szCs w:val="40"/>
        </w:rPr>
        <w:t>Patient Registry Study on the Clinical Course Observation and Data Collection of Saegmaeksangagambang for Hypertensive Patients</w:t>
      </w:r>
    </w:p>
    <w:p w14:paraId="39AD6E07" w14:textId="77777777" w:rsidR="006C7EE0" w:rsidRPr="00B96C9C" w:rsidRDefault="00DA4B08" w:rsidP="00CA3C29">
      <w:pPr>
        <w:pStyle w:val="a9"/>
        <w:jc w:val="center"/>
        <w:rPr>
          <w:color w:val="auto"/>
          <w:sz w:val="40"/>
          <w:szCs w:val="40"/>
        </w:rPr>
      </w:pPr>
      <w:r w:rsidRPr="00B96C9C">
        <w:rPr>
          <w:color w:val="auto"/>
          <w:sz w:val="40"/>
          <w:szCs w:val="40"/>
        </w:rPr>
        <w:t xml:space="preserve"> </w:t>
      </w:r>
    </w:p>
    <w:p w14:paraId="4D62E06D" w14:textId="77777777" w:rsidR="006C7EE0" w:rsidRPr="00B96C9C" w:rsidRDefault="006C7EE0" w:rsidP="00CA3C29">
      <w:pPr>
        <w:pStyle w:val="a9"/>
        <w:jc w:val="center"/>
        <w:rPr>
          <w:color w:val="auto"/>
          <w:sz w:val="40"/>
          <w:szCs w:val="40"/>
        </w:rPr>
      </w:pPr>
    </w:p>
    <w:p w14:paraId="6548A64A" w14:textId="3EB5B7EE" w:rsidR="006C7EE0" w:rsidRPr="00B96C9C" w:rsidRDefault="00DA4B08" w:rsidP="00CA3C29">
      <w:pPr>
        <w:pStyle w:val="a9"/>
        <w:wordWrap/>
        <w:jc w:val="center"/>
        <w:rPr>
          <w:color w:val="auto"/>
          <w:sz w:val="40"/>
          <w:szCs w:val="40"/>
        </w:rPr>
      </w:pPr>
      <w:r w:rsidRPr="00B96C9C">
        <w:rPr>
          <w:color w:val="auto"/>
          <w:sz w:val="40"/>
          <w:szCs w:val="40"/>
        </w:rPr>
        <w:t xml:space="preserve"> 2023-HP-</w:t>
      </w:r>
      <w:r w:rsidR="00F57F65" w:rsidRPr="00B96C9C">
        <w:rPr>
          <w:color w:val="auto"/>
          <w:spacing w:val="-6"/>
          <w:sz w:val="40"/>
          <w:szCs w:val="40"/>
        </w:rPr>
        <w:t xml:space="preserve"> Saegmaeksangagambang</w:t>
      </w:r>
      <w:r w:rsidRPr="00B96C9C">
        <w:rPr>
          <w:color w:val="auto"/>
          <w:sz w:val="40"/>
          <w:szCs w:val="40"/>
        </w:rPr>
        <w:t xml:space="preserve"> </w:t>
      </w:r>
    </w:p>
    <w:p w14:paraId="2F2045EB" w14:textId="77777777" w:rsidR="006C7EE0" w:rsidRPr="00B96C9C" w:rsidRDefault="00DA4B08" w:rsidP="00CA3C29">
      <w:pPr>
        <w:pStyle w:val="a9"/>
        <w:jc w:val="center"/>
        <w:rPr>
          <w:color w:val="auto"/>
          <w:sz w:val="40"/>
          <w:szCs w:val="40"/>
        </w:rPr>
      </w:pPr>
      <w:r w:rsidRPr="00B96C9C">
        <w:rPr>
          <w:color w:val="auto"/>
          <w:sz w:val="40"/>
          <w:szCs w:val="40"/>
        </w:rPr>
        <w:t xml:space="preserve"> </w:t>
      </w:r>
    </w:p>
    <w:p w14:paraId="04270478" w14:textId="77777777" w:rsidR="006C7EE0" w:rsidRPr="00B96C9C" w:rsidRDefault="00DA4B08" w:rsidP="00CA3C29">
      <w:pPr>
        <w:pStyle w:val="MS"/>
        <w:spacing w:line="240" w:lineRule="auto"/>
        <w:jc w:val="center"/>
        <w:rPr>
          <w:rFonts w:eastAsia="함초롬바탕" w:hAnsi="Times New Roman" w:cs="Times New Roman"/>
          <w:color w:val="auto"/>
          <w:sz w:val="40"/>
          <w:szCs w:val="40"/>
        </w:rPr>
      </w:pPr>
      <w:r w:rsidRPr="00B96C9C">
        <w:rPr>
          <w:rFonts w:eastAsia="함초롬바탕" w:hAnsi="Times New Roman" w:cs="Times New Roman"/>
          <w:color w:val="auto"/>
          <w:sz w:val="40"/>
          <w:szCs w:val="40"/>
        </w:rPr>
        <w:t xml:space="preserve"> </w:t>
      </w:r>
    </w:p>
    <w:p w14:paraId="67E316A1" w14:textId="77777777" w:rsidR="006C7EE0" w:rsidRPr="00B96C9C" w:rsidRDefault="006C7EE0" w:rsidP="00CA3C29">
      <w:pPr>
        <w:pStyle w:val="MS"/>
        <w:spacing w:line="240" w:lineRule="auto"/>
        <w:jc w:val="center"/>
        <w:rPr>
          <w:rFonts w:eastAsia="함초롬바탕" w:hAnsi="Times New Roman" w:cs="Times New Roman"/>
          <w:color w:val="auto"/>
          <w:sz w:val="40"/>
          <w:szCs w:val="40"/>
        </w:rPr>
      </w:pPr>
    </w:p>
    <w:p w14:paraId="0DE810AF" w14:textId="1919F3E3" w:rsidR="006C7EE0" w:rsidRPr="00B96C9C" w:rsidRDefault="00F57F65" w:rsidP="00CA3C29">
      <w:pPr>
        <w:pStyle w:val="a8"/>
        <w:wordWrap/>
        <w:spacing w:line="240" w:lineRule="auto"/>
        <w:jc w:val="center"/>
        <w:rPr>
          <w:rFonts w:eastAsia="함초롬바탕"/>
          <w:color w:val="auto"/>
          <w:sz w:val="40"/>
          <w:szCs w:val="40"/>
        </w:rPr>
      </w:pPr>
      <w:r w:rsidRPr="00B96C9C">
        <w:rPr>
          <w:rFonts w:eastAsia="함초롬바탕"/>
          <w:color w:val="auto"/>
          <w:sz w:val="40"/>
          <w:szCs w:val="40"/>
        </w:rPr>
        <w:t>Investigator names and affiliations</w:t>
      </w:r>
    </w:p>
    <w:p w14:paraId="1AD4B629" w14:textId="77777777" w:rsidR="006C7EE0" w:rsidRPr="00B96C9C" w:rsidRDefault="006C7EE0" w:rsidP="00CA3C29">
      <w:pPr>
        <w:rPr>
          <w:rFonts w:ascii="Times New Roman" w:hAnsi="Times New Roman" w:cs="Times New Roman"/>
          <w:color w:val="auto"/>
        </w:rPr>
        <w:sectPr w:rsidR="006C7EE0" w:rsidRPr="00B96C9C" w:rsidSect="0046203A">
          <w:headerReference w:type="default" r:id="rId8"/>
          <w:endnotePr>
            <w:numFmt w:val="decimal"/>
          </w:endnotePr>
          <w:type w:val="continuous"/>
          <w:pgSz w:w="11905" w:h="16837"/>
          <w:pgMar w:top="1984" w:right="1405" w:bottom="1700" w:left="1400" w:header="1133" w:footer="850" w:gutter="0"/>
          <w:cols w:space="720"/>
        </w:sectPr>
      </w:pPr>
    </w:p>
    <w:p w14:paraId="6D5CF94A" w14:textId="77777777" w:rsidR="006C7EE0" w:rsidRPr="00B96C9C" w:rsidRDefault="00DA4B08" w:rsidP="00CA3C29">
      <w:pPr>
        <w:pStyle w:val="a8"/>
        <w:wordWrap/>
        <w:spacing w:line="240" w:lineRule="auto"/>
        <w:jc w:val="center"/>
        <w:rPr>
          <w:rFonts w:eastAsia="함초롬바탕"/>
          <w:color w:val="auto"/>
          <w:sz w:val="40"/>
          <w:szCs w:val="40"/>
        </w:rPr>
      </w:pPr>
      <w:r w:rsidRPr="00B96C9C">
        <w:rPr>
          <w:rFonts w:eastAsia="함초롬바탕"/>
          <w:color w:val="auto"/>
          <w:sz w:val="40"/>
          <w:szCs w:val="40"/>
        </w:rPr>
        <w:lastRenderedPageBreak/>
        <w:t xml:space="preserve">  </w:t>
      </w:r>
    </w:p>
    <w:tbl>
      <w:tblPr>
        <w:tblW w:w="0" w:type="auto"/>
        <w:tblBorders>
          <w:left w:val="single" w:sz="2" w:space="0" w:color="000000"/>
          <w:bottom w:val="single" w:sz="2" w:space="0" w:color="000000"/>
          <w:right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2207"/>
        <w:gridCol w:w="4021"/>
        <w:gridCol w:w="2052"/>
      </w:tblGrid>
      <w:tr w:rsidR="00B96C9C" w:rsidRPr="00B96C9C" w14:paraId="2480E48A" w14:textId="77777777">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22D48724" w14:textId="12F82426" w:rsidR="006C7EE0" w:rsidRPr="00B96C9C" w:rsidRDefault="00E76334" w:rsidP="00CA3C29">
            <w:pPr>
              <w:pStyle w:val="a8"/>
              <w:wordWrap/>
              <w:spacing w:line="240" w:lineRule="auto"/>
              <w:jc w:val="center"/>
              <w:rPr>
                <w:rFonts w:eastAsia="함초롬바탕"/>
                <w:color w:val="auto"/>
              </w:rPr>
            </w:pPr>
            <w:r w:rsidRPr="00B96C9C">
              <w:rPr>
                <w:rFonts w:eastAsia="함초롬바탕"/>
                <w:color w:val="auto"/>
              </w:rPr>
              <w:t>Name of investigator</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4E514246" w14:textId="1737C8DC" w:rsidR="006C7EE0" w:rsidRPr="00B96C9C" w:rsidRDefault="00E76334" w:rsidP="00CA3C29">
            <w:pPr>
              <w:pStyle w:val="a8"/>
              <w:wordWrap/>
              <w:spacing w:line="240" w:lineRule="auto"/>
              <w:jc w:val="center"/>
              <w:rPr>
                <w:rFonts w:eastAsia="함초롬바탕"/>
                <w:color w:val="auto"/>
              </w:rPr>
            </w:pPr>
            <w:r w:rsidRPr="00B96C9C">
              <w:rPr>
                <w:rFonts w:eastAsia="함초롬바탕"/>
                <w:color w:val="auto"/>
              </w:rPr>
              <w:t>Name of affiliation</w:t>
            </w:r>
          </w:p>
        </w:tc>
        <w:tc>
          <w:tcPr>
            <w:tcW w:w="2052" w:type="dxa"/>
            <w:tcBorders>
              <w:top w:val="single" w:sz="2" w:space="0" w:color="000000"/>
              <w:left w:val="single" w:sz="2" w:space="0" w:color="000000"/>
              <w:bottom w:val="single" w:sz="2" w:space="0" w:color="000000"/>
              <w:right w:val="single" w:sz="2" w:space="0" w:color="000000"/>
              <w:tl2br w:val="nil"/>
              <w:tr2bl w:val="nil"/>
            </w:tcBorders>
            <w:vAlign w:val="center"/>
          </w:tcPr>
          <w:p w14:paraId="1E685B3D" w14:textId="567B83E7" w:rsidR="006C7EE0" w:rsidRPr="00B96C9C" w:rsidRDefault="00E76334" w:rsidP="00CA3C29">
            <w:pPr>
              <w:pStyle w:val="a8"/>
              <w:wordWrap/>
              <w:spacing w:line="240" w:lineRule="auto"/>
              <w:jc w:val="center"/>
              <w:rPr>
                <w:rFonts w:eastAsia="함초롬바탕"/>
                <w:color w:val="auto"/>
              </w:rPr>
            </w:pPr>
            <w:r w:rsidRPr="00B96C9C">
              <w:rPr>
                <w:rFonts w:eastAsia="함초롬바탕"/>
                <w:color w:val="auto"/>
              </w:rPr>
              <w:t>Role</w:t>
            </w:r>
          </w:p>
        </w:tc>
      </w:tr>
      <w:tr w:rsidR="00B96C9C" w:rsidRPr="00B96C9C" w14:paraId="7EA7804F" w14:textId="77777777">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7FCC5081" w14:textId="4D9CCE4F" w:rsidR="006C7EE0" w:rsidRPr="00B96C9C" w:rsidRDefault="00E76334" w:rsidP="00CA3C29">
            <w:pPr>
              <w:pStyle w:val="a8"/>
              <w:wordWrap/>
              <w:spacing w:line="240" w:lineRule="auto"/>
              <w:jc w:val="center"/>
              <w:rPr>
                <w:rFonts w:eastAsia="함초롬바탕"/>
                <w:color w:val="auto"/>
              </w:rPr>
            </w:pPr>
            <w:r w:rsidRPr="00B96C9C">
              <w:rPr>
                <w:rFonts w:eastAsia="함초롬바탕"/>
                <w:color w:val="auto"/>
              </w:rPr>
              <w:t>Ho-Bin Moon</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5C3964EA" w14:textId="30B5F550" w:rsidR="006C7EE0" w:rsidRPr="00B96C9C" w:rsidRDefault="005117DA" w:rsidP="00CA3C29">
            <w:pPr>
              <w:pStyle w:val="a8"/>
              <w:wordWrap/>
              <w:spacing w:line="240" w:lineRule="auto"/>
              <w:jc w:val="center"/>
              <w:rPr>
                <w:rFonts w:eastAsia="함초롬바탕"/>
                <w:color w:val="auto"/>
              </w:rPr>
            </w:pPr>
            <w:r w:rsidRPr="00B96C9C">
              <w:rPr>
                <w:rFonts w:eastAsia="함초롬바탕"/>
                <w:color w:val="auto"/>
              </w:rPr>
              <w:t xml:space="preserve">Kyung Hee </w:t>
            </w:r>
            <w:r w:rsidR="00BC0A57" w:rsidRPr="00B96C9C">
              <w:rPr>
                <w:rFonts w:eastAsia="함초롬바탕"/>
                <w:color w:val="auto"/>
              </w:rPr>
              <w:t>Bi</w:t>
            </w:r>
            <w:r w:rsidR="001E75C2" w:rsidRPr="00B96C9C">
              <w:rPr>
                <w:rFonts w:eastAsia="함초롬바탕"/>
                <w:color w:val="auto"/>
              </w:rPr>
              <w:t>c</w:t>
            </w:r>
            <w:r w:rsidR="00BC0A57" w:rsidRPr="00B96C9C">
              <w:rPr>
                <w:rFonts w:eastAsia="함초롬바탕"/>
                <w:color w:val="auto"/>
              </w:rPr>
              <w:t>he</w:t>
            </w:r>
            <w:r w:rsidR="001E75C2" w:rsidRPr="00B96C9C">
              <w:rPr>
                <w:rFonts w:eastAsia="함초롬바탕"/>
                <w:color w:val="auto"/>
              </w:rPr>
              <w:t>d</w:t>
            </w:r>
            <w:r w:rsidR="00BC0A57" w:rsidRPr="00B96C9C">
              <w:rPr>
                <w:rFonts w:eastAsia="함초롬바탕"/>
                <w:color w:val="auto"/>
              </w:rPr>
              <w:t xml:space="preserve">am </w:t>
            </w:r>
            <w:r w:rsidR="00806AB0" w:rsidRPr="00B96C9C">
              <w:rPr>
                <w:rFonts w:eastAsia="함초롬바탕"/>
                <w:color w:val="auto"/>
              </w:rPr>
              <w:t>Korean Medicine Clinic</w:t>
            </w:r>
          </w:p>
        </w:tc>
        <w:tc>
          <w:tcPr>
            <w:tcW w:w="2052" w:type="dxa"/>
            <w:tcBorders>
              <w:top w:val="single" w:sz="2" w:space="0" w:color="000000"/>
              <w:left w:val="single" w:sz="2" w:space="0" w:color="000000"/>
              <w:bottom w:val="single" w:sz="2" w:space="0" w:color="000000"/>
              <w:right w:val="single" w:sz="2" w:space="0" w:color="000000"/>
              <w:tl2br w:val="nil"/>
              <w:tr2bl w:val="nil"/>
            </w:tcBorders>
            <w:vAlign w:val="center"/>
          </w:tcPr>
          <w:p w14:paraId="20E14F2F" w14:textId="01823C26" w:rsidR="006C7EE0" w:rsidRPr="00B96C9C" w:rsidRDefault="009650E0" w:rsidP="00CA3C29">
            <w:pPr>
              <w:pStyle w:val="a8"/>
              <w:wordWrap/>
              <w:spacing w:line="240" w:lineRule="auto"/>
              <w:jc w:val="center"/>
              <w:rPr>
                <w:rFonts w:eastAsia="함초롬바탕"/>
                <w:color w:val="auto"/>
              </w:rPr>
            </w:pPr>
            <w:r w:rsidRPr="00B96C9C">
              <w:rPr>
                <w:rFonts w:eastAsia="함초롬바탕"/>
                <w:color w:val="auto"/>
              </w:rPr>
              <w:t>Principal investigator</w:t>
            </w:r>
          </w:p>
        </w:tc>
      </w:tr>
      <w:tr w:rsidR="00B96C9C" w:rsidRPr="00B96C9C" w14:paraId="1DE6C344" w14:textId="77777777">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7AF2466A" w14:textId="5B5DA025" w:rsidR="00BB645B" w:rsidRPr="00B96C9C" w:rsidRDefault="00246F06" w:rsidP="00CA3C29">
            <w:pPr>
              <w:pStyle w:val="a8"/>
              <w:wordWrap/>
              <w:spacing w:line="240" w:lineRule="auto"/>
              <w:jc w:val="center"/>
              <w:rPr>
                <w:rFonts w:eastAsia="함초롬바탕"/>
                <w:color w:val="auto"/>
              </w:rPr>
            </w:pPr>
            <w:r w:rsidRPr="00B96C9C">
              <w:rPr>
                <w:rFonts w:eastAsia="함초롬바탕"/>
                <w:color w:val="auto"/>
              </w:rPr>
              <w:t>Hyun-Sin Im</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3B844A1E" w14:textId="7AD65C5A" w:rsidR="00BB645B" w:rsidRPr="00B96C9C" w:rsidRDefault="00BB645B" w:rsidP="00CA3C29">
            <w:pPr>
              <w:pStyle w:val="a8"/>
              <w:wordWrap/>
              <w:spacing w:line="240" w:lineRule="auto"/>
              <w:jc w:val="center"/>
              <w:rPr>
                <w:rFonts w:eastAsia="함초롬바탕"/>
                <w:color w:val="auto"/>
              </w:rPr>
            </w:pPr>
            <w:r w:rsidRPr="00B96C9C">
              <w:rPr>
                <w:rFonts w:eastAsia="함초롬바탕"/>
                <w:color w:val="auto"/>
              </w:rPr>
              <w:t>Kyung Hee Bi</w:t>
            </w:r>
            <w:r w:rsidR="001E75C2" w:rsidRPr="00B96C9C">
              <w:rPr>
                <w:rFonts w:eastAsia="함초롬바탕"/>
                <w:color w:val="auto"/>
              </w:rPr>
              <w:t>c</w:t>
            </w:r>
            <w:r w:rsidRPr="00B96C9C">
              <w:rPr>
                <w:rFonts w:eastAsia="함초롬바탕"/>
                <w:color w:val="auto"/>
              </w:rPr>
              <w:t>he</w:t>
            </w:r>
            <w:r w:rsidR="001E75C2" w:rsidRPr="00B96C9C">
              <w:rPr>
                <w:rFonts w:eastAsia="함초롬바탕"/>
                <w:color w:val="auto"/>
              </w:rPr>
              <w:t>d</w:t>
            </w:r>
            <w:r w:rsidRPr="00B96C9C">
              <w:rPr>
                <w:rFonts w:eastAsia="함초롬바탕"/>
                <w:color w:val="auto"/>
              </w:rPr>
              <w:t>am Korean Medicine Clinic</w:t>
            </w:r>
          </w:p>
        </w:tc>
        <w:tc>
          <w:tcPr>
            <w:tcW w:w="2052" w:type="dxa"/>
            <w:tcBorders>
              <w:top w:val="single" w:sz="2" w:space="0" w:color="000000"/>
              <w:left w:val="single" w:sz="2" w:space="0" w:color="000000"/>
              <w:bottom w:val="single" w:sz="2" w:space="0" w:color="000000"/>
              <w:right w:val="single" w:sz="2" w:space="0" w:color="000000"/>
              <w:tl2br w:val="nil"/>
              <w:tr2bl w:val="nil"/>
            </w:tcBorders>
            <w:vAlign w:val="center"/>
          </w:tcPr>
          <w:p w14:paraId="5D1C333E" w14:textId="414A98FE" w:rsidR="00BB645B" w:rsidRPr="00B96C9C" w:rsidRDefault="00BB645B" w:rsidP="00CA3C29">
            <w:pPr>
              <w:pStyle w:val="a8"/>
              <w:wordWrap/>
              <w:spacing w:line="240" w:lineRule="auto"/>
              <w:jc w:val="center"/>
              <w:rPr>
                <w:rFonts w:eastAsia="함초롬바탕"/>
                <w:color w:val="auto"/>
              </w:rPr>
            </w:pPr>
            <w:r w:rsidRPr="00B96C9C">
              <w:rPr>
                <w:rFonts w:eastAsia="함초롬바탕"/>
                <w:color w:val="auto"/>
              </w:rPr>
              <w:t>Sub-investigator</w:t>
            </w:r>
          </w:p>
        </w:tc>
      </w:tr>
      <w:tr w:rsidR="00B96C9C" w:rsidRPr="00B96C9C" w14:paraId="6D24FF55" w14:textId="77777777">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38DDD734" w14:textId="002CB29E" w:rsidR="00BB645B" w:rsidRPr="00B96C9C" w:rsidRDefault="00246F06" w:rsidP="00CA3C29">
            <w:pPr>
              <w:pStyle w:val="a8"/>
              <w:wordWrap/>
              <w:spacing w:line="240" w:lineRule="auto"/>
              <w:jc w:val="center"/>
              <w:rPr>
                <w:rFonts w:eastAsia="함초롬바탕"/>
                <w:color w:val="auto"/>
              </w:rPr>
            </w:pPr>
            <w:r w:rsidRPr="00B96C9C">
              <w:rPr>
                <w:rFonts w:eastAsia="함초롬바탕"/>
                <w:color w:val="auto"/>
              </w:rPr>
              <w:t>Chang-Seop Yang</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3195B504" w14:textId="37EFD52E" w:rsidR="00BB645B" w:rsidRPr="00B96C9C" w:rsidRDefault="00D72A59"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vAlign w:val="center"/>
          </w:tcPr>
          <w:p w14:paraId="574E2D19" w14:textId="3BED7AAE" w:rsidR="00BB645B" w:rsidRPr="00B96C9C" w:rsidRDefault="00BB645B" w:rsidP="00CA3C29">
            <w:pPr>
              <w:pStyle w:val="a8"/>
              <w:wordWrap/>
              <w:spacing w:line="240" w:lineRule="auto"/>
              <w:jc w:val="center"/>
              <w:rPr>
                <w:rFonts w:eastAsia="함초롬바탕"/>
                <w:color w:val="auto"/>
              </w:rPr>
            </w:pPr>
            <w:r w:rsidRPr="00B96C9C">
              <w:rPr>
                <w:rFonts w:eastAsia="함초롬바탕"/>
                <w:color w:val="auto"/>
              </w:rPr>
              <w:t>Co-investigator</w:t>
            </w:r>
          </w:p>
        </w:tc>
      </w:tr>
      <w:tr w:rsidR="00B96C9C" w:rsidRPr="00B96C9C" w14:paraId="7D10C54F" w14:textId="77777777" w:rsidTr="00DE5FFF">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3F644542" w14:textId="3CC301F0" w:rsidR="00D72A59" w:rsidRPr="00B96C9C" w:rsidRDefault="00246F06" w:rsidP="00CA3C29">
            <w:pPr>
              <w:pStyle w:val="a8"/>
              <w:wordWrap/>
              <w:spacing w:line="240" w:lineRule="auto"/>
              <w:jc w:val="center"/>
              <w:rPr>
                <w:rFonts w:eastAsia="함초롬바탕"/>
                <w:color w:val="auto"/>
              </w:rPr>
            </w:pPr>
            <w:r w:rsidRPr="00B96C9C">
              <w:rPr>
                <w:rFonts w:eastAsia="함초롬바탕"/>
                <w:color w:val="auto"/>
              </w:rPr>
              <w:t>Kyung-Min Shin</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04C1C5AE" w14:textId="29829B7C"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tcPr>
          <w:p w14:paraId="18C94961" w14:textId="6210AC16"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Co-investigator</w:t>
            </w:r>
          </w:p>
        </w:tc>
      </w:tr>
      <w:tr w:rsidR="00B96C9C" w:rsidRPr="00B96C9C" w14:paraId="4E084B98" w14:textId="77777777" w:rsidTr="00DE5FFF">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076E54F3" w14:textId="52A5652B" w:rsidR="00D72A59" w:rsidRPr="00B96C9C" w:rsidRDefault="00246F06" w:rsidP="00CA3C29">
            <w:pPr>
              <w:pStyle w:val="a8"/>
              <w:wordWrap/>
              <w:spacing w:line="240" w:lineRule="auto"/>
              <w:jc w:val="center"/>
              <w:rPr>
                <w:rFonts w:eastAsia="함초롬바탕"/>
                <w:color w:val="auto"/>
              </w:rPr>
            </w:pPr>
            <w:r w:rsidRPr="00B96C9C">
              <w:rPr>
                <w:rFonts w:eastAsia="함초롬바탕"/>
                <w:color w:val="auto"/>
              </w:rPr>
              <w:lastRenderedPageBreak/>
              <w:t>Byeong-Gap Kang</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2EBD9B76" w14:textId="7D31EF11"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tcPr>
          <w:p w14:paraId="3B01C5A6" w14:textId="247F5771"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Co-investigator</w:t>
            </w:r>
          </w:p>
        </w:tc>
      </w:tr>
      <w:tr w:rsidR="00B96C9C" w:rsidRPr="00B96C9C" w14:paraId="423A971E" w14:textId="77777777" w:rsidTr="00DE5FFF">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2F48DB57" w14:textId="45BE4FD9" w:rsidR="00D72A59" w:rsidRPr="00B96C9C" w:rsidRDefault="00246F06" w:rsidP="00CA3C29">
            <w:pPr>
              <w:pStyle w:val="a8"/>
              <w:wordWrap/>
              <w:spacing w:line="240" w:lineRule="auto"/>
              <w:jc w:val="center"/>
              <w:rPr>
                <w:rFonts w:eastAsia="함초롬바탕"/>
                <w:color w:val="auto"/>
              </w:rPr>
            </w:pPr>
            <w:r w:rsidRPr="00B96C9C">
              <w:rPr>
                <w:rFonts w:eastAsia="함초롬바탕"/>
                <w:color w:val="auto"/>
              </w:rPr>
              <w:t>Young-Eun Choi</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19135945" w14:textId="6BAA66B7"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tcPr>
          <w:p w14:paraId="16547C8B" w14:textId="4B64B9F3" w:rsidR="00D72A59" w:rsidRPr="00B96C9C" w:rsidRDefault="00D72A59" w:rsidP="00CA3C29">
            <w:pPr>
              <w:pStyle w:val="a8"/>
              <w:wordWrap/>
              <w:spacing w:line="240" w:lineRule="auto"/>
              <w:jc w:val="center"/>
              <w:rPr>
                <w:rFonts w:eastAsia="함초롬바탕"/>
                <w:color w:val="auto"/>
              </w:rPr>
            </w:pPr>
            <w:r w:rsidRPr="00B96C9C">
              <w:rPr>
                <w:rFonts w:eastAsia="함초롬바탕"/>
                <w:color w:val="auto"/>
              </w:rPr>
              <w:t>Co-investigator</w:t>
            </w:r>
          </w:p>
        </w:tc>
      </w:tr>
      <w:tr w:rsidR="00B96C9C" w:rsidRPr="00B96C9C" w14:paraId="2DB3A1A2" w14:textId="77777777" w:rsidTr="00DE5FFF">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5CC443B2" w14:textId="282E098F" w:rsidR="00BB645B" w:rsidRPr="00B96C9C" w:rsidRDefault="00246F06" w:rsidP="00CA3C29">
            <w:pPr>
              <w:pStyle w:val="a8"/>
              <w:wordWrap/>
              <w:spacing w:line="240" w:lineRule="auto"/>
              <w:jc w:val="center"/>
              <w:rPr>
                <w:rFonts w:eastAsia="함초롬바탕"/>
                <w:color w:val="auto"/>
              </w:rPr>
            </w:pPr>
            <w:r w:rsidRPr="00B96C9C">
              <w:rPr>
                <w:rFonts w:eastAsia="함초롬바탕"/>
                <w:color w:val="auto"/>
              </w:rPr>
              <w:t>Jung-Tae Im</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7065EFC8" w14:textId="2A32F57A" w:rsidR="00BB645B" w:rsidRPr="00B96C9C" w:rsidRDefault="00E64CF9" w:rsidP="00CA3C29">
            <w:pPr>
              <w:pStyle w:val="a8"/>
              <w:wordWrap/>
              <w:spacing w:line="240" w:lineRule="auto"/>
              <w:jc w:val="center"/>
              <w:rPr>
                <w:rFonts w:eastAsia="함초롬바탕"/>
                <w:color w:val="auto"/>
              </w:rPr>
            </w:pPr>
            <w:r w:rsidRPr="00B96C9C">
              <w:rPr>
                <w:rFonts w:eastAsia="함초롬바탕"/>
                <w:color w:val="auto"/>
              </w:rPr>
              <w:t xml:space="preserve">Wonkang University College of </w:t>
            </w:r>
            <w:r w:rsidR="00246F06" w:rsidRPr="00B96C9C">
              <w:rPr>
                <w:rFonts w:eastAsia="함초롬바탕"/>
                <w:color w:val="auto"/>
              </w:rPr>
              <w:t>Korean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tcPr>
          <w:p w14:paraId="11ACCFFC" w14:textId="03A4F799" w:rsidR="00BB645B" w:rsidRPr="00B96C9C" w:rsidRDefault="00BB645B" w:rsidP="00CA3C29">
            <w:pPr>
              <w:pStyle w:val="a8"/>
              <w:wordWrap/>
              <w:spacing w:line="240" w:lineRule="auto"/>
              <w:jc w:val="center"/>
              <w:rPr>
                <w:rFonts w:eastAsia="함초롬바탕"/>
                <w:color w:val="auto"/>
              </w:rPr>
            </w:pPr>
            <w:r w:rsidRPr="00B96C9C">
              <w:rPr>
                <w:rFonts w:eastAsia="함초롬바탕"/>
                <w:color w:val="auto"/>
              </w:rPr>
              <w:t>Co-investigator</w:t>
            </w:r>
          </w:p>
        </w:tc>
      </w:tr>
      <w:tr w:rsidR="00BB645B" w:rsidRPr="00B96C9C" w14:paraId="26CC4E45" w14:textId="77777777" w:rsidTr="00DE5FFF">
        <w:trPr>
          <w:trHeight w:val="439"/>
        </w:trPr>
        <w:tc>
          <w:tcPr>
            <w:tcW w:w="2207" w:type="dxa"/>
            <w:tcBorders>
              <w:top w:val="single" w:sz="2" w:space="0" w:color="000000"/>
              <w:left w:val="single" w:sz="2" w:space="0" w:color="000000"/>
              <w:bottom w:val="single" w:sz="2" w:space="0" w:color="000000"/>
              <w:right w:val="single" w:sz="2" w:space="0" w:color="000000"/>
              <w:tl2br w:val="nil"/>
              <w:tr2bl w:val="nil"/>
            </w:tcBorders>
            <w:vAlign w:val="center"/>
          </w:tcPr>
          <w:p w14:paraId="5F4C8856" w14:textId="38729A13" w:rsidR="00BB645B" w:rsidRPr="00B96C9C" w:rsidRDefault="00246F06" w:rsidP="00CA3C29">
            <w:pPr>
              <w:pStyle w:val="a8"/>
              <w:wordWrap/>
              <w:spacing w:line="240" w:lineRule="auto"/>
              <w:jc w:val="center"/>
              <w:rPr>
                <w:rFonts w:eastAsia="함초롬바탕"/>
                <w:color w:val="auto"/>
              </w:rPr>
            </w:pPr>
            <w:r w:rsidRPr="00B96C9C">
              <w:rPr>
                <w:rFonts w:eastAsia="함초롬바탕"/>
                <w:color w:val="auto"/>
              </w:rPr>
              <w:t>Na-Hyun Cho</w:t>
            </w:r>
          </w:p>
        </w:tc>
        <w:tc>
          <w:tcPr>
            <w:tcW w:w="4021" w:type="dxa"/>
            <w:tcBorders>
              <w:top w:val="single" w:sz="2" w:space="0" w:color="000000"/>
              <w:left w:val="single" w:sz="2" w:space="0" w:color="000000"/>
              <w:bottom w:val="single" w:sz="2" w:space="0" w:color="000000"/>
              <w:right w:val="single" w:sz="2" w:space="0" w:color="000000"/>
              <w:tl2br w:val="nil"/>
              <w:tr2bl w:val="nil"/>
            </w:tcBorders>
            <w:vAlign w:val="center"/>
          </w:tcPr>
          <w:p w14:paraId="161725D5" w14:textId="5B0D9C60" w:rsidR="00BB645B" w:rsidRPr="00B96C9C" w:rsidRDefault="00246F06" w:rsidP="00CA3C29">
            <w:pPr>
              <w:pStyle w:val="a8"/>
              <w:wordWrap/>
              <w:spacing w:line="240" w:lineRule="auto"/>
              <w:jc w:val="center"/>
              <w:rPr>
                <w:rFonts w:eastAsia="함초롬바탕"/>
                <w:color w:val="auto"/>
              </w:rPr>
            </w:pPr>
            <w:r w:rsidRPr="00B96C9C">
              <w:rPr>
                <w:rFonts w:eastAsia="함초롬바탕"/>
                <w:color w:val="auto"/>
              </w:rPr>
              <w:t>Wonkang University College of Korean Medicine</w:t>
            </w:r>
          </w:p>
        </w:tc>
        <w:tc>
          <w:tcPr>
            <w:tcW w:w="2052" w:type="dxa"/>
            <w:tcBorders>
              <w:top w:val="single" w:sz="2" w:space="0" w:color="000000"/>
              <w:left w:val="single" w:sz="2" w:space="0" w:color="000000"/>
              <w:bottom w:val="single" w:sz="2" w:space="0" w:color="000000"/>
              <w:right w:val="single" w:sz="2" w:space="0" w:color="000000"/>
              <w:tl2br w:val="nil"/>
              <w:tr2bl w:val="nil"/>
            </w:tcBorders>
          </w:tcPr>
          <w:p w14:paraId="11132703" w14:textId="199D1763" w:rsidR="00BB645B" w:rsidRPr="00B96C9C" w:rsidRDefault="00BB645B" w:rsidP="00CA3C29">
            <w:pPr>
              <w:pStyle w:val="a8"/>
              <w:wordWrap/>
              <w:spacing w:line="240" w:lineRule="auto"/>
              <w:jc w:val="center"/>
              <w:rPr>
                <w:rFonts w:eastAsia="함초롬바탕"/>
                <w:color w:val="auto"/>
              </w:rPr>
            </w:pPr>
            <w:r w:rsidRPr="00B96C9C">
              <w:rPr>
                <w:rFonts w:eastAsia="함초롬바탕"/>
                <w:color w:val="auto"/>
              </w:rPr>
              <w:t>Co-investigator</w:t>
            </w:r>
          </w:p>
        </w:tc>
      </w:tr>
    </w:tbl>
    <w:p w14:paraId="06E37F0B" w14:textId="77777777" w:rsidR="006C7EE0" w:rsidRPr="00B96C9C" w:rsidRDefault="006C7EE0" w:rsidP="00CA3C29">
      <w:pPr>
        <w:rPr>
          <w:rFonts w:ascii="Times New Roman" w:hAnsi="Times New Roman" w:cs="Times New Roman"/>
          <w:color w:val="auto"/>
          <w:sz w:val="2"/>
        </w:rPr>
      </w:pPr>
    </w:p>
    <w:p w14:paraId="608D7188" w14:textId="77777777" w:rsidR="006C7EE0" w:rsidRPr="00B96C9C" w:rsidRDefault="006C7EE0" w:rsidP="00CA3C29">
      <w:pPr>
        <w:pStyle w:val="a8"/>
        <w:wordWrap/>
        <w:spacing w:line="240" w:lineRule="auto"/>
        <w:jc w:val="center"/>
        <w:rPr>
          <w:rFonts w:eastAsia="함초롬바탕"/>
          <w:color w:val="auto"/>
          <w:sz w:val="24"/>
          <w:szCs w:val="24"/>
        </w:rPr>
      </w:pPr>
    </w:p>
    <w:p w14:paraId="2D495283" w14:textId="77777777" w:rsidR="006C7EE0" w:rsidRPr="00B96C9C" w:rsidRDefault="00DA4B08" w:rsidP="00CA3C29">
      <w:pPr>
        <w:rPr>
          <w:rFonts w:ascii="Times New Roman" w:hAnsi="Times New Roman" w:cs="Times New Roman"/>
          <w:color w:val="auto"/>
        </w:rPr>
      </w:pPr>
      <w:r w:rsidRPr="00B96C9C">
        <w:rPr>
          <w:rFonts w:ascii="Times New Roman" w:hAnsi="Times New Roman" w:cs="Times New Roman"/>
          <w:color w:val="auto"/>
        </w:rPr>
        <w:br w:type="page"/>
      </w:r>
    </w:p>
    <w:p w14:paraId="70EF38D7" w14:textId="4017578B" w:rsidR="006C7EE0" w:rsidRPr="00B96C9C" w:rsidRDefault="00C46458" w:rsidP="00CA3C29">
      <w:pPr>
        <w:pStyle w:val="a8"/>
        <w:wordWrap/>
        <w:spacing w:line="240" w:lineRule="auto"/>
        <w:jc w:val="center"/>
        <w:rPr>
          <w:rFonts w:eastAsia="함초롬바탕"/>
          <w:color w:val="auto"/>
          <w:sz w:val="40"/>
          <w:szCs w:val="40"/>
        </w:rPr>
      </w:pPr>
      <w:r w:rsidRPr="00B96C9C">
        <w:rPr>
          <w:rFonts w:eastAsia="함초롬바탕"/>
          <w:color w:val="auto"/>
          <w:sz w:val="40"/>
          <w:szCs w:val="40"/>
        </w:rPr>
        <w:lastRenderedPageBreak/>
        <w:t xml:space="preserve">Table of Contents </w:t>
      </w:r>
    </w:p>
    <w:p w14:paraId="2464745D" w14:textId="77777777" w:rsidR="006C7EE0" w:rsidRPr="00B96C9C" w:rsidRDefault="006C7EE0" w:rsidP="00CA3C29">
      <w:pPr>
        <w:pStyle w:val="a8"/>
        <w:wordWrap/>
        <w:spacing w:line="240" w:lineRule="auto"/>
        <w:jc w:val="center"/>
        <w:rPr>
          <w:rFonts w:eastAsia="함초롬바탕"/>
          <w:color w:val="auto"/>
          <w:sz w:val="40"/>
          <w:szCs w:val="40"/>
        </w:rPr>
      </w:pPr>
    </w:p>
    <w:p w14:paraId="3CD0C8C3" w14:textId="3B79C116" w:rsidR="006C7EE0" w:rsidRPr="00B96C9C" w:rsidRDefault="00DE5FFF" w:rsidP="00CA3C29">
      <w:pPr>
        <w:pStyle w:val="a8"/>
        <w:tabs>
          <w:tab w:val="right" w:leader="middleDot" w:pos="9100"/>
        </w:tabs>
        <w:spacing w:line="240" w:lineRule="auto"/>
        <w:rPr>
          <w:color w:val="auto"/>
        </w:rPr>
      </w:pPr>
      <w:hyperlink w:anchor="204099812" w:history="1">
        <w:r w:rsidR="00DA4B08" w:rsidRPr="00B96C9C">
          <w:rPr>
            <w:color w:val="auto"/>
            <w:u w:val="single" w:color="0000FF"/>
          </w:rPr>
          <w:t xml:space="preserve">1. </w:t>
        </w:r>
        <w:r w:rsidR="000B6F4C" w:rsidRPr="00B96C9C">
          <w:rPr>
            <w:color w:val="auto"/>
            <w:u w:val="single" w:color="0000FF"/>
          </w:rPr>
          <w:t>Study Background</w:t>
        </w:r>
        <w:r w:rsidR="00DA4B08" w:rsidRPr="00B96C9C">
          <w:rPr>
            <w:color w:val="auto"/>
          </w:rPr>
          <w:tab/>
        </w:r>
        <w:r w:rsidR="00DA4B08" w:rsidRPr="00B96C9C">
          <w:rPr>
            <w:color w:val="auto"/>
            <w:u w:val="single" w:color="0000FF"/>
          </w:rPr>
          <w:t>6</w:t>
        </w:r>
      </w:hyperlink>
    </w:p>
    <w:p w14:paraId="30B2A46D" w14:textId="0634E183" w:rsidR="006C7EE0" w:rsidRPr="00B96C9C" w:rsidRDefault="00DE5FFF" w:rsidP="00CA3C29">
      <w:pPr>
        <w:pStyle w:val="a8"/>
        <w:tabs>
          <w:tab w:val="right" w:leader="middleDot" w:pos="9100"/>
        </w:tabs>
        <w:spacing w:line="240" w:lineRule="auto"/>
        <w:ind w:left="240" w:right="20"/>
        <w:rPr>
          <w:color w:val="auto"/>
        </w:rPr>
      </w:pPr>
      <w:hyperlink w:anchor="191151101" w:history="1">
        <w:r w:rsidR="00C53185" w:rsidRPr="00B96C9C">
          <w:rPr>
            <w:color w:val="auto"/>
            <w:u w:val="single" w:color="0000FF"/>
          </w:rPr>
          <w:t>A</w:t>
        </w:r>
        <w:r w:rsidR="00DA4B08" w:rsidRPr="00B96C9C">
          <w:rPr>
            <w:color w:val="auto"/>
            <w:u w:val="single" w:color="0000FF"/>
          </w:rPr>
          <w:t xml:space="preserve">. </w:t>
        </w:r>
        <w:r w:rsidR="00EA7327" w:rsidRPr="00B96C9C">
          <w:rPr>
            <w:color w:val="auto"/>
            <w:u w:val="single" w:color="0000FF"/>
          </w:rPr>
          <w:t>Isolated systolic hypertension (ISH)</w:t>
        </w:r>
        <w:r w:rsidR="00DA4B08" w:rsidRPr="00B96C9C">
          <w:rPr>
            <w:color w:val="auto"/>
          </w:rPr>
          <w:tab/>
        </w:r>
        <w:r w:rsidR="00DA4B08" w:rsidRPr="00B96C9C">
          <w:rPr>
            <w:color w:val="auto"/>
            <w:u w:val="single" w:color="0000FF"/>
          </w:rPr>
          <w:t>6</w:t>
        </w:r>
      </w:hyperlink>
    </w:p>
    <w:p w14:paraId="505ABD4B" w14:textId="339CCD0A" w:rsidR="006C7EE0" w:rsidRPr="00B96C9C" w:rsidRDefault="00DE5FFF" w:rsidP="00CA3C29">
      <w:pPr>
        <w:pStyle w:val="a8"/>
        <w:tabs>
          <w:tab w:val="right" w:leader="middleDot" w:pos="9100"/>
        </w:tabs>
        <w:spacing w:line="240" w:lineRule="auto"/>
        <w:ind w:left="240" w:right="20"/>
        <w:rPr>
          <w:color w:val="auto"/>
        </w:rPr>
      </w:pPr>
      <w:hyperlink w:anchor="184509836" w:history="1">
        <w:r w:rsidR="00C53185" w:rsidRPr="00B96C9C">
          <w:rPr>
            <w:color w:val="auto"/>
            <w:u w:val="single" w:color="0000FF"/>
          </w:rPr>
          <w:t>B</w:t>
        </w:r>
        <w:r w:rsidR="00DA4B08" w:rsidRPr="00B96C9C">
          <w:rPr>
            <w:color w:val="auto"/>
            <w:u w:val="single" w:color="0000FF"/>
          </w:rPr>
          <w:t xml:space="preserve">. </w:t>
        </w:r>
        <w:r w:rsidR="004975A8" w:rsidRPr="00B96C9C">
          <w:rPr>
            <w:color w:val="auto"/>
            <w:u w:val="single" w:color="0000FF"/>
          </w:rPr>
          <w:t xml:space="preserve">Effects of </w:t>
        </w:r>
        <w:r w:rsidR="005936C0" w:rsidRPr="00B96C9C">
          <w:rPr>
            <w:color w:val="auto"/>
            <w:u w:val="single" w:color="0000FF"/>
          </w:rPr>
          <w:t>Saengmaeksan</w:t>
        </w:r>
        <w:r w:rsidR="00DA4B08" w:rsidRPr="00B96C9C">
          <w:rPr>
            <w:color w:val="auto"/>
            <w:u w:val="single" w:color="0000FF"/>
          </w:rPr>
          <w:t xml:space="preserve"> </w:t>
        </w:r>
        <w:r w:rsidR="00DA4B08" w:rsidRPr="00B96C9C">
          <w:rPr>
            <w:color w:val="auto"/>
          </w:rPr>
          <w:tab/>
        </w:r>
        <w:r w:rsidR="00DA4B08" w:rsidRPr="00B96C9C">
          <w:rPr>
            <w:color w:val="auto"/>
            <w:u w:val="single" w:color="0000FF"/>
          </w:rPr>
          <w:t>7</w:t>
        </w:r>
      </w:hyperlink>
    </w:p>
    <w:p w14:paraId="441CBBF7" w14:textId="339F2A4A" w:rsidR="006C7EE0" w:rsidRPr="00B96C9C" w:rsidRDefault="00DE5FFF" w:rsidP="00CA3C29">
      <w:pPr>
        <w:pStyle w:val="a8"/>
        <w:tabs>
          <w:tab w:val="right" w:leader="middleDot" w:pos="9100"/>
        </w:tabs>
        <w:spacing w:line="240" w:lineRule="auto"/>
        <w:ind w:left="240" w:right="20"/>
        <w:rPr>
          <w:color w:val="auto"/>
        </w:rPr>
      </w:pPr>
      <w:hyperlink w:anchor="184509838" w:history="1">
        <w:r w:rsidR="00C53185" w:rsidRPr="00B96C9C">
          <w:rPr>
            <w:color w:val="auto"/>
            <w:u w:val="single" w:color="0000FF"/>
          </w:rPr>
          <w:t>C</w:t>
        </w:r>
        <w:r w:rsidR="00DA4B08" w:rsidRPr="00B96C9C">
          <w:rPr>
            <w:color w:val="auto"/>
            <w:u w:val="single" w:color="0000FF"/>
          </w:rPr>
          <w:t xml:space="preserve">. </w:t>
        </w:r>
        <w:r w:rsidR="00422641" w:rsidRPr="00B96C9C">
          <w:rPr>
            <w:color w:val="auto"/>
            <w:u w:val="single" w:color="0000FF"/>
          </w:rPr>
          <w:t>Definition of saengmaeksangagambang (modified SMS)</w:t>
        </w:r>
        <w:r w:rsidR="00DA4B08" w:rsidRPr="00B96C9C">
          <w:rPr>
            <w:color w:val="auto"/>
            <w:u w:val="single" w:color="0000FF"/>
          </w:rPr>
          <w:t xml:space="preserve"> </w:t>
        </w:r>
        <w:r w:rsidR="00DA4B08" w:rsidRPr="00B96C9C">
          <w:rPr>
            <w:color w:val="auto"/>
          </w:rPr>
          <w:tab/>
        </w:r>
        <w:r w:rsidR="00DA4B08" w:rsidRPr="00B96C9C">
          <w:rPr>
            <w:color w:val="auto"/>
            <w:u w:val="single" w:color="0000FF"/>
          </w:rPr>
          <w:t>7</w:t>
        </w:r>
      </w:hyperlink>
    </w:p>
    <w:p w14:paraId="1D63C4C8" w14:textId="3DDDD3B8" w:rsidR="006C7EE0" w:rsidRPr="00B96C9C" w:rsidRDefault="00DE5FFF" w:rsidP="00CA3C29">
      <w:pPr>
        <w:pStyle w:val="a8"/>
        <w:tabs>
          <w:tab w:val="right" w:leader="middleDot" w:pos="9100"/>
        </w:tabs>
        <w:spacing w:line="240" w:lineRule="auto"/>
        <w:ind w:left="240" w:right="20"/>
        <w:rPr>
          <w:color w:val="auto"/>
        </w:rPr>
      </w:pPr>
      <w:hyperlink w:anchor="198281874" w:history="1">
        <w:r w:rsidR="00C53185" w:rsidRPr="00B96C9C">
          <w:rPr>
            <w:color w:val="auto"/>
            <w:u w:val="single" w:color="0000FF"/>
          </w:rPr>
          <w:t>D</w:t>
        </w:r>
        <w:r w:rsidR="00DA4B08" w:rsidRPr="00B96C9C">
          <w:rPr>
            <w:color w:val="auto"/>
            <w:u w:val="single" w:color="0000FF"/>
          </w:rPr>
          <w:t xml:space="preserve">. </w:t>
        </w:r>
        <w:r w:rsidR="006318C5" w:rsidRPr="00B96C9C">
          <w:rPr>
            <w:color w:val="auto"/>
            <w:u w:val="single" w:color="0000FF"/>
          </w:rPr>
          <w:t>Efficacy of individual ingredients of modified SMS</w:t>
        </w:r>
        <w:r w:rsidR="00DA4B08" w:rsidRPr="00B96C9C">
          <w:rPr>
            <w:color w:val="auto"/>
            <w:u w:val="single" w:color="0000FF"/>
          </w:rPr>
          <w:t xml:space="preserve">  [6]</w:t>
        </w:r>
        <w:r w:rsidR="00DA4B08" w:rsidRPr="00B96C9C">
          <w:rPr>
            <w:color w:val="auto"/>
          </w:rPr>
          <w:tab/>
        </w:r>
        <w:r w:rsidR="00DA4B08" w:rsidRPr="00B96C9C">
          <w:rPr>
            <w:color w:val="auto"/>
            <w:u w:val="single" w:color="0000FF"/>
          </w:rPr>
          <w:t>8</w:t>
        </w:r>
      </w:hyperlink>
    </w:p>
    <w:p w14:paraId="1780DC2A" w14:textId="7086E438" w:rsidR="006C7EE0" w:rsidRPr="00B96C9C" w:rsidRDefault="00DE5FFF" w:rsidP="00CA3C29">
      <w:pPr>
        <w:pStyle w:val="a8"/>
        <w:tabs>
          <w:tab w:val="right" w:leader="middleDot" w:pos="9100"/>
        </w:tabs>
        <w:spacing w:line="240" w:lineRule="auto"/>
        <w:ind w:left="240" w:right="20"/>
        <w:rPr>
          <w:color w:val="auto"/>
        </w:rPr>
      </w:pPr>
      <w:hyperlink w:anchor="184509839" w:history="1">
        <w:r w:rsidR="00C53185" w:rsidRPr="00B96C9C">
          <w:rPr>
            <w:color w:val="auto"/>
            <w:u w:val="single" w:color="0000FF"/>
          </w:rPr>
          <w:t>E</w:t>
        </w:r>
        <w:r w:rsidR="00DA4B08" w:rsidRPr="00B96C9C">
          <w:rPr>
            <w:color w:val="auto"/>
            <w:u w:val="single" w:color="0000FF"/>
          </w:rPr>
          <w:t xml:space="preserve">. </w:t>
        </w:r>
        <w:r w:rsidR="00773BDE" w:rsidRPr="00B96C9C">
          <w:rPr>
            <w:color w:val="auto"/>
            <w:u w:val="single" w:color="0000FF"/>
          </w:rPr>
          <w:t>Effects of modified SMS in an animal study</w:t>
        </w:r>
        <w:r w:rsidR="00DA4B08" w:rsidRPr="00B96C9C">
          <w:rPr>
            <w:color w:val="auto"/>
          </w:rPr>
          <w:tab/>
        </w:r>
        <w:r w:rsidR="00DA4B08" w:rsidRPr="00B96C9C">
          <w:rPr>
            <w:color w:val="auto"/>
            <w:u w:val="single" w:color="0000FF"/>
          </w:rPr>
          <w:t>11</w:t>
        </w:r>
      </w:hyperlink>
    </w:p>
    <w:p w14:paraId="458AF0E1" w14:textId="0532EB62" w:rsidR="006C7EE0" w:rsidRPr="00B96C9C" w:rsidRDefault="00DE5FFF" w:rsidP="00CA3C29">
      <w:pPr>
        <w:pStyle w:val="a8"/>
        <w:tabs>
          <w:tab w:val="right" w:leader="middleDot" w:pos="9100"/>
        </w:tabs>
        <w:spacing w:line="240" w:lineRule="auto"/>
        <w:rPr>
          <w:color w:val="auto"/>
        </w:rPr>
      </w:pPr>
      <w:hyperlink w:anchor="185102697" w:history="1">
        <w:r w:rsidR="00DA4B08" w:rsidRPr="00B96C9C">
          <w:rPr>
            <w:color w:val="auto"/>
            <w:u w:val="single" w:color="0000FF"/>
          </w:rPr>
          <w:t xml:space="preserve">2. </w:t>
        </w:r>
        <w:r w:rsidR="003C05BB" w:rsidRPr="00B96C9C">
          <w:rPr>
            <w:color w:val="auto"/>
            <w:u w:val="single" w:color="0000FF"/>
          </w:rPr>
          <w:t>Purpose of study</w:t>
        </w:r>
        <w:r w:rsidR="00DA4B08" w:rsidRPr="00B96C9C">
          <w:rPr>
            <w:color w:val="auto"/>
          </w:rPr>
          <w:tab/>
        </w:r>
        <w:r w:rsidR="00DA4B08" w:rsidRPr="00B96C9C">
          <w:rPr>
            <w:color w:val="auto"/>
            <w:u w:val="single" w:color="0000FF"/>
          </w:rPr>
          <w:t>12</w:t>
        </w:r>
      </w:hyperlink>
    </w:p>
    <w:p w14:paraId="7E47B55C" w14:textId="77D00EF7" w:rsidR="006C7EE0" w:rsidRPr="00B96C9C" w:rsidRDefault="00DE5FFF" w:rsidP="00CA3C29">
      <w:pPr>
        <w:pStyle w:val="a8"/>
        <w:tabs>
          <w:tab w:val="right" w:leader="middleDot" w:pos="9100"/>
        </w:tabs>
        <w:spacing w:line="240" w:lineRule="auto"/>
        <w:rPr>
          <w:color w:val="auto"/>
        </w:rPr>
      </w:pPr>
      <w:hyperlink w:anchor="185102695" w:history="1">
        <w:r w:rsidR="00DA4B08" w:rsidRPr="00B96C9C">
          <w:rPr>
            <w:color w:val="auto"/>
            <w:u w:val="single" w:color="0000FF"/>
          </w:rPr>
          <w:t xml:space="preserve">3. </w:t>
        </w:r>
        <w:r w:rsidR="00EC26D5" w:rsidRPr="00B96C9C">
          <w:rPr>
            <w:color w:val="auto"/>
            <w:u w:val="single" w:color="0000FF"/>
          </w:rPr>
          <w:t>Names and positions of principal investigator, co-investigators, and sub-investigators</w:t>
        </w:r>
        <w:r w:rsidR="00DA4B08" w:rsidRPr="00B96C9C">
          <w:rPr>
            <w:color w:val="auto"/>
            <w:u w:val="single" w:color="0000FF"/>
          </w:rPr>
          <w:t xml:space="preserve"> </w:t>
        </w:r>
        <w:r w:rsidR="00DA4B08" w:rsidRPr="00B96C9C">
          <w:rPr>
            <w:color w:val="auto"/>
          </w:rPr>
          <w:tab/>
        </w:r>
        <w:r w:rsidR="00DA4B08" w:rsidRPr="00B96C9C">
          <w:rPr>
            <w:color w:val="auto"/>
            <w:u w:val="single" w:color="0000FF"/>
          </w:rPr>
          <w:t>13</w:t>
        </w:r>
      </w:hyperlink>
    </w:p>
    <w:p w14:paraId="20059185" w14:textId="2B060B51" w:rsidR="006C7EE0" w:rsidRPr="00B96C9C" w:rsidRDefault="00DE5FFF" w:rsidP="00CA3C29">
      <w:pPr>
        <w:pStyle w:val="a8"/>
        <w:tabs>
          <w:tab w:val="right" w:leader="middleDot" w:pos="9100"/>
        </w:tabs>
        <w:spacing w:line="240" w:lineRule="auto"/>
        <w:rPr>
          <w:color w:val="auto"/>
        </w:rPr>
      </w:pPr>
      <w:hyperlink w:anchor="185102698" w:history="1">
        <w:r w:rsidR="00DA4B08" w:rsidRPr="00B96C9C">
          <w:rPr>
            <w:color w:val="auto"/>
            <w:u w:val="single" w:color="0000FF"/>
          </w:rPr>
          <w:t xml:space="preserve">4. </w:t>
        </w:r>
        <w:r w:rsidR="00C22D0A" w:rsidRPr="00B96C9C">
          <w:rPr>
            <w:color w:val="auto"/>
            <w:u w:val="single" w:color="0000FF"/>
          </w:rPr>
          <w:t>Name and address of trial facility</w:t>
        </w:r>
        <w:r w:rsidR="00DA4B08" w:rsidRPr="00B96C9C">
          <w:rPr>
            <w:color w:val="auto"/>
            <w:u w:val="single" w:color="0000FF"/>
          </w:rPr>
          <w:t xml:space="preserve"> </w:t>
        </w:r>
        <w:r w:rsidR="00DA4B08" w:rsidRPr="00B96C9C">
          <w:rPr>
            <w:color w:val="auto"/>
          </w:rPr>
          <w:tab/>
        </w:r>
        <w:r w:rsidR="00DA4B08" w:rsidRPr="00B96C9C">
          <w:rPr>
            <w:color w:val="auto"/>
            <w:u w:val="single" w:color="0000FF"/>
          </w:rPr>
          <w:t>13</w:t>
        </w:r>
      </w:hyperlink>
    </w:p>
    <w:p w14:paraId="10AC61FA" w14:textId="47E50089" w:rsidR="006C7EE0" w:rsidRPr="00B96C9C" w:rsidRDefault="00DE5FFF" w:rsidP="00CA3C29">
      <w:pPr>
        <w:pStyle w:val="a8"/>
        <w:tabs>
          <w:tab w:val="right" w:leader="middleDot" w:pos="9100"/>
        </w:tabs>
        <w:spacing w:line="240" w:lineRule="auto"/>
        <w:rPr>
          <w:color w:val="auto"/>
        </w:rPr>
      </w:pPr>
      <w:hyperlink w:anchor="185102699" w:history="1">
        <w:r w:rsidR="00DA4B08" w:rsidRPr="00B96C9C">
          <w:rPr>
            <w:color w:val="auto"/>
            <w:u w:val="single" w:color="0000FF"/>
          </w:rPr>
          <w:t xml:space="preserve">5. </w:t>
        </w:r>
        <w:r w:rsidR="004A37F9" w:rsidRPr="00B96C9C">
          <w:rPr>
            <w:color w:val="auto"/>
            <w:u w:val="single" w:color="0000FF"/>
          </w:rPr>
          <w:t>Sponsor</w:t>
        </w:r>
        <w:r w:rsidR="00DA4B08" w:rsidRPr="00B96C9C">
          <w:rPr>
            <w:color w:val="auto"/>
          </w:rPr>
          <w:tab/>
        </w:r>
        <w:r w:rsidR="00DA4B08" w:rsidRPr="00B96C9C">
          <w:rPr>
            <w:color w:val="auto"/>
            <w:u w:val="single" w:color="0000FF"/>
          </w:rPr>
          <w:t>13</w:t>
        </w:r>
      </w:hyperlink>
    </w:p>
    <w:p w14:paraId="40377250" w14:textId="39680BA7" w:rsidR="006C7EE0" w:rsidRPr="00B96C9C" w:rsidRDefault="00DE5FFF" w:rsidP="00CA3C29">
      <w:pPr>
        <w:pStyle w:val="a8"/>
        <w:tabs>
          <w:tab w:val="right" w:leader="middleDot" w:pos="9100"/>
        </w:tabs>
        <w:spacing w:line="240" w:lineRule="auto"/>
        <w:rPr>
          <w:color w:val="auto"/>
        </w:rPr>
      </w:pPr>
      <w:hyperlink w:anchor="185102700" w:history="1">
        <w:r w:rsidR="00DA4B08" w:rsidRPr="00B96C9C">
          <w:rPr>
            <w:color w:val="auto"/>
            <w:u w:val="single" w:color="0000FF"/>
          </w:rPr>
          <w:t xml:space="preserve">6. </w:t>
        </w:r>
        <w:r w:rsidR="004A37F9" w:rsidRPr="00B96C9C">
          <w:rPr>
            <w:color w:val="auto"/>
            <w:u w:val="single" w:color="0000FF"/>
          </w:rPr>
          <w:t>Study period</w:t>
        </w:r>
        <w:r w:rsidR="00DA4B08" w:rsidRPr="00B96C9C">
          <w:rPr>
            <w:color w:val="auto"/>
          </w:rPr>
          <w:tab/>
        </w:r>
        <w:r w:rsidR="00DA4B08" w:rsidRPr="00B96C9C">
          <w:rPr>
            <w:color w:val="auto"/>
            <w:u w:val="single" w:color="0000FF"/>
          </w:rPr>
          <w:t>14</w:t>
        </w:r>
      </w:hyperlink>
    </w:p>
    <w:p w14:paraId="2A292D46" w14:textId="19F3A6B9" w:rsidR="006C7EE0" w:rsidRPr="00B96C9C" w:rsidRDefault="00DE5FFF" w:rsidP="00CA3C29">
      <w:pPr>
        <w:pStyle w:val="a8"/>
        <w:tabs>
          <w:tab w:val="right" w:leader="middleDot" w:pos="9100"/>
        </w:tabs>
        <w:spacing w:line="240" w:lineRule="auto"/>
        <w:rPr>
          <w:color w:val="auto"/>
        </w:rPr>
      </w:pPr>
      <w:hyperlink w:anchor="185102701" w:history="1">
        <w:r w:rsidR="00DA4B08" w:rsidRPr="00B96C9C">
          <w:rPr>
            <w:color w:val="auto"/>
            <w:u w:val="single" w:color="0000FF"/>
          </w:rPr>
          <w:t xml:space="preserve">7. </w:t>
        </w:r>
        <w:r w:rsidR="00344CD8" w:rsidRPr="00B96C9C">
          <w:rPr>
            <w:color w:val="auto"/>
            <w:u w:val="single" w:color="0000FF"/>
          </w:rPr>
          <w:t>Study participants</w:t>
        </w:r>
        <w:r w:rsidR="00DA4B08" w:rsidRPr="00B96C9C">
          <w:rPr>
            <w:color w:val="auto"/>
          </w:rPr>
          <w:tab/>
        </w:r>
        <w:r w:rsidR="00DA4B08" w:rsidRPr="00B96C9C">
          <w:rPr>
            <w:color w:val="auto"/>
            <w:u w:val="single" w:color="0000FF"/>
          </w:rPr>
          <w:t>15</w:t>
        </w:r>
      </w:hyperlink>
    </w:p>
    <w:p w14:paraId="08BA917A" w14:textId="0CA8F55C" w:rsidR="006C7EE0" w:rsidRPr="00B96C9C" w:rsidRDefault="00DE5FFF" w:rsidP="00CA3C29">
      <w:pPr>
        <w:pStyle w:val="a8"/>
        <w:tabs>
          <w:tab w:val="right" w:leader="middleDot" w:pos="9100"/>
        </w:tabs>
        <w:spacing w:line="240" w:lineRule="auto"/>
        <w:ind w:left="240"/>
        <w:rPr>
          <w:color w:val="auto"/>
        </w:rPr>
      </w:pPr>
      <w:hyperlink w:anchor="185102712" w:history="1">
        <w:r w:rsidR="00C53185" w:rsidRPr="00B96C9C">
          <w:rPr>
            <w:color w:val="auto"/>
            <w:u w:val="single" w:color="0000FF"/>
          </w:rPr>
          <w:t>A</w:t>
        </w:r>
        <w:r w:rsidR="00DA4B08" w:rsidRPr="00B96C9C">
          <w:rPr>
            <w:color w:val="auto"/>
            <w:u w:val="single" w:color="0000FF"/>
          </w:rPr>
          <w:t xml:space="preserve">. </w:t>
        </w:r>
        <w:r w:rsidR="00344CD8" w:rsidRPr="00B96C9C">
          <w:rPr>
            <w:color w:val="auto"/>
            <w:u w:val="single" w:color="0000FF"/>
          </w:rPr>
          <w:t>Recruiting facility</w:t>
        </w:r>
        <w:r w:rsidR="00DA4B08" w:rsidRPr="00B96C9C">
          <w:rPr>
            <w:color w:val="auto"/>
          </w:rPr>
          <w:tab/>
        </w:r>
        <w:r w:rsidR="00DA4B08" w:rsidRPr="00B96C9C">
          <w:rPr>
            <w:color w:val="auto"/>
            <w:u w:val="single" w:color="0000FF"/>
          </w:rPr>
          <w:t>15</w:t>
        </w:r>
      </w:hyperlink>
    </w:p>
    <w:p w14:paraId="786BADE3" w14:textId="4D20DC35" w:rsidR="006C7EE0" w:rsidRPr="00B96C9C" w:rsidRDefault="00DE5FFF" w:rsidP="00CA3C29">
      <w:pPr>
        <w:pStyle w:val="a8"/>
        <w:tabs>
          <w:tab w:val="right" w:leader="middleDot" w:pos="9100"/>
        </w:tabs>
        <w:spacing w:line="240" w:lineRule="auto"/>
        <w:ind w:left="240"/>
        <w:rPr>
          <w:color w:val="auto"/>
        </w:rPr>
      </w:pPr>
      <w:hyperlink w:anchor="185102713" w:history="1">
        <w:r w:rsidR="00C53185" w:rsidRPr="00B96C9C">
          <w:rPr>
            <w:color w:val="auto"/>
            <w:u w:val="single" w:color="0000FF"/>
          </w:rPr>
          <w:t>B</w:t>
        </w:r>
        <w:r w:rsidR="00DA4B08" w:rsidRPr="00B96C9C">
          <w:rPr>
            <w:color w:val="auto"/>
            <w:u w:val="single" w:color="0000FF"/>
          </w:rPr>
          <w:t xml:space="preserve">. </w:t>
        </w:r>
        <w:r w:rsidR="00344CD8" w:rsidRPr="00B96C9C">
          <w:rPr>
            <w:color w:val="auto"/>
            <w:u w:val="single" w:color="0000FF"/>
          </w:rPr>
          <w:t>Number of patients to be recruited</w:t>
        </w:r>
        <w:r w:rsidR="00DA4B08" w:rsidRPr="00B96C9C">
          <w:rPr>
            <w:color w:val="auto"/>
          </w:rPr>
          <w:tab/>
        </w:r>
        <w:r w:rsidR="00DA4B08" w:rsidRPr="00B96C9C">
          <w:rPr>
            <w:color w:val="auto"/>
            <w:u w:val="single" w:color="0000FF"/>
          </w:rPr>
          <w:t>15</w:t>
        </w:r>
      </w:hyperlink>
    </w:p>
    <w:p w14:paraId="55FAE2FC" w14:textId="60A2B2CF" w:rsidR="006C7EE0" w:rsidRPr="00B96C9C" w:rsidRDefault="00DE5FFF" w:rsidP="00CA3C29">
      <w:pPr>
        <w:pStyle w:val="a8"/>
        <w:tabs>
          <w:tab w:val="right" w:leader="middleDot" w:pos="9100"/>
        </w:tabs>
        <w:spacing w:line="240" w:lineRule="auto"/>
        <w:ind w:left="240"/>
        <w:rPr>
          <w:color w:val="auto"/>
        </w:rPr>
      </w:pPr>
      <w:hyperlink w:anchor="185102714" w:history="1">
        <w:r w:rsidR="00C53185" w:rsidRPr="00B96C9C">
          <w:rPr>
            <w:color w:val="auto"/>
            <w:u w:val="single" w:color="0000FF"/>
          </w:rPr>
          <w:t>C</w:t>
        </w:r>
        <w:r w:rsidR="00DA4B08" w:rsidRPr="00B96C9C">
          <w:rPr>
            <w:color w:val="auto"/>
            <w:u w:val="single" w:color="0000FF"/>
          </w:rPr>
          <w:t xml:space="preserve">. </w:t>
        </w:r>
        <w:r w:rsidR="005A45FB" w:rsidRPr="00B96C9C">
          <w:rPr>
            <w:color w:val="auto"/>
            <w:u w:val="single" w:color="0000FF"/>
          </w:rPr>
          <w:t>Inclusion criteria</w:t>
        </w:r>
        <w:r w:rsidR="00DA4B08" w:rsidRPr="00B96C9C">
          <w:rPr>
            <w:color w:val="auto"/>
          </w:rPr>
          <w:tab/>
        </w:r>
        <w:r w:rsidR="00DA4B08" w:rsidRPr="00B96C9C">
          <w:rPr>
            <w:color w:val="auto"/>
            <w:u w:val="single" w:color="0000FF"/>
          </w:rPr>
          <w:t>15</w:t>
        </w:r>
      </w:hyperlink>
    </w:p>
    <w:p w14:paraId="14E2D1C3" w14:textId="30E68A4B" w:rsidR="006C7EE0" w:rsidRPr="00B96C9C" w:rsidRDefault="00DE5FFF" w:rsidP="00CA3C29">
      <w:pPr>
        <w:pStyle w:val="a8"/>
        <w:tabs>
          <w:tab w:val="right" w:leader="middleDot" w:pos="9100"/>
        </w:tabs>
        <w:spacing w:line="240" w:lineRule="auto"/>
        <w:ind w:left="240"/>
        <w:rPr>
          <w:color w:val="auto"/>
        </w:rPr>
      </w:pPr>
      <w:hyperlink w:anchor="185102715" w:history="1">
        <w:r w:rsidR="00C53185" w:rsidRPr="00B96C9C">
          <w:rPr>
            <w:color w:val="auto"/>
            <w:u w:val="single" w:color="0000FF"/>
          </w:rPr>
          <w:t>D</w:t>
        </w:r>
        <w:r w:rsidR="00DA4B08" w:rsidRPr="00B96C9C">
          <w:rPr>
            <w:color w:val="auto"/>
            <w:u w:val="single" w:color="0000FF"/>
          </w:rPr>
          <w:t xml:space="preserve">. </w:t>
        </w:r>
        <w:r w:rsidR="005A45FB" w:rsidRPr="00B96C9C">
          <w:rPr>
            <w:color w:val="auto"/>
            <w:u w:val="single" w:color="0000FF"/>
          </w:rPr>
          <w:t>Exclusion criteria</w:t>
        </w:r>
        <w:r w:rsidR="00DA4B08" w:rsidRPr="00B96C9C">
          <w:rPr>
            <w:color w:val="auto"/>
          </w:rPr>
          <w:tab/>
        </w:r>
        <w:r w:rsidR="00DA4B08" w:rsidRPr="00B96C9C">
          <w:rPr>
            <w:color w:val="auto"/>
            <w:u w:val="single" w:color="0000FF"/>
          </w:rPr>
          <w:t>15</w:t>
        </w:r>
      </w:hyperlink>
    </w:p>
    <w:p w14:paraId="5C95F51D" w14:textId="273EEFC0" w:rsidR="006C7EE0" w:rsidRPr="00B96C9C" w:rsidRDefault="00DE5FFF" w:rsidP="00CA3C29">
      <w:pPr>
        <w:pStyle w:val="a8"/>
        <w:tabs>
          <w:tab w:val="right" w:leader="middleDot" w:pos="9100"/>
        </w:tabs>
        <w:spacing w:line="240" w:lineRule="auto"/>
        <w:ind w:left="240"/>
        <w:rPr>
          <w:color w:val="auto"/>
        </w:rPr>
      </w:pPr>
      <w:hyperlink w:anchor="185197959" w:history="1">
        <w:r w:rsidR="00C53185" w:rsidRPr="00B96C9C">
          <w:rPr>
            <w:color w:val="auto"/>
            <w:u w:val="single" w:color="800080"/>
          </w:rPr>
          <w:t>E</w:t>
        </w:r>
        <w:r w:rsidR="00DA4B08" w:rsidRPr="00B96C9C">
          <w:rPr>
            <w:color w:val="auto"/>
            <w:u w:val="single" w:color="800080"/>
          </w:rPr>
          <w:t xml:space="preserve">. </w:t>
        </w:r>
        <w:r w:rsidR="005A45FB" w:rsidRPr="00B96C9C">
          <w:rPr>
            <w:color w:val="auto"/>
            <w:u w:val="single" w:color="800080"/>
          </w:rPr>
          <w:t>Control group</w:t>
        </w:r>
        <w:r w:rsidR="00DA4B08" w:rsidRPr="00B96C9C">
          <w:rPr>
            <w:color w:val="auto"/>
          </w:rPr>
          <w:tab/>
        </w:r>
        <w:r w:rsidR="00DA4B08" w:rsidRPr="00B96C9C">
          <w:rPr>
            <w:color w:val="auto"/>
            <w:u w:val="single" w:color="800080"/>
          </w:rPr>
          <w:t>15</w:t>
        </w:r>
      </w:hyperlink>
    </w:p>
    <w:p w14:paraId="7FE93A1D" w14:textId="104EEA52" w:rsidR="006C7EE0" w:rsidRPr="00B96C9C" w:rsidRDefault="00DE5FFF" w:rsidP="00CA3C29">
      <w:pPr>
        <w:pStyle w:val="a8"/>
        <w:tabs>
          <w:tab w:val="right" w:leader="middleDot" w:pos="9100"/>
        </w:tabs>
        <w:spacing w:line="240" w:lineRule="auto"/>
        <w:rPr>
          <w:color w:val="auto"/>
        </w:rPr>
      </w:pPr>
      <w:hyperlink w:anchor="185102702" w:history="1">
        <w:r w:rsidR="00DA4B08" w:rsidRPr="00B96C9C">
          <w:rPr>
            <w:color w:val="auto"/>
            <w:u w:val="single" w:color="0000FF"/>
          </w:rPr>
          <w:t xml:space="preserve">8. </w:t>
        </w:r>
        <w:r w:rsidR="00757BEE" w:rsidRPr="00B96C9C">
          <w:rPr>
            <w:color w:val="auto"/>
            <w:u w:val="single" w:color="0000FF"/>
          </w:rPr>
          <w:t>Anticipated sample size and grounds for sample size determination</w:t>
        </w:r>
        <w:r w:rsidR="00DA4B08" w:rsidRPr="00B96C9C">
          <w:rPr>
            <w:color w:val="auto"/>
          </w:rPr>
          <w:tab/>
        </w:r>
        <w:r w:rsidR="00DA4B08" w:rsidRPr="00B96C9C">
          <w:rPr>
            <w:color w:val="auto"/>
            <w:u w:val="single" w:color="0000FF"/>
          </w:rPr>
          <w:t>15</w:t>
        </w:r>
      </w:hyperlink>
    </w:p>
    <w:p w14:paraId="31676FE9" w14:textId="5C75558F" w:rsidR="006C7EE0" w:rsidRPr="00B96C9C" w:rsidRDefault="00DE5FFF" w:rsidP="00CA3C29">
      <w:pPr>
        <w:pStyle w:val="a8"/>
        <w:tabs>
          <w:tab w:val="right" w:leader="middleDot" w:pos="9100"/>
        </w:tabs>
        <w:spacing w:line="240" w:lineRule="auto"/>
        <w:rPr>
          <w:color w:val="auto"/>
        </w:rPr>
      </w:pPr>
      <w:hyperlink w:anchor="185102703" w:history="1">
        <w:r w:rsidR="00DA4B08" w:rsidRPr="00B96C9C">
          <w:rPr>
            <w:color w:val="auto"/>
            <w:u w:val="single" w:color="0000FF"/>
          </w:rPr>
          <w:t xml:space="preserve">9. </w:t>
        </w:r>
        <w:r w:rsidR="00757BEE" w:rsidRPr="00B96C9C">
          <w:rPr>
            <w:color w:val="auto"/>
            <w:u w:val="single" w:color="0000FF"/>
          </w:rPr>
          <w:t>Participant recruitment</w:t>
        </w:r>
        <w:r w:rsidR="00DA4B08" w:rsidRPr="00B96C9C">
          <w:rPr>
            <w:color w:val="auto"/>
          </w:rPr>
          <w:tab/>
        </w:r>
        <w:r w:rsidR="00DA4B08" w:rsidRPr="00B96C9C">
          <w:rPr>
            <w:color w:val="auto"/>
            <w:u w:val="single" w:color="0000FF"/>
          </w:rPr>
          <w:t>16</w:t>
        </w:r>
      </w:hyperlink>
    </w:p>
    <w:p w14:paraId="683CFD68" w14:textId="2370F499" w:rsidR="006C7EE0" w:rsidRPr="00B96C9C" w:rsidRDefault="00DE5FFF" w:rsidP="00CA3C29">
      <w:pPr>
        <w:pStyle w:val="a8"/>
        <w:tabs>
          <w:tab w:val="right" w:leader="middleDot" w:pos="9100"/>
        </w:tabs>
        <w:spacing w:line="240" w:lineRule="auto"/>
        <w:rPr>
          <w:color w:val="auto"/>
        </w:rPr>
      </w:pPr>
      <w:hyperlink w:anchor="185102704" w:history="1">
        <w:r w:rsidR="00DA4B08" w:rsidRPr="00B96C9C">
          <w:rPr>
            <w:color w:val="auto"/>
            <w:u w:val="single" w:color="0000FF"/>
          </w:rPr>
          <w:t xml:space="preserve">10. </w:t>
        </w:r>
        <w:r w:rsidR="0015472F" w:rsidRPr="00B96C9C">
          <w:rPr>
            <w:color w:val="auto"/>
            <w:u w:val="single" w:color="0000FF"/>
          </w:rPr>
          <w:t>Participant consent</w:t>
        </w:r>
        <w:r w:rsidR="00DA4B08" w:rsidRPr="00B96C9C">
          <w:rPr>
            <w:color w:val="auto"/>
          </w:rPr>
          <w:tab/>
        </w:r>
        <w:r w:rsidR="00DA4B08" w:rsidRPr="00B96C9C">
          <w:rPr>
            <w:color w:val="auto"/>
            <w:u w:val="single" w:color="0000FF"/>
          </w:rPr>
          <w:t>16</w:t>
        </w:r>
      </w:hyperlink>
    </w:p>
    <w:p w14:paraId="06D26EBA" w14:textId="7F72F95B" w:rsidR="006C7EE0" w:rsidRPr="00B96C9C" w:rsidRDefault="00DE5FFF" w:rsidP="00CA3C29">
      <w:pPr>
        <w:pStyle w:val="a8"/>
        <w:tabs>
          <w:tab w:val="right" w:leader="middleDot" w:pos="9100"/>
        </w:tabs>
        <w:spacing w:line="240" w:lineRule="auto"/>
        <w:rPr>
          <w:color w:val="auto"/>
        </w:rPr>
      </w:pPr>
      <w:hyperlink w:anchor="185102705" w:history="1">
        <w:r w:rsidR="00DA4B08" w:rsidRPr="00B96C9C">
          <w:rPr>
            <w:color w:val="auto"/>
            <w:u w:val="single" w:color="0000FF"/>
          </w:rPr>
          <w:t xml:space="preserve">11. </w:t>
        </w:r>
        <w:r w:rsidR="00804294" w:rsidRPr="00B96C9C">
          <w:rPr>
            <w:color w:val="auto"/>
            <w:u w:val="single" w:color="0000FF"/>
          </w:rPr>
          <w:t>Method</w:t>
        </w:r>
        <w:r w:rsidR="00DA4B08" w:rsidRPr="00B96C9C">
          <w:rPr>
            <w:color w:val="auto"/>
          </w:rPr>
          <w:tab/>
        </w:r>
        <w:r w:rsidR="00DA4B08" w:rsidRPr="00B96C9C">
          <w:rPr>
            <w:color w:val="auto"/>
            <w:u w:val="single" w:color="0000FF"/>
          </w:rPr>
          <w:t>17</w:t>
        </w:r>
      </w:hyperlink>
    </w:p>
    <w:p w14:paraId="51EE9748" w14:textId="589AAAED" w:rsidR="006C7EE0" w:rsidRPr="00B96C9C" w:rsidRDefault="00DE5FFF" w:rsidP="00CA3C29">
      <w:pPr>
        <w:pStyle w:val="a8"/>
        <w:tabs>
          <w:tab w:val="right" w:leader="middleDot" w:pos="9100"/>
        </w:tabs>
        <w:spacing w:line="240" w:lineRule="auto"/>
        <w:ind w:left="340"/>
        <w:rPr>
          <w:color w:val="auto"/>
        </w:rPr>
      </w:pPr>
      <w:hyperlink w:anchor="185102736" w:history="1">
        <w:r w:rsidR="00C53185" w:rsidRPr="00B96C9C">
          <w:rPr>
            <w:color w:val="auto"/>
            <w:u w:val="single" w:color="0000FF"/>
          </w:rPr>
          <w:t>A</w:t>
        </w:r>
        <w:r w:rsidR="00DA4B08" w:rsidRPr="00B96C9C">
          <w:rPr>
            <w:color w:val="auto"/>
            <w:u w:val="single" w:color="0000FF"/>
          </w:rPr>
          <w:t xml:space="preserve">. </w:t>
        </w:r>
        <w:r w:rsidR="00804294" w:rsidRPr="00B96C9C">
          <w:rPr>
            <w:color w:val="auto"/>
            <w:u w:val="single" w:color="0000FF"/>
          </w:rPr>
          <w:t>Outline of method</w:t>
        </w:r>
        <w:r w:rsidR="00DA4B08" w:rsidRPr="00B96C9C">
          <w:rPr>
            <w:color w:val="auto"/>
          </w:rPr>
          <w:tab/>
        </w:r>
        <w:r w:rsidR="00DA4B08" w:rsidRPr="00B96C9C">
          <w:rPr>
            <w:color w:val="auto"/>
            <w:u w:val="single" w:color="0000FF"/>
          </w:rPr>
          <w:t>17</w:t>
        </w:r>
      </w:hyperlink>
    </w:p>
    <w:p w14:paraId="492E8A76" w14:textId="7BDC5231" w:rsidR="006C7EE0" w:rsidRPr="00B96C9C" w:rsidRDefault="00DE5FFF" w:rsidP="00CA3C29">
      <w:pPr>
        <w:pStyle w:val="a8"/>
        <w:tabs>
          <w:tab w:val="right" w:leader="middleDot" w:pos="9100"/>
        </w:tabs>
        <w:spacing w:line="240" w:lineRule="auto"/>
        <w:ind w:left="340"/>
        <w:rPr>
          <w:color w:val="auto"/>
        </w:rPr>
      </w:pPr>
      <w:hyperlink w:anchor="185102759" w:history="1">
        <w:r w:rsidR="00C53185" w:rsidRPr="00B96C9C">
          <w:rPr>
            <w:color w:val="auto"/>
            <w:u w:val="single" w:color="0000FF"/>
          </w:rPr>
          <w:t>B</w:t>
        </w:r>
        <w:r w:rsidR="00DA4B08" w:rsidRPr="00B96C9C">
          <w:rPr>
            <w:color w:val="auto"/>
            <w:u w:val="single" w:color="0000FF"/>
          </w:rPr>
          <w:t xml:space="preserve">. </w:t>
        </w:r>
        <w:r w:rsidR="00AB7C62" w:rsidRPr="00B96C9C">
          <w:rPr>
            <w:color w:val="auto"/>
            <w:u w:val="single" w:color="0000FF"/>
          </w:rPr>
          <w:t>Standard protocol for modified SMS</w:t>
        </w:r>
        <w:r w:rsidR="00DA4B08" w:rsidRPr="00B96C9C">
          <w:rPr>
            <w:color w:val="auto"/>
          </w:rPr>
          <w:tab/>
        </w:r>
        <w:r w:rsidR="00DA4B08" w:rsidRPr="00B96C9C">
          <w:rPr>
            <w:color w:val="auto"/>
            <w:u w:val="single" w:color="0000FF"/>
          </w:rPr>
          <w:t>17</w:t>
        </w:r>
      </w:hyperlink>
    </w:p>
    <w:p w14:paraId="19829A86" w14:textId="49D28433" w:rsidR="006C7EE0" w:rsidRPr="00B96C9C" w:rsidRDefault="00DE5FFF" w:rsidP="00CA3C29">
      <w:pPr>
        <w:pStyle w:val="a8"/>
        <w:tabs>
          <w:tab w:val="right" w:leader="middleDot" w:pos="9100"/>
        </w:tabs>
        <w:spacing w:line="240" w:lineRule="auto"/>
        <w:ind w:left="340"/>
        <w:rPr>
          <w:color w:val="auto"/>
        </w:rPr>
      </w:pPr>
      <w:hyperlink w:anchor="185102738" w:history="1">
        <w:r w:rsidR="00C53185" w:rsidRPr="00B96C9C">
          <w:rPr>
            <w:color w:val="auto"/>
            <w:u w:val="single" w:color="0000FF"/>
          </w:rPr>
          <w:t>C</w:t>
        </w:r>
        <w:r w:rsidR="00DA4B08" w:rsidRPr="00B96C9C">
          <w:rPr>
            <w:color w:val="auto"/>
            <w:u w:val="single" w:color="0000FF"/>
          </w:rPr>
          <w:t xml:space="preserve">. </w:t>
        </w:r>
        <w:r w:rsidR="0052006F" w:rsidRPr="00B96C9C">
          <w:rPr>
            <w:color w:val="auto"/>
            <w:u w:val="single" w:color="0000FF"/>
          </w:rPr>
          <w:t>Study intervention: administration of modified SMS per standard protocol</w:t>
        </w:r>
        <w:r w:rsidR="00DA4B08" w:rsidRPr="00B96C9C">
          <w:rPr>
            <w:color w:val="auto"/>
          </w:rPr>
          <w:tab/>
        </w:r>
        <w:r w:rsidR="00DA4B08" w:rsidRPr="00B96C9C">
          <w:rPr>
            <w:color w:val="auto"/>
            <w:u w:val="single" w:color="0000FF"/>
          </w:rPr>
          <w:t>18</w:t>
        </w:r>
      </w:hyperlink>
    </w:p>
    <w:p w14:paraId="426ECF5C" w14:textId="125E925A" w:rsidR="006C7EE0" w:rsidRPr="00B96C9C" w:rsidRDefault="00DE5FFF" w:rsidP="00CA3C29">
      <w:pPr>
        <w:pStyle w:val="a8"/>
        <w:tabs>
          <w:tab w:val="right" w:leader="middleDot" w:pos="9100"/>
        </w:tabs>
        <w:spacing w:line="240" w:lineRule="auto"/>
        <w:ind w:left="340"/>
        <w:rPr>
          <w:color w:val="auto"/>
        </w:rPr>
      </w:pPr>
      <w:hyperlink w:anchor="185102742" w:history="1">
        <w:r w:rsidR="00C53185" w:rsidRPr="00B96C9C">
          <w:rPr>
            <w:color w:val="auto"/>
            <w:u w:val="single" w:color="0000FF"/>
          </w:rPr>
          <w:t>D</w:t>
        </w:r>
        <w:r w:rsidR="00DA4B08" w:rsidRPr="00B96C9C">
          <w:rPr>
            <w:color w:val="auto"/>
            <w:u w:val="single" w:color="0000FF"/>
          </w:rPr>
          <w:t xml:space="preserve">. </w:t>
        </w:r>
        <w:r w:rsidR="000A4011" w:rsidRPr="00B96C9C">
          <w:rPr>
            <w:color w:val="auto"/>
            <w:u w:val="single" w:color="0000FF"/>
          </w:rPr>
          <w:t>Additional interventions, visits, and tests required for study participation per the purpose</w:t>
        </w:r>
        <w:r w:rsidR="00DA4B08" w:rsidRPr="00B96C9C">
          <w:rPr>
            <w:color w:val="auto"/>
          </w:rPr>
          <w:tab/>
        </w:r>
        <w:r w:rsidR="00DA4B08" w:rsidRPr="00B96C9C">
          <w:rPr>
            <w:color w:val="auto"/>
            <w:u w:val="single" w:color="0000FF"/>
          </w:rPr>
          <w:t>19</w:t>
        </w:r>
      </w:hyperlink>
    </w:p>
    <w:p w14:paraId="3015DD9B" w14:textId="39AE4D99" w:rsidR="006C7EE0" w:rsidRPr="00B96C9C" w:rsidRDefault="00DE5FFF" w:rsidP="00CA3C29">
      <w:pPr>
        <w:pStyle w:val="a8"/>
        <w:tabs>
          <w:tab w:val="right" w:leader="middleDot" w:pos="9100"/>
        </w:tabs>
        <w:spacing w:line="240" w:lineRule="auto"/>
        <w:ind w:left="340"/>
        <w:rPr>
          <w:color w:val="auto"/>
        </w:rPr>
      </w:pPr>
      <w:hyperlink w:anchor="185102743" w:history="1">
        <w:r w:rsidR="00C53185" w:rsidRPr="00B96C9C">
          <w:rPr>
            <w:color w:val="auto"/>
            <w:u w:val="single" w:color="0000FF"/>
          </w:rPr>
          <w:t>E</w:t>
        </w:r>
        <w:r w:rsidR="00DA4B08" w:rsidRPr="00B96C9C">
          <w:rPr>
            <w:color w:val="auto"/>
            <w:u w:val="single" w:color="0000FF"/>
          </w:rPr>
          <w:t xml:space="preserve">. </w:t>
        </w:r>
        <w:r w:rsidR="00EC3B66" w:rsidRPr="00B96C9C">
          <w:rPr>
            <w:color w:val="auto"/>
            <w:u w:val="single" w:color="0000FF"/>
          </w:rPr>
          <w:t>Control group, randomization, blinding</w:t>
        </w:r>
        <w:r w:rsidR="00DA4B08" w:rsidRPr="00B96C9C">
          <w:rPr>
            <w:color w:val="auto"/>
          </w:rPr>
          <w:tab/>
        </w:r>
        <w:r w:rsidR="00DA4B08" w:rsidRPr="00B96C9C">
          <w:rPr>
            <w:color w:val="auto"/>
            <w:u w:val="single" w:color="0000FF"/>
          </w:rPr>
          <w:t>19</w:t>
        </w:r>
      </w:hyperlink>
    </w:p>
    <w:p w14:paraId="51E34D56" w14:textId="4052F238" w:rsidR="006C7EE0" w:rsidRPr="00B96C9C" w:rsidRDefault="00DE5FFF" w:rsidP="00CA3C29">
      <w:pPr>
        <w:pStyle w:val="a8"/>
        <w:tabs>
          <w:tab w:val="right" w:leader="middleDot" w:pos="9100"/>
        </w:tabs>
        <w:spacing w:line="240" w:lineRule="auto"/>
        <w:ind w:left="340"/>
        <w:rPr>
          <w:color w:val="auto"/>
        </w:rPr>
      </w:pPr>
      <w:hyperlink w:anchor="199018095" w:history="1">
        <w:r w:rsidR="00C53185" w:rsidRPr="00B96C9C">
          <w:rPr>
            <w:color w:val="auto"/>
            <w:u w:val="single" w:color="800080"/>
          </w:rPr>
          <w:t>F</w:t>
        </w:r>
        <w:r w:rsidR="00DA4B08" w:rsidRPr="00B96C9C">
          <w:rPr>
            <w:color w:val="auto"/>
            <w:u w:val="single" w:color="800080"/>
          </w:rPr>
          <w:t xml:space="preserve">. </w:t>
        </w:r>
        <w:r w:rsidR="00E804CD" w:rsidRPr="00B96C9C">
          <w:rPr>
            <w:color w:val="auto"/>
            <w:u w:val="single" w:color="800080"/>
          </w:rPr>
          <w:t xml:space="preserve">Summary of study </w:t>
        </w:r>
        <w:r w:rsidR="00AC238E" w:rsidRPr="00B96C9C">
          <w:rPr>
            <w:color w:val="auto"/>
            <w:u w:val="single" w:color="800080"/>
          </w:rPr>
          <w:t>timeline</w:t>
        </w:r>
        <w:r w:rsidR="00E804CD" w:rsidRPr="00B96C9C">
          <w:rPr>
            <w:color w:val="auto"/>
            <w:u w:val="single" w:color="800080"/>
          </w:rPr>
          <w:t xml:space="preserve"> (anticipated duration, place, staff in charge, study procedure)</w:t>
        </w:r>
        <w:r w:rsidR="00DA4B08" w:rsidRPr="00B96C9C">
          <w:rPr>
            <w:color w:val="auto"/>
          </w:rPr>
          <w:tab/>
        </w:r>
        <w:r w:rsidR="00DA4B08" w:rsidRPr="00B96C9C">
          <w:rPr>
            <w:color w:val="auto"/>
            <w:u w:val="single" w:color="800080"/>
          </w:rPr>
          <w:t>20</w:t>
        </w:r>
      </w:hyperlink>
    </w:p>
    <w:p w14:paraId="181AC7C4" w14:textId="1B8B64C2" w:rsidR="006C7EE0" w:rsidRPr="00B96C9C" w:rsidRDefault="00DE5FFF" w:rsidP="00CA3C29">
      <w:pPr>
        <w:pStyle w:val="a8"/>
        <w:tabs>
          <w:tab w:val="right" w:leader="middleDot" w:pos="9100"/>
        </w:tabs>
        <w:spacing w:line="240" w:lineRule="auto"/>
        <w:ind w:left="340"/>
        <w:rPr>
          <w:color w:val="auto"/>
        </w:rPr>
      </w:pPr>
      <w:hyperlink w:anchor="185102746" w:history="1">
        <w:r w:rsidR="00C53185" w:rsidRPr="00B96C9C">
          <w:rPr>
            <w:color w:val="auto"/>
            <w:u w:val="single" w:color="0000FF"/>
          </w:rPr>
          <w:t>G</w:t>
        </w:r>
        <w:r w:rsidR="00DA4B08" w:rsidRPr="00B96C9C">
          <w:rPr>
            <w:color w:val="auto"/>
            <w:u w:val="single" w:color="0000FF"/>
          </w:rPr>
          <w:t xml:space="preserve">. </w:t>
        </w:r>
        <w:r w:rsidR="00BF4BC9" w:rsidRPr="00B96C9C">
          <w:rPr>
            <w:color w:val="auto"/>
            <w:u w:val="single" w:color="0000FF"/>
          </w:rPr>
          <w:t>Management of human-derived materials</w:t>
        </w:r>
        <w:r w:rsidR="00DA4B08" w:rsidRPr="00B96C9C">
          <w:rPr>
            <w:color w:val="auto"/>
          </w:rPr>
          <w:tab/>
        </w:r>
        <w:r w:rsidR="00DA4B08" w:rsidRPr="00B96C9C">
          <w:rPr>
            <w:color w:val="auto"/>
            <w:u w:val="single" w:color="0000FF"/>
          </w:rPr>
          <w:t>21</w:t>
        </w:r>
      </w:hyperlink>
    </w:p>
    <w:p w14:paraId="566E76C7" w14:textId="7CDCEADC" w:rsidR="006C7EE0" w:rsidRPr="00B96C9C" w:rsidRDefault="00DE5FFF" w:rsidP="00CA3C29">
      <w:pPr>
        <w:pStyle w:val="a8"/>
        <w:tabs>
          <w:tab w:val="right" w:leader="middleDot" w:pos="9100"/>
        </w:tabs>
        <w:spacing w:line="240" w:lineRule="auto"/>
        <w:rPr>
          <w:color w:val="auto"/>
        </w:rPr>
      </w:pPr>
      <w:hyperlink w:anchor="185102706" w:history="1">
        <w:r w:rsidR="00DA4B08" w:rsidRPr="00B96C9C">
          <w:rPr>
            <w:color w:val="auto"/>
            <w:u w:val="single" w:color="0000FF"/>
          </w:rPr>
          <w:t xml:space="preserve">12. </w:t>
        </w:r>
        <w:r w:rsidR="00CA0203" w:rsidRPr="00B96C9C">
          <w:rPr>
            <w:color w:val="auto"/>
            <w:u w:val="single" w:color="0000FF"/>
          </w:rPr>
          <w:t>Observation parameters</w:t>
        </w:r>
        <w:r w:rsidR="00DA4B08" w:rsidRPr="00B96C9C">
          <w:rPr>
            <w:color w:val="auto"/>
          </w:rPr>
          <w:tab/>
        </w:r>
        <w:r w:rsidR="00DA4B08" w:rsidRPr="00B96C9C">
          <w:rPr>
            <w:color w:val="auto"/>
            <w:u w:val="single" w:color="0000FF"/>
          </w:rPr>
          <w:t>21</w:t>
        </w:r>
      </w:hyperlink>
    </w:p>
    <w:p w14:paraId="66CFA28E" w14:textId="436A8A5D" w:rsidR="006C7EE0" w:rsidRPr="00B96C9C" w:rsidRDefault="00DE5FFF" w:rsidP="00CA3C29">
      <w:pPr>
        <w:pStyle w:val="a8"/>
        <w:tabs>
          <w:tab w:val="right" w:leader="middleDot" w:pos="9100"/>
        </w:tabs>
        <w:spacing w:line="240" w:lineRule="auto"/>
        <w:ind w:left="320"/>
        <w:rPr>
          <w:color w:val="auto"/>
        </w:rPr>
      </w:pPr>
      <w:hyperlink w:anchor="204101099" w:history="1">
        <w:r w:rsidR="00C53185" w:rsidRPr="00B96C9C">
          <w:rPr>
            <w:color w:val="auto"/>
            <w:u w:val="single" w:color="0000FF"/>
          </w:rPr>
          <w:t>A</w:t>
        </w:r>
        <w:r w:rsidR="00DA4B08" w:rsidRPr="00B96C9C">
          <w:rPr>
            <w:color w:val="auto"/>
            <w:u w:val="single" w:color="0000FF"/>
          </w:rPr>
          <w:t xml:space="preserve">. </w:t>
        </w:r>
        <w:r w:rsidR="001C3D0A" w:rsidRPr="00B96C9C">
          <w:rPr>
            <w:color w:val="auto"/>
            <w:u w:val="single" w:color="0000FF"/>
          </w:rPr>
          <w:t>Sociodemographic information</w:t>
        </w:r>
        <w:r w:rsidR="00DA4B08" w:rsidRPr="00B96C9C">
          <w:rPr>
            <w:color w:val="auto"/>
          </w:rPr>
          <w:tab/>
        </w:r>
        <w:r w:rsidR="00DA4B08" w:rsidRPr="00B96C9C">
          <w:rPr>
            <w:color w:val="auto"/>
            <w:u w:val="single" w:color="0000FF"/>
          </w:rPr>
          <w:t>21</w:t>
        </w:r>
      </w:hyperlink>
    </w:p>
    <w:p w14:paraId="469C21DD" w14:textId="0ADC968A" w:rsidR="006C7EE0" w:rsidRPr="00B96C9C" w:rsidRDefault="00DE5FFF" w:rsidP="00CA3C29">
      <w:pPr>
        <w:pStyle w:val="a8"/>
        <w:tabs>
          <w:tab w:val="right" w:leader="middleDot" w:pos="9100"/>
        </w:tabs>
        <w:spacing w:line="240" w:lineRule="auto"/>
        <w:ind w:left="320"/>
        <w:rPr>
          <w:color w:val="auto"/>
        </w:rPr>
      </w:pPr>
      <w:hyperlink w:anchor="204101097" w:history="1">
        <w:r w:rsidR="00C53185" w:rsidRPr="00B96C9C">
          <w:rPr>
            <w:color w:val="auto"/>
            <w:u w:val="single" w:color="0000FF"/>
          </w:rPr>
          <w:t>B</w:t>
        </w:r>
        <w:r w:rsidR="00DA4B08" w:rsidRPr="00B96C9C">
          <w:rPr>
            <w:color w:val="auto"/>
            <w:u w:val="single" w:color="0000FF"/>
          </w:rPr>
          <w:t xml:space="preserve">. </w:t>
        </w:r>
        <w:r w:rsidR="001C3D0A" w:rsidRPr="00B96C9C">
          <w:rPr>
            <w:color w:val="auto"/>
            <w:u w:val="single" w:color="0000FF"/>
          </w:rPr>
          <w:t>History taking</w:t>
        </w:r>
        <w:r w:rsidR="00DA4B08" w:rsidRPr="00B96C9C">
          <w:rPr>
            <w:color w:val="auto"/>
          </w:rPr>
          <w:tab/>
        </w:r>
        <w:r w:rsidR="00DA4B08" w:rsidRPr="00B96C9C">
          <w:rPr>
            <w:color w:val="auto"/>
            <w:u w:val="single" w:color="0000FF"/>
          </w:rPr>
          <w:t>21</w:t>
        </w:r>
      </w:hyperlink>
    </w:p>
    <w:p w14:paraId="6ECBF3EC" w14:textId="59B3952E" w:rsidR="006C7EE0" w:rsidRPr="00B96C9C" w:rsidRDefault="00DE5FFF" w:rsidP="00CA3C29">
      <w:pPr>
        <w:pStyle w:val="a8"/>
        <w:tabs>
          <w:tab w:val="right" w:leader="middleDot" w:pos="9100"/>
        </w:tabs>
        <w:spacing w:line="240" w:lineRule="auto"/>
        <w:ind w:left="320"/>
        <w:rPr>
          <w:color w:val="auto"/>
        </w:rPr>
      </w:pPr>
      <w:hyperlink w:anchor="185102855" w:history="1">
        <w:r w:rsidR="00C53185" w:rsidRPr="00B96C9C">
          <w:rPr>
            <w:color w:val="auto"/>
            <w:u w:val="single" w:color="0000FF"/>
          </w:rPr>
          <w:t>C</w:t>
        </w:r>
        <w:r w:rsidR="00DA4B08" w:rsidRPr="00B96C9C">
          <w:rPr>
            <w:color w:val="auto"/>
            <w:u w:val="single" w:color="0000FF"/>
          </w:rPr>
          <w:t xml:space="preserve">. </w:t>
        </w:r>
        <w:r w:rsidR="001C3D0A" w:rsidRPr="00B96C9C">
          <w:rPr>
            <w:color w:val="auto"/>
            <w:u w:val="single" w:color="0000FF"/>
          </w:rPr>
          <w:t>Measurement items</w:t>
        </w:r>
        <w:r w:rsidR="00DA4B08" w:rsidRPr="00B96C9C">
          <w:rPr>
            <w:color w:val="auto"/>
          </w:rPr>
          <w:tab/>
        </w:r>
        <w:r w:rsidR="00DA4B08" w:rsidRPr="00B96C9C">
          <w:rPr>
            <w:color w:val="auto"/>
            <w:u w:val="single" w:color="0000FF"/>
          </w:rPr>
          <w:t>21</w:t>
        </w:r>
      </w:hyperlink>
    </w:p>
    <w:p w14:paraId="2159A05E" w14:textId="0484C75B" w:rsidR="006C7EE0" w:rsidRPr="00B96C9C" w:rsidRDefault="00DE5FFF" w:rsidP="00CA3C29">
      <w:pPr>
        <w:pStyle w:val="a8"/>
        <w:tabs>
          <w:tab w:val="right" w:leader="middleDot" w:pos="9100"/>
        </w:tabs>
        <w:spacing w:line="240" w:lineRule="auto"/>
        <w:ind w:left="320"/>
        <w:rPr>
          <w:color w:val="auto"/>
        </w:rPr>
      </w:pPr>
      <w:hyperlink w:anchor="185102931" w:history="1">
        <w:r w:rsidR="00C53185" w:rsidRPr="00B96C9C">
          <w:rPr>
            <w:color w:val="auto"/>
            <w:u w:val="single" w:color="0000FF"/>
          </w:rPr>
          <w:t>D</w:t>
        </w:r>
        <w:r w:rsidR="00DA4B08" w:rsidRPr="00B96C9C">
          <w:rPr>
            <w:color w:val="auto"/>
            <w:u w:val="single" w:color="0000FF"/>
          </w:rPr>
          <w:t xml:space="preserve">. </w:t>
        </w:r>
        <w:r w:rsidR="001F4271" w:rsidRPr="00B96C9C">
          <w:rPr>
            <w:color w:val="auto"/>
            <w:u w:val="single" w:color="0000FF"/>
          </w:rPr>
          <w:t>Other</w:t>
        </w:r>
        <w:r w:rsidR="00DA4B08" w:rsidRPr="00B96C9C">
          <w:rPr>
            <w:color w:val="auto"/>
          </w:rPr>
          <w:tab/>
        </w:r>
        <w:r w:rsidR="00DA4B08" w:rsidRPr="00B96C9C">
          <w:rPr>
            <w:color w:val="auto"/>
            <w:u w:val="single" w:color="0000FF"/>
          </w:rPr>
          <w:t>22</w:t>
        </w:r>
      </w:hyperlink>
    </w:p>
    <w:p w14:paraId="066A04E7" w14:textId="7564D098" w:rsidR="006C7EE0" w:rsidRPr="00B96C9C" w:rsidRDefault="00DE5FFF" w:rsidP="00CA3C29">
      <w:pPr>
        <w:pStyle w:val="a8"/>
        <w:tabs>
          <w:tab w:val="right" w:leader="middleDot" w:pos="9100"/>
        </w:tabs>
        <w:spacing w:line="240" w:lineRule="auto"/>
        <w:rPr>
          <w:color w:val="auto"/>
        </w:rPr>
      </w:pPr>
      <w:hyperlink w:anchor="185102707" w:history="1">
        <w:r w:rsidR="00DA4B08" w:rsidRPr="00B96C9C">
          <w:rPr>
            <w:color w:val="auto"/>
            <w:u w:val="single" w:color="0000FF"/>
          </w:rPr>
          <w:t xml:space="preserve">13. </w:t>
        </w:r>
        <w:r w:rsidR="000B4B95" w:rsidRPr="00B96C9C">
          <w:rPr>
            <w:color w:val="auto"/>
            <w:u w:val="single" w:color="0000FF"/>
          </w:rPr>
          <w:t>Outcome measurement criteria and method</w:t>
        </w:r>
        <w:r w:rsidR="00DA4B08" w:rsidRPr="00B96C9C">
          <w:rPr>
            <w:color w:val="auto"/>
          </w:rPr>
          <w:tab/>
        </w:r>
        <w:r w:rsidR="00DA4B08" w:rsidRPr="00B96C9C">
          <w:rPr>
            <w:color w:val="auto"/>
            <w:u w:val="single" w:color="0000FF"/>
          </w:rPr>
          <w:t>22</w:t>
        </w:r>
      </w:hyperlink>
    </w:p>
    <w:p w14:paraId="2C4AC1B9" w14:textId="7B327FCD" w:rsidR="006C7EE0" w:rsidRPr="00B96C9C" w:rsidRDefault="00DE5FFF" w:rsidP="00CA3C29">
      <w:pPr>
        <w:pStyle w:val="a8"/>
        <w:tabs>
          <w:tab w:val="right" w:leader="middleDot" w:pos="9100"/>
        </w:tabs>
        <w:spacing w:line="240" w:lineRule="auto"/>
        <w:ind w:left="300"/>
        <w:rPr>
          <w:color w:val="auto"/>
        </w:rPr>
      </w:pPr>
      <w:hyperlink w:anchor="185103118" w:history="1">
        <w:r w:rsidR="00C53185" w:rsidRPr="00B96C9C">
          <w:rPr>
            <w:color w:val="auto"/>
            <w:u w:val="single" w:color="0000FF"/>
          </w:rPr>
          <w:t>A</w:t>
        </w:r>
        <w:r w:rsidR="00DA4B08" w:rsidRPr="00B96C9C">
          <w:rPr>
            <w:color w:val="auto"/>
            <w:u w:val="single" w:color="0000FF"/>
          </w:rPr>
          <w:t>. Primary outcome</w:t>
        </w:r>
        <w:r w:rsidR="00DA4B08" w:rsidRPr="00B96C9C">
          <w:rPr>
            <w:color w:val="auto"/>
          </w:rPr>
          <w:tab/>
        </w:r>
        <w:r w:rsidR="00DA4B08" w:rsidRPr="00B96C9C">
          <w:rPr>
            <w:color w:val="auto"/>
            <w:u w:val="single" w:color="0000FF"/>
          </w:rPr>
          <w:t>22</w:t>
        </w:r>
      </w:hyperlink>
    </w:p>
    <w:p w14:paraId="4AF6ABB3" w14:textId="34D6E9A6" w:rsidR="006C7EE0" w:rsidRPr="00B96C9C" w:rsidRDefault="00DE5FFF" w:rsidP="00CA3C29">
      <w:pPr>
        <w:pStyle w:val="a8"/>
        <w:tabs>
          <w:tab w:val="right" w:leader="middleDot" w:pos="9100"/>
        </w:tabs>
        <w:spacing w:line="240" w:lineRule="auto"/>
        <w:ind w:left="300"/>
        <w:rPr>
          <w:color w:val="auto"/>
        </w:rPr>
      </w:pPr>
      <w:hyperlink w:anchor="185103123" w:history="1">
        <w:r w:rsidR="00C53185" w:rsidRPr="00B96C9C">
          <w:rPr>
            <w:color w:val="auto"/>
            <w:u w:val="single" w:color="0000FF"/>
          </w:rPr>
          <w:t>B</w:t>
        </w:r>
        <w:r w:rsidR="00DA4B08" w:rsidRPr="00B96C9C">
          <w:rPr>
            <w:color w:val="auto"/>
            <w:u w:val="single" w:color="0000FF"/>
          </w:rPr>
          <w:t xml:space="preserve">. Secondary outcome </w:t>
        </w:r>
        <w:r w:rsidR="00DA4B08" w:rsidRPr="00B96C9C">
          <w:rPr>
            <w:color w:val="auto"/>
          </w:rPr>
          <w:tab/>
        </w:r>
        <w:r w:rsidR="00DA4B08" w:rsidRPr="00B96C9C">
          <w:rPr>
            <w:color w:val="auto"/>
            <w:u w:val="single" w:color="0000FF"/>
          </w:rPr>
          <w:t>22</w:t>
        </w:r>
      </w:hyperlink>
    </w:p>
    <w:p w14:paraId="7425D587" w14:textId="1200C22B" w:rsidR="006C7EE0" w:rsidRPr="00B96C9C" w:rsidRDefault="00DE5FFF" w:rsidP="00CA3C29">
      <w:pPr>
        <w:pStyle w:val="a8"/>
        <w:tabs>
          <w:tab w:val="right" w:leader="middleDot" w:pos="9100"/>
        </w:tabs>
        <w:spacing w:line="240" w:lineRule="auto"/>
        <w:ind w:left="300"/>
        <w:rPr>
          <w:color w:val="auto"/>
        </w:rPr>
      </w:pPr>
      <w:hyperlink w:anchor="185103129" w:history="1">
        <w:r w:rsidR="00C53185" w:rsidRPr="00B96C9C">
          <w:rPr>
            <w:color w:val="auto"/>
            <w:u w:val="single" w:color="0000FF"/>
          </w:rPr>
          <w:t>C</w:t>
        </w:r>
        <w:r w:rsidR="00DA4B08" w:rsidRPr="00B96C9C">
          <w:rPr>
            <w:color w:val="auto"/>
            <w:u w:val="single" w:color="0000FF"/>
          </w:rPr>
          <w:t xml:space="preserve">. </w:t>
        </w:r>
        <w:r w:rsidR="002C59D5" w:rsidRPr="00B96C9C">
          <w:rPr>
            <w:color w:val="auto"/>
            <w:u w:val="single" w:color="0000FF"/>
          </w:rPr>
          <w:t>Outcome evaluation criteria</w:t>
        </w:r>
        <w:r w:rsidR="00DA4B08" w:rsidRPr="00B96C9C">
          <w:rPr>
            <w:color w:val="auto"/>
          </w:rPr>
          <w:tab/>
        </w:r>
        <w:r w:rsidR="00DA4B08" w:rsidRPr="00B96C9C">
          <w:rPr>
            <w:color w:val="auto"/>
            <w:u w:val="single" w:color="0000FF"/>
          </w:rPr>
          <w:t>23</w:t>
        </w:r>
      </w:hyperlink>
    </w:p>
    <w:p w14:paraId="6A7DA4A3" w14:textId="3DC8BBAA" w:rsidR="006C7EE0" w:rsidRPr="00B96C9C" w:rsidRDefault="00DE5FFF" w:rsidP="00CA3C29">
      <w:pPr>
        <w:pStyle w:val="a8"/>
        <w:tabs>
          <w:tab w:val="right" w:leader="middleDot" w:pos="9100"/>
        </w:tabs>
        <w:spacing w:line="240" w:lineRule="auto"/>
        <w:rPr>
          <w:color w:val="auto"/>
        </w:rPr>
      </w:pPr>
      <w:hyperlink w:anchor="185102708" w:history="1">
        <w:r w:rsidR="00DA4B08" w:rsidRPr="00B96C9C">
          <w:rPr>
            <w:color w:val="auto"/>
            <w:u w:val="single" w:color="0000FF"/>
          </w:rPr>
          <w:t xml:space="preserve">14. </w:t>
        </w:r>
        <w:r w:rsidR="00C84244" w:rsidRPr="00B96C9C">
          <w:rPr>
            <w:color w:val="auto"/>
            <w:u w:val="single" w:color="0000FF"/>
          </w:rPr>
          <w:t>Anticipated AEs, precautions, and measures taken to address them</w:t>
        </w:r>
        <w:r w:rsidR="00DA4B08" w:rsidRPr="00B96C9C">
          <w:rPr>
            <w:color w:val="auto"/>
          </w:rPr>
          <w:tab/>
        </w:r>
        <w:r w:rsidR="00DA4B08" w:rsidRPr="00B96C9C">
          <w:rPr>
            <w:color w:val="auto"/>
            <w:u w:val="single" w:color="0000FF"/>
          </w:rPr>
          <w:t>23</w:t>
        </w:r>
      </w:hyperlink>
    </w:p>
    <w:p w14:paraId="7121E025" w14:textId="459C9574" w:rsidR="006C7EE0" w:rsidRPr="00B96C9C" w:rsidRDefault="00DE5FFF" w:rsidP="00CA3C29">
      <w:pPr>
        <w:pStyle w:val="a8"/>
        <w:tabs>
          <w:tab w:val="right" w:leader="middleDot" w:pos="9100"/>
        </w:tabs>
        <w:spacing w:line="240" w:lineRule="auto"/>
        <w:ind w:left="340"/>
        <w:rPr>
          <w:color w:val="auto"/>
        </w:rPr>
      </w:pPr>
      <w:hyperlink w:anchor="185197865" w:history="1">
        <w:r w:rsidR="00C53185" w:rsidRPr="00B96C9C">
          <w:rPr>
            <w:color w:val="auto"/>
            <w:u w:val="single" w:color="0000FF"/>
          </w:rPr>
          <w:t>A</w:t>
        </w:r>
        <w:r w:rsidR="00DA4B08" w:rsidRPr="00B96C9C">
          <w:rPr>
            <w:color w:val="auto"/>
            <w:u w:val="single" w:color="0000FF"/>
          </w:rPr>
          <w:t xml:space="preserve">. </w:t>
        </w:r>
        <w:r w:rsidR="00C84244" w:rsidRPr="00B96C9C">
          <w:rPr>
            <w:color w:val="auto"/>
            <w:u w:val="single" w:color="0000FF"/>
          </w:rPr>
          <w:t>Additional AEs from participation in observational study</w:t>
        </w:r>
        <w:r w:rsidR="00DA4B08" w:rsidRPr="00B96C9C">
          <w:rPr>
            <w:color w:val="auto"/>
          </w:rPr>
          <w:tab/>
        </w:r>
        <w:r w:rsidR="00DA4B08" w:rsidRPr="00B96C9C">
          <w:rPr>
            <w:color w:val="auto"/>
            <w:u w:val="single" w:color="0000FF"/>
          </w:rPr>
          <w:t>23</w:t>
        </w:r>
      </w:hyperlink>
    </w:p>
    <w:p w14:paraId="3BA0F0F7" w14:textId="523BDCDE" w:rsidR="006C7EE0" w:rsidRPr="00B96C9C" w:rsidRDefault="00DE5FFF" w:rsidP="00CA3C29">
      <w:pPr>
        <w:pStyle w:val="a8"/>
        <w:tabs>
          <w:tab w:val="right" w:leader="middleDot" w:pos="9100"/>
        </w:tabs>
        <w:spacing w:line="240" w:lineRule="auto"/>
        <w:ind w:left="340"/>
        <w:rPr>
          <w:color w:val="auto"/>
        </w:rPr>
      </w:pPr>
      <w:hyperlink w:anchor="185197870" w:history="1">
        <w:r w:rsidR="00C53185" w:rsidRPr="00B96C9C">
          <w:rPr>
            <w:color w:val="auto"/>
            <w:u w:val="single" w:color="0000FF"/>
          </w:rPr>
          <w:t>B</w:t>
        </w:r>
        <w:r w:rsidR="00DA4B08" w:rsidRPr="00B96C9C">
          <w:rPr>
            <w:color w:val="auto"/>
            <w:u w:val="single" w:color="0000FF"/>
          </w:rPr>
          <w:t xml:space="preserve">. </w:t>
        </w:r>
        <w:r w:rsidR="00C84244" w:rsidRPr="00B96C9C">
          <w:rPr>
            <w:color w:val="auto"/>
            <w:u w:val="single" w:color="0000FF"/>
          </w:rPr>
          <w:t>Anticipated AEs from using modified SMS as part of routine treatment process</w:t>
        </w:r>
        <w:r w:rsidR="00DA4B08" w:rsidRPr="00B96C9C">
          <w:rPr>
            <w:color w:val="auto"/>
          </w:rPr>
          <w:tab/>
        </w:r>
        <w:r w:rsidR="00DA4B08" w:rsidRPr="00B96C9C">
          <w:rPr>
            <w:color w:val="auto"/>
            <w:u w:val="single" w:color="0000FF"/>
          </w:rPr>
          <w:t>23</w:t>
        </w:r>
      </w:hyperlink>
    </w:p>
    <w:p w14:paraId="28490195" w14:textId="50B45331" w:rsidR="006C7EE0" w:rsidRPr="00B96C9C" w:rsidRDefault="00DE5FFF" w:rsidP="00CA3C29">
      <w:pPr>
        <w:pStyle w:val="a8"/>
        <w:tabs>
          <w:tab w:val="right" w:leader="middleDot" w:pos="9100"/>
        </w:tabs>
        <w:spacing w:line="240" w:lineRule="auto"/>
        <w:ind w:left="340"/>
        <w:rPr>
          <w:color w:val="auto"/>
        </w:rPr>
      </w:pPr>
      <w:hyperlink w:anchor="185197871" w:history="1">
        <w:r w:rsidR="00C53185" w:rsidRPr="00B96C9C">
          <w:rPr>
            <w:color w:val="auto"/>
            <w:u w:val="single" w:color="0000FF"/>
          </w:rPr>
          <w:t>C</w:t>
        </w:r>
        <w:r w:rsidR="00DA4B08" w:rsidRPr="00B96C9C">
          <w:rPr>
            <w:color w:val="auto"/>
            <w:u w:val="single" w:color="0000FF"/>
          </w:rPr>
          <w:t xml:space="preserve">. </w:t>
        </w:r>
        <w:r w:rsidR="00C84244" w:rsidRPr="00B96C9C">
          <w:rPr>
            <w:color w:val="auto"/>
            <w:u w:val="single" w:color="0000FF"/>
          </w:rPr>
          <w:t>Evaluation of AEs</w:t>
        </w:r>
        <w:r w:rsidR="00DA4B08" w:rsidRPr="00B96C9C">
          <w:rPr>
            <w:color w:val="auto"/>
          </w:rPr>
          <w:tab/>
        </w:r>
        <w:r w:rsidR="00DA4B08" w:rsidRPr="00B96C9C">
          <w:rPr>
            <w:color w:val="auto"/>
            <w:u w:val="single" w:color="0000FF"/>
          </w:rPr>
          <w:t>23</w:t>
        </w:r>
      </w:hyperlink>
    </w:p>
    <w:p w14:paraId="13CE8068" w14:textId="6944C36E" w:rsidR="006C7EE0" w:rsidRPr="00B96C9C" w:rsidRDefault="00DE5FFF" w:rsidP="00CA3C29">
      <w:pPr>
        <w:pStyle w:val="a8"/>
        <w:tabs>
          <w:tab w:val="right" w:leader="middleDot" w:pos="9100"/>
        </w:tabs>
        <w:spacing w:line="240" w:lineRule="auto"/>
        <w:ind w:left="340"/>
        <w:rPr>
          <w:color w:val="auto"/>
        </w:rPr>
      </w:pPr>
      <w:hyperlink w:anchor="185197878" w:history="1">
        <w:r w:rsidR="00C53185" w:rsidRPr="00B96C9C">
          <w:rPr>
            <w:color w:val="auto"/>
            <w:u w:val="single" w:color="0000FF"/>
          </w:rPr>
          <w:t>D</w:t>
        </w:r>
        <w:r w:rsidR="00DA4B08" w:rsidRPr="00B96C9C">
          <w:rPr>
            <w:color w:val="auto"/>
            <w:u w:val="single" w:color="0000FF"/>
          </w:rPr>
          <w:t xml:space="preserve">. </w:t>
        </w:r>
        <w:r w:rsidR="00C84244" w:rsidRPr="00B96C9C">
          <w:rPr>
            <w:color w:val="auto"/>
            <w:u w:val="single" w:color="0000FF"/>
          </w:rPr>
          <w:t>Analysis</w:t>
        </w:r>
        <w:r w:rsidR="00DA4B08" w:rsidRPr="00B96C9C">
          <w:rPr>
            <w:color w:val="auto"/>
          </w:rPr>
          <w:tab/>
        </w:r>
        <w:r w:rsidR="00DA4B08" w:rsidRPr="00B96C9C">
          <w:rPr>
            <w:color w:val="auto"/>
            <w:u w:val="single" w:color="0000FF"/>
          </w:rPr>
          <w:t>23</w:t>
        </w:r>
      </w:hyperlink>
    </w:p>
    <w:p w14:paraId="7420CFFF" w14:textId="51A906DE" w:rsidR="006C7EE0" w:rsidRPr="00B96C9C" w:rsidRDefault="00DE5FFF" w:rsidP="00CA3C29">
      <w:pPr>
        <w:pStyle w:val="a8"/>
        <w:tabs>
          <w:tab w:val="right" w:leader="middleDot" w:pos="9100"/>
        </w:tabs>
        <w:spacing w:line="240" w:lineRule="auto"/>
        <w:ind w:left="340"/>
        <w:rPr>
          <w:color w:val="auto"/>
        </w:rPr>
      </w:pPr>
      <w:hyperlink w:anchor="185197879" w:history="1">
        <w:r w:rsidR="00C53185" w:rsidRPr="00B96C9C">
          <w:rPr>
            <w:color w:val="auto"/>
            <w:u w:val="single" w:color="0000FF"/>
          </w:rPr>
          <w:t>E</w:t>
        </w:r>
        <w:r w:rsidR="00DA4B08" w:rsidRPr="00B96C9C">
          <w:rPr>
            <w:color w:val="auto"/>
            <w:u w:val="single" w:color="0000FF"/>
          </w:rPr>
          <w:t xml:space="preserve">. </w:t>
        </w:r>
        <w:r w:rsidR="00C84244" w:rsidRPr="00B96C9C">
          <w:rPr>
            <w:color w:val="auto"/>
            <w:u w:val="single" w:color="0000FF"/>
          </w:rPr>
          <w:t>Reporting</w:t>
        </w:r>
        <w:r w:rsidR="00DA4B08" w:rsidRPr="00B96C9C">
          <w:rPr>
            <w:color w:val="auto"/>
          </w:rPr>
          <w:tab/>
        </w:r>
        <w:r w:rsidR="00DA4B08" w:rsidRPr="00B96C9C">
          <w:rPr>
            <w:color w:val="auto"/>
            <w:u w:val="single" w:color="0000FF"/>
          </w:rPr>
          <w:t>23</w:t>
        </w:r>
      </w:hyperlink>
    </w:p>
    <w:p w14:paraId="29D86F03" w14:textId="3AEA48EB" w:rsidR="006C7EE0" w:rsidRPr="00B96C9C" w:rsidRDefault="00DE5FFF" w:rsidP="00CA3C29">
      <w:pPr>
        <w:pStyle w:val="a8"/>
        <w:tabs>
          <w:tab w:val="right" w:leader="middleDot" w:pos="9100"/>
        </w:tabs>
        <w:spacing w:line="240" w:lineRule="auto"/>
        <w:ind w:left="340"/>
        <w:rPr>
          <w:color w:val="auto"/>
        </w:rPr>
      </w:pPr>
      <w:hyperlink w:anchor="204101103" w:history="1">
        <w:r w:rsidR="00C53185" w:rsidRPr="00B96C9C">
          <w:rPr>
            <w:color w:val="auto"/>
            <w:u w:val="single" w:color="0000FF"/>
          </w:rPr>
          <w:t>F</w:t>
        </w:r>
        <w:r w:rsidR="00DA4B08" w:rsidRPr="00B96C9C">
          <w:rPr>
            <w:color w:val="auto"/>
            <w:u w:val="single" w:color="0000FF"/>
          </w:rPr>
          <w:t xml:space="preserve">. </w:t>
        </w:r>
        <w:r w:rsidR="00C84244" w:rsidRPr="00B96C9C">
          <w:rPr>
            <w:color w:val="auto"/>
            <w:u w:val="single" w:color="0000FF"/>
          </w:rPr>
          <w:t>Treatment of AEs</w:t>
        </w:r>
        <w:r w:rsidR="00DA4B08" w:rsidRPr="00B96C9C">
          <w:rPr>
            <w:color w:val="auto"/>
          </w:rPr>
          <w:tab/>
        </w:r>
        <w:r w:rsidR="00DA4B08" w:rsidRPr="00B96C9C">
          <w:rPr>
            <w:color w:val="auto"/>
            <w:u w:val="single" w:color="0000FF"/>
          </w:rPr>
          <w:t>24</w:t>
        </w:r>
      </w:hyperlink>
    </w:p>
    <w:p w14:paraId="6F2785DA" w14:textId="5333C8CB" w:rsidR="006C7EE0" w:rsidRPr="00B96C9C" w:rsidRDefault="00DE5FFF" w:rsidP="00CA3C29">
      <w:pPr>
        <w:pStyle w:val="a8"/>
        <w:tabs>
          <w:tab w:val="right" w:leader="middleDot" w:pos="9100"/>
        </w:tabs>
        <w:spacing w:line="240" w:lineRule="auto"/>
        <w:ind w:left="340"/>
        <w:rPr>
          <w:color w:val="auto"/>
        </w:rPr>
      </w:pPr>
      <w:hyperlink w:anchor="185197869" w:history="1">
        <w:r w:rsidR="00C53185" w:rsidRPr="00B96C9C">
          <w:rPr>
            <w:color w:val="auto"/>
            <w:u w:val="single" w:color="0000FF"/>
          </w:rPr>
          <w:t>G</w:t>
        </w:r>
        <w:r w:rsidR="00DA4B08" w:rsidRPr="00B96C9C">
          <w:rPr>
            <w:color w:val="auto"/>
            <w:u w:val="single" w:color="0000FF"/>
          </w:rPr>
          <w:t xml:space="preserve">. </w:t>
        </w:r>
        <w:r w:rsidR="00C84244" w:rsidRPr="00B96C9C">
          <w:rPr>
            <w:color w:val="auto"/>
            <w:u w:val="single" w:color="0000FF"/>
          </w:rPr>
          <w:t>Evaluation of safety parameters</w:t>
        </w:r>
        <w:r w:rsidR="00DA4B08" w:rsidRPr="00B96C9C">
          <w:rPr>
            <w:color w:val="auto"/>
          </w:rPr>
          <w:tab/>
        </w:r>
        <w:r w:rsidR="00DA4B08" w:rsidRPr="00B96C9C">
          <w:rPr>
            <w:color w:val="auto"/>
            <w:u w:val="single" w:color="0000FF"/>
          </w:rPr>
          <w:t>24</w:t>
        </w:r>
      </w:hyperlink>
    </w:p>
    <w:p w14:paraId="5A46EC23" w14:textId="2F52FC2A" w:rsidR="006C7EE0" w:rsidRPr="00B96C9C" w:rsidRDefault="00DE5FFF" w:rsidP="00CA3C29">
      <w:pPr>
        <w:pStyle w:val="a8"/>
        <w:tabs>
          <w:tab w:val="right" w:leader="middleDot" w:pos="9100"/>
        </w:tabs>
        <w:spacing w:line="240" w:lineRule="auto"/>
        <w:rPr>
          <w:color w:val="auto"/>
        </w:rPr>
      </w:pPr>
      <w:hyperlink w:anchor="204101104" w:history="1">
        <w:r w:rsidR="00DA4B08" w:rsidRPr="00B96C9C">
          <w:rPr>
            <w:color w:val="auto"/>
            <w:u w:val="single" w:color="0000FF"/>
          </w:rPr>
          <w:t xml:space="preserve">15. </w:t>
        </w:r>
        <w:r w:rsidR="00C84244" w:rsidRPr="00B96C9C">
          <w:rPr>
            <w:color w:val="auto"/>
            <w:u w:val="single" w:color="0000FF"/>
          </w:rPr>
          <w:t>Reporting of AEs</w:t>
        </w:r>
        <w:r w:rsidR="00DA4B08" w:rsidRPr="00B96C9C">
          <w:rPr>
            <w:color w:val="auto"/>
          </w:rPr>
          <w:tab/>
        </w:r>
        <w:r w:rsidR="00DA4B08" w:rsidRPr="00B96C9C">
          <w:rPr>
            <w:color w:val="auto"/>
            <w:u w:val="single" w:color="0000FF"/>
          </w:rPr>
          <w:t>25</w:t>
        </w:r>
      </w:hyperlink>
    </w:p>
    <w:p w14:paraId="6DDDE2F0" w14:textId="719A2B76" w:rsidR="006C7EE0" w:rsidRPr="00B96C9C" w:rsidRDefault="00DE5FFF" w:rsidP="00CA3C29">
      <w:pPr>
        <w:pStyle w:val="a8"/>
        <w:tabs>
          <w:tab w:val="right" w:leader="middleDot" w:pos="9100"/>
        </w:tabs>
        <w:spacing w:line="240" w:lineRule="auto"/>
        <w:ind w:left="300"/>
        <w:rPr>
          <w:color w:val="auto"/>
        </w:rPr>
      </w:pPr>
      <w:hyperlink w:anchor="204101109" w:history="1">
        <w:r w:rsidR="00C53185" w:rsidRPr="00B96C9C">
          <w:rPr>
            <w:color w:val="auto"/>
            <w:u w:val="single" w:color="0000FF"/>
          </w:rPr>
          <w:t>A</w:t>
        </w:r>
        <w:r w:rsidR="00DA4B08" w:rsidRPr="00B96C9C">
          <w:rPr>
            <w:color w:val="auto"/>
            <w:u w:val="single" w:color="0000FF"/>
          </w:rPr>
          <w:t xml:space="preserve">. </w:t>
        </w:r>
        <w:r w:rsidR="00C84244" w:rsidRPr="00B96C9C">
          <w:rPr>
            <w:color w:val="auto"/>
            <w:u w:val="single" w:color="0000FF"/>
          </w:rPr>
          <w:t>Definition of AEs</w:t>
        </w:r>
        <w:r w:rsidR="00DA4B08" w:rsidRPr="00B96C9C">
          <w:rPr>
            <w:color w:val="auto"/>
          </w:rPr>
          <w:tab/>
        </w:r>
        <w:r w:rsidR="00DA4B08" w:rsidRPr="00B96C9C">
          <w:rPr>
            <w:color w:val="auto"/>
            <w:u w:val="single" w:color="0000FF"/>
          </w:rPr>
          <w:t>25</w:t>
        </w:r>
      </w:hyperlink>
    </w:p>
    <w:p w14:paraId="7458046D" w14:textId="65ED5A3C" w:rsidR="006C7EE0" w:rsidRPr="00B96C9C" w:rsidRDefault="00DE5FFF" w:rsidP="00CA3C29">
      <w:pPr>
        <w:pStyle w:val="a8"/>
        <w:tabs>
          <w:tab w:val="right" w:leader="middleDot" w:pos="9100"/>
        </w:tabs>
        <w:spacing w:line="240" w:lineRule="auto"/>
        <w:ind w:left="300"/>
        <w:rPr>
          <w:color w:val="auto"/>
        </w:rPr>
      </w:pPr>
      <w:hyperlink w:anchor="204101110" w:history="1">
        <w:r w:rsidR="00C53185" w:rsidRPr="00B96C9C">
          <w:rPr>
            <w:color w:val="auto"/>
            <w:u w:val="single" w:color="0000FF"/>
          </w:rPr>
          <w:t>B</w:t>
        </w:r>
        <w:r w:rsidR="00DA4B08" w:rsidRPr="00B96C9C">
          <w:rPr>
            <w:color w:val="auto"/>
            <w:u w:val="single" w:color="0000FF"/>
          </w:rPr>
          <w:t xml:space="preserve">. </w:t>
        </w:r>
        <w:r w:rsidR="00C84244" w:rsidRPr="00B96C9C">
          <w:rPr>
            <w:color w:val="auto"/>
            <w:u w:val="single" w:color="0000FF"/>
          </w:rPr>
          <w:t>Serious adverse events (SAEs)</w:t>
        </w:r>
        <w:r w:rsidR="00DA4B08" w:rsidRPr="00B96C9C">
          <w:rPr>
            <w:color w:val="auto"/>
          </w:rPr>
          <w:tab/>
        </w:r>
        <w:r w:rsidR="00DA4B08" w:rsidRPr="00B96C9C">
          <w:rPr>
            <w:color w:val="auto"/>
            <w:u w:val="single" w:color="0000FF"/>
          </w:rPr>
          <w:t>25</w:t>
        </w:r>
      </w:hyperlink>
    </w:p>
    <w:p w14:paraId="6FAEB185" w14:textId="6558FEE4" w:rsidR="006C7EE0" w:rsidRPr="00B96C9C" w:rsidRDefault="00DE5FFF" w:rsidP="00CA3C29">
      <w:pPr>
        <w:pStyle w:val="a8"/>
        <w:tabs>
          <w:tab w:val="right" w:leader="middleDot" w:pos="9100"/>
        </w:tabs>
        <w:spacing w:line="240" w:lineRule="auto"/>
        <w:ind w:left="300"/>
        <w:rPr>
          <w:color w:val="auto"/>
        </w:rPr>
      </w:pPr>
      <w:hyperlink w:anchor="204101111" w:history="1">
        <w:r w:rsidR="00C53185" w:rsidRPr="00B96C9C">
          <w:rPr>
            <w:color w:val="auto"/>
            <w:u w:val="single" w:color="0000FF"/>
          </w:rPr>
          <w:t>C</w:t>
        </w:r>
        <w:r w:rsidR="00DA4B08" w:rsidRPr="00B96C9C">
          <w:rPr>
            <w:color w:val="auto"/>
            <w:u w:val="single" w:color="0000FF"/>
          </w:rPr>
          <w:t xml:space="preserve">. </w:t>
        </w:r>
        <w:r w:rsidR="00C84244" w:rsidRPr="00B96C9C">
          <w:rPr>
            <w:color w:val="auto"/>
            <w:u w:val="single" w:color="0000FF"/>
          </w:rPr>
          <w:t>Anticipated AEs and usage precautions</w:t>
        </w:r>
        <w:r w:rsidR="00DA4B08" w:rsidRPr="00B96C9C">
          <w:rPr>
            <w:color w:val="auto"/>
          </w:rPr>
          <w:tab/>
        </w:r>
        <w:r w:rsidR="00DA4B08" w:rsidRPr="00B96C9C">
          <w:rPr>
            <w:color w:val="auto"/>
            <w:u w:val="single" w:color="0000FF"/>
          </w:rPr>
          <w:t>26</w:t>
        </w:r>
      </w:hyperlink>
    </w:p>
    <w:p w14:paraId="1BDD3920" w14:textId="1EE10E9F" w:rsidR="006C7EE0" w:rsidRPr="00B96C9C" w:rsidRDefault="00DE5FFF" w:rsidP="00CA3C29">
      <w:pPr>
        <w:pStyle w:val="a8"/>
        <w:tabs>
          <w:tab w:val="right" w:leader="middleDot" w:pos="9100"/>
        </w:tabs>
        <w:spacing w:line="240" w:lineRule="auto"/>
        <w:ind w:left="300"/>
        <w:rPr>
          <w:color w:val="auto"/>
        </w:rPr>
      </w:pPr>
      <w:hyperlink w:anchor="204101112" w:history="1">
        <w:r w:rsidR="00C53185" w:rsidRPr="00B96C9C">
          <w:rPr>
            <w:color w:val="auto"/>
            <w:u w:val="single" w:color="0000FF"/>
          </w:rPr>
          <w:t>D</w:t>
        </w:r>
        <w:r w:rsidR="00DA4B08" w:rsidRPr="00B96C9C">
          <w:rPr>
            <w:color w:val="auto"/>
            <w:u w:val="single" w:color="0000FF"/>
          </w:rPr>
          <w:t xml:space="preserve">. </w:t>
        </w:r>
        <w:r w:rsidR="00C84244" w:rsidRPr="00B96C9C">
          <w:rPr>
            <w:color w:val="auto"/>
            <w:u w:val="single" w:color="0000FF"/>
          </w:rPr>
          <w:t>Evaluation of AEs</w:t>
        </w:r>
        <w:r w:rsidR="00DA4B08" w:rsidRPr="00B96C9C">
          <w:rPr>
            <w:color w:val="auto"/>
          </w:rPr>
          <w:tab/>
        </w:r>
        <w:r w:rsidR="00DA4B08" w:rsidRPr="00B96C9C">
          <w:rPr>
            <w:color w:val="auto"/>
            <w:u w:val="single" w:color="0000FF"/>
          </w:rPr>
          <w:t>26</w:t>
        </w:r>
      </w:hyperlink>
    </w:p>
    <w:p w14:paraId="10E53334" w14:textId="3E4BF69B" w:rsidR="006C7EE0" w:rsidRPr="00B96C9C" w:rsidRDefault="00DE5FFF" w:rsidP="00CA3C29">
      <w:pPr>
        <w:pStyle w:val="a8"/>
        <w:tabs>
          <w:tab w:val="right" w:leader="middleDot" w:pos="9100"/>
        </w:tabs>
        <w:spacing w:line="240" w:lineRule="auto"/>
        <w:ind w:left="300"/>
        <w:rPr>
          <w:color w:val="auto"/>
        </w:rPr>
      </w:pPr>
      <w:hyperlink w:anchor="204101113" w:history="1">
        <w:r w:rsidR="00C53185" w:rsidRPr="00B96C9C">
          <w:rPr>
            <w:color w:val="auto"/>
            <w:u w:val="single" w:color="0000FF"/>
          </w:rPr>
          <w:t>E</w:t>
        </w:r>
        <w:r w:rsidR="00DA4B08" w:rsidRPr="00B96C9C">
          <w:rPr>
            <w:color w:val="auto"/>
            <w:u w:val="single" w:color="0000FF"/>
          </w:rPr>
          <w:t xml:space="preserve">. </w:t>
        </w:r>
        <w:r w:rsidR="00C84244" w:rsidRPr="00B96C9C">
          <w:rPr>
            <w:color w:val="auto"/>
            <w:u w:val="single" w:color="0000FF"/>
          </w:rPr>
          <w:t>Reporting of AEs</w:t>
        </w:r>
        <w:r w:rsidR="00DA4B08" w:rsidRPr="00B96C9C">
          <w:rPr>
            <w:color w:val="auto"/>
          </w:rPr>
          <w:tab/>
        </w:r>
        <w:r w:rsidR="00DA4B08" w:rsidRPr="00B96C9C">
          <w:rPr>
            <w:color w:val="auto"/>
            <w:u w:val="single" w:color="0000FF"/>
          </w:rPr>
          <w:t>27</w:t>
        </w:r>
      </w:hyperlink>
    </w:p>
    <w:p w14:paraId="43EA1CAB" w14:textId="2CE2EDE8" w:rsidR="006C7EE0" w:rsidRPr="00B96C9C" w:rsidRDefault="00DE5FFF" w:rsidP="00CA3C29">
      <w:pPr>
        <w:pStyle w:val="a8"/>
        <w:tabs>
          <w:tab w:val="right" w:leader="middleDot" w:pos="9100"/>
        </w:tabs>
        <w:spacing w:line="240" w:lineRule="auto"/>
        <w:rPr>
          <w:color w:val="auto"/>
        </w:rPr>
      </w:pPr>
      <w:hyperlink w:anchor="185103139" w:history="1">
        <w:r w:rsidR="00DA4B08" w:rsidRPr="00B96C9C">
          <w:rPr>
            <w:color w:val="auto"/>
            <w:u w:val="single" w:color="0000FF"/>
          </w:rPr>
          <w:t xml:space="preserve">16. </w:t>
        </w:r>
        <w:r w:rsidR="006B044C" w:rsidRPr="00B96C9C">
          <w:rPr>
            <w:color w:val="auto"/>
            <w:u w:val="single" w:color="0000FF"/>
          </w:rPr>
          <w:t>Data analysis and statistical methods</w:t>
        </w:r>
        <w:r w:rsidR="00DA4B08" w:rsidRPr="00B96C9C">
          <w:rPr>
            <w:color w:val="auto"/>
          </w:rPr>
          <w:tab/>
        </w:r>
        <w:r w:rsidR="00DA4B08" w:rsidRPr="00B96C9C">
          <w:rPr>
            <w:color w:val="auto"/>
            <w:u w:val="single" w:color="0000FF"/>
          </w:rPr>
          <w:t>27</w:t>
        </w:r>
      </w:hyperlink>
    </w:p>
    <w:p w14:paraId="075AB09B" w14:textId="1F4806EC" w:rsidR="006C7EE0" w:rsidRPr="00B96C9C" w:rsidRDefault="00DE5FFF" w:rsidP="00CA3C29">
      <w:pPr>
        <w:pStyle w:val="a8"/>
        <w:tabs>
          <w:tab w:val="right" w:leader="middleDot" w:pos="9100"/>
        </w:tabs>
        <w:spacing w:line="240" w:lineRule="auto"/>
        <w:rPr>
          <w:color w:val="auto"/>
        </w:rPr>
      </w:pPr>
      <w:hyperlink w:anchor="185103138" w:history="1">
        <w:r w:rsidR="00DA4B08" w:rsidRPr="00B96C9C">
          <w:rPr>
            <w:color w:val="auto"/>
            <w:u w:val="single" w:color="0000FF"/>
          </w:rPr>
          <w:t xml:space="preserve">17. </w:t>
        </w:r>
        <w:r w:rsidR="006B044C" w:rsidRPr="00B96C9C">
          <w:rPr>
            <w:color w:val="auto"/>
            <w:u w:val="single" w:color="0000FF"/>
          </w:rPr>
          <w:t>Withdrawal of consent and discontinuation</w:t>
        </w:r>
        <w:r w:rsidR="00DA4B08" w:rsidRPr="00B96C9C">
          <w:rPr>
            <w:color w:val="auto"/>
          </w:rPr>
          <w:tab/>
        </w:r>
        <w:r w:rsidR="00DA4B08" w:rsidRPr="00B96C9C">
          <w:rPr>
            <w:color w:val="auto"/>
            <w:u w:val="single" w:color="0000FF"/>
          </w:rPr>
          <w:t>28</w:t>
        </w:r>
      </w:hyperlink>
    </w:p>
    <w:p w14:paraId="3D35CDAD" w14:textId="4F63C5E5" w:rsidR="006C7EE0" w:rsidRPr="00B96C9C" w:rsidRDefault="00DE5FFF" w:rsidP="00CA3C29">
      <w:pPr>
        <w:pStyle w:val="a8"/>
        <w:tabs>
          <w:tab w:val="right" w:leader="middleDot" w:pos="9100"/>
        </w:tabs>
        <w:spacing w:line="240" w:lineRule="auto"/>
        <w:ind w:left="300"/>
        <w:rPr>
          <w:color w:val="auto"/>
        </w:rPr>
      </w:pPr>
      <w:hyperlink w:anchor="185197890" w:history="1">
        <w:r w:rsidR="00C53185" w:rsidRPr="00B96C9C">
          <w:rPr>
            <w:color w:val="auto"/>
            <w:u w:val="single" w:color="0000FF"/>
          </w:rPr>
          <w:t>A</w:t>
        </w:r>
        <w:r w:rsidR="00DA4B08" w:rsidRPr="00B96C9C">
          <w:rPr>
            <w:color w:val="auto"/>
            <w:u w:val="single" w:color="0000FF"/>
          </w:rPr>
          <w:t xml:space="preserve">. </w:t>
        </w:r>
        <w:r w:rsidR="006B044C" w:rsidRPr="00B96C9C">
          <w:rPr>
            <w:color w:val="auto"/>
            <w:u w:val="single" w:color="0000FF"/>
          </w:rPr>
          <w:t>Discontinuation criteria</w:t>
        </w:r>
        <w:r w:rsidR="00DA4B08" w:rsidRPr="00B96C9C">
          <w:rPr>
            <w:color w:val="auto"/>
          </w:rPr>
          <w:tab/>
        </w:r>
        <w:r w:rsidR="00DA4B08" w:rsidRPr="00B96C9C">
          <w:rPr>
            <w:color w:val="auto"/>
            <w:u w:val="single" w:color="0000FF"/>
          </w:rPr>
          <w:t>28</w:t>
        </w:r>
      </w:hyperlink>
    </w:p>
    <w:p w14:paraId="5420357F" w14:textId="652E54FA" w:rsidR="006C7EE0" w:rsidRPr="00B96C9C" w:rsidRDefault="00DE5FFF" w:rsidP="00CA3C29">
      <w:pPr>
        <w:pStyle w:val="a8"/>
        <w:tabs>
          <w:tab w:val="right" w:leader="middleDot" w:pos="9100"/>
        </w:tabs>
        <w:spacing w:line="240" w:lineRule="auto"/>
        <w:ind w:left="300"/>
        <w:rPr>
          <w:color w:val="auto"/>
        </w:rPr>
      </w:pPr>
      <w:hyperlink w:anchor="185197892" w:history="1">
        <w:r w:rsidR="00C53185" w:rsidRPr="00B96C9C">
          <w:rPr>
            <w:color w:val="auto"/>
            <w:u w:val="single" w:color="0000FF"/>
          </w:rPr>
          <w:t>B</w:t>
        </w:r>
        <w:r w:rsidR="00DA4B08" w:rsidRPr="00B96C9C">
          <w:rPr>
            <w:color w:val="auto"/>
            <w:u w:val="single" w:color="0000FF"/>
          </w:rPr>
          <w:t xml:space="preserve">. </w:t>
        </w:r>
        <w:r w:rsidR="006B044C" w:rsidRPr="00B96C9C">
          <w:rPr>
            <w:color w:val="auto"/>
            <w:u w:val="single" w:color="0000FF"/>
          </w:rPr>
          <w:t>Study termination criteria</w:t>
        </w:r>
        <w:r w:rsidR="00DA4B08" w:rsidRPr="00B96C9C">
          <w:rPr>
            <w:color w:val="auto"/>
          </w:rPr>
          <w:tab/>
        </w:r>
        <w:r w:rsidR="00DA4B08" w:rsidRPr="00B96C9C">
          <w:rPr>
            <w:color w:val="auto"/>
            <w:u w:val="single" w:color="0000FF"/>
          </w:rPr>
          <w:t>28</w:t>
        </w:r>
      </w:hyperlink>
    </w:p>
    <w:p w14:paraId="72B12632" w14:textId="1FCFB70F" w:rsidR="006C7EE0" w:rsidRPr="00B96C9C" w:rsidRDefault="00DE5FFF" w:rsidP="00CA3C29">
      <w:pPr>
        <w:pStyle w:val="a8"/>
        <w:tabs>
          <w:tab w:val="right" w:leader="middleDot" w:pos="9100"/>
        </w:tabs>
        <w:spacing w:line="240" w:lineRule="auto"/>
        <w:ind w:left="300"/>
        <w:rPr>
          <w:color w:val="auto"/>
        </w:rPr>
      </w:pPr>
      <w:hyperlink w:anchor="185197889" w:history="1">
        <w:r w:rsidR="00C53185" w:rsidRPr="00B96C9C">
          <w:rPr>
            <w:color w:val="auto"/>
            <w:u w:val="single" w:color="0000FF"/>
          </w:rPr>
          <w:t>C</w:t>
        </w:r>
        <w:r w:rsidR="00DA4B08" w:rsidRPr="00B96C9C">
          <w:rPr>
            <w:color w:val="auto"/>
            <w:u w:val="single" w:color="0000FF"/>
          </w:rPr>
          <w:t xml:space="preserve">. </w:t>
        </w:r>
        <w:r w:rsidR="006B044C" w:rsidRPr="00B96C9C">
          <w:rPr>
            <w:color w:val="auto"/>
            <w:u w:val="single" w:color="0000FF"/>
          </w:rPr>
          <w:t>Withdrawal of consent</w:t>
        </w:r>
        <w:r w:rsidR="00DA4B08" w:rsidRPr="00B96C9C">
          <w:rPr>
            <w:color w:val="auto"/>
          </w:rPr>
          <w:tab/>
        </w:r>
        <w:r w:rsidR="00DA4B08" w:rsidRPr="00B96C9C">
          <w:rPr>
            <w:color w:val="auto"/>
            <w:u w:val="single" w:color="0000FF"/>
          </w:rPr>
          <w:t>29</w:t>
        </w:r>
      </w:hyperlink>
    </w:p>
    <w:p w14:paraId="11133CEF" w14:textId="2AC98A49" w:rsidR="006C7EE0" w:rsidRPr="00B96C9C" w:rsidRDefault="00DE5FFF" w:rsidP="00CA3C29">
      <w:pPr>
        <w:pStyle w:val="a8"/>
        <w:tabs>
          <w:tab w:val="right" w:leader="middleDot" w:pos="9100"/>
        </w:tabs>
        <w:spacing w:line="240" w:lineRule="auto"/>
        <w:rPr>
          <w:color w:val="auto"/>
        </w:rPr>
      </w:pPr>
      <w:hyperlink w:anchor="185102709" w:history="1">
        <w:r w:rsidR="00DA4B08" w:rsidRPr="00B96C9C">
          <w:rPr>
            <w:color w:val="auto"/>
            <w:u w:val="single" w:color="0000FF"/>
          </w:rPr>
          <w:t xml:space="preserve">18. </w:t>
        </w:r>
        <w:r w:rsidR="00C83EB6" w:rsidRPr="00B96C9C">
          <w:rPr>
            <w:color w:val="auto"/>
            <w:u w:val="single" w:color="0000FF"/>
          </w:rPr>
          <w:t>Risks and benefits for study participants</w:t>
        </w:r>
        <w:r w:rsidR="00DA4B08" w:rsidRPr="00B96C9C">
          <w:rPr>
            <w:color w:val="auto"/>
          </w:rPr>
          <w:tab/>
        </w:r>
        <w:r w:rsidR="00DA4B08" w:rsidRPr="00B96C9C">
          <w:rPr>
            <w:color w:val="auto"/>
            <w:u w:val="single" w:color="0000FF"/>
          </w:rPr>
          <w:t>29</w:t>
        </w:r>
      </w:hyperlink>
    </w:p>
    <w:p w14:paraId="2A155E8A" w14:textId="140210EE" w:rsidR="006C7EE0" w:rsidRPr="00B96C9C" w:rsidRDefault="00DE5FFF" w:rsidP="00CA3C29">
      <w:pPr>
        <w:pStyle w:val="a8"/>
        <w:tabs>
          <w:tab w:val="right" w:leader="middleDot" w:pos="9100"/>
        </w:tabs>
        <w:spacing w:line="240" w:lineRule="auto"/>
        <w:ind w:left="280"/>
        <w:rPr>
          <w:color w:val="auto"/>
        </w:rPr>
      </w:pPr>
      <w:hyperlink w:anchor="185197898" w:history="1">
        <w:r w:rsidR="00C53185" w:rsidRPr="00B96C9C">
          <w:rPr>
            <w:color w:val="auto"/>
            <w:u w:val="single" w:color="0000FF"/>
          </w:rPr>
          <w:t>A</w:t>
        </w:r>
        <w:r w:rsidR="00DA4B08" w:rsidRPr="00B96C9C">
          <w:rPr>
            <w:color w:val="auto"/>
            <w:u w:val="single" w:color="0000FF"/>
          </w:rPr>
          <w:t xml:space="preserve">. </w:t>
        </w:r>
        <w:r w:rsidR="00C83EB6" w:rsidRPr="00B96C9C">
          <w:rPr>
            <w:color w:val="auto"/>
            <w:u w:val="single" w:color="0000FF"/>
          </w:rPr>
          <w:t>Potential risks</w:t>
        </w:r>
        <w:r w:rsidR="00DA4B08" w:rsidRPr="00B96C9C">
          <w:rPr>
            <w:color w:val="auto"/>
          </w:rPr>
          <w:tab/>
        </w:r>
        <w:r w:rsidR="00DA4B08" w:rsidRPr="00B96C9C">
          <w:rPr>
            <w:color w:val="auto"/>
            <w:u w:val="single" w:color="0000FF"/>
          </w:rPr>
          <w:t>29</w:t>
        </w:r>
      </w:hyperlink>
    </w:p>
    <w:p w14:paraId="10D89313" w14:textId="23A13BF1" w:rsidR="006C7EE0" w:rsidRPr="00B96C9C" w:rsidRDefault="00DE5FFF" w:rsidP="00CA3C29">
      <w:pPr>
        <w:pStyle w:val="a8"/>
        <w:tabs>
          <w:tab w:val="right" w:leader="middleDot" w:pos="9100"/>
        </w:tabs>
        <w:spacing w:line="240" w:lineRule="auto"/>
        <w:ind w:left="280"/>
        <w:rPr>
          <w:color w:val="auto"/>
        </w:rPr>
      </w:pPr>
      <w:hyperlink w:anchor="185197899" w:history="1">
        <w:r w:rsidR="00C53185" w:rsidRPr="00B96C9C">
          <w:rPr>
            <w:color w:val="auto"/>
            <w:u w:val="single" w:color="0000FF"/>
          </w:rPr>
          <w:t>B</w:t>
        </w:r>
        <w:r w:rsidR="00DA4B08" w:rsidRPr="00B96C9C">
          <w:rPr>
            <w:color w:val="auto"/>
            <w:u w:val="single" w:color="0000FF"/>
          </w:rPr>
          <w:t xml:space="preserve">. </w:t>
        </w:r>
        <w:r w:rsidR="00C83EB6" w:rsidRPr="00B96C9C">
          <w:rPr>
            <w:color w:val="auto"/>
            <w:u w:val="single" w:color="0000FF"/>
          </w:rPr>
          <w:t>Potential benefits</w:t>
        </w:r>
        <w:r w:rsidR="00DA4B08" w:rsidRPr="00B96C9C">
          <w:rPr>
            <w:color w:val="auto"/>
          </w:rPr>
          <w:tab/>
        </w:r>
        <w:r w:rsidR="00DA4B08" w:rsidRPr="00B96C9C">
          <w:rPr>
            <w:color w:val="auto"/>
            <w:u w:val="single" w:color="0000FF"/>
          </w:rPr>
          <w:t>29</w:t>
        </w:r>
      </w:hyperlink>
    </w:p>
    <w:p w14:paraId="5F8F098E" w14:textId="59106489" w:rsidR="006C7EE0" w:rsidRPr="00B96C9C" w:rsidRDefault="00DE5FFF" w:rsidP="00CA3C29">
      <w:pPr>
        <w:pStyle w:val="a8"/>
        <w:tabs>
          <w:tab w:val="right" w:leader="middleDot" w:pos="9100"/>
        </w:tabs>
        <w:spacing w:line="240" w:lineRule="auto"/>
        <w:ind w:left="280"/>
        <w:rPr>
          <w:color w:val="auto"/>
        </w:rPr>
      </w:pPr>
      <w:hyperlink w:anchor="185197900" w:history="1">
        <w:r w:rsidR="00C53185" w:rsidRPr="00B96C9C">
          <w:rPr>
            <w:color w:val="auto"/>
            <w:u w:val="single" w:color="0000FF"/>
          </w:rPr>
          <w:t>C</w:t>
        </w:r>
        <w:r w:rsidR="00DA4B08" w:rsidRPr="00B96C9C">
          <w:rPr>
            <w:color w:val="auto"/>
            <w:u w:val="single" w:color="0000FF"/>
          </w:rPr>
          <w:t xml:space="preserve">. </w:t>
        </w:r>
        <w:r w:rsidR="00C83EB6" w:rsidRPr="00B96C9C">
          <w:rPr>
            <w:color w:val="auto"/>
            <w:u w:val="single" w:color="0000FF"/>
          </w:rPr>
          <w:t>Risk/benefits analysis</w:t>
        </w:r>
        <w:r w:rsidR="00DA4B08" w:rsidRPr="00B96C9C">
          <w:rPr>
            <w:color w:val="auto"/>
          </w:rPr>
          <w:tab/>
        </w:r>
        <w:r w:rsidR="00DA4B08" w:rsidRPr="00B96C9C">
          <w:rPr>
            <w:color w:val="auto"/>
            <w:u w:val="single" w:color="0000FF"/>
          </w:rPr>
          <w:t>29</w:t>
        </w:r>
      </w:hyperlink>
    </w:p>
    <w:p w14:paraId="0D6E7BA2" w14:textId="69A55937" w:rsidR="006C7EE0" w:rsidRPr="00B96C9C" w:rsidRDefault="00DE5FFF" w:rsidP="00CA3C29">
      <w:pPr>
        <w:pStyle w:val="a8"/>
        <w:tabs>
          <w:tab w:val="right" w:leader="middleDot" w:pos="9100"/>
        </w:tabs>
        <w:spacing w:line="240" w:lineRule="auto"/>
        <w:rPr>
          <w:color w:val="auto"/>
        </w:rPr>
      </w:pPr>
      <w:hyperlink w:anchor="185102710" w:history="1">
        <w:r w:rsidR="00DA4B08" w:rsidRPr="00B96C9C">
          <w:rPr>
            <w:color w:val="auto"/>
            <w:u w:val="single" w:color="0000FF"/>
          </w:rPr>
          <w:t xml:space="preserve">19. </w:t>
        </w:r>
        <w:r w:rsidR="0085354E" w:rsidRPr="00B96C9C">
          <w:rPr>
            <w:color w:val="auto"/>
            <w:u w:val="single" w:color="0000FF"/>
          </w:rPr>
          <w:t>Compensation for study participation</w:t>
        </w:r>
        <w:r w:rsidR="00DA4B08" w:rsidRPr="00B96C9C">
          <w:rPr>
            <w:color w:val="auto"/>
          </w:rPr>
          <w:tab/>
        </w:r>
        <w:r w:rsidR="00DA4B08" w:rsidRPr="00B96C9C">
          <w:rPr>
            <w:color w:val="auto"/>
            <w:u w:val="single" w:color="0000FF"/>
          </w:rPr>
          <w:t>29</w:t>
        </w:r>
      </w:hyperlink>
    </w:p>
    <w:p w14:paraId="6289B0AB" w14:textId="2DEF2CD4" w:rsidR="006C7EE0" w:rsidRPr="00B96C9C" w:rsidRDefault="00DE5FFF" w:rsidP="00CA3C29">
      <w:pPr>
        <w:pStyle w:val="a8"/>
        <w:tabs>
          <w:tab w:val="right" w:leader="middleDot" w:pos="9100"/>
        </w:tabs>
        <w:spacing w:line="240" w:lineRule="auto"/>
        <w:rPr>
          <w:color w:val="auto"/>
        </w:rPr>
      </w:pPr>
      <w:hyperlink w:anchor="185103140" w:history="1">
        <w:r w:rsidR="00DA4B08" w:rsidRPr="00B96C9C">
          <w:rPr>
            <w:color w:val="auto"/>
            <w:u w:val="single" w:color="0000FF"/>
          </w:rPr>
          <w:t xml:space="preserve">20. </w:t>
        </w:r>
        <w:r w:rsidR="0085354E" w:rsidRPr="00B96C9C">
          <w:rPr>
            <w:color w:val="auto"/>
            <w:u w:val="single" w:color="0000FF"/>
          </w:rPr>
          <w:t xml:space="preserve">Measures to protect participants’ safety and personal information </w:t>
        </w:r>
        <w:r w:rsidR="00DA4B08" w:rsidRPr="00B96C9C">
          <w:rPr>
            <w:color w:val="auto"/>
          </w:rPr>
          <w:tab/>
        </w:r>
        <w:r w:rsidR="00DA4B08" w:rsidRPr="00B96C9C">
          <w:rPr>
            <w:color w:val="auto"/>
            <w:u w:val="single" w:color="0000FF"/>
          </w:rPr>
          <w:t>29</w:t>
        </w:r>
      </w:hyperlink>
    </w:p>
    <w:p w14:paraId="574B8083" w14:textId="1F7D9A65" w:rsidR="006C7EE0" w:rsidRPr="00B96C9C" w:rsidRDefault="00DE5FFF" w:rsidP="00CA3C29">
      <w:pPr>
        <w:pStyle w:val="a8"/>
        <w:tabs>
          <w:tab w:val="right" w:leader="middleDot" w:pos="9100"/>
        </w:tabs>
        <w:spacing w:line="240" w:lineRule="auto"/>
        <w:rPr>
          <w:color w:val="auto"/>
        </w:rPr>
      </w:pPr>
      <w:hyperlink w:anchor="204101137" w:history="1">
        <w:r w:rsidR="00DA4B08" w:rsidRPr="00B96C9C">
          <w:rPr>
            <w:color w:val="auto"/>
            <w:u w:val="single" w:color="0000FF"/>
          </w:rPr>
          <w:t xml:space="preserve">21. </w:t>
        </w:r>
        <w:r w:rsidR="0085354E" w:rsidRPr="00B96C9C">
          <w:rPr>
            <w:color w:val="auto"/>
            <w:u w:val="single" w:color="0000FF"/>
          </w:rPr>
          <w:t>Monitoring</w:t>
        </w:r>
        <w:r w:rsidR="00DA4B08" w:rsidRPr="00B96C9C">
          <w:rPr>
            <w:color w:val="auto"/>
          </w:rPr>
          <w:tab/>
        </w:r>
        <w:r w:rsidR="00DA4B08" w:rsidRPr="00B96C9C">
          <w:rPr>
            <w:color w:val="auto"/>
            <w:u w:val="single" w:color="0000FF"/>
          </w:rPr>
          <w:t>30</w:t>
        </w:r>
      </w:hyperlink>
    </w:p>
    <w:p w14:paraId="068E0D1E" w14:textId="67121B28" w:rsidR="006C7EE0" w:rsidRPr="00B96C9C" w:rsidRDefault="00DE5FFF" w:rsidP="00CA3C29">
      <w:pPr>
        <w:pStyle w:val="a8"/>
        <w:tabs>
          <w:tab w:val="right" w:leader="middleDot" w:pos="9100"/>
        </w:tabs>
        <w:spacing w:line="240" w:lineRule="auto"/>
        <w:rPr>
          <w:color w:val="auto"/>
        </w:rPr>
      </w:pPr>
      <w:hyperlink w:anchor="185102711" w:history="1">
        <w:r w:rsidR="00DA4B08" w:rsidRPr="00B96C9C">
          <w:rPr>
            <w:color w:val="auto"/>
            <w:u w:val="single" w:color="800080"/>
          </w:rPr>
          <w:t xml:space="preserve">22. </w:t>
        </w:r>
        <w:r w:rsidR="006318C5" w:rsidRPr="00B96C9C">
          <w:rPr>
            <w:color w:val="auto"/>
            <w:u w:val="single" w:color="800080"/>
          </w:rPr>
          <w:t>Reference</w:t>
        </w:r>
        <w:r w:rsidR="00DA4B08" w:rsidRPr="00B96C9C">
          <w:rPr>
            <w:color w:val="auto"/>
            <w:u w:val="single" w:color="800080"/>
          </w:rPr>
          <w:t xml:space="preserve"> </w:t>
        </w:r>
        <w:r w:rsidR="00DA4B08" w:rsidRPr="00B96C9C">
          <w:rPr>
            <w:color w:val="auto"/>
          </w:rPr>
          <w:tab/>
        </w:r>
        <w:r w:rsidR="00DA4B08" w:rsidRPr="00B96C9C">
          <w:rPr>
            <w:color w:val="auto"/>
            <w:u w:val="single" w:color="800080"/>
          </w:rPr>
          <w:t>31</w:t>
        </w:r>
      </w:hyperlink>
    </w:p>
    <w:p w14:paraId="1299DE1D" w14:textId="67178572" w:rsidR="00D2768A" w:rsidRPr="00B96C9C" w:rsidRDefault="00DE5FFF" w:rsidP="00CA3C29">
      <w:pPr>
        <w:pStyle w:val="a8"/>
        <w:tabs>
          <w:tab w:val="right" w:leader="middleDot" w:pos="9100"/>
        </w:tabs>
        <w:spacing w:line="240" w:lineRule="auto"/>
        <w:rPr>
          <w:color w:val="auto"/>
          <w:u w:val="single" w:color="0000FF"/>
        </w:rPr>
      </w:pPr>
      <w:hyperlink w:anchor="204101452" w:history="1">
        <w:r w:rsidR="00DA4B08" w:rsidRPr="00B96C9C">
          <w:rPr>
            <w:color w:val="auto"/>
            <w:u w:val="single" w:color="0000FF"/>
          </w:rPr>
          <w:t xml:space="preserve">23. </w:t>
        </w:r>
        <w:r w:rsidR="00401F32" w:rsidRPr="00B96C9C">
          <w:rPr>
            <w:color w:val="auto"/>
            <w:u w:val="single" w:color="0000FF"/>
          </w:rPr>
          <w:t>Attachment</w:t>
        </w:r>
        <w:r w:rsidR="006318C5" w:rsidRPr="00B96C9C">
          <w:rPr>
            <w:color w:val="auto"/>
            <w:u w:val="single" w:color="0000FF"/>
          </w:rPr>
          <w:t>s</w:t>
        </w:r>
        <w:r w:rsidR="00DA4B08" w:rsidRPr="00B96C9C">
          <w:rPr>
            <w:color w:val="auto"/>
          </w:rPr>
          <w:tab/>
        </w:r>
        <w:r w:rsidR="00DA4B08" w:rsidRPr="00B96C9C">
          <w:rPr>
            <w:color w:val="auto"/>
            <w:u w:val="single" w:color="0000FF"/>
          </w:rPr>
          <w:t>34</w:t>
        </w:r>
      </w:hyperlink>
    </w:p>
    <w:p w14:paraId="70D41623" w14:textId="77777777" w:rsidR="00D2768A" w:rsidRPr="00B96C9C" w:rsidRDefault="00D2768A" w:rsidP="00CA3C29">
      <w:pPr>
        <w:widowControl/>
        <w:autoSpaceDE/>
        <w:autoSpaceDN/>
        <w:spacing w:after="0"/>
        <w:rPr>
          <w:rFonts w:ascii="Times New Roman" w:eastAsia="바탕" w:hAnsi="Times New Roman" w:cs="Times New Roman"/>
          <w:color w:val="auto"/>
          <w:sz w:val="20"/>
          <w:szCs w:val="20"/>
          <w:u w:val="single" w:color="0000FF"/>
        </w:rPr>
      </w:pPr>
      <w:r w:rsidRPr="00B96C9C">
        <w:rPr>
          <w:rFonts w:ascii="Times New Roman" w:hAnsi="Times New Roman" w:cs="Times New Roman"/>
          <w:color w:val="auto"/>
          <w:u w:val="single" w:color="0000FF"/>
        </w:rPr>
        <w:br w:type="page"/>
      </w:r>
    </w:p>
    <w:p w14:paraId="7CBDA768" w14:textId="4B994DEA" w:rsidR="006C7EE0" w:rsidRPr="00B96C9C" w:rsidRDefault="000B6F4C" w:rsidP="00CA3C29">
      <w:pPr>
        <w:pStyle w:val="1"/>
        <w:spacing w:line="240" w:lineRule="auto"/>
        <w:rPr>
          <w:color w:val="auto"/>
        </w:rPr>
      </w:pPr>
      <w:bookmarkStart w:id="0" w:name="204099812"/>
      <w:bookmarkEnd w:id="0"/>
      <w:r w:rsidRPr="00B96C9C">
        <w:rPr>
          <w:color w:val="auto"/>
        </w:rPr>
        <w:lastRenderedPageBreak/>
        <w:t>Study Background</w:t>
      </w:r>
    </w:p>
    <w:p w14:paraId="12CC47E1" w14:textId="1D03BD90" w:rsidR="006C7EE0" w:rsidRPr="00B96C9C" w:rsidRDefault="00626F8E" w:rsidP="00CA3C29">
      <w:pPr>
        <w:pStyle w:val="a9"/>
        <w:rPr>
          <w:color w:val="auto"/>
        </w:rPr>
      </w:pPr>
      <w:r w:rsidRPr="00B96C9C">
        <w:rPr>
          <w:color w:val="auto"/>
        </w:rPr>
        <w:t>It is well known that hypertension</w:t>
      </w:r>
      <w:r w:rsidR="00EA7327" w:rsidRPr="00B96C9C">
        <w:rPr>
          <w:color w:val="auto"/>
        </w:rPr>
        <w:t xml:space="preserve"> (HTN)</w:t>
      </w:r>
      <w:r w:rsidRPr="00B96C9C">
        <w:rPr>
          <w:color w:val="auto"/>
        </w:rPr>
        <w:t xml:space="preserve"> substantially elevates </w:t>
      </w:r>
      <w:r w:rsidR="00990DA2" w:rsidRPr="00B96C9C">
        <w:rPr>
          <w:color w:val="auto"/>
        </w:rPr>
        <w:t xml:space="preserve">cardio and cerebrovascular disease (CVD) incidence and mortality. A Korean study that followed </w:t>
      </w:r>
      <w:r w:rsidR="00177179" w:rsidRPr="00B96C9C">
        <w:rPr>
          <w:color w:val="auto"/>
        </w:rPr>
        <w:t xml:space="preserve">male government employees and private school faculty and staff for six years showed that patients with </w:t>
      </w:r>
      <w:r w:rsidR="00EA7327" w:rsidRPr="00B96C9C">
        <w:rPr>
          <w:color w:val="auto"/>
        </w:rPr>
        <w:t>HTN</w:t>
      </w:r>
      <w:r w:rsidR="00177179" w:rsidRPr="00B96C9C">
        <w:rPr>
          <w:color w:val="auto"/>
        </w:rPr>
        <w:t>, defined as a blood pressure</w:t>
      </w:r>
      <w:r w:rsidR="001B5C4A" w:rsidRPr="00B96C9C">
        <w:rPr>
          <w:color w:val="auto"/>
        </w:rPr>
        <w:t xml:space="preserve"> (BP)</w:t>
      </w:r>
      <w:r w:rsidR="00177179" w:rsidRPr="00B96C9C">
        <w:rPr>
          <w:color w:val="auto"/>
        </w:rPr>
        <w:t xml:space="preserve"> of 140/90 or higher, </w:t>
      </w:r>
      <w:r w:rsidR="001B5C4A" w:rsidRPr="00B96C9C">
        <w:rPr>
          <w:color w:val="auto"/>
        </w:rPr>
        <w:t xml:space="preserve">are at a 2.6-fold higher risk for CVD compared to those with a BP of below 130/85. The said study reported that </w:t>
      </w:r>
      <w:r w:rsidR="004F6DA9" w:rsidRPr="00B96C9C">
        <w:rPr>
          <w:color w:val="auto"/>
        </w:rPr>
        <w:t>HTN</w:t>
      </w:r>
      <w:r w:rsidR="001B5C4A" w:rsidRPr="00B96C9C">
        <w:rPr>
          <w:color w:val="auto"/>
        </w:rPr>
        <w:t xml:space="preserve"> is the most potent risk factor for stroke. The risk for coronary artery disease (CAD) </w:t>
      </w:r>
      <w:r w:rsidR="00C23A5D" w:rsidRPr="00B96C9C">
        <w:rPr>
          <w:color w:val="auto"/>
        </w:rPr>
        <w:t>was 2.51 times higher among those with a BP of 130–140/85–90 mmHg and 5.08 times higher among those with a BP of 180/110 mmHg or higher compared to those with a BP of below 130/85 mmHg. Furthermore</w:t>
      </w:r>
      <w:r w:rsidR="002770BB" w:rsidRPr="00B96C9C">
        <w:rPr>
          <w:color w:val="auto"/>
        </w:rPr>
        <w:t xml:space="preserve">, the study revealed that the incidence of cerebral hemorrhage increases with increasing BP and that the risk for cerebral hemorrhage is significantly higher at a BP of greater than 130/85 mmHg. Moreover, another study has shown that </w:t>
      </w:r>
      <w:r w:rsidR="004F6DA9" w:rsidRPr="00B96C9C">
        <w:rPr>
          <w:color w:val="auto"/>
        </w:rPr>
        <w:t>HTN</w:t>
      </w:r>
      <w:r w:rsidR="002770BB" w:rsidRPr="00B96C9C">
        <w:rPr>
          <w:color w:val="auto"/>
        </w:rPr>
        <w:t xml:space="preserve"> is an important factor in the onset of ischemic heart diseases.</w:t>
      </w:r>
      <w:r w:rsidR="00DA4B08" w:rsidRPr="00B96C9C">
        <w:rPr>
          <w:color w:val="auto"/>
        </w:rPr>
        <w:t xml:space="preserve"> </w:t>
      </w:r>
    </w:p>
    <w:p w14:paraId="41EE4965" w14:textId="1236FAC4" w:rsidR="006C7EE0" w:rsidRPr="00B96C9C" w:rsidRDefault="006C7EE0" w:rsidP="00CA3C29">
      <w:pPr>
        <w:pStyle w:val="a9"/>
        <w:rPr>
          <w:color w:val="auto"/>
        </w:rPr>
      </w:pPr>
    </w:p>
    <w:p w14:paraId="6D828C8B" w14:textId="1B0022CA" w:rsidR="006C7EE0" w:rsidRPr="00B96C9C" w:rsidRDefault="002770BB" w:rsidP="00CA3C29">
      <w:pPr>
        <w:pStyle w:val="a9"/>
      </w:pPr>
      <w:r w:rsidRPr="00B96C9C">
        <w:t xml:space="preserve">The </w:t>
      </w:r>
      <w:r w:rsidR="00425FD5" w:rsidRPr="00B96C9C">
        <w:t xml:space="preserve">ultimate goal of </w:t>
      </w:r>
      <w:r w:rsidR="004F6DA9" w:rsidRPr="00B96C9C">
        <w:t>HTN</w:t>
      </w:r>
      <w:r w:rsidR="00425FD5" w:rsidRPr="00B96C9C">
        <w:t xml:space="preserve"> treatment is to prevent damages to the target organs. </w:t>
      </w:r>
      <w:r w:rsidR="00907E9D" w:rsidRPr="00B96C9C">
        <w:t>Study data have shown that every 5-mmHg drop in systolic blood pressure (SBP) is linked to a 34% drop in stroke risk and 21% drop in ischemic heart disease risk.</w:t>
      </w:r>
      <w:r w:rsidR="00AA4EEF" w:rsidRPr="00B96C9C">
        <w:t xml:space="preserve"> </w:t>
      </w:r>
      <w:r w:rsidR="000F0F08" w:rsidRPr="00B96C9C">
        <w:t>Regarding herbal medicine, a number of different herbal medicine regimens, including hwangryeonhaedok-</w:t>
      </w:r>
      <w:r w:rsidR="000F0F08" w:rsidRPr="00CA3C29">
        <w:t>tang</w:t>
      </w:r>
      <w:r w:rsidR="000F0F08" w:rsidRPr="00B96C9C">
        <w:t xml:space="preserve">, have been found to be effective in lowering BP. </w:t>
      </w:r>
    </w:p>
    <w:p w14:paraId="44569D11" w14:textId="77777777" w:rsidR="006C7EE0" w:rsidRPr="00B96C9C" w:rsidRDefault="006C7EE0" w:rsidP="00CA3C29">
      <w:pPr>
        <w:pStyle w:val="a9"/>
        <w:rPr>
          <w:color w:val="auto"/>
        </w:rPr>
      </w:pPr>
    </w:p>
    <w:p w14:paraId="49D476A8" w14:textId="781BC49D" w:rsidR="006C7EE0" w:rsidRPr="00B96C9C" w:rsidRDefault="00EA7327" w:rsidP="00CA3C29">
      <w:pPr>
        <w:pStyle w:val="2"/>
        <w:spacing w:line="240" w:lineRule="auto"/>
      </w:pPr>
      <w:bookmarkStart w:id="1" w:name="191151101"/>
      <w:bookmarkEnd w:id="1"/>
      <w:r w:rsidRPr="00B96C9C">
        <w:t>Isolated systolic hypertension (ISH)</w:t>
      </w:r>
    </w:p>
    <w:p w14:paraId="76D8F0EE" w14:textId="1882C173" w:rsidR="006C7EE0" w:rsidRPr="00B96C9C" w:rsidRDefault="00074453" w:rsidP="00CA3C29">
      <w:pPr>
        <w:pStyle w:val="a9"/>
        <w:rPr>
          <w:color w:val="auto"/>
        </w:rPr>
      </w:pPr>
      <w:r w:rsidRPr="00B96C9C">
        <w:rPr>
          <w:color w:val="auto"/>
        </w:rPr>
        <w:t xml:space="preserve">ISH, a common condition observed in older adults, refers to a state characterized by high SBP and low diastolic BP (DBP); that is, it is defined as a DBP of below 80 mmHg and SBP of 130 mmHg or higher. This is the most common form of </w:t>
      </w:r>
      <w:r w:rsidR="004F6DA9" w:rsidRPr="00B96C9C">
        <w:rPr>
          <w:color w:val="auto"/>
        </w:rPr>
        <w:t>HTN</w:t>
      </w:r>
      <w:r w:rsidRPr="00B96C9C">
        <w:rPr>
          <w:color w:val="auto"/>
        </w:rPr>
        <w:t xml:space="preserve"> among older adults aged 65 years and over, and young people can also develop ISH. Approximately 15% of individuals aged </w:t>
      </w:r>
      <w:r w:rsidR="00DA4B08" w:rsidRPr="00B96C9C">
        <w:rPr>
          <w:color w:val="auto"/>
        </w:rPr>
        <w:t>60</w:t>
      </w:r>
      <w:r w:rsidRPr="00B96C9C">
        <w:rPr>
          <w:color w:val="auto"/>
        </w:rPr>
        <w:t xml:space="preserve"> years and older are estimated to have ISH. ISH can be caused by a variety of factors, including </w:t>
      </w:r>
      <w:r w:rsidR="002544CD" w:rsidRPr="00B96C9C">
        <w:rPr>
          <w:color w:val="auto"/>
        </w:rPr>
        <w:t>arterio</w:t>
      </w:r>
      <w:r w:rsidRPr="00B96C9C">
        <w:rPr>
          <w:color w:val="auto"/>
        </w:rPr>
        <w:t xml:space="preserve">sclerosis, </w:t>
      </w:r>
      <w:r w:rsidR="00DD45D6" w:rsidRPr="00B96C9C">
        <w:rPr>
          <w:color w:val="auto"/>
        </w:rPr>
        <w:t>hyperthyroidism, diabetes mellitus, heart valve disease, and obesity. Owing to the high mortality and morbidity rates among patients with chronic, uncontrolled ISH, ISH still remains an important public health problem.</w:t>
      </w:r>
    </w:p>
    <w:p w14:paraId="7B9FDBDC" w14:textId="77777777" w:rsidR="006C7EE0" w:rsidRPr="00B96C9C" w:rsidRDefault="006C7EE0" w:rsidP="00CA3C29">
      <w:pPr>
        <w:pStyle w:val="a9"/>
        <w:rPr>
          <w:color w:val="auto"/>
        </w:rPr>
      </w:pPr>
    </w:p>
    <w:p w14:paraId="3EC27B70" w14:textId="457A6C53" w:rsidR="006C7EE0" w:rsidRPr="00B96C9C" w:rsidRDefault="004975A8" w:rsidP="00CA3C29">
      <w:pPr>
        <w:pStyle w:val="2"/>
        <w:spacing w:line="240" w:lineRule="auto"/>
      </w:pPr>
      <w:bookmarkStart w:id="2" w:name="184509836"/>
      <w:bookmarkEnd w:id="2"/>
      <w:r w:rsidRPr="00B96C9C">
        <w:t xml:space="preserve">Effects of </w:t>
      </w:r>
      <w:r w:rsidR="005936C0" w:rsidRPr="00B96C9C">
        <w:t>Saengmaeksan</w:t>
      </w:r>
      <w:r w:rsidR="00602DC0" w:rsidRPr="00B96C9C">
        <w:t xml:space="preserve"> (SMS)</w:t>
      </w:r>
      <w:r w:rsidR="00DA4B08" w:rsidRPr="00B96C9C">
        <w:t xml:space="preserve"> </w:t>
      </w:r>
    </w:p>
    <w:p w14:paraId="46063C8C" w14:textId="61336114" w:rsidR="006C7EE0" w:rsidRPr="00B96C9C" w:rsidRDefault="0080162A" w:rsidP="00CA3C29">
      <w:pPr>
        <w:pStyle w:val="a9"/>
        <w:rPr>
          <w:color w:val="auto"/>
        </w:rPr>
      </w:pPr>
      <w:r w:rsidRPr="00B96C9C">
        <w:rPr>
          <w:color w:val="auto"/>
        </w:rPr>
        <w:t>Clinical trials have shown that</w:t>
      </w:r>
      <w:r w:rsidR="00EA7327" w:rsidRPr="00B96C9C">
        <w:rPr>
          <w:color w:val="auto"/>
        </w:rPr>
        <w:t xml:space="preserve"> herbal medicine prescriptions</w:t>
      </w:r>
      <w:r w:rsidRPr="00B96C9C">
        <w:rPr>
          <w:color w:val="auto"/>
        </w:rPr>
        <w:t xml:space="preserve"> such as hwangryeonhaedok-tang, cheonghyeol-dan, samhwangsashim-tang, gyejibokryeong-hwan, </w:t>
      </w:r>
      <w:r w:rsidR="00FB5F4F" w:rsidRPr="00B96C9C">
        <w:rPr>
          <w:color w:val="auto"/>
        </w:rPr>
        <w:t xml:space="preserve">jogudeung, bokbangdansam, cheonghyeon granules, daeshiho-tang, jinganshikpung-tang, banhabaekchulcheonma-tang, yukmijihwang-tang, ikgihwaeo-bang, pyeongganjamyang-bang, hyeolbuchukeo-tang, and bangpungtongseong-san, have been effective in treating HTN. </w:t>
      </w:r>
      <w:r w:rsidR="00330857" w:rsidRPr="00B96C9C">
        <w:rPr>
          <w:color w:val="auto"/>
        </w:rPr>
        <w:t>SMS</w:t>
      </w:r>
      <w:r w:rsidR="003B4BDD" w:rsidRPr="00B96C9C">
        <w:rPr>
          <w:color w:val="auto"/>
        </w:rPr>
        <w:t xml:space="preserve"> is a formula composed of ginseng, maekmundong, and </w:t>
      </w:r>
      <w:r w:rsidR="002B532D" w:rsidRPr="00B96C9C">
        <w:rPr>
          <w:color w:val="auto"/>
          <w:sz w:val="21"/>
          <w:szCs w:val="21"/>
          <w:shd w:val="clear" w:color="auto" w:fill="FFFFFF"/>
        </w:rPr>
        <w:t>Schisandra chinensis</w:t>
      </w:r>
      <w:r w:rsidR="008A70CE" w:rsidRPr="00B96C9C">
        <w:rPr>
          <w:color w:val="auto"/>
        </w:rPr>
        <w:t xml:space="preserve">, and it has been </w:t>
      </w:r>
      <w:r w:rsidR="003B4BDD" w:rsidRPr="00B96C9C">
        <w:rPr>
          <w:color w:val="auto"/>
        </w:rPr>
        <w:t xml:space="preserve">traditionally </w:t>
      </w:r>
      <w:r w:rsidR="008A70CE" w:rsidRPr="00B96C9C">
        <w:rPr>
          <w:color w:val="auto"/>
        </w:rPr>
        <w:t>used</w:t>
      </w:r>
      <w:r w:rsidR="003B4BDD" w:rsidRPr="00B96C9C">
        <w:rPr>
          <w:color w:val="auto"/>
        </w:rPr>
        <w:t xml:space="preserve"> to boost qi an</w:t>
      </w:r>
      <w:r w:rsidR="00DE5FFF">
        <w:rPr>
          <w:color w:val="auto"/>
        </w:rPr>
        <w:t>d generate fluids</w:t>
      </w:r>
      <w:r w:rsidR="003B4BDD" w:rsidRPr="00B96C9C">
        <w:rPr>
          <w:color w:val="auto"/>
        </w:rPr>
        <w:t xml:space="preserve"> and rest</w:t>
      </w:r>
      <w:r w:rsidR="00DE5FFF">
        <w:rPr>
          <w:color w:val="auto"/>
        </w:rPr>
        <w:t>rain yin to stop sweating</w:t>
      </w:r>
      <w:r w:rsidR="003B4BDD" w:rsidRPr="00B96C9C">
        <w:rPr>
          <w:color w:val="auto"/>
        </w:rPr>
        <w:t xml:space="preserve">. Its primary indications include </w:t>
      </w:r>
      <w:r w:rsidR="000611F7" w:rsidRPr="00B96C9C">
        <w:rPr>
          <w:rFonts w:ascii="Cambria Math" w:hAnsi="Cambria Math" w:cs="Cambria Math"/>
          <w:color w:val="auto"/>
        </w:rPr>
        <w:t>①</w:t>
      </w:r>
      <w:r w:rsidR="00085BE5" w:rsidRPr="00B96C9C">
        <w:rPr>
          <w:color w:val="auto"/>
        </w:rPr>
        <w:t xml:space="preserve"> </w:t>
      </w:r>
      <w:r w:rsidR="00D83845" w:rsidRPr="00B96C9C">
        <w:rPr>
          <w:color w:val="auto"/>
        </w:rPr>
        <w:t>fatigu</w:t>
      </w:r>
      <w:r w:rsidR="00DE5FFF">
        <w:rPr>
          <w:color w:val="auto"/>
        </w:rPr>
        <w:t>e and shortness of breath</w:t>
      </w:r>
      <w:r w:rsidR="00D83845" w:rsidRPr="00B96C9C">
        <w:rPr>
          <w:color w:val="auto"/>
        </w:rPr>
        <w:t xml:space="preserve"> and </w:t>
      </w:r>
      <w:r w:rsidR="00085BE5" w:rsidRPr="00B96C9C">
        <w:rPr>
          <w:color w:val="auto"/>
        </w:rPr>
        <w:t xml:space="preserve">dry throat and </w:t>
      </w:r>
      <w:r w:rsidR="00160C20" w:rsidRPr="00B96C9C">
        <w:rPr>
          <w:color w:val="auto"/>
        </w:rPr>
        <w:t xml:space="preserve">thirst caused by </w:t>
      </w:r>
      <w:r w:rsidR="00911237" w:rsidRPr="00B96C9C">
        <w:rPr>
          <w:color w:val="auto"/>
        </w:rPr>
        <w:t>consumption o</w:t>
      </w:r>
      <w:r w:rsidR="00DE5FFF">
        <w:rPr>
          <w:color w:val="auto"/>
        </w:rPr>
        <w:t>f qi and damage of fluids</w:t>
      </w:r>
      <w:r w:rsidR="00911237" w:rsidRPr="00B96C9C">
        <w:rPr>
          <w:color w:val="auto"/>
        </w:rPr>
        <w:t xml:space="preserve"> from </w:t>
      </w:r>
      <w:r w:rsidR="00160C20" w:rsidRPr="00B96C9C">
        <w:rPr>
          <w:color w:val="auto"/>
        </w:rPr>
        <w:t xml:space="preserve">excessive sweating in </w:t>
      </w:r>
      <w:r w:rsidR="00DE5FFF">
        <w:rPr>
          <w:color w:val="auto"/>
        </w:rPr>
        <w:t xml:space="preserve">the summer heat </w:t>
      </w:r>
      <w:r w:rsidR="00160C20" w:rsidRPr="00B96C9C">
        <w:rPr>
          <w:rFonts w:ascii="Cambria Math" w:hAnsi="Cambria Math" w:cs="Cambria Math"/>
          <w:color w:val="auto"/>
        </w:rPr>
        <w:t>②</w:t>
      </w:r>
      <w:r w:rsidR="00B11B8B" w:rsidRPr="00B96C9C">
        <w:rPr>
          <w:color w:val="auto"/>
        </w:rPr>
        <w:t xml:space="preserve"> </w:t>
      </w:r>
      <w:r w:rsidR="00DE5FFF">
        <w:rPr>
          <w:color w:val="auto"/>
        </w:rPr>
        <w:t>cough with little phlegm</w:t>
      </w:r>
      <w:r w:rsidR="00320440" w:rsidRPr="00B96C9C">
        <w:rPr>
          <w:color w:val="auto"/>
        </w:rPr>
        <w:t xml:space="preserve">, shortness of breath </w:t>
      </w:r>
      <w:r w:rsidR="00DE5FFF">
        <w:rPr>
          <w:color w:val="auto"/>
        </w:rPr>
        <w:t>with spontaneous sweating, and dry mouth and tongue due to damaged qi and yin</w:t>
      </w:r>
      <w:r w:rsidR="00320440" w:rsidRPr="00B96C9C">
        <w:rPr>
          <w:color w:val="auto"/>
        </w:rPr>
        <w:t xml:space="preserve"> from </w:t>
      </w:r>
      <w:r w:rsidR="00160C20" w:rsidRPr="00B96C9C">
        <w:rPr>
          <w:color w:val="auto"/>
        </w:rPr>
        <w:t xml:space="preserve">chronic </w:t>
      </w:r>
      <w:r w:rsidR="00DE5FFF">
        <w:rPr>
          <w:color w:val="auto"/>
        </w:rPr>
        <w:t>cough and lung deficiency</w:t>
      </w:r>
      <w:r w:rsidR="00B9416E" w:rsidRPr="00B96C9C">
        <w:rPr>
          <w:color w:val="auto"/>
        </w:rPr>
        <w:t xml:space="preserve">. </w:t>
      </w:r>
      <w:r w:rsidR="00160C20" w:rsidRPr="00B96C9C">
        <w:rPr>
          <w:color w:val="auto"/>
        </w:rPr>
        <w:t>In plain terms,</w:t>
      </w:r>
      <w:r w:rsidR="00B9416E" w:rsidRPr="00B96C9C">
        <w:rPr>
          <w:color w:val="auto"/>
        </w:rPr>
        <w:t xml:space="preserve"> its indications are f</w:t>
      </w:r>
      <w:r w:rsidR="00160C20" w:rsidRPr="00B96C9C">
        <w:rPr>
          <w:color w:val="auto"/>
        </w:rPr>
        <w:t xml:space="preserve">atigue and thirst due to excessive sweating </w:t>
      </w:r>
      <w:r w:rsidR="00C12220" w:rsidRPr="00B96C9C">
        <w:rPr>
          <w:color w:val="auto"/>
        </w:rPr>
        <w:t xml:space="preserve">and perspiration </w:t>
      </w:r>
      <w:r w:rsidR="00160C20" w:rsidRPr="00B96C9C">
        <w:rPr>
          <w:color w:val="auto"/>
        </w:rPr>
        <w:t>in summer, cough and phlegm</w:t>
      </w:r>
      <w:r w:rsidR="00C12220" w:rsidRPr="00B96C9C">
        <w:rPr>
          <w:color w:val="auto"/>
        </w:rPr>
        <w:t xml:space="preserve">, shortness of breath, </w:t>
      </w:r>
      <w:r w:rsidR="000C77CC" w:rsidRPr="00B96C9C">
        <w:rPr>
          <w:color w:val="auto"/>
        </w:rPr>
        <w:t>spontaneous sweating, and dry mouth</w:t>
      </w:r>
      <w:r w:rsidR="00160C20" w:rsidRPr="00B96C9C">
        <w:rPr>
          <w:color w:val="auto"/>
        </w:rPr>
        <w:t xml:space="preserve"> from long-term pulmonary diseases</w:t>
      </w:r>
      <w:r w:rsidR="0050593C" w:rsidRPr="00B96C9C">
        <w:rPr>
          <w:color w:val="auto"/>
        </w:rPr>
        <w:t>.</w:t>
      </w:r>
      <w:r w:rsidR="00DA4B08" w:rsidRPr="00B96C9C">
        <w:rPr>
          <w:color w:val="auto"/>
        </w:rPr>
        <w:t xml:space="preserve"> </w:t>
      </w:r>
    </w:p>
    <w:p w14:paraId="784D9DEC" w14:textId="77777777" w:rsidR="006C7EE0" w:rsidRPr="00B96C9C" w:rsidRDefault="006C7EE0" w:rsidP="00CA3C29">
      <w:pPr>
        <w:pStyle w:val="a9"/>
        <w:rPr>
          <w:color w:val="auto"/>
        </w:rPr>
      </w:pPr>
    </w:p>
    <w:p w14:paraId="54B0697C" w14:textId="0F03673C" w:rsidR="006C7EE0" w:rsidRPr="00B96C9C" w:rsidRDefault="0050593C" w:rsidP="00CA3C29">
      <w:pPr>
        <w:pStyle w:val="a9"/>
        <w:rPr>
          <w:color w:val="auto"/>
        </w:rPr>
      </w:pPr>
      <w:r w:rsidRPr="00B96C9C">
        <w:rPr>
          <w:color w:val="auto"/>
        </w:rPr>
        <w:t xml:space="preserve">In </w:t>
      </w:r>
      <w:r w:rsidR="001F2697" w:rsidRPr="00B96C9C">
        <w:rPr>
          <w:color w:val="auto"/>
        </w:rPr>
        <w:t>vitro</w:t>
      </w:r>
      <w:r w:rsidRPr="00B96C9C">
        <w:rPr>
          <w:color w:val="auto"/>
        </w:rPr>
        <w:t xml:space="preserve">, </w:t>
      </w:r>
      <w:r w:rsidR="00330857" w:rsidRPr="00B96C9C">
        <w:rPr>
          <w:color w:val="auto"/>
        </w:rPr>
        <w:t>SMS</w:t>
      </w:r>
      <w:r w:rsidRPr="00B96C9C">
        <w:rPr>
          <w:color w:val="auto"/>
        </w:rPr>
        <w:t xml:space="preserve"> has been found to</w:t>
      </w:r>
      <w:r w:rsidR="00343915" w:rsidRPr="00B96C9C">
        <w:rPr>
          <w:color w:val="auto"/>
        </w:rPr>
        <w:t xml:space="preserve"> cardiovascular efficacy, including diabetic heart disease, diabetic autonomic impairment, myocardial ischemia, and </w:t>
      </w:r>
      <w:r w:rsidR="002544CD" w:rsidRPr="00B96C9C">
        <w:rPr>
          <w:color w:val="auto"/>
        </w:rPr>
        <w:t>arteriosclerosis. Furthermore, it is also prescribed for CAD</w:t>
      </w:r>
      <w:r w:rsidR="00DA4B08" w:rsidRPr="00B96C9C">
        <w:rPr>
          <w:color w:val="auto"/>
        </w:rPr>
        <w:t xml:space="preserve"> [4]</w:t>
      </w:r>
      <w:r w:rsidR="002544CD" w:rsidRPr="00B96C9C">
        <w:rPr>
          <w:color w:val="auto"/>
        </w:rPr>
        <w:t xml:space="preserve"> and angina</w:t>
      </w:r>
      <w:r w:rsidR="00DA4B08" w:rsidRPr="00B96C9C">
        <w:rPr>
          <w:color w:val="auto"/>
        </w:rPr>
        <w:t xml:space="preserve"> [5]</w:t>
      </w:r>
      <w:r w:rsidR="002544CD" w:rsidRPr="00B96C9C">
        <w:rPr>
          <w:color w:val="auto"/>
        </w:rPr>
        <w:t xml:space="preserve"> in clinical practice. </w:t>
      </w:r>
    </w:p>
    <w:p w14:paraId="0ECB928A" w14:textId="6465DB26" w:rsidR="006C7EE0" w:rsidRPr="00B96C9C" w:rsidRDefault="00330857" w:rsidP="00CA3C29">
      <w:pPr>
        <w:pStyle w:val="a9"/>
        <w:rPr>
          <w:color w:val="auto"/>
        </w:rPr>
      </w:pPr>
      <w:r w:rsidRPr="00B96C9C">
        <w:rPr>
          <w:color w:val="auto"/>
        </w:rPr>
        <w:t xml:space="preserve">Clinical studies on the cardiovascular effects of SMS have </w:t>
      </w:r>
      <w:r w:rsidR="00BE19B2" w:rsidRPr="00B96C9C">
        <w:rPr>
          <w:color w:val="auto"/>
        </w:rPr>
        <w:t>predominantly</w:t>
      </w:r>
      <w:r w:rsidRPr="00B96C9C">
        <w:rPr>
          <w:color w:val="auto"/>
        </w:rPr>
        <w:t xml:space="preserve"> studied improvements in stroke </w:t>
      </w:r>
      <w:r w:rsidR="00BE19B2" w:rsidRPr="00B96C9C">
        <w:rPr>
          <w:color w:val="auto"/>
        </w:rPr>
        <w:t>symptoms</w:t>
      </w:r>
      <w:r w:rsidRPr="00B96C9C">
        <w:rPr>
          <w:color w:val="auto"/>
        </w:rPr>
        <w:t xml:space="preserve">. In Korean medicine, </w:t>
      </w:r>
      <w:r w:rsidR="0057728A" w:rsidRPr="00B96C9C">
        <w:rPr>
          <w:color w:val="auto"/>
        </w:rPr>
        <w:t xml:space="preserve">gout, headache, vertigo, and </w:t>
      </w:r>
      <w:r w:rsidR="00A578BC" w:rsidRPr="00B96C9C">
        <w:rPr>
          <w:color w:val="auto"/>
        </w:rPr>
        <w:t xml:space="preserve">increased liver yang are viewed as similar to the systemic symptoms of HTN, </w:t>
      </w:r>
      <w:r w:rsidR="000C3314" w:rsidRPr="00B96C9C">
        <w:rPr>
          <w:color w:val="auto"/>
        </w:rPr>
        <w:t xml:space="preserve">and the manifestation of pathological symptoms from HTN, a primary cause of stroke, is viewed to be closely related to the </w:t>
      </w:r>
      <w:r w:rsidR="00915959" w:rsidRPr="00B96C9C">
        <w:rPr>
          <w:color w:val="auto"/>
        </w:rPr>
        <w:t xml:space="preserve">prodromal symptoms of stroke. </w:t>
      </w:r>
      <w:r w:rsidR="00915959" w:rsidRPr="00B96C9C">
        <w:rPr>
          <w:color w:val="auto"/>
        </w:rPr>
        <w:lastRenderedPageBreak/>
        <w:t xml:space="preserve">Thus, the association between HTN treatment and SMS is worth studying. </w:t>
      </w:r>
    </w:p>
    <w:p w14:paraId="32C17F77" w14:textId="07D144C4" w:rsidR="006C7EE0" w:rsidRPr="00B96C9C" w:rsidRDefault="001F2697" w:rsidP="00CA3C29">
      <w:pPr>
        <w:pStyle w:val="a9"/>
        <w:rPr>
          <w:color w:val="auto"/>
        </w:rPr>
      </w:pPr>
      <w:r w:rsidRPr="00B96C9C">
        <w:rPr>
          <w:color w:val="auto"/>
        </w:rPr>
        <w:t xml:space="preserve">One animal study </w:t>
      </w:r>
      <w:proofErr w:type="gramStart"/>
      <w:r w:rsidRPr="00B96C9C">
        <w:rPr>
          <w:color w:val="auto"/>
        </w:rPr>
        <w:t>have</w:t>
      </w:r>
      <w:proofErr w:type="gramEnd"/>
      <w:r w:rsidRPr="00B96C9C">
        <w:rPr>
          <w:color w:val="auto"/>
        </w:rPr>
        <w:t xml:space="preserve"> shown that SMS lowers BP, but</w:t>
      </w:r>
      <w:r w:rsidR="00463A60" w:rsidRPr="00B96C9C">
        <w:rPr>
          <w:color w:val="auto"/>
        </w:rPr>
        <w:t xml:space="preserve"> no in vitro or clinical study findings exist for the BP-lowering effects of SMS. </w:t>
      </w:r>
    </w:p>
    <w:p w14:paraId="4443CF13" w14:textId="77777777" w:rsidR="006C7EE0" w:rsidRPr="00B96C9C" w:rsidRDefault="006C7EE0" w:rsidP="00CA3C29">
      <w:pPr>
        <w:pStyle w:val="a9"/>
        <w:rPr>
          <w:color w:val="auto"/>
        </w:rPr>
      </w:pPr>
    </w:p>
    <w:p w14:paraId="786BD361" w14:textId="4F6054FF" w:rsidR="006C7EE0" w:rsidRPr="00B96C9C" w:rsidRDefault="00422641" w:rsidP="00CA3C29">
      <w:pPr>
        <w:pStyle w:val="2"/>
        <w:spacing w:line="240" w:lineRule="auto"/>
      </w:pPr>
      <w:bookmarkStart w:id="3" w:name="184509838"/>
      <w:bookmarkEnd w:id="3"/>
      <w:r w:rsidRPr="00B96C9C">
        <w:t>Definition of saengmaeksangagambang (modified SMS)</w:t>
      </w:r>
      <w:r w:rsidR="00DA4B08" w:rsidRPr="00B96C9C">
        <w:t xml:space="preserve"> </w:t>
      </w:r>
    </w:p>
    <w:p w14:paraId="5B993B61" w14:textId="78286091" w:rsidR="006C7EE0" w:rsidRPr="00B96C9C" w:rsidRDefault="00422641" w:rsidP="00CA3C29">
      <w:pPr>
        <w:pStyle w:val="a9"/>
        <w:rPr>
          <w:color w:val="auto"/>
        </w:rPr>
      </w:pPr>
      <w:bookmarkStart w:id="4" w:name="ms___Hlk496824170"/>
      <w:r w:rsidRPr="00B96C9C">
        <w:rPr>
          <w:color w:val="auto"/>
        </w:rPr>
        <w:t>In the present study,</w:t>
      </w:r>
      <w:r w:rsidR="00DA4B08" w:rsidRPr="00B96C9C">
        <w:rPr>
          <w:color w:val="auto"/>
        </w:rPr>
        <w:t xml:space="preserve"> </w:t>
      </w:r>
      <w:r w:rsidR="00A2517C" w:rsidRPr="00B96C9C">
        <w:rPr>
          <w:color w:val="auto"/>
        </w:rPr>
        <w:t xml:space="preserve">we modified the traditional SMS formula used for CVD (ginseng, Ophiopogon japonicus, and Schisandra chinensis) </w:t>
      </w:r>
      <w:r w:rsidR="002E2F9B" w:rsidRPr="00B96C9C">
        <w:rPr>
          <w:color w:val="auto"/>
        </w:rPr>
        <w:t>based on clinical experience, classic texts, and experiment findings. We removed g</w:t>
      </w:r>
      <w:r w:rsidR="00A2517C" w:rsidRPr="00B96C9C">
        <w:rPr>
          <w:color w:val="auto"/>
        </w:rPr>
        <w:t xml:space="preserve">inseng and </w:t>
      </w:r>
      <w:r w:rsidR="002E2F9B" w:rsidRPr="00B96C9C">
        <w:rPr>
          <w:color w:val="auto"/>
        </w:rPr>
        <w:t>added</w:t>
      </w:r>
      <w:r w:rsidR="00A2517C" w:rsidRPr="00B96C9C">
        <w:rPr>
          <w:color w:val="auto"/>
        </w:rPr>
        <w:t xml:space="preserve"> Platycodon grandiflorus and Pueraria lobat</w:t>
      </w:r>
      <w:r w:rsidR="00E02F81" w:rsidRPr="00B96C9C">
        <w:rPr>
          <w:color w:val="auto"/>
        </w:rPr>
        <w:t xml:space="preserve">a as well as </w:t>
      </w:r>
      <w:r w:rsidR="00A2517C" w:rsidRPr="00B96C9C">
        <w:rPr>
          <w:color w:val="auto"/>
        </w:rPr>
        <w:t>Dioscorea opposita and</w:t>
      </w:r>
      <w:r w:rsidR="00CD5E7D" w:rsidRPr="00B96C9C">
        <w:rPr>
          <w:color w:val="auto"/>
        </w:rPr>
        <w:t xml:space="preserve"> Coix </w:t>
      </w:r>
      <w:r w:rsidR="003965F3" w:rsidRPr="00B96C9C">
        <w:rPr>
          <w:color w:val="auto"/>
        </w:rPr>
        <w:t>lacry</w:t>
      </w:r>
      <w:r w:rsidR="00330EAD" w:rsidRPr="00B96C9C">
        <w:rPr>
          <w:color w:val="auto"/>
        </w:rPr>
        <w:t>majobi</w:t>
      </w:r>
      <w:r w:rsidR="00A2517C" w:rsidRPr="00B96C9C">
        <w:rPr>
          <w:color w:val="auto"/>
        </w:rPr>
        <w:t xml:space="preserve"> to </w:t>
      </w:r>
      <w:r w:rsidR="003C01C7" w:rsidRPr="00B96C9C">
        <w:rPr>
          <w:color w:val="auto"/>
        </w:rPr>
        <w:t>stimulate</w:t>
      </w:r>
      <w:r w:rsidR="00A2517C" w:rsidRPr="00B96C9C">
        <w:rPr>
          <w:color w:val="auto"/>
        </w:rPr>
        <w:t xml:space="preserve"> digestive functions. The </w:t>
      </w:r>
      <w:r w:rsidR="003C01C7" w:rsidRPr="00B96C9C">
        <w:rPr>
          <w:color w:val="auto"/>
        </w:rPr>
        <w:t xml:space="preserve">formula consisting of </w:t>
      </w:r>
      <w:r w:rsidR="00A2517C" w:rsidRPr="00B96C9C">
        <w:rPr>
          <w:b/>
          <w:bCs/>
          <w:color w:val="auto"/>
        </w:rPr>
        <w:t xml:space="preserve">Pueraria lobata (5.33g), Platycodon grandiflorus (5.33g), Ophiopogon japonicus (5.33g), Dioscorea opposita (2.67g), </w:t>
      </w:r>
      <w:r w:rsidR="003C01C7" w:rsidRPr="00B96C9C">
        <w:rPr>
          <w:b/>
          <w:bCs/>
          <w:color w:val="auto"/>
        </w:rPr>
        <w:t>Coix lacrymajobi</w:t>
      </w:r>
      <w:r w:rsidR="00A2517C" w:rsidRPr="00B96C9C">
        <w:rPr>
          <w:b/>
          <w:bCs/>
          <w:color w:val="auto"/>
        </w:rPr>
        <w:t xml:space="preserve"> (2.67g), and Schisandra chinensis (2.67g)</w:t>
      </w:r>
      <w:r w:rsidR="00421E7F" w:rsidRPr="00B96C9C">
        <w:rPr>
          <w:b/>
          <w:bCs/>
          <w:color w:val="auto"/>
        </w:rPr>
        <w:t xml:space="preserve"> </w:t>
      </w:r>
      <w:r w:rsidR="001B2F5D" w:rsidRPr="00B96C9C">
        <w:rPr>
          <w:b/>
          <w:bCs/>
          <w:color w:val="auto"/>
        </w:rPr>
        <w:t xml:space="preserve">(total 24g; unit g/day) </w:t>
      </w:r>
      <w:r w:rsidR="00421E7F" w:rsidRPr="00B96C9C">
        <w:rPr>
          <w:color w:val="auto"/>
        </w:rPr>
        <w:t xml:space="preserve">is referred to as saengmaeksangagambang (modified SMS), and this prescription is </w:t>
      </w:r>
      <w:r w:rsidR="0042183E" w:rsidRPr="00B96C9C">
        <w:rPr>
          <w:color w:val="auto"/>
        </w:rPr>
        <w:t>empirically</w:t>
      </w:r>
      <w:r w:rsidR="00421E7F" w:rsidRPr="00B96C9C">
        <w:rPr>
          <w:color w:val="auto"/>
        </w:rPr>
        <w:t xml:space="preserve"> used at Kyung Hee Bi, Che, Dam Korean Medicine Clinic </w:t>
      </w:r>
      <w:r w:rsidR="0042183E" w:rsidRPr="00B96C9C">
        <w:rPr>
          <w:color w:val="auto"/>
        </w:rPr>
        <w:t xml:space="preserve">to treat CVD or autonomic nervous system symptoms. </w:t>
      </w:r>
      <w:r w:rsidR="00A2517C" w:rsidRPr="00B96C9C">
        <w:rPr>
          <w:color w:val="auto"/>
        </w:rPr>
        <w:t xml:space="preserve">The ingredients are prepared as a decoction with alcohol as a solvent, </w:t>
      </w:r>
      <w:r w:rsidR="00C304E8" w:rsidRPr="00B96C9C">
        <w:rPr>
          <w:color w:val="auto"/>
        </w:rPr>
        <w:t>in accordance with</w:t>
      </w:r>
      <w:r w:rsidR="00A2517C" w:rsidRPr="00B96C9C">
        <w:rPr>
          <w:color w:val="auto"/>
        </w:rPr>
        <w:t xml:space="preserve"> the concept of principal and ministerial inversion in</w:t>
      </w:r>
      <w:r w:rsidR="00AC7868" w:rsidRPr="00B96C9C">
        <w:rPr>
          <w:color w:val="auto"/>
        </w:rPr>
        <w:t xml:space="preserve"> Korean </w:t>
      </w:r>
      <w:r w:rsidR="00A2517C" w:rsidRPr="00B96C9C">
        <w:rPr>
          <w:color w:val="auto"/>
        </w:rPr>
        <w:t>medical classic</w:t>
      </w:r>
      <w:r w:rsidR="00AC7868" w:rsidRPr="00B96C9C">
        <w:rPr>
          <w:color w:val="auto"/>
        </w:rPr>
        <w:t xml:space="preserve"> for use at the clinic. We will conduct </w:t>
      </w:r>
      <w:r w:rsidR="009628B0" w:rsidRPr="00B96C9C">
        <w:rPr>
          <w:color w:val="auto"/>
        </w:rPr>
        <w:t xml:space="preserve">an </w:t>
      </w:r>
      <w:r w:rsidR="00AC7868" w:rsidRPr="00B96C9C">
        <w:rPr>
          <w:color w:val="auto"/>
        </w:rPr>
        <w:t xml:space="preserve">observational study using this prescription. </w:t>
      </w:r>
      <w:bookmarkEnd w:id="4"/>
    </w:p>
    <w:p w14:paraId="6916F0D2" w14:textId="77777777" w:rsidR="006C7EE0" w:rsidRPr="00B96C9C" w:rsidRDefault="006C7EE0" w:rsidP="00CA3C29">
      <w:pPr>
        <w:pStyle w:val="a8"/>
        <w:spacing w:line="240" w:lineRule="auto"/>
        <w:rPr>
          <w:color w:val="auto"/>
        </w:rPr>
      </w:pPr>
      <w:bookmarkStart w:id="5" w:name="198281874"/>
      <w:bookmarkEnd w:id="5"/>
    </w:p>
    <w:p w14:paraId="302195FC" w14:textId="04B01A71" w:rsidR="006C7EE0" w:rsidRPr="00B96C9C" w:rsidRDefault="00773BDE" w:rsidP="00CA3C29">
      <w:pPr>
        <w:pStyle w:val="2"/>
        <w:spacing w:line="240" w:lineRule="auto"/>
      </w:pPr>
      <w:bookmarkStart w:id="6" w:name="184509839"/>
      <w:bookmarkEnd w:id="6"/>
      <w:r w:rsidRPr="00B96C9C">
        <w:t>Effects of modified SMS in an animal study</w:t>
      </w:r>
    </w:p>
    <w:p w14:paraId="1383BB64" w14:textId="77777777" w:rsidR="006C7EE0" w:rsidRPr="00B96C9C" w:rsidRDefault="006C7EE0" w:rsidP="00CA3C29">
      <w:pPr>
        <w:pStyle w:val="a9"/>
        <w:rPr>
          <w:color w:val="auto"/>
        </w:rPr>
      </w:pPr>
    </w:p>
    <w:p w14:paraId="3FB8B2CF" w14:textId="5E93472A" w:rsidR="006C7EE0" w:rsidRPr="00B96C9C" w:rsidRDefault="00C9501E" w:rsidP="00CA3C29">
      <w:pPr>
        <w:pStyle w:val="a9"/>
        <w:rPr>
          <w:color w:val="auto"/>
        </w:rPr>
      </w:pPr>
      <w:r w:rsidRPr="00B96C9C">
        <w:rPr>
          <w:color w:val="auto"/>
        </w:rPr>
        <w:t xml:space="preserve">There was an animal study showing that SMS was effective in BP regulation. </w:t>
      </w:r>
      <w:r w:rsidR="00EA7296" w:rsidRPr="00B96C9C">
        <w:rPr>
          <w:color w:val="auto"/>
        </w:rPr>
        <w:t>In mice with normal BP, BP was lowered in the high-dose group, and local blood flow also increased dose-dependently in mice with normal BP</w:t>
      </w:r>
      <w:r w:rsidR="002A1380" w:rsidRPr="00B96C9C">
        <w:rPr>
          <w:color w:val="auto"/>
        </w:rPr>
        <w:t xml:space="preserve"> given SMS. In a preclinical trial, SMS led to reduced NO production in rat aortic VSMC</w:t>
      </w:r>
      <w:r w:rsidR="00EF695B" w:rsidRPr="00B96C9C">
        <w:rPr>
          <w:color w:val="auto"/>
        </w:rPr>
        <w:t xml:space="preserve"> treated with</w:t>
      </w:r>
      <w:r w:rsidR="00DA4B08" w:rsidRPr="00B96C9C">
        <w:rPr>
          <w:color w:val="auto"/>
        </w:rPr>
        <w:t xml:space="preserve"> TNF-α + IFN-γ,</w:t>
      </w:r>
      <w:r w:rsidR="00EF695B" w:rsidRPr="00B96C9C">
        <w:rPr>
          <w:color w:val="auto"/>
        </w:rPr>
        <w:t xml:space="preserve"> increased cell viability, and reduced iNOS protein and mRNA production. </w:t>
      </w:r>
    </w:p>
    <w:p w14:paraId="2BB093FB" w14:textId="77777777" w:rsidR="006C7EE0" w:rsidRPr="00B96C9C" w:rsidRDefault="006C7EE0" w:rsidP="00CA3C29">
      <w:pPr>
        <w:pStyle w:val="a9"/>
        <w:rPr>
          <w:color w:val="auto"/>
        </w:rPr>
      </w:pPr>
    </w:p>
    <w:p w14:paraId="3029C36D" w14:textId="139AC554" w:rsidR="006C7EE0" w:rsidRPr="00B96C9C" w:rsidRDefault="00EF695B" w:rsidP="00CA3C29">
      <w:pPr>
        <w:pStyle w:val="a9"/>
        <w:rPr>
          <w:color w:val="auto"/>
        </w:rPr>
      </w:pPr>
      <w:r w:rsidRPr="00B96C9C">
        <w:rPr>
          <w:color w:val="auto"/>
        </w:rPr>
        <w:t>A preclinical trial on the use of modified SMS (the investigational product of our trial)</w:t>
      </w:r>
      <w:r w:rsidR="00E45A78" w:rsidRPr="00B96C9C">
        <w:rPr>
          <w:color w:val="auto"/>
        </w:rPr>
        <w:t xml:space="preserve"> confirmed suppression of increased BP</w:t>
      </w:r>
      <w:r w:rsidR="00DA4B08" w:rsidRPr="00B96C9C">
        <w:rPr>
          <w:color w:val="auto"/>
        </w:rPr>
        <w:t>.</w:t>
      </w:r>
      <w:r w:rsidR="00E45A78" w:rsidRPr="00B96C9C">
        <w:rPr>
          <w:color w:val="auto"/>
        </w:rPr>
        <w:t xml:space="preserve"> A study on the effects of a three-week modified SMS regimen in mice with HTN induced with</w:t>
      </w:r>
      <w:r w:rsidR="00DA4B08" w:rsidRPr="00B96C9C">
        <w:rPr>
          <w:color w:val="auto"/>
        </w:rPr>
        <w:t xml:space="preserve"> L-NAME</w:t>
      </w:r>
      <w:r w:rsidR="00E45A78" w:rsidRPr="00B96C9C">
        <w:rPr>
          <w:color w:val="auto"/>
        </w:rPr>
        <w:t xml:space="preserve"> showed that the BP was lowered to near-normal levels in the SMS group compared to the non-SMS group. In particular, ethanolic extract </w:t>
      </w:r>
      <w:r w:rsidR="00EB733D" w:rsidRPr="00B96C9C">
        <w:rPr>
          <w:color w:val="auto"/>
        </w:rPr>
        <w:t xml:space="preserve">of modified SMS was more effective than water extract of modified SMS </w:t>
      </w:r>
      <w:r w:rsidR="00DA4B08" w:rsidRPr="00B96C9C">
        <w:rPr>
          <w:color w:val="auto"/>
        </w:rPr>
        <w:t>(</w:t>
      </w:r>
      <w:r w:rsidR="00EB733D" w:rsidRPr="00B96C9C">
        <w:rPr>
          <w:color w:val="auto"/>
        </w:rPr>
        <w:t>Figures</w:t>
      </w:r>
      <w:r w:rsidR="00DA4B08" w:rsidRPr="00B96C9C">
        <w:rPr>
          <w:color w:val="auto"/>
        </w:rPr>
        <w:t xml:space="preserve"> 2,</w:t>
      </w:r>
      <w:r w:rsidR="00EB733D" w:rsidRPr="00B96C9C">
        <w:rPr>
          <w:color w:val="auto"/>
        </w:rPr>
        <w:t xml:space="preserve"> </w:t>
      </w:r>
      <w:r w:rsidR="00DA4B08" w:rsidRPr="00B96C9C">
        <w:rPr>
          <w:color w:val="auto"/>
        </w:rPr>
        <w:t>3)</w:t>
      </w:r>
      <w:r w:rsidR="00544E75" w:rsidRPr="00B96C9C">
        <w:rPr>
          <w:color w:val="auto"/>
        </w:rPr>
        <w:t>.</w:t>
      </w:r>
      <w:r w:rsidR="00DA4B08" w:rsidRPr="00B96C9C">
        <w:rPr>
          <w:color w:val="auto"/>
        </w:rPr>
        <w:t xml:space="preserve"> </w:t>
      </w:r>
    </w:p>
    <w:p w14:paraId="4D3AEBC3" w14:textId="77777777" w:rsidR="006C7EE0" w:rsidRPr="00B96C9C" w:rsidRDefault="006C7EE0" w:rsidP="00CA3C29">
      <w:pPr>
        <w:pStyle w:val="a9"/>
        <w:rPr>
          <w:color w:val="auto"/>
        </w:rPr>
      </w:pPr>
    </w:p>
    <w:p w14:paraId="68737666" w14:textId="5B0074BE" w:rsidR="006C7EE0" w:rsidRPr="00B96C9C" w:rsidRDefault="000B0695" w:rsidP="00CA3C29">
      <w:pPr>
        <w:pStyle w:val="a9"/>
        <w:rPr>
          <w:color w:val="auto"/>
        </w:rPr>
      </w:pPr>
      <w:r w:rsidRPr="00B96C9C">
        <w:rPr>
          <w:color w:val="auto"/>
        </w:rPr>
        <w:t>In light of the result of the previously mentioned preclinical trial, where SMS reduced the production of vasoconstrictors in VSMC in mice, modified SMS is believed to be a promising therapeutic option for HTN</w:t>
      </w:r>
      <w:r w:rsidR="00DA4B08" w:rsidRPr="00B96C9C">
        <w:rPr>
          <w:color w:val="auto"/>
        </w:rPr>
        <w:t xml:space="preserve">. </w:t>
      </w:r>
    </w:p>
    <w:p w14:paraId="309209BD" w14:textId="263C25E0" w:rsidR="006C7EE0" w:rsidRPr="00B96C9C" w:rsidRDefault="00DA4B08" w:rsidP="00CA3C29">
      <w:pPr>
        <w:pStyle w:val="a9"/>
        <w:rPr>
          <w:color w:val="auto"/>
        </w:rPr>
      </w:pPr>
      <w:bookmarkStart w:id="7" w:name="1264892944"/>
      <w:r w:rsidRPr="00B96C9C">
        <w:rPr>
          <w:noProof/>
          <w:color w:val="auto"/>
        </w:rPr>
        <w:drawing>
          <wp:inline distT="0" distB="0" distL="0" distR="0" wp14:anchorId="44FCD3ED" wp14:editId="325AF86D">
            <wp:extent cx="4359275" cy="1673098"/>
            <wp:effectExtent l="0" t="0" r="0" b="0"/>
            <wp:docPr id="2" name="picture 2" descr="그림입니다. 원본 그림의 이름: CLP000078140001.bmp 원본 그림의 크기: 가로 861pixel, 세로 330pixel"/>
            <wp:cNvGraphicFramePr/>
            <a:graphic xmlns:a="http://schemas.openxmlformats.org/drawingml/2006/main">
              <a:graphicData uri="http://schemas.openxmlformats.org/drawingml/2006/picture">
                <pic:pic xmlns:pic="http://schemas.openxmlformats.org/drawingml/2006/picture">
                  <pic:nvPicPr>
                    <pic:cNvPr id="0" name="pic"/>
                    <pic:cNvPicPr/>
                  </pic:nvPicPr>
                  <pic:blipFill>
                    <a:blip r:embed="rId9" cstate="print">
                      <a:lum/>
                    </a:blip>
                    <a:srcRect/>
                    <a:stretch>
                      <a:fillRect/>
                    </a:stretch>
                  </pic:blipFill>
                  <pic:spPr>
                    <a:xfrm>
                      <a:off x="0" y="0"/>
                      <a:ext cx="4359275" cy="1673098"/>
                    </a:xfrm>
                    <a:prstGeom prst="rect">
                      <a:avLst/>
                    </a:prstGeom>
                  </pic:spPr>
                </pic:pic>
              </a:graphicData>
            </a:graphic>
          </wp:inline>
        </w:drawing>
      </w:r>
      <w:r w:rsidR="006A7608" w:rsidRPr="00B96C9C">
        <w:rPr>
          <w:noProof/>
          <w:color w:val="auto"/>
        </w:rPr>
        <mc:AlternateContent>
          <mc:Choice Requires="wps">
            <w:drawing>
              <wp:inline distT="0" distB="0" distL="0" distR="0" wp14:anchorId="01118993" wp14:editId="5DE3D19B">
                <wp:extent cx="635000" cy="635000"/>
                <wp:effectExtent l="0" t="0" r="0" b="10160"/>
                <wp:docPr id="9" name="_x0000_s1264892945" descr="그림입니다. 원본 그림의 이름: CLP000078140001.bmp 원본 그림의 크기: 가로 861pixel, 세로 330pixel"/>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bwMode="auto">
                        <a:xfrm>
                          <a:off x="0" y="0"/>
                          <a:ext cx="635000" cy="63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C99A28" w14:textId="069D5809" w:rsidR="00DE5FFF" w:rsidRDefault="00DE5FFF">
                            <w:pPr>
                              <w:pStyle w:val="a8"/>
                              <w:rPr>
                                <w:sz w:val="18"/>
                                <w:szCs w:val="18"/>
                              </w:rPr>
                            </w:pPr>
                            <w:r>
                              <w:rPr>
                                <w:sz w:val="18"/>
                                <w:szCs w:val="18"/>
                              </w:rPr>
                              <w:t xml:space="preserve">Figure </w:t>
                            </w:r>
                            <w:r>
                              <w:fldChar w:fldCharType="begin"/>
                            </w:r>
                            <w:r>
                              <w:instrText>SEQ 그림\* ARABIC\r 2</w:instrText>
                            </w:r>
                            <w:r>
                              <w:fldChar w:fldCharType="separate"/>
                            </w:r>
                            <w:r>
                              <w:rPr>
                                <w:noProof/>
                              </w:rPr>
                              <w:t>2</w:t>
                            </w:r>
                            <w:r>
                              <w:rPr>
                                <w:noProof/>
                              </w:rPr>
                              <w:fldChar w:fldCharType="end"/>
                            </w:r>
                            <w:r>
                              <w:rPr>
                                <w:sz w:val="18"/>
                                <w:szCs w:val="18"/>
                              </w:rPr>
                              <w:t xml:space="preserve"> </w:t>
                            </w:r>
                          </w:p>
                          <w:p w14:paraId="012BE7C9" w14:textId="2E04475C" w:rsidR="00DE5FFF" w:rsidRDefault="00DE5FFF">
                            <w:pPr>
                              <w:pStyle w:val="a8"/>
                            </w:pPr>
                            <w:r>
                              <w:rPr>
                                <w:sz w:val="18"/>
                                <w:szCs w:val="18"/>
                              </w:rPr>
                              <w:t>Graphs summarize systolic BP(A), and diastolic BP(B) (</w:t>
                            </w:r>
                            <w:proofErr w:type="gramStart"/>
                            <w:r>
                              <w:rPr>
                                <w:sz w:val="18"/>
                                <w:szCs w:val="18"/>
                              </w:rPr>
                              <w:t>a,*</w:t>
                            </w:r>
                            <w:proofErr w:type="gramEnd"/>
                            <w:r>
                              <w:rPr>
                                <w:sz w:val="18"/>
                                <w:szCs w:val="18"/>
                              </w:rPr>
                              <w:t>**p&lt;0.001 Before L-NAME vs. After L-</w:t>
                            </w:r>
                            <w:proofErr w:type="gramStart"/>
                            <w:r>
                              <w:rPr>
                                <w:sz w:val="18"/>
                                <w:szCs w:val="18"/>
                              </w:rPr>
                              <w:t>NAME ;</w:t>
                            </w:r>
                            <w:proofErr w:type="gramEnd"/>
                            <w:r>
                              <w:rPr>
                                <w:sz w:val="18"/>
                                <w:szCs w:val="18"/>
                              </w:rPr>
                              <w:t xml:space="preserve"> b, *** p&lt;0.001 After Normal vs. After L-NAME). BP was measured using the tail-cuff method. Results are expressed as the mean ±S.E. (n=6 mice per group). Before, L-NAME non-treatment; After, L-NAME treated. </w:t>
                            </w:r>
                          </w:p>
                        </w:txbxContent>
                      </wps:txbx>
                      <wps:bodyPr rot="0" vert="horz" wrap="none" lIns="0" tIns="0" rIns="0" bIns="0" anchor="t" anchorCtr="0" upright="1">
                        <a:spAutoFit/>
                      </wps:bodyPr>
                    </wps:wsp>
                  </a:graphicData>
                </a:graphic>
              </wp:inline>
            </w:drawing>
          </mc:Choice>
          <mc:Fallback>
            <w:pict>
              <v:rect w14:anchorId="01118993" id="_x0000_s1264892945" o:spid="_x0000_s1026" alt="그림입니다. 원본 그림의 이름: CLP000078140001.bmp 원본 그림의 크기: 가로 861pixel, 세로 330pixel" style="width:50pt;height:50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" filled="f" stroked="f">
                <v:path arrowok="t"/>
                <o:lock v:ext="edit" aspectratio="t"/>
                <v:textbox style="mso-fit-shape-to-text:t" inset="0,0,0,0">
                  <w:txbxContent>
                    <w:p w14:paraId="70C99A28" w14:textId="069D5809" w:rsidR="00DE5FFF" w:rsidRDefault="00DE5FFF">
                      <w:pPr>
                        <w:pStyle w:val="a8"/>
                        <w:rPr>
                          <w:sz w:val="18"/>
                          <w:szCs w:val="18"/>
                        </w:rPr>
                      </w:pPr>
                      <w:r>
                        <w:rPr>
                          <w:sz w:val="18"/>
                          <w:szCs w:val="18"/>
                        </w:rPr>
                        <w:t xml:space="preserve">Figure </w:t>
                      </w:r>
                      <w:r>
                        <w:fldChar w:fldCharType="begin"/>
                      </w:r>
                      <w:r>
                        <w:instrText>SEQ 그림\* ARABIC\r 2</w:instrText>
                      </w:r>
                      <w:r>
                        <w:fldChar w:fldCharType="separate"/>
                      </w:r>
                      <w:r>
                        <w:rPr>
                          <w:noProof/>
                        </w:rPr>
                        <w:t>2</w:t>
                      </w:r>
                      <w:r>
                        <w:rPr>
                          <w:noProof/>
                        </w:rPr>
                        <w:fldChar w:fldCharType="end"/>
                      </w:r>
                      <w:r>
                        <w:rPr>
                          <w:sz w:val="18"/>
                          <w:szCs w:val="18"/>
                        </w:rPr>
                        <w:t xml:space="preserve"> </w:t>
                      </w:r>
                    </w:p>
                    <w:p w14:paraId="012BE7C9" w14:textId="2E04475C" w:rsidR="00DE5FFF" w:rsidRDefault="00DE5FFF">
                      <w:pPr>
                        <w:pStyle w:val="a8"/>
                      </w:pPr>
                      <w:r>
                        <w:rPr>
                          <w:sz w:val="18"/>
                          <w:szCs w:val="18"/>
                        </w:rPr>
                        <w:t>Graphs summarize systolic BP(A), and diastolic BP(B) (</w:t>
                      </w:r>
                      <w:proofErr w:type="gramStart"/>
                      <w:r>
                        <w:rPr>
                          <w:sz w:val="18"/>
                          <w:szCs w:val="18"/>
                        </w:rPr>
                        <w:t>a,*</w:t>
                      </w:r>
                      <w:proofErr w:type="gramEnd"/>
                      <w:r>
                        <w:rPr>
                          <w:sz w:val="18"/>
                          <w:szCs w:val="18"/>
                        </w:rPr>
                        <w:t>**p&lt;0.001 Before L-NAME vs. After L-</w:t>
                      </w:r>
                      <w:proofErr w:type="gramStart"/>
                      <w:r>
                        <w:rPr>
                          <w:sz w:val="18"/>
                          <w:szCs w:val="18"/>
                        </w:rPr>
                        <w:t>NAME ;</w:t>
                      </w:r>
                      <w:proofErr w:type="gramEnd"/>
                      <w:r>
                        <w:rPr>
                          <w:sz w:val="18"/>
                          <w:szCs w:val="18"/>
                        </w:rPr>
                        <w:t xml:space="preserve"> b, *** p&lt;0.001 After Normal vs. After L-NAME). BP was measured using the tail-cuff method. Results are expressed as the mean ±S.E. (n=6 mice per group). Before, L-NAME non-treatment; After, L-NAME treated. </w:t>
                      </w:r>
                    </w:p>
                  </w:txbxContent>
                </v:textbox>
                <w10:anchorlock/>
              </v:rect>
            </w:pict>
          </mc:Fallback>
        </mc:AlternateContent>
      </w:r>
      <w:bookmarkEnd w:id="7"/>
    </w:p>
    <w:p w14:paraId="6D8C539A" w14:textId="18724AB9" w:rsidR="006C7EE0" w:rsidRPr="00B96C9C" w:rsidRDefault="00DA4B08" w:rsidP="00CA3C29">
      <w:pPr>
        <w:pStyle w:val="a9"/>
        <w:rPr>
          <w:color w:val="auto"/>
        </w:rPr>
      </w:pPr>
      <w:bookmarkStart w:id="8" w:name="1264892948"/>
      <w:r w:rsidRPr="00B96C9C">
        <w:rPr>
          <w:noProof/>
          <w:color w:val="auto"/>
        </w:rPr>
        <w:lastRenderedPageBreak/>
        <w:drawing>
          <wp:inline distT="0" distB="0" distL="0" distR="0" wp14:anchorId="18D7826E" wp14:editId="1EB36804">
            <wp:extent cx="4458970" cy="1493774"/>
            <wp:effectExtent l="0" t="0" r="0" b="0"/>
            <wp:docPr id="3" name="picture 3" descr="그림입니다. 원본 그림의 이름: CLP000078140002.bmp 원본 그림의 크기: 가로 931pixel, 세로 312pixel"/>
            <wp:cNvGraphicFramePr/>
            <a:graphic xmlns:a="http://schemas.openxmlformats.org/drawingml/2006/main">
              <a:graphicData uri="http://schemas.openxmlformats.org/drawingml/2006/picture">
                <pic:pic xmlns:pic="http://schemas.openxmlformats.org/drawingml/2006/picture">
                  <pic:nvPicPr>
                    <pic:cNvPr id="0" name="pic"/>
                    <pic:cNvPicPr/>
                  </pic:nvPicPr>
                  <pic:blipFill>
                    <a:blip r:embed="rId10" cstate="print">
                      <a:lum/>
                    </a:blip>
                    <a:srcRect/>
                    <a:stretch>
                      <a:fillRect/>
                    </a:stretch>
                  </pic:blipFill>
                  <pic:spPr>
                    <a:xfrm>
                      <a:off x="0" y="0"/>
                      <a:ext cx="4458970" cy="1493774"/>
                    </a:xfrm>
                    <a:prstGeom prst="rect">
                      <a:avLst/>
                    </a:prstGeom>
                  </pic:spPr>
                </pic:pic>
              </a:graphicData>
            </a:graphic>
          </wp:inline>
        </w:drawing>
      </w:r>
      <w:r w:rsidR="006A7608" w:rsidRPr="00B96C9C">
        <w:rPr>
          <w:noProof/>
          <w:color w:val="auto"/>
        </w:rPr>
        <mc:AlternateContent>
          <mc:Choice Requires="wps">
            <w:drawing>
              <wp:inline distT="0" distB="0" distL="0" distR="0" wp14:anchorId="1299660A" wp14:editId="798DF9A7">
                <wp:extent cx="635000" cy="635000"/>
                <wp:effectExtent l="0" t="0" r="0" b="0"/>
                <wp:docPr id="8" name="_x0000_s1264892949" descr="그림입니다. 원본 그림의 이름: CLP000078140002.bmp 원본 그림의 크기: 가로 931pixel, 세로 312pixel"/>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bwMode="auto">
                        <a:xfrm>
                          <a:off x="0" y="0"/>
                          <a:ext cx="635000" cy="63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765E7D" w14:textId="06324039" w:rsidR="00DE5FFF" w:rsidRDefault="00DE5FFF">
                            <w:pPr>
                              <w:pStyle w:val="a8"/>
                              <w:rPr>
                                <w:sz w:val="18"/>
                                <w:szCs w:val="18"/>
                              </w:rPr>
                            </w:pPr>
                            <w:r>
                              <w:rPr>
                                <w:sz w:val="18"/>
                                <w:szCs w:val="18"/>
                              </w:rPr>
                              <w:t xml:space="preserve">Figure </w:t>
                            </w:r>
                            <w:r>
                              <w:fldChar w:fldCharType="begin"/>
                            </w:r>
                            <w:r>
                              <w:instrText>SEQ 그림\* ARABIC\r 3</w:instrText>
                            </w:r>
                            <w:r>
                              <w:fldChar w:fldCharType="separate"/>
                            </w:r>
                            <w:r>
                              <w:rPr>
                                <w:noProof/>
                              </w:rPr>
                              <w:t>3</w:t>
                            </w:r>
                            <w:r>
                              <w:rPr>
                                <w:noProof/>
                              </w:rPr>
                              <w:fldChar w:fldCharType="end"/>
                            </w:r>
                            <w:r>
                              <w:rPr>
                                <w:sz w:val="18"/>
                                <w:szCs w:val="18"/>
                              </w:rPr>
                              <w:t xml:space="preserve"> </w:t>
                            </w:r>
                          </w:p>
                          <w:p w14:paraId="58139F7D" w14:textId="72D1BCA8" w:rsidR="00DE5FFF" w:rsidRDefault="00DE5FFF">
                            <w:pPr>
                              <w:pStyle w:val="a8"/>
                            </w:pPr>
                            <w:r>
                              <w:rPr>
                                <w:sz w:val="18"/>
                                <w:szCs w:val="18"/>
                              </w:rPr>
                              <w:t xml:space="preserve"> Graphs summarize systolic BP(A), and diastolic BP(B) in groups of Nor, L-Con, L+mSaengmaeksan_W, and L+mSaengmaeksan_E. Treatment with mSaengmaeksan_E ameliorated HTN in the L-Congroup (a, ***p＜0.001 Norvs. L-Con; b, ***p＜0.001 L-Convs. L+mSaengmaeksan_E). Results are expressed as the mean ±S.E. (n=6 mice per group). Nor, normal; L-Con, L_NAME control; L+mSaengmaeksan_W, mSaengmaeksan water extract treated L-NAME control groups; L+mSaengmaeksan_E, mSaengmaeksan ethanol extract treated L-NAME control groups. </w:t>
                            </w:r>
                          </w:p>
                        </w:txbxContent>
                      </wps:txbx>
                      <wps:bodyPr rot="0" vert="horz" wrap="none" lIns="0" tIns="0" rIns="0" bIns="0" anchor="t" anchorCtr="0" upright="1">
                        <a:spAutoFit/>
                      </wps:bodyPr>
                    </wps:wsp>
                  </a:graphicData>
                </a:graphic>
              </wp:inline>
            </w:drawing>
          </mc:Choice>
          <mc:Fallback>
            <w:pict>
              <v:rect w14:anchorId="1299660A" id="_x0000_s1264892949" o:spid="_x0000_s1027" alt="그림입니다. 원본 그림의 이름: CLP000078140002.bmp 원본 그림의 크기: 가로 931pixel, 세로 312pixel" style="width:50pt;height:50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" filled="f" stroked="f">
                <v:path arrowok="t"/>
                <o:lock v:ext="edit" aspectratio="t"/>
                <v:textbox style="mso-fit-shape-to-text:t" inset="0,0,0,0">
                  <w:txbxContent>
                    <w:p w14:paraId="00765E7D" w14:textId="06324039" w:rsidR="00DE5FFF" w:rsidRDefault="00DE5FFF">
                      <w:pPr>
                        <w:pStyle w:val="a8"/>
                        <w:rPr>
                          <w:sz w:val="18"/>
                          <w:szCs w:val="18"/>
                        </w:rPr>
                      </w:pPr>
                      <w:r>
                        <w:rPr>
                          <w:sz w:val="18"/>
                          <w:szCs w:val="18"/>
                        </w:rPr>
                        <w:t xml:space="preserve">Figure </w:t>
                      </w:r>
                      <w:r>
                        <w:fldChar w:fldCharType="begin"/>
                      </w:r>
                      <w:r>
                        <w:instrText>SEQ 그림\* ARABIC\r 3</w:instrText>
                      </w:r>
                      <w:r>
                        <w:fldChar w:fldCharType="separate"/>
                      </w:r>
                      <w:r>
                        <w:rPr>
                          <w:noProof/>
                        </w:rPr>
                        <w:t>3</w:t>
                      </w:r>
                      <w:r>
                        <w:rPr>
                          <w:noProof/>
                        </w:rPr>
                        <w:fldChar w:fldCharType="end"/>
                      </w:r>
                      <w:r>
                        <w:rPr>
                          <w:sz w:val="18"/>
                          <w:szCs w:val="18"/>
                        </w:rPr>
                        <w:t xml:space="preserve"> </w:t>
                      </w:r>
                    </w:p>
                    <w:p w14:paraId="58139F7D" w14:textId="72D1BCA8" w:rsidR="00DE5FFF" w:rsidRDefault="00DE5FFF">
                      <w:pPr>
                        <w:pStyle w:val="a8"/>
                      </w:pPr>
                      <w:r>
                        <w:rPr>
                          <w:sz w:val="18"/>
                          <w:szCs w:val="18"/>
                        </w:rPr>
                        <w:t xml:space="preserve"> Graphs summarize systolic BP(A), and diastolic BP(B) in groups of Nor, L-Con, L+mSaengmaeksan_W, and L+mSaengmaeksan_E. Treatment with mSaengmaeksan_E ameliorated HTN in the L-Congroup (a, ***p＜0.001 Norvs. L-Con; b, ***p＜0.001 L-Convs. L+mSaengmaeksan_E). Results are expressed as the mean ±S.E. (n=6 mice per group). Nor, normal; L-Con, L_NAME control; L+mSaengmaeksan_W, mSaengmaeksan water extract treated L-NAME control groups; L+mSaengmaeksan_E, mSaengmaeksan ethanol extract treated L-NAME control groups. </w:t>
                      </w:r>
                    </w:p>
                  </w:txbxContent>
                </v:textbox>
                <w10:anchorlock/>
              </v:rect>
            </w:pict>
          </mc:Fallback>
        </mc:AlternateContent>
      </w:r>
      <w:bookmarkEnd w:id="8"/>
    </w:p>
    <w:p w14:paraId="3B7020C6" w14:textId="77777777" w:rsidR="006C7EE0" w:rsidRPr="00B96C9C" w:rsidRDefault="006C7EE0" w:rsidP="00CA3C29">
      <w:pPr>
        <w:pStyle w:val="a8"/>
        <w:spacing w:line="240" w:lineRule="auto"/>
        <w:ind w:left="200" w:firstLine="200"/>
        <w:rPr>
          <w:rFonts w:eastAsia="함초롬바탕"/>
          <w:color w:val="auto"/>
          <w:sz w:val="22"/>
          <w:szCs w:val="22"/>
        </w:rPr>
      </w:pPr>
    </w:p>
    <w:p w14:paraId="57A62013" w14:textId="6A35331D" w:rsidR="006C7EE0" w:rsidRPr="00B96C9C" w:rsidRDefault="003C05BB" w:rsidP="00CA3C29">
      <w:pPr>
        <w:pStyle w:val="1"/>
        <w:spacing w:line="240" w:lineRule="auto"/>
      </w:pPr>
      <w:bookmarkStart w:id="9" w:name="185102697"/>
      <w:bookmarkEnd w:id="9"/>
      <w:r w:rsidRPr="00B96C9C">
        <w:t>Purpose of study</w:t>
      </w:r>
    </w:p>
    <w:p w14:paraId="1B295212" w14:textId="77777777" w:rsidR="006C7EE0" w:rsidRPr="00B96C9C" w:rsidRDefault="006C7EE0" w:rsidP="00CA3C29">
      <w:pPr>
        <w:pStyle w:val="a8"/>
        <w:spacing w:line="240" w:lineRule="auto"/>
        <w:rPr>
          <w:rFonts w:eastAsia="함초롬바탕"/>
          <w:strike/>
          <w:color w:val="auto"/>
          <w:sz w:val="22"/>
          <w:szCs w:val="22"/>
        </w:rPr>
      </w:pPr>
    </w:p>
    <w:p w14:paraId="1B3E35DD" w14:textId="0790FC91" w:rsidR="006C7EE0" w:rsidRPr="00B96C9C" w:rsidRDefault="008B36B4" w:rsidP="00CA3C29">
      <w:pPr>
        <w:pStyle w:val="a8"/>
        <w:spacing w:line="240" w:lineRule="auto"/>
        <w:ind w:left="160"/>
        <w:rPr>
          <w:rFonts w:eastAsia="함초롬바탕"/>
          <w:color w:val="auto"/>
          <w:sz w:val="22"/>
          <w:szCs w:val="22"/>
        </w:rPr>
      </w:pPr>
      <w:r w:rsidRPr="00B96C9C">
        <w:rPr>
          <w:rFonts w:eastAsia="함초롬바탕"/>
          <w:color w:val="auto"/>
          <w:sz w:val="22"/>
          <w:szCs w:val="22"/>
        </w:rPr>
        <w:t xml:space="preserve">This study is an exploratory observational study that aims to explore the safety and </w:t>
      </w:r>
      <w:r w:rsidR="00BE0EE9" w:rsidRPr="00B96C9C">
        <w:rPr>
          <w:rFonts w:eastAsia="함초롬바탕"/>
          <w:color w:val="auto"/>
          <w:sz w:val="22"/>
          <w:szCs w:val="22"/>
        </w:rPr>
        <w:t xml:space="preserve">BP-lowering effects of modified SMS and to collect HTN-related clinical parameters by comparing before and after </w:t>
      </w:r>
      <w:r w:rsidR="0073643A" w:rsidRPr="00B96C9C">
        <w:rPr>
          <w:rFonts w:eastAsia="함초롬바탕"/>
          <w:color w:val="auto"/>
          <w:sz w:val="22"/>
          <w:szCs w:val="22"/>
        </w:rPr>
        <w:t>administration</w:t>
      </w:r>
      <w:r w:rsidR="00BE0EE9" w:rsidRPr="00B96C9C">
        <w:rPr>
          <w:rFonts w:eastAsia="함초롬바탕"/>
          <w:color w:val="auto"/>
          <w:sz w:val="22"/>
          <w:szCs w:val="22"/>
        </w:rPr>
        <w:t xml:space="preserve"> of modified SMS, a</w:t>
      </w:r>
      <w:r w:rsidR="008E204F" w:rsidRPr="00B96C9C">
        <w:rPr>
          <w:rFonts w:eastAsia="함초롬바탕"/>
          <w:color w:val="auto"/>
          <w:sz w:val="22"/>
          <w:szCs w:val="22"/>
        </w:rPr>
        <w:t xml:space="preserve">n herbal medicine prepared and prescribed at </w:t>
      </w:r>
      <w:r w:rsidR="008D6BFA" w:rsidRPr="00B96C9C">
        <w:rPr>
          <w:rFonts w:eastAsia="함초롬바탕"/>
          <w:color w:val="auto"/>
          <w:sz w:val="22"/>
          <w:szCs w:val="22"/>
        </w:rPr>
        <w:t>Kyung Hee Bi, Che, Dam Korean Medicine Clinic</w:t>
      </w:r>
      <w:r w:rsidR="008E204F" w:rsidRPr="00B96C9C">
        <w:rPr>
          <w:rFonts w:eastAsia="함초롬바탕"/>
          <w:color w:val="auto"/>
          <w:sz w:val="22"/>
          <w:szCs w:val="22"/>
        </w:rPr>
        <w:t xml:space="preserve"> for the treatment of HTN. </w:t>
      </w:r>
    </w:p>
    <w:p w14:paraId="3CA5110A" w14:textId="77777777" w:rsidR="006C7EE0" w:rsidRPr="00B96C9C" w:rsidRDefault="006C7EE0" w:rsidP="00CA3C29">
      <w:pPr>
        <w:pStyle w:val="a8"/>
        <w:spacing w:line="240" w:lineRule="auto"/>
        <w:rPr>
          <w:rFonts w:eastAsia="함초롬바탕"/>
          <w:color w:val="auto"/>
          <w:sz w:val="22"/>
          <w:szCs w:val="22"/>
        </w:rPr>
      </w:pPr>
    </w:p>
    <w:p w14:paraId="238B777D" w14:textId="53481151" w:rsidR="006C7EE0" w:rsidRPr="00B96C9C" w:rsidRDefault="00EC26D5" w:rsidP="00CA3C29">
      <w:pPr>
        <w:pStyle w:val="1"/>
        <w:spacing w:line="240" w:lineRule="auto"/>
      </w:pPr>
      <w:bookmarkStart w:id="10" w:name="185102695"/>
      <w:bookmarkEnd w:id="10"/>
      <w:r w:rsidRPr="00B96C9C">
        <w:t>Names and positions of principal investigator, co-investigators, and sub-investigators</w:t>
      </w:r>
      <w:r w:rsidR="00DA4B08" w:rsidRPr="00B96C9C">
        <w:t xml:space="preserve"> </w:t>
      </w:r>
    </w:p>
    <w:p w14:paraId="3873BB7F" w14:textId="7621C897" w:rsidR="006C7EE0" w:rsidRPr="00B96C9C" w:rsidRDefault="00EC26D5" w:rsidP="00CA3C29">
      <w:pPr>
        <w:pStyle w:val="2"/>
        <w:numPr>
          <w:ilvl w:val="0"/>
          <w:numId w:val="10"/>
        </w:numPr>
        <w:spacing w:line="240" w:lineRule="auto"/>
      </w:pPr>
      <w:r w:rsidRPr="00B96C9C">
        <w:t>Principal investigator (PI)</w:t>
      </w:r>
    </w:p>
    <w:p w14:paraId="4AECBCBF" w14:textId="77777777" w:rsidR="006C7EE0" w:rsidRPr="00B96C9C" w:rsidRDefault="006C7EE0" w:rsidP="00CA3C29">
      <w:pPr>
        <w:pStyle w:val="a9"/>
        <w:rPr>
          <w:color w:val="auto"/>
        </w:rPr>
      </w:pPr>
    </w:p>
    <w:tbl>
      <w:tblPr>
        <w:tblW w:w="0" w:type="auto"/>
        <w:tblBorders>
          <w:left w:val="single" w:sz="2" w:space="0" w:color="000000"/>
          <w:bottom w:val="single" w:sz="2" w:space="0" w:color="000000"/>
          <w:right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1358"/>
        <w:gridCol w:w="1474"/>
        <w:gridCol w:w="1176"/>
        <w:gridCol w:w="3669"/>
        <w:gridCol w:w="1394"/>
      </w:tblGrid>
      <w:tr w:rsidR="00B96C9C" w:rsidRPr="00B96C9C" w14:paraId="5250A10D" w14:textId="77777777">
        <w:trPr>
          <w:trHeight w:val="483"/>
        </w:trPr>
        <w:tc>
          <w:tcPr>
            <w:tcW w:w="1358" w:type="dxa"/>
            <w:tcBorders>
              <w:top w:val="single" w:sz="2" w:space="0" w:color="000000"/>
              <w:left w:val="single" w:sz="2" w:space="0" w:color="000000"/>
              <w:bottom w:val="single" w:sz="2" w:space="0" w:color="000000"/>
              <w:right w:val="single" w:sz="2" w:space="0" w:color="000000"/>
              <w:tl2br w:val="nil"/>
              <w:tr2bl w:val="nil"/>
            </w:tcBorders>
            <w:vAlign w:val="center"/>
          </w:tcPr>
          <w:p w14:paraId="7711BB68" w14:textId="45E8A663" w:rsidR="006C7EE0" w:rsidRPr="00B96C9C" w:rsidRDefault="00EC26D5" w:rsidP="00CA3C29">
            <w:pPr>
              <w:pStyle w:val="a8"/>
              <w:wordWrap/>
              <w:spacing w:line="240" w:lineRule="auto"/>
              <w:jc w:val="center"/>
              <w:rPr>
                <w:rFonts w:eastAsia="함초롬바탕"/>
                <w:color w:val="auto"/>
              </w:rPr>
            </w:pPr>
            <w:r w:rsidRPr="00B96C9C">
              <w:rPr>
                <w:rFonts w:eastAsia="함초롬바탕"/>
                <w:color w:val="auto"/>
              </w:rPr>
              <w:t>Name</w:t>
            </w:r>
          </w:p>
        </w:tc>
        <w:tc>
          <w:tcPr>
            <w:tcW w:w="1474" w:type="dxa"/>
            <w:tcBorders>
              <w:top w:val="single" w:sz="2" w:space="0" w:color="000000"/>
              <w:left w:val="single" w:sz="2" w:space="0" w:color="000000"/>
              <w:bottom w:val="single" w:sz="2" w:space="0" w:color="000000"/>
              <w:right w:val="single" w:sz="2" w:space="0" w:color="000000"/>
              <w:tl2br w:val="nil"/>
              <w:tr2bl w:val="nil"/>
            </w:tcBorders>
            <w:vAlign w:val="center"/>
          </w:tcPr>
          <w:p w14:paraId="7E4F84AE" w14:textId="7D5D0146" w:rsidR="006C7EE0" w:rsidRPr="00B96C9C" w:rsidRDefault="00EC26D5" w:rsidP="00CA3C29">
            <w:pPr>
              <w:pStyle w:val="a8"/>
              <w:wordWrap/>
              <w:spacing w:line="240" w:lineRule="auto"/>
              <w:jc w:val="center"/>
              <w:rPr>
                <w:rFonts w:eastAsia="함초롬바탕"/>
                <w:color w:val="auto"/>
              </w:rPr>
            </w:pPr>
            <w:r w:rsidRPr="00B96C9C">
              <w:rPr>
                <w:rFonts w:eastAsia="함초롬바탕"/>
                <w:color w:val="auto"/>
              </w:rPr>
              <w:t>Affiliation</w:t>
            </w:r>
          </w:p>
        </w:tc>
        <w:tc>
          <w:tcPr>
            <w:tcW w:w="1176" w:type="dxa"/>
            <w:tcBorders>
              <w:top w:val="single" w:sz="2" w:space="0" w:color="000000"/>
              <w:left w:val="single" w:sz="2" w:space="0" w:color="000000"/>
              <w:bottom w:val="single" w:sz="2" w:space="0" w:color="000000"/>
              <w:right w:val="single" w:sz="2" w:space="0" w:color="000000"/>
              <w:tl2br w:val="nil"/>
              <w:tr2bl w:val="nil"/>
            </w:tcBorders>
            <w:vAlign w:val="center"/>
          </w:tcPr>
          <w:p w14:paraId="4BA209D0" w14:textId="49DB8095" w:rsidR="006C7EE0" w:rsidRPr="00B96C9C" w:rsidRDefault="00EC26D5" w:rsidP="00CA3C29">
            <w:pPr>
              <w:pStyle w:val="a8"/>
              <w:wordWrap/>
              <w:spacing w:line="240" w:lineRule="auto"/>
              <w:jc w:val="center"/>
              <w:rPr>
                <w:rFonts w:eastAsia="함초롬바탕"/>
                <w:color w:val="auto"/>
              </w:rPr>
            </w:pPr>
            <w:r w:rsidRPr="00B96C9C">
              <w:rPr>
                <w:rFonts w:eastAsia="함초롬바탕"/>
                <w:color w:val="auto"/>
              </w:rPr>
              <w:t>Job position</w:t>
            </w:r>
          </w:p>
        </w:tc>
        <w:tc>
          <w:tcPr>
            <w:tcW w:w="3669" w:type="dxa"/>
            <w:tcBorders>
              <w:top w:val="single" w:sz="2" w:space="0" w:color="000000"/>
              <w:left w:val="single" w:sz="2" w:space="0" w:color="000000"/>
              <w:bottom w:val="single" w:sz="2" w:space="0" w:color="000000"/>
              <w:right w:val="single" w:sz="3" w:space="0" w:color="000000"/>
              <w:tl2br w:val="nil"/>
              <w:tr2bl w:val="nil"/>
            </w:tcBorders>
            <w:vAlign w:val="center"/>
          </w:tcPr>
          <w:p w14:paraId="225F3B1E" w14:textId="5A748FF9" w:rsidR="006C7EE0" w:rsidRPr="00B96C9C" w:rsidRDefault="00EC26D5" w:rsidP="00CA3C29">
            <w:pPr>
              <w:pStyle w:val="a8"/>
              <w:wordWrap/>
              <w:spacing w:line="240" w:lineRule="auto"/>
              <w:jc w:val="center"/>
              <w:rPr>
                <w:rFonts w:eastAsia="함초롬바탕"/>
                <w:color w:val="auto"/>
              </w:rPr>
            </w:pPr>
            <w:r w:rsidRPr="00B96C9C">
              <w:rPr>
                <w:rFonts w:eastAsia="함초롬바탕"/>
                <w:color w:val="auto"/>
              </w:rPr>
              <w:t>Contact information</w:t>
            </w:r>
          </w:p>
        </w:tc>
        <w:tc>
          <w:tcPr>
            <w:tcW w:w="1394" w:type="dxa"/>
            <w:tcBorders>
              <w:top w:val="single" w:sz="2" w:space="0" w:color="000000"/>
              <w:left w:val="single" w:sz="3" w:space="0" w:color="000000"/>
              <w:bottom w:val="single" w:sz="2" w:space="0" w:color="000000"/>
              <w:right w:val="single" w:sz="2" w:space="0" w:color="000000"/>
              <w:tl2br w:val="nil"/>
              <w:tr2bl w:val="nil"/>
            </w:tcBorders>
            <w:vAlign w:val="center"/>
          </w:tcPr>
          <w:p w14:paraId="3A6BBD79" w14:textId="75385863" w:rsidR="006C7EE0" w:rsidRPr="00B96C9C" w:rsidRDefault="00EC26D5" w:rsidP="00CA3C29">
            <w:pPr>
              <w:pStyle w:val="a8"/>
              <w:wordWrap/>
              <w:spacing w:line="240" w:lineRule="auto"/>
              <w:jc w:val="center"/>
              <w:rPr>
                <w:rFonts w:eastAsia="함초롬바탕"/>
                <w:color w:val="auto"/>
              </w:rPr>
            </w:pPr>
            <w:r w:rsidRPr="00B96C9C">
              <w:rPr>
                <w:rFonts w:eastAsia="함초롬바탕"/>
                <w:color w:val="auto"/>
              </w:rPr>
              <w:t>Roles</w:t>
            </w:r>
          </w:p>
        </w:tc>
      </w:tr>
      <w:tr w:rsidR="00EC26D5" w:rsidRPr="00B96C9C" w14:paraId="6CF9B75A" w14:textId="77777777">
        <w:trPr>
          <w:trHeight w:val="1216"/>
        </w:trPr>
        <w:tc>
          <w:tcPr>
            <w:tcW w:w="1358" w:type="dxa"/>
            <w:tcBorders>
              <w:top w:val="single" w:sz="2" w:space="0" w:color="000000"/>
              <w:left w:val="single" w:sz="2" w:space="0" w:color="000000"/>
              <w:bottom w:val="single" w:sz="2" w:space="0" w:color="000000"/>
              <w:right w:val="single" w:sz="2" w:space="0" w:color="000000"/>
              <w:tl2br w:val="nil"/>
              <w:tr2bl w:val="nil"/>
            </w:tcBorders>
            <w:vAlign w:val="center"/>
          </w:tcPr>
          <w:p w14:paraId="7A3F3E3F" w14:textId="0CB529B0"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Ho-Bin Moon</w:t>
            </w:r>
          </w:p>
        </w:tc>
        <w:tc>
          <w:tcPr>
            <w:tcW w:w="1474" w:type="dxa"/>
            <w:tcBorders>
              <w:top w:val="single" w:sz="2" w:space="0" w:color="000000"/>
              <w:left w:val="single" w:sz="2" w:space="0" w:color="000000"/>
              <w:bottom w:val="single" w:sz="2" w:space="0" w:color="000000"/>
              <w:right w:val="single" w:sz="2" w:space="0" w:color="000000"/>
              <w:tl2br w:val="nil"/>
              <w:tr2bl w:val="nil"/>
            </w:tcBorders>
            <w:vAlign w:val="center"/>
          </w:tcPr>
          <w:p w14:paraId="6743DE83" w14:textId="35EB710F"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Kyung Hee Bi,Che,Dam Korean Medicine Clinic</w:t>
            </w:r>
          </w:p>
        </w:tc>
        <w:tc>
          <w:tcPr>
            <w:tcW w:w="1176" w:type="dxa"/>
            <w:tcBorders>
              <w:top w:val="single" w:sz="2" w:space="0" w:color="000000"/>
              <w:left w:val="single" w:sz="2" w:space="0" w:color="000000"/>
              <w:bottom w:val="single" w:sz="2" w:space="0" w:color="000000"/>
              <w:right w:val="single" w:sz="2" w:space="0" w:color="000000"/>
              <w:tl2br w:val="nil"/>
              <w:tr2bl w:val="nil"/>
            </w:tcBorders>
            <w:vAlign w:val="center"/>
          </w:tcPr>
          <w:p w14:paraId="31BC2986" w14:textId="59AC2D44"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Director</w:t>
            </w:r>
          </w:p>
        </w:tc>
        <w:tc>
          <w:tcPr>
            <w:tcW w:w="3669" w:type="dxa"/>
            <w:tcBorders>
              <w:top w:val="single" w:sz="2" w:space="0" w:color="000000"/>
              <w:left w:val="single" w:sz="2" w:space="0" w:color="000000"/>
              <w:bottom w:val="single" w:sz="2" w:space="0" w:color="000000"/>
              <w:right w:val="single" w:sz="3" w:space="0" w:color="000000"/>
              <w:tl2br w:val="nil"/>
              <w:tr2bl w:val="nil"/>
            </w:tcBorders>
            <w:vAlign w:val="center"/>
          </w:tcPr>
          <w:p w14:paraId="1A91BCAB"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010-9326-1804 / realhobin@hanmail.net</w:t>
            </w:r>
          </w:p>
        </w:tc>
        <w:tc>
          <w:tcPr>
            <w:tcW w:w="1394" w:type="dxa"/>
            <w:tcBorders>
              <w:top w:val="single" w:sz="2" w:space="0" w:color="000000"/>
              <w:left w:val="single" w:sz="3" w:space="0" w:color="000000"/>
              <w:bottom w:val="single" w:sz="2" w:space="0" w:color="000000"/>
              <w:right w:val="single" w:sz="2" w:space="0" w:color="000000"/>
              <w:tl2br w:val="nil"/>
              <w:tr2bl w:val="nil"/>
            </w:tcBorders>
            <w:vAlign w:val="center"/>
          </w:tcPr>
          <w:p w14:paraId="62D3A8A5" w14:textId="22F07C72" w:rsidR="00EC26D5" w:rsidRPr="00B96C9C" w:rsidRDefault="006E2EDC" w:rsidP="00CA3C29">
            <w:pPr>
              <w:pStyle w:val="a8"/>
              <w:wordWrap/>
              <w:spacing w:line="240" w:lineRule="auto"/>
              <w:jc w:val="center"/>
              <w:rPr>
                <w:rFonts w:eastAsia="함초롬바탕"/>
                <w:color w:val="auto"/>
              </w:rPr>
            </w:pPr>
            <w:r w:rsidRPr="00B96C9C">
              <w:rPr>
                <w:rFonts w:eastAsia="함초롬바탕"/>
                <w:color w:val="auto"/>
              </w:rPr>
              <w:t>PI, recruit and enroll participants, provide information about study and obtain consent, collect data, measure observation parameters, and perform tests</w:t>
            </w:r>
            <w:r w:rsidR="00EC26D5" w:rsidRPr="00B96C9C">
              <w:rPr>
                <w:rFonts w:eastAsia="함초롬바탕"/>
                <w:color w:val="auto"/>
              </w:rPr>
              <w:t xml:space="preserve"> </w:t>
            </w:r>
          </w:p>
        </w:tc>
      </w:tr>
    </w:tbl>
    <w:p w14:paraId="42FBE9BD" w14:textId="77777777" w:rsidR="006C7EE0" w:rsidRPr="00B96C9C" w:rsidRDefault="006C7EE0" w:rsidP="00CA3C29">
      <w:pPr>
        <w:rPr>
          <w:rFonts w:ascii="Times New Roman" w:hAnsi="Times New Roman" w:cs="Times New Roman"/>
          <w:color w:val="auto"/>
          <w:sz w:val="2"/>
        </w:rPr>
      </w:pPr>
    </w:p>
    <w:p w14:paraId="5542BCD1" w14:textId="77777777" w:rsidR="006C7EE0" w:rsidRPr="00B96C9C" w:rsidRDefault="006C7EE0" w:rsidP="00CA3C29">
      <w:pPr>
        <w:pStyle w:val="a8"/>
        <w:spacing w:line="240" w:lineRule="auto"/>
        <w:rPr>
          <w:color w:val="auto"/>
        </w:rPr>
      </w:pPr>
    </w:p>
    <w:p w14:paraId="7C5290DD" w14:textId="6BEFE61C" w:rsidR="006C7EE0" w:rsidRPr="00B96C9C" w:rsidRDefault="00EC26D5" w:rsidP="00CA3C29">
      <w:pPr>
        <w:pStyle w:val="2"/>
        <w:spacing w:line="240" w:lineRule="auto"/>
      </w:pPr>
      <w:r w:rsidRPr="00B96C9C">
        <w:t>Co-investigators</w:t>
      </w:r>
    </w:p>
    <w:p w14:paraId="068C608E" w14:textId="77777777" w:rsidR="006C7EE0" w:rsidRPr="00B96C9C" w:rsidRDefault="006C7EE0" w:rsidP="00CA3C29">
      <w:pPr>
        <w:pStyle w:val="a8"/>
        <w:spacing w:line="240" w:lineRule="auto"/>
        <w:rPr>
          <w:rFonts w:eastAsia="함초롬바탕"/>
          <w:color w:val="auto"/>
          <w:sz w:val="22"/>
          <w:szCs w:val="22"/>
        </w:rPr>
      </w:pPr>
    </w:p>
    <w:tbl>
      <w:tblPr>
        <w:tblW w:w="9099" w:type="dxa"/>
        <w:tblBorders>
          <w:left w:val="single" w:sz="2" w:space="0" w:color="000000"/>
          <w:bottom w:val="single" w:sz="2" w:space="0" w:color="000000"/>
          <w:right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1363"/>
        <w:gridCol w:w="1474"/>
        <w:gridCol w:w="8"/>
        <w:gridCol w:w="1168"/>
        <w:gridCol w:w="6"/>
        <w:gridCol w:w="3663"/>
        <w:gridCol w:w="16"/>
        <w:gridCol w:w="1378"/>
        <w:gridCol w:w="23"/>
      </w:tblGrid>
      <w:tr w:rsidR="00B96C9C" w:rsidRPr="00B96C9C" w14:paraId="480231AE" w14:textId="77777777" w:rsidTr="00EC26D5">
        <w:trPr>
          <w:gridAfter w:val="1"/>
          <w:wAfter w:w="23" w:type="dxa"/>
          <w:trHeight w:val="483"/>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2D62BB60"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Name</w:t>
            </w:r>
          </w:p>
        </w:tc>
        <w:tc>
          <w:tcPr>
            <w:tcW w:w="1474" w:type="dxa"/>
            <w:tcBorders>
              <w:top w:val="single" w:sz="2" w:space="0" w:color="000000"/>
              <w:left w:val="single" w:sz="2" w:space="0" w:color="000000"/>
              <w:bottom w:val="single" w:sz="2" w:space="0" w:color="000000"/>
              <w:right w:val="single" w:sz="2" w:space="0" w:color="000000"/>
              <w:tl2br w:val="nil"/>
              <w:tr2bl w:val="nil"/>
            </w:tcBorders>
            <w:vAlign w:val="center"/>
          </w:tcPr>
          <w:p w14:paraId="3FBB1E3A"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Affiliation</w:t>
            </w:r>
          </w:p>
        </w:tc>
        <w:tc>
          <w:tcPr>
            <w:tcW w:w="1176"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0883746F"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Job position</w:t>
            </w:r>
          </w:p>
        </w:tc>
        <w:tc>
          <w:tcPr>
            <w:tcW w:w="366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3616863D"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Contact information</w:t>
            </w:r>
          </w:p>
        </w:tc>
        <w:tc>
          <w:tcPr>
            <w:tcW w:w="1394"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1928A9AE"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Roles</w:t>
            </w:r>
          </w:p>
        </w:tc>
      </w:tr>
      <w:tr w:rsidR="00B96C9C" w:rsidRPr="00B96C9C" w14:paraId="479308B4" w14:textId="77777777" w:rsidTr="00EC26D5">
        <w:trPr>
          <w:trHeight w:val="483"/>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5260DB36" w14:textId="60CE6D4F"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Name</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68C68639" w14:textId="5B1EC9C6"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Affiliation</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23183038" w14:textId="0901F5AD"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Job position</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71FEA351" w14:textId="05DE0136"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Contact information</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50CC457F" w14:textId="4B07F8A8"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Roles</w:t>
            </w:r>
          </w:p>
        </w:tc>
      </w:tr>
      <w:tr w:rsidR="00B96C9C" w:rsidRPr="00B96C9C" w14:paraId="7347DFBA" w14:textId="77777777" w:rsidTr="00EC26D5">
        <w:trPr>
          <w:trHeight w:val="67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6EC1CCFC" w14:textId="57647C6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Hyun-Sin Im</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1BE1D975" w14:textId="3659B603"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Kyung Hee Bi</w:t>
            </w:r>
            <w:r w:rsidR="001E75C2" w:rsidRPr="00B96C9C">
              <w:rPr>
                <w:rFonts w:eastAsia="함초롬바탕"/>
                <w:color w:val="auto"/>
              </w:rPr>
              <w:t>c</w:t>
            </w:r>
            <w:r w:rsidRPr="00B96C9C">
              <w:rPr>
                <w:rFonts w:eastAsia="함초롬바탕"/>
                <w:color w:val="auto"/>
              </w:rPr>
              <w:t>he</w:t>
            </w:r>
            <w:r w:rsidR="001E75C2" w:rsidRPr="00B96C9C">
              <w:rPr>
                <w:rFonts w:eastAsia="함초롬바탕"/>
                <w:color w:val="auto"/>
              </w:rPr>
              <w:t>d</w:t>
            </w:r>
            <w:r w:rsidRPr="00B96C9C">
              <w:rPr>
                <w:rFonts w:eastAsia="함초롬바탕"/>
                <w:color w:val="auto"/>
              </w:rPr>
              <w:t>am Korean Medicine Clinic</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4260255C" w14:textId="1A8B24CC"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Research assistant</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7D861BAD" w14:textId="77777777" w:rsidR="00EC26D5" w:rsidRPr="00B96C9C" w:rsidRDefault="00EC26D5" w:rsidP="00CA3C29">
            <w:pPr>
              <w:pStyle w:val="a8"/>
              <w:wordWrap/>
              <w:spacing w:line="240" w:lineRule="auto"/>
              <w:jc w:val="center"/>
              <w:rPr>
                <w:rFonts w:eastAsia="함초롬바탕"/>
                <w:color w:val="auto"/>
              </w:rPr>
            </w:pPr>
            <w:r w:rsidRPr="00B96C9C">
              <w:rPr>
                <w:rFonts w:eastAsia="함초롬바탕"/>
                <w:color w:val="auto"/>
              </w:rPr>
              <w:t>010-3773-3302 / ohfeelgoods@naver.com</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1CE0B336" w14:textId="6256EA6F" w:rsidR="00EC26D5" w:rsidRPr="00B96C9C" w:rsidRDefault="006E2EDC" w:rsidP="00CA3C29">
            <w:pPr>
              <w:pStyle w:val="a8"/>
              <w:wordWrap/>
              <w:spacing w:line="240" w:lineRule="auto"/>
              <w:jc w:val="center"/>
              <w:rPr>
                <w:rFonts w:eastAsia="함초롬바탕"/>
                <w:strike/>
                <w:color w:val="auto"/>
              </w:rPr>
            </w:pPr>
            <w:r w:rsidRPr="00B96C9C">
              <w:rPr>
                <w:rFonts w:eastAsia="함초롬바탕"/>
                <w:color w:val="auto"/>
              </w:rPr>
              <w:t xml:space="preserve">Study administration and trial </w:t>
            </w:r>
            <w:r w:rsidRPr="00B96C9C">
              <w:rPr>
                <w:rFonts w:eastAsia="함초롬바탕"/>
                <w:color w:val="auto"/>
              </w:rPr>
              <w:lastRenderedPageBreak/>
              <w:t>assistance</w:t>
            </w:r>
            <w:r w:rsidR="00EC26D5" w:rsidRPr="00B96C9C">
              <w:rPr>
                <w:rFonts w:eastAsia="함초롬바탕"/>
                <w:color w:val="auto"/>
              </w:rPr>
              <w:t xml:space="preserve"> </w:t>
            </w:r>
          </w:p>
        </w:tc>
      </w:tr>
      <w:tr w:rsidR="00B96C9C" w:rsidRPr="00B96C9C" w14:paraId="6C4F7C7B" w14:textId="77777777" w:rsidTr="00EC26D5">
        <w:trPr>
          <w:trHeight w:val="513"/>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275EDCDB" w14:textId="63ACAF19"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lastRenderedPageBreak/>
              <w:t>Chang-Seop Yang</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7D4B81D1" w14:textId="38140875"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54C01AF9" w14:textId="1E836F64"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Principal researcher</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68D79999"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042-869-2705/yangunja@kiom.re.kr</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322C65F0" w14:textId="5AC3B65B" w:rsidR="00380641" w:rsidRPr="00B96C9C" w:rsidRDefault="006E2EDC" w:rsidP="00CA3C29">
            <w:pPr>
              <w:pStyle w:val="a8"/>
              <w:wordWrap/>
              <w:spacing w:line="240" w:lineRule="auto"/>
              <w:jc w:val="center"/>
              <w:rPr>
                <w:rFonts w:eastAsia="함초롬바탕"/>
                <w:color w:val="auto"/>
              </w:rPr>
            </w:pPr>
            <w:r w:rsidRPr="00B96C9C">
              <w:rPr>
                <w:rFonts w:eastAsia="함초롬바탕"/>
                <w:color w:val="auto"/>
              </w:rPr>
              <w:t>Study design</w:t>
            </w:r>
          </w:p>
        </w:tc>
      </w:tr>
      <w:tr w:rsidR="00B96C9C" w:rsidRPr="00B96C9C" w14:paraId="66DFDF7F" w14:textId="77777777" w:rsidTr="00DE5FFF">
        <w:trPr>
          <w:trHeight w:val="52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406761C9" w14:textId="4196E089"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Kyung-Min Shin</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591F3376" w14:textId="6FDBF42F"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tcPr>
          <w:p w14:paraId="1D060EBC" w14:textId="73A2A288"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Principal researcher</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0C70061C"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042-868-9604/kyungmin7221@kiom.re.kr</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40A72269" w14:textId="5FD2083C" w:rsidR="00380641" w:rsidRPr="00B96C9C" w:rsidRDefault="006E2EDC" w:rsidP="00CA3C29">
            <w:pPr>
              <w:pStyle w:val="a8"/>
              <w:wordWrap/>
              <w:spacing w:line="240" w:lineRule="auto"/>
              <w:jc w:val="center"/>
              <w:rPr>
                <w:rFonts w:eastAsia="함초롬바탕"/>
                <w:color w:val="auto"/>
              </w:rPr>
            </w:pPr>
            <w:r w:rsidRPr="00B96C9C">
              <w:rPr>
                <w:rFonts w:eastAsia="함초롬바탕"/>
                <w:color w:val="auto"/>
              </w:rPr>
              <w:t>Study design</w:t>
            </w:r>
          </w:p>
        </w:tc>
      </w:tr>
      <w:tr w:rsidR="00B96C9C" w:rsidRPr="00B96C9C" w14:paraId="62C515DF" w14:textId="77777777" w:rsidTr="00DE5FFF">
        <w:trPr>
          <w:trHeight w:val="23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358E04AC" w14:textId="2A90AE4E"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Byeong-Gap Kang</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245605CA" w14:textId="22DF0EAC"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tcPr>
          <w:p w14:paraId="1328DEEB" w14:textId="24409508"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Principal researcher</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21FC8A41"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042-868-9557/bkkang@kiom.re.kr</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7050B1E2" w14:textId="3D44099C" w:rsidR="00380641" w:rsidRPr="00B96C9C" w:rsidRDefault="006E2EDC" w:rsidP="00CA3C29">
            <w:pPr>
              <w:pStyle w:val="a8"/>
              <w:wordWrap/>
              <w:spacing w:line="240" w:lineRule="auto"/>
              <w:jc w:val="center"/>
              <w:rPr>
                <w:rFonts w:eastAsia="함초롬바탕"/>
                <w:color w:val="auto"/>
              </w:rPr>
            </w:pPr>
            <w:r w:rsidRPr="00B96C9C">
              <w:rPr>
                <w:rFonts w:eastAsia="함초롬바탕"/>
                <w:color w:val="auto"/>
              </w:rPr>
              <w:t>Develop data analysis and statistical analysis methods</w:t>
            </w:r>
          </w:p>
        </w:tc>
      </w:tr>
      <w:tr w:rsidR="00B96C9C" w:rsidRPr="00B96C9C" w14:paraId="73013997" w14:textId="77777777" w:rsidTr="00EC26D5">
        <w:trPr>
          <w:trHeight w:val="55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3DE50612" w14:textId="312BE46D"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Young-Eun Choi</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1626B643" w14:textId="64F7F9D6"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Korean Institute of Oriental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662AD405" w14:textId="57BE92A3"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Technical researcher</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1414C00D"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042-868-9410/wowo9129@kiom.re.kr</w:t>
            </w:r>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7B186C57" w14:textId="4E736B44" w:rsidR="00380641" w:rsidRPr="00B96C9C" w:rsidRDefault="00F82B61" w:rsidP="00CA3C29">
            <w:pPr>
              <w:pStyle w:val="a8"/>
              <w:wordWrap/>
              <w:spacing w:line="240" w:lineRule="auto"/>
              <w:jc w:val="center"/>
              <w:rPr>
                <w:rFonts w:eastAsia="함초롬바탕"/>
                <w:color w:val="auto"/>
              </w:rPr>
            </w:pPr>
            <w:r w:rsidRPr="00B96C9C">
              <w:rPr>
                <w:rFonts w:eastAsia="함초롬바탕"/>
                <w:color w:val="auto"/>
              </w:rPr>
              <w:t>Monitors</w:t>
            </w:r>
          </w:p>
        </w:tc>
      </w:tr>
      <w:tr w:rsidR="00B96C9C" w:rsidRPr="00B96C9C" w14:paraId="2D2D5B70" w14:textId="77777777" w:rsidTr="00EC26D5">
        <w:trPr>
          <w:trHeight w:val="119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110B5CF4" w14:textId="49649D31"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Jung-Tae Im</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7BF9C34B" w14:textId="7D24E62D"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Wonkang University College of Korean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37C61F77" w14:textId="5CD4AAF0"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Assistant professor</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46B1DE97"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 xml:space="preserve">010-9081-9908 / </w:t>
            </w:r>
            <w:hyperlink r:id="rId11" w:history="1">
              <w:r w:rsidRPr="00B96C9C">
                <w:rPr>
                  <w:rFonts w:eastAsia="함초롬바탕"/>
                  <w:color w:val="auto"/>
                </w:rPr>
                <w:t>julcho@naver.com</w:t>
              </w:r>
            </w:hyperlink>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30B50FD6" w14:textId="2DCF52A8" w:rsidR="00380641" w:rsidRPr="00B96C9C" w:rsidRDefault="006E2EDC" w:rsidP="00CA3C29">
            <w:pPr>
              <w:pStyle w:val="a8"/>
              <w:wordWrap/>
              <w:spacing w:line="240" w:lineRule="auto"/>
              <w:jc w:val="center"/>
              <w:rPr>
                <w:rFonts w:eastAsia="함초롬바탕"/>
                <w:color w:val="auto"/>
              </w:rPr>
            </w:pPr>
            <w:r w:rsidRPr="00B96C9C">
              <w:rPr>
                <w:color w:val="auto"/>
              </w:rPr>
              <w:t>Study design and data analysis consultatio</w:t>
            </w:r>
          </w:p>
        </w:tc>
      </w:tr>
      <w:tr w:rsidR="00380641" w:rsidRPr="00B96C9C" w14:paraId="65C68BDB" w14:textId="77777777" w:rsidTr="00EC26D5">
        <w:trPr>
          <w:trHeight w:val="870"/>
        </w:trPr>
        <w:tc>
          <w:tcPr>
            <w:tcW w:w="1363" w:type="dxa"/>
            <w:tcBorders>
              <w:top w:val="single" w:sz="2" w:space="0" w:color="000000"/>
              <w:left w:val="single" w:sz="2" w:space="0" w:color="000000"/>
              <w:bottom w:val="single" w:sz="2" w:space="0" w:color="000000"/>
              <w:right w:val="single" w:sz="2" w:space="0" w:color="000000"/>
              <w:tl2br w:val="nil"/>
              <w:tr2bl w:val="nil"/>
            </w:tcBorders>
            <w:vAlign w:val="center"/>
          </w:tcPr>
          <w:p w14:paraId="4019913C" w14:textId="782EDBA4"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Na-Hyun Cho</w:t>
            </w:r>
          </w:p>
        </w:tc>
        <w:tc>
          <w:tcPr>
            <w:tcW w:w="1482"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2FE57175" w14:textId="635E985F"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Wonkang University College of Korean Medicine</w:t>
            </w:r>
          </w:p>
        </w:tc>
        <w:tc>
          <w:tcPr>
            <w:tcW w:w="1174" w:type="dxa"/>
            <w:gridSpan w:val="2"/>
            <w:tcBorders>
              <w:top w:val="single" w:sz="2" w:space="0" w:color="000000"/>
              <w:left w:val="single" w:sz="2" w:space="0" w:color="000000"/>
              <w:bottom w:val="single" w:sz="2" w:space="0" w:color="000000"/>
              <w:right w:val="single" w:sz="2" w:space="0" w:color="000000"/>
              <w:tl2br w:val="nil"/>
              <w:tr2bl w:val="nil"/>
            </w:tcBorders>
            <w:vAlign w:val="center"/>
          </w:tcPr>
          <w:p w14:paraId="103E53FF" w14:textId="28E36AB9"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Graduate student</w:t>
            </w:r>
          </w:p>
          <w:p w14:paraId="422923D8" w14:textId="554147EB"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Master’s)</w:t>
            </w:r>
          </w:p>
        </w:tc>
        <w:tc>
          <w:tcPr>
            <w:tcW w:w="3679" w:type="dxa"/>
            <w:gridSpan w:val="2"/>
            <w:tcBorders>
              <w:top w:val="single" w:sz="2" w:space="0" w:color="000000"/>
              <w:left w:val="single" w:sz="2" w:space="0" w:color="000000"/>
              <w:bottom w:val="single" w:sz="2" w:space="0" w:color="000000"/>
              <w:right w:val="single" w:sz="3" w:space="0" w:color="000000"/>
              <w:tl2br w:val="nil"/>
              <w:tr2bl w:val="nil"/>
            </w:tcBorders>
            <w:vAlign w:val="center"/>
          </w:tcPr>
          <w:p w14:paraId="3F50F6E0" w14:textId="77777777" w:rsidR="00380641" w:rsidRPr="00B96C9C" w:rsidRDefault="00380641" w:rsidP="00CA3C29">
            <w:pPr>
              <w:pStyle w:val="a8"/>
              <w:wordWrap/>
              <w:spacing w:line="240" w:lineRule="auto"/>
              <w:jc w:val="center"/>
              <w:rPr>
                <w:rFonts w:eastAsia="함초롬바탕"/>
                <w:color w:val="auto"/>
              </w:rPr>
            </w:pPr>
            <w:r w:rsidRPr="00B96C9C">
              <w:rPr>
                <w:rFonts w:eastAsia="함초롬바탕"/>
                <w:color w:val="auto"/>
              </w:rPr>
              <w:t xml:space="preserve">010-5036-9351 / </w:t>
            </w:r>
            <w:hyperlink r:id="rId12" w:history="1">
              <w:r w:rsidRPr="00B96C9C">
                <w:rPr>
                  <w:rFonts w:eastAsia="함초롬바탕"/>
                  <w:color w:val="auto"/>
                  <w:u w:val="single" w:color="0000FF"/>
                </w:rPr>
                <w:t>jnh528@naver.com</w:t>
              </w:r>
            </w:hyperlink>
          </w:p>
        </w:tc>
        <w:tc>
          <w:tcPr>
            <w:tcW w:w="1401" w:type="dxa"/>
            <w:gridSpan w:val="2"/>
            <w:tcBorders>
              <w:top w:val="single" w:sz="2" w:space="0" w:color="000000"/>
              <w:left w:val="single" w:sz="3" w:space="0" w:color="000000"/>
              <w:bottom w:val="single" w:sz="2" w:space="0" w:color="000000"/>
              <w:right w:val="single" w:sz="2" w:space="0" w:color="000000"/>
              <w:tl2br w:val="nil"/>
              <w:tr2bl w:val="nil"/>
            </w:tcBorders>
            <w:vAlign w:val="center"/>
          </w:tcPr>
          <w:p w14:paraId="201BCE50" w14:textId="7C747FDF" w:rsidR="00380641" w:rsidRPr="00B96C9C" w:rsidRDefault="006E2EDC" w:rsidP="00CA3C29">
            <w:pPr>
              <w:pStyle w:val="a8"/>
              <w:wordWrap/>
              <w:spacing w:line="240" w:lineRule="auto"/>
              <w:jc w:val="center"/>
              <w:rPr>
                <w:rFonts w:eastAsia="함초롬바탕"/>
                <w:color w:val="auto"/>
              </w:rPr>
            </w:pPr>
            <w:r w:rsidRPr="00B96C9C">
              <w:rPr>
                <w:color w:val="auto"/>
              </w:rPr>
              <w:t>Assist in study design and data analysis</w:t>
            </w:r>
          </w:p>
        </w:tc>
      </w:tr>
    </w:tbl>
    <w:p w14:paraId="0CF044A0" w14:textId="77777777" w:rsidR="006C7EE0" w:rsidRPr="00B96C9C" w:rsidRDefault="006C7EE0" w:rsidP="00CA3C29">
      <w:pPr>
        <w:rPr>
          <w:rFonts w:ascii="Times New Roman" w:hAnsi="Times New Roman" w:cs="Times New Roman"/>
          <w:color w:val="auto"/>
          <w:sz w:val="2"/>
        </w:rPr>
      </w:pPr>
    </w:p>
    <w:p w14:paraId="78856F76" w14:textId="77777777" w:rsidR="006C7EE0" w:rsidRPr="00B96C9C" w:rsidRDefault="006C7EE0" w:rsidP="00CA3C29">
      <w:pPr>
        <w:pStyle w:val="a8"/>
        <w:snapToGrid/>
        <w:spacing w:line="240" w:lineRule="auto"/>
        <w:rPr>
          <w:rFonts w:eastAsia="함초롬바탕"/>
          <w:b/>
          <w:bCs/>
          <w:color w:val="auto"/>
          <w:sz w:val="28"/>
          <w:szCs w:val="28"/>
        </w:rPr>
      </w:pPr>
    </w:p>
    <w:p w14:paraId="3211EAB1" w14:textId="6E2D179E" w:rsidR="006C7EE0" w:rsidRPr="00B96C9C" w:rsidRDefault="00380641" w:rsidP="00CA3C29">
      <w:pPr>
        <w:pStyle w:val="2"/>
        <w:spacing w:line="240" w:lineRule="auto"/>
      </w:pPr>
      <w:r w:rsidRPr="00B96C9C">
        <w:t>Roles by affiliation</w:t>
      </w:r>
    </w:p>
    <w:p w14:paraId="746566A2" w14:textId="60A3DF6F" w:rsidR="006C7EE0" w:rsidRPr="00B96C9C" w:rsidRDefault="00DA4B08" w:rsidP="00CA3C29">
      <w:pPr>
        <w:pStyle w:val="3-"/>
        <w:rPr>
          <w:color w:val="auto"/>
        </w:rPr>
      </w:pPr>
      <w:r w:rsidRPr="00B96C9C">
        <w:rPr>
          <w:color w:val="auto"/>
        </w:rPr>
        <w:t xml:space="preserve">* </w:t>
      </w:r>
      <w:r w:rsidR="00380641" w:rsidRPr="00B96C9C">
        <w:rPr>
          <w:color w:val="auto"/>
        </w:rPr>
        <w:t xml:space="preserve">Kyung Hee </w:t>
      </w:r>
      <w:proofErr w:type="gramStart"/>
      <w:r w:rsidR="00380641" w:rsidRPr="00B96C9C">
        <w:rPr>
          <w:color w:val="auto"/>
        </w:rPr>
        <w:t>Bi,Che</w:t>
      </w:r>
      <w:proofErr w:type="gramEnd"/>
      <w:r w:rsidR="00380641" w:rsidRPr="00B96C9C">
        <w:rPr>
          <w:color w:val="auto"/>
        </w:rPr>
        <w:t>,Dam Korean Medicine Clinic</w:t>
      </w:r>
      <w:r w:rsidRPr="00B96C9C">
        <w:rPr>
          <w:color w:val="auto"/>
        </w:rPr>
        <w:t xml:space="preserve">: </w:t>
      </w:r>
      <w:r w:rsidR="001202F1" w:rsidRPr="00B96C9C">
        <w:rPr>
          <w:color w:val="auto"/>
        </w:rPr>
        <w:t>recruit</w:t>
      </w:r>
      <w:r w:rsidR="00380641" w:rsidRPr="00B96C9C">
        <w:rPr>
          <w:color w:val="auto"/>
        </w:rPr>
        <w:t xml:space="preserve"> participants, </w:t>
      </w:r>
      <w:r w:rsidR="001202F1" w:rsidRPr="00B96C9C">
        <w:rPr>
          <w:color w:val="auto"/>
        </w:rPr>
        <w:t>collect</w:t>
      </w:r>
      <w:r w:rsidR="00380641" w:rsidRPr="00B96C9C">
        <w:rPr>
          <w:color w:val="auto"/>
        </w:rPr>
        <w:t xml:space="preserve"> informed consent, </w:t>
      </w:r>
      <w:r w:rsidR="001202F1" w:rsidRPr="00B96C9C">
        <w:rPr>
          <w:color w:val="auto"/>
        </w:rPr>
        <w:t xml:space="preserve">perform trial </w:t>
      </w:r>
    </w:p>
    <w:p w14:paraId="711F48FD" w14:textId="2C151581" w:rsidR="006C7EE0" w:rsidRPr="00B96C9C" w:rsidRDefault="00DA4B08" w:rsidP="00CA3C29">
      <w:pPr>
        <w:pStyle w:val="3-"/>
        <w:rPr>
          <w:color w:val="auto"/>
        </w:rPr>
      </w:pPr>
      <w:r w:rsidRPr="00B96C9C">
        <w:rPr>
          <w:color w:val="auto"/>
        </w:rPr>
        <w:t xml:space="preserve">* </w:t>
      </w:r>
      <w:r w:rsidR="00380641" w:rsidRPr="00B96C9C">
        <w:rPr>
          <w:color w:val="auto"/>
        </w:rPr>
        <w:t>Korean Institute of Oriental Medicine</w:t>
      </w:r>
      <w:r w:rsidRPr="00B96C9C">
        <w:rPr>
          <w:color w:val="auto"/>
        </w:rPr>
        <w:t xml:space="preserve">: </w:t>
      </w:r>
      <w:r w:rsidR="001202F1" w:rsidRPr="00B96C9C">
        <w:rPr>
          <w:color w:val="auto"/>
        </w:rPr>
        <w:t xml:space="preserve">study design and analysis, monitoring, administration </w:t>
      </w:r>
    </w:p>
    <w:p w14:paraId="584000BA" w14:textId="40B2F3D9" w:rsidR="006C7EE0" w:rsidRPr="00B96C9C" w:rsidRDefault="00DA4B08" w:rsidP="00CA3C29">
      <w:pPr>
        <w:pStyle w:val="3-"/>
        <w:rPr>
          <w:color w:val="auto"/>
        </w:rPr>
      </w:pPr>
      <w:r w:rsidRPr="00B96C9C">
        <w:rPr>
          <w:color w:val="auto"/>
        </w:rPr>
        <w:t xml:space="preserve">* </w:t>
      </w:r>
      <w:r w:rsidR="00380641" w:rsidRPr="00B96C9C">
        <w:rPr>
          <w:color w:val="auto"/>
        </w:rPr>
        <w:t>Wonkang University College of Korean Medicine</w:t>
      </w:r>
      <w:r w:rsidRPr="00B96C9C">
        <w:rPr>
          <w:color w:val="auto"/>
        </w:rPr>
        <w:t xml:space="preserve">: </w:t>
      </w:r>
      <w:r w:rsidR="001202F1" w:rsidRPr="00B96C9C">
        <w:rPr>
          <w:color w:val="auto"/>
        </w:rPr>
        <w:t xml:space="preserve">study design and data analysis consultation </w:t>
      </w:r>
    </w:p>
    <w:p w14:paraId="2A68D24A" w14:textId="77777777" w:rsidR="006C7EE0" w:rsidRPr="00B96C9C" w:rsidRDefault="006C7EE0" w:rsidP="00CA3C29">
      <w:pPr>
        <w:pStyle w:val="3-"/>
        <w:rPr>
          <w:color w:val="auto"/>
        </w:rPr>
      </w:pPr>
    </w:p>
    <w:p w14:paraId="125817E2" w14:textId="48EF93C3" w:rsidR="006C7EE0" w:rsidRPr="00B96C9C" w:rsidRDefault="00C22D0A" w:rsidP="00CA3C29">
      <w:pPr>
        <w:pStyle w:val="1"/>
        <w:spacing w:line="240" w:lineRule="auto"/>
        <w:rPr>
          <w:color w:val="auto"/>
        </w:rPr>
      </w:pPr>
      <w:bookmarkStart w:id="11" w:name="185102698"/>
      <w:bookmarkEnd w:id="11"/>
      <w:r w:rsidRPr="00B96C9C">
        <w:rPr>
          <w:color w:val="auto"/>
        </w:rPr>
        <w:t>Name and address of trial facility</w:t>
      </w:r>
      <w:r w:rsidR="00DA4B08" w:rsidRPr="00B96C9C">
        <w:rPr>
          <w:color w:val="auto"/>
        </w:rPr>
        <w:t xml:space="preserve"> </w:t>
      </w:r>
    </w:p>
    <w:p w14:paraId="5898F904" w14:textId="0FB22DB0" w:rsidR="006C7EE0" w:rsidRPr="00B96C9C" w:rsidRDefault="00C22D0A" w:rsidP="00CA3C29">
      <w:pPr>
        <w:pStyle w:val="a9"/>
        <w:rPr>
          <w:color w:val="auto"/>
        </w:rPr>
      </w:pPr>
      <w:r w:rsidRPr="00B96C9C">
        <w:rPr>
          <w:color w:val="auto"/>
        </w:rPr>
        <w:t>Trial facility</w:t>
      </w:r>
      <w:r w:rsidR="00DA4B08" w:rsidRPr="00B96C9C">
        <w:rPr>
          <w:color w:val="auto"/>
        </w:rPr>
        <w:t xml:space="preserve"> (</w:t>
      </w:r>
      <w:r w:rsidRPr="00B96C9C">
        <w:rPr>
          <w:color w:val="auto"/>
        </w:rPr>
        <w:t>single-center study)</w:t>
      </w:r>
      <w:r w:rsidR="00DA4B08" w:rsidRPr="00B96C9C">
        <w:rPr>
          <w:color w:val="auto"/>
        </w:rPr>
        <w:t xml:space="preserve">:  </w:t>
      </w:r>
      <w:r w:rsidR="008D6BFA" w:rsidRPr="00B96C9C">
        <w:rPr>
          <w:color w:val="auto"/>
        </w:rPr>
        <w:t>Kyung Hee Bi, Che, Dam Korean Medicine Clinic</w:t>
      </w:r>
      <w:r w:rsidR="00DA4B08" w:rsidRPr="00B96C9C">
        <w:rPr>
          <w:color w:val="auto"/>
        </w:rPr>
        <w:t xml:space="preserve"> (</w:t>
      </w:r>
      <w:r w:rsidR="008D6BFA" w:rsidRPr="00B96C9C">
        <w:rPr>
          <w:color w:val="auto"/>
        </w:rPr>
        <w:t>28 Nonhyeon-ro 10-gil, Gangnam-gu, Seoul)</w:t>
      </w:r>
    </w:p>
    <w:p w14:paraId="7F95E5F7" w14:textId="77777777" w:rsidR="006C7EE0" w:rsidRPr="00B96C9C" w:rsidRDefault="006C7EE0" w:rsidP="00CA3C29">
      <w:pPr>
        <w:pStyle w:val="a8"/>
        <w:snapToGrid/>
        <w:spacing w:line="240" w:lineRule="auto"/>
        <w:rPr>
          <w:rFonts w:eastAsia="함초롬바탕"/>
          <w:b/>
          <w:bCs/>
          <w:color w:val="auto"/>
          <w:sz w:val="22"/>
          <w:szCs w:val="22"/>
        </w:rPr>
      </w:pPr>
    </w:p>
    <w:p w14:paraId="34A43AEE" w14:textId="5FA7CB15" w:rsidR="006C7EE0" w:rsidRPr="00B96C9C" w:rsidRDefault="004A37F9" w:rsidP="00CA3C29">
      <w:pPr>
        <w:pStyle w:val="1"/>
        <w:spacing w:line="240" w:lineRule="auto"/>
        <w:rPr>
          <w:color w:val="auto"/>
        </w:rPr>
      </w:pPr>
      <w:bookmarkStart w:id="12" w:name="185102699"/>
      <w:bookmarkEnd w:id="12"/>
      <w:r w:rsidRPr="00B96C9C">
        <w:rPr>
          <w:color w:val="auto"/>
        </w:rPr>
        <w:t>Sponsor</w:t>
      </w:r>
    </w:p>
    <w:p w14:paraId="1B757C3A" w14:textId="6D9B05AD" w:rsidR="006C7EE0" w:rsidRPr="00B96C9C" w:rsidRDefault="00A93F07" w:rsidP="00CA3C29">
      <w:pPr>
        <w:pStyle w:val="a9"/>
        <w:rPr>
          <w:color w:val="auto"/>
        </w:rPr>
      </w:pPr>
      <w:r w:rsidRPr="00B96C9C">
        <w:rPr>
          <w:color w:val="auto"/>
        </w:rPr>
        <w:t>National Institute for Korean Medicine Development</w:t>
      </w:r>
      <w:r w:rsidR="00DA4B08" w:rsidRPr="00B96C9C">
        <w:rPr>
          <w:color w:val="auto"/>
        </w:rPr>
        <w:t xml:space="preserve"> ([38540] </w:t>
      </w:r>
      <w:r w:rsidRPr="00B96C9C">
        <w:rPr>
          <w:color w:val="auto"/>
        </w:rPr>
        <w:t xml:space="preserve">94 Hwarang-ro, Gyeongsan-si, Gyeongsangbuk-do </w:t>
      </w:r>
      <w:r w:rsidR="00DA4B08" w:rsidRPr="00B96C9C">
        <w:rPr>
          <w:color w:val="auto"/>
        </w:rPr>
        <w:t>(</w:t>
      </w:r>
      <w:r w:rsidRPr="00B96C9C">
        <w:rPr>
          <w:color w:val="auto"/>
        </w:rPr>
        <w:t>Gabje-dong</w:t>
      </w:r>
      <w:r w:rsidR="00DA4B08" w:rsidRPr="00B96C9C">
        <w:rPr>
          <w:color w:val="auto"/>
        </w:rPr>
        <w:t xml:space="preserve">)) </w:t>
      </w:r>
    </w:p>
    <w:p w14:paraId="052B86A7" w14:textId="77777777" w:rsidR="006C7EE0" w:rsidRPr="00B96C9C" w:rsidRDefault="006C7EE0" w:rsidP="00CA3C29">
      <w:pPr>
        <w:pStyle w:val="a8"/>
        <w:snapToGrid/>
        <w:spacing w:line="240" w:lineRule="auto"/>
        <w:rPr>
          <w:rFonts w:eastAsia="함초롬바탕"/>
          <w:b/>
          <w:bCs/>
          <w:color w:val="auto"/>
          <w:sz w:val="22"/>
          <w:szCs w:val="22"/>
        </w:rPr>
      </w:pPr>
    </w:p>
    <w:p w14:paraId="71D97661" w14:textId="6C3E5FF3" w:rsidR="006C7EE0" w:rsidRPr="00B96C9C" w:rsidRDefault="004A37F9" w:rsidP="00CA3C29">
      <w:pPr>
        <w:pStyle w:val="1"/>
        <w:spacing w:line="240" w:lineRule="auto"/>
        <w:rPr>
          <w:color w:val="auto"/>
        </w:rPr>
      </w:pPr>
      <w:bookmarkStart w:id="13" w:name="185102700"/>
      <w:bookmarkEnd w:id="13"/>
      <w:r w:rsidRPr="00B96C9C">
        <w:rPr>
          <w:color w:val="auto"/>
        </w:rPr>
        <w:t>Study period</w:t>
      </w:r>
    </w:p>
    <w:p w14:paraId="3E9F4C8B" w14:textId="43F669E6" w:rsidR="006C7EE0" w:rsidRPr="00B96C9C" w:rsidRDefault="00A93F07" w:rsidP="00CA3C29">
      <w:pPr>
        <w:pStyle w:val="a9"/>
        <w:rPr>
          <w:color w:val="auto"/>
        </w:rPr>
      </w:pPr>
      <w:r w:rsidRPr="00B96C9C">
        <w:rPr>
          <w:color w:val="auto"/>
        </w:rPr>
        <w:t xml:space="preserve">Anticipated study period </w:t>
      </w:r>
      <w:r w:rsidR="00DA4B08" w:rsidRPr="00B96C9C">
        <w:rPr>
          <w:color w:val="auto"/>
        </w:rPr>
        <w:t>(</w:t>
      </w:r>
      <w:r w:rsidRPr="00B96C9C">
        <w:rPr>
          <w:color w:val="auto"/>
        </w:rPr>
        <w:t xml:space="preserve">1 year from approval by joint IRB. Scheduled to be completed on August 31, </w:t>
      </w:r>
      <w:r w:rsidR="00DA4B08" w:rsidRPr="00B96C9C">
        <w:rPr>
          <w:color w:val="auto"/>
        </w:rPr>
        <w:t>2024)</w:t>
      </w:r>
    </w:p>
    <w:p w14:paraId="00483A28" w14:textId="77777777" w:rsidR="006C7EE0" w:rsidRPr="00B96C9C" w:rsidRDefault="006C7EE0" w:rsidP="00CA3C29">
      <w:pPr>
        <w:pStyle w:val="a8"/>
        <w:snapToGrid/>
        <w:spacing w:line="240" w:lineRule="auto"/>
        <w:rPr>
          <w:rFonts w:eastAsia="함초롬바탕"/>
          <w:b/>
          <w:bCs/>
          <w:color w:val="auto"/>
          <w:sz w:val="28"/>
          <w:szCs w:val="28"/>
        </w:rPr>
      </w:pPr>
    </w:p>
    <w:p w14:paraId="6DEBB2D9" w14:textId="475A1EFA" w:rsidR="006C7EE0" w:rsidRPr="00B96C9C" w:rsidRDefault="00344CD8" w:rsidP="00CA3C29">
      <w:pPr>
        <w:pStyle w:val="1"/>
        <w:spacing w:line="240" w:lineRule="auto"/>
        <w:rPr>
          <w:color w:val="auto"/>
        </w:rPr>
      </w:pPr>
      <w:bookmarkStart w:id="14" w:name="206023231"/>
      <w:bookmarkEnd w:id="14"/>
      <w:r w:rsidRPr="00B96C9C">
        <w:rPr>
          <w:color w:val="auto"/>
        </w:rPr>
        <w:t>Study participants</w:t>
      </w:r>
    </w:p>
    <w:p w14:paraId="06391005" w14:textId="46E963A8" w:rsidR="006C7EE0" w:rsidRPr="00B96C9C" w:rsidRDefault="00344CD8" w:rsidP="00CA3C29">
      <w:pPr>
        <w:pStyle w:val="2"/>
        <w:numPr>
          <w:ilvl w:val="0"/>
          <w:numId w:val="11"/>
        </w:numPr>
        <w:spacing w:line="240" w:lineRule="auto"/>
      </w:pPr>
      <w:bookmarkStart w:id="15" w:name="185102712"/>
      <w:bookmarkEnd w:id="15"/>
      <w:r w:rsidRPr="00B96C9C">
        <w:t>Recruiting facility</w:t>
      </w:r>
    </w:p>
    <w:p w14:paraId="562841F1" w14:textId="1705D459" w:rsidR="006C7EE0" w:rsidRPr="00B96C9C" w:rsidRDefault="00DA4B08" w:rsidP="00CA3C29">
      <w:pPr>
        <w:pStyle w:val="a9"/>
        <w:rPr>
          <w:color w:val="auto"/>
        </w:rPr>
      </w:pPr>
      <w:r w:rsidRPr="00B96C9C">
        <w:rPr>
          <w:color w:val="auto"/>
        </w:rPr>
        <w:t>(</w:t>
      </w:r>
      <w:r w:rsidR="0015472F" w:rsidRPr="00B96C9C">
        <w:rPr>
          <w:color w:val="auto"/>
        </w:rPr>
        <w:t>Single-center</w:t>
      </w:r>
      <w:r w:rsidRPr="00B96C9C">
        <w:rPr>
          <w:color w:val="auto"/>
        </w:rPr>
        <w:t xml:space="preserve">) </w:t>
      </w:r>
      <w:r w:rsidR="008D6BFA" w:rsidRPr="00B96C9C">
        <w:rPr>
          <w:color w:val="auto"/>
        </w:rPr>
        <w:t>Kyung Hee Bi, Che, Dam Korean Medicine Clinic</w:t>
      </w:r>
      <w:r w:rsidRPr="00B96C9C">
        <w:rPr>
          <w:color w:val="auto"/>
        </w:rPr>
        <w:t xml:space="preserve"> </w:t>
      </w:r>
    </w:p>
    <w:p w14:paraId="6176A83E" w14:textId="62601E57" w:rsidR="006C7EE0" w:rsidRPr="00B96C9C" w:rsidRDefault="00344CD8" w:rsidP="00CA3C29">
      <w:pPr>
        <w:pStyle w:val="2"/>
        <w:spacing w:line="240" w:lineRule="auto"/>
      </w:pPr>
      <w:bookmarkStart w:id="16" w:name="185102713"/>
      <w:bookmarkEnd w:id="16"/>
      <w:r w:rsidRPr="00B96C9C">
        <w:t>Number of patients to be recruited</w:t>
      </w:r>
    </w:p>
    <w:p w14:paraId="20214FBB" w14:textId="3B3CC2D7" w:rsidR="006C7EE0" w:rsidRPr="00B96C9C" w:rsidRDefault="00DA4B08" w:rsidP="00CA3C29">
      <w:pPr>
        <w:pStyle w:val="a9"/>
        <w:rPr>
          <w:color w:val="auto"/>
        </w:rPr>
      </w:pPr>
      <w:r w:rsidRPr="00B96C9C">
        <w:rPr>
          <w:color w:val="auto"/>
        </w:rPr>
        <w:t xml:space="preserve"> </w:t>
      </w:r>
      <w:r w:rsidR="0015472F" w:rsidRPr="00B96C9C">
        <w:rPr>
          <w:color w:val="auto"/>
        </w:rPr>
        <w:t xml:space="preserve">After screening candidates for eligibility, 30 participants </w:t>
      </w:r>
      <w:r w:rsidR="00376CB7" w:rsidRPr="00B96C9C">
        <w:rPr>
          <w:rFonts w:hint="eastAsia"/>
          <w:color w:val="auto"/>
        </w:rPr>
        <w:t>w</w:t>
      </w:r>
      <w:r w:rsidR="00376CB7" w:rsidRPr="00B96C9C">
        <w:rPr>
          <w:color w:val="auto"/>
        </w:rPr>
        <w:t xml:space="preserve">ho received mSMS </w:t>
      </w:r>
      <w:r w:rsidR="00D5730D" w:rsidRPr="00B96C9C">
        <w:rPr>
          <w:color w:val="auto"/>
        </w:rPr>
        <w:t xml:space="preserve">will be recruited. </w:t>
      </w:r>
    </w:p>
    <w:p w14:paraId="38FC806A" w14:textId="70631C71" w:rsidR="006C7EE0" w:rsidRPr="00B96C9C" w:rsidRDefault="00344CD8" w:rsidP="00CA3C29">
      <w:pPr>
        <w:pStyle w:val="a9"/>
        <w:rPr>
          <w:color w:val="auto"/>
        </w:rPr>
      </w:pPr>
      <w:r w:rsidRPr="00B96C9C">
        <w:rPr>
          <w:color w:val="auto"/>
        </w:rPr>
        <w:lastRenderedPageBreak/>
        <w:t>Study participants</w:t>
      </w:r>
      <w:r w:rsidR="00D5730D" w:rsidRPr="00B96C9C">
        <w:rPr>
          <w:color w:val="auto"/>
        </w:rPr>
        <w:t xml:space="preserve"> must meet all of the inclusion and not meet all of the exclusion criteria to be enrolled in the study.</w:t>
      </w:r>
    </w:p>
    <w:p w14:paraId="49D74749" w14:textId="458E0486" w:rsidR="006C7EE0" w:rsidRPr="00B96C9C" w:rsidRDefault="005A45FB" w:rsidP="00CA3C29">
      <w:pPr>
        <w:pStyle w:val="2"/>
        <w:spacing w:line="240" w:lineRule="auto"/>
      </w:pPr>
      <w:bookmarkStart w:id="17" w:name="185102714"/>
      <w:bookmarkEnd w:id="17"/>
      <w:r w:rsidRPr="00B96C9C">
        <w:t>Inclusion criteria</w:t>
      </w:r>
    </w:p>
    <w:p w14:paraId="62D6A11F" w14:textId="5DEF5B1B" w:rsidR="006C7EE0" w:rsidRPr="00B96C9C" w:rsidRDefault="009E3B91" w:rsidP="00CA3C29">
      <w:pPr>
        <w:pStyle w:val="3"/>
        <w:rPr>
          <w:color w:val="auto"/>
        </w:rPr>
      </w:pPr>
      <w:bookmarkStart w:id="18" w:name="199018104"/>
      <w:bookmarkEnd w:id="18"/>
      <w:r w:rsidRPr="00B96C9C">
        <w:rPr>
          <w:color w:val="auto"/>
        </w:rPr>
        <w:t>Adult men and women aged 19–74 years</w:t>
      </w:r>
      <w:r w:rsidR="00DA4B08" w:rsidRPr="00B96C9C">
        <w:rPr>
          <w:color w:val="auto"/>
        </w:rPr>
        <w:t>.</w:t>
      </w:r>
    </w:p>
    <w:p w14:paraId="5EF007CA" w14:textId="6BDEBA72" w:rsidR="006C7EE0" w:rsidRPr="00B96C9C" w:rsidRDefault="009E3B91" w:rsidP="00CA3C29">
      <w:pPr>
        <w:pStyle w:val="3"/>
        <w:rPr>
          <w:color w:val="auto"/>
        </w:rPr>
      </w:pPr>
      <w:bookmarkStart w:id="19" w:name="204101067"/>
      <w:bookmarkEnd w:id="19"/>
      <w:r w:rsidRPr="00B96C9C">
        <w:rPr>
          <w:color w:val="auto"/>
        </w:rPr>
        <w:t xml:space="preserve">BP measured from the reference are at time of screening: </w:t>
      </w:r>
    </w:p>
    <w:p w14:paraId="3967AEF1" w14:textId="59A20CB4" w:rsidR="006C7EE0" w:rsidRPr="00B96C9C" w:rsidRDefault="009E3B91" w:rsidP="00CA3C29">
      <w:pPr>
        <w:pStyle w:val="4-"/>
        <w:rPr>
          <w:color w:val="auto"/>
        </w:rPr>
      </w:pPr>
      <w:r w:rsidRPr="00B96C9C">
        <w:rPr>
          <w:color w:val="auto"/>
        </w:rPr>
        <w:t xml:space="preserve">If not taking antihypertensive drugs: </w:t>
      </w:r>
      <w:r w:rsidR="00DA4B08" w:rsidRPr="00B96C9C">
        <w:rPr>
          <w:color w:val="auto"/>
        </w:rPr>
        <w:t xml:space="preserve">140 mmHg ≤ </w:t>
      </w:r>
      <w:proofErr w:type="gramStart"/>
      <w:r w:rsidR="00DA4B08" w:rsidRPr="00B96C9C">
        <w:rPr>
          <w:color w:val="auto"/>
        </w:rPr>
        <w:t>MSSBP(</w:t>
      </w:r>
      <w:proofErr w:type="gramEnd"/>
      <w:r w:rsidR="00DA4B08" w:rsidRPr="00B96C9C">
        <w:rPr>
          <w:color w:val="auto"/>
        </w:rPr>
        <w:t>mean sittingSBP) &lt; 180 mmHg</w:t>
      </w:r>
    </w:p>
    <w:p w14:paraId="59AF363B" w14:textId="0EF13570" w:rsidR="006C7EE0" w:rsidRPr="00B96C9C" w:rsidRDefault="009E3B91" w:rsidP="00CA3C29">
      <w:pPr>
        <w:pStyle w:val="4-"/>
        <w:rPr>
          <w:color w:val="auto"/>
        </w:rPr>
      </w:pPr>
      <w:r w:rsidRPr="00B96C9C">
        <w:rPr>
          <w:color w:val="auto"/>
        </w:rPr>
        <w:t>If taking antihypertensive drugs:</w:t>
      </w:r>
      <w:r w:rsidR="00DA4B08" w:rsidRPr="00B96C9C">
        <w:rPr>
          <w:color w:val="auto"/>
        </w:rPr>
        <w:t xml:space="preserve"> 130 mmHg ≤ </w:t>
      </w:r>
      <w:proofErr w:type="gramStart"/>
      <w:r w:rsidR="00DA4B08" w:rsidRPr="00B96C9C">
        <w:rPr>
          <w:color w:val="auto"/>
        </w:rPr>
        <w:t>MSSBP(</w:t>
      </w:r>
      <w:proofErr w:type="gramEnd"/>
      <w:r w:rsidR="00DA4B08" w:rsidRPr="00B96C9C">
        <w:rPr>
          <w:color w:val="auto"/>
        </w:rPr>
        <w:t>mean sitting SBP) &lt; 180 mmHg</w:t>
      </w:r>
    </w:p>
    <w:p w14:paraId="31C057BE" w14:textId="0CABF058" w:rsidR="006C7EE0" w:rsidRPr="00B96C9C" w:rsidRDefault="00243C7E" w:rsidP="00CA3C29">
      <w:pPr>
        <w:pStyle w:val="3"/>
        <w:rPr>
          <w:color w:val="auto"/>
        </w:rPr>
      </w:pPr>
      <w:bookmarkStart w:id="20" w:name="199018107"/>
      <w:bookmarkEnd w:id="20"/>
      <w:r w:rsidRPr="00B96C9C">
        <w:rPr>
          <w:color w:val="auto"/>
        </w:rPr>
        <w:t>Voluntarily provide a fully informed consent to provide medical records and personal information for use in the study</w:t>
      </w:r>
      <w:r w:rsidR="00DA4B08" w:rsidRPr="00B96C9C">
        <w:rPr>
          <w:color w:val="auto"/>
        </w:rPr>
        <w:t>.</w:t>
      </w:r>
    </w:p>
    <w:p w14:paraId="3AF2D37D" w14:textId="2CAEBFF6" w:rsidR="006C7EE0" w:rsidRPr="00B96C9C" w:rsidRDefault="00DA4B08" w:rsidP="00CA3C29">
      <w:pPr>
        <w:pStyle w:val="4-"/>
      </w:pPr>
      <w:r w:rsidRPr="00B96C9C">
        <w:t>(*</w:t>
      </w:r>
      <w:r w:rsidR="00243C7E" w:rsidRPr="00B96C9C">
        <w:t>Reference arm is selected based on the process outlined in</w:t>
      </w:r>
      <w:r w:rsidRPr="00B96C9C">
        <w:t xml:space="preserve"> “12.</w:t>
      </w:r>
      <w:r w:rsidR="00243C7E" w:rsidRPr="00B96C9C">
        <w:t xml:space="preserve"> Observation parameters-</w:t>
      </w:r>
      <w:proofErr w:type="gramStart"/>
      <w:r w:rsidR="00243C7E" w:rsidRPr="00B96C9C">
        <w:t>B</w:t>
      </w:r>
      <w:r w:rsidRPr="00B96C9C">
        <w:t>.</w:t>
      </w:r>
      <w:r w:rsidR="00243C7E" w:rsidRPr="00B96C9C">
        <w:t>Measurement</w:t>
      </w:r>
      <w:proofErr w:type="gramEnd"/>
      <w:r w:rsidR="00243C7E" w:rsidRPr="00B96C9C">
        <w:t xml:space="preserve"> items</w:t>
      </w:r>
      <w:r w:rsidRPr="00B96C9C">
        <w:t>”)</w:t>
      </w:r>
    </w:p>
    <w:p w14:paraId="10A8367C" w14:textId="59569769" w:rsidR="006C7EE0" w:rsidRPr="00B96C9C" w:rsidRDefault="00DA4B08" w:rsidP="00CA3C29">
      <w:pPr>
        <w:pStyle w:val="4-"/>
      </w:pPr>
      <w:r w:rsidRPr="00B96C9C">
        <w:t>(*</w:t>
      </w:r>
      <w:r w:rsidR="00243C7E" w:rsidRPr="00B96C9C">
        <w:t xml:space="preserve">Mean </w:t>
      </w:r>
      <w:r w:rsidR="003604CE" w:rsidRPr="00B96C9C">
        <w:t xml:space="preserve">seated </w:t>
      </w:r>
      <w:r w:rsidR="001C472C" w:rsidRPr="00B96C9C">
        <w:t>BP is defined in</w:t>
      </w:r>
      <w:r w:rsidRPr="00B96C9C">
        <w:t xml:space="preserve"> “</w:t>
      </w:r>
      <w:r w:rsidR="001C472C" w:rsidRPr="00B96C9C">
        <w:t>12. Observation parameters-</w:t>
      </w:r>
      <w:proofErr w:type="gramStart"/>
      <w:r w:rsidR="001C472C" w:rsidRPr="00B96C9C">
        <w:t>B.Measurement</w:t>
      </w:r>
      <w:proofErr w:type="gramEnd"/>
      <w:r w:rsidR="001C472C" w:rsidRPr="00B96C9C">
        <w:t xml:space="preserve"> items</w:t>
      </w:r>
      <w:r w:rsidRPr="00B96C9C">
        <w:t>)</w:t>
      </w:r>
    </w:p>
    <w:p w14:paraId="203EDEE2" w14:textId="40EBC98B" w:rsidR="006C7EE0" w:rsidRPr="00B96C9C" w:rsidRDefault="005A45FB" w:rsidP="00CA3C29">
      <w:pPr>
        <w:pStyle w:val="2"/>
        <w:spacing w:line="240" w:lineRule="auto"/>
      </w:pPr>
      <w:bookmarkStart w:id="21" w:name="185102715"/>
      <w:bookmarkEnd w:id="21"/>
      <w:r w:rsidRPr="00B96C9C">
        <w:t>Exclusion criteria</w:t>
      </w:r>
    </w:p>
    <w:p w14:paraId="26F9418B" w14:textId="6D4B385B" w:rsidR="006C7EE0" w:rsidRPr="00B96C9C" w:rsidRDefault="00445505" w:rsidP="00CA3C29">
      <w:pPr>
        <w:pStyle w:val="3"/>
        <w:rPr>
          <w:color w:val="auto"/>
        </w:rPr>
      </w:pPr>
      <w:bookmarkStart w:id="22" w:name="199018108"/>
      <w:bookmarkEnd w:id="22"/>
      <w:r w:rsidRPr="00B96C9C">
        <w:rPr>
          <w:color w:val="auto"/>
        </w:rPr>
        <w:t>≥ 20 mmHg difference in Systolic Sitting Blood Pressure (SSBP) and more than a 10 mmHg difference in Diastolic Sitting Blood Pressure (SDBP) across three consecutive measurements, taken at least 2 minutes apart in both arms</w:t>
      </w:r>
    </w:p>
    <w:p w14:paraId="4354493D" w14:textId="7E90E232" w:rsidR="006C7EE0" w:rsidRPr="00B96C9C" w:rsidRDefault="00A642A0" w:rsidP="00CA3C29">
      <w:pPr>
        <w:pStyle w:val="3"/>
        <w:rPr>
          <w:color w:val="auto"/>
        </w:rPr>
      </w:pPr>
      <w:bookmarkStart w:id="23" w:name="199018109"/>
      <w:bookmarkEnd w:id="23"/>
      <w:r w:rsidRPr="00B96C9C">
        <w:rPr>
          <w:color w:val="auto"/>
        </w:rPr>
        <w:t xml:space="preserve">Mean seated SBP </w:t>
      </w:r>
      <w:r w:rsidR="00DA4B08" w:rsidRPr="00B96C9C">
        <w:rPr>
          <w:color w:val="auto"/>
        </w:rPr>
        <w:t>(MSSBP) ≥ 180 mmHg</w:t>
      </w:r>
      <w:r w:rsidRPr="00B96C9C">
        <w:rPr>
          <w:color w:val="auto"/>
        </w:rPr>
        <w:t xml:space="preserve"> or mean seated DBP (MSDBP) </w:t>
      </w:r>
      <w:r w:rsidR="00DA4B08" w:rsidRPr="00B96C9C">
        <w:rPr>
          <w:color w:val="auto"/>
        </w:rPr>
        <w:t>≥ 110 mmHg</w:t>
      </w:r>
      <w:r w:rsidRPr="00B96C9C">
        <w:rPr>
          <w:color w:val="auto"/>
        </w:rPr>
        <w:t xml:space="preserve"> in the reference arm at time of screening</w:t>
      </w:r>
    </w:p>
    <w:p w14:paraId="138A778A" w14:textId="6C2B9BFA" w:rsidR="006C7EE0" w:rsidRPr="00B96C9C" w:rsidRDefault="00A642A0" w:rsidP="00CA3C29">
      <w:pPr>
        <w:pStyle w:val="3"/>
        <w:rPr>
          <w:color w:val="auto"/>
        </w:rPr>
      </w:pPr>
      <w:bookmarkStart w:id="24" w:name="199018112"/>
      <w:bookmarkEnd w:id="24"/>
      <w:r w:rsidRPr="00B96C9C">
        <w:rPr>
          <w:color w:val="auto"/>
        </w:rPr>
        <w:t xml:space="preserve">Liver disease or kidney disease requiring treatment </w:t>
      </w:r>
    </w:p>
    <w:p w14:paraId="42189C75" w14:textId="2006C806" w:rsidR="006C7EE0" w:rsidRPr="00B96C9C" w:rsidRDefault="00A642A0" w:rsidP="00CA3C29">
      <w:pPr>
        <w:pStyle w:val="3"/>
        <w:rPr>
          <w:color w:val="auto"/>
        </w:rPr>
      </w:pPr>
      <w:bookmarkStart w:id="25" w:name="199018113"/>
      <w:bookmarkEnd w:id="25"/>
      <w:r w:rsidRPr="00B96C9C">
        <w:rPr>
          <w:color w:val="auto"/>
        </w:rPr>
        <w:t xml:space="preserve">Secondary hypertension </w:t>
      </w:r>
    </w:p>
    <w:p w14:paraId="45371E9A" w14:textId="480A1D6C" w:rsidR="006C7EE0" w:rsidRPr="00B96C9C" w:rsidRDefault="00A642A0" w:rsidP="00CA3C29">
      <w:pPr>
        <w:pStyle w:val="3"/>
        <w:rPr>
          <w:color w:val="auto"/>
        </w:rPr>
      </w:pPr>
      <w:bookmarkStart w:id="26" w:name="199018114"/>
      <w:bookmarkEnd w:id="26"/>
      <w:r w:rsidRPr="00B96C9C">
        <w:rPr>
          <w:color w:val="auto"/>
        </w:rPr>
        <w:t xml:space="preserve">History of severe CVD: e.g., myocardial infarction, angina, severe arrhythmia </w:t>
      </w:r>
    </w:p>
    <w:p w14:paraId="6E9DDB93" w14:textId="603B8D3A" w:rsidR="006C7EE0" w:rsidRPr="00B96C9C" w:rsidRDefault="00A642A0" w:rsidP="00CA3C29">
      <w:pPr>
        <w:pStyle w:val="3"/>
        <w:rPr>
          <w:color w:val="auto"/>
        </w:rPr>
      </w:pPr>
      <w:bookmarkStart w:id="27" w:name="199018115"/>
      <w:bookmarkEnd w:id="27"/>
      <w:r w:rsidRPr="00B96C9C">
        <w:rPr>
          <w:color w:val="auto"/>
        </w:rPr>
        <w:t xml:space="preserve">Diagnosis of psychiatric disorder or treatment for psychiatric disorder, including depression, within 2 months of visit </w:t>
      </w:r>
    </w:p>
    <w:p w14:paraId="38FD8A3E" w14:textId="461AD616" w:rsidR="006C7EE0" w:rsidRPr="00B96C9C" w:rsidRDefault="00A642A0" w:rsidP="00CA3C29">
      <w:pPr>
        <w:pStyle w:val="3"/>
        <w:rPr>
          <w:color w:val="auto"/>
        </w:rPr>
      </w:pPr>
      <w:bookmarkStart w:id="28" w:name="199018116"/>
      <w:bookmarkEnd w:id="28"/>
      <w:r w:rsidRPr="00B96C9C">
        <w:rPr>
          <w:color w:val="auto"/>
        </w:rPr>
        <w:t xml:space="preserve">Other reasons </w:t>
      </w:r>
      <w:r w:rsidR="000D0D19" w:rsidRPr="00B96C9C">
        <w:rPr>
          <w:color w:val="auto"/>
        </w:rPr>
        <w:t xml:space="preserve">that </w:t>
      </w:r>
      <w:r w:rsidRPr="00B96C9C">
        <w:rPr>
          <w:color w:val="auto"/>
        </w:rPr>
        <w:t xml:space="preserve">contraindicate use of modified SMS </w:t>
      </w:r>
      <w:r w:rsidR="000D0D19" w:rsidRPr="00B96C9C">
        <w:rPr>
          <w:color w:val="auto"/>
        </w:rPr>
        <w:t>as determined by the clinician</w:t>
      </w:r>
    </w:p>
    <w:p w14:paraId="71AD3F77" w14:textId="4300F6D4" w:rsidR="006C7EE0" w:rsidRPr="00B96C9C" w:rsidRDefault="00DA4B08" w:rsidP="00CA3C29">
      <w:pPr>
        <w:pStyle w:val="4-"/>
      </w:pPr>
      <w:r w:rsidRPr="00B96C9C">
        <w:t>(*</w:t>
      </w:r>
      <w:r w:rsidR="00046686" w:rsidRPr="00B96C9C">
        <w:t>Reference arm is selected based on the process outlined in</w:t>
      </w:r>
      <w:r w:rsidRPr="00B96C9C">
        <w:t xml:space="preserve"> “</w:t>
      </w:r>
      <w:r w:rsidR="001C472C" w:rsidRPr="00B96C9C">
        <w:t>12. Observation parameters-</w:t>
      </w:r>
      <w:proofErr w:type="gramStart"/>
      <w:r w:rsidR="001C472C" w:rsidRPr="00B96C9C">
        <w:t>B.Measurement</w:t>
      </w:r>
      <w:proofErr w:type="gramEnd"/>
      <w:r w:rsidR="001C472C" w:rsidRPr="00B96C9C">
        <w:t xml:space="preserve"> items</w:t>
      </w:r>
      <w:r w:rsidRPr="00B96C9C">
        <w:t>”)</w:t>
      </w:r>
    </w:p>
    <w:p w14:paraId="1E68BB5B" w14:textId="3C886792" w:rsidR="006C7EE0" w:rsidRPr="00B96C9C" w:rsidRDefault="00DA4B08" w:rsidP="00CA3C29">
      <w:pPr>
        <w:pStyle w:val="4-"/>
      </w:pPr>
      <w:r w:rsidRPr="00B96C9C">
        <w:t>(*</w:t>
      </w:r>
      <w:r w:rsidR="00046686" w:rsidRPr="00B96C9C">
        <w:t>Mean seated BP is defined in</w:t>
      </w:r>
      <w:r w:rsidRPr="00B96C9C">
        <w:t xml:space="preserve"> “</w:t>
      </w:r>
      <w:r w:rsidR="001C472C" w:rsidRPr="00B96C9C">
        <w:t>12. Observation parameters-</w:t>
      </w:r>
      <w:proofErr w:type="gramStart"/>
      <w:r w:rsidR="001C472C" w:rsidRPr="00B96C9C">
        <w:t>B.Measurement</w:t>
      </w:r>
      <w:proofErr w:type="gramEnd"/>
      <w:r w:rsidR="001C472C" w:rsidRPr="00B96C9C">
        <w:t xml:space="preserve"> items</w:t>
      </w:r>
      <w:r w:rsidRPr="00B96C9C">
        <w:t>”)</w:t>
      </w:r>
    </w:p>
    <w:p w14:paraId="32E8671A" w14:textId="08971F6D" w:rsidR="006C7EE0" w:rsidRPr="00B96C9C" w:rsidRDefault="005A45FB" w:rsidP="00CA3C29">
      <w:pPr>
        <w:pStyle w:val="2"/>
        <w:spacing w:line="240" w:lineRule="auto"/>
      </w:pPr>
      <w:bookmarkStart w:id="29" w:name="185197959"/>
      <w:bookmarkEnd w:id="29"/>
      <w:r w:rsidRPr="00B96C9C">
        <w:t>Control group</w:t>
      </w:r>
    </w:p>
    <w:p w14:paraId="18C83082" w14:textId="2D6CC778" w:rsidR="006C7EE0" w:rsidRPr="00B96C9C" w:rsidRDefault="00CA3506" w:rsidP="00CA3C29">
      <w:pPr>
        <w:pStyle w:val="a9"/>
        <w:rPr>
          <w:color w:val="auto"/>
        </w:rPr>
      </w:pPr>
      <w:r w:rsidRPr="00B96C9C">
        <w:rPr>
          <w:color w:val="auto"/>
        </w:rPr>
        <w:t xml:space="preserve">A prospective </w:t>
      </w:r>
      <w:r w:rsidR="00881F93" w:rsidRPr="00B96C9C">
        <w:rPr>
          <w:color w:val="auto"/>
        </w:rPr>
        <w:t xml:space="preserve">single-group preliminary observational design; there is no control group, and </w:t>
      </w:r>
      <w:r w:rsidR="00424EC6" w:rsidRPr="00B96C9C">
        <w:rPr>
          <w:color w:val="auto"/>
        </w:rPr>
        <w:t xml:space="preserve">blinding and randomization are not applicable. </w:t>
      </w:r>
    </w:p>
    <w:p w14:paraId="52F99975" w14:textId="77777777" w:rsidR="006C7EE0" w:rsidRPr="00B96C9C" w:rsidRDefault="006C7EE0" w:rsidP="00CA3C29">
      <w:pPr>
        <w:pStyle w:val="a9"/>
        <w:rPr>
          <w:color w:val="auto"/>
        </w:rPr>
      </w:pPr>
    </w:p>
    <w:p w14:paraId="4C80FA1D" w14:textId="77777777" w:rsidR="006C7EE0" w:rsidRPr="00B96C9C" w:rsidRDefault="006C7EE0" w:rsidP="00CA3C29">
      <w:pPr>
        <w:pStyle w:val="a8"/>
        <w:snapToGrid/>
        <w:spacing w:line="240" w:lineRule="auto"/>
        <w:rPr>
          <w:rFonts w:eastAsia="함초롬바탕"/>
          <w:color w:val="auto"/>
          <w:sz w:val="22"/>
          <w:szCs w:val="22"/>
        </w:rPr>
      </w:pPr>
    </w:p>
    <w:p w14:paraId="0B0817DC" w14:textId="3F607131" w:rsidR="006C7EE0" w:rsidRPr="00B96C9C" w:rsidRDefault="00757BEE" w:rsidP="00CA3C29">
      <w:pPr>
        <w:pStyle w:val="1"/>
        <w:spacing w:line="240" w:lineRule="auto"/>
        <w:rPr>
          <w:color w:val="auto"/>
        </w:rPr>
      </w:pPr>
      <w:bookmarkStart w:id="30" w:name="185102702"/>
      <w:bookmarkEnd w:id="30"/>
      <w:r w:rsidRPr="00B96C9C">
        <w:rPr>
          <w:color w:val="auto"/>
        </w:rPr>
        <w:t>Anticipated sample size and grounds for sample size determination</w:t>
      </w:r>
    </w:p>
    <w:p w14:paraId="508806EC" w14:textId="3C23FDCB" w:rsidR="006C7EE0" w:rsidRPr="00B96C9C" w:rsidRDefault="002100C7" w:rsidP="00CA3C29">
      <w:pPr>
        <w:pStyle w:val="a9"/>
        <w:rPr>
          <w:color w:val="auto"/>
        </w:rPr>
      </w:pPr>
      <w:r w:rsidRPr="00B96C9C">
        <w:rPr>
          <w:color w:val="auto"/>
        </w:rPr>
        <w:t>This is an exploratory preliminary prospective observational study. In general, preliminary studies require a minimum of 12 participants</w:t>
      </w:r>
      <w:r w:rsidR="00DA4B08" w:rsidRPr="00B96C9C">
        <w:rPr>
          <w:color w:val="auto"/>
        </w:rPr>
        <w:t xml:space="preserve"> [9]</w:t>
      </w:r>
      <w:r w:rsidRPr="00B96C9C">
        <w:rPr>
          <w:color w:val="auto"/>
        </w:rPr>
        <w:t xml:space="preserve">. In the present study, we aim to obtain data from 30 participants. </w:t>
      </w:r>
    </w:p>
    <w:p w14:paraId="0D7E67D3" w14:textId="1187DD1E" w:rsidR="006C7EE0" w:rsidRPr="00B96C9C" w:rsidRDefault="002100C7" w:rsidP="00CA3C29">
      <w:pPr>
        <w:pStyle w:val="a9"/>
        <w:rPr>
          <w:color w:val="auto"/>
        </w:rPr>
      </w:pPr>
      <w:r w:rsidRPr="00B96C9C">
        <w:rPr>
          <w:color w:val="auto"/>
        </w:rPr>
        <w:t xml:space="preserve">F/u is performed every 4 weeks. In general, 67% of participants re-visit the facility on week 4. </w:t>
      </w:r>
    </w:p>
    <w:p w14:paraId="4561C632" w14:textId="4A139ACF" w:rsidR="006C7EE0" w:rsidRPr="00B96C9C" w:rsidRDefault="001053E7" w:rsidP="00CA3C29">
      <w:pPr>
        <w:pStyle w:val="a9"/>
        <w:rPr>
          <w:b/>
          <w:bCs/>
          <w:color w:val="auto"/>
          <w:u w:val="single" w:color="000000"/>
        </w:rPr>
      </w:pPr>
      <w:r w:rsidRPr="00B96C9C">
        <w:rPr>
          <w:color w:val="auto"/>
        </w:rPr>
        <w:t xml:space="preserve">To obtain data from 20 participants with </w:t>
      </w:r>
      <w:r w:rsidR="002100C7" w:rsidRPr="00B96C9C">
        <w:rPr>
          <w:color w:val="auto"/>
        </w:rPr>
        <w:t xml:space="preserve">a </w:t>
      </w:r>
      <w:r w:rsidRPr="00B96C9C">
        <w:rPr>
          <w:color w:val="auto"/>
        </w:rPr>
        <w:t xml:space="preserve">potential </w:t>
      </w:r>
      <w:r w:rsidR="002100C7" w:rsidRPr="00B96C9C">
        <w:rPr>
          <w:color w:val="auto"/>
        </w:rPr>
        <w:t xml:space="preserve">33% dropout rate, </w:t>
      </w:r>
      <w:r w:rsidRPr="00B96C9C">
        <w:rPr>
          <w:b/>
          <w:bCs/>
          <w:color w:val="auto"/>
          <w:u w:val="single"/>
        </w:rPr>
        <w:t>30 participants</w:t>
      </w:r>
      <w:r w:rsidR="00376CB7" w:rsidRPr="00B96C9C">
        <w:rPr>
          <w:color w:val="auto"/>
        </w:rPr>
        <w:t xml:space="preserve"> </w:t>
      </w:r>
      <w:r w:rsidRPr="00B96C9C">
        <w:rPr>
          <w:color w:val="auto"/>
        </w:rPr>
        <w:t xml:space="preserve">are required. </w:t>
      </w:r>
    </w:p>
    <w:p w14:paraId="52FD3D03" w14:textId="43AB7F9D" w:rsidR="006C7EE0" w:rsidRPr="00B96C9C" w:rsidRDefault="002E0AF4" w:rsidP="00CA3C29">
      <w:pPr>
        <w:pStyle w:val="a9"/>
        <w:rPr>
          <w:color w:val="auto"/>
        </w:rPr>
      </w:pPr>
      <w:r w:rsidRPr="00B96C9C">
        <w:rPr>
          <w:color w:val="auto"/>
        </w:rPr>
        <w:t xml:space="preserve">Every month, about 10 patients take modified SMS, so recruiting the target sample size within the study period is feasible. </w:t>
      </w:r>
    </w:p>
    <w:p w14:paraId="581A758E" w14:textId="74AD556E" w:rsidR="006C7EE0" w:rsidRPr="00B96C9C" w:rsidRDefault="002E0AF4" w:rsidP="00CA3C29">
      <w:pPr>
        <w:pStyle w:val="a9"/>
        <w:rPr>
          <w:b/>
          <w:bCs/>
          <w:color w:val="auto"/>
          <w:u w:val="single" w:color="000000"/>
        </w:rPr>
      </w:pPr>
      <w:r w:rsidRPr="00B96C9C">
        <w:rPr>
          <w:color w:val="auto"/>
        </w:rPr>
        <w:t xml:space="preserve">In preliminary studies, a minimum of 12 </w:t>
      </w:r>
      <w:r w:rsidR="00DE002F" w:rsidRPr="00B96C9C">
        <w:rPr>
          <w:color w:val="auto"/>
        </w:rPr>
        <w:t>participants</w:t>
      </w:r>
      <w:r w:rsidRPr="00B96C9C">
        <w:rPr>
          <w:color w:val="auto"/>
        </w:rPr>
        <w:t xml:space="preserve"> are generally required. </w:t>
      </w:r>
      <w:r w:rsidRPr="00B96C9C">
        <w:rPr>
          <w:b/>
          <w:bCs/>
          <w:color w:val="auto"/>
          <w:u w:val="single" w:color="000000"/>
        </w:rPr>
        <w:t xml:space="preserve">Given that this study is a </w:t>
      </w:r>
      <w:r w:rsidR="00DE002F" w:rsidRPr="00B96C9C">
        <w:rPr>
          <w:b/>
          <w:bCs/>
          <w:color w:val="auto"/>
          <w:u w:val="single" w:color="000000"/>
        </w:rPr>
        <w:t xml:space="preserve">preliminary study collecting exploratory data for subsequent studies, as opposed to a study investigating the therapeutic efficacy, recruitment of 30 participants in consideration of potential dropouts is deemed adequate. </w:t>
      </w:r>
    </w:p>
    <w:p w14:paraId="0A1C9DC8" w14:textId="77777777" w:rsidR="006C7EE0" w:rsidRPr="00B96C9C" w:rsidRDefault="00DA4B08" w:rsidP="00CA3C29">
      <w:pPr>
        <w:pStyle w:val="a8"/>
        <w:spacing w:line="240" w:lineRule="auto"/>
        <w:rPr>
          <w:rFonts w:eastAsia="함초롬바탕"/>
          <w:color w:val="auto"/>
          <w:sz w:val="22"/>
          <w:szCs w:val="22"/>
        </w:rPr>
      </w:pPr>
      <w:r w:rsidRPr="00B96C9C">
        <w:rPr>
          <w:rFonts w:eastAsia="함초롬바탕"/>
          <w:color w:val="auto"/>
          <w:sz w:val="22"/>
          <w:szCs w:val="22"/>
        </w:rPr>
        <w:t xml:space="preserve">   </w:t>
      </w:r>
    </w:p>
    <w:p w14:paraId="06DDC94B" w14:textId="46CD9240" w:rsidR="006C7EE0" w:rsidRPr="00B96C9C" w:rsidRDefault="00757BEE" w:rsidP="00CA3C29">
      <w:pPr>
        <w:pStyle w:val="1"/>
        <w:spacing w:line="240" w:lineRule="auto"/>
        <w:rPr>
          <w:color w:val="auto"/>
        </w:rPr>
      </w:pPr>
      <w:bookmarkStart w:id="31" w:name="185102703"/>
      <w:bookmarkEnd w:id="31"/>
      <w:r w:rsidRPr="00B96C9C">
        <w:rPr>
          <w:color w:val="auto"/>
        </w:rPr>
        <w:t>Participant recruitment</w:t>
      </w:r>
    </w:p>
    <w:p w14:paraId="057FE83D" w14:textId="6F5AFEF1" w:rsidR="006C7EE0" w:rsidRPr="00B96C9C" w:rsidRDefault="00A10574" w:rsidP="00CA3C29">
      <w:pPr>
        <w:pStyle w:val="a9"/>
        <w:rPr>
          <w:color w:val="auto"/>
        </w:rPr>
      </w:pPr>
      <w:r w:rsidRPr="00B96C9C">
        <w:rPr>
          <w:color w:val="auto"/>
        </w:rPr>
        <w:t xml:space="preserve">Participants will be recruited among patients who visit the </w:t>
      </w:r>
      <w:r w:rsidR="008D6BFA" w:rsidRPr="00B96C9C">
        <w:rPr>
          <w:color w:val="auto"/>
        </w:rPr>
        <w:t>Kyung Hee Bi, Che, Dam Korean Medicine Clinic</w:t>
      </w:r>
      <w:r w:rsidRPr="00B96C9C">
        <w:rPr>
          <w:color w:val="auto"/>
        </w:rPr>
        <w:t xml:space="preserve"> and based on the clinician’s assessment and patient consent. </w:t>
      </w:r>
    </w:p>
    <w:p w14:paraId="16FD2329" w14:textId="77777777" w:rsidR="006C7EE0" w:rsidRPr="00B96C9C" w:rsidRDefault="006C7EE0" w:rsidP="00CA3C29">
      <w:pPr>
        <w:pStyle w:val="a9"/>
        <w:rPr>
          <w:color w:val="auto"/>
        </w:rPr>
      </w:pPr>
    </w:p>
    <w:p w14:paraId="083A9BD0" w14:textId="0560FB1B" w:rsidR="006C7EE0" w:rsidRPr="00B96C9C" w:rsidRDefault="00A10574" w:rsidP="00CA3C29">
      <w:pPr>
        <w:pStyle w:val="a9"/>
        <w:rPr>
          <w:color w:val="auto"/>
        </w:rPr>
      </w:pPr>
      <w:r w:rsidRPr="00B96C9C">
        <w:rPr>
          <w:color w:val="auto"/>
        </w:rPr>
        <w:lastRenderedPageBreak/>
        <w:t xml:space="preserve">To ensure consistency of recruitment and fairness for potential participants, </w:t>
      </w:r>
      <w:r w:rsidR="00CB471A" w:rsidRPr="00B96C9C">
        <w:rPr>
          <w:color w:val="auto"/>
        </w:rPr>
        <w:t xml:space="preserve">a recruitment announcement containing the overall information about the study, including its purpose, </w:t>
      </w:r>
      <w:r w:rsidR="006975B0" w:rsidRPr="00B96C9C">
        <w:rPr>
          <w:color w:val="auto"/>
        </w:rPr>
        <w:t xml:space="preserve">inclusion and </w:t>
      </w:r>
      <w:r w:rsidR="00CB471A" w:rsidRPr="00B96C9C">
        <w:rPr>
          <w:color w:val="auto"/>
        </w:rPr>
        <w:t xml:space="preserve">exclusion criteria, and study schedule, will be posted on the </w:t>
      </w:r>
      <w:r w:rsidR="006975B0" w:rsidRPr="00B96C9C">
        <w:rPr>
          <w:color w:val="auto"/>
        </w:rPr>
        <w:t>bulletin board</w:t>
      </w:r>
      <w:r w:rsidR="00CB471A" w:rsidRPr="00B96C9C">
        <w:rPr>
          <w:color w:val="auto"/>
        </w:rPr>
        <w:t xml:space="preserve"> within the clinic for a specified period. Visitors to the </w:t>
      </w:r>
      <w:r w:rsidR="00ED2DA1" w:rsidRPr="00B96C9C">
        <w:rPr>
          <w:color w:val="auto"/>
        </w:rPr>
        <w:t xml:space="preserve">healthcare facility </w:t>
      </w:r>
      <w:r w:rsidR="00CB471A" w:rsidRPr="00B96C9C">
        <w:rPr>
          <w:color w:val="auto"/>
        </w:rPr>
        <w:t xml:space="preserve">interested in participating in the study can </w:t>
      </w:r>
      <w:r w:rsidR="00ED2DA1" w:rsidRPr="00B96C9C">
        <w:rPr>
          <w:color w:val="auto"/>
        </w:rPr>
        <w:t xml:space="preserve">contact via the </w:t>
      </w:r>
      <w:r w:rsidR="00CB471A" w:rsidRPr="00B96C9C">
        <w:rPr>
          <w:color w:val="auto"/>
        </w:rPr>
        <w:t>contact details listed in the announcement or by directly contacting the research team (</w:t>
      </w:r>
      <w:r w:rsidR="00C052B5" w:rsidRPr="00B96C9C">
        <w:rPr>
          <w:color w:val="auto"/>
        </w:rPr>
        <w:t>PI and co-investigators)</w:t>
      </w:r>
      <w:r w:rsidR="00DA4B08" w:rsidRPr="00B96C9C">
        <w:rPr>
          <w:color w:val="auto"/>
        </w:rPr>
        <w:t xml:space="preserve">. </w:t>
      </w:r>
    </w:p>
    <w:p w14:paraId="4B782BB7" w14:textId="77777777" w:rsidR="006C7EE0" w:rsidRPr="00B96C9C" w:rsidRDefault="006C7EE0" w:rsidP="00CA3C29">
      <w:pPr>
        <w:pStyle w:val="a9"/>
        <w:rPr>
          <w:color w:val="auto"/>
        </w:rPr>
      </w:pPr>
    </w:p>
    <w:p w14:paraId="5C31EB50" w14:textId="58BFA38D" w:rsidR="006C7EE0" w:rsidRPr="00B96C9C" w:rsidRDefault="00041633" w:rsidP="00CA3C29">
      <w:pPr>
        <w:pStyle w:val="a9"/>
        <w:rPr>
          <w:color w:val="auto"/>
        </w:rPr>
      </w:pPr>
      <w:r w:rsidRPr="00B96C9C">
        <w:rPr>
          <w:color w:val="auto"/>
        </w:rPr>
        <w:t xml:space="preserve">Patients who express interest in participating will be informed about the study’s purpose, methods, and that there is no additional financial burden for treatment and testing. Those who provide voluntary consent will be enrolled. </w:t>
      </w:r>
    </w:p>
    <w:p w14:paraId="021D421E" w14:textId="77777777" w:rsidR="006C7EE0" w:rsidRPr="00B96C9C" w:rsidRDefault="006C7EE0" w:rsidP="00CA3C29">
      <w:pPr>
        <w:pStyle w:val="a9"/>
        <w:rPr>
          <w:color w:val="auto"/>
        </w:rPr>
      </w:pPr>
    </w:p>
    <w:p w14:paraId="377E3B83" w14:textId="3BE4C4E3" w:rsidR="006C7EE0" w:rsidRPr="00B96C9C" w:rsidRDefault="00335FCC" w:rsidP="00CA3C29">
      <w:pPr>
        <w:pStyle w:val="a9"/>
        <w:rPr>
          <w:color w:val="auto"/>
        </w:rPr>
      </w:pPr>
      <w:r w:rsidRPr="00B96C9C">
        <w:rPr>
          <w:color w:val="auto"/>
        </w:rPr>
        <w:t>The participant recruitment process is as follows: patients with HTN visiting the study facility</w:t>
      </w:r>
      <w:r w:rsidR="00881B48" w:rsidRPr="00B96C9C">
        <w:rPr>
          <w:color w:val="auto"/>
        </w:rPr>
        <w:t xml:space="preserve"> who qualify per the eligibility criteria and provide consent</w:t>
      </w:r>
      <w:r w:rsidRPr="00B96C9C">
        <w:rPr>
          <w:color w:val="auto"/>
        </w:rPr>
        <w:t xml:space="preserve"> will be enrolled </w:t>
      </w:r>
      <w:r w:rsidR="00881B48" w:rsidRPr="00B96C9C">
        <w:rPr>
          <w:color w:val="auto"/>
        </w:rPr>
        <w:t xml:space="preserve">in the study </w:t>
      </w:r>
      <w:r w:rsidRPr="00B96C9C">
        <w:rPr>
          <w:color w:val="auto"/>
        </w:rPr>
        <w:t>as part of their treatment process</w:t>
      </w:r>
      <w:r w:rsidR="00881B48" w:rsidRPr="00B96C9C">
        <w:rPr>
          <w:color w:val="auto"/>
        </w:rPr>
        <w:t xml:space="preserve">, and their </w:t>
      </w:r>
      <w:r w:rsidR="003A4DDB" w:rsidRPr="00B96C9C">
        <w:rPr>
          <w:color w:val="auto"/>
        </w:rPr>
        <w:t>anthropometry and changes in BP and quality of life will be monitored using tests and questionnaire; thus, the participants will be consecutively recruited</w:t>
      </w:r>
      <w:r w:rsidR="00DA4B08" w:rsidRPr="00B96C9C">
        <w:rPr>
          <w:color w:val="auto"/>
        </w:rPr>
        <w:t xml:space="preserve">. </w:t>
      </w:r>
    </w:p>
    <w:p w14:paraId="00BDD66E" w14:textId="77777777" w:rsidR="006C7EE0" w:rsidRPr="00B96C9C" w:rsidRDefault="006C7EE0" w:rsidP="00CA3C29">
      <w:pPr>
        <w:pStyle w:val="a9"/>
        <w:rPr>
          <w:color w:val="auto"/>
        </w:rPr>
      </w:pPr>
    </w:p>
    <w:p w14:paraId="0DD7E92B" w14:textId="25A1AB86" w:rsidR="006C7EE0" w:rsidRPr="00B96C9C" w:rsidRDefault="00014575" w:rsidP="00CA3C29">
      <w:pPr>
        <w:pStyle w:val="a9"/>
        <w:rPr>
          <w:color w:val="auto"/>
        </w:rPr>
      </w:pPr>
      <w:r w:rsidRPr="00B96C9C">
        <w:rPr>
          <w:color w:val="auto"/>
        </w:rPr>
        <w:t xml:space="preserve">The names and contact details of participating patients will be accessible only to the research team. The PI and sub-investigator will contact each participant individually to arrange their participation schedule. </w:t>
      </w:r>
    </w:p>
    <w:p w14:paraId="2F18DABC" w14:textId="77777777" w:rsidR="006C7EE0" w:rsidRPr="00B96C9C" w:rsidRDefault="006C7EE0" w:rsidP="00CA3C29">
      <w:pPr>
        <w:pStyle w:val="a9"/>
        <w:rPr>
          <w:color w:val="auto"/>
        </w:rPr>
      </w:pPr>
    </w:p>
    <w:p w14:paraId="678C218B" w14:textId="245C0CAC" w:rsidR="006C7EE0" w:rsidRPr="00B96C9C" w:rsidRDefault="0015472F" w:rsidP="00CA3C29">
      <w:pPr>
        <w:pStyle w:val="1"/>
        <w:spacing w:line="240" w:lineRule="auto"/>
        <w:rPr>
          <w:color w:val="auto"/>
        </w:rPr>
      </w:pPr>
      <w:bookmarkStart w:id="32" w:name="185102704"/>
      <w:bookmarkEnd w:id="32"/>
      <w:r w:rsidRPr="00B96C9C">
        <w:rPr>
          <w:color w:val="auto"/>
        </w:rPr>
        <w:t>Participant consent</w:t>
      </w:r>
    </w:p>
    <w:p w14:paraId="05EFBF62" w14:textId="1E0491CB" w:rsidR="006C7EE0" w:rsidRPr="00B96C9C" w:rsidRDefault="00DA4B08" w:rsidP="00CA3C29">
      <w:pPr>
        <w:pStyle w:val="a9"/>
        <w:rPr>
          <w:color w:val="auto"/>
        </w:rPr>
      </w:pPr>
      <w:r w:rsidRPr="00B96C9C">
        <w:rPr>
          <w:color w:val="auto"/>
        </w:rPr>
        <w:t xml:space="preserve">- </w:t>
      </w:r>
      <w:r w:rsidR="00216431" w:rsidRPr="00B96C9C">
        <w:rPr>
          <w:b/>
          <w:bCs/>
          <w:color w:val="auto"/>
          <w:u w:val="single" w:color="000000"/>
        </w:rPr>
        <w:t>Before beginning observational study</w:t>
      </w:r>
      <w:r w:rsidR="00F618C3" w:rsidRPr="00B96C9C">
        <w:rPr>
          <w:b/>
          <w:bCs/>
          <w:color w:val="auto"/>
          <w:u w:val="single" w:color="000000"/>
        </w:rPr>
        <w:t xml:space="preserve"> </w:t>
      </w:r>
      <w:r w:rsidR="001F4837" w:rsidRPr="00B96C9C">
        <w:rPr>
          <w:color w:val="auto"/>
          <w:u w:color="000000"/>
        </w:rPr>
        <w:t xml:space="preserve">The purpose and details of this observational study will be explained in detail, along with the tests and treatments performed as part of the study. </w:t>
      </w:r>
    </w:p>
    <w:p w14:paraId="2E3FA716" w14:textId="47B3C7DB" w:rsidR="006C7EE0" w:rsidRPr="00B96C9C" w:rsidRDefault="00DA4B08" w:rsidP="00CA3C29">
      <w:pPr>
        <w:pStyle w:val="a9"/>
        <w:rPr>
          <w:color w:val="auto"/>
        </w:rPr>
      </w:pPr>
      <w:r w:rsidRPr="00B96C9C">
        <w:rPr>
          <w:color w:val="auto"/>
        </w:rPr>
        <w:t xml:space="preserve">- </w:t>
      </w:r>
      <w:r w:rsidR="003C71F7" w:rsidRPr="00B96C9C">
        <w:rPr>
          <w:color w:val="auto"/>
        </w:rPr>
        <w:t xml:space="preserve">The informed consent form is collected only </w:t>
      </w:r>
      <w:proofErr w:type="gramStart"/>
      <w:r w:rsidR="003C71F7" w:rsidRPr="00B96C9C">
        <w:rPr>
          <w:color w:val="auto"/>
        </w:rPr>
        <w:t>when  the</w:t>
      </w:r>
      <w:proofErr w:type="gramEnd"/>
      <w:r w:rsidR="003C71F7" w:rsidRPr="00B96C9C">
        <w:rPr>
          <w:color w:val="auto"/>
        </w:rPr>
        <w:t xml:space="preserve"> s</w:t>
      </w:r>
      <w:r w:rsidR="00344CD8" w:rsidRPr="00B96C9C">
        <w:rPr>
          <w:color w:val="auto"/>
        </w:rPr>
        <w:t>tudy participants</w:t>
      </w:r>
      <w:r w:rsidR="005C1B31" w:rsidRPr="00B96C9C">
        <w:rPr>
          <w:color w:val="auto"/>
        </w:rPr>
        <w:t xml:space="preserve"> are given adequate time to understand the purpose, method, risks, and benefits of study participation, and oluntarily agree to participa</w:t>
      </w:r>
      <w:r w:rsidR="003C71F7" w:rsidRPr="00B96C9C">
        <w:rPr>
          <w:color w:val="auto"/>
        </w:rPr>
        <w:t xml:space="preserve">te. </w:t>
      </w:r>
      <w:r w:rsidRPr="00B96C9C">
        <w:rPr>
          <w:color w:val="auto"/>
        </w:rPr>
        <w:t xml:space="preserve">- </w:t>
      </w:r>
      <w:r w:rsidR="005C63A2" w:rsidRPr="00B96C9C">
        <w:rPr>
          <w:color w:val="auto"/>
        </w:rPr>
        <w:t xml:space="preserve">At the initial visit to the healthcare facility, the research team will obtain </w:t>
      </w:r>
      <w:r w:rsidR="003C71F7" w:rsidRPr="00B96C9C">
        <w:rPr>
          <w:color w:val="auto"/>
        </w:rPr>
        <w:t xml:space="preserve">the </w:t>
      </w:r>
      <w:r w:rsidR="005C63A2" w:rsidRPr="00B96C9C">
        <w:rPr>
          <w:color w:val="auto"/>
        </w:rPr>
        <w:t xml:space="preserve">informed consent from the participants and enroll them. </w:t>
      </w:r>
    </w:p>
    <w:p w14:paraId="5AF9C777" w14:textId="2917FA16" w:rsidR="006C7EE0" w:rsidRPr="00B96C9C" w:rsidRDefault="00DA4B08" w:rsidP="00CA3C29">
      <w:pPr>
        <w:pStyle w:val="a9"/>
        <w:rPr>
          <w:color w:val="auto"/>
        </w:rPr>
      </w:pPr>
      <w:r w:rsidRPr="00B96C9C">
        <w:rPr>
          <w:color w:val="auto"/>
        </w:rPr>
        <w:t xml:space="preserve">- </w:t>
      </w:r>
      <w:r w:rsidR="004D5B04" w:rsidRPr="00B96C9C">
        <w:rPr>
          <w:color w:val="auto"/>
        </w:rPr>
        <w:t xml:space="preserve">The PI, Ho-Bin Moon (Korean medicine doctor), will obtain the informed consent forms. </w:t>
      </w:r>
    </w:p>
    <w:p w14:paraId="3B65FD38" w14:textId="477C0158" w:rsidR="006C7EE0" w:rsidRPr="00B96C9C" w:rsidRDefault="00DA4B08" w:rsidP="00CA3C29">
      <w:pPr>
        <w:pStyle w:val="a9"/>
        <w:rPr>
          <w:color w:val="auto"/>
        </w:rPr>
      </w:pPr>
      <w:r w:rsidRPr="00B96C9C">
        <w:rPr>
          <w:color w:val="auto"/>
        </w:rPr>
        <w:t xml:space="preserve">- </w:t>
      </w:r>
      <w:r w:rsidR="00E74147" w:rsidRPr="00B96C9C">
        <w:rPr>
          <w:color w:val="auto"/>
        </w:rPr>
        <w:t>P</w:t>
      </w:r>
      <w:r w:rsidR="004D5B04" w:rsidRPr="00B96C9C">
        <w:rPr>
          <w:color w:val="auto"/>
        </w:rPr>
        <w:t xml:space="preserve">articipants do not consent to participate, do not qualify per the eligibility criteria, </w:t>
      </w:r>
      <w:r w:rsidR="00E74147" w:rsidRPr="00B96C9C">
        <w:rPr>
          <w:color w:val="auto"/>
        </w:rPr>
        <w:t xml:space="preserve">do not take the modified SMS even once during the observation period even after signing informed consent form and qualifying per eligibility criteria, or refuse to participate during the study period may be </w:t>
      </w:r>
      <w:r w:rsidR="00E74147" w:rsidRPr="00B96C9C">
        <w:rPr>
          <w:b/>
          <w:bCs/>
          <w:color w:val="auto"/>
          <w:u w:val="single" w:color="000000"/>
        </w:rPr>
        <w:t>discontinued from the study.</w:t>
      </w:r>
      <w:r w:rsidRPr="00B96C9C">
        <w:rPr>
          <w:color w:val="auto"/>
        </w:rPr>
        <w:t xml:space="preserve">  </w:t>
      </w:r>
    </w:p>
    <w:p w14:paraId="52B010C7" w14:textId="57070934" w:rsidR="006C7EE0" w:rsidRPr="00B96C9C" w:rsidRDefault="00DA4B08" w:rsidP="00CA3C29">
      <w:pPr>
        <w:pStyle w:val="a9"/>
        <w:rPr>
          <w:color w:val="auto"/>
        </w:rPr>
      </w:pPr>
      <w:r w:rsidRPr="00B96C9C">
        <w:rPr>
          <w:color w:val="auto"/>
        </w:rPr>
        <w:t>-</w:t>
      </w:r>
      <w:r w:rsidR="00B15614" w:rsidRPr="00B96C9C">
        <w:rPr>
          <w:color w:val="auto"/>
        </w:rPr>
        <w:t xml:space="preserve">The informed consent form will be obtained in a quiet, private space where the investigators can communicate </w:t>
      </w:r>
      <w:r w:rsidR="00A77934" w:rsidRPr="00B96C9C">
        <w:rPr>
          <w:color w:val="auto"/>
        </w:rPr>
        <w:t>with the s</w:t>
      </w:r>
      <w:r w:rsidR="00344CD8" w:rsidRPr="00B96C9C">
        <w:rPr>
          <w:color w:val="auto"/>
        </w:rPr>
        <w:t>tudy participants</w:t>
      </w:r>
      <w:r w:rsidR="00A77934" w:rsidRPr="00B96C9C">
        <w:rPr>
          <w:color w:val="auto"/>
        </w:rPr>
        <w:t xml:space="preserve"> without interruptions; it will be a </w:t>
      </w:r>
      <w:r w:rsidR="006400B6" w:rsidRPr="00B96C9C">
        <w:rPr>
          <w:color w:val="auto"/>
        </w:rPr>
        <w:t xml:space="preserve">private space within the </w:t>
      </w:r>
      <w:r w:rsidR="008D6BFA" w:rsidRPr="00B96C9C">
        <w:rPr>
          <w:color w:val="auto"/>
        </w:rPr>
        <w:t>Kyung Hee Bi, Che, Dam Korean Medicine Clinic</w:t>
      </w:r>
      <w:r w:rsidR="006400B6" w:rsidRPr="00B96C9C">
        <w:rPr>
          <w:color w:val="auto"/>
        </w:rPr>
        <w:t xml:space="preserve">. The names and contact information of the participants will only be accessible </w:t>
      </w:r>
      <w:r w:rsidR="003C71F7" w:rsidRPr="00B96C9C">
        <w:rPr>
          <w:color w:val="auto"/>
        </w:rPr>
        <w:t xml:space="preserve">to </w:t>
      </w:r>
      <w:r w:rsidR="006400B6" w:rsidRPr="00B96C9C">
        <w:rPr>
          <w:color w:val="auto"/>
        </w:rPr>
        <w:t>the research team.</w:t>
      </w:r>
    </w:p>
    <w:p w14:paraId="47808E6A" w14:textId="52310769" w:rsidR="006C7EE0" w:rsidRPr="00B96C9C" w:rsidRDefault="00DA4B08" w:rsidP="00CA3C29">
      <w:pPr>
        <w:pStyle w:val="a9"/>
        <w:rPr>
          <w:color w:val="auto"/>
        </w:rPr>
      </w:pPr>
      <w:r w:rsidRPr="00B96C9C">
        <w:rPr>
          <w:color w:val="auto"/>
        </w:rPr>
        <w:t xml:space="preserve">- </w:t>
      </w:r>
      <w:r w:rsidR="003B202F" w:rsidRPr="00B96C9C">
        <w:rPr>
          <w:color w:val="auto"/>
        </w:rPr>
        <w:t>The participants are informed that they will not receive any form of disadvantage or impact on their treatment for not participating in the study</w:t>
      </w:r>
      <w:r w:rsidRPr="00B96C9C">
        <w:rPr>
          <w:color w:val="auto"/>
        </w:rPr>
        <w:t xml:space="preserve">.  </w:t>
      </w:r>
    </w:p>
    <w:p w14:paraId="29E45678" w14:textId="6820E329" w:rsidR="006C7EE0" w:rsidRPr="00B96C9C" w:rsidRDefault="00DA4B08" w:rsidP="00CA3C29">
      <w:pPr>
        <w:pStyle w:val="3"/>
        <w:numPr>
          <w:ilvl w:val="0"/>
          <w:numId w:val="0"/>
        </w:numPr>
        <w:ind w:left="160"/>
        <w:rPr>
          <w:color w:val="auto"/>
        </w:rPr>
      </w:pPr>
      <w:r w:rsidRPr="00B96C9C">
        <w:rPr>
          <w:color w:val="auto"/>
        </w:rPr>
        <w:t xml:space="preserve">- </w:t>
      </w:r>
      <w:r w:rsidR="00A96532" w:rsidRPr="00B96C9C">
        <w:rPr>
          <w:color w:val="auto"/>
        </w:rPr>
        <w:t>The study is conducted under a national research and development project commissioned by the National Institute for Korean Medicine Development</w:t>
      </w:r>
      <w:r w:rsidR="00CD43A8" w:rsidRPr="00B96C9C">
        <w:rPr>
          <w:color w:val="auto"/>
        </w:rPr>
        <w:t xml:space="preserve"> (</w:t>
      </w:r>
      <w:r w:rsidR="00A96532" w:rsidRPr="00B96C9C">
        <w:rPr>
          <w:color w:val="auto"/>
        </w:rPr>
        <w:t xml:space="preserve">NIKOM) </w:t>
      </w:r>
      <w:r w:rsidR="00CD43A8" w:rsidRPr="00B96C9C">
        <w:rPr>
          <w:color w:val="auto"/>
        </w:rPr>
        <w:t>(</w:t>
      </w:r>
      <w:r w:rsidR="001B1C01" w:rsidRPr="00B96C9C">
        <w:rPr>
          <w:color w:val="auto"/>
        </w:rPr>
        <w:t>evidence-generating research as part of Korean medicine innovative technology development project)</w:t>
      </w:r>
      <w:r w:rsidR="00A96532" w:rsidRPr="00B96C9C">
        <w:rPr>
          <w:color w:val="auto"/>
        </w:rPr>
        <w:t xml:space="preserve">. The research data collected according to the study announcement will be recorded and stored through E-CRF (Mytrial) established by NIKOM and provided to them. </w:t>
      </w:r>
      <w:r w:rsidR="00501AE6" w:rsidRPr="00B96C9C">
        <w:rPr>
          <w:color w:val="auto"/>
        </w:rPr>
        <w:t xml:space="preserve">Provision of the study data to a third party and use of the data for secondary studies will be permitted only after obtaining a separate consent from from the participants for the purpose. </w:t>
      </w:r>
    </w:p>
    <w:p w14:paraId="37D60AE4" w14:textId="77777777" w:rsidR="006C7EE0" w:rsidRPr="00B96C9C" w:rsidRDefault="006C7EE0" w:rsidP="00CA3C29">
      <w:pPr>
        <w:pStyle w:val="a8"/>
        <w:spacing w:line="240" w:lineRule="auto"/>
        <w:rPr>
          <w:rFonts w:eastAsia="함초롬바탕"/>
          <w:color w:val="auto"/>
          <w:sz w:val="22"/>
          <w:szCs w:val="22"/>
        </w:rPr>
      </w:pPr>
    </w:p>
    <w:p w14:paraId="296CA9BE" w14:textId="7693174A" w:rsidR="006C7EE0" w:rsidRPr="00B96C9C" w:rsidRDefault="00804294" w:rsidP="00CA3C29">
      <w:pPr>
        <w:pStyle w:val="1"/>
        <w:spacing w:line="240" w:lineRule="auto"/>
        <w:rPr>
          <w:color w:val="auto"/>
        </w:rPr>
      </w:pPr>
      <w:bookmarkStart w:id="33" w:name="185102705"/>
      <w:bookmarkEnd w:id="33"/>
      <w:r w:rsidRPr="00B96C9C">
        <w:rPr>
          <w:color w:val="auto"/>
        </w:rPr>
        <w:t>Method</w:t>
      </w:r>
    </w:p>
    <w:p w14:paraId="48B89A7E" w14:textId="559D31B7" w:rsidR="006C7EE0" w:rsidRPr="00B96C9C" w:rsidRDefault="00804294" w:rsidP="00CA3C29">
      <w:pPr>
        <w:pStyle w:val="2"/>
        <w:numPr>
          <w:ilvl w:val="0"/>
          <w:numId w:val="12"/>
        </w:numPr>
        <w:spacing w:line="240" w:lineRule="auto"/>
      </w:pPr>
      <w:bookmarkStart w:id="34" w:name="185102736"/>
      <w:bookmarkEnd w:id="34"/>
      <w:r w:rsidRPr="00B96C9C">
        <w:t>Outline of method</w:t>
      </w:r>
    </w:p>
    <w:p w14:paraId="6D0B9DA6" w14:textId="224456C8" w:rsidR="006C7EE0" w:rsidRPr="00B96C9C" w:rsidRDefault="00A84C33" w:rsidP="00CA3C29">
      <w:pPr>
        <w:pStyle w:val="3"/>
        <w:numPr>
          <w:ilvl w:val="0"/>
          <w:numId w:val="13"/>
        </w:numPr>
        <w:rPr>
          <w:color w:val="auto"/>
        </w:rPr>
      </w:pPr>
      <w:bookmarkStart w:id="35" w:name="185102751"/>
      <w:bookmarkEnd w:id="35"/>
      <w:r w:rsidRPr="00B96C9C">
        <w:rPr>
          <w:color w:val="auto"/>
        </w:rPr>
        <w:t xml:space="preserve">Study period </w:t>
      </w:r>
    </w:p>
    <w:p w14:paraId="71ABED40" w14:textId="7248A7ED" w:rsidR="006C7EE0" w:rsidRPr="00B96C9C" w:rsidRDefault="00017A37" w:rsidP="00CA3C29">
      <w:pPr>
        <w:pStyle w:val="3-"/>
      </w:pPr>
      <w:r w:rsidRPr="00B96C9C">
        <w:t xml:space="preserve">Anticipated study period </w:t>
      </w:r>
      <w:r w:rsidR="00DA4B08" w:rsidRPr="00B96C9C">
        <w:t>(</w:t>
      </w:r>
      <w:r w:rsidRPr="00B96C9C">
        <w:t>1 year from approval date</w:t>
      </w:r>
      <w:r w:rsidR="00DA4B08" w:rsidRPr="00B96C9C">
        <w:t xml:space="preserve">. </w:t>
      </w:r>
      <w:r w:rsidRPr="00B96C9C">
        <w:t xml:space="preserve">Scheduled to be completed by August 31, </w:t>
      </w:r>
      <w:r w:rsidR="00DA4B08" w:rsidRPr="00B96C9C">
        <w:t>2024)</w:t>
      </w:r>
    </w:p>
    <w:p w14:paraId="6BB9AB81" w14:textId="00727503" w:rsidR="006C7EE0" w:rsidRPr="00B96C9C" w:rsidRDefault="00017A37" w:rsidP="00CA3C29">
      <w:pPr>
        <w:pStyle w:val="3"/>
        <w:rPr>
          <w:color w:val="auto"/>
        </w:rPr>
      </w:pPr>
      <w:bookmarkStart w:id="36" w:name="185102752"/>
      <w:bookmarkEnd w:id="36"/>
      <w:r w:rsidRPr="00B96C9C">
        <w:rPr>
          <w:color w:val="auto"/>
        </w:rPr>
        <w:t>Study site</w:t>
      </w:r>
    </w:p>
    <w:p w14:paraId="4CF56C6C" w14:textId="637F55C1" w:rsidR="006C7EE0" w:rsidRPr="00B96C9C" w:rsidRDefault="008D6BFA" w:rsidP="00CA3C29">
      <w:pPr>
        <w:pStyle w:val="3-"/>
      </w:pPr>
      <w:r w:rsidRPr="00B96C9C">
        <w:lastRenderedPageBreak/>
        <w:t>Kyung Hee Bi, Che, Dam Korean Medicine Clinic</w:t>
      </w:r>
      <w:r w:rsidR="00017A37" w:rsidRPr="00B96C9C">
        <w:t>; a prospective observational study on patients</w:t>
      </w:r>
    </w:p>
    <w:p w14:paraId="7E4D4F1C" w14:textId="78EEA893" w:rsidR="006C7EE0" w:rsidRPr="00B96C9C" w:rsidRDefault="00017A37" w:rsidP="00CA3C29">
      <w:pPr>
        <w:pStyle w:val="3"/>
        <w:rPr>
          <w:color w:val="auto"/>
        </w:rPr>
      </w:pPr>
      <w:bookmarkStart w:id="37" w:name="185102753"/>
      <w:bookmarkEnd w:id="37"/>
      <w:r w:rsidRPr="00B96C9C">
        <w:rPr>
          <w:color w:val="auto"/>
        </w:rPr>
        <w:t>Study design</w:t>
      </w:r>
    </w:p>
    <w:p w14:paraId="76E0EA3E" w14:textId="7A692A5D" w:rsidR="006C7EE0" w:rsidRPr="00B96C9C" w:rsidRDefault="00017A37" w:rsidP="00CA3C29">
      <w:pPr>
        <w:pStyle w:val="3-"/>
      </w:pPr>
      <w:r w:rsidRPr="00B96C9C">
        <w:t xml:space="preserve">Single-group, prospective, exploratory, preliminary observational study </w:t>
      </w:r>
    </w:p>
    <w:p w14:paraId="2D873D24" w14:textId="6EC7933C" w:rsidR="006C7EE0" w:rsidRPr="00B96C9C" w:rsidRDefault="00017A37" w:rsidP="00CA3C29">
      <w:pPr>
        <w:pStyle w:val="3-"/>
      </w:pPr>
      <w:r w:rsidRPr="00B96C9C">
        <w:t xml:space="preserve">This study </w:t>
      </w:r>
      <w:r w:rsidR="007D3167" w:rsidRPr="00B96C9C">
        <w:t xml:space="preserve">is an observational study for preliminary exploration of the therapeutic effects of </w:t>
      </w:r>
      <w:r w:rsidR="00602DC0" w:rsidRPr="00B96C9C">
        <w:t>modified SMS</w:t>
      </w:r>
      <w:r w:rsidR="007D3167" w:rsidRPr="00B96C9C">
        <w:t xml:space="preserve"> on HTN and for exploration of feasibility for future randomized controlled trial.</w:t>
      </w:r>
      <w:r w:rsidR="00DA4B08" w:rsidRPr="00B96C9C">
        <w:t xml:space="preserve"> </w:t>
      </w:r>
    </w:p>
    <w:p w14:paraId="38416838" w14:textId="083661C1" w:rsidR="006C7EE0" w:rsidRPr="00B96C9C" w:rsidRDefault="00FF3547" w:rsidP="00CA3C29">
      <w:pPr>
        <w:pStyle w:val="3"/>
        <w:rPr>
          <w:color w:val="auto"/>
        </w:rPr>
      </w:pPr>
      <w:bookmarkStart w:id="38" w:name="185102754"/>
      <w:bookmarkEnd w:id="38"/>
      <w:r w:rsidRPr="00B96C9C">
        <w:rPr>
          <w:color w:val="auto"/>
        </w:rPr>
        <w:t xml:space="preserve">Study schedule </w:t>
      </w:r>
      <w:r w:rsidR="00DA4B08" w:rsidRPr="00B96C9C">
        <w:rPr>
          <w:color w:val="auto"/>
        </w:rPr>
        <w:t>(</w:t>
      </w:r>
      <w:r w:rsidRPr="00B96C9C">
        <w:rPr>
          <w:color w:val="auto"/>
        </w:rPr>
        <w:t>standard management protocol)</w:t>
      </w:r>
      <w:r w:rsidR="00DA4B08" w:rsidRPr="00B96C9C">
        <w:rPr>
          <w:color w:val="auto"/>
        </w:rPr>
        <w:t xml:space="preserve">: </w:t>
      </w:r>
      <w:r w:rsidRPr="00B96C9C">
        <w:rPr>
          <w:color w:val="auto"/>
        </w:rPr>
        <w:t xml:space="preserve">4 clinical assessments </w:t>
      </w:r>
    </w:p>
    <w:p w14:paraId="4047F387" w14:textId="7B96610B" w:rsidR="006C7EE0" w:rsidRPr="00B96C9C" w:rsidRDefault="00FF3547" w:rsidP="00CA3C29">
      <w:pPr>
        <w:pStyle w:val="3-"/>
      </w:pPr>
      <w:r w:rsidRPr="00B96C9C">
        <w:t>Baseline</w:t>
      </w:r>
      <w:r w:rsidR="00DA4B08" w:rsidRPr="00B96C9C">
        <w:t xml:space="preserve"> (</w:t>
      </w:r>
      <w:r w:rsidRPr="00B96C9C">
        <w:t xml:space="preserve">wk </w:t>
      </w:r>
      <w:r w:rsidR="00DA4B08" w:rsidRPr="00B96C9C">
        <w:t xml:space="preserve">0, </w:t>
      </w:r>
      <w:r w:rsidRPr="00B96C9C">
        <w:t>screening and enrollment</w:t>
      </w:r>
      <w:r w:rsidR="00DA4B08" w:rsidRPr="00B96C9C">
        <w:t>, visit 1)</w:t>
      </w:r>
    </w:p>
    <w:p w14:paraId="23564AF3" w14:textId="158C85D2" w:rsidR="006C7EE0" w:rsidRPr="00B96C9C" w:rsidRDefault="00FF3547" w:rsidP="00CA3C29">
      <w:pPr>
        <w:pStyle w:val="3-"/>
      </w:pPr>
      <w:r w:rsidRPr="00B96C9C">
        <w:t>Mid-treatment</w:t>
      </w:r>
      <w:r w:rsidR="00DA4B08" w:rsidRPr="00B96C9C">
        <w:t xml:space="preserve"> (</w:t>
      </w:r>
      <w:r w:rsidRPr="00B96C9C">
        <w:t>4 weeks after beginning dosing of modified SMS</w:t>
      </w:r>
      <w:r w:rsidR="00DA4B08" w:rsidRPr="00B96C9C">
        <w:t>) (visit2)</w:t>
      </w:r>
    </w:p>
    <w:p w14:paraId="40861C00" w14:textId="423C55B1" w:rsidR="006C7EE0" w:rsidRPr="00B96C9C" w:rsidRDefault="00FF3547" w:rsidP="00CA3C29">
      <w:pPr>
        <w:pStyle w:val="3-"/>
      </w:pPr>
      <w:r w:rsidRPr="00B96C9C">
        <w:t>End of treatment</w:t>
      </w:r>
      <w:r w:rsidR="00DA4B08" w:rsidRPr="00B96C9C">
        <w:t xml:space="preserve"> (</w:t>
      </w:r>
      <w:r w:rsidRPr="00B96C9C">
        <w:t>8 weeks after beginning dosing of modified SMS</w:t>
      </w:r>
      <w:r w:rsidR="00DA4B08" w:rsidRPr="00B96C9C">
        <w:t>) (visit3)</w:t>
      </w:r>
    </w:p>
    <w:p w14:paraId="73ED1007" w14:textId="79766192" w:rsidR="006C7EE0" w:rsidRPr="00B96C9C" w:rsidRDefault="00FF3547" w:rsidP="00CA3C29">
      <w:pPr>
        <w:pStyle w:val="3-"/>
      </w:pPr>
      <w:r w:rsidRPr="00B96C9C">
        <w:t xml:space="preserve">4-week f/u after treatment </w:t>
      </w:r>
      <w:r w:rsidR="00DA4B08" w:rsidRPr="00B96C9C">
        <w:t>(</w:t>
      </w:r>
      <w:r w:rsidRPr="00B96C9C">
        <w:t>12 weeks after beginning dosing of modified SMS</w:t>
      </w:r>
      <w:r w:rsidR="00DA4B08" w:rsidRPr="00B96C9C">
        <w:t>) (visit4)</w:t>
      </w:r>
    </w:p>
    <w:p w14:paraId="688CC930" w14:textId="77777777" w:rsidR="006C7EE0" w:rsidRPr="00B96C9C" w:rsidRDefault="006C7EE0" w:rsidP="00CA3C29">
      <w:pPr>
        <w:pStyle w:val="a8"/>
        <w:spacing w:line="240" w:lineRule="auto"/>
        <w:rPr>
          <w:color w:val="auto"/>
        </w:rPr>
      </w:pPr>
    </w:p>
    <w:p w14:paraId="7C0F1EF6" w14:textId="737F7F36" w:rsidR="006C7EE0" w:rsidRPr="00B96C9C" w:rsidRDefault="00AB7C62" w:rsidP="00CA3C29">
      <w:pPr>
        <w:pStyle w:val="2"/>
        <w:spacing w:line="240" w:lineRule="auto"/>
      </w:pPr>
      <w:bookmarkStart w:id="39" w:name="185102759"/>
      <w:bookmarkEnd w:id="39"/>
      <w:r w:rsidRPr="00B96C9C">
        <w:t>Standard protocol for modified SMS</w:t>
      </w:r>
    </w:p>
    <w:p w14:paraId="6B23AC1D" w14:textId="328B0584" w:rsidR="006C7EE0" w:rsidRPr="00CA3C29" w:rsidRDefault="00366DAD" w:rsidP="00CA3C29">
      <w:pPr>
        <w:pStyle w:val="21"/>
      </w:pPr>
      <w:r w:rsidRPr="00CA3C29">
        <w:t>The</w:t>
      </w:r>
      <w:r w:rsidR="00344CD8" w:rsidRPr="00CA3C29">
        <w:t xml:space="preserve"> participants</w:t>
      </w:r>
      <w:r w:rsidRPr="00CA3C29">
        <w:t xml:space="preserve"> will undergo the following process per the standard protocol: </w:t>
      </w:r>
    </w:p>
    <w:p w14:paraId="528ED257" w14:textId="37457DB8" w:rsidR="006C7EE0" w:rsidRPr="00CA3C29" w:rsidRDefault="00366DAD" w:rsidP="00CA3C29">
      <w:pPr>
        <w:pStyle w:val="21"/>
      </w:pPr>
      <w:r w:rsidRPr="00CA3C29">
        <w:t xml:space="preserve">When using </w:t>
      </w:r>
      <w:r w:rsidR="00602DC0" w:rsidRPr="00CA3C29">
        <w:t>modified SMS</w:t>
      </w:r>
      <w:r w:rsidRPr="00CA3C29">
        <w:t xml:space="preserve">, those receiving </w:t>
      </w:r>
      <w:r w:rsidR="00DD4507" w:rsidRPr="00CA3C29">
        <w:t>any other KM treatments, including acupuncture, pharmacopuncture, and moxibustion, will be excluded</w:t>
      </w:r>
      <w:r w:rsidR="00DA4B08" w:rsidRPr="00CA3C29">
        <w:t xml:space="preserve"> </w:t>
      </w:r>
    </w:p>
    <w:p w14:paraId="3C41C1A3" w14:textId="672C1D31" w:rsidR="006C7EE0" w:rsidRPr="00B96C9C" w:rsidRDefault="00F618C3" w:rsidP="00CA3C29">
      <w:pPr>
        <w:pStyle w:val="3"/>
        <w:numPr>
          <w:ilvl w:val="0"/>
          <w:numId w:val="14"/>
        </w:numPr>
        <w:rPr>
          <w:color w:val="auto"/>
        </w:rPr>
      </w:pPr>
      <w:bookmarkStart w:id="40" w:name="185102782"/>
      <w:bookmarkEnd w:id="40"/>
      <w:r w:rsidRPr="00B96C9C">
        <w:rPr>
          <w:color w:val="auto"/>
        </w:rPr>
        <w:t>Standard herbal medicine prescription protocol</w:t>
      </w:r>
      <w:r w:rsidR="00DA4B08" w:rsidRPr="00B96C9C">
        <w:rPr>
          <w:color w:val="auto"/>
        </w:rPr>
        <w:t xml:space="preserve">  </w:t>
      </w:r>
    </w:p>
    <w:p w14:paraId="41AE6EB2" w14:textId="6D10011C" w:rsidR="006C7EE0" w:rsidRPr="00DE5FFF" w:rsidRDefault="00F71626" w:rsidP="00CA3C29">
      <w:pPr>
        <w:pStyle w:val="3-"/>
        <w:numPr>
          <w:ilvl w:val="0"/>
          <w:numId w:val="25"/>
        </w:numPr>
      </w:pPr>
      <w:r w:rsidRPr="00DE5FFF">
        <w:t xml:space="preserve">Compliance with pre-visit instructions: </w:t>
      </w:r>
      <w:r w:rsidR="00DA4B08" w:rsidRPr="00DE5FFF">
        <w:br/>
      </w:r>
      <w:r w:rsidRPr="00DE5FFF">
        <w:t xml:space="preserve">After making an appointment for the visit, patients are instructed to fast for 8 hours before the visit, </w:t>
      </w:r>
      <w:r w:rsidR="00612964" w:rsidRPr="00DE5FFF">
        <w:t xml:space="preserve">refrain from smoking, drinking, and consuming caffeine the day before the visit, and to visit the clinic between 8–12 AM. </w:t>
      </w:r>
    </w:p>
    <w:p w14:paraId="5BD96C64" w14:textId="0EB78360" w:rsidR="006C7EE0" w:rsidRPr="00DE5FFF" w:rsidRDefault="00612964" w:rsidP="00CA3C29">
      <w:pPr>
        <w:pStyle w:val="3-"/>
        <w:numPr>
          <w:ilvl w:val="0"/>
          <w:numId w:val="25"/>
        </w:numPr>
      </w:pPr>
      <w:r w:rsidRPr="00DE5FFF">
        <w:t>History taking</w:t>
      </w:r>
      <w:r w:rsidR="00DA4B08" w:rsidRPr="00DE5FFF">
        <w:t xml:space="preserve"> </w:t>
      </w:r>
    </w:p>
    <w:p w14:paraId="3F202E57" w14:textId="364CD639" w:rsidR="006C7EE0" w:rsidRPr="00DE5FFF" w:rsidRDefault="00DA4B08" w:rsidP="00CA3C29">
      <w:pPr>
        <w:pStyle w:val="3-"/>
        <w:numPr>
          <w:ilvl w:val="0"/>
          <w:numId w:val="25"/>
        </w:numPr>
      </w:pPr>
      <w:r w:rsidRPr="00DE5FFF">
        <w:t>3</w:t>
      </w:r>
      <w:r w:rsidR="00612964" w:rsidRPr="00DE5FFF">
        <w:t xml:space="preserve">D </w:t>
      </w:r>
      <w:r w:rsidR="00B559F6" w:rsidRPr="00DE5FFF">
        <w:t>BP waveform</w:t>
      </w:r>
      <w:r w:rsidR="009B513F" w:rsidRPr="00DE5FFF">
        <w:t xml:space="preserve"> test </w:t>
      </w:r>
      <w:r w:rsidRPr="00DE5FFF">
        <w:t xml:space="preserve">(3-d </w:t>
      </w:r>
      <w:r w:rsidR="009B513F" w:rsidRPr="00DE5FFF">
        <w:t>pulse imaging study)</w:t>
      </w:r>
      <w:r w:rsidRPr="00DE5FFF">
        <w:t xml:space="preserve">, </w:t>
      </w:r>
      <w:r w:rsidR="009B513F" w:rsidRPr="00DE5FFF">
        <w:t>blood test</w:t>
      </w:r>
    </w:p>
    <w:p w14:paraId="509E9CAA" w14:textId="03E4151F" w:rsidR="006C7EE0" w:rsidRPr="00DE5FFF" w:rsidRDefault="009B513F" w:rsidP="00CA3C29">
      <w:pPr>
        <w:pStyle w:val="3-"/>
        <w:numPr>
          <w:ilvl w:val="0"/>
          <w:numId w:val="25"/>
        </w:numPr>
      </w:pPr>
      <w:r w:rsidRPr="00DE5FFF">
        <w:t xml:space="preserve">Same tests performed at F/u on weeks 4, 8, and 12 after herbal medicine prescription </w:t>
      </w:r>
    </w:p>
    <w:p w14:paraId="6FED1686" w14:textId="09A59218" w:rsidR="006C7EE0" w:rsidRPr="00B96C9C" w:rsidRDefault="009B513F" w:rsidP="00CA3C29">
      <w:pPr>
        <w:pStyle w:val="3"/>
        <w:rPr>
          <w:color w:val="auto"/>
        </w:rPr>
      </w:pPr>
      <w:bookmarkStart w:id="41" w:name="185102740"/>
      <w:bookmarkEnd w:id="41"/>
      <w:r w:rsidRPr="00B96C9C">
        <w:rPr>
          <w:color w:val="auto"/>
        </w:rPr>
        <w:t xml:space="preserve">Standard protocol visits </w:t>
      </w:r>
    </w:p>
    <w:p w14:paraId="7585FAAD" w14:textId="1344379B" w:rsidR="006C7EE0" w:rsidRPr="00B96C9C" w:rsidRDefault="00DA4B08" w:rsidP="00CA3C29">
      <w:pPr>
        <w:pStyle w:val="3-"/>
        <w:numPr>
          <w:ilvl w:val="0"/>
          <w:numId w:val="26"/>
        </w:numPr>
        <w:rPr>
          <w:b/>
          <w:bCs/>
          <w:u w:val="single" w:color="000000"/>
        </w:rPr>
      </w:pPr>
      <w:r w:rsidRPr="00B96C9C">
        <w:t>(</w:t>
      </w:r>
      <w:r w:rsidR="009B513F" w:rsidRPr="00B96C9C">
        <w:t>Visit</w:t>
      </w:r>
      <w:r w:rsidRPr="00B96C9C">
        <w:t xml:space="preserve">) </w:t>
      </w:r>
      <w:r w:rsidR="00B0579C" w:rsidRPr="00B96C9C">
        <w:t xml:space="preserve">Patients who take herbal medicine prescribed by Kyung Hee Bi, Che, Dam Korean Medicine Clinic are instructed </w:t>
      </w:r>
      <w:r w:rsidR="00B0579C" w:rsidRPr="00DE5FFF">
        <w:t>to</w:t>
      </w:r>
      <w:r w:rsidR="00B0579C" w:rsidRPr="00B96C9C">
        <w:t xml:space="preserve"> make f/u visits every 4 weeks for monitoring of </w:t>
      </w:r>
      <w:r w:rsidR="00BD15A8" w:rsidRPr="00B96C9C">
        <w:t>AEs</w:t>
      </w:r>
      <w:r w:rsidR="00B0579C" w:rsidRPr="00B96C9C">
        <w:t xml:space="preserve"> and clinical progress. In case of </w:t>
      </w:r>
      <w:r w:rsidR="00BD15A8" w:rsidRPr="00B96C9C">
        <w:t>AEs</w:t>
      </w:r>
      <w:r w:rsidR="00B0579C" w:rsidRPr="00B96C9C">
        <w:t xml:space="preserve">, additional visits may be necessary. </w:t>
      </w:r>
    </w:p>
    <w:p w14:paraId="2FEEC38C" w14:textId="7C85CC54" w:rsidR="006C7EE0" w:rsidRPr="00B96C9C" w:rsidRDefault="00B0579C" w:rsidP="00CA3C29">
      <w:pPr>
        <w:pStyle w:val="3"/>
        <w:rPr>
          <w:color w:val="auto"/>
        </w:rPr>
      </w:pPr>
      <w:bookmarkStart w:id="42" w:name="185102741"/>
      <w:bookmarkEnd w:id="42"/>
      <w:r w:rsidRPr="00B96C9C">
        <w:rPr>
          <w:color w:val="auto"/>
        </w:rPr>
        <w:t>Standard protocol tests</w:t>
      </w:r>
    </w:p>
    <w:p w14:paraId="75D09FB5" w14:textId="20DB3708" w:rsidR="006C7EE0" w:rsidRPr="00DE5FFF" w:rsidRDefault="00B0579C" w:rsidP="00CA3C29">
      <w:pPr>
        <w:pStyle w:val="3-"/>
        <w:numPr>
          <w:ilvl w:val="0"/>
          <w:numId w:val="26"/>
        </w:numPr>
      </w:pPr>
      <w:r w:rsidRPr="00DE5FFF">
        <w:t>The Standard management protocol at Kyung Hee Bi, Che, Dam Korean Medicine Clinic</w:t>
      </w:r>
      <w:r w:rsidR="00DA4B08" w:rsidRPr="00DE5FFF">
        <w:t xml:space="preserve"> </w:t>
      </w:r>
      <w:r w:rsidRPr="00DE5FFF">
        <w:t xml:space="preserve">involves performing 3D </w:t>
      </w:r>
      <w:r w:rsidR="00B559F6" w:rsidRPr="00DE5FFF">
        <w:t>BP waveform</w:t>
      </w:r>
      <w:r w:rsidRPr="00DE5FFF">
        <w:t xml:space="preserve"> test and blood tests on patients taking herbal medicines </w:t>
      </w:r>
      <w:r w:rsidR="003C7C66" w:rsidRPr="00DE5FFF">
        <w:t xml:space="preserve">every four weeks. In the present study, </w:t>
      </w:r>
      <w:r w:rsidR="002F1DEF" w:rsidRPr="00DE5FFF">
        <w:t xml:space="preserve">only patients taking modified SMS were enrolled. However, additional tests may be performed in cases of </w:t>
      </w:r>
      <w:r w:rsidR="00BD15A8" w:rsidRPr="00DE5FFF">
        <w:t>AEs</w:t>
      </w:r>
      <w:r w:rsidR="002F1DEF" w:rsidRPr="00DE5FFF">
        <w:t>.</w:t>
      </w:r>
      <w:r w:rsidR="00DA4B08" w:rsidRPr="00DE5FFF">
        <w:t xml:space="preserve">  </w:t>
      </w:r>
    </w:p>
    <w:p w14:paraId="5F8BD864" w14:textId="77777777" w:rsidR="006C7EE0" w:rsidRPr="00B96C9C" w:rsidRDefault="006C7EE0" w:rsidP="00CA3C29">
      <w:pPr>
        <w:pStyle w:val="3-"/>
        <w:rPr>
          <w:b/>
          <w:bCs/>
          <w:color w:val="auto"/>
          <w:u w:val="single" w:color="000000"/>
        </w:rPr>
      </w:pPr>
    </w:p>
    <w:p w14:paraId="12F95510" w14:textId="492E3A3A" w:rsidR="006C7EE0" w:rsidRPr="00B96C9C" w:rsidRDefault="0052006F" w:rsidP="00CA3C29">
      <w:pPr>
        <w:pStyle w:val="2"/>
        <w:spacing w:line="240" w:lineRule="auto"/>
      </w:pPr>
      <w:bookmarkStart w:id="43" w:name="185102738"/>
      <w:bookmarkEnd w:id="43"/>
      <w:r w:rsidRPr="00B96C9C">
        <w:t>Study intervention: administration of modified SMS per standard protocol</w:t>
      </w:r>
    </w:p>
    <w:p w14:paraId="14ABB994" w14:textId="7C733C6E" w:rsidR="006C7EE0" w:rsidRPr="00B96C9C" w:rsidRDefault="0073643A" w:rsidP="00CA3C29">
      <w:pPr>
        <w:pStyle w:val="21"/>
        <w:rPr>
          <w:b/>
          <w:bCs/>
          <w:u w:val="single" w:color="000000"/>
        </w:rPr>
      </w:pPr>
      <w:r w:rsidRPr="00B96C9C">
        <w:t xml:space="preserve">In the present study, we modified the traditional SMS formula used for CVD (ginseng, Ophiopogon japonicus, and Schisandra chinensis) based on clinical experience, classic texts, and experiment findings. We removed ginseng and added Platycodon grandiflorus and Pueraria lobata as well as Dioscorea opposita and Coix lacrymajobi to stimulate digestive functions. The formula consisting of </w:t>
      </w:r>
      <w:r w:rsidRPr="00B96C9C">
        <w:rPr>
          <w:b/>
          <w:bCs/>
        </w:rPr>
        <w:t xml:space="preserve">Pueraria lobata (5.33g), Platycodon grandiflorus (5.33g), Ophiopogon japonicus (5.33g), Dioscorea opposita (2.67g), Coix lacrymajobi (2.67g), and Schisandra chinensis (2.67g) </w:t>
      </w:r>
      <w:r w:rsidR="00D03C7D" w:rsidRPr="00B96C9C">
        <w:rPr>
          <w:b/>
          <w:bCs/>
        </w:rPr>
        <w:t xml:space="preserve">(total 24g; unit g/day) </w:t>
      </w:r>
      <w:r w:rsidRPr="00B96C9C">
        <w:t>is referred to as saengmaeksangagambang (modified SMS)</w:t>
      </w:r>
      <w:r w:rsidR="00592ECD" w:rsidRPr="00B96C9C">
        <w:t>.</w:t>
      </w:r>
      <w:r w:rsidRPr="00B96C9C">
        <w:t xml:space="preserve"> </w:t>
      </w:r>
      <w:r w:rsidR="00592ECD" w:rsidRPr="00B96C9C">
        <w:t>T</w:t>
      </w:r>
      <w:r w:rsidRPr="00B96C9C">
        <w:t>his</w:t>
      </w:r>
      <w:r w:rsidR="00592ECD" w:rsidRPr="00B96C9C">
        <w:t xml:space="preserve"> is one of the unique empirical prescriptions used at </w:t>
      </w:r>
      <w:r w:rsidRPr="00B96C9C">
        <w:t>Kyung Hee Bi, Che, Dam Korean Medicine Clini</w:t>
      </w:r>
      <w:r w:rsidR="00592ECD" w:rsidRPr="00B96C9C">
        <w:t>c</w:t>
      </w:r>
      <w:r w:rsidRPr="00B96C9C">
        <w:t>.</w:t>
      </w:r>
      <w:r w:rsidR="0055228F" w:rsidRPr="00B96C9C">
        <w:t xml:space="preserve"> Although in actual practice at </w:t>
      </w:r>
      <w:r w:rsidR="008D6BFA" w:rsidRPr="00B96C9C">
        <w:t>Kyung Hee Bi, Che, Dam Korean Medicine Clinic</w:t>
      </w:r>
      <w:r w:rsidR="0055228F" w:rsidRPr="00B96C9C">
        <w:t>,</w:t>
      </w:r>
      <w:r w:rsidR="0055228F" w:rsidRPr="00B96C9C">
        <w:rPr>
          <w:b/>
          <w:bCs/>
          <w:u w:val="single" w:color="000000"/>
        </w:rPr>
        <w:t xml:space="preserve"> certain ingredients may be removed, doses may be adjusted, or other interventions such as acupuncture, may be added </w:t>
      </w:r>
      <w:r w:rsidR="001B2F5D" w:rsidRPr="00B96C9C">
        <w:rPr>
          <w:b/>
          <w:bCs/>
          <w:u w:val="single" w:color="000000"/>
        </w:rPr>
        <w:t>depending</w:t>
      </w:r>
      <w:r w:rsidR="0055228F" w:rsidRPr="00B96C9C">
        <w:rPr>
          <w:b/>
          <w:bCs/>
          <w:u w:val="single" w:color="000000"/>
        </w:rPr>
        <w:t xml:space="preserve"> on the symptoms and disease</w:t>
      </w:r>
      <w:r w:rsidR="00960D53" w:rsidRPr="00B96C9C">
        <w:rPr>
          <w:b/>
          <w:bCs/>
          <w:u w:val="single" w:color="000000"/>
        </w:rPr>
        <w:t xml:space="preserve"> being treated, such cases were excluded from the analysis in this study. </w:t>
      </w:r>
    </w:p>
    <w:p w14:paraId="1AFB2D19" w14:textId="77777777" w:rsidR="006C7EE0" w:rsidRPr="00B96C9C" w:rsidRDefault="006C7EE0" w:rsidP="00CA3C29">
      <w:pPr>
        <w:pStyle w:val="a9"/>
        <w:rPr>
          <w:color w:val="auto"/>
        </w:rPr>
      </w:pPr>
    </w:p>
    <w:p w14:paraId="30FDE9C1" w14:textId="7F1600AB" w:rsidR="006C7EE0" w:rsidRPr="00CA3C29" w:rsidRDefault="00460AB5" w:rsidP="00CA3C29">
      <w:pPr>
        <w:pStyle w:val="21"/>
        <w:numPr>
          <w:ilvl w:val="0"/>
          <w:numId w:val="26"/>
        </w:numPr>
      </w:pPr>
      <w:r w:rsidRPr="00CA3C29">
        <w:t>Patients take a</w:t>
      </w:r>
      <w:r w:rsidR="000645F5" w:rsidRPr="00CA3C29">
        <w:t xml:space="preserve"> 60-mL</w:t>
      </w:r>
      <w:r w:rsidRPr="00CA3C29">
        <w:t xml:space="preserve"> 70% alcohol-soaked decoction of the modified SMS formula</w:t>
      </w:r>
      <w:r w:rsidR="000645F5" w:rsidRPr="00CA3C29">
        <w:t xml:space="preserve"> prepared by Kyung Hee Bi, Che, Dam Korean Medicine Clinic</w:t>
      </w:r>
      <w:r w:rsidRPr="00CA3C29">
        <w:t xml:space="preserve"> twice daily before meals or between meals</w:t>
      </w:r>
    </w:p>
    <w:p w14:paraId="17FD6A81" w14:textId="483CF6E6" w:rsidR="006C7EE0" w:rsidRPr="00CA3C29" w:rsidRDefault="00DC5670" w:rsidP="00CA3C29">
      <w:pPr>
        <w:pStyle w:val="21"/>
        <w:numPr>
          <w:ilvl w:val="0"/>
          <w:numId w:val="26"/>
        </w:numPr>
      </w:pPr>
      <w:r w:rsidRPr="00CA3C29">
        <w:t xml:space="preserve">Dispensing of </w:t>
      </w:r>
      <w:r w:rsidR="00F8282A" w:rsidRPr="00CA3C29">
        <w:t xml:space="preserve">medicine on </w:t>
      </w:r>
      <w:r w:rsidR="00DA4B08" w:rsidRPr="00CA3C29">
        <w:t>Visit</w:t>
      </w:r>
      <w:r w:rsidR="00F8282A" w:rsidRPr="00CA3C29">
        <w:t xml:space="preserve"> </w:t>
      </w:r>
      <w:r w:rsidR="00DA4B08" w:rsidRPr="00CA3C29">
        <w:t>1</w:t>
      </w:r>
      <w:r w:rsidR="00F8282A" w:rsidRPr="00CA3C29">
        <w:t xml:space="preserve">, </w:t>
      </w:r>
      <w:r w:rsidR="00DA4B08" w:rsidRPr="00CA3C29">
        <w:t>Visit</w:t>
      </w:r>
      <w:r w:rsidR="00F8282A" w:rsidRPr="00CA3C29">
        <w:t xml:space="preserve"> </w:t>
      </w:r>
      <w:r w:rsidR="00DA4B08" w:rsidRPr="00CA3C29">
        <w:t>2</w:t>
      </w:r>
      <w:proofErr w:type="gramStart"/>
      <w:r w:rsidR="00F8282A" w:rsidRPr="00CA3C29">
        <w:t xml:space="preserve">: </w:t>
      </w:r>
      <w:r w:rsidR="00DA4B08" w:rsidRPr="00CA3C29">
        <w:t xml:space="preserve"> [</w:t>
      </w:r>
      <w:proofErr w:type="gramEnd"/>
      <w:r w:rsidR="000075F7" w:rsidRPr="00CA3C29">
        <w:t xml:space="preserve">number of days until next scheduled visit </w:t>
      </w:r>
      <w:r w:rsidR="000075F7" w:rsidRPr="00CA3C29">
        <w:lastRenderedPageBreak/>
        <w:t>date (standard 28 days, maximum 35 days) + 3 days]* 2 packs</w:t>
      </w:r>
      <w:r w:rsidR="00140102" w:rsidRPr="00CA3C29">
        <w:t xml:space="preserve">. </w:t>
      </w:r>
      <w:r w:rsidR="00A26779" w:rsidRPr="00CA3C29">
        <w:t xml:space="preserve">A standard of 62 packs, up to 76 packs, are packaged in a box or pack, labeled with the patient’s information. </w:t>
      </w:r>
    </w:p>
    <w:p w14:paraId="6FEBA516" w14:textId="7CAA1776" w:rsidR="006C7EE0" w:rsidRPr="00CA3C29" w:rsidRDefault="0071031C" w:rsidP="00CA3C29">
      <w:pPr>
        <w:pStyle w:val="21"/>
        <w:numPr>
          <w:ilvl w:val="0"/>
          <w:numId w:val="26"/>
        </w:numPr>
      </w:pPr>
      <w:r w:rsidRPr="00CA3C29">
        <w:t>Participants will return unused medicine at the subsequent visit.</w:t>
      </w:r>
    </w:p>
    <w:p w14:paraId="3E292F1C" w14:textId="77C0397D" w:rsidR="006C7EE0" w:rsidRPr="00CA3C29" w:rsidRDefault="0071031C" w:rsidP="00CA3C29">
      <w:pPr>
        <w:pStyle w:val="21"/>
        <w:numPr>
          <w:ilvl w:val="0"/>
          <w:numId w:val="26"/>
        </w:numPr>
      </w:pPr>
      <w:r w:rsidRPr="00CA3C29">
        <w:t>Returned unused medications will be stored separately</w:t>
      </w:r>
      <w:r w:rsidR="00C732BB" w:rsidRPr="00CA3C29">
        <w:t xml:space="preserve"> for each patient</w:t>
      </w:r>
      <w:r w:rsidRPr="00CA3C29">
        <w:t xml:space="preserve"> </w:t>
      </w:r>
      <w:r w:rsidR="00C732BB" w:rsidRPr="00CA3C29">
        <w:t xml:space="preserve">in a box/pack. </w:t>
      </w:r>
    </w:p>
    <w:p w14:paraId="4D011139" w14:textId="1AD8ADC9" w:rsidR="006C7EE0" w:rsidRPr="00CA3C29" w:rsidRDefault="00D21931" w:rsidP="00CA3C29">
      <w:pPr>
        <w:pStyle w:val="21"/>
        <w:numPr>
          <w:ilvl w:val="0"/>
          <w:numId w:val="26"/>
        </w:numPr>
      </w:pPr>
      <w:r w:rsidRPr="00CA3C29">
        <w:t xml:space="preserve">At completion of trial, returned medicines will be disposed of following the </w:t>
      </w:r>
      <w:r w:rsidR="00290F22" w:rsidRPr="00CA3C29">
        <w:t>facility’s</w:t>
      </w:r>
      <w:r w:rsidRPr="00CA3C29">
        <w:t xml:space="preserve"> medication disposal procedures</w:t>
      </w:r>
      <w:r w:rsidR="00290F22" w:rsidRPr="00CA3C29">
        <w:t>.</w:t>
      </w:r>
    </w:p>
    <w:p w14:paraId="3CFE9F8F" w14:textId="427211FE" w:rsidR="006C7EE0" w:rsidRPr="00CA3C29" w:rsidRDefault="00290F22" w:rsidP="00CA3C29">
      <w:pPr>
        <w:pStyle w:val="21"/>
        <w:numPr>
          <w:ilvl w:val="0"/>
          <w:numId w:val="26"/>
        </w:numPr>
      </w:pPr>
      <w:r w:rsidRPr="00CA3C29">
        <w:t>Dose per pack: modified SMS: each pack contains 60 mL containing Pueraria lobata (5.33g), Platycodon grandiflorus (5.33g), Ophiopogon japonicus (5.33g), Dioscorea opposita (2.67g), Coix lacrymajobi (2.67g), and Schisandra chinensis (2.67g) (total 24g; unit g/day).</w:t>
      </w:r>
      <w:r w:rsidR="00DA4B08" w:rsidRPr="00CA3C29">
        <w:t xml:space="preserve"> </w:t>
      </w:r>
    </w:p>
    <w:p w14:paraId="0F3C015A" w14:textId="1A1B79DF" w:rsidR="006C7EE0" w:rsidRPr="00CA3C29" w:rsidRDefault="001A57A7" w:rsidP="00CA3C29">
      <w:pPr>
        <w:pStyle w:val="21"/>
        <w:numPr>
          <w:ilvl w:val="0"/>
          <w:numId w:val="26"/>
        </w:numPr>
      </w:pPr>
      <w:r w:rsidRPr="00CA3C29">
        <w:t>Dosage:</w:t>
      </w:r>
      <w:r w:rsidR="00DA4B08" w:rsidRPr="00CA3C29">
        <w:t xml:space="preserve"> </w:t>
      </w:r>
      <w:r w:rsidRPr="00CA3C29">
        <w:t>oral; 2 packs a day</w:t>
      </w:r>
    </w:p>
    <w:p w14:paraId="0C0C895A" w14:textId="64917072" w:rsidR="006C7EE0" w:rsidRPr="00CA3C29" w:rsidRDefault="001A57A7" w:rsidP="00CA3C29">
      <w:pPr>
        <w:pStyle w:val="21"/>
        <w:numPr>
          <w:ilvl w:val="0"/>
          <w:numId w:val="26"/>
        </w:numPr>
      </w:pPr>
      <w:r w:rsidRPr="00CA3C29">
        <w:t>Treatment period:</w:t>
      </w:r>
      <w:r w:rsidR="00DA4B08" w:rsidRPr="00CA3C29">
        <w:t xml:space="preserve"> 8</w:t>
      </w:r>
      <w:r w:rsidRPr="00CA3C29">
        <w:t xml:space="preserve"> weeks </w:t>
      </w:r>
      <w:r w:rsidR="00DA4B08" w:rsidRPr="00CA3C29">
        <w:t>(56</w:t>
      </w:r>
      <w:r w:rsidRPr="00CA3C29">
        <w:t xml:space="preserve"> days</w:t>
      </w:r>
      <w:r w:rsidR="00DA4B08" w:rsidRPr="00CA3C29">
        <w:t>) (</w:t>
      </w:r>
      <w:r w:rsidRPr="00CA3C29">
        <w:t>f/u every 4 weeks</w:t>
      </w:r>
      <w:r w:rsidR="00DA4B08" w:rsidRPr="00CA3C29">
        <w:t>)</w:t>
      </w:r>
    </w:p>
    <w:p w14:paraId="57FE0940" w14:textId="1C176C5B" w:rsidR="006C7EE0" w:rsidRPr="00CA3C29" w:rsidRDefault="00351C76" w:rsidP="00CA3C29">
      <w:pPr>
        <w:pStyle w:val="21"/>
        <w:numPr>
          <w:ilvl w:val="0"/>
          <w:numId w:val="26"/>
        </w:numPr>
      </w:pPr>
      <w:r w:rsidRPr="00CA3C29">
        <w:t xml:space="preserve">Permitted concomitant treatments: Given the observational nature of this study, we will not limit any concomitant treatments and medications </w:t>
      </w:r>
      <w:r w:rsidR="00E62271" w:rsidRPr="00CA3C29">
        <w:t>while undergoing the SMS regimen, and concomitant treatments will be documented</w:t>
      </w:r>
      <w:r w:rsidR="00DA4B08" w:rsidRPr="00CA3C29">
        <w:t xml:space="preserve">. </w:t>
      </w:r>
      <w:r w:rsidR="00DA4B08" w:rsidRPr="00CA3C29">
        <w:br/>
        <w:t xml:space="preserve">* </w:t>
      </w:r>
      <w:r w:rsidR="00DF623E" w:rsidRPr="00CA3C29">
        <w:t>Use/non-use of antihypertensive drugs will be documented</w:t>
      </w:r>
      <w:r w:rsidR="0039341C" w:rsidRPr="00CA3C29">
        <w:t>.</w:t>
      </w:r>
      <w:r w:rsidR="00DA4B08" w:rsidRPr="00CA3C29">
        <w:t xml:space="preserve"> </w:t>
      </w:r>
      <w:r w:rsidR="00DA4B08" w:rsidRPr="00CA3C29">
        <w:br/>
        <w:t xml:space="preserve">* </w:t>
      </w:r>
      <w:r w:rsidR="00DF623E" w:rsidRPr="00CA3C29">
        <w:t xml:space="preserve">If antihypertensive drugs are being used, patients are informed to notify the investigator upon changes in the dose and dosage of the drug. </w:t>
      </w:r>
      <w:r w:rsidR="00DA4B08" w:rsidRPr="00CA3C29">
        <w:br/>
        <w:t xml:space="preserve">* </w:t>
      </w:r>
      <w:r w:rsidR="0039341C" w:rsidRPr="00CA3C29">
        <w:t>Patients are informed to maintain their normal lifestyle, including exercise and diet.</w:t>
      </w:r>
    </w:p>
    <w:p w14:paraId="47B5C7FF" w14:textId="3C76501F" w:rsidR="006C7EE0" w:rsidRPr="00CA3C29" w:rsidRDefault="0039341C" w:rsidP="00CA3C29">
      <w:pPr>
        <w:pStyle w:val="21"/>
        <w:numPr>
          <w:ilvl w:val="0"/>
          <w:numId w:val="26"/>
        </w:numPr>
      </w:pPr>
      <w:r w:rsidRPr="00CA3C29">
        <w:t xml:space="preserve">The dose and dosage of modified SMS </w:t>
      </w:r>
      <w:r w:rsidR="00887E61" w:rsidRPr="00CA3C29">
        <w:t xml:space="preserve">used in this trial are identical to those used in actual practice at </w:t>
      </w:r>
      <w:r w:rsidR="008D6BFA" w:rsidRPr="00CA3C29">
        <w:t>Kyung Hee Bi, Che, Dam Korean Medicine Clinic</w:t>
      </w:r>
      <w:r w:rsidR="000A4011" w:rsidRPr="00CA3C29">
        <w:t>.</w:t>
      </w:r>
    </w:p>
    <w:p w14:paraId="23C6631F" w14:textId="77777777" w:rsidR="006C7EE0" w:rsidRPr="00B96C9C" w:rsidRDefault="006C7EE0" w:rsidP="00CA3C29">
      <w:pPr>
        <w:pStyle w:val="a8"/>
        <w:spacing w:line="240" w:lineRule="auto"/>
        <w:rPr>
          <w:color w:val="auto"/>
        </w:rPr>
      </w:pP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3005"/>
        <w:gridCol w:w="3005"/>
        <w:gridCol w:w="3005"/>
      </w:tblGrid>
      <w:tr w:rsidR="00B96C9C" w:rsidRPr="00B96C9C" w14:paraId="702FA282" w14:textId="77777777">
        <w:trPr>
          <w:trHeight w:val="256"/>
        </w:trPr>
        <w:tc>
          <w:tcPr>
            <w:tcW w:w="9015" w:type="dxa"/>
            <w:gridSpan w:val="3"/>
            <w:tcBorders>
              <w:top w:val="nil"/>
              <w:left w:val="nil"/>
              <w:bottom w:val="nil"/>
              <w:right w:val="nil"/>
              <w:tl2br w:val="nil"/>
              <w:tr2bl w:val="nil"/>
            </w:tcBorders>
            <w:vAlign w:val="center"/>
          </w:tcPr>
          <w:p w14:paraId="0CD55BCE" w14:textId="77777777" w:rsidR="006C7EE0" w:rsidRPr="00B96C9C" w:rsidRDefault="006C7EE0" w:rsidP="00CA3C29">
            <w:pPr>
              <w:pStyle w:val="a8"/>
              <w:wordWrap/>
              <w:spacing w:line="240" w:lineRule="auto"/>
              <w:jc w:val="center"/>
              <w:rPr>
                <w:color w:val="auto"/>
              </w:rPr>
            </w:pPr>
            <w:bookmarkStart w:id="44" w:name="1272759742"/>
            <w:bookmarkEnd w:id="44"/>
          </w:p>
        </w:tc>
      </w:tr>
      <w:tr w:rsidR="00B96C9C" w:rsidRPr="00B96C9C" w14:paraId="79BB5A90" w14:textId="77777777">
        <w:trPr>
          <w:trHeight w:val="289"/>
        </w:trPr>
        <w:tc>
          <w:tcPr>
            <w:tcW w:w="3005" w:type="dxa"/>
            <w:tcBorders>
              <w:top w:val="nil"/>
              <w:left w:val="nil"/>
              <w:bottom w:val="nil"/>
              <w:right w:val="nil"/>
              <w:tl2br w:val="nil"/>
              <w:tr2bl w:val="nil"/>
            </w:tcBorders>
            <w:vAlign w:val="center"/>
          </w:tcPr>
          <w:p w14:paraId="6E7A49AA" w14:textId="77777777" w:rsidR="006C7EE0" w:rsidRPr="00B96C9C" w:rsidRDefault="00DA4B08" w:rsidP="00CA3C29">
            <w:pPr>
              <w:pStyle w:val="a8"/>
              <w:wordWrap/>
              <w:spacing w:line="240" w:lineRule="auto"/>
              <w:jc w:val="center"/>
              <w:rPr>
                <w:color w:val="auto"/>
              </w:rPr>
            </w:pPr>
            <w:r w:rsidRPr="00B96C9C">
              <w:rPr>
                <w:noProof/>
                <w:color w:val="auto"/>
              </w:rPr>
              <w:drawing>
                <wp:inline distT="0" distB="0" distL="0" distR="0" wp14:anchorId="1BA87113" wp14:editId="2806B04F">
                  <wp:extent cx="1353947" cy="1711452"/>
                  <wp:effectExtent l="0" t="0" r="0" b="0"/>
                  <wp:docPr id="5" name="picture 5" descr="그림입니다. 원본 그림의 이름: CLP000041082998.bmp 원본 그림의 크기: 가로 1104pixel, 세로 458pixel"/>
                  <wp:cNvGraphicFramePr/>
                  <a:graphic xmlns:a="http://schemas.openxmlformats.org/drawingml/2006/main">
                    <a:graphicData uri="http://schemas.openxmlformats.org/drawingml/2006/picture">
                      <pic:pic xmlns:pic="http://schemas.openxmlformats.org/drawingml/2006/picture">
                        <pic:nvPicPr>
                          <pic:cNvPr id="0" name="pic"/>
                          <pic:cNvPicPr/>
                        </pic:nvPicPr>
                        <pic:blipFill>
                          <a:blip r:embed="rId13" cstate="print">
                            <a:lum/>
                          </a:blip>
                          <a:srcRect/>
                          <a:stretch>
                            <a:fillRect/>
                          </a:stretch>
                        </pic:blipFill>
                        <pic:spPr>
                          <a:xfrm>
                            <a:off x="0" y="0"/>
                            <a:ext cx="1353947" cy="1711452"/>
                          </a:xfrm>
                          <a:prstGeom prst="rect">
                            <a:avLst/>
                          </a:prstGeom>
                        </pic:spPr>
                      </pic:pic>
                    </a:graphicData>
                  </a:graphic>
                </wp:inline>
              </w:drawing>
            </w:r>
          </w:p>
        </w:tc>
        <w:tc>
          <w:tcPr>
            <w:tcW w:w="3005" w:type="dxa"/>
            <w:tcBorders>
              <w:top w:val="nil"/>
              <w:left w:val="nil"/>
              <w:bottom w:val="nil"/>
              <w:right w:val="nil"/>
              <w:tl2br w:val="nil"/>
              <w:tr2bl w:val="nil"/>
            </w:tcBorders>
            <w:vAlign w:val="center"/>
          </w:tcPr>
          <w:p w14:paraId="6468E316" w14:textId="77777777" w:rsidR="006C7EE0" w:rsidRPr="00B96C9C" w:rsidRDefault="00DA4B08" w:rsidP="00CA3C29">
            <w:pPr>
              <w:pStyle w:val="a8"/>
              <w:wordWrap/>
              <w:spacing w:line="240" w:lineRule="auto"/>
              <w:jc w:val="center"/>
              <w:rPr>
                <w:color w:val="auto"/>
              </w:rPr>
            </w:pPr>
            <w:r w:rsidRPr="00B96C9C">
              <w:rPr>
                <w:noProof/>
                <w:color w:val="auto"/>
              </w:rPr>
              <w:drawing>
                <wp:inline distT="0" distB="0" distL="0" distR="0" wp14:anchorId="23A68857" wp14:editId="46C92994">
                  <wp:extent cx="1250569" cy="1711452"/>
                  <wp:effectExtent l="0" t="0" r="0" b="0"/>
                  <wp:docPr id="6" name="picture 6" descr="그림입니다. 원본 그림의 이름: CLP000041082998.bmp 원본 그림의 크기: 가로 1104pixel, 세로 458pixel"/>
                  <wp:cNvGraphicFramePr/>
                  <a:graphic xmlns:a="http://schemas.openxmlformats.org/drawingml/2006/main">
                    <a:graphicData uri="http://schemas.openxmlformats.org/drawingml/2006/picture">
                      <pic:pic xmlns:pic="http://schemas.openxmlformats.org/drawingml/2006/picture">
                        <pic:nvPicPr>
                          <pic:cNvPr id="0" name="pic"/>
                          <pic:cNvPicPr/>
                        </pic:nvPicPr>
                        <pic:blipFill>
                          <a:blip r:embed="rId14" cstate="print">
                            <a:lum/>
                          </a:blip>
                          <a:srcRect/>
                          <a:stretch>
                            <a:fillRect/>
                          </a:stretch>
                        </pic:blipFill>
                        <pic:spPr>
                          <a:xfrm>
                            <a:off x="0" y="0"/>
                            <a:ext cx="1250569" cy="1711452"/>
                          </a:xfrm>
                          <a:prstGeom prst="rect">
                            <a:avLst/>
                          </a:prstGeom>
                        </pic:spPr>
                      </pic:pic>
                    </a:graphicData>
                  </a:graphic>
                </wp:inline>
              </w:drawing>
            </w:r>
          </w:p>
        </w:tc>
        <w:tc>
          <w:tcPr>
            <w:tcW w:w="3005" w:type="dxa"/>
            <w:tcBorders>
              <w:top w:val="nil"/>
              <w:left w:val="nil"/>
              <w:bottom w:val="nil"/>
              <w:right w:val="nil"/>
              <w:tl2br w:val="nil"/>
              <w:tr2bl w:val="nil"/>
            </w:tcBorders>
            <w:vAlign w:val="center"/>
          </w:tcPr>
          <w:p w14:paraId="26DCA53A" w14:textId="77777777" w:rsidR="006C7EE0" w:rsidRPr="00B96C9C" w:rsidRDefault="00DA4B08" w:rsidP="00CA3C29">
            <w:pPr>
              <w:pStyle w:val="a8"/>
              <w:wordWrap/>
              <w:spacing w:line="240" w:lineRule="auto"/>
              <w:jc w:val="center"/>
              <w:rPr>
                <w:color w:val="auto"/>
              </w:rPr>
            </w:pPr>
            <w:r w:rsidRPr="00B96C9C">
              <w:rPr>
                <w:noProof/>
                <w:color w:val="auto"/>
              </w:rPr>
              <w:drawing>
                <wp:inline distT="0" distB="0" distL="0" distR="0" wp14:anchorId="2E4CE08B" wp14:editId="564EFCCD">
                  <wp:extent cx="1310386" cy="1711452"/>
                  <wp:effectExtent l="0" t="0" r="0" b="0"/>
                  <wp:docPr id="7" name="picture 7" descr="그림입니다. 원본 그림의 이름: CLP000041082998.bmp 원본 그림의 크기: 가로 1104pixel, 세로 458pixel"/>
                  <wp:cNvGraphicFramePr/>
                  <a:graphic xmlns:a="http://schemas.openxmlformats.org/drawingml/2006/main">
                    <a:graphicData uri="http://schemas.openxmlformats.org/drawingml/2006/picture">
                      <pic:pic xmlns:pic="http://schemas.openxmlformats.org/drawingml/2006/picture">
                        <pic:nvPicPr>
                          <pic:cNvPr id="0" name="pic"/>
                          <pic:cNvPicPr/>
                        </pic:nvPicPr>
                        <pic:blipFill>
                          <a:blip r:embed="rId15" cstate="print">
                            <a:lum/>
                          </a:blip>
                          <a:srcRect/>
                          <a:stretch>
                            <a:fillRect/>
                          </a:stretch>
                        </pic:blipFill>
                        <pic:spPr>
                          <a:xfrm>
                            <a:off x="0" y="0"/>
                            <a:ext cx="1310386" cy="1711452"/>
                          </a:xfrm>
                          <a:prstGeom prst="rect">
                            <a:avLst/>
                          </a:prstGeom>
                        </pic:spPr>
                      </pic:pic>
                    </a:graphicData>
                  </a:graphic>
                </wp:inline>
              </w:drawing>
            </w:r>
          </w:p>
        </w:tc>
      </w:tr>
      <w:tr w:rsidR="006C7EE0" w:rsidRPr="00B96C9C" w14:paraId="238F419C" w14:textId="77777777">
        <w:trPr>
          <w:trHeight w:val="239"/>
        </w:trPr>
        <w:tc>
          <w:tcPr>
            <w:tcW w:w="3005" w:type="dxa"/>
            <w:tcBorders>
              <w:top w:val="nil"/>
              <w:left w:val="nil"/>
              <w:bottom w:val="nil"/>
              <w:right w:val="nil"/>
              <w:tl2br w:val="nil"/>
              <w:tr2bl w:val="nil"/>
            </w:tcBorders>
            <w:vAlign w:val="center"/>
          </w:tcPr>
          <w:p w14:paraId="238E44DE" w14:textId="5F433D1D" w:rsidR="006C7EE0" w:rsidRPr="00B96C9C" w:rsidRDefault="0035042F" w:rsidP="00CA3C29">
            <w:pPr>
              <w:pStyle w:val="a8"/>
              <w:wordWrap/>
              <w:spacing w:line="240" w:lineRule="auto"/>
              <w:jc w:val="center"/>
              <w:rPr>
                <w:rFonts w:eastAsia="돋움"/>
                <w:color w:val="auto"/>
                <w:sz w:val="18"/>
                <w:szCs w:val="18"/>
              </w:rPr>
            </w:pPr>
            <w:r w:rsidRPr="00B96C9C">
              <w:rPr>
                <w:rFonts w:eastAsia="돋움"/>
                <w:color w:val="auto"/>
                <w:sz w:val="18"/>
                <w:szCs w:val="18"/>
              </w:rPr>
              <w:t xml:space="preserve">Cold extraction </w:t>
            </w:r>
          </w:p>
        </w:tc>
        <w:tc>
          <w:tcPr>
            <w:tcW w:w="3005" w:type="dxa"/>
            <w:tcBorders>
              <w:top w:val="nil"/>
              <w:left w:val="nil"/>
              <w:bottom w:val="nil"/>
              <w:right w:val="nil"/>
              <w:tl2br w:val="nil"/>
              <w:tr2bl w:val="nil"/>
            </w:tcBorders>
            <w:vAlign w:val="center"/>
          </w:tcPr>
          <w:p w14:paraId="23F4CA8C" w14:textId="7EB836BA" w:rsidR="006C7EE0" w:rsidRPr="00B96C9C" w:rsidRDefault="0035042F" w:rsidP="00CA3C29">
            <w:pPr>
              <w:pStyle w:val="a8"/>
              <w:wordWrap/>
              <w:spacing w:line="240" w:lineRule="auto"/>
              <w:jc w:val="center"/>
              <w:rPr>
                <w:rFonts w:eastAsia="돋움"/>
                <w:color w:val="auto"/>
                <w:sz w:val="18"/>
                <w:szCs w:val="18"/>
              </w:rPr>
            </w:pPr>
            <w:r w:rsidRPr="00B96C9C">
              <w:rPr>
                <w:rFonts w:eastAsia="돋움"/>
                <w:color w:val="auto"/>
                <w:sz w:val="18"/>
                <w:szCs w:val="18"/>
              </w:rPr>
              <w:t>Vacuum concentration</w:t>
            </w:r>
            <w:r w:rsidR="00DA4B08" w:rsidRPr="00B96C9C">
              <w:rPr>
                <w:rFonts w:eastAsia="돋움"/>
                <w:color w:val="auto"/>
                <w:sz w:val="18"/>
                <w:szCs w:val="18"/>
              </w:rPr>
              <w:t xml:space="preserve"> </w:t>
            </w:r>
          </w:p>
        </w:tc>
        <w:tc>
          <w:tcPr>
            <w:tcW w:w="3005" w:type="dxa"/>
            <w:tcBorders>
              <w:top w:val="nil"/>
              <w:left w:val="nil"/>
              <w:bottom w:val="nil"/>
              <w:right w:val="nil"/>
              <w:tl2br w:val="nil"/>
              <w:tr2bl w:val="nil"/>
            </w:tcBorders>
            <w:vAlign w:val="center"/>
          </w:tcPr>
          <w:p w14:paraId="010B24CB" w14:textId="659362BC" w:rsidR="006C7EE0" w:rsidRPr="00B96C9C" w:rsidRDefault="0035042F" w:rsidP="00CA3C29">
            <w:pPr>
              <w:pStyle w:val="a8"/>
              <w:wordWrap/>
              <w:spacing w:line="240" w:lineRule="auto"/>
              <w:jc w:val="center"/>
              <w:rPr>
                <w:rFonts w:eastAsia="돋움"/>
                <w:color w:val="auto"/>
                <w:sz w:val="18"/>
                <w:szCs w:val="18"/>
              </w:rPr>
            </w:pPr>
            <w:r w:rsidRPr="00B96C9C">
              <w:rPr>
                <w:rFonts w:eastAsia="돋움"/>
                <w:color w:val="auto"/>
                <w:sz w:val="18"/>
                <w:szCs w:val="18"/>
              </w:rPr>
              <w:t>Concentrate</w:t>
            </w:r>
          </w:p>
        </w:tc>
      </w:tr>
    </w:tbl>
    <w:p w14:paraId="49D4CA8D" w14:textId="77777777" w:rsidR="006C7EE0" w:rsidRPr="00B96C9C" w:rsidRDefault="006C7EE0" w:rsidP="00CA3C29">
      <w:pPr>
        <w:rPr>
          <w:rFonts w:ascii="Times New Roman" w:hAnsi="Times New Roman" w:cs="Times New Roman"/>
          <w:color w:val="auto"/>
          <w:sz w:val="2"/>
        </w:rPr>
      </w:pPr>
    </w:p>
    <w:p w14:paraId="036B5024" w14:textId="19A7ACF5" w:rsidR="006C7EE0" w:rsidRPr="00B96C9C" w:rsidRDefault="006A7608" w:rsidP="00CA3C29">
      <w:pPr>
        <w:rPr>
          <w:rFonts w:ascii="Times New Roman" w:hAnsi="Times New Roman" w:cs="Times New Roman"/>
          <w:color w:val="auto"/>
        </w:rPr>
      </w:pPr>
      <w:r w:rsidRPr="00B96C9C">
        <w:rPr>
          <w:rFonts w:ascii="Times New Roman" w:hAnsi="Times New Roman" w:cs="Times New Roman"/>
          <w:noProof/>
          <w:color w:val="auto"/>
        </w:rPr>
        <mc:AlternateContent>
          <mc:Choice Requires="wps">
            <w:drawing>
              <wp:inline distT="0" distB="0" distL="0" distR="0" wp14:anchorId="0B4981FC" wp14:editId="56AF834A">
                <wp:extent cx="635000" cy="635000"/>
                <wp:effectExtent l="0" t="0" r="0" b="0"/>
                <wp:docPr id="4" name="_x0000_s128304280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bwMode="auto">
                        <a:xfrm>
                          <a:off x="0" y="0"/>
                          <a:ext cx="635000" cy="63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37B9F5" w14:textId="2AFC9F7C" w:rsidR="00DE5FFF" w:rsidRDefault="00DE5FFF">
                            <w:pPr>
                              <w:pStyle w:val="a8"/>
                            </w:pPr>
                            <w:r>
                              <w:t xml:space="preserve">Figure </w:t>
                            </w:r>
                            <w:r>
                              <w:fldChar w:fldCharType="begin"/>
                            </w:r>
                            <w:r>
                              <w:instrText>SEQ 그림\* ARABIC\r 5</w:instrText>
                            </w:r>
                            <w:r>
                              <w:fldChar w:fldCharType="separate"/>
                            </w:r>
                            <w:r>
                              <w:rPr>
                                <w:noProof/>
                              </w:rPr>
                              <w:t>5</w:t>
                            </w:r>
                            <w:r>
                              <w:rPr>
                                <w:noProof/>
                              </w:rPr>
                              <w:fldChar w:fldCharType="end"/>
                            </w:r>
                            <w:r>
                              <w:rPr>
                                <w:noProof/>
                              </w:rPr>
                              <w:t>.</w:t>
                            </w:r>
                            <w:r>
                              <w:t xml:space="preserve"> Preparation facilities at Kyung Hee Bi, Che, Dam Korean Medicine Clinic and appearance of concentrates</w:t>
                            </w:r>
                          </w:p>
                        </w:txbxContent>
                      </wps:txbx>
                      <wps:bodyPr rot="0" vert="horz" wrap="none" lIns="0" tIns="0" rIns="0" bIns="0" anchor="t" anchorCtr="0" upright="1">
                        <a:spAutoFit/>
                      </wps:bodyPr>
                    </wps:wsp>
                  </a:graphicData>
                </a:graphic>
              </wp:inline>
            </w:drawing>
          </mc:Choice>
          <mc:Fallback>
            <w:pict>
              <v:rect w14:anchorId="0B4981FC" id="_x0000_s1283042806" o:spid="_x0000_s1028" style="width:50pt;height:50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" filled="f" stroked="f">
                <v:path arrowok="t"/>
                <o:lock v:ext="edit" aspectratio="t"/>
                <v:textbox style="mso-fit-shape-to-text:t" inset="0,0,0,0">
                  <w:txbxContent>
                    <w:p w14:paraId="0837B9F5" w14:textId="2AFC9F7C" w:rsidR="00DE5FFF" w:rsidRDefault="00DE5FFF">
                      <w:pPr>
                        <w:pStyle w:val="a8"/>
                      </w:pPr>
                      <w:r>
                        <w:t xml:space="preserve">Figure </w:t>
                      </w:r>
                      <w:r>
                        <w:fldChar w:fldCharType="begin"/>
                      </w:r>
                      <w:r>
                        <w:instrText>SEQ 그림\* ARABIC\r 5</w:instrText>
                      </w:r>
                      <w:r>
                        <w:fldChar w:fldCharType="separate"/>
                      </w:r>
                      <w:r>
                        <w:rPr>
                          <w:noProof/>
                        </w:rPr>
                        <w:t>5</w:t>
                      </w:r>
                      <w:r>
                        <w:rPr>
                          <w:noProof/>
                        </w:rPr>
                        <w:fldChar w:fldCharType="end"/>
                      </w:r>
                      <w:r>
                        <w:rPr>
                          <w:noProof/>
                        </w:rPr>
                        <w:t>.</w:t>
                      </w:r>
                      <w:r>
                        <w:t xml:space="preserve"> Preparation facilities at Kyung Hee Bi, Che, Dam Korean Medicine Clinic and appearance of concentrates</w:t>
                      </w:r>
                    </w:p>
                  </w:txbxContent>
                </v:textbox>
                <w10:anchorlock/>
              </v:rect>
            </w:pict>
          </mc:Fallback>
        </mc:AlternateContent>
      </w:r>
    </w:p>
    <w:p w14:paraId="46EE26D5" w14:textId="77777777" w:rsidR="006C7EE0" w:rsidRPr="00B96C9C" w:rsidRDefault="006C7EE0" w:rsidP="00CA3C29">
      <w:pPr>
        <w:pStyle w:val="a8"/>
        <w:spacing w:line="240" w:lineRule="auto"/>
        <w:rPr>
          <w:color w:val="auto"/>
        </w:rPr>
      </w:pPr>
    </w:p>
    <w:p w14:paraId="3954843C" w14:textId="77777777" w:rsidR="006C7EE0" w:rsidRPr="00B96C9C" w:rsidRDefault="006C7EE0" w:rsidP="00CA3C29">
      <w:pPr>
        <w:pStyle w:val="a9"/>
        <w:rPr>
          <w:color w:val="auto"/>
        </w:rPr>
      </w:pPr>
    </w:p>
    <w:p w14:paraId="7A61B6E1" w14:textId="13C8A0D3" w:rsidR="006C7EE0" w:rsidRPr="00B96C9C" w:rsidRDefault="000A4011" w:rsidP="00CA3C29">
      <w:pPr>
        <w:pStyle w:val="2"/>
        <w:spacing w:line="240" w:lineRule="auto"/>
      </w:pPr>
      <w:bookmarkStart w:id="45" w:name="185102742"/>
      <w:bookmarkEnd w:id="45"/>
      <w:r w:rsidRPr="00B96C9C">
        <w:t>Additional interventions, visits, and tests required for study participation per the purpose</w:t>
      </w:r>
    </w:p>
    <w:p w14:paraId="619DF315" w14:textId="77777777" w:rsidR="00CA3C29" w:rsidRDefault="003B6128" w:rsidP="00CA3C29">
      <w:pPr>
        <w:pStyle w:val="21"/>
        <w:rPr>
          <w:b/>
          <w:bCs/>
          <w:u w:val="single" w:color="000000"/>
        </w:rPr>
      </w:pPr>
      <w:r w:rsidRPr="00B96C9C">
        <w:t xml:space="preserve">The Standard management protocol at Kyung Hee Bi, Che, Dam Korean Medicine Clinic involves performing 3D </w:t>
      </w:r>
      <w:r w:rsidR="00B559F6" w:rsidRPr="00B96C9C">
        <w:t>BP waveform</w:t>
      </w:r>
      <w:r w:rsidRPr="00B96C9C">
        <w:t xml:space="preserve"> test and blood tests on patients taking herbal medicines every four weeks. In the present study, only patients taking modified SMS were enrolled. </w:t>
      </w:r>
      <w:r w:rsidR="00650BBF" w:rsidRPr="00B96C9C">
        <w:rPr>
          <w:b/>
          <w:bCs/>
          <w:u w:val="single" w:color="000000"/>
        </w:rPr>
        <w:t>Thus,</w:t>
      </w:r>
      <w:r w:rsidR="00DA4B08" w:rsidRPr="00B96C9C">
        <w:rPr>
          <w:b/>
          <w:bCs/>
          <w:u w:val="single" w:color="000000"/>
        </w:rPr>
        <w:t xml:space="preserve"> </w:t>
      </w:r>
      <w:r w:rsidR="00650BBF" w:rsidRPr="00B96C9C">
        <w:rPr>
          <w:b/>
          <w:bCs/>
          <w:u w:val="single" w:color="000000"/>
        </w:rPr>
        <w:t>there are no additional interventions required f</w:t>
      </w:r>
      <w:r w:rsidR="00CA3C29">
        <w:rPr>
          <w:b/>
          <w:bCs/>
          <w:u w:val="single" w:color="000000"/>
        </w:rPr>
        <w:t>or participation in this study</w:t>
      </w:r>
    </w:p>
    <w:p w14:paraId="6B613337" w14:textId="35538EE7" w:rsidR="006C7EE0" w:rsidRPr="00B96C9C" w:rsidRDefault="00650BBF" w:rsidP="00CA3C29">
      <w:pPr>
        <w:pStyle w:val="21"/>
        <w:rPr>
          <w:b/>
          <w:bCs/>
          <w:color w:val="auto"/>
          <w:u w:val="single" w:color="000000"/>
        </w:rPr>
      </w:pPr>
      <w:r w:rsidRPr="00B96C9C">
        <w:rPr>
          <w:b/>
          <w:bCs/>
          <w:color w:val="auto"/>
          <w:u w:val="single" w:color="000000"/>
        </w:rPr>
        <w:t xml:space="preserve">In case of an adverse event, f/u is needed until the adverse event is resolved. In such cases, additional visits may be necessary. </w:t>
      </w:r>
    </w:p>
    <w:p w14:paraId="0AF6A57E" w14:textId="461E75C2" w:rsidR="006C7EE0" w:rsidRPr="00B96C9C" w:rsidRDefault="00D14845" w:rsidP="00CA3C29">
      <w:pPr>
        <w:pStyle w:val="21"/>
        <w:rPr>
          <w:b/>
          <w:bCs/>
          <w:u w:val="single" w:color="000000"/>
        </w:rPr>
      </w:pPr>
      <w:r w:rsidRPr="00B96C9C">
        <w:t>In case of an adverse event, additional tests, such as kidney function test, liver function test, and complete blood count, may be performed.</w:t>
      </w:r>
    </w:p>
    <w:p w14:paraId="33378474" w14:textId="77777777" w:rsidR="006C7EE0" w:rsidRPr="00B96C9C" w:rsidRDefault="006C7EE0" w:rsidP="00CA3C29">
      <w:pPr>
        <w:pStyle w:val="a9"/>
        <w:rPr>
          <w:color w:val="auto"/>
        </w:rPr>
      </w:pPr>
    </w:p>
    <w:p w14:paraId="73E11A06" w14:textId="44D7FE35" w:rsidR="006C7EE0" w:rsidRPr="00B96C9C" w:rsidRDefault="00EC3B66" w:rsidP="00CA3C29">
      <w:pPr>
        <w:pStyle w:val="2"/>
        <w:spacing w:line="240" w:lineRule="auto"/>
      </w:pPr>
      <w:bookmarkStart w:id="46" w:name="185102743"/>
      <w:bookmarkEnd w:id="46"/>
      <w:r w:rsidRPr="00B96C9C">
        <w:t>Control group, randomization, blinding</w:t>
      </w:r>
    </w:p>
    <w:p w14:paraId="1DB047C0" w14:textId="5FDFF3B5" w:rsidR="006C7EE0" w:rsidRPr="00B96C9C" w:rsidRDefault="00D14845" w:rsidP="00CA3C29">
      <w:pPr>
        <w:pStyle w:val="21"/>
      </w:pPr>
      <w:r w:rsidRPr="00B96C9C">
        <w:lastRenderedPageBreak/>
        <w:t>This is a single-group study without a c</w:t>
      </w:r>
      <w:r w:rsidR="005A45FB" w:rsidRPr="00B96C9C">
        <w:t>ontrol group</w:t>
      </w:r>
      <w:r w:rsidRPr="00B96C9C">
        <w:t xml:space="preserve">, so randomization and blinding are not applicable. </w:t>
      </w:r>
    </w:p>
    <w:p w14:paraId="0EBD5610" w14:textId="77777777" w:rsidR="006C7EE0" w:rsidRPr="00B96C9C" w:rsidRDefault="006C7EE0" w:rsidP="00CA3C29">
      <w:pPr>
        <w:pStyle w:val="a9"/>
        <w:rPr>
          <w:color w:val="auto"/>
        </w:rPr>
      </w:pPr>
    </w:p>
    <w:p w14:paraId="109B57F7" w14:textId="4F6B4D74" w:rsidR="006C7EE0" w:rsidRPr="00B96C9C" w:rsidRDefault="00E804CD" w:rsidP="00CA3C29">
      <w:pPr>
        <w:pStyle w:val="2"/>
        <w:spacing w:line="240" w:lineRule="auto"/>
      </w:pPr>
      <w:bookmarkStart w:id="47" w:name="199018095"/>
      <w:bookmarkEnd w:id="47"/>
      <w:r w:rsidRPr="00B96C9C">
        <w:t xml:space="preserve">Summary of study </w:t>
      </w:r>
      <w:r w:rsidR="00AC238E" w:rsidRPr="00B96C9C">
        <w:t>timeline</w:t>
      </w:r>
      <w:r w:rsidRPr="00B96C9C">
        <w:t xml:space="preserve"> (anticipated duration, place, staff in charge, study procedure)</w:t>
      </w:r>
    </w:p>
    <w:p w14:paraId="328A6264" w14:textId="6513CFCB" w:rsidR="006C7EE0" w:rsidRDefault="00AC238E" w:rsidP="00CA3C29">
      <w:pPr>
        <w:pStyle w:val="21"/>
      </w:pPr>
      <w:r w:rsidRPr="00B96C9C">
        <w:t>A study questionnaire will be used to obtain data, and a total of five test parameters will be monitored. The questionnaire and tests will be performed at every visit, and it will take about 30 minutes.</w:t>
      </w:r>
      <w:r w:rsidR="0078502C" w:rsidRPr="00B96C9C">
        <w:t xml:space="preserve"> The questionnaire and tests will be performed at</w:t>
      </w:r>
      <w:r w:rsidR="00DA4B08" w:rsidRPr="00B96C9C">
        <w:t xml:space="preserve"> </w:t>
      </w:r>
      <w:r w:rsidR="00B0579C" w:rsidRPr="00B96C9C">
        <w:t>Kyung Hee Bi, Che, Dam Korean Medicine Clinic</w:t>
      </w:r>
      <w:r w:rsidR="0078502C" w:rsidRPr="00B96C9C">
        <w:t xml:space="preserve">, and the PI will be in charge of distributing and collecting the questionnaire and performing tests. </w:t>
      </w:r>
    </w:p>
    <w:p w14:paraId="44179A01" w14:textId="77777777" w:rsidR="00CA3C29" w:rsidRPr="00B96C9C" w:rsidRDefault="00CA3C29" w:rsidP="00CA3C29">
      <w:pPr>
        <w:pStyle w:val="21"/>
      </w:pP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2717"/>
        <w:gridCol w:w="1043"/>
        <w:gridCol w:w="1636"/>
        <w:gridCol w:w="1819"/>
        <w:gridCol w:w="1706"/>
      </w:tblGrid>
      <w:tr w:rsidR="00B96C9C" w:rsidRPr="00B96C9C" w14:paraId="2A898C26" w14:textId="77777777">
        <w:trPr>
          <w:trHeight w:val="205"/>
        </w:trPr>
        <w:tc>
          <w:tcPr>
            <w:tcW w:w="2717" w:type="dxa"/>
            <w:vMerge w:val="restart"/>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01ED70FF" w14:textId="5D4DA0EB" w:rsidR="006C7EE0" w:rsidRPr="00B96C9C" w:rsidRDefault="009A1821" w:rsidP="00CA3C29">
            <w:pPr>
              <w:pStyle w:val="a8"/>
              <w:spacing w:line="240" w:lineRule="auto"/>
              <w:jc w:val="center"/>
              <w:rPr>
                <w:rFonts w:eastAsia="함초롬바탕"/>
                <w:color w:val="auto"/>
              </w:rPr>
            </w:pPr>
            <w:bookmarkStart w:id="48" w:name="1258939787"/>
            <w:bookmarkEnd w:id="48"/>
            <w:r w:rsidRPr="00B96C9C">
              <w:rPr>
                <w:rFonts w:eastAsia="함초롬바탕"/>
                <w:color w:val="auto"/>
              </w:rPr>
              <w:t>Item</w:t>
            </w:r>
          </w:p>
        </w:tc>
        <w:tc>
          <w:tcPr>
            <w:tcW w:w="1043" w:type="dxa"/>
            <w:vMerge w:val="restart"/>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0D1491E0" w14:textId="02AEBE6A" w:rsidR="006C7EE0" w:rsidRPr="00B96C9C" w:rsidRDefault="009A1821" w:rsidP="00CA3C29">
            <w:pPr>
              <w:pStyle w:val="a8"/>
              <w:spacing w:line="240" w:lineRule="auto"/>
              <w:jc w:val="center"/>
              <w:rPr>
                <w:rFonts w:eastAsia="함초롬바탕"/>
                <w:color w:val="auto"/>
              </w:rPr>
            </w:pPr>
            <w:r w:rsidRPr="00B96C9C">
              <w:rPr>
                <w:rFonts w:eastAsia="함초롬바탕"/>
                <w:color w:val="auto"/>
              </w:rPr>
              <w:t>Screening and enrollment</w:t>
            </w:r>
          </w:p>
        </w:tc>
        <w:tc>
          <w:tcPr>
            <w:tcW w:w="3455" w:type="dxa"/>
            <w:gridSpan w:val="2"/>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692CEA6F"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Treatment phase</w:t>
            </w:r>
          </w:p>
        </w:tc>
        <w:tc>
          <w:tcPr>
            <w:tcW w:w="170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7B2A8DA9"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F/U</w:t>
            </w:r>
          </w:p>
        </w:tc>
      </w:tr>
      <w:tr w:rsidR="00B96C9C" w:rsidRPr="00B96C9C" w14:paraId="72E4D52A" w14:textId="77777777">
        <w:trPr>
          <w:trHeight w:val="205"/>
        </w:trPr>
        <w:tc>
          <w:tcPr>
            <w:tcW w:w="2717" w:type="dxa"/>
            <w:vMerge/>
            <w:tcBorders>
              <w:top w:val="single" w:sz="2" w:space="0" w:color="000000"/>
              <w:left w:val="single" w:sz="2" w:space="0" w:color="000000"/>
              <w:bottom w:val="single" w:sz="2" w:space="0" w:color="000000"/>
              <w:right w:val="single" w:sz="2" w:space="0" w:color="000000"/>
              <w:tl2br w:val="nil"/>
              <w:tr2bl w:val="nil"/>
            </w:tcBorders>
          </w:tcPr>
          <w:p w14:paraId="79D25C1A" w14:textId="77777777" w:rsidR="006C7EE0" w:rsidRPr="00B96C9C" w:rsidRDefault="006C7EE0" w:rsidP="00CA3C29">
            <w:pPr>
              <w:rPr>
                <w:rFonts w:ascii="Times New Roman" w:hAnsi="Times New Roman" w:cs="Times New Roman"/>
                <w:color w:val="auto"/>
              </w:rPr>
            </w:pPr>
          </w:p>
        </w:tc>
        <w:tc>
          <w:tcPr>
            <w:tcW w:w="1043" w:type="dxa"/>
            <w:vMerge/>
            <w:tcBorders>
              <w:top w:val="single" w:sz="2" w:space="0" w:color="000000"/>
              <w:left w:val="single" w:sz="2" w:space="0" w:color="000000"/>
              <w:bottom w:val="single" w:sz="2" w:space="0" w:color="000000"/>
              <w:right w:val="single" w:sz="2" w:space="0" w:color="000000"/>
              <w:tl2br w:val="nil"/>
              <w:tr2bl w:val="nil"/>
            </w:tcBorders>
          </w:tcPr>
          <w:p w14:paraId="16244A88" w14:textId="77777777" w:rsidR="006C7EE0" w:rsidRPr="00B96C9C" w:rsidRDefault="006C7EE0" w:rsidP="00CA3C29">
            <w:pPr>
              <w:rPr>
                <w:rFonts w:ascii="Times New Roman" w:hAnsi="Times New Roman" w:cs="Times New Roman"/>
                <w:color w:val="auto"/>
              </w:rPr>
            </w:pPr>
          </w:p>
        </w:tc>
        <w:tc>
          <w:tcPr>
            <w:tcW w:w="163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094C0B44"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4wks</w:t>
            </w:r>
          </w:p>
        </w:tc>
        <w:tc>
          <w:tcPr>
            <w:tcW w:w="1818"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4558EA99"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8wks</w:t>
            </w:r>
          </w:p>
        </w:tc>
        <w:tc>
          <w:tcPr>
            <w:tcW w:w="170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7F2CC093"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12wks</w:t>
            </w:r>
          </w:p>
        </w:tc>
      </w:tr>
      <w:tr w:rsidR="00B96C9C" w:rsidRPr="00B96C9C" w14:paraId="0A2F0995" w14:textId="77777777">
        <w:trPr>
          <w:trHeight w:val="241"/>
        </w:trPr>
        <w:tc>
          <w:tcPr>
            <w:tcW w:w="2717"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4FD29F92" w14:textId="6906463B"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Visit</w:t>
            </w:r>
          </w:p>
        </w:tc>
        <w:tc>
          <w:tcPr>
            <w:tcW w:w="1043"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5E4092DB"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Visit 1</w:t>
            </w:r>
          </w:p>
        </w:tc>
        <w:tc>
          <w:tcPr>
            <w:tcW w:w="163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6E4ECE32" w14:textId="77777777" w:rsidR="006C7EE0" w:rsidRPr="00B96C9C" w:rsidRDefault="00DA4B08" w:rsidP="00CA3C29">
            <w:pPr>
              <w:pStyle w:val="a8"/>
              <w:spacing w:line="240" w:lineRule="auto"/>
              <w:jc w:val="center"/>
              <w:rPr>
                <w:rFonts w:eastAsia="함초롬바탕"/>
                <w:color w:val="auto"/>
                <w:spacing w:val="-1"/>
              </w:rPr>
            </w:pPr>
            <w:r w:rsidRPr="00B96C9C">
              <w:rPr>
                <w:rFonts w:eastAsia="함초롬바탕"/>
                <w:color w:val="auto"/>
                <w:spacing w:val="-1"/>
              </w:rPr>
              <w:t>Visit 2</w:t>
            </w:r>
          </w:p>
        </w:tc>
        <w:tc>
          <w:tcPr>
            <w:tcW w:w="1818"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604950EB" w14:textId="77777777" w:rsidR="006C7EE0" w:rsidRPr="00B96C9C" w:rsidRDefault="00DA4B08" w:rsidP="00CA3C29">
            <w:pPr>
              <w:pStyle w:val="a8"/>
              <w:spacing w:line="240" w:lineRule="auto"/>
              <w:jc w:val="center"/>
              <w:rPr>
                <w:rFonts w:eastAsia="함초롬바탕"/>
                <w:color w:val="auto"/>
                <w:vertAlign w:val="superscript"/>
              </w:rPr>
            </w:pPr>
            <w:r w:rsidRPr="00B96C9C">
              <w:rPr>
                <w:rFonts w:eastAsia="함초롬바탕"/>
                <w:color w:val="auto"/>
              </w:rPr>
              <w:t>Visit 3</w:t>
            </w:r>
          </w:p>
        </w:tc>
        <w:tc>
          <w:tcPr>
            <w:tcW w:w="170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77B231D7"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Visit 4</w:t>
            </w:r>
          </w:p>
        </w:tc>
      </w:tr>
      <w:tr w:rsidR="00B96C9C" w:rsidRPr="00B96C9C" w14:paraId="583DEDA8" w14:textId="77777777">
        <w:trPr>
          <w:trHeight w:val="467"/>
        </w:trPr>
        <w:tc>
          <w:tcPr>
            <w:tcW w:w="2717"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498F5200" w14:textId="77777777" w:rsidR="006C7EE0" w:rsidRPr="00B96C9C" w:rsidRDefault="00DA4B08" w:rsidP="00CA3C29">
            <w:pPr>
              <w:pStyle w:val="a8"/>
              <w:spacing w:line="240" w:lineRule="auto"/>
              <w:jc w:val="center"/>
              <w:rPr>
                <w:rFonts w:eastAsia="함초롬바탕"/>
                <w:color w:val="auto"/>
                <w:vertAlign w:val="superscript"/>
              </w:rPr>
            </w:pPr>
            <w:r w:rsidRPr="00B96C9C">
              <w:rPr>
                <w:rFonts w:eastAsia="함초롬바탕"/>
                <w:color w:val="auto"/>
              </w:rPr>
              <w:t>Visit window</w:t>
            </w:r>
          </w:p>
        </w:tc>
        <w:tc>
          <w:tcPr>
            <w:tcW w:w="1043"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1A499EAC" w14:textId="77777777" w:rsidR="006C7EE0" w:rsidRPr="00B96C9C" w:rsidRDefault="00DA4B08" w:rsidP="00CA3C29">
            <w:pPr>
              <w:pStyle w:val="a8"/>
              <w:wordWrap/>
              <w:spacing w:line="240" w:lineRule="auto"/>
              <w:jc w:val="center"/>
              <w:rPr>
                <w:rFonts w:eastAsia="함초롬바탕"/>
                <w:color w:val="auto"/>
              </w:rPr>
            </w:pPr>
            <w:r w:rsidRPr="00B96C9C">
              <w:rPr>
                <w:rFonts w:eastAsia="함초롬바탕"/>
                <w:color w:val="auto"/>
              </w:rPr>
              <w:t>0</w:t>
            </w:r>
            <w:r w:rsidRPr="00B96C9C">
              <w:rPr>
                <w:rFonts w:eastAsia="함초롬바탕"/>
                <w:color w:val="auto"/>
              </w:rPr>
              <w:t>주</w:t>
            </w:r>
          </w:p>
        </w:tc>
        <w:tc>
          <w:tcPr>
            <w:tcW w:w="163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1558E9B4" w14:textId="3ABFA26E" w:rsidR="006C7EE0" w:rsidRPr="00B96C9C" w:rsidRDefault="00622E88" w:rsidP="00CA3C29">
            <w:pPr>
              <w:pStyle w:val="a8"/>
              <w:wordWrap/>
              <w:spacing w:line="240" w:lineRule="auto"/>
              <w:jc w:val="center"/>
              <w:rPr>
                <w:rFonts w:eastAsia="함초롬바탕"/>
                <w:color w:val="auto"/>
              </w:rPr>
            </w:pPr>
            <w:r w:rsidRPr="00B96C9C">
              <w:rPr>
                <w:rFonts w:eastAsia="함초롬바탕"/>
                <w:color w:val="auto"/>
              </w:rPr>
              <w:t xml:space="preserve">Week 4 </w:t>
            </w:r>
            <w:r w:rsidR="00DA4B08" w:rsidRPr="00B96C9C">
              <w:rPr>
                <w:rFonts w:eastAsia="함초롬바탕"/>
                <w:color w:val="auto"/>
                <w:spacing w:val="-2"/>
              </w:rPr>
              <w:t>(±7</w:t>
            </w:r>
            <w:r w:rsidRPr="00B96C9C">
              <w:rPr>
                <w:rFonts w:eastAsia="함초롬바탕"/>
                <w:color w:val="auto"/>
                <w:spacing w:val="-2"/>
              </w:rPr>
              <w:t xml:space="preserve"> days</w:t>
            </w:r>
            <w:r w:rsidR="00DA4B08" w:rsidRPr="00B96C9C">
              <w:rPr>
                <w:rFonts w:eastAsia="함초롬바탕"/>
                <w:color w:val="auto"/>
                <w:spacing w:val="-2"/>
              </w:rPr>
              <w:t>)</w:t>
            </w:r>
            <w:r w:rsidR="00DA4B08" w:rsidRPr="00B96C9C">
              <w:rPr>
                <w:rFonts w:eastAsia="함초롬바탕"/>
                <w:color w:val="auto"/>
                <w:spacing w:val="-9"/>
              </w:rPr>
              <w:t xml:space="preserve"> </w:t>
            </w:r>
          </w:p>
        </w:tc>
        <w:tc>
          <w:tcPr>
            <w:tcW w:w="1818"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0F0A613B" w14:textId="32016C38" w:rsidR="006C7EE0" w:rsidRPr="00B96C9C" w:rsidRDefault="00622E88" w:rsidP="00CA3C29">
            <w:pPr>
              <w:pStyle w:val="a8"/>
              <w:wordWrap/>
              <w:spacing w:line="240" w:lineRule="auto"/>
              <w:jc w:val="center"/>
              <w:rPr>
                <w:rFonts w:eastAsia="함초롬바탕"/>
                <w:color w:val="auto"/>
              </w:rPr>
            </w:pPr>
            <w:r w:rsidRPr="00B96C9C">
              <w:rPr>
                <w:rFonts w:eastAsia="함초롬바탕"/>
                <w:color w:val="auto"/>
                <w:spacing w:val="-7"/>
              </w:rPr>
              <w:t>Week 8</w:t>
            </w:r>
          </w:p>
          <w:p w14:paraId="1C40C8D0" w14:textId="50111DD2" w:rsidR="006C7EE0" w:rsidRPr="00B96C9C" w:rsidRDefault="00DA4B08" w:rsidP="00CA3C29">
            <w:pPr>
              <w:pStyle w:val="a8"/>
              <w:wordWrap/>
              <w:spacing w:line="240" w:lineRule="auto"/>
              <w:jc w:val="center"/>
              <w:rPr>
                <w:rFonts w:eastAsia="함초롬바탕"/>
                <w:color w:val="auto"/>
                <w:spacing w:val="-9"/>
              </w:rPr>
            </w:pPr>
            <w:r w:rsidRPr="00B96C9C">
              <w:rPr>
                <w:rFonts w:eastAsia="함초롬바탕"/>
                <w:color w:val="auto"/>
                <w:spacing w:val="-2"/>
              </w:rPr>
              <w:t>(±7</w:t>
            </w:r>
            <w:r w:rsidR="00622E88" w:rsidRPr="00B96C9C">
              <w:rPr>
                <w:rFonts w:eastAsia="함초롬바탕"/>
                <w:color w:val="auto"/>
                <w:spacing w:val="-2"/>
              </w:rPr>
              <w:t xml:space="preserve"> days</w:t>
            </w:r>
            <w:r w:rsidRPr="00B96C9C">
              <w:rPr>
                <w:rFonts w:eastAsia="함초롬바탕"/>
                <w:color w:val="auto"/>
                <w:spacing w:val="-2"/>
              </w:rPr>
              <w:t>)</w:t>
            </w:r>
            <w:r w:rsidRPr="00B96C9C">
              <w:rPr>
                <w:rFonts w:eastAsia="함초롬바탕"/>
                <w:color w:val="auto"/>
                <w:spacing w:val="-9"/>
              </w:rPr>
              <w:t xml:space="preserve"> </w:t>
            </w:r>
          </w:p>
        </w:tc>
        <w:tc>
          <w:tcPr>
            <w:tcW w:w="1706" w:type="dxa"/>
            <w:tcBorders>
              <w:top w:val="single" w:sz="2" w:space="0" w:color="000000"/>
              <w:left w:val="single" w:sz="2" w:space="0" w:color="000000"/>
              <w:bottom w:val="single" w:sz="2" w:space="0" w:color="000000"/>
              <w:right w:val="single" w:sz="2" w:space="0" w:color="000000"/>
              <w:tl2br w:val="nil"/>
              <w:tr2bl w:val="nil"/>
            </w:tcBorders>
            <w:shd w:val="clear" w:color="auto" w:fill="E5E5E5"/>
            <w:vAlign w:val="center"/>
          </w:tcPr>
          <w:p w14:paraId="7C6485C3" w14:textId="7D20914F" w:rsidR="006C7EE0" w:rsidRPr="00B96C9C" w:rsidRDefault="00622E88" w:rsidP="00CA3C29">
            <w:pPr>
              <w:pStyle w:val="a8"/>
              <w:wordWrap/>
              <w:spacing w:line="240" w:lineRule="auto"/>
              <w:jc w:val="center"/>
              <w:rPr>
                <w:rFonts w:eastAsia="함초롬바탕"/>
                <w:color w:val="auto"/>
                <w:spacing w:val="-7"/>
              </w:rPr>
            </w:pPr>
            <w:r w:rsidRPr="00B96C9C">
              <w:rPr>
                <w:rFonts w:eastAsia="함초롬바탕"/>
                <w:color w:val="auto"/>
                <w:spacing w:val="-7"/>
              </w:rPr>
              <w:t>Week 12</w:t>
            </w:r>
          </w:p>
          <w:p w14:paraId="376C7E81" w14:textId="05494F9D" w:rsidR="006C7EE0" w:rsidRPr="00B96C9C" w:rsidRDefault="00DA4B08" w:rsidP="00CA3C29">
            <w:pPr>
              <w:pStyle w:val="a8"/>
              <w:wordWrap/>
              <w:spacing w:line="240" w:lineRule="auto"/>
              <w:jc w:val="center"/>
              <w:rPr>
                <w:rFonts w:eastAsia="함초롬바탕"/>
                <w:color w:val="auto"/>
                <w:spacing w:val="-13"/>
              </w:rPr>
            </w:pPr>
            <w:r w:rsidRPr="00B96C9C">
              <w:rPr>
                <w:rFonts w:eastAsia="함초롬바탕"/>
                <w:color w:val="auto"/>
              </w:rPr>
              <w:t>(±7</w:t>
            </w:r>
            <w:r w:rsidR="00622E88" w:rsidRPr="00B96C9C">
              <w:rPr>
                <w:rFonts w:eastAsia="함초롬바탕"/>
                <w:color w:val="auto"/>
              </w:rPr>
              <w:t xml:space="preserve"> days</w:t>
            </w:r>
            <w:r w:rsidRPr="00B96C9C">
              <w:rPr>
                <w:rFonts w:eastAsia="함초롬바탕"/>
                <w:color w:val="auto"/>
              </w:rPr>
              <w:t>)</w:t>
            </w:r>
          </w:p>
        </w:tc>
      </w:tr>
      <w:tr w:rsidR="00B96C9C" w:rsidRPr="00B96C9C" w14:paraId="5D24733C"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5AD33B38" w14:textId="13C03B91"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Informed consen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7493B07A"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60E6300E" w14:textId="77777777" w:rsidR="006C7EE0" w:rsidRPr="00B96C9C" w:rsidRDefault="006C7EE0" w:rsidP="00CA3C29">
            <w:pPr>
              <w:pStyle w:val="a8"/>
              <w:spacing w:line="240" w:lineRule="auto"/>
              <w:jc w:val="center"/>
              <w:rPr>
                <w:rFonts w:eastAsia="함초롬바탕"/>
                <w:color w:val="auto"/>
              </w:rPr>
            </w:pP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79CE6D1D"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7F3CDE2D" w14:textId="77777777" w:rsidR="006C7EE0" w:rsidRPr="00B96C9C" w:rsidRDefault="006C7EE0" w:rsidP="00CA3C29">
            <w:pPr>
              <w:pStyle w:val="a8"/>
              <w:spacing w:line="240" w:lineRule="auto"/>
              <w:jc w:val="center"/>
              <w:rPr>
                <w:rFonts w:eastAsia="함초롬바탕"/>
                <w:color w:val="auto"/>
              </w:rPr>
            </w:pPr>
          </w:p>
        </w:tc>
      </w:tr>
      <w:tr w:rsidR="00B96C9C" w:rsidRPr="00B96C9C" w14:paraId="739DCB44"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5A65AD9F" w14:textId="5254BB98" w:rsidR="006C7EE0" w:rsidRPr="00B96C9C" w:rsidRDefault="00CE3961" w:rsidP="00CA3C29">
            <w:pPr>
              <w:pStyle w:val="a8"/>
              <w:spacing w:line="240" w:lineRule="auto"/>
              <w:jc w:val="center"/>
              <w:rPr>
                <w:rFonts w:eastAsia="함초롬바탕"/>
                <w:color w:val="auto"/>
                <w:vertAlign w:val="superscript"/>
              </w:rPr>
            </w:pPr>
            <w:r w:rsidRPr="00B96C9C">
              <w:rPr>
                <w:rFonts w:eastAsia="함초롬바탕"/>
                <w:color w:val="auto"/>
              </w:rPr>
              <w:t xml:space="preserve">Sociodemographic information </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09C28B06"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075C2BFE" w14:textId="77777777" w:rsidR="006C7EE0" w:rsidRPr="00B96C9C" w:rsidRDefault="006C7EE0" w:rsidP="00CA3C29">
            <w:pPr>
              <w:pStyle w:val="a8"/>
              <w:spacing w:line="240" w:lineRule="auto"/>
              <w:jc w:val="center"/>
              <w:rPr>
                <w:rFonts w:eastAsia="함초롬바탕"/>
                <w:color w:val="auto"/>
              </w:rPr>
            </w:pP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76105556"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6BA6A892" w14:textId="77777777" w:rsidR="006C7EE0" w:rsidRPr="00B96C9C" w:rsidRDefault="006C7EE0" w:rsidP="00CA3C29">
            <w:pPr>
              <w:pStyle w:val="a8"/>
              <w:spacing w:line="240" w:lineRule="auto"/>
              <w:jc w:val="center"/>
              <w:rPr>
                <w:rFonts w:eastAsia="함초롬바탕"/>
                <w:color w:val="auto"/>
              </w:rPr>
            </w:pPr>
          </w:p>
        </w:tc>
      </w:tr>
      <w:tr w:rsidR="00B96C9C" w:rsidRPr="00B96C9C" w14:paraId="57920BCB" w14:textId="77777777">
        <w:trPr>
          <w:trHeight w:val="256"/>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078BF501" w14:textId="3FAEED81"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VS and physical examination</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1F42E03C"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63A13277"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3A19E2D0"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0E1F0867" w14:textId="77777777" w:rsidR="006C7EE0" w:rsidRPr="00B96C9C" w:rsidRDefault="006C7EE0" w:rsidP="00CA3C29">
            <w:pPr>
              <w:pStyle w:val="a8"/>
              <w:spacing w:line="240" w:lineRule="auto"/>
              <w:jc w:val="center"/>
              <w:rPr>
                <w:rFonts w:eastAsia="함초롬바탕"/>
                <w:color w:val="auto"/>
              </w:rPr>
            </w:pPr>
          </w:p>
        </w:tc>
      </w:tr>
      <w:tr w:rsidR="00B96C9C" w:rsidRPr="00B96C9C" w14:paraId="4BE2418A" w14:textId="77777777">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18DB4350" w14:textId="064E0A2A"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Compliance with pre-visit instructions</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2EB2225D"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02DD1C83"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779B6F14"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210159E4" w14:textId="77777777" w:rsidR="006C7EE0" w:rsidRPr="00B96C9C" w:rsidRDefault="006C7EE0" w:rsidP="00CA3C29">
            <w:pPr>
              <w:pStyle w:val="a8"/>
              <w:spacing w:line="240" w:lineRule="auto"/>
              <w:jc w:val="center"/>
              <w:rPr>
                <w:rFonts w:eastAsia="함초롬바탕"/>
                <w:color w:val="auto"/>
              </w:rPr>
            </w:pPr>
          </w:p>
        </w:tc>
      </w:tr>
      <w:tr w:rsidR="00B96C9C" w:rsidRPr="00B96C9C" w14:paraId="0788E816"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41F93070" w14:textId="2AC6FE7C"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Medical history</w:t>
            </w:r>
            <w:r w:rsidR="00DA4B08" w:rsidRPr="00B96C9C">
              <w:rPr>
                <w:rFonts w:eastAsia="함초롬바탕"/>
                <w:color w:val="auto"/>
              </w:rPr>
              <w:t>·</w:t>
            </w:r>
            <w:r w:rsidRPr="00B96C9C">
              <w:rPr>
                <w:rFonts w:eastAsia="함초롬바탕"/>
                <w:color w:val="auto"/>
              </w:rPr>
              <w:t>treatment history</w:t>
            </w:r>
            <w:r w:rsidR="00DA4B08" w:rsidRPr="00B96C9C">
              <w:rPr>
                <w:rFonts w:eastAsia="함초롬바탕"/>
                <w:color w:val="auto"/>
              </w:rPr>
              <w:t>·</w:t>
            </w:r>
            <w:r w:rsidRPr="00B96C9C">
              <w:rPr>
                <w:rFonts w:eastAsia="함초롬바탕"/>
                <w:color w:val="auto"/>
              </w:rPr>
              <w:t>medication history</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0FC40258"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6D9AB2A6" w14:textId="77777777" w:rsidR="006C7EE0" w:rsidRPr="00B96C9C" w:rsidRDefault="006C7EE0" w:rsidP="00CA3C29">
            <w:pPr>
              <w:pStyle w:val="a8"/>
              <w:spacing w:line="240" w:lineRule="auto"/>
              <w:jc w:val="center"/>
              <w:rPr>
                <w:rFonts w:eastAsia="함초롬바탕"/>
                <w:color w:val="auto"/>
              </w:rPr>
            </w:pP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62C46B7C"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245C6484" w14:textId="77777777" w:rsidR="006C7EE0" w:rsidRPr="00B96C9C" w:rsidRDefault="006C7EE0" w:rsidP="00CA3C29">
            <w:pPr>
              <w:pStyle w:val="a8"/>
              <w:spacing w:line="240" w:lineRule="auto"/>
              <w:jc w:val="center"/>
              <w:rPr>
                <w:rFonts w:eastAsia="함초롬바탕"/>
                <w:color w:val="auto"/>
              </w:rPr>
            </w:pPr>
          </w:p>
        </w:tc>
      </w:tr>
      <w:tr w:rsidR="00B96C9C" w:rsidRPr="00B96C9C" w14:paraId="2A899CCE"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2A3C3616" w14:textId="2FF956D9"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 xml:space="preserve">Inclusion and exclusion criteria </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62F3B644"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3AA44B76" w14:textId="77777777" w:rsidR="006C7EE0" w:rsidRPr="00B96C9C" w:rsidRDefault="006C7EE0" w:rsidP="00CA3C29">
            <w:pPr>
              <w:pStyle w:val="a8"/>
              <w:spacing w:line="240" w:lineRule="auto"/>
              <w:jc w:val="center"/>
              <w:rPr>
                <w:rFonts w:eastAsia="함초롬바탕"/>
                <w:color w:val="auto"/>
              </w:rPr>
            </w:pP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4BEFB1E7"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4588C20F" w14:textId="77777777" w:rsidR="006C7EE0" w:rsidRPr="00B96C9C" w:rsidRDefault="006C7EE0" w:rsidP="00CA3C29">
            <w:pPr>
              <w:pStyle w:val="a8"/>
              <w:spacing w:line="240" w:lineRule="auto"/>
              <w:jc w:val="center"/>
              <w:rPr>
                <w:rFonts w:eastAsia="함초롬바탕"/>
                <w:color w:val="auto"/>
              </w:rPr>
            </w:pPr>
          </w:p>
        </w:tc>
      </w:tr>
      <w:tr w:rsidR="00B96C9C" w:rsidRPr="00B96C9C" w14:paraId="27ABDE2A"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7C515F20" w14:textId="6778B221" w:rsidR="006C7EE0" w:rsidRPr="00B96C9C" w:rsidRDefault="00CE3961" w:rsidP="00CA3C29">
            <w:pPr>
              <w:pStyle w:val="a8"/>
              <w:spacing w:line="240" w:lineRule="auto"/>
              <w:jc w:val="center"/>
              <w:rPr>
                <w:rFonts w:eastAsia="함초롬바탕"/>
                <w:color w:val="auto"/>
                <w:vertAlign w:val="superscript"/>
              </w:rPr>
            </w:pPr>
            <w:r w:rsidRPr="00B96C9C">
              <w:rPr>
                <w:rFonts w:eastAsia="함초롬바탕"/>
                <w:color w:val="auto"/>
              </w:rPr>
              <w:t>Blood tes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58BB5C17"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26C8B5CC"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7CF32BF9"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17EAD9A2" w14:textId="77777777" w:rsidR="006C7EE0" w:rsidRPr="00B96C9C" w:rsidRDefault="006C7EE0" w:rsidP="00CA3C29">
            <w:pPr>
              <w:pStyle w:val="a8"/>
              <w:spacing w:line="240" w:lineRule="auto"/>
              <w:jc w:val="center"/>
              <w:rPr>
                <w:rFonts w:eastAsia="함초롬바탕"/>
                <w:color w:val="auto"/>
              </w:rPr>
            </w:pPr>
          </w:p>
        </w:tc>
      </w:tr>
      <w:tr w:rsidR="00B96C9C" w:rsidRPr="00B96C9C" w14:paraId="594BF9D0"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0776C196" w14:textId="4338124D" w:rsidR="006C7EE0" w:rsidRPr="00B96C9C" w:rsidRDefault="00CE3961" w:rsidP="00CA3C29">
            <w:pPr>
              <w:pStyle w:val="a8"/>
              <w:spacing w:line="240" w:lineRule="auto"/>
              <w:jc w:val="center"/>
              <w:rPr>
                <w:rFonts w:eastAsia="함초롬바탕"/>
                <w:color w:val="auto"/>
              </w:rPr>
            </w:pPr>
            <w:r w:rsidRPr="00B96C9C">
              <w:rPr>
                <w:rFonts w:eastAsia="함초롬바탕"/>
                <w:color w:val="auto"/>
              </w:rPr>
              <w:t>BP and pulse measuremen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71ED402D"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35C3F064"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38E9F17D"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01E214FE" w14:textId="77777777" w:rsidR="006C7EE0" w:rsidRPr="00B96C9C" w:rsidRDefault="006C7EE0" w:rsidP="00CA3C29">
            <w:pPr>
              <w:pStyle w:val="a8"/>
              <w:spacing w:line="240" w:lineRule="auto"/>
              <w:jc w:val="center"/>
              <w:rPr>
                <w:rFonts w:eastAsia="함초롬바탕"/>
                <w:color w:val="auto"/>
              </w:rPr>
            </w:pPr>
          </w:p>
        </w:tc>
      </w:tr>
      <w:tr w:rsidR="00B96C9C" w:rsidRPr="00B96C9C" w14:paraId="2563BD50"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52BB7A7A" w14:textId="64BDBEB2"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3D</w:t>
            </w:r>
            <w:r w:rsidR="00CE3961" w:rsidRPr="00B96C9C">
              <w:rPr>
                <w:rFonts w:eastAsia="함초롬바탕"/>
                <w:color w:val="auto"/>
              </w:rPr>
              <w:t xml:space="preserve"> </w:t>
            </w:r>
            <w:r w:rsidR="00B559F6" w:rsidRPr="00B96C9C">
              <w:rPr>
                <w:rFonts w:eastAsia="함초롬바탕"/>
                <w:color w:val="auto"/>
              </w:rPr>
              <w:t>BP waveform</w:t>
            </w:r>
            <w:r w:rsidR="00CE3961" w:rsidRPr="00B96C9C">
              <w:rPr>
                <w:rFonts w:eastAsia="함초롬바탕"/>
                <w:color w:val="auto"/>
              </w:rPr>
              <w:t xml:space="preserve"> tes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7D5689F6"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7BF794EE"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64196452"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3D2A935A" w14:textId="77777777" w:rsidR="006C7EE0" w:rsidRPr="00B96C9C" w:rsidRDefault="006C7EE0" w:rsidP="00CA3C29">
            <w:pPr>
              <w:pStyle w:val="a8"/>
              <w:spacing w:line="240" w:lineRule="auto"/>
              <w:jc w:val="center"/>
              <w:rPr>
                <w:rFonts w:eastAsia="함초롬바탕"/>
                <w:color w:val="auto"/>
              </w:rPr>
            </w:pPr>
          </w:p>
        </w:tc>
      </w:tr>
      <w:tr w:rsidR="00B96C9C" w:rsidRPr="00B96C9C" w14:paraId="16173A92" w14:textId="77777777">
        <w:trPr>
          <w:trHeight w:val="441"/>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7E6262D3" w14:textId="77777777" w:rsidR="006C7EE0" w:rsidRPr="00B96C9C" w:rsidRDefault="00DA4B08" w:rsidP="00CA3C29">
            <w:pPr>
              <w:pStyle w:val="a8"/>
              <w:spacing w:line="240" w:lineRule="auto"/>
              <w:jc w:val="center"/>
              <w:rPr>
                <w:rFonts w:eastAsia="함초롬바탕"/>
                <w:color w:val="auto"/>
                <w:spacing w:val="-1"/>
              </w:rPr>
            </w:pPr>
            <w:r w:rsidRPr="00B96C9C">
              <w:rPr>
                <w:rFonts w:eastAsia="함초롬바탕"/>
                <w:color w:val="auto"/>
              </w:rPr>
              <w:t xml:space="preserve">European Quality of Life Five </w:t>
            </w:r>
            <w:r w:rsidRPr="00B96C9C">
              <w:rPr>
                <w:rFonts w:eastAsia="함초롬바탕"/>
                <w:color w:val="auto"/>
                <w:spacing w:val="-1"/>
              </w:rPr>
              <w:t>Dimension Five Level Scale (EQ-5D-5L)</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1F7644C5"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173906D2"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01C7642F"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595B13E6" w14:textId="77777777" w:rsidR="006C7EE0" w:rsidRPr="00B96C9C" w:rsidRDefault="006C7EE0" w:rsidP="00CA3C29">
            <w:pPr>
              <w:pStyle w:val="a8"/>
              <w:spacing w:line="240" w:lineRule="auto"/>
              <w:jc w:val="center"/>
              <w:rPr>
                <w:rFonts w:eastAsia="함초롬바탕"/>
                <w:color w:val="auto"/>
              </w:rPr>
            </w:pPr>
          </w:p>
        </w:tc>
      </w:tr>
      <w:tr w:rsidR="00B96C9C" w:rsidRPr="00B96C9C" w14:paraId="3E5E9B04"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142EBF9E" w14:textId="0807B175" w:rsidR="006C7EE0" w:rsidRPr="00B96C9C" w:rsidRDefault="00DB3446" w:rsidP="00CA3C29">
            <w:pPr>
              <w:pStyle w:val="a8"/>
              <w:spacing w:line="240" w:lineRule="auto"/>
              <w:jc w:val="center"/>
              <w:rPr>
                <w:rFonts w:eastAsia="함초롬바탕"/>
                <w:color w:val="auto"/>
                <w:vertAlign w:val="superscript"/>
              </w:rPr>
            </w:pPr>
            <w:r w:rsidRPr="00B96C9C">
              <w:rPr>
                <w:rFonts w:eastAsia="함초롬바탕"/>
                <w:color w:val="auto"/>
              </w:rPr>
              <w:t>M</w:t>
            </w:r>
            <w:r w:rsidR="00602DC0" w:rsidRPr="00B96C9C">
              <w:rPr>
                <w:rFonts w:eastAsia="함초롬바탕"/>
                <w:color w:val="auto"/>
              </w:rPr>
              <w:t>odified SMS</w:t>
            </w:r>
            <w:r w:rsidRPr="00B96C9C">
              <w:rPr>
                <w:rFonts w:eastAsia="함초롬바탕"/>
                <w:color w:val="auto"/>
              </w:rPr>
              <w:t xml:space="preserve"> prescription and dispensing</w:t>
            </w:r>
            <w:r w:rsidR="00DA4B08" w:rsidRPr="00B96C9C">
              <w:rPr>
                <w:rFonts w:eastAsia="함초롬바탕"/>
                <w:color w:val="auto"/>
              </w:rPr>
              <w:t xml:space="preserve"> </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6079DC4D"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3E054FE3"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6CD6901A"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7E633113" w14:textId="77777777" w:rsidR="006C7EE0" w:rsidRPr="00B96C9C" w:rsidRDefault="006C7EE0" w:rsidP="00CA3C29">
            <w:pPr>
              <w:pStyle w:val="a8"/>
              <w:spacing w:line="240" w:lineRule="auto"/>
              <w:jc w:val="center"/>
              <w:rPr>
                <w:rFonts w:eastAsia="함초롬바탕"/>
                <w:color w:val="auto"/>
              </w:rPr>
            </w:pPr>
          </w:p>
        </w:tc>
      </w:tr>
      <w:tr w:rsidR="00B96C9C" w:rsidRPr="00B96C9C" w14:paraId="1A755CEF"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4E6DBEB2" w14:textId="2420AA71" w:rsidR="006C7EE0" w:rsidRPr="00B96C9C" w:rsidRDefault="00DB3446" w:rsidP="00CA3C29">
            <w:pPr>
              <w:pStyle w:val="a8"/>
              <w:spacing w:line="240" w:lineRule="auto"/>
              <w:jc w:val="center"/>
              <w:rPr>
                <w:rFonts w:eastAsia="함초롬바탕"/>
                <w:color w:val="auto"/>
                <w:vertAlign w:val="superscript"/>
              </w:rPr>
            </w:pPr>
            <w:r w:rsidRPr="00B96C9C">
              <w:rPr>
                <w:rFonts w:eastAsia="함초롬바탕"/>
                <w:color w:val="auto"/>
              </w:rPr>
              <w:t>Monitoring of herbal medicine adherence and dosage</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63398F20" w14:textId="77777777" w:rsidR="006C7EE0" w:rsidRPr="00B96C9C" w:rsidRDefault="006C7EE0" w:rsidP="00CA3C29">
            <w:pPr>
              <w:pStyle w:val="a8"/>
              <w:spacing w:line="240" w:lineRule="auto"/>
              <w:jc w:val="center"/>
              <w:rPr>
                <w:rFonts w:eastAsia="함초롬바탕"/>
                <w:color w:val="auto"/>
              </w:rPr>
            </w:pP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32349E03"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279E9556"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09D3B938" w14:textId="77777777" w:rsidR="006C7EE0" w:rsidRPr="00B96C9C" w:rsidRDefault="006C7EE0" w:rsidP="00CA3C29">
            <w:pPr>
              <w:pStyle w:val="a8"/>
              <w:spacing w:line="240" w:lineRule="auto"/>
              <w:jc w:val="center"/>
              <w:rPr>
                <w:rFonts w:eastAsia="함초롬바탕"/>
                <w:color w:val="auto"/>
              </w:rPr>
            </w:pPr>
          </w:p>
        </w:tc>
      </w:tr>
      <w:tr w:rsidR="00B96C9C" w:rsidRPr="00B96C9C" w14:paraId="2F3F49B4" w14:textId="77777777">
        <w:trPr>
          <w:trHeight w:val="253"/>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237AEA28" w14:textId="1766F324" w:rsidR="006C7EE0" w:rsidRPr="00B96C9C" w:rsidRDefault="005A1C35" w:rsidP="00CA3C29">
            <w:pPr>
              <w:pStyle w:val="a8"/>
              <w:spacing w:line="240" w:lineRule="auto"/>
              <w:jc w:val="center"/>
              <w:rPr>
                <w:rFonts w:eastAsia="함초롬바탕"/>
                <w:color w:val="auto"/>
                <w:vertAlign w:val="superscript"/>
              </w:rPr>
            </w:pPr>
            <w:r w:rsidRPr="00B96C9C">
              <w:rPr>
                <w:rFonts w:eastAsia="함초롬바탕"/>
                <w:color w:val="auto"/>
              </w:rPr>
              <w:t xml:space="preserve">Monitoring of </w:t>
            </w:r>
            <w:r w:rsidR="00BD15A8" w:rsidRPr="00B96C9C">
              <w:rPr>
                <w:rFonts w:eastAsia="함초롬바탕"/>
                <w:color w:val="auto"/>
              </w:rPr>
              <w:t>AEs</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3D75D640" w14:textId="77777777" w:rsidR="006C7EE0" w:rsidRPr="00B96C9C" w:rsidRDefault="006C7EE0" w:rsidP="00CA3C29">
            <w:pPr>
              <w:pStyle w:val="a8"/>
              <w:spacing w:line="240" w:lineRule="auto"/>
              <w:jc w:val="center"/>
              <w:rPr>
                <w:rFonts w:eastAsia="함초롬바탕"/>
                <w:color w:val="auto"/>
              </w:rPr>
            </w:pP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6CA9274B"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3055647A"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56FC7C74"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r>
      <w:tr w:rsidR="00B96C9C" w:rsidRPr="00B96C9C" w14:paraId="2BC14350" w14:textId="77777777">
        <w:trPr>
          <w:trHeight w:val="236"/>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29FB56E2" w14:textId="1CE6D2BA" w:rsidR="006C7EE0" w:rsidRPr="00B96C9C" w:rsidRDefault="005A1C35" w:rsidP="00CA3C29">
            <w:pPr>
              <w:pStyle w:val="a8"/>
              <w:spacing w:line="240" w:lineRule="auto"/>
              <w:jc w:val="center"/>
              <w:rPr>
                <w:rFonts w:eastAsia="함초롬바탕"/>
                <w:color w:val="auto"/>
                <w:vertAlign w:val="superscript"/>
              </w:rPr>
            </w:pPr>
            <w:r w:rsidRPr="00B96C9C">
              <w:rPr>
                <w:rFonts w:eastAsia="함초롬바탕"/>
                <w:color w:val="auto"/>
              </w:rPr>
              <w:t xml:space="preserve">Changes in Medical history·treatment history·medication history </w:t>
            </w:r>
            <w:r w:rsidR="00DA4B08" w:rsidRPr="00B96C9C">
              <w:rPr>
                <w:rFonts w:eastAsia="함초롬바탕"/>
                <w:color w:val="auto"/>
              </w:rPr>
              <w: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2A40E36F" w14:textId="77777777" w:rsidR="006C7EE0" w:rsidRPr="00B96C9C" w:rsidRDefault="006C7EE0" w:rsidP="00CA3C29">
            <w:pPr>
              <w:pStyle w:val="a8"/>
              <w:spacing w:line="240" w:lineRule="auto"/>
              <w:jc w:val="center"/>
              <w:rPr>
                <w:rFonts w:eastAsia="함초롬바탕"/>
                <w:color w:val="auto"/>
              </w:rPr>
            </w:pP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1661F02B"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4647691A"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3C97EF39"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r>
      <w:tr w:rsidR="006C7EE0" w:rsidRPr="00B96C9C" w14:paraId="5649242B" w14:textId="77777777">
        <w:trPr>
          <w:trHeight w:val="16"/>
        </w:trPr>
        <w:tc>
          <w:tcPr>
            <w:tcW w:w="2717" w:type="dxa"/>
            <w:tcBorders>
              <w:top w:val="single" w:sz="2" w:space="0" w:color="000000"/>
              <w:left w:val="single" w:sz="2" w:space="0" w:color="000000"/>
              <w:bottom w:val="single" w:sz="2" w:space="0" w:color="000000"/>
              <w:right w:val="single" w:sz="2" w:space="0" w:color="000000"/>
              <w:tl2br w:val="nil"/>
              <w:tr2bl w:val="nil"/>
            </w:tcBorders>
            <w:vAlign w:val="center"/>
          </w:tcPr>
          <w:p w14:paraId="3040133A" w14:textId="46C7F079" w:rsidR="006C7EE0" w:rsidRPr="00B96C9C" w:rsidRDefault="005A1C35" w:rsidP="00CA3C29">
            <w:pPr>
              <w:pStyle w:val="a8"/>
              <w:spacing w:line="240" w:lineRule="auto"/>
              <w:jc w:val="center"/>
              <w:rPr>
                <w:rFonts w:eastAsia="함초롬바탕"/>
                <w:color w:val="auto"/>
              </w:rPr>
            </w:pPr>
            <w:r w:rsidRPr="00B96C9C">
              <w:rPr>
                <w:rFonts w:eastAsia="함초롬바탕"/>
                <w:color w:val="auto"/>
              </w:rPr>
              <w:t>Conclusion of case</w:t>
            </w:r>
            <w:r w:rsidR="00DA4B08" w:rsidRPr="00B96C9C">
              <w:rPr>
                <w:rFonts w:eastAsia="함초롬바탕"/>
                <w:color w:val="auto"/>
              </w:rPr>
              <w:t>*</w:t>
            </w:r>
          </w:p>
        </w:tc>
        <w:tc>
          <w:tcPr>
            <w:tcW w:w="1043" w:type="dxa"/>
            <w:tcBorders>
              <w:top w:val="single" w:sz="2" w:space="0" w:color="000000"/>
              <w:left w:val="single" w:sz="2" w:space="0" w:color="000000"/>
              <w:bottom w:val="single" w:sz="2" w:space="0" w:color="000000"/>
              <w:right w:val="single" w:sz="2" w:space="0" w:color="000000"/>
              <w:tl2br w:val="nil"/>
              <w:tr2bl w:val="nil"/>
            </w:tcBorders>
            <w:vAlign w:val="center"/>
          </w:tcPr>
          <w:p w14:paraId="252E76A2" w14:textId="77777777" w:rsidR="006C7EE0" w:rsidRPr="00B96C9C" w:rsidRDefault="006C7EE0" w:rsidP="00CA3C29">
            <w:pPr>
              <w:pStyle w:val="a8"/>
              <w:spacing w:line="240" w:lineRule="auto"/>
              <w:jc w:val="center"/>
              <w:rPr>
                <w:rFonts w:eastAsia="함초롬바탕"/>
                <w:color w:val="auto"/>
              </w:rPr>
            </w:pPr>
          </w:p>
        </w:tc>
        <w:tc>
          <w:tcPr>
            <w:tcW w:w="1636" w:type="dxa"/>
            <w:tcBorders>
              <w:top w:val="single" w:sz="2" w:space="0" w:color="000000"/>
              <w:left w:val="single" w:sz="2" w:space="0" w:color="000000"/>
              <w:bottom w:val="single" w:sz="2" w:space="0" w:color="000000"/>
              <w:right w:val="single" w:sz="2" w:space="0" w:color="000000"/>
              <w:tl2br w:val="nil"/>
              <w:tr2bl w:val="nil"/>
            </w:tcBorders>
            <w:vAlign w:val="center"/>
          </w:tcPr>
          <w:p w14:paraId="0289E12C" w14:textId="77777777" w:rsidR="006C7EE0" w:rsidRPr="00B96C9C" w:rsidRDefault="006C7EE0" w:rsidP="00CA3C29">
            <w:pPr>
              <w:pStyle w:val="a8"/>
              <w:spacing w:line="240" w:lineRule="auto"/>
              <w:jc w:val="center"/>
              <w:rPr>
                <w:rFonts w:eastAsia="함초롬바탕"/>
                <w:color w:val="auto"/>
              </w:rPr>
            </w:pPr>
          </w:p>
        </w:tc>
        <w:tc>
          <w:tcPr>
            <w:tcW w:w="1818" w:type="dxa"/>
            <w:tcBorders>
              <w:top w:val="single" w:sz="2" w:space="0" w:color="000000"/>
              <w:left w:val="single" w:sz="2" w:space="0" w:color="000000"/>
              <w:bottom w:val="single" w:sz="2" w:space="0" w:color="000000"/>
              <w:right w:val="single" w:sz="2" w:space="0" w:color="000000"/>
              <w:tl2br w:val="nil"/>
              <w:tr2bl w:val="nil"/>
            </w:tcBorders>
            <w:vAlign w:val="center"/>
          </w:tcPr>
          <w:p w14:paraId="7E9010EC" w14:textId="77777777" w:rsidR="006C7EE0" w:rsidRPr="00B96C9C" w:rsidRDefault="006C7EE0" w:rsidP="00CA3C29">
            <w:pPr>
              <w:pStyle w:val="a8"/>
              <w:spacing w:line="240" w:lineRule="auto"/>
              <w:jc w:val="center"/>
              <w:rPr>
                <w:rFonts w:eastAsia="함초롬바탕"/>
                <w:color w:val="auto"/>
              </w:rPr>
            </w:pPr>
          </w:p>
        </w:tc>
        <w:tc>
          <w:tcPr>
            <w:tcW w:w="1706" w:type="dxa"/>
            <w:tcBorders>
              <w:top w:val="single" w:sz="2" w:space="0" w:color="000000"/>
              <w:left w:val="single" w:sz="2" w:space="0" w:color="000000"/>
              <w:bottom w:val="single" w:sz="2" w:space="0" w:color="000000"/>
              <w:right w:val="single" w:sz="2" w:space="0" w:color="000000"/>
              <w:tl2br w:val="nil"/>
              <w:tr2bl w:val="nil"/>
            </w:tcBorders>
            <w:vAlign w:val="center"/>
          </w:tcPr>
          <w:p w14:paraId="77E639ED" w14:textId="77777777" w:rsidR="006C7EE0" w:rsidRPr="00B96C9C" w:rsidRDefault="00DA4B08" w:rsidP="00CA3C29">
            <w:pPr>
              <w:pStyle w:val="a8"/>
              <w:spacing w:line="240" w:lineRule="auto"/>
              <w:jc w:val="center"/>
              <w:rPr>
                <w:rFonts w:eastAsia="함초롬바탕"/>
                <w:color w:val="auto"/>
              </w:rPr>
            </w:pPr>
            <w:r w:rsidRPr="00B96C9C">
              <w:rPr>
                <w:rFonts w:eastAsia="함초롬바탕"/>
                <w:color w:val="auto"/>
              </w:rPr>
              <w:t>●</w:t>
            </w:r>
          </w:p>
        </w:tc>
      </w:tr>
    </w:tbl>
    <w:p w14:paraId="4EFD7530" w14:textId="77777777" w:rsidR="006C7EE0" w:rsidRPr="00B96C9C" w:rsidRDefault="006C7EE0" w:rsidP="00CA3C29">
      <w:pPr>
        <w:rPr>
          <w:rFonts w:ascii="Times New Roman" w:hAnsi="Times New Roman" w:cs="Times New Roman"/>
          <w:color w:val="auto"/>
          <w:sz w:val="2"/>
        </w:rPr>
      </w:pPr>
    </w:p>
    <w:p w14:paraId="6C859E08" w14:textId="13FDD388" w:rsidR="006C7EE0" w:rsidRPr="00B96C9C" w:rsidRDefault="006A7608" w:rsidP="00CA3C29">
      <w:pPr>
        <w:rPr>
          <w:rFonts w:ascii="Times New Roman" w:hAnsi="Times New Roman" w:cs="Times New Roman"/>
          <w:color w:val="auto"/>
        </w:rPr>
      </w:pPr>
      <w:r w:rsidRPr="00B96C9C">
        <w:rPr>
          <w:rFonts w:ascii="Times New Roman" w:hAnsi="Times New Roman" w:cs="Times New Roman"/>
          <w:noProof/>
          <w:color w:val="auto"/>
        </w:rPr>
        <mc:AlternateContent>
          <mc:Choice Requires="wps">
            <w:drawing>
              <wp:inline distT="0" distB="0" distL="0" distR="0" wp14:anchorId="5C5EC090" wp14:editId="264C7EE2">
                <wp:extent cx="635000" cy="635000"/>
                <wp:effectExtent l="0" t="0" r="0" b="0"/>
                <wp:docPr id="1" name="_x0000_s128304280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bwMode="auto">
                        <a:xfrm>
                          <a:off x="0" y="0"/>
                          <a:ext cx="635000" cy="63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0D5B68" w14:textId="7F3FBCD3" w:rsidR="00DE5FFF" w:rsidRPr="00B96C9C" w:rsidRDefault="00DE5FFF" w:rsidP="00B96C9C">
                            <w:pPr>
                              <w:pStyle w:val="a8"/>
                              <w:rPr>
                                <w:rFonts w:eastAsia="함초롬바탕"/>
                              </w:rPr>
                            </w:pPr>
                            <w:r w:rsidRPr="00B96C9C">
                              <w:rPr>
                                <w:rFonts w:eastAsia="함초롬바탕" w:hint="eastAsia"/>
                              </w:rPr>
                              <w:t>T</w:t>
                            </w:r>
                            <w:r w:rsidRPr="00B96C9C">
                              <w:rPr>
                                <w:rFonts w:eastAsia="함초롬바탕"/>
                              </w:rPr>
                              <w:t xml:space="preserve">able </w:t>
                            </w:r>
                            <w:r w:rsidRPr="00B96C9C">
                              <w:fldChar w:fldCharType="begin"/>
                            </w:r>
                            <w:r w:rsidRPr="00B96C9C">
                              <w:instrText xml:space="preserve">SEQ </w:instrText>
                            </w:r>
                            <w:r w:rsidRPr="00B96C9C">
                              <w:rPr>
                                <w:rFonts w:ascii="바탕" w:eastAsia="바탕" w:hAnsi="바탕" w:cs="바탕" w:hint="eastAsia"/>
                              </w:rPr>
                              <w:instrText>표</w:instrText>
                            </w:r>
                            <w:r w:rsidRPr="00B96C9C">
                              <w:instrText>\* ARABIC\r 2</w:instrText>
                            </w:r>
                            <w:r w:rsidRPr="00B96C9C">
                              <w:fldChar w:fldCharType="separate"/>
                            </w:r>
                            <w:r w:rsidRPr="00B96C9C">
                              <w:t>2</w:t>
                            </w:r>
                            <w:r w:rsidRPr="00B96C9C">
                              <w:fldChar w:fldCharType="end"/>
                            </w:r>
                            <w:r w:rsidRPr="00B96C9C">
                              <w:t>.</w:t>
                            </w:r>
                            <w:r w:rsidRPr="00B96C9C">
                              <w:rPr>
                                <w:rFonts w:eastAsia="함초롬바탕"/>
                              </w:rPr>
                              <w:t xml:space="preserve"> Summary of study data collected by timeline </w:t>
                            </w:r>
                          </w:p>
                          <w:p w14:paraId="1178A3CA" w14:textId="32F8C6B8" w:rsidR="00DE5FFF" w:rsidRPr="00B96C9C" w:rsidRDefault="00DE5FFF" w:rsidP="00B96C9C">
                            <w:pPr>
                              <w:pStyle w:val="a8"/>
                              <w:rPr>
                                <w:rFonts w:eastAsia="함초롬바탕"/>
                              </w:rPr>
                            </w:pPr>
                            <w:r w:rsidRPr="00B96C9C">
                              <w:rPr>
                                <w:rFonts w:eastAsia="함초롬바탕"/>
                              </w:rPr>
                              <w:t>* Conclusion of case: collected after visits are completed or participant is discontinued</w:t>
                            </w:r>
                          </w:p>
                          <w:p w14:paraId="5C302B5D" w14:textId="294E935A" w:rsidR="00DE5FFF" w:rsidRPr="00B96C9C" w:rsidRDefault="00DE5FFF" w:rsidP="00B96C9C">
                            <w:pPr>
                              <w:pStyle w:val="a8"/>
                              <w:rPr>
                                <w:rFonts w:eastAsia="함초롬바탕"/>
                              </w:rPr>
                            </w:pPr>
                            <w:r w:rsidRPr="00B96C9C">
                              <w:rPr>
                                <w:rFonts w:eastAsia="함초롬바탕"/>
                              </w:rPr>
                              <w:t xml:space="preserve">** Changes in Medical history·treatment history·medication history: Collect information upon changes in Medical history·treatment history·medication history since the visit </w:t>
                            </w:r>
                          </w:p>
                          <w:p w14:paraId="44F33EBB" w14:textId="1A848290" w:rsidR="00DE5FFF" w:rsidRPr="00DE5FFF" w:rsidRDefault="00DE5FFF" w:rsidP="00B96C9C">
                            <w:pPr>
                              <w:pStyle w:val="a8"/>
                              <w:rPr>
                                <w:rFonts w:eastAsia="함초롬바탕" w:hint="eastAsia"/>
                              </w:rPr>
                            </w:pPr>
                            <w:r w:rsidRPr="00B96C9C">
                              <w:rPr>
                                <w:rFonts w:eastAsia="함초롬바탕"/>
                              </w:rPr>
                              <w:t xml:space="preserve">● Tests performed only on those who qualify per the inclusion/exclusion criteria </w:t>
                            </w:r>
                          </w:p>
                        </w:txbxContent>
                      </wps:txbx>
                      <wps:bodyPr rot="0" vert="horz" wrap="none" lIns="0" tIns="0" rIns="0" bIns="0" anchor="t" anchorCtr="0" upright="1">
                        <a:spAutoFit/>
                      </wps:bodyPr>
                    </wps:wsp>
                  </a:graphicData>
                </a:graphic>
              </wp:inline>
            </w:drawing>
          </mc:Choice>
          <mc:Fallback>
            <w:pict>
              <v:rect w14:anchorId="5C5EC090" id="_x0000_s1283042807" o:spid="_x0000_s1029" style="width:50pt;height:50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" filled="f" stroked="f">
                <v:path arrowok="t"/>
                <o:lock v:ext="edit" aspectratio="t"/>
                <v:textbox style="mso-fit-shape-to-text:t" inset="0,0,0,0">
                  <w:txbxContent>
                    <w:p w14:paraId="6E0D5B68" w14:textId="7F3FBCD3" w:rsidR="00DE5FFF" w:rsidRPr="00B96C9C" w:rsidRDefault="00DE5FFF" w:rsidP="00B96C9C">
                      <w:pPr>
                        <w:pStyle w:val="a8"/>
                        <w:rPr>
                          <w:rFonts w:eastAsia="함초롬바탕"/>
                        </w:rPr>
                      </w:pPr>
                      <w:r w:rsidRPr="00B96C9C">
                        <w:rPr>
                          <w:rFonts w:eastAsia="함초롬바탕" w:hint="eastAsia"/>
                        </w:rPr>
                        <w:t>T</w:t>
                      </w:r>
                      <w:r w:rsidRPr="00B96C9C">
                        <w:rPr>
                          <w:rFonts w:eastAsia="함초롬바탕"/>
                        </w:rPr>
                        <w:t xml:space="preserve">able </w:t>
                      </w:r>
                      <w:r w:rsidRPr="00B96C9C">
                        <w:fldChar w:fldCharType="begin"/>
                      </w:r>
                      <w:r w:rsidRPr="00B96C9C">
                        <w:instrText xml:space="preserve">SEQ </w:instrText>
                      </w:r>
                      <w:r w:rsidRPr="00B96C9C">
                        <w:rPr>
                          <w:rFonts w:ascii="바탕" w:eastAsia="바탕" w:hAnsi="바탕" w:cs="바탕" w:hint="eastAsia"/>
                        </w:rPr>
                        <w:instrText>표</w:instrText>
                      </w:r>
                      <w:r w:rsidRPr="00B96C9C">
                        <w:instrText>\* ARABIC\r 2</w:instrText>
                      </w:r>
                      <w:r w:rsidRPr="00B96C9C">
                        <w:fldChar w:fldCharType="separate"/>
                      </w:r>
                      <w:r w:rsidRPr="00B96C9C">
                        <w:t>2</w:t>
                      </w:r>
                      <w:r w:rsidRPr="00B96C9C">
                        <w:fldChar w:fldCharType="end"/>
                      </w:r>
                      <w:r w:rsidRPr="00B96C9C">
                        <w:t>.</w:t>
                      </w:r>
                      <w:r w:rsidRPr="00B96C9C">
                        <w:rPr>
                          <w:rFonts w:eastAsia="함초롬바탕"/>
                        </w:rPr>
                        <w:t xml:space="preserve"> Summary of study data collected by timeline </w:t>
                      </w:r>
                    </w:p>
                    <w:p w14:paraId="1178A3CA" w14:textId="32F8C6B8" w:rsidR="00DE5FFF" w:rsidRPr="00B96C9C" w:rsidRDefault="00DE5FFF" w:rsidP="00B96C9C">
                      <w:pPr>
                        <w:pStyle w:val="a8"/>
                        <w:rPr>
                          <w:rFonts w:eastAsia="함초롬바탕"/>
                        </w:rPr>
                      </w:pPr>
                      <w:r w:rsidRPr="00B96C9C">
                        <w:rPr>
                          <w:rFonts w:eastAsia="함초롬바탕"/>
                        </w:rPr>
                        <w:t>* Conclusion of case: collected after visits are completed or participant is discontinued</w:t>
                      </w:r>
                    </w:p>
                    <w:p w14:paraId="5C302B5D" w14:textId="294E935A" w:rsidR="00DE5FFF" w:rsidRPr="00B96C9C" w:rsidRDefault="00DE5FFF" w:rsidP="00B96C9C">
                      <w:pPr>
                        <w:pStyle w:val="a8"/>
                        <w:rPr>
                          <w:rFonts w:eastAsia="함초롬바탕"/>
                        </w:rPr>
                      </w:pPr>
                      <w:r w:rsidRPr="00B96C9C">
                        <w:rPr>
                          <w:rFonts w:eastAsia="함초롬바탕"/>
                        </w:rPr>
                        <w:t xml:space="preserve">** Changes in Medical history·treatment history·medication history: Collect information upon changes in Medical history·treatment history·medication history since the visit </w:t>
                      </w:r>
                    </w:p>
                    <w:p w14:paraId="44F33EBB" w14:textId="1A848290" w:rsidR="00DE5FFF" w:rsidRPr="00DE5FFF" w:rsidRDefault="00DE5FFF" w:rsidP="00B96C9C">
                      <w:pPr>
                        <w:pStyle w:val="a8"/>
                        <w:rPr>
                          <w:rFonts w:eastAsia="함초롬바탕" w:hint="eastAsia"/>
                        </w:rPr>
                      </w:pPr>
                      <w:r w:rsidRPr="00B96C9C">
                        <w:rPr>
                          <w:rFonts w:eastAsia="함초롬바탕"/>
                        </w:rPr>
                        <w:t xml:space="preserve">● Tests performed only on those who qualify per the inclusion/exclusion criteria </w:t>
                      </w:r>
                    </w:p>
                  </w:txbxContent>
                </v:textbox>
                <w10:anchorlock/>
              </v:rect>
            </w:pict>
          </mc:Fallback>
        </mc:AlternateContent>
      </w:r>
    </w:p>
    <w:p w14:paraId="5D0C92D0" w14:textId="77777777" w:rsidR="006C7EE0" w:rsidRPr="00B96C9C" w:rsidRDefault="006C7EE0" w:rsidP="00CA3C29">
      <w:pPr>
        <w:pStyle w:val="a8"/>
        <w:spacing w:line="240" w:lineRule="auto"/>
        <w:rPr>
          <w:color w:val="auto"/>
        </w:rPr>
      </w:pPr>
    </w:p>
    <w:p w14:paraId="466923C8" w14:textId="6A2E6F85" w:rsidR="006C7EE0" w:rsidRPr="00B96C9C" w:rsidRDefault="00732963" w:rsidP="00CA3C29">
      <w:pPr>
        <w:pStyle w:val="21"/>
      </w:pPr>
      <w:r w:rsidRPr="00B96C9C">
        <w:lastRenderedPageBreak/>
        <w:t>e</w:t>
      </w:r>
      <w:r w:rsidR="000A1367" w:rsidRPr="00B96C9C">
        <w:t>CRF</w:t>
      </w:r>
      <w:r w:rsidRPr="00B96C9C">
        <w:t xml:space="preserve"> will be identical to the paper-based CRF, and the Mytrial program at NIKOM will be used to establish the eCRF</w:t>
      </w:r>
      <w:r w:rsidR="00DA4B08" w:rsidRPr="00B96C9C">
        <w:t>.</w:t>
      </w:r>
    </w:p>
    <w:p w14:paraId="4A8E90EA" w14:textId="77777777" w:rsidR="006C7EE0" w:rsidRPr="00B96C9C" w:rsidRDefault="006C7EE0" w:rsidP="00CA3C29">
      <w:pPr>
        <w:pStyle w:val="a8"/>
        <w:spacing w:line="240" w:lineRule="auto"/>
        <w:rPr>
          <w:color w:val="auto"/>
        </w:rPr>
      </w:pPr>
    </w:p>
    <w:p w14:paraId="5A5A3201" w14:textId="61B960DB" w:rsidR="006C7EE0" w:rsidRPr="00B96C9C" w:rsidRDefault="00D25F58" w:rsidP="00CA3C29">
      <w:pPr>
        <w:pStyle w:val="21"/>
      </w:pPr>
      <w:r w:rsidRPr="00B96C9C">
        <w:t>Modified intervention records</w:t>
      </w:r>
      <w:r w:rsidR="00DA4B08" w:rsidRPr="00B96C9C">
        <w:t>:</w:t>
      </w:r>
      <w:r w:rsidRPr="00B96C9C">
        <w:t xml:space="preserve"> if the treatment interventions are changed mid-way, the changes will be recorded in the modified intervention record section of the CRF.</w:t>
      </w:r>
    </w:p>
    <w:p w14:paraId="513D37C3" w14:textId="7068F9AF" w:rsidR="006C7EE0" w:rsidRPr="00B96C9C" w:rsidRDefault="00D25F58" w:rsidP="00CA3C29">
      <w:pPr>
        <w:pStyle w:val="21"/>
      </w:pPr>
      <w:r w:rsidRPr="00B96C9C">
        <w:t xml:space="preserve">Concomitant drugs and treatment: Concomitant drugs and treatment will be recorded in the respective section in the CRF. </w:t>
      </w:r>
    </w:p>
    <w:p w14:paraId="34912728" w14:textId="77777777" w:rsidR="006C7EE0" w:rsidRPr="00B96C9C" w:rsidRDefault="006C7EE0" w:rsidP="00CA3C29">
      <w:pPr>
        <w:pStyle w:val="3-"/>
        <w:rPr>
          <w:color w:val="auto"/>
        </w:rPr>
      </w:pPr>
    </w:p>
    <w:p w14:paraId="3F97F1EA" w14:textId="7F532820" w:rsidR="006C7EE0" w:rsidRPr="00B96C9C" w:rsidRDefault="00BF4BC9" w:rsidP="00CA3C29">
      <w:pPr>
        <w:pStyle w:val="2"/>
        <w:spacing w:line="240" w:lineRule="auto"/>
      </w:pPr>
      <w:bookmarkStart w:id="49" w:name="185102746"/>
      <w:bookmarkEnd w:id="49"/>
      <w:r w:rsidRPr="00B96C9C">
        <w:t>Management of human-derived materials</w:t>
      </w:r>
    </w:p>
    <w:p w14:paraId="43286351" w14:textId="1115F199" w:rsidR="006C7EE0" w:rsidRPr="00B96C9C" w:rsidRDefault="00963668" w:rsidP="00CA3C29">
      <w:pPr>
        <w:pStyle w:val="21"/>
      </w:pPr>
      <w:r w:rsidRPr="00B96C9C">
        <w:t xml:space="preserve">In this study, the results of blood tests performed as part of the standard management protocol used at the study clinic will be analyzed. Thus, no additional blood tests will be performed due to the study, and </w:t>
      </w:r>
      <w:r w:rsidR="00751ED7" w:rsidRPr="00B96C9C">
        <w:t xml:space="preserve">results from the blood tests performed routinely on the patients per their treatment </w:t>
      </w:r>
      <w:r w:rsidR="008E2C71" w:rsidRPr="00B96C9C">
        <w:t>protocol</w:t>
      </w:r>
      <w:r w:rsidR="00751ED7" w:rsidRPr="00B96C9C">
        <w:t xml:space="preserve"> will be collected and analyzed for the purpose of this study.</w:t>
      </w:r>
    </w:p>
    <w:p w14:paraId="7F76F4F0" w14:textId="089B1488" w:rsidR="006C7EE0" w:rsidRPr="00B96C9C" w:rsidRDefault="008E2C71" w:rsidP="00CA3C29">
      <w:pPr>
        <w:pStyle w:val="21"/>
      </w:pPr>
      <w:r w:rsidRPr="00B96C9C">
        <w:t xml:space="preserve">Collection of human-derived materials (blood): 35 </w:t>
      </w:r>
      <w:r w:rsidRPr="00B96C9C">
        <w:rPr>
          <w:rFonts w:ascii="바탕" w:eastAsia="바탕" w:hAnsi="바탕" w:cs="바탕" w:hint="eastAsia"/>
        </w:rPr>
        <w:t>㎕</w:t>
      </w:r>
      <w:r w:rsidRPr="00B96C9C">
        <w:t xml:space="preserve"> of blood will be collected </w:t>
      </w:r>
      <w:r w:rsidR="007C7C62" w:rsidRPr="00B96C9C">
        <w:t xml:space="preserve">through </w:t>
      </w:r>
      <w:r w:rsidRPr="00B96C9C">
        <w:t xml:space="preserve">a finger </w:t>
      </w:r>
      <w:r w:rsidR="007C7C62" w:rsidRPr="00B96C9C">
        <w:t xml:space="preserve">puncture and immediately placed in the kit </w:t>
      </w:r>
      <w:r w:rsidR="00784C43" w:rsidRPr="00B96C9C">
        <w:t xml:space="preserve">for analysis using a </w:t>
      </w:r>
      <w:r w:rsidR="00DA4B08" w:rsidRPr="00B96C9C">
        <w:t>LABGEO PT10 Analyzer</w:t>
      </w:r>
      <w:r w:rsidR="00784C43" w:rsidRPr="00B96C9C">
        <w:t>.</w:t>
      </w:r>
    </w:p>
    <w:p w14:paraId="119F8537" w14:textId="4458F95C" w:rsidR="006C7EE0" w:rsidRPr="00B96C9C" w:rsidRDefault="00784C43" w:rsidP="00CA3C29">
      <w:pPr>
        <w:pStyle w:val="21"/>
      </w:pPr>
      <w:r w:rsidRPr="00B96C9C">
        <w:t>Analysis of human-derived materials (blood): blood sample will be analyzed using a</w:t>
      </w:r>
      <w:r w:rsidR="00DA4B08" w:rsidRPr="00B96C9C">
        <w:t xml:space="preserve"> LABGEO PT10 Analyzer</w:t>
      </w:r>
    </w:p>
    <w:p w14:paraId="2FC6435B" w14:textId="5E0D6A89" w:rsidR="006C7EE0" w:rsidRPr="00B96C9C" w:rsidRDefault="00784C43" w:rsidP="00CA3C29">
      <w:pPr>
        <w:pStyle w:val="21"/>
      </w:pPr>
      <w:r w:rsidRPr="00B96C9C">
        <w:t>Disposal of human-derived materials (blood)</w:t>
      </w:r>
      <w:r w:rsidR="00DA4B08" w:rsidRPr="00B96C9C">
        <w:t>:</w:t>
      </w:r>
      <w:r w:rsidRPr="00B96C9C">
        <w:t xml:space="preserve"> After analysis, the </w:t>
      </w:r>
      <w:r w:rsidR="00974881" w:rsidRPr="00B96C9C">
        <w:t xml:space="preserve">blood will be placed in a biohazard waste container and will be discarded with other biohazard wastes twice a month by a biohazard waste removal company </w:t>
      </w:r>
      <w:r w:rsidR="00DA4B08" w:rsidRPr="00B96C9C">
        <w:t>(</w:t>
      </w:r>
      <w:r w:rsidR="00974881" w:rsidRPr="00B96C9C">
        <w:t>Munhwa Green</w:t>
      </w:r>
      <w:r w:rsidR="00DA4B08" w:rsidRPr="00B96C9C">
        <w:t>, 02-3461-1933)</w:t>
      </w:r>
      <w:r w:rsidR="00974881" w:rsidRPr="00B96C9C">
        <w:t xml:space="preserve">. </w:t>
      </w:r>
    </w:p>
    <w:p w14:paraId="6412D29F" w14:textId="77777777" w:rsidR="006C7EE0" w:rsidRPr="00B96C9C" w:rsidRDefault="006C7EE0" w:rsidP="00CA3C29">
      <w:pPr>
        <w:pStyle w:val="a8"/>
        <w:spacing w:line="240" w:lineRule="auto"/>
        <w:rPr>
          <w:rFonts w:eastAsia="함초롬바탕"/>
          <w:color w:val="auto"/>
          <w:sz w:val="22"/>
          <w:szCs w:val="22"/>
        </w:rPr>
      </w:pPr>
    </w:p>
    <w:p w14:paraId="4127126D" w14:textId="4BE4D499" w:rsidR="006C7EE0" w:rsidRPr="00B96C9C" w:rsidRDefault="00CA0203" w:rsidP="00CA3C29">
      <w:pPr>
        <w:pStyle w:val="1"/>
        <w:spacing w:line="240" w:lineRule="auto"/>
        <w:rPr>
          <w:color w:val="auto"/>
        </w:rPr>
      </w:pPr>
      <w:bookmarkStart w:id="50" w:name="185102706"/>
      <w:bookmarkEnd w:id="50"/>
      <w:r w:rsidRPr="00B96C9C">
        <w:rPr>
          <w:color w:val="auto"/>
        </w:rPr>
        <w:t>Observation parameters</w:t>
      </w:r>
    </w:p>
    <w:p w14:paraId="12FAB252" w14:textId="5C4F39D3" w:rsidR="006C7EE0" w:rsidRPr="00B96C9C" w:rsidRDefault="001C3D0A" w:rsidP="00CA3C29">
      <w:pPr>
        <w:pStyle w:val="2"/>
        <w:numPr>
          <w:ilvl w:val="0"/>
          <w:numId w:val="15"/>
        </w:numPr>
        <w:spacing w:line="240" w:lineRule="auto"/>
      </w:pPr>
      <w:bookmarkStart w:id="51" w:name="204101099"/>
      <w:bookmarkEnd w:id="51"/>
      <w:r w:rsidRPr="00B96C9C">
        <w:t>Sociodemographic information</w:t>
      </w:r>
    </w:p>
    <w:p w14:paraId="3697BBA5" w14:textId="3D860E6F" w:rsidR="006C7EE0" w:rsidRPr="00B96C9C" w:rsidRDefault="001C3D0A" w:rsidP="00CA3C29">
      <w:pPr>
        <w:pStyle w:val="2"/>
        <w:spacing w:line="240" w:lineRule="auto"/>
      </w:pPr>
      <w:bookmarkStart w:id="52" w:name="204101097"/>
      <w:bookmarkEnd w:id="52"/>
      <w:r w:rsidRPr="00B96C9C">
        <w:t>History taking</w:t>
      </w:r>
    </w:p>
    <w:p w14:paraId="76068A32" w14:textId="033389DD" w:rsidR="006C7EE0" w:rsidRPr="00B96C9C" w:rsidRDefault="00974881" w:rsidP="00CA3C29">
      <w:pPr>
        <w:pStyle w:val="3"/>
        <w:numPr>
          <w:ilvl w:val="0"/>
          <w:numId w:val="16"/>
        </w:numPr>
        <w:rPr>
          <w:color w:val="auto"/>
        </w:rPr>
      </w:pPr>
      <w:bookmarkStart w:id="53" w:name="230403621"/>
      <w:bookmarkEnd w:id="53"/>
      <w:r w:rsidRPr="00B96C9C">
        <w:rPr>
          <w:color w:val="auto"/>
        </w:rPr>
        <w:t>History</w:t>
      </w:r>
    </w:p>
    <w:p w14:paraId="73F09786" w14:textId="4589542A" w:rsidR="006C7EE0" w:rsidRPr="00B96C9C" w:rsidRDefault="00974881" w:rsidP="00CA3C29">
      <w:pPr>
        <w:pStyle w:val="3"/>
        <w:rPr>
          <w:color w:val="auto"/>
        </w:rPr>
      </w:pPr>
      <w:bookmarkStart w:id="54" w:name="230403622"/>
      <w:bookmarkEnd w:id="54"/>
      <w:r w:rsidRPr="00B96C9C">
        <w:rPr>
          <w:color w:val="auto"/>
        </w:rPr>
        <w:t>Surgical history</w:t>
      </w:r>
    </w:p>
    <w:p w14:paraId="6FF1D727" w14:textId="4C256EFA" w:rsidR="006C7EE0" w:rsidRPr="00B96C9C" w:rsidRDefault="00974881" w:rsidP="00CA3C29">
      <w:pPr>
        <w:pStyle w:val="3"/>
        <w:rPr>
          <w:color w:val="auto"/>
        </w:rPr>
      </w:pPr>
      <w:bookmarkStart w:id="55" w:name="230403623"/>
      <w:bookmarkEnd w:id="55"/>
      <w:r w:rsidRPr="00B96C9C">
        <w:rPr>
          <w:color w:val="auto"/>
        </w:rPr>
        <w:t>Medication history</w:t>
      </w:r>
    </w:p>
    <w:p w14:paraId="2BD7ED87" w14:textId="0C1082E1" w:rsidR="006C7EE0" w:rsidRPr="00B96C9C" w:rsidRDefault="00DA4B08" w:rsidP="00CA3C29">
      <w:pPr>
        <w:pStyle w:val="3-"/>
      </w:pPr>
      <w:r w:rsidRPr="00B96C9C">
        <w:t xml:space="preserve">* </w:t>
      </w:r>
      <w:r w:rsidR="00974881" w:rsidRPr="00B96C9C">
        <w:t>Information about antihypertensive medication use will be collected.</w:t>
      </w:r>
      <w:r w:rsidRPr="00B96C9C">
        <w:t xml:space="preserve"> </w:t>
      </w:r>
      <w:r w:rsidRPr="00B96C9C">
        <w:br/>
        <w:t xml:space="preserve">* </w:t>
      </w:r>
      <w:r w:rsidR="00974881" w:rsidRPr="00B96C9C">
        <w:t xml:space="preserve">If </w:t>
      </w:r>
      <w:r w:rsidR="003C71F7" w:rsidRPr="00B96C9C">
        <w:t xml:space="preserve">the </w:t>
      </w:r>
      <w:r w:rsidR="00974881" w:rsidRPr="00B96C9C">
        <w:t>patient is takin</w:t>
      </w:r>
      <w:bookmarkStart w:id="56" w:name="_GoBack"/>
      <w:bookmarkEnd w:id="56"/>
      <w:r w:rsidR="00974881" w:rsidRPr="00B96C9C">
        <w:t>g antihypertensive drugs, they are instructed to notify the investigator regarding the dosage of the drug and any changes to the dosage</w:t>
      </w:r>
      <w:r w:rsidRPr="00B96C9C">
        <w:t>.</w:t>
      </w:r>
      <w:r w:rsidRPr="00B96C9C">
        <w:br/>
        <w:t xml:space="preserve">* </w:t>
      </w:r>
      <w:r w:rsidR="00FB1EE2" w:rsidRPr="00B96C9C">
        <w:t>Patients are informed to maintain their normal lifestyle, including exercise and diet.</w:t>
      </w:r>
    </w:p>
    <w:p w14:paraId="15C01F59" w14:textId="651AAC16" w:rsidR="006C7EE0" w:rsidRPr="00B96C9C" w:rsidRDefault="001C3D0A" w:rsidP="00CA3C29">
      <w:pPr>
        <w:pStyle w:val="2"/>
        <w:spacing w:line="240" w:lineRule="auto"/>
      </w:pPr>
      <w:bookmarkStart w:id="57" w:name="185102855"/>
      <w:bookmarkEnd w:id="57"/>
      <w:r w:rsidRPr="00B96C9C">
        <w:t>Measurement items</w:t>
      </w:r>
    </w:p>
    <w:p w14:paraId="067F61DE" w14:textId="0D77EBCD" w:rsidR="006C7EE0" w:rsidRPr="00B96C9C" w:rsidRDefault="00FB1EE2" w:rsidP="00CA3C29">
      <w:pPr>
        <w:pStyle w:val="3"/>
        <w:numPr>
          <w:ilvl w:val="0"/>
          <w:numId w:val="17"/>
        </w:numPr>
        <w:rPr>
          <w:color w:val="auto"/>
        </w:rPr>
      </w:pPr>
      <w:bookmarkStart w:id="58" w:name="185959961"/>
      <w:bookmarkEnd w:id="58"/>
      <w:r w:rsidRPr="00B96C9C">
        <w:rPr>
          <w:color w:val="auto"/>
        </w:rPr>
        <w:t xml:space="preserve">Height and VS </w:t>
      </w:r>
      <w:r w:rsidR="00DA4B08" w:rsidRPr="00B96C9C">
        <w:rPr>
          <w:color w:val="auto"/>
        </w:rPr>
        <w:t>(</w:t>
      </w:r>
      <w:r w:rsidRPr="00B96C9C">
        <w:rPr>
          <w:color w:val="auto"/>
        </w:rPr>
        <w:t>excluding BP and pulse)</w:t>
      </w:r>
      <w:r w:rsidR="00DA4B08" w:rsidRPr="00B96C9C">
        <w:rPr>
          <w:color w:val="auto"/>
        </w:rPr>
        <w:t>:</w:t>
      </w:r>
      <w:r w:rsidRPr="00B96C9C">
        <w:rPr>
          <w:color w:val="auto"/>
        </w:rPr>
        <w:t xml:space="preserve"> 5 minutes of measurement followed by 15-min rest</w:t>
      </w:r>
    </w:p>
    <w:p w14:paraId="5FDA2E87" w14:textId="0994603E" w:rsidR="006C7EE0" w:rsidRPr="00B96C9C" w:rsidRDefault="00FB1EE2" w:rsidP="00CA3C29">
      <w:pPr>
        <w:pStyle w:val="3"/>
        <w:rPr>
          <w:color w:val="auto"/>
        </w:rPr>
      </w:pPr>
      <w:bookmarkStart w:id="59" w:name="199088653"/>
      <w:bookmarkEnd w:id="59"/>
      <w:r w:rsidRPr="00B96C9C">
        <w:rPr>
          <w:color w:val="auto"/>
        </w:rPr>
        <w:t>BP and pulse</w:t>
      </w:r>
      <w:r w:rsidR="00DA4B08" w:rsidRPr="00B96C9C">
        <w:rPr>
          <w:color w:val="auto"/>
        </w:rPr>
        <w:t xml:space="preserve"> </w:t>
      </w:r>
    </w:p>
    <w:p w14:paraId="5037E9AD" w14:textId="2450FF3B" w:rsidR="006C7EE0" w:rsidRPr="00A73775" w:rsidRDefault="000509E8" w:rsidP="00CA3C29">
      <w:pPr>
        <w:pStyle w:val="4"/>
      </w:pPr>
      <w:bookmarkStart w:id="60" w:name="198282061"/>
      <w:bookmarkEnd w:id="60"/>
      <w:r w:rsidRPr="00A73775">
        <w:t>Measurement device</w:t>
      </w:r>
      <w:r w:rsidR="00DA4B08" w:rsidRPr="00A73775">
        <w:t xml:space="preserve">: </w:t>
      </w:r>
      <w:r w:rsidRPr="00A73775">
        <w:t>electronic blood pressure cuff</w:t>
      </w:r>
      <w:r w:rsidR="00DA4B08" w:rsidRPr="00A73775">
        <w:t xml:space="preserve"> Omron Healthcare (</w:t>
      </w:r>
      <w:r w:rsidRPr="00A73775">
        <w:t>Model</w:t>
      </w:r>
      <w:r w:rsidR="00DA4B08" w:rsidRPr="00A73775">
        <w:t>: HEM-9000AI)</w:t>
      </w:r>
    </w:p>
    <w:p w14:paraId="0C0C7CA0" w14:textId="52F54216" w:rsidR="006C7EE0" w:rsidRPr="00A73775" w:rsidRDefault="001C3D0A" w:rsidP="00CA3C29">
      <w:pPr>
        <w:pStyle w:val="4"/>
      </w:pPr>
      <w:bookmarkStart w:id="61" w:name="198281966"/>
      <w:bookmarkEnd w:id="61"/>
      <w:r w:rsidRPr="00A73775">
        <w:t>Measurement items</w:t>
      </w:r>
    </w:p>
    <w:p w14:paraId="5615B361" w14:textId="49E84F1C" w:rsidR="006C7EE0" w:rsidRPr="00A73775" w:rsidRDefault="00232251" w:rsidP="00CA3C29">
      <w:pPr>
        <w:pStyle w:val="4-"/>
      </w:pPr>
      <w:r w:rsidRPr="00A73775">
        <w:t>MSSBP</w:t>
      </w:r>
      <w:r w:rsidR="00DA4B08" w:rsidRPr="00A73775">
        <w:t xml:space="preserve"> (</w:t>
      </w:r>
      <w:r w:rsidRPr="00A73775">
        <w:t>Unit</w:t>
      </w:r>
      <w:r w:rsidR="00DA4B08" w:rsidRPr="00A73775">
        <w:t>: mmHg)</w:t>
      </w:r>
    </w:p>
    <w:p w14:paraId="198F855B" w14:textId="12AB6484" w:rsidR="006C7EE0" w:rsidRPr="00A73775" w:rsidRDefault="00232251" w:rsidP="00CA3C29">
      <w:pPr>
        <w:pStyle w:val="4-"/>
      </w:pPr>
      <w:r w:rsidRPr="00A73775">
        <w:t xml:space="preserve">MSDBP </w:t>
      </w:r>
      <w:r w:rsidR="00DA4B08" w:rsidRPr="00A73775">
        <w:t>(</w:t>
      </w:r>
      <w:r w:rsidRPr="00A73775">
        <w:t>Unit</w:t>
      </w:r>
      <w:r w:rsidR="00DA4B08" w:rsidRPr="00A73775">
        <w:t>: mmHg)</w:t>
      </w:r>
    </w:p>
    <w:p w14:paraId="31FBA3DD" w14:textId="073591F4" w:rsidR="006C7EE0" w:rsidRPr="00A73775" w:rsidRDefault="00232251" w:rsidP="00CA3C29">
      <w:pPr>
        <w:pStyle w:val="4-"/>
      </w:pPr>
      <w:r w:rsidRPr="00A73775">
        <w:t>Pulse</w:t>
      </w:r>
      <w:r w:rsidR="00DA4B08" w:rsidRPr="00A73775">
        <w:t xml:space="preserve"> (</w:t>
      </w:r>
      <w:r w:rsidRPr="00A73775">
        <w:t>Unit</w:t>
      </w:r>
      <w:r w:rsidR="001B54D6" w:rsidRPr="00A73775">
        <w:t>:</w:t>
      </w:r>
      <w:r w:rsidR="00DA4B08" w:rsidRPr="00A73775">
        <w:t xml:space="preserve"> beats/min)</w:t>
      </w:r>
    </w:p>
    <w:p w14:paraId="1DCA2AC8" w14:textId="0C66F2DE" w:rsidR="006C7EE0" w:rsidRPr="00B96C9C" w:rsidRDefault="00844B2D" w:rsidP="00CA3C29">
      <w:pPr>
        <w:pStyle w:val="4"/>
        <w:rPr>
          <w:color w:val="auto"/>
        </w:rPr>
      </w:pPr>
      <w:bookmarkStart w:id="62" w:name="199018097"/>
      <w:bookmarkEnd w:id="62"/>
      <w:r w:rsidRPr="00B96C9C">
        <w:rPr>
          <w:color w:val="auto"/>
        </w:rPr>
        <w:t>Measurement method</w:t>
      </w:r>
    </w:p>
    <w:p w14:paraId="6FD7F7CC" w14:textId="3291BA6D" w:rsidR="006C7EE0" w:rsidRPr="00B96C9C" w:rsidRDefault="00844B2D" w:rsidP="00CA3C29">
      <w:pPr>
        <w:pStyle w:val="4-"/>
        <w:rPr>
          <w:rFonts w:eastAsia="함초롬바탕"/>
        </w:rPr>
      </w:pPr>
      <w:r w:rsidRPr="00B96C9C">
        <w:rPr>
          <w:rFonts w:eastAsia="함초롬바탕"/>
          <w:b/>
          <w:bCs/>
          <w:u w:val="single" w:color="000000"/>
        </w:rPr>
        <w:t>Definition of MSBP:</w:t>
      </w:r>
      <w:r w:rsidR="00DA4B08" w:rsidRPr="00B96C9C">
        <w:rPr>
          <w:rFonts w:eastAsia="함초롬바탕"/>
        </w:rPr>
        <w:t xml:space="preserve"> </w:t>
      </w:r>
      <w:r w:rsidR="00877E3E" w:rsidRPr="00B96C9C">
        <w:rPr>
          <w:rFonts w:eastAsia="함초롬바탕"/>
        </w:rPr>
        <w:t xml:space="preserve">the average of </w:t>
      </w:r>
      <w:r w:rsidR="00877E3E" w:rsidRPr="00B96C9C">
        <w:rPr>
          <w:rFonts w:eastAsia="함초롬바탕"/>
          <w:b/>
          <w:bCs/>
        </w:rPr>
        <w:t xml:space="preserve">three or more measurements </w:t>
      </w:r>
      <w:r w:rsidR="00877E3E" w:rsidRPr="00B96C9C">
        <w:rPr>
          <w:rFonts w:eastAsia="함초롬바탕"/>
        </w:rPr>
        <w:t xml:space="preserve">taken with at least 2 minutes apart is used. BP is measured in a </w:t>
      </w:r>
      <w:r w:rsidR="006D190A" w:rsidRPr="00B96C9C">
        <w:rPr>
          <w:rFonts w:eastAsia="함초롬바탕"/>
        </w:rPr>
        <w:t>straight seated position (seated BP).</w:t>
      </w:r>
    </w:p>
    <w:p w14:paraId="4B4A2F57" w14:textId="51724CE9" w:rsidR="006C7EE0" w:rsidRPr="00B96C9C" w:rsidRDefault="00283DCB" w:rsidP="00CA3C29">
      <w:pPr>
        <w:pStyle w:val="4-"/>
        <w:rPr>
          <w:rFonts w:eastAsia="함초롬바탕"/>
        </w:rPr>
      </w:pPr>
      <w:r w:rsidRPr="00B96C9C">
        <w:rPr>
          <w:rFonts w:eastAsia="함초롬바탕"/>
          <w:b/>
          <w:bCs/>
          <w:u w:val="single" w:color="000000"/>
        </w:rPr>
        <w:t>Arm selection</w:t>
      </w:r>
      <w:r w:rsidR="00DA4B08" w:rsidRPr="00B96C9C">
        <w:rPr>
          <w:rFonts w:eastAsia="함초롬바탕"/>
        </w:rPr>
        <w:t xml:space="preserve">: </w:t>
      </w:r>
      <w:r w:rsidR="000C2E50" w:rsidRPr="00B96C9C">
        <w:rPr>
          <w:rFonts w:eastAsia="함초롬바탕"/>
        </w:rPr>
        <w:t xml:space="preserve">BP is measured from both arms if possible, and the arm with the higher BP is selected. Subsequent BP measurements must be taken from the same arm. </w:t>
      </w:r>
    </w:p>
    <w:p w14:paraId="7806FB89" w14:textId="1A9EAB72" w:rsidR="006C7EE0" w:rsidRPr="00B96C9C" w:rsidRDefault="000C2E50" w:rsidP="00CA3C29">
      <w:pPr>
        <w:pStyle w:val="4-"/>
        <w:rPr>
          <w:rFonts w:eastAsia="함초롬바탕"/>
        </w:rPr>
      </w:pPr>
      <w:r w:rsidRPr="00B96C9C">
        <w:rPr>
          <w:rFonts w:eastAsia="함초롬바탕"/>
        </w:rPr>
        <w:t xml:space="preserve">Posture should remain unchanged while measuring BP. </w:t>
      </w:r>
      <w:r w:rsidR="001B1852" w:rsidRPr="00B96C9C">
        <w:rPr>
          <w:rFonts w:eastAsia="함초롬바탕"/>
        </w:rPr>
        <w:t>A supine or seated position must be maintained for at least five minutes, and a standing posture must be maintained for at least one minute before taking the measurements.</w:t>
      </w:r>
      <w:bookmarkStart w:id="63" w:name="185959964"/>
      <w:bookmarkEnd w:id="63"/>
    </w:p>
    <w:p w14:paraId="3EECBC4B" w14:textId="079DB7CE" w:rsidR="006C7EE0" w:rsidRPr="00B96C9C" w:rsidRDefault="001B54D6" w:rsidP="00CA3C29">
      <w:pPr>
        <w:pStyle w:val="3"/>
        <w:rPr>
          <w:color w:val="auto"/>
        </w:rPr>
      </w:pPr>
      <w:r w:rsidRPr="00B96C9C">
        <w:rPr>
          <w:color w:val="auto"/>
        </w:rPr>
        <w:t>Blood test</w:t>
      </w:r>
      <w:r w:rsidR="00DA4B08" w:rsidRPr="00B96C9C">
        <w:rPr>
          <w:color w:val="auto"/>
        </w:rPr>
        <w:t xml:space="preserve"> </w:t>
      </w:r>
    </w:p>
    <w:p w14:paraId="1B005719" w14:textId="64B954AA" w:rsidR="006C7EE0" w:rsidRPr="00B96C9C" w:rsidRDefault="001B54D6" w:rsidP="00CA3C29">
      <w:pPr>
        <w:pStyle w:val="4"/>
        <w:numPr>
          <w:ilvl w:val="3"/>
          <w:numId w:val="18"/>
        </w:numPr>
        <w:ind w:left="851"/>
      </w:pPr>
      <w:bookmarkStart w:id="64" w:name="198282059"/>
      <w:bookmarkEnd w:id="64"/>
      <w:r w:rsidRPr="00B96C9C">
        <w:t>Measurement device:</w:t>
      </w:r>
      <w:r w:rsidR="00DA4B08" w:rsidRPr="00B96C9C">
        <w:t xml:space="preserve"> LABGEO PT10 Analyzer</w:t>
      </w:r>
    </w:p>
    <w:p w14:paraId="771A295A" w14:textId="64D77F4E" w:rsidR="006C7EE0" w:rsidRPr="00B96C9C" w:rsidRDefault="001C3D0A" w:rsidP="00CA3C29">
      <w:pPr>
        <w:pStyle w:val="4"/>
        <w:rPr>
          <w:color w:val="auto"/>
        </w:rPr>
      </w:pPr>
      <w:bookmarkStart w:id="65" w:name="198282060"/>
      <w:bookmarkEnd w:id="65"/>
      <w:r w:rsidRPr="00B96C9C">
        <w:rPr>
          <w:color w:val="auto"/>
        </w:rPr>
        <w:lastRenderedPageBreak/>
        <w:t>Measurement items</w:t>
      </w:r>
      <w:r w:rsidR="001B54D6" w:rsidRPr="00B96C9C">
        <w:rPr>
          <w:color w:val="auto"/>
        </w:rPr>
        <w:t>:</w:t>
      </w:r>
      <w:r w:rsidR="00DA4B08" w:rsidRPr="00B96C9C">
        <w:rPr>
          <w:color w:val="auto"/>
        </w:rPr>
        <w:t xml:space="preserve"> Aspatate transaminase(AST), Alanine transaminase(ALT), Gamma glutamyl peptidase(GGT), Total Bilirubin, BUN, Creatinine, Total cholesterol, Glucose</w:t>
      </w:r>
    </w:p>
    <w:p w14:paraId="41B168A4" w14:textId="78FDBDD5" w:rsidR="006C7EE0" w:rsidRPr="00B96C9C" w:rsidRDefault="00C76324" w:rsidP="00CA3C29">
      <w:pPr>
        <w:pStyle w:val="4"/>
        <w:rPr>
          <w:color w:val="auto"/>
        </w:rPr>
      </w:pPr>
      <w:bookmarkStart w:id="66" w:name="198282058"/>
      <w:bookmarkEnd w:id="66"/>
      <w:r w:rsidRPr="00B96C9C">
        <w:rPr>
          <w:color w:val="auto"/>
        </w:rPr>
        <w:t>Measurement method</w:t>
      </w:r>
    </w:p>
    <w:p w14:paraId="4E083AA9" w14:textId="16ABBA46" w:rsidR="006C7EE0" w:rsidRPr="00B96C9C" w:rsidRDefault="00C76324" w:rsidP="00CA3C29">
      <w:pPr>
        <w:pStyle w:val="4-"/>
        <w:rPr>
          <w:color w:val="auto"/>
        </w:rPr>
      </w:pPr>
      <w:r w:rsidRPr="00B96C9C">
        <w:rPr>
          <w:color w:val="auto"/>
        </w:rPr>
        <w:t xml:space="preserve">Refrain from caffeine, alcohol, and </w:t>
      </w:r>
      <w:r w:rsidR="00DF2987" w:rsidRPr="00B96C9C">
        <w:rPr>
          <w:color w:val="auto"/>
        </w:rPr>
        <w:t>tobacco</w:t>
      </w:r>
      <w:r w:rsidRPr="00B96C9C">
        <w:rPr>
          <w:color w:val="auto"/>
        </w:rPr>
        <w:t xml:space="preserve"> consumption the day before the test</w:t>
      </w:r>
    </w:p>
    <w:p w14:paraId="2CBF527E" w14:textId="71D32BC8" w:rsidR="006C7EE0" w:rsidRPr="00B96C9C" w:rsidRDefault="00DA4B08" w:rsidP="00CA3C29">
      <w:pPr>
        <w:pStyle w:val="4-"/>
        <w:rPr>
          <w:color w:val="auto"/>
        </w:rPr>
      </w:pPr>
      <w:r w:rsidRPr="00B96C9C">
        <w:rPr>
          <w:color w:val="auto"/>
        </w:rPr>
        <w:t>8</w:t>
      </w:r>
      <w:r w:rsidR="00DF2987" w:rsidRPr="00B96C9C">
        <w:rPr>
          <w:color w:val="auto"/>
        </w:rPr>
        <w:t xml:space="preserve">-hour fasting </w:t>
      </w:r>
      <w:r w:rsidR="003C71F7" w:rsidRPr="00B96C9C">
        <w:rPr>
          <w:color w:val="auto"/>
        </w:rPr>
        <w:t xml:space="preserve">is </w:t>
      </w:r>
      <w:r w:rsidR="00DF2987" w:rsidRPr="00B96C9C">
        <w:rPr>
          <w:color w:val="auto"/>
        </w:rPr>
        <w:t xml:space="preserve">required before </w:t>
      </w:r>
      <w:r w:rsidR="003C71F7" w:rsidRPr="00B96C9C">
        <w:rPr>
          <w:color w:val="auto"/>
        </w:rPr>
        <w:t xml:space="preserve">the </w:t>
      </w:r>
      <w:r w:rsidR="00DF2987" w:rsidRPr="00B96C9C">
        <w:rPr>
          <w:color w:val="auto"/>
        </w:rPr>
        <w:t>test; water allowed</w:t>
      </w:r>
    </w:p>
    <w:p w14:paraId="42CC713B" w14:textId="30880887" w:rsidR="006C7EE0" w:rsidRPr="00B96C9C" w:rsidRDefault="00DF2987" w:rsidP="00CA3C29">
      <w:pPr>
        <w:pStyle w:val="4-"/>
        <w:rPr>
          <w:color w:val="auto"/>
        </w:rPr>
      </w:pPr>
      <w:r w:rsidRPr="00B96C9C">
        <w:rPr>
          <w:color w:val="auto"/>
        </w:rPr>
        <w:t>Test takes</w:t>
      </w:r>
      <w:r w:rsidR="00DA4B08" w:rsidRPr="00B96C9C">
        <w:rPr>
          <w:color w:val="auto"/>
        </w:rPr>
        <w:t xml:space="preserve"> 10</w:t>
      </w:r>
      <w:r w:rsidRPr="00B96C9C">
        <w:rPr>
          <w:color w:val="auto"/>
        </w:rPr>
        <w:t xml:space="preserve"> minutes</w:t>
      </w:r>
    </w:p>
    <w:p w14:paraId="3820CCE2" w14:textId="64B8A139" w:rsidR="006C7EE0" w:rsidRPr="00B96C9C" w:rsidRDefault="00DA4B08" w:rsidP="00CA3C29">
      <w:pPr>
        <w:pStyle w:val="3"/>
        <w:rPr>
          <w:color w:val="auto"/>
        </w:rPr>
      </w:pPr>
      <w:bookmarkStart w:id="67" w:name="185959965"/>
      <w:bookmarkEnd w:id="67"/>
      <w:r w:rsidRPr="00B96C9C">
        <w:rPr>
          <w:color w:val="auto"/>
        </w:rPr>
        <w:t>[</w:t>
      </w:r>
      <w:r w:rsidRPr="00B96C9C">
        <w:rPr>
          <w:b/>
          <w:bCs/>
          <w:color w:val="auto"/>
        </w:rPr>
        <w:t>3</w:t>
      </w:r>
      <w:r w:rsidR="00E9545F" w:rsidRPr="00B96C9C">
        <w:rPr>
          <w:b/>
          <w:bCs/>
          <w:color w:val="auto"/>
        </w:rPr>
        <w:t>D Blood pressure and pulse wave test</w:t>
      </w:r>
      <w:r w:rsidRPr="00B96C9C">
        <w:rPr>
          <w:b/>
          <w:bCs/>
          <w:color w:val="auto"/>
        </w:rPr>
        <w:t>]</w:t>
      </w:r>
      <w:r w:rsidR="001B54D6" w:rsidRPr="00B96C9C">
        <w:rPr>
          <w:color w:val="auto"/>
        </w:rPr>
        <w:t>:</w:t>
      </w:r>
      <w:r w:rsidRPr="00B96C9C">
        <w:rPr>
          <w:color w:val="auto"/>
        </w:rPr>
        <w:t xml:space="preserve"> </w:t>
      </w:r>
      <w:r w:rsidRPr="00B96C9C">
        <w:rPr>
          <w:b/>
          <w:bCs/>
          <w:color w:val="auto"/>
          <w:u w:val="single" w:color="000000"/>
        </w:rPr>
        <w:t>3d</w:t>
      </w:r>
      <w:r w:rsidR="00E9545F" w:rsidRPr="00B96C9C">
        <w:rPr>
          <w:b/>
          <w:bCs/>
          <w:color w:val="auto"/>
          <w:u w:val="single" w:color="000000"/>
        </w:rPr>
        <w:t xml:space="preserve"> pulse wave imaging device</w:t>
      </w:r>
      <w:r w:rsidRPr="00B96C9C">
        <w:rPr>
          <w:b/>
          <w:bCs/>
          <w:color w:val="auto"/>
          <w:u w:val="single" w:color="000000"/>
        </w:rPr>
        <w:t xml:space="preserve"> (3D MAC, ㈜</w:t>
      </w:r>
      <w:r w:rsidR="00E9545F" w:rsidRPr="00B96C9C">
        <w:rPr>
          <w:b/>
          <w:bCs/>
          <w:color w:val="auto"/>
          <w:u w:val="single" w:color="000000"/>
        </w:rPr>
        <w:t xml:space="preserve"> Dae</w:t>
      </w:r>
      <w:r w:rsidR="00407E5B" w:rsidRPr="00B96C9C">
        <w:rPr>
          <w:b/>
          <w:bCs/>
          <w:color w:val="auto"/>
          <w:u w:val="single" w:color="000000"/>
        </w:rPr>
        <w:t>yomedi Co., Ltd.</w:t>
      </w:r>
      <w:r w:rsidRPr="00B96C9C">
        <w:rPr>
          <w:b/>
          <w:bCs/>
          <w:color w:val="auto"/>
          <w:u w:val="single" w:color="000000"/>
        </w:rPr>
        <w:t>,</w:t>
      </w:r>
      <w:r w:rsidR="005752DA" w:rsidRPr="00B96C9C">
        <w:rPr>
          <w:b/>
          <w:bCs/>
          <w:color w:val="auto"/>
          <w:u w:val="single" w:color="000000"/>
        </w:rPr>
        <w:t xml:space="preserve"> South Korea</w:t>
      </w:r>
      <w:r w:rsidRPr="00B96C9C">
        <w:rPr>
          <w:b/>
          <w:bCs/>
          <w:color w:val="auto"/>
          <w:u w:val="single" w:color="000000"/>
        </w:rPr>
        <w:t>)</w:t>
      </w:r>
      <w:r w:rsidR="001B54D6" w:rsidRPr="00B96C9C">
        <w:rPr>
          <w:color w:val="auto"/>
        </w:rPr>
        <w:t>:</w:t>
      </w:r>
      <w:r w:rsidRPr="00B96C9C">
        <w:rPr>
          <w:color w:val="auto"/>
        </w:rPr>
        <w:t xml:space="preserve"> 10</w:t>
      </w:r>
      <w:r w:rsidR="005752DA" w:rsidRPr="00B96C9C">
        <w:rPr>
          <w:color w:val="auto"/>
        </w:rPr>
        <w:t xml:space="preserve"> minutes</w:t>
      </w:r>
      <w:r w:rsidRPr="00B96C9C">
        <w:rPr>
          <w:color w:val="auto"/>
        </w:rPr>
        <w:t xml:space="preserve"> </w:t>
      </w:r>
      <w:proofErr w:type="gramStart"/>
      <w:r w:rsidRPr="00B96C9C">
        <w:rPr>
          <w:color w:val="auto"/>
        </w:rPr>
        <w:t xml:space="preserve">( </w:t>
      </w:r>
      <w:r w:rsidR="005752DA" w:rsidRPr="00B96C9C">
        <w:rPr>
          <w:color w:val="auto"/>
        </w:rPr>
        <w:t>See</w:t>
      </w:r>
      <w:proofErr w:type="gramEnd"/>
      <w:r w:rsidR="005752DA" w:rsidRPr="00B96C9C">
        <w:rPr>
          <w:color w:val="auto"/>
        </w:rPr>
        <w:t xml:space="preserve"> </w:t>
      </w:r>
      <w:r w:rsidRPr="00B96C9C">
        <w:rPr>
          <w:color w:val="auto"/>
        </w:rPr>
        <w:t>[</w:t>
      </w:r>
      <w:r w:rsidR="005752DA" w:rsidRPr="00B96C9C">
        <w:rPr>
          <w:color w:val="auto"/>
        </w:rPr>
        <w:t xml:space="preserve">Attachment </w:t>
      </w:r>
      <w:r w:rsidRPr="00B96C9C">
        <w:rPr>
          <w:color w:val="auto"/>
        </w:rPr>
        <w:t>1])</w:t>
      </w:r>
    </w:p>
    <w:p w14:paraId="5D60DBE2" w14:textId="596A0925" w:rsidR="006C7EE0" w:rsidRPr="00A73775" w:rsidRDefault="00C03813" w:rsidP="00CA3C29">
      <w:pPr>
        <w:pStyle w:val="4"/>
        <w:numPr>
          <w:ilvl w:val="3"/>
          <w:numId w:val="27"/>
        </w:numPr>
        <w:ind w:left="993"/>
      </w:pPr>
      <w:bookmarkStart w:id="68" w:name="185959966"/>
      <w:bookmarkEnd w:id="68"/>
      <w:r w:rsidRPr="00A73775">
        <w:t>Pulse s</w:t>
      </w:r>
      <w:r w:rsidR="00A65114" w:rsidRPr="00A73775">
        <w:t xml:space="preserve">trength </w:t>
      </w:r>
      <w:r w:rsidRPr="00A73775">
        <w:t xml:space="preserve">value and stage </w:t>
      </w:r>
      <w:r w:rsidR="00DA4B08" w:rsidRPr="00A73775">
        <w:t>(</w:t>
      </w:r>
      <w:r w:rsidR="00232251" w:rsidRPr="00A73775">
        <w:t>Unit</w:t>
      </w:r>
      <w:r w:rsidR="00DA4B08" w:rsidRPr="00A73775">
        <w:t>:gf)</w:t>
      </w:r>
    </w:p>
    <w:p w14:paraId="67E04883" w14:textId="3AE7BED1" w:rsidR="006C7EE0" w:rsidRPr="00B96C9C" w:rsidRDefault="00C03813" w:rsidP="00CA3C29">
      <w:pPr>
        <w:pStyle w:val="4"/>
        <w:rPr>
          <w:color w:val="auto"/>
        </w:rPr>
      </w:pPr>
      <w:bookmarkStart w:id="69" w:name="185959967"/>
      <w:bookmarkEnd w:id="69"/>
      <w:r w:rsidRPr="00B96C9C">
        <w:rPr>
          <w:color w:val="auto"/>
        </w:rPr>
        <w:t xml:space="preserve">Pulse depth value and stage </w:t>
      </w:r>
      <w:r w:rsidR="00DA4B08" w:rsidRPr="00B96C9C">
        <w:rPr>
          <w:color w:val="auto"/>
        </w:rPr>
        <w:t>(</w:t>
      </w:r>
      <w:r w:rsidR="00232251" w:rsidRPr="00B96C9C">
        <w:rPr>
          <w:color w:val="auto"/>
        </w:rPr>
        <w:t>Unit</w:t>
      </w:r>
      <w:r w:rsidR="00DA4B08" w:rsidRPr="00B96C9C">
        <w:rPr>
          <w:color w:val="auto"/>
        </w:rPr>
        <w:t>:gf/cm^2)</w:t>
      </w:r>
    </w:p>
    <w:p w14:paraId="224ABA82" w14:textId="35D2182D" w:rsidR="006C7EE0" w:rsidRPr="00B96C9C" w:rsidRDefault="00C03813" w:rsidP="00CA3C29">
      <w:pPr>
        <w:pStyle w:val="4"/>
        <w:rPr>
          <w:color w:val="auto"/>
        </w:rPr>
      </w:pPr>
      <w:bookmarkStart w:id="70" w:name="185959968"/>
      <w:bookmarkEnd w:id="70"/>
      <w:r w:rsidRPr="00B96C9C">
        <w:rPr>
          <w:color w:val="auto"/>
        </w:rPr>
        <w:t>Pulse velocity value and stage</w:t>
      </w:r>
      <w:r w:rsidR="00DA4B08" w:rsidRPr="00B96C9C">
        <w:rPr>
          <w:color w:val="auto"/>
        </w:rPr>
        <w:t xml:space="preserve"> (</w:t>
      </w:r>
      <w:proofErr w:type="gramStart"/>
      <w:r w:rsidR="00232251" w:rsidRPr="00B96C9C">
        <w:rPr>
          <w:color w:val="auto"/>
        </w:rPr>
        <w:t>Unit</w:t>
      </w:r>
      <w:r w:rsidR="00DA4B08" w:rsidRPr="00B96C9C">
        <w:rPr>
          <w:color w:val="auto"/>
        </w:rPr>
        <w:t>:beats</w:t>
      </w:r>
      <w:proofErr w:type="gramEnd"/>
      <w:r w:rsidR="00DA4B08" w:rsidRPr="00B96C9C">
        <w:rPr>
          <w:color w:val="auto"/>
        </w:rPr>
        <w:t>)</w:t>
      </w:r>
    </w:p>
    <w:p w14:paraId="27E1DCCD" w14:textId="2DC38F52" w:rsidR="006C7EE0" w:rsidRPr="00B96C9C" w:rsidRDefault="00C03813" w:rsidP="00CA3C29">
      <w:pPr>
        <w:pStyle w:val="4"/>
        <w:rPr>
          <w:color w:val="auto"/>
        </w:rPr>
      </w:pPr>
      <w:bookmarkStart w:id="71" w:name="185959969"/>
      <w:bookmarkEnd w:id="71"/>
      <w:r w:rsidRPr="00B96C9C">
        <w:rPr>
          <w:color w:val="auto"/>
        </w:rPr>
        <w:t xml:space="preserve">Pulse shape value and stage </w:t>
      </w:r>
      <w:r w:rsidR="00DA4B08" w:rsidRPr="00B96C9C">
        <w:rPr>
          <w:color w:val="auto"/>
        </w:rPr>
        <w:t>(</w:t>
      </w:r>
      <w:proofErr w:type="gramStart"/>
      <w:r w:rsidR="00232251" w:rsidRPr="00B96C9C">
        <w:rPr>
          <w:color w:val="auto"/>
        </w:rPr>
        <w:t>Unit</w:t>
      </w:r>
      <w:r w:rsidR="00DA4B08" w:rsidRPr="00B96C9C">
        <w:rPr>
          <w:color w:val="auto"/>
        </w:rPr>
        <w:t>:step</w:t>
      </w:r>
      <w:proofErr w:type="gramEnd"/>
      <w:r w:rsidR="00DA4B08" w:rsidRPr="00B96C9C">
        <w:rPr>
          <w:color w:val="auto"/>
        </w:rPr>
        <w:t>)</w:t>
      </w:r>
    </w:p>
    <w:p w14:paraId="1EE07A91" w14:textId="387DAE23" w:rsidR="006C7EE0" w:rsidRPr="00B96C9C" w:rsidRDefault="003D0C16" w:rsidP="00CA3C29">
      <w:pPr>
        <w:pStyle w:val="4"/>
        <w:rPr>
          <w:color w:val="auto"/>
        </w:rPr>
      </w:pPr>
      <w:bookmarkStart w:id="72" w:name="185959970"/>
      <w:bookmarkEnd w:id="72"/>
      <w:r w:rsidRPr="00B96C9C">
        <w:rPr>
          <w:color w:val="auto"/>
        </w:rPr>
        <w:t xml:space="preserve">Radial artery </w:t>
      </w:r>
      <w:r w:rsidR="00DA4B08" w:rsidRPr="00B96C9C">
        <w:rPr>
          <w:color w:val="auto"/>
        </w:rPr>
        <w:t>augmentation index(R-AI) (</w:t>
      </w:r>
      <w:proofErr w:type="gramStart"/>
      <w:r w:rsidR="00232251" w:rsidRPr="00B96C9C">
        <w:rPr>
          <w:color w:val="auto"/>
        </w:rPr>
        <w:t>Unit</w:t>
      </w:r>
      <w:r w:rsidR="00DA4B08" w:rsidRPr="00B96C9C">
        <w:rPr>
          <w:color w:val="auto"/>
        </w:rPr>
        <w:t>:%)</w:t>
      </w:r>
      <w:proofErr w:type="gramEnd"/>
    </w:p>
    <w:p w14:paraId="24CADB34" w14:textId="488E43B0" w:rsidR="006C7EE0" w:rsidRPr="00B96C9C" w:rsidRDefault="00DA4B08" w:rsidP="00CA3C29">
      <w:pPr>
        <w:pStyle w:val="4"/>
        <w:rPr>
          <w:color w:val="auto"/>
        </w:rPr>
      </w:pPr>
      <w:bookmarkStart w:id="73" w:name="185959971"/>
      <w:bookmarkEnd w:id="73"/>
      <w:r w:rsidRPr="00B96C9C">
        <w:rPr>
          <w:color w:val="auto"/>
        </w:rPr>
        <w:t>SBP (</w:t>
      </w:r>
      <w:proofErr w:type="gramStart"/>
      <w:r w:rsidR="00232251" w:rsidRPr="00B96C9C">
        <w:rPr>
          <w:color w:val="auto"/>
        </w:rPr>
        <w:t>Unit</w:t>
      </w:r>
      <w:r w:rsidRPr="00B96C9C">
        <w:rPr>
          <w:color w:val="auto"/>
        </w:rPr>
        <w:t>:mmHg</w:t>
      </w:r>
      <w:proofErr w:type="gramEnd"/>
      <w:r w:rsidRPr="00B96C9C">
        <w:rPr>
          <w:color w:val="auto"/>
        </w:rPr>
        <w:t xml:space="preserve">) </w:t>
      </w:r>
    </w:p>
    <w:p w14:paraId="15481B28" w14:textId="14C7A203" w:rsidR="006C7EE0" w:rsidRPr="00B96C9C" w:rsidRDefault="00DA4B08" w:rsidP="00CA3C29">
      <w:pPr>
        <w:pStyle w:val="4"/>
        <w:rPr>
          <w:color w:val="auto"/>
        </w:rPr>
      </w:pPr>
      <w:bookmarkStart w:id="74" w:name="185959978"/>
      <w:bookmarkEnd w:id="74"/>
      <w:r w:rsidRPr="00B96C9C">
        <w:rPr>
          <w:color w:val="auto"/>
        </w:rPr>
        <w:t>DBP (</w:t>
      </w:r>
      <w:proofErr w:type="gramStart"/>
      <w:r w:rsidR="00232251" w:rsidRPr="00B96C9C">
        <w:rPr>
          <w:color w:val="auto"/>
        </w:rPr>
        <w:t>Unit</w:t>
      </w:r>
      <w:r w:rsidRPr="00B96C9C">
        <w:rPr>
          <w:color w:val="auto"/>
        </w:rPr>
        <w:t>:mmHg</w:t>
      </w:r>
      <w:proofErr w:type="gramEnd"/>
      <w:r w:rsidRPr="00B96C9C">
        <w:rPr>
          <w:color w:val="auto"/>
        </w:rPr>
        <w:t>)</w:t>
      </w:r>
    </w:p>
    <w:p w14:paraId="0A468907" w14:textId="41B76BB2" w:rsidR="006C7EE0" w:rsidRPr="00B96C9C" w:rsidRDefault="003D0C16" w:rsidP="00CA3C29">
      <w:pPr>
        <w:pStyle w:val="4"/>
        <w:rPr>
          <w:color w:val="auto"/>
        </w:rPr>
      </w:pPr>
      <w:bookmarkStart w:id="75" w:name="185959979"/>
      <w:bookmarkEnd w:id="75"/>
      <w:r w:rsidRPr="00B96C9C">
        <w:rPr>
          <w:color w:val="auto"/>
        </w:rPr>
        <w:t>Pulse pressure (</w:t>
      </w:r>
      <w:r w:rsidR="00DA4B08" w:rsidRPr="00B96C9C">
        <w:rPr>
          <w:color w:val="auto"/>
        </w:rPr>
        <w:t>PP</w:t>
      </w:r>
      <w:r w:rsidRPr="00B96C9C">
        <w:rPr>
          <w:color w:val="auto"/>
        </w:rPr>
        <w:t>)</w:t>
      </w:r>
      <w:r w:rsidR="00DA4B08" w:rsidRPr="00B96C9C">
        <w:rPr>
          <w:color w:val="auto"/>
        </w:rPr>
        <w:t xml:space="preserve"> (</w:t>
      </w:r>
      <w:proofErr w:type="gramStart"/>
      <w:r w:rsidR="00232251" w:rsidRPr="00B96C9C">
        <w:rPr>
          <w:color w:val="auto"/>
        </w:rPr>
        <w:t>Unit</w:t>
      </w:r>
      <w:r w:rsidR="00DA4B08" w:rsidRPr="00B96C9C">
        <w:rPr>
          <w:color w:val="auto"/>
        </w:rPr>
        <w:t>:mmHg</w:t>
      </w:r>
      <w:proofErr w:type="gramEnd"/>
      <w:r w:rsidR="00DA4B08" w:rsidRPr="00B96C9C">
        <w:rPr>
          <w:color w:val="auto"/>
        </w:rPr>
        <w:t>)</w:t>
      </w:r>
    </w:p>
    <w:p w14:paraId="4F038D8F" w14:textId="56839E1D" w:rsidR="006C7EE0" w:rsidRPr="00B96C9C" w:rsidRDefault="003D0C16" w:rsidP="00CA3C29">
      <w:pPr>
        <w:pStyle w:val="4"/>
        <w:rPr>
          <w:color w:val="auto"/>
        </w:rPr>
      </w:pPr>
      <w:bookmarkStart w:id="76" w:name="185959980"/>
      <w:bookmarkEnd w:id="76"/>
      <w:r w:rsidRPr="00B96C9C">
        <w:rPr>
          <w:color w:val="auto"/>
        </w:rPr>
        <w:t>Pulse rate (</w:t>
      </w:r>
      <w:r w:rsidR="00DA4B08" w:rsidRPr="00B96C9C">
        <w:rPr>
          <w:color w:val="auto"/>
        </w:rPr>
        <w:t>PR</w:t>
      </w:r>
      <w:r w:rsidRPr="00B96C9C">
        <w:rPr>
          <w:color w:val="auto"/>
        </w:rPr>
        <w:t>)</w:t>
      </w:r>
      <w:r w:rsidR="00DA4B08" w:rsidRPr="00B96C9C">
        <w:rPr>
          <w:color w:val="auto"/>
        </w:rPr>
        <w:t xml:space="preserve"> (</w:t>
      </w:r>
      <w:proofErr w:type="gramStart"/>
      <w:r w:rsidR="00232251" w:rsidRPr="00B96C9C">
        <w:rPr>
          <w:color w:val="auto"/>
        </w:rPr>
        <w:t>Unit</w:t>
      </w:r>
      <w:r w:rsidR="00DA4B08" w:rsidRPr="00B96C9C">
        <w:rPr>
          <w:color w:val="auto"/>
        </w:rPr>
        <w:t>:beats</w:t>
      </w:r>
      <w:proofErr w:type="gramEnd"/>
      <w:r w:rsidR="00DA4B08" w:rsidRPr="00B96C9C">
        <w:rPr>
          <w:color w:val="auto"/>
        </w:rPr>
        <w:t>/min)</w:t>
      </w:r>
    </w:p>
    <w:p w14:paraId="565A93BE" w14:textId="588E8511" w:rsidR="006C7EE0" w:rsidRPr="00B96C9C" w:rsidRDefault="003D0C16" w:rsidP="00CA3C29">
      <w:pPr>
        <w:pStyle w:val="4"/>
        <w:rPr>
          <w:color w:val="auto"/>
        </w:rPr>
      </w:pPr>
      <w:bookmarkStart w:id="77" w:name="185959999"/>
      <w:bookmarkEnd w:id="77"/>
      <w:r w:rsidRPr="00B96C9C">
        <w:rPr>
          <w:color w:val="auto"/>
        </w:rPr>
        <w:t xml:space="preserve">Cardiac output </w:t>
      </w:r>
      <w:r w:rsidR="00DA4B08" w:rsidRPr="00B96C9C">
        <w:rPr>
          <w:color w:val="auto"/>
        </w:rPr>
        <w:t>(1</w:t>
      </w:r>
      <w:r w:rsidR="00343909" w:rsidRPr="00B96C9C">
        <w:rPr>
          <w:color w:val="auto"/>
        </w:rPr>
        <w:t xml:space="preserve"> beat</w:t>
      </w:r>
      <w:r w:rsidR="00DA4B08" w:rsidRPr="00B96C9C">
        <w:rPr>
          <w:color w:val="auto"/>
        </w:rPr>
        <w:t>) SV (</w:t>
      </w:r>
      <w:proofErr w:type="gramStart"/>
      <w:r w:rsidR="00232251" w:rsidRPr="00B96C9C">
        <w:rPr>
          <w:color w:val="auto"/>
        </w:rPr>
        <w:t>Unit</w:t>
      </w:r>
      <w:r w:rsidR="00DA4B08" w:rsidRPr="00B96C9C">
        <w:rPr>
          <w:color w:val="auto"/>
        </w:rPr>
        <w:t>:mL</w:t>
      </w:r>
      <w:proofErr w:type="gramEnd"/>
      <w:r w:rsidR="00DA4B08" w:rsidRPr="00B96C9C">
        <w:rPr>
          <w:color w:val="auto"/>
        </w:rPr>
        <w:t>/beat)</w:t>
      </w:r>
    </w:p>
    <w:p w14:paraId="6BE2D655" w14:textId="3A024A33" w:rsidR="006C7EE0" w:rsidRPr="00B96C9C" w:rsidRDefault="00343909" w:rsidP="00CA3C29">
      <w:pPr>
        <w:pStyle w:val="4"/>
        <w:rPr>
          <w:color w:val="auto"/>
        </w:rPr>
      </w:pPr>
      <w:bookmarkStart w:id="78" w:name="185960000"/>
      <w:bookmarkEnd w:id="78"/>
      <w:r w:rsidRPr="00B96C9C">
        <w:rPr>
          <w:color w:val="auto"/>
        </w:rPr>
        <w:t xml:space="preserve">Cardiac output </w:t>
      </w:r>
      <w:r w:rsidR="00DA4B08" w:rsidRPr="00B96C9C">
        <w:rPr>
          <w:color w:val="auto"/>
        </w:rPr>
        <w:t>(1</w:t>
      </w:r>
      <w:r w:rsidRPr="00B96C9C">
        <w:rPr>
          <w:color w:val="auto"/>
        </w:rPr>
        <w:t xml:space="preserve"> minute</w:t>
      </w:r>
      <w:r w:rsidR="00DA4B08" w:rsidRPr="00B96C9C">
        <w:rPr>
          <w:color w:val="auto"/>
        </w:rPr>
        <w:t>) CO (</w:t>
      </w:r>
      <w:proofErr w:type="gramStart"/>
      <w:r w:rsidR="00232251" w:rsidRPr="00B96C9C">
        <w:rPr>
          <w:color w:val="auto"/>
        </w:rPr>
        <w:t>Unit</w:t>
      </w:r>
      <w:r w:rsidR="00DA4B08" w:rsidRPr="00B96C9C">
        <w:rPr>
          <w:color w:val="auto"/>
        </w:rPr>
        <w:t>:L</w:t>
      </w:r>
      <w:proofErr w:type="gramEnd"/>
      <w:r w:rsidR="00DA4B08" w:rsidRPr="00B96C9C">
        <w:rPr>
          <w:color w:val="auto"/>
        </w:rPr>
        <w:t>/min)</w:t>
      </w:r>
    </w:p>
    <w:p w14:paraId="784573CF" w14:textId="6C788CC2" w:rsidR="006C7EE0" w:rsidRPr="00B96C9C" w:rsidRDefault="00343909" w:rsidP="00CA3C29">
      <w:pPr>
        <w:pStyle w:val="4"/>
        <w:rPr>
          <w:color w:val="auto"/>
        </w:rPr>
      </w:pPr>
      <w:bookmarkStart w:id="79" w:name="185959981"/>
      <w:bookmarkEnd w:id="79"/>
      <w:r w:rsidRPr="00B96C9C">
        <w:rPr>
          <w:color w:val="auto"/>
        </w:rPr>
        <w:t>S</w:t>
      </w:r>
      <w:r w:rsidR="00DA4B08" w:rsidRPr="00B96C9C">
        <w:rPr>
          <w:color w:val="auto"/>
        </w:rPr>
        <w:t>ystemic vascular resistance index(SVRI) (</w:t>
      </w:r>
      <w:proofErr w:type="gramStart"/>
      <w:r w:rsidR="00232251" w:rsidRPr="00B96C9C">
        <w:rPr>
          <w:color w:val="auto"/>
        </w:rPr>
        <w:t>Unit</w:t>
      </w:r>
      <w:r w:rsidR="00DA4B08" w:rsidRPr="00B96C9C">
        <w:rPr>
          <w:color w:val="auto"/>
        </w:rPr>
        <w:t>:dyn</w:t>
      </w:r>
      <w:proofErr w:type="gramEnd"/>
      <w:r w:rsidR="00DA4B08" w:rsidRPr="00B96C9C">
        <w:rPr>
          <w:color w:val="auto"/>
        </w:rPr>
        <w:t>*s/cm^5/m^2)</w:t>
      </w:r>
    </w:p>
    <w:p w14:paraId="1B78D2FF" w14:textId="0FE08132" w:rsidR="006C7EE0" w:rsidRPr="00B96C9C" w:rsidRDefault="00DA4B08" w:rsidP="00CA3C29">
      <w:pPr>
        <w:pStyle w:val="3"/>
        <w:rPr>
          <w:color w:val="auto"/>
        </w:rPr>
      </w:pPr>
      <w:bookmarkStart w:id="80" w:name="185960003"/>
      <w:bookmarkEnd w:id="80"/>
      <w:r w:rsidRPr="00B96C9C">
        <w:rPr>
          <w:color w:val="auto"/>
        </w:rPr>
        <w:t xml:space="preserve">European Quality of Life Five Dimension Five Level Scale (EQ-5D-5L) </w:t>
      </w:r>
      <w:r w:rsidR="00343909" w:rsidRPr="00B96C9C">
        <w:rPr>
          <w:color w:val="auto"/>
        </w:rPr>
        <w:t>questionnaire</w:t>
      </w:r>
      <w:r w:rsidR="001B54D6" w:rsidRPr="00B96C9C">
        <w:rPr>
          <w:color w:val="auto"/>
        </w:rPr>
        <w:t>:</w:t>
      </w:r>
      <w:r w:rsidRPr="00B96C9C">
        <w:rPr>
          <w:color w:val="auto"/>
        </w:rPr>
        <w:t xml:space="preserve"> 5</w:t>
      </w:r>
      <w:r w:rsidR="00343909" w:rsidRPr="00B96C9C">
        <w:rPr>
          <w:color w:val="auto"/>
        </w:rPr>
        <w:t xml:space="preserve"> minutes</w:t>
      </w:r>
      <w:r w:rsidRPr="00B96C9C">
        <w:rPr>
          <w:color w:val="auto"/>
        </w:rPr>
        <w:t xml:space="preserve"> </w:t>
      </w:r>
      <w:proofErr w:type="gramStart"/>
      <w:r w:rsidRPr="00B96C9C">
        <w:rPr>
          <w:color w:val="auto"/>
        </w:rPr>
        <w:t xml:space="preserve">( </w:t>
      </w:r>
      <w:r w:rsidR="00343909" w:rsidRPr="00B96C9C">
        <w:rPr>
          <w:color w:val="auto"/>
        </w:rPr>
        <w:t>see</w:t>
      </w:r>
      <w:proofErr w:type="gramEnd"/>
      <w:r w:rsidR="00343909" w:rsidRPr="00B96C9C">
        <w:rPr>
          <w:color w:val="auto"/>
        </w:rPr>
        <w:t xml:space="preserve"> </w:t>
      </w:r>
      <w:r w:rsidRPr="00B96C9C">
        <w:rPr>
          <w:color w:val="auto"/>
        </w:rPr>
        <w:t>[</w:t>
      </w:r>
      <w:r w:rsidR="00401F32" w:rsidRPr="00B96C9C">
        <w:rPr>
          <w:color w:val="auto"/>
        </w:rPr>
        <w:t>Attachment</w:t>
      </w:r>
      <w:r w:rsidRPr="00B96C9C">
        <w:rPr>
          <w:color w:val="auto"/>
        </w:rPr>
        <w:t>2] )</w:t>
      </w:r>
    </w:p>
    <w:p w14:paraId="054351CA" w14:textId="77777777" w:rsidR="006C7EE0" w:rsidRPr="00B96C9C" w:rsidRDefault="006C7EE0" w:rsidP="00CA3C29">
      <w:pPr>
        <w:pStyle w:val="3-"/>
        <w:rPr>
          <w:color w:val="auto"/>
        </w:rPr>
      </w:pPr>
    </w:p>
    <w:p w14:paraId="02A55AFF" w14:textId="058EED31" w:rsidR="006C7EE0" w:rsidRPr="00B96C9C" w:rsidRDefault="001F4271" w:rsidP="00CA3C29">
      <w:pPr>
        <w:pStyle w:val="2"/>
        <w:spacing w:line="240" w:lineRule="auto"/>
      </w:pPr>
      <w:bookmarkStart w:id="81" w:name="185102931"/>
      <w:bookmarkEnd w:id="81"/>
      <w:r w:rsidRPr="00B96C9C">
        <w:t>Other</w:t>
      </w:r>
    </w:p>
    <w:p w14:paraId="1CA0AD59" w14:textId="5B055080" w:rsidR="006C7EE0" w:rsidRPr="00B96C9C" w:rsidRDefault="00401F32" w:rsidP="00CA3C29">
      <w:pPr>
        <w:pStyle w:val="21"/>
      </w:pPr>
      <w:r w:rsidRPr="00B96C9C">
        <w:t xml:space="preserve">Adverse events and concomitant treatments are monitored per patient’s report and questions at every visit </w:t>
      </w:r>
    </w:p>
    <w:p w14:paraId="5B26F877" w14:textId="77777777" w:rsidR="006C7EE0" w:rsidRPr="00B96C9C" w:rsidRDefault="006C7EE0" w:rsidP="00CA3C29">
      <w:pPr>
        <w:pStyle w:val="a8"/>
        <w:spacing w:line="240" w:lineRule="auto"/>
        <w:rPr>
          <w:rFonts w:eastAsia="함초롬바탕"/>
          <w:color w:val="auto"/>
          <w:sz w:val="22"/>
          <w:szCs w:val="22"/>
        </w:rPr>
      </w:pPr>
    </w:p>
    <w:p w14:paraId="0116C281" w14:textId="5EDF80E4" w:rsidR="006C7EE0" w:rsidRPr="00B96C9C" w:rsidRDefault="000B4B95" w:rsidP="00CA3C29">
      <w:pPr>
        <w:pStyle w:val="1"/>
        <w:spacing w:line="240" w:lineRule="auto"/>
        <w:rPr>
          <w:color w:val="auto"/>
        </w:rPr>
      </w:pPr>
      <w:bookmarkStart w:id="82" w:name="185102707"/>
      <w:bookmarkEnd w:id="82"/>
      <w:r w:rsidRPr="00B96C9C">
        <w:rPr>
          <w:color w:val="auto"/>
        </w:rPr>
        <w:t>Outcome measurement criteria and method</w:t>
      </w:r>
    </w:p>
    <w:p w14:paraId="61307719" w14:textId="77777777" w:rsidR="006C7EE0" w:rsidRPr="00B96C9C" w:rsidRDefault="00DA4B08" w:rsidP="00CA3C29">
      <w:pPr>
        <w:pStyle w:val="2"/>
        <w:numPr>
          <w:ilvl w:val="0"/>
          <w:numId w:val="19"/>
        </w:numPr>
        <w:spacing w:line="240" w:lineRule="auto"/>
      </w:pPr>
      <w:bookmarkStart w:id="83" w:name="185103118"/>
      <w:bookmarkEnd w:id="83"/>
      <w:r w:rsidRPr="00B96C9C">
        <w:t>Primary outcome</w:t>
      </w:r>
    </w:p>
    <w:p w14:paraId="1B55E8AE" w14:textId="515C9CD4" w:rsidR="006C7EE0" w:rsidRPr="00B96C9C" w:rsidRDefault="00401F32" w:rsidP="00CA3C29">
      <w:pPr>
        <w:pStyle w:val="a8"/>
        <w:spacing w:line="240" w:lineRule="auto"/>
        <w:ind w:left="709"/>
        <w:rPr>
          <w:color w:val="auto"/>
        </w:rPr>
      </w:pPr>
      <w:r w:rsidRPr="00B96C9C">
        <w:rPr>
          <w:rFonts w:eastAsia="함초롬바탕"/>
          <w:color w:val="auto"/>
          <w:sz w:val="22"/>
          <w:szCs w:val="22"/>
        </w:rPr>
        <w:t xml:space="preserve">This study is an exploratory observational study aiming to </w:t>
      </w:r>
      <w:r w:rsidR="002772F0" w:rsidRPr="00B96C9C">
        <w:rPr>
          <w:rFonts w:eastAsia="함초롬바탕"/>
          <w:color w:val="auto"/>
          <w:sz w:val="22"/>
          <w:szCs w:val="22"/>
        </w:rPr>
        <w:t xml:space="preserve">explore the safety and BP-lowering effetcs of modified SMS prepared and prescribed by </w:t>
      </w:r>
      <w:r w:rsidR="008D6BFA" w:rsidRPr="00B96C9C">
        <w:rPr>
          <w:rFonts w:eastAsia="함초롬바탕"/>
          <w:color w:val="auto"/>
          <w:sz w:val="22"/>
          <w:szCs w:val="22"/>
        </w:rPr>
        <w:t>Kyung Hee Bi, Che, Dam Korean Medicine Clinic</w:t>
      </w:r>
      <w:r w:rsidR="002772F0" w:rsidRPr="00B96C9C">
        <w:rPr>
          <w:rFonts w:eastAsia="함초롬바탕"/>
          <w:color w:val="auto"/>
          <w:sz w:val="22"/>
          <w:szCs w:val="22"/>
        </w:rPr>
        <w:t xml:space="preserve"> for patients with HTN by comparing SBP before and after treatment.</w:t>
      </w:r>
      <w:r w:rsidR="00DA4B08" w:rsidRPr="00B96C9C">
        <w:rPr>
          <w:color w:val="auto"/>
        </w:rPr>
        <w:t xml:space="preserve"> </w:t>
      </w:r>
    </w:p>
    <w:p w14:paraId="49CC1E0C" w14:textId="2244E6F1" w:rsidR="006C7EE0" w:rsidRPr="00B96C9C" w:rsidRDefault="00DA4B08" w:rsidP="00CA3C29">
      <w:pPr>
        <w:pStyle w:val="3"/>
        <w:numPr>
          <w:ilvl w:val="0"/>
          <w:numId w:val="20"/>
        </w:numPr>
        <w:rPr>
          <w:color w:val="auto"/>
        </w:rPr>
      </w:pPr>
      <w:bookmarkStart w:id="84" w:name="185960157"/>
      <w:bookmarkEnd w:id="84"/>
      <w:r w:rsidRPr="00B96C9C">
        <w:rPr>
          <w:color w:val="auto"/>
        </w:rPr>
        <w:t>[</w:t>
      </w:r>
      <w:r w:rsidR="002772F0" w:rsidRPr="00B96C9C">
        <w:rPr>
          <w:color w:val="auto"/>
        </w:rPr>
        <w:t>Changes in MSSBP</w:t>
      </w:r>
      <w:r w:rsidRPr="00B96C9C">
        <w:rPr>
          <w:color w:val="auto"/>
        </w:rPr>
        <w:t xml:space="preserve">] </w:t>
      </w:r>
      <w:r w:rsidR="002772F0" w:rsidRPr="00B96C9C">
        <w:rPr>
          <w:color w:val="auto"/>
        </w:rPr>
        <w:t xml:space="preserve">use </w:t>
      </w:r>
      <w:r w:rsidRPr="00B96C9C">
        <w:rPr>
          <w:color w:val="auto"/>
        </w:rPr>
        <w:t xml:space="preserve">Omron Healthcare HEM-9000AI </w:t>
      </w:r>
      <w:r w:rsidRPr="00B96C9C">
        <w:rPr>
          <w:color w:val="auto"/>
        </w:rPr>
        <w:br/>
      </w:r>
      <w:r w:rsidR="00703241" w:rsidRPr="00B96C9C">
        <w:rPr>
          <w:color w:val="auto"/>
        </w:rPr>
        <w:t>Amount of change in MSSBP at end of treatment (visit 3) compared to the b</w:t>
      </w:r>
      <w:r w:rsidRPr="00B96C9C">
        <w:rPr>
          <w:color w:val="auto"/>
        </w:rPr>
        <w:t>aseline</w:t>
      </w:r>
      <w:r w:rsidR="00703241" w:rsidRPr="00B96C9C">
        <w:rPr>
          <w:color w:val="auto"/>
        </w:rPr>
        <w:t xml:space="preserve"> </w:t>
      </w:r>
      <w:r w:rsidRPr="00B96C9C">
        <w:rPr>
          <w:color w:val="auto"/>
        </w:rPr>
        <w:t xml:space="preserve">(visit 1) </w:t>
      </w:r>
    </w:p>
    <w:p w14:paraId="36A98D19" w14:textId="77777777" w:rsidR="006C7EE0" w:rsidRPr="00B96C9C" w:rsidRDefault="006C7EE0" w:rsidP="00CA3C29">
      <w:pPr>
        <w:pStyle w:val="a8"/>
        <w:spacing w:line="240" w:lineRule="auto"/>
        <w:rPr>
          <w:color w:val="auto"/>
        </w:rPr>
      </w:pPr>
    </w:p>
    <w:p w14:paraId="31CF3E9B" w14:textId="14272F03" w:rsidR="006C7EE0" w:rsidRPr="00CA3C29" w:rsidRDefault="00703241" w:rsidP="00CA3C29">
      <w:pPr>
        <w:pStyle w:val="4"/>
        <w:rPr>
          <w:rFonts w:eastAsiaTheme="minorEastAsia" w:hint="eastAsia"/>
          <w:color w:val="auto"/>
        </w:rPr>
      </w:pPr>
      <w:r w:rsidRPr="00B96C9C">
        <w:t>Null hypothesis</w:t>
      </w:r>
      <w:r w:rsidR="00DA4B08" w:rsidRPr="00B96C9C">
        <w:t xml:space="preserve"> (H0)</w:t>
      </w:r>
      <w:r w:rsidR="001B54D6" w:rsidRPr="00B96C9C">
        <w:t>:</w:t>
      </w:r>
      <w:r w:rsidRPr="00B96C9C">
        <w:t xml:space="preserve"> Th</w:t>
      </w:r>
      <w:r w:rsidR="00223C31" w:rsidRPr="00B96C9C">
        <w:t xml:space="preserve">ere is no </w:t>
      </w:r>
      <w:r w:rsidR="00204B79" w:rsidRPr="00B96C9C">
        <w:t>difference</w:t>
      </w:r>
      <w:r w:rsidR="00223C31" w:rsidRPr="00B96C9C">
        <w:t xml:space="preserve"> in MSSBP between the</w:t>
      </w:r>
      <w:r w:rsidR="00DA4B08" w:rsidRPr="00B96C9C">
        <w:t xml:space="preserve"> </w:t>
      </w:r>
      <w:r w:rsidR="00223C31" w:rsidRPr="00B96C9C">
        <w:t>b</w:t>
      </w:r>
      <w:r w:rsidR="00DA4B08" w:rsidRPr="00B96C9C">
        <w:t xml:space="preserve">aseline (Visit 1) </w:t>
      </w:r>
      <w:r w:rsidR="00223C31" w:rsidRPr="00B96C9C">
        <w:t>and end of treatment (</w:t>
      </w:r>
      <w:r w:rsidR="00223C31" w:rsidRPr="00A73775">
        <w:t>visit</w:t>
      </w:r>
      <w:r w:rsidR="00223C31" w:rsidRPr="00B96C9C">
        <w:t xml:space="preserve"> 3). </w:t>
      </w:r>
    </w:p>
    <w:p w14:paraId="76A19307" w14:textId="2688C554" w:rsidR="006C7EE0" w:rsidRPr="00B96C9C" w:rsidRDefault="00223C31" w:rsidP="00CA3C29">
      <w:pPr>
        <w:pStyle w:val="4"/>
        <w:rPr>
          <w:color w:val="auto"/>
        </w:rPr>
      </w:pPr>
      <w:r w:rsidRPr="00B96C9C">
        <w:rPr>
          <w:color w:val="auto"/>
        </w:rPr>
        <w:t xml:space="preserve">Alternative hypothesis </w:t>
      </w:r>
      <w:r w:rsidR="00DA4B08" w:rsidRPr="00B96C9C">
        <w:rPr>
          <w:color w:val="auto"/>
        </w:rPr>
        <w:t>(HA)</w:t>
      </w:r>
      <w:r w:rsidR="001B54D6" w:rsidRPr="00B96C9C">
        <w:rPr>
          <w:color w:val="auto"/>
        </w:rPr>
        <w:t>:</w:t>
      </w:r>
      <w:r w:rsidR="00DA4B08" w:rsidRPr="00B96C9C">
        <w:rPr>
          <w:color w:val="auto"/>
        </w:rPr>
        <w:t xml:space="preserve"> </w:t>
      </w:r>
      <w:r w:rsidR="00204B79" w:rsidRPr="00B96C9C">
        <w:rPr>
          <w:color w:val="auto"/>
        </w:rPr>
        <w:t>There is a difference in MSSBP between the b</w:t>
      </w:r>
      <w:r w:rsidR="00DA4B08" w:rsidRPr="00B96C9C">
        <w:rPr>
          <w:color w:val="auto"/>
        </w:rPr>
        <w:t xml:space="preserve">aseline (Visit 1) </w:t>
      </w:r>
      <w:r w:rsidR="00204B79" w:rsidRPr="00B96C9C">
        <w:rPr>
          <w:color w:val="auto"/>
        </w:rPr>
        <w:t>and end of treatment (visit 3)</w:t>
      </w:r>
      <w:r w:rsidR="00DA4B08" w:rsidRPr="00B96C9C">
        <w:rPr>
          <w:color w:val="auto"/>
        </w:rPr>
        <w:t xml:space="preserve">. </w:t>
      </w:r>
    </w:p>
    <w:p w14:paraId="2F9261C4" w14:textId="77777777" w:rsidR="006C7EE0" w:rsidRPr="00B96C9C" w:rsidRDefault="006C7EE0" w:rsidP="00CA3C29">
      <w:pPr>
        <w:pStyle w:val="a8"/>
        <w:spacing w:line="240" w:lineRule="auto"/>
        <w:rPr>
          <w:color w:val="auto"/>
        </w:rPr>
      </w:pPr>
    </w:p>
    <w:p w14:paraId="1DBD572D" w14:textId="77777777" w:rsidR="006C7EE0" w:rsidRPr="00B96C9C" w:rsidRDefault="00DA4B08" w:rsidP="00CA3C29">
      <w:pPr>
        <w:pStyle w:val="2"/>
        <w:spacing w:line="240" w:lineRule="auto"/>
      </w:pPr>
      <w:bookmarkStart w:id="85" w:name="185103123"/>
      <w:bookmarkEnd w:id="85"/>
      <w:r w:rsidRPr="00B96C9C">
        <w:t xml:space="preserve">Secondary outcome </w:t>
      </w:r>
    </w:p>
    <w:p w14:paraId="03C60AF4" w14:textId="1903D704" w:rsidR="006C7EE0" w:rsidRPr="00A73775" w:rsidRDefault="009C0BDA" w:rsidP="00CA3C29">
      <w:pPr>
        <w:pStyle w:val="3"/>
        <w:numPr>
          <w:ilvl w:val="0"/>
          <w:numId w:val="28"/>
        </w:numPr>
        <w:rPr>
          <w:rFonts w:eastAsia="함초롬바탕"/>
        </w:rPr>
      </w:pPr>
      <w:r w:rsidRPr="00A73775">
        <w:rPr>
          <w:rFonts w:eastAsia="함초롬바탕"/>
        </w:rPr>
        <w:t xml:space="preserve">Amount of change of MSSBP at visit 2 compared to the </w:t>
      </w:r>
      <w:r w:rsidR="00504979" w:rsidRPr="00A73775">
        <w:rPr>
          <w:rFonts w:eastAsia="함초롬바탕"/>
        </w:rPr>
        <w:t>baseline (</w:t>
      </w:r>
      <w:r w:rsidR="00DA4B08" w:rsidRPr="00A73775">
        <w:rPr>
          <w:rFonts w:eastAsia="함초롬바탕"/>
        </w:rPr>
        <w:t xml:space="preserve">visit 1) </w:t>
      </w:r>
    </w:p>
    <w:p w14:paraId="5F9EEF8E" w14:textId="0F0A2231" w:rsidR="006C7EE0" w:rsidRPr="00B96C9C" w:rsidRDefault="009C0BDA" w:rsidP="00CA3C29">
      <w:pPr>
        <w:pStyle w:val="3"/>
        <w:rPr>
          <w:rFonts w:eastAsia="함초롬바탕"/>
        </w:rPr>
      </w:pPr>
      <w:r w:rsidRPr="00B96C9C">
        <w:rPr>
          <w:rFonts w:eastAsia="함초롬바탕"/>
        </w:rPr>
        <w:t xml:space="preserve">Amount of change of MSSBP at visits 2 and 3 compared to the </w:t>
      </w:r>
      <w:r w:rsidR="00504979" w:rsidRPr="00B96C9C">
        <w:rPr>
          <w:rFonts w:eastAsia="함초롬바탕"/>
        </w:rPr>
        <w:t>baseline (</w:t>
      </w:r>
      <w:r w:rsidR="00DA4B08" w:rsidRPr="00B96C9C">
        <w:rPr>
          <w:rFonts w:eastAsia="함초롬바탕"/>
        </w:rPr>
        <w:t xml:space="preserve">visit 1) </w:t>
      </w:r>
    </w:p>
    <w:p w14:paraId="6F590E46" w14:textId="005CCBA3" w:rsidR="006C7EE0" w:rsidRPr="00B96C9C" w:rsidRDefault="009C0BDA" w:rsidP="00CA3C29">
      <w:pPr>
        <w:pStyle w:val="3"/>
        <w:rPr>
          <w:rFonts w:eastAsia="함초롬바탕"/>
        </w:rPr>
      </w:pPr>
      <w:r w:rsidRPr="00B96C9C">
        <w:rPr>
          <w:rFonts w:eastAsia="함초롬바탕"/>
        </w:rPr>
        <w:t xml:space="preserve">Percentage of </w:t>
      </w:r>
      <w:r w:rsidR="00463849" w:rsidRPr="00B96C9C">
        <w:rPr>
          <w:rFonts w:eastAsia="함초롬바탕"/>
        </w:rPr>
        <w:t xml:space="preserve">participants with normalized BP: percentage of patients who achieved normal BP </w:t>
      </w:r>
      <w:r w:rsidR="00F34064" w:rsidRPr="00B96C9C">
        <w:rPr>
          <w:rFonts w:eastAsia="함초롬바탕"/>
        </w:rPr>
        <w:t>compared to MSSBP/MSDBP measured at each time point (percentage of patients who had a BP of less than 140/90 mmHg at end of treatment)</w:t>
      </w:r>
    </w:p>
    <w:p w14:paraId="46857EA7" w14:textId="6AB92123" w:rsidR="006C7EE0" w:rsidRPr="00B96C9C" w:rsidRDefault="00D35EE5" w:rsidP="00CA3C29">
      <w:pPr>
        <w:pStyle w:val="3"/>
        <w:rPr>
          <w:rFonts w:eastAsia="함초롬바탕"/>
        </w:rPr>
      </w:pPr>
      <w:r w:rsidRPr="00B96C9C">
        <w:rPr>
          <w:rFonts w:eastAsia="함초롬바탕"/>
        </w:rPr>
        <w:t xml:space="preserve">BP response rate at </w:t>
      </w:r>
      <w:r w:rsidR="009C0BDA" w:rsidRPr="00B96C9C">
        <w:rPr>
          <w:rFonts w:eastAsia="함초롬바탕"/>
        </w:rPr>
        <w:t>end of treatment (</w:t>
      </w:r>
      <w:r w:rsidR="00DA4B08" w:rsidRPr="00B96C9C">
        <w:rPr>
          <w:rFonts w:eastAsia="함초롬바탕"/>
        </w:rPr>
        <w:t>visit 3)</w:t>
      </w:r>
      <w:r w:rsidRPr="00B96C9C">
        <w:rPr>
          <w:rFonts w:eastAsia="함초롬바탕"/>
        </w:rPr>
        <w:t xml:space="preserve"> compared to the baseline (visit 1) (percentage of patients who had MSSBP drop by 20 mmHg or more or MSDBP drop by 10 mmHg or more</w:t>
      </w:r>
      <w:r w:rsidR="00DA4B08" w:rsidRPr="00B96C9C">
        <w:rPr>
          <w:rFonts w:eastAsia="함초롬바탕"/>
        </w:rPr>
        <w:t>)</w:t>
      </w:r>
    </w:p>
    <w:p w14:paraId="0A58A3D0" w14:textId="3E0F997C" w:rsidR="006C7EE0" w:rsidRPr="00B96C9C" w:rsidRDefault="00D35EE5" w:rsidP="00CA3C29">
      <w:pPr>
        <w:pStyle w:val="3"/>
        <w:rPr>
          <w:rFonts w:eastAsia="함초롬바탕"/>
        </w:rPr>
      </w:pPr>
      <w:r w:rsidRPr="00B96C9C">
        <w:rPr>
          <w:rFonts w:eastAsia="함초롬바탕"/>
        </w:rPr>
        <w:t xml:space="preserve">Amount of change in individual parameters on 3D pulse wave imaging at visits 2 and 3 </w:t>
      </w:r>
      <w:r w:rsidRPr="00B96C9C">
        <w:rPr>
          <w:rFonts w:eastAsia="함초롬바탕"/>
        </w:rPr>
        <w:lastRenderedPageBreak/>
        <w:t>compared to the baseline (visit 1)</w:t>
      </w:r>
    </w:p>
    <w:p w14:paraId="05911F8F" w14:textId="0558AB51" w:rsidR="006C7EE0" w:rsidRPr="00B96C9C" w:rsidRDefault="00D35EE5" w:rsidP="00CA3C29">
      <w:pPr>
        <w:pStyle w:val="3"/>
        <w:rPr>
          <w:rFonts w:eastAsia="함초롬바탕"/>
        </w:rPr>
      </w:pPr>
      <w:r w:rsidRPr="00B96C9C">
        <w:rPr>
          <w:rFonts w:eastAsia="함초롬바탕"/>
        </w:rPr>
        <w:t>Amount of change in EQ-5D-5L score at visits 2 and 3 compared to the baseline (visit 1)</w:t>
      </w:r>
    </w:p>
    <w:p w14:paraId="2B745EE2" w14:textId="77777777" w:rsidR="006C7EE0" w:rsidRPr="00B96C9C" w:rsidRDefault="006C7EE0" w:rsidP="00CA3C29">
      <w:pPr>
        <w:pStyle w:val="a8"/>
        <w:spacing w:line="240" w:lineRule="auto"/>
        <w:rPr>
          <w:color w:val="auto"/>
        </w:rPr>
      </w:pPr>
    </w:p>
    <w:p w14:paraId="2A68C4D7" w14:textId="740DD85E" w:rsidR="006C7EE0" w:rsidRPr="00B96C9C" w:rsidRDefault="002C59D5" w:rsidP="00CA3C29">
      <w:pPr>
        <w:pStyle w:val="2"/>
        <w:spacing w:line="240" w:lineRule="auto"/>
      </w:pPr>
      <w:bookmarkStart w:id="86" w:name="185103129"/>
      <w:bookmarkEnd w:id="86"/>
      <w:r w:rsidRPr="00B96C9C">
        <w:t>Outcome evaluation criteria</w:t>
      </w:r>
    </w:p>
    <w:p w14:paraId="1054438D" w14:textId="794F0A85" w:rsidR="006C7EE0" w:rsidRPr="00B96C9C" w:rsidRDefault="00ED567D" w:rsidP="00CA3C29">
      <w:pPr>
        <w:pStyle w:val="21"/>
      </w:pPr>
      <w:r w:rsidRPr="00B96C9C">
        <w:t>This study is a prospective study conducted to present data for subs</w:t>
      </w:r>
      <w:r w:rsidR="0014719B" w:rsidRPr="00B96C9C">
        <w:t>equent studies on modified SMS; the purpose is not to determine the clinical efficacy of the drug, but rather, to explore and collect preliminary data</w:t>
      </w:r>
      <w:r w:rsidR="00DA4B08" w:rsidRPr="00B96C9C">
        <w:t xml:space="preserve">. </w:t>
      </w:r>
    </w:p>
    <w:p w14:paraId="0BB02ABA" w14:textId="77777777" w:rsidR="006C7EE0" w:rsidRPr="00B96C9C" w:rsidRDefault="006C7EE0" w:rsidP="00CA3C29">
      <w:pPr>
        <w:pStyle w:val="21"/>
        <w:rPr>
          <w:color w:val="auto"/>
        </w:rPr>
      </w:pPr>
    </w:p>
    <w:p w14:paraId="0063E562" w14:textId="5D232BDF" w:rsidR="006C7EE0" w:rsidRPr="00B96C9C" w:rsidRDefault="0014719B" w:rsidP="00CA3C29">
      <w:pPr>
        <w:pStyle w:val="21"/>
        <w:rPr>
          <w:color w:val="auto"/>
        </w:rPr>
      </w:pPr>
      <w:r w:rsidRPr="00B96C9C">
        <w:rPr>
          <w:color w:val="auto"/>
        </w:rPr>
        <w:t>However</w:t>
      </w:r>
      <w:r w:rsidR="00DA4B08" w:rsidRPr="00B96C9C">
        <w:rPr>
          <w:color w:val="auto"/>
        </w:rPr>
        <w:t>,</w:t>
      </w:r>
      <w:r w:rsidRPr="00B96C9C">
        <w:rPr>
          <w:color w:val="auto"/>
        </w:rPr>
        <w:t xml:space="preserve"> </w:t>
      </w:r>
      <w:r w:rsidR="00C03C0C" w:rsidRPr="00B96C9C">
        <w:rPr>
          <w:color w:val="auto"/>
        </w:rPr>
        <w:t>for the statistical analysis in this study, we will present the degree of improvement in the continuous variables using descriptive statistics.</w:t>
      </w:r>
    </w:p>
    <w:p w14:paraId="1363A2D7" w14:textId="4849EE8A" w:rsidR="006C7EE0" w:rsidRPr="00B96C9C" w:rsidRDefault="00DC158E" w:rsidP="00CA3C29">
      <w:pPr>
        <w:pStyle w:val="21"/>
        <w:rPr>
          <w:color w:val="auto"/>
        </w:rPr>
      </w:pPr>
      <w:r w:rsidRPr="00B96C9C">
        <w:rPr>
          <w:color w:val="auto"/>
        </w:rPr>
        <w:t xml:space="preserve">Efficacy is determined based on </w:t>
      </w:r>
      <w:r w:rsidR="003C71F7" w:rsidRPr="00B96C9C">
        <w:rPr>
          <w:color w:val="auto"/>
        </w:rPr>
        <w:t xml:space="preserve">the </w:t>
      </w:r>
      <w:r w:rsidRPr="00B96C9C">
        <w:rPr>
          <w:color w:val="auto"/>
        </w:rPr>
        <w:t xml:space="preserve">improvement of MSSBP, 3D pulse wave imaging parameters, and Eq-5D-5L score at visits 2 and 3 compared to the baseline, and the percentage of patients who have achieved such improvements is presented. However, because the study is an exploratory study without a control group, there are limitations in determining efficacy. </w:t>
      </w:r>
    </w:p>
    <w:p w14:paraId="706ADB76" w14:textId="77777777" w:rsidR="006C7EE0" w:rsidRPr="00B96C9C" w:rsidRDefault="006C7EE0" w:rsidP="00CA3C29">
      <w:pPr>
        <w:pStyle w:val="21"/>
        <w:rPr>
          <w:color w:val="auto"/>
        </w:rPr>
      </w:pPr>
    </w:p>
    <w:p w14:paraId="4E721F68" w14:textId="03F0E8DA" w:rsidR="006C7EE0" w:rsidRPr="00B96C9C" w:rsidRDefault="004F1194" w:rsidP="00CA3C29">
      <w:pPr>
        <w:pStyle w:val="21"/>
        <w:rPr>
          <w:rFonts w:eastAsia="함초롬바탕"/>
          <w:color w:val="auto"/>
        </w:rPr>
      </w:pPr>
      <w:r w:rsidRPr="00B96C9C">
        <w:rPr>
          <w:rFonts w:eastAsia="함초롬바탕"/>
          <w:color w:val="auto"/>
        </w:rPr>
        <w:t xml:space="preserve">As this study observes effects during </w:t>
      </w:r>
      <w:r w:rsidR="003C71F7" w:rsidRPr="00B96C9C">
        <w:rPr>
          <w:rFonts w:eastAsia="함초롬바탕"/>
          <w:color w:val="auto"/>
        </w:rPr>
        <w:t xml:space="preserve">a </w:t>
      </w:r>
      <w:r w:rsidRPr="00B96C9C">
        <w:rPr>
          <w:rFonts w:eastAsia="함초롬바탕"/>
          <w:color w:val="auto"/>
        </w:rPr>
        <w:t xml:space="preserve">routine treatment protocol, we will collect </w:t>
      </w:r>
      <w:r w:rsidR="00F62287" w:rsidRPr="00B96C9C">
        <w:rPr>
          <w:rFonts w:eastAsia="함초롬바탕"/>
          <w:color w:val="auto"/>
        </w:rPr>
        <w:t xml:space="preserve">the following data that may potentially influence BP and control for them in the analysis. </w:t>
      </w:r>
    </w:p>
    <w:p w14:paraId="0B2BA73C" w14:textId="698C4FBE" w:rsidR="006C7EE0" w:rsidRPr="00B96C9C" w:rsidRDefault="00DA4B08" w:rsidP="00CA3C29">
      <w:pPr>
        <w:pStyle w:val="21"/>
        <w:rPr>
          <w:color w:val="auto"/>
        </w:rPr>
      </w:pPr>
      <w:r w:rsidRPr="00B96C9C">
        <w:rPr>
          <w:color w:val="auto"/>
        </w:rPr>
        <w:t xml:space="preserve">* </w:t>
      </w:r>
      <w:r w:rsidR="00C67134" w:rsidRPr="00B96C9C">
        <w:rPr>
          <w:color w:val="auto"/>
        </w:rPr>
        <w:t xml:space="preserve">Collection of information about </w:t>
      </w:r>
      <w:r w:rsidR="003C71F7" w:rsidRPr="00B96C9C">
        <w:rPr>
          <w:color w:val="auto"/>
        </w:rPr>
        <w:t xml:space="preserve">the </w:t>
      </w:r>
      <w:r w:rsidR="00C67134" w:rsidRPr="00B96C9C">
        <w:rPr>
          <w:color w:val="auto"/>
        </w:rPr>
        <w:t>use of antihypertensive drugs.</w:t>
      </w:r>
      <w:r w:rsidRPr="00B96C9C">
        <w:rPr>
          <w:color w:val="auto"/>
        </w:rPr>
        <w:t xml:space="preserve"> </w:t>
      </w:r>
      <w:r w:rsidRPr="00B96C9C">
        <w:rPr>
          <w:color w:val="auto"/>
        </w:rPr>
        <w:br/>
        <w:t xml:space="preserve">* </w:t>
      </w:r>
      <w:r w:rsidR="006A10BF" w:rsidRPr="00B96C9C">
        <w:rPr>
          <w:color w:val="auto"/>
        </w:rPr>
        <w:t xml:space="preserve">If </w:t>
      </w:r>
      <w:r w:rsidR="003C71F7" w:rsidRPr="00B96C9C">
        <w:rPr>
          <w:color w:val="auto"/>
        </w:rPr>
        <w:t xml:space="preserve">the </w:t>
      </w:r>
      <w:r w:rsidR="006A10BF" w:rsidRPr="00B96C9C">
        <w:rPr>
          <w:color w:val="auto"/>
        </w:rPr>
        <w:t xml:space="preserve">patient is using antihypertensive medication, </w:t>
      </w:r>
      <w:r w:rsidR="000829DE" w:rsidRPr="00B96C9C">
        <w:rPr>
          <w:color w:val="auto"/>
        </w:rPr>
        <w:t xml:space="preserve">they are informed to notify the investigator upon changes in the dose and dosage of the drug. </w:t>
      </w:r>
      <w:r w:rsidR="000829DE" w:rsidRPr="00B96C9C">
        <w:rPr>
          <w:color w:val="auto"/>
        </w:rPr>
        <w:br/>
        <w:t>* Patients are informed to maintain their normal lifestyle, including exercise and diet</w:t>
      </w:r>
    </w:p>
    <w:p w14:paraId="24BB6318" w14:textId="77777777" w:rsidR="006C7EE0" w:rsidRPr="00B96C9C" w:rsidRDefault="006C7EE0" w:rsidP="00CA3C29">
      <w:pPr>
        <w:pStyle w:val="21"/>
        <w:rPr>
          <w:rFonts w:eastAsia="함초롬바탕"/>
          <w:color w:val="auto"/>
        </w:rPr>
      </w:pPr>
    </w:p>
    <w:p w14:paraId="43D54F55" w14:textId="10496C57" w:rsidR="006C7EE0" w:rsidRPr="00B96C9C" w:rsidRDefault="007527A3" w:rsidP="00CA3C29">
      <w:pPr>
        <w:pStyle w:val="21"/>
        <w:rPr>
          <w:rFonts w:eastAsia="함초롬바탕"/>
          <w:color w:val="auto"/>
        </w:rPr>
      </w:pPr>
      <w:r w:rsidRPr="00B96C9C">
        <w:rPr>
          <w:rFonts w:eastAsia="함초롬바탕"/>
          <w:color w:val="auto"/>
        </w:rPr>
        <w:t>ANCOVA is performed with sociodemographic variables that may affect HTN, namely sex, age, BMI, duration of HTN, comorbidity, BP at initial visit, use of antihypertensive medication, and types of drugs, controlled for as covariates.</w:t>
      </w:r>
    </w:p>
    <w:p w14:paraId="695151E2" w14:textId="77777777" w:rsidR="006C7EE0" w:rsidRPr="00B96C9C" w:rsidRDefault="00DA4B08" w:rsidP="00CA3C29">
      <w:pPr>
        <w:pStyle w:val="a9"/>
        <w:rPr>
          <w:color w:val="auto"/>
        </w:rPr>
      </w:pPr>
      <w:r w:rsidRPr="00B96C9C">
        <w:rPr>
          <w:color w:val="auto"/>
        </w:rPr>
        <w:t xml:space="preserve"> </w:t>
      </w:r>
    </w:p>
    <w:p w14:paraId="6FBF3B6B" w14:textId="77777777" w:rsidR="006C7EE0" w:rsidRPr="00B96C9C" w:rsidRDefault="006C7EE0" w:rsidP="00CA3C29">
      <w:pPr>
        <w:pStyle w:val="a8"/>
        <w:spacing w:line="240" w:lineRule="auto"/>
        <w:rPr>
          <w:rFonts w:eastAsia="함초롬바탕"/>
          <w:color w:val="auto"/>
          <w:sz w:val="22"/>
          <w:szCs w:val="22"/>
        </w:rPr>
      </w:pPr>
    </w:p>
    <w:p w14:paraId="16575C6E" w14:textId="51497C2F" w:rsidR="006C7EE0" w:rsidRPr="00B96C9C" w:rsidRDefault="00EE7634" w:rsidP="00CA3C29">
      <w:pPr>
        <w:pStyle w:val="1"/>
        <w:spacing w:line="240" w:lineRule="auto"/>
        <w:rPr>
          <w:color w:val="auto"/>
        </w:rPr>
      </w:pPr>
      <w:r w:rsidRPr="00B96C9C">
        <w:rPr>
          <w:color w:val="auto"/>
        </w:rPr>
        <w:t xml:space="preserve">Anticipated </w:t>
      </w:r>
      <w:r w:rsidR="00BD15A8" w:rsidRPr="00B96C9C">
        <w:rPr>
          <w:color w:val="auto"/>
        </w:rPr>
        <w:t>AEs</w:t>
      </w:r>
      <w:r w:rsidRPr="00B96C9C">
        <w:rPr>
          <w:color w:val="auto"/>
        </w:rPr>
        <w:t>, precautions, and measures to address them</w:t>
      </w:r>
    </w:p>
    <w:p w14:paraId="30819272" w14:textId="7E7FBBA8" w:rsidR="006C7EE0" w:rsidRPr="00B96C9C" w:rsidRDefault="009441D5" w:rsidP="00CA3C29">
      <w:pPr>
        <w:pStyle w:val="2"/>
        <w:numPr>
          <w:ilvl w:val="0"/>
          <w:numId w:val="21"/>
        </w:numPr>
        <w:spacing w:line="240" w:lineRule="auto"/>
      </w:pPr>
      <w:r w:rsidRPr="00B96C9C">
        <w:t xml:space="preserve">Additional </w:t>
      </w:r>
      <w:r w:rsidR="00BD15A8" w:rsidRPr="00B96C9C">
        <w:t>AEs</w:t>
      </w:r>
      <w:r w:rsidRPr="00B96C9C">
        <w:t xml:space="preserve"> anticipated as a result of participation in observational study</w:t>
      </w:r>
    </w:p>
    <w:p w14:paraId="75DBF8E0" w14:textId="04894314" w:rsidR="006C7EE0" w:rsidRPr="00B96C9C" w:rsidRDefault="002A41C7" w:rsidP="00CA3C29">
      <w:pPr>
        <w:pStyle w:val="21"/>
        <w:rPr>
          <w:u w:val="single" w:color="000000"/>
        </w:rPr>
      </w:pPr>
      <w:r w:rsidRPr="00B96C9C">
        <w:t xml:space="preserve">In this observational study, the same process used in the standard treatment protocol is used, which involves </w:t>
      </w:r>
      <w:r w:rsidR="00190B12" w:rsidRPr="00B96C9C">
        <w:t>taking modified SMS, performing tests and questionnaire</w:t>
      </w:r>
      <w:r w:rsidR="003C71F7" w:rsidRPr="00B96C9C">
        <w:t>s</w:t>
      </w:r>
      <w:r w:rsidR="00190B12" w:rsidRPr="00B96C9C">
        <w:t xml:space="preserve">, and documenting them in the CRF. Thus, there are no additional tests or interventions performed other than those included in the </w:t>
      </w:r>
      <w:r w:rsidR="0090691C" w:rsidRPr="00B96C9C">
        <w:t>standard treatment process; for this reason, t</w:t>
      </w:r>
      <w:r w:rsidR="0090691C" w:rsidRPr="00B96C9C">
        <w:rPr>
          <w:u w:val="single"/>
        </w:rPr>
        <w:t xml:space="preserve">here are no </w:t>
      </w:r>
      <w:r w:rsidR="005806F3" w:rsidRPr="00B96C9C">
        <w:rPr>
          <w:u w:val="single"/>
        </w:rPr>
        <w:t xml:space="preserve">other </w:t>
      </w:r>
      <w:r w:rsidR="0090691C" w:rsidRPr="00B96C9C">
        <w:rPr>
          <w:u w:val="single"/>
        </w:rPr>
        <w:t xml:space="preserve">anticipated AEs </w:t>
      </w:r>
      <w:r w:rsidR="005806F3" w:rsidRPr="00B96C9C">
        <w:rPr>
          <w:u w:val="single"/>
        </w:rPr>
        <w:t xml:space="preserve">in addition to </w:t>
      </w:r>
      <w:r w:rsidR="0090691C" w:rsidRPr="00B96C9C">
        <w:rPr>
          <w:u w:val="single"/>
        </w:rPr>
        <w:t xml:space="preserve">the </w:t>
      </w:r>
      <w:r w:rsidR="005806F3" w:rsidRPr="00B96C9C">
        <w:rPr>
          <w:u w:val="single"/>
        </w:rPr>
        <w:t>AEs that may occur during the standard treatment process</w:t>
      </w:r>
      <w:r w:rsidR="00DA4B08" w:rsidRPr="00B96C9C">
        <w:rPr>
          <w:u w:val="single" w:color="000000"/>
        </w:rPr>
        <w:t>.</w:t>
      </w:r>
    </w:p>
    <w:p w14:paraId="12E7A4EF" w14:textId="77777777" w:rsidR="006C7EE0" w:rsidRPr="00B96C9C" w:rsidRDefault="006C7EE0" w:rsidP="00CA3C29">
      <w:pPr>
        <w:pStyle w:val="a9"/>
        <w:rPr>
          <w:color w:val="auto"/>
        </w:rPr>
      </w:pPr>
    </w:p>
    <w:p w14:paraId="5BAF2C87" w14:textId="014249F6" w:rsidR="006C7EE0" w:rsidRPr="00B96C9C" w:rsidRDefault="004A5D95" w:rsidP="00CA3C29">
      <w:pPr>
        <w:pStyle w:val="2"/>
        <w:spacing w:line="240" w:lineRule="auto"/>
      </w:pPr>
      <w:r w:rsidRPr="00B96C9C">
        <w:t xml:space="preserve">Adverse events anticipated from use of modified SMS </w:t>
      </w:r>
      <w:r w:rsidR="00C84244" w:rsidRPr="00B96C9C">
        <w:t>during routine treatment process</w:t>
      </w:r>
    </w:p>
    <w:p w14:paraId="6A4C30B9" w14:textId="1DD0822A" w:rsidR="006C7EE0" w:rsidRPr="00B96C9C" w:rsidRDefault="00CB6EC9" w:rsidP="00CA3C29">
      <w:pPr>
        <w:pStyle w:val="21"/>
        <w:rPr>
          <w:rFonts w:eastAsia="함초롬바탕"/>
        </w:rPr>
      </w:pPr>
      <w:r w:rsidRPr="00B96C9C">
        <w:rPr>
          <w:rFonts w:eastAsia="함초롬바탕"/>
        </w:rPr>
        <w:t xml:space="preserve">There is a low risk for AEs anticipated due to the use of </w:t>
      </w:r>
      <w:r w:rsidR="00602DC0" w:rsidRPr="00B96C9C">
        <w:rPr>
          <w:rFonts w:eastAsia="함초롬바탕"/>
        </w:rPr>
        <w:t>modified SMS</w:t>
      </w:r>
      <w:r w:rsidRPr="00B96C9C">
        <w:rPr>
          <w:rFonts w:eastAsia="함초롬바탕"/>
        </w:rPr>
        <w:t xml:space="preserve"> (risk for adverse effects and tolerance to modified SMS), but </w:t>
      </w:r>
      <w:r w:rsidR="00B9686B" w:rsidRPr="00B96C9C">
        <w:rPr>
          <w:rFonts w:eastAsia="함초롬바탕"/>
        </w:rPr>
        <w:t>the</w:t>
      </w:r>
      <w:r w:rsidR="00373D67" w:rsidRPr="00B96C9C">
        <w:rPr>
          <w:rFonts w:eastAsia="함초롬바탕"/>
        </w:rPr>
        <w:t>re is a risk for the</w:t>
      </w:r>
      <w:r w:rsidR="00B9686B" w:rsidRPr="00B96C9C">
        <w:rPr>
          <w:rFonts w:eastAsia="함초롬바탕"/>
        </w:rPr>
        <w:t xml:space="preserve"> following AEs that may occur with the routine treatment protocol</w:t>
      </w:r>
      <w:r w:rsidR="00373D67" w:rsidRPr="00B96C9C">
        <w:rPr>
          <w:rFonts w:eastAsia="함초롬바탕"/>
        </w:rPr>
        <w:t>:</w:t>
      </w:r>
    </w:p>
    <w:p w14:paraId="07F628D0" w14:textId="75BA8E82" w:rsidR="006C7EE0" w:rsidRPr="00B96C9C" w:rsidRDefault="00373D67" w:rsidP="00CA3C29">
      <w:pPr>
        <w:pStyle w:val="a9"/>
        <w:numPr>
          <w:ilvl w:val="0"/>
          <w:numId w:val="4"/>
        </w:numPr>
        <w:ind w:left="567"/>
        <w:rPr>
          <w:color w:val="auto"/>
        </w:rPr>
      </w:pPr>
      <w:r w:rsidRPr="00B96C9C">
        <w:rPr>
          <w:color w:val="auto"/>
        </w:rPr>
        <w:t xml:space="preserve">Gastrointestinal symptoms </w:t>
      </w:r>
      <w:r w:rsidR="00DA4B08" w:rsidRPr="00B96C9C">
        <w:rPr>
          <w:color w:val="auto"/>
        </w:rPr>
        <w:t>(</w:t>
      </w:r>
      <w:r w:rsidRPr="00B96C9C">
        <w:rPr>
          <w:color w:val="auto"/>
        </w:rPr>
        <w:t>Indigestion</w:t>
      </w:r>
      <w:r w:rsidR="00DA4B08" w:rsidRPr="00B96C9C">
        <w:rPr>
          <w:color w:val="auto"/>
        </w:rPr>
        <w:t xml:space="preserve">, </w:t>
      </w:r>
      <w:r w:rsidR="006A2F50" w:rsidRPr="00B96C9C">
        <w:rPr>
          <w:color w:val="auto"/>
        </w:rPr>
        <w:t>heartburn</w:t>
      </w:r>
      <w:r w:rsidR="00DA4B08" w:rsidRPr="00B96C9C">
        <w:rPr>
          <w:color w:val="auto"/>
        </w:rPr>
        <w:t>)</w:t>
      </w:r>
    </w:p>
    <w:p w14:paraId="098873DB" w14:textId="48563A6E" w:rsidR="006C7EE0" w:rsidRPr="00B96C9C" w:rsidRDefault="006A2F50" w:rsidP="00CA3C29">
      <w:pPr>
        <w:pStyle w:val="a9"/>
        <w:numPr>
          <w:ilvl w:val="0"/>
          <w:numId w:val="4"/>
        </w:numPr>
        <w:ind w:left="567"/>
        <w:rPr>
          <w:color w:val="auto"/>
        </w:rPr>
      </w:pPr>
      <w:r w:rsidRPr="00B96C9C">
        <w:rPr>
          <w:color w:val="auto"/>
        </w:rPr>
        <w:t>Autonomic nervous system symptoms</w:t>
      </w:r>
      <w:r w:rsidR="00DA4B08" w:rsidRPr="00B96C9C">
        <w:rPr>
          <w:color w:val="auto"/>
        </w:rPr>
        <w:t xml:space="preserve"> (</w:t>
      </w:r>
      <w:r w:rsidRPr="00B96C9C">
        <w:rPr>
          <w:color w:val="auto"/>
        </w:rPr>
        <w:t>palpitation</w:t>
      </w:r>
      <w:r w:rsidR="00DA4B08" w:rsidRPr="00B96C9C">
        <w:rPr>
          <w:color w:val="auto"/>
        </w:rPr>
        <w:t>)</w:t>
      </w:r>
    </w:p>
    <w:p w14:paraId="52D14630" w14:textId="77777777" w:rsidR="006C7EE0" w:rsidRPr="00B96C9C" w:rsidRDefault="006C7EE0" w:rsidP="00CA3C29">
      <w:pPr>
        <w:pStyle w:val="a9"/>
        <w:ind w:left="567"/>
        <w:rPr>
          <w:color w:val="auto"/>
        </w:rPr>
      </w:pPr>
    </w:p>
    <w:p w14:paraId="417E9107" w14:textId="54283B91" w:rsidR="006C7EE0" w:rsidRPr="00B96C9C" w:rsidRDefault="00F362E6" w:rsidP="00CA3C29">
      <w:pPr>
        <w:pStyle w:val="21"/>
      </w:pPr>
      <w:r w:rsidRPr="00B96C9C">
        <w:t>Thus, other than the AEs associated with the use of modified SMS for therapeutic purposes, there is little to no anticipated risks or adverse effects</w:t>
      </w:r>
      <w:r w:rsidR="000B1968" w:rsidRPr="00B96C9C">
        <w:t xml:space="preserve"> from study participation</w:t>
      </w:r>
      <w:r w:rsidR="00DA4B08" w:rsidRPr="00B96C9C">
        <w:t xml:space="preserve">. </w:t>
      </w:r>
    </w:p>
    <w:p w14:paraId="2F8EA178" w14:textId="77777777" w:rsidR="006C7EE0" w:rsidRPr="00B96C9C" w:rsidRDefault="006C7EE0" w:rsidP="00CA3C29">
      <w:pPr>
        <w:pStyle w:val="a9"/>
        <w:rPr>
          <w:color w:val="auto"/>
        </w:rPr>
      </w:pPr>
    </w:p>
    <w:p w14:paraId="0DD54FF7" w14:textId="02F6EE5A" w:rsidR="006C7EE0" w:rsidRPr="00B96C9C" w:rsidRDefault="004A5D95" w:rsidP="00CA3C29">
      <w:pPr>
        <w:pStyle w:val="2"/>
        <w:spacing w:line="240" w:lineRule="auto"/>
      </w:pPr>
      <w:r w:rsidRPr="00B96C9C">
        <w:t>Usage precautions</w:t>
      </w:r>
    </w:p>
    <w:p w14:paraId="4B696243" w14:textId="2AA96733" w:rsidR="006C7EE0" w:rsidRPr="00B96C9C" w:rsidRDefault="00132A58" w:rsidP="00CA3C29">
      <w:pPr>
        <w:pStyle w:val="a9"/>
        <w:numPr>
          <w:ilvl w:val="0"/>
          <w:numId w:val="4"/>
        </w:numPr>
        <w:ind w:left="567"/>
        <w:rPr>
          <w:color w:val="auto"/>
        </w:rPr>
      </w:pPr>
      <w:r w:rsidRPr="00B96C9C">
        <w:rPr>
          <w:color w:val="auto"/>
        </w:rPr>
        <w:t xml:space="preserve">The </w:t>
      </w:r>
      <w:r w:rsidR="00344CD8" w:rsidRPr="00B96C9C">
        <w:rPr>
          <w:color w:val="auto"/>
        </w:rPr>
        <w:t>participants</w:t>
      </w:r>
      <w:r w:rsidRPr="00B96C9C">
        <w:rPr>
          <w:color w:val="auto"/>
        </w:rPr>
        <w:t xml:space="preserve"> are educated about the following precautions when taking the herbal medicine: </w:t>
      </w:r>
    </w:p>
    <w:p w14:paraId="24EB92A3" w14:textId="033E8F40" w:rsidR="006C7EE0" w:rsidRPr="00B96C9C" w:rsidRDefault="00132A58" w:rsidP="00CA3C29">
      <w:pPr>
        <w:pStyle w:val="4-"/>
        <w:ind w:left="567"/>
        <w:rPr>
          <w:color w:val="auto"/>
        </w:rPr>
      </w:pPr>
      <w:r w:rsidRPr="00B96C9C">
        <w:rPr>
          <w:color w:val="auto"/>
        </w:rPr>
        <w:t>Keep the herbal medicine in a cool place or in the refrigerator.</w:t>
      </w:r>
    </w:p>
    <w:p w14:paraId="7C653913" w14:textId="7221BB90" w:rsidR="006C7EE0" w:rsidRPr="00B96C9C" w:rsidRDefault="00132A58" w:rsidP="00CA3C29">
      <w:pPr>
        <w:pStyle w:val="4-"/>
        <w:ind w:left="567"/>
        <w:rPr>
          <w:color w:val="auto"/>
        </w:rPr>
      </w:pPr>
      <w:r w:rsidRPr="00B96C9C">
        <w:rPr>
          <w:color w:val="auto"/>
        </w:rPr>
        <w:lastRenderedPageBreak/>
        <w:t>Once opened, take the herbal medicine as soon as possible, and any opened herbal medicine must be kept in the refrigerator within two days.</w:t>
      </w:r>
    </w:p>
    <w:p w14:paraId="524B8124" w14:textId="77777777" w:rsidR="006C7EE0" w:rsidRPr="00B96C9C" w:rsidRDefault="006C7EE0" w:rsidP="00CA3C29">
      <w:pPr>
        <w:pStyle w:val="a9"/>
        <w:rPr>
          <w:color w:val="auto"/>
        </w:rPr>
      </w:pPr>
    </w:p>
    <w:p w14:paraId="35A62A01" w14:textId="1CE875DA" w:rsidR="006C7EE0" w:rsidRPr="00B96C9C" w:rsidRDefault="00BD15A8" w:rsidP="00CA3C29">
      <w:pPr>
        <w:pStyle w:val="2"/>
        <w:spacing w:line="240" w:lineRule="auto"/>
      </w:pPr>
      <w:r w:rsidRPr="00B96C9C">
        <w:t>Education on AEs</w:t>
      </w:r>
    </w:p>
    <w:p w14:paraId="42A63FBB" w14:textId="6B9A96D5" w:rsidR="006C7EE0" w:rsidRPr="00B96C9C" w:rsidRDefault="00132A58" w:rsidP="00CA3C29">
      <w:pPr>
        <w:pStyle w:val="21"/>
      </w:pPr>
      <w:r w:rsidRPr="00B96C9C">
        <w:t xml:space="preserve">The PI and co-investigators of the observational study </w:t>
      </w:r>
      <w:r w:rsidR="00263825" w:rsidRPr="00B96C9C">
        <w:t>will inform the participants or their caregivers about the potential AEs following the use of modified SMS during the study period and explain that there is little risk for additional AEs from study participation because the study does not involve additional intervention or tests other than those included in the routine treatment protocol</w:t>
      </w:r>
      <w:r w:rsidR="00DA4B08" w:rsidRPr="00B96C9C">
        <w:t>.</w:t>
      </w:r>
      <w:r w:rsidR="00263825" w:rsidRPr="00B96C9C">
        <w:t xml:space="preserve"> The participants should also be informed to contact the research team immediately upon developing an AE. </w:t>
      </w:r>
    </w:p>
    <w:p w14:paraId="7EE7BAD4" w14:textId="77777777" w:rsidR="006C7EE0" w:rsidRPr="00B96C9C" w:rsidRDefault="006C7EE0" w:rsidP="00CA3C29">
      <w:pPr>
        <w:pStyle w:val="a9"/>
        <w:rPr>
          <w:color w:val="auto"/>
        </w:rPr>
      </w:pPr>
    </w:p>
    <w:p w14:paraId="1AF74550" w14:textId="3945C91F" w:rsidR="006C7EE0" w:rsidRPr="00B96C9C" w:rsidRDefault="00D16466" w:rsidP="00CA3C29">
      <w:pPr>
        <w:pStyle w:val="2"/>
        <w:spacing w:line="240" w:lineRule="auto"/>
      </w:pPr>
      <w:r w:rsidRPr="00B96C9C">
        <w:t>Collection and reporting of AEs</w:t>
      </w:r>
    </w:p>
    <w:p w14:paraId="1B2ACFED" w14:textId="43F8F844" w:rsidR="006C7EE0" w:rsidRPr="00B96C9C" w:rsidRDefault="00DA4B08" w:rsidP="00CA3C29">
      <w:pPr>
        <w:pStyle w:val="21"/>
      </w:pPr>
      <w:r w:rsidRPr="00B96C9C">
        <w:t xml:space="preserve"> </w:t>
      </w:r>
      <w:r w:rsidR="00B02331" w:rsidRPr="00B96C9C">
        <w:t xml:space="preserve">At every visit to the </w:t>
      </w:r>
      <w:r w:rsidR="008D6BFA" w:rsidRPr="00B96C9C">
        <w:t>Kyung Hee Bi, Che, Dam Korean Medicine Clinic</w:t>
      </w:r>
      <w:r w:rsidR="00B02331" w:rsidRPr="00B96C9C">
        <w:t xml:space="preserve">, </w:t>
      </w:r>
      <w:r w:rsidR="00B02331" w:rsidRPr="00B96C9C">
        <w:rPr>
          <w:rFonts w:hint="eastAsia"/>
        </w:rPr>
        <w:t>V</w:t>
      </w:r>
      <w:r w:rsidR="00B02331" w:rsidRPr="00B96C9C">
        <w:t>S measurements, examination</w:t>
      </w:r>
      <w:r w:rsidR="003C71F7" w:rsidRPr="00B96C9C">
        <w:t>,</w:t>
      </w:r>
      <w:r w:rsidR="00B02331" w:rsidRPr="00B96C9C">
        <w:t xml:space="preserve"> and questionnaire for the observation parameters, or monitoring of AEs will be performed. </w:t>
      </w:r>
      <w:r w:rsidR="00B02331" w:rsidRPr="00B96C9C">
        <w:rPr>
          <w:rFonts w:hint="eastAsia"/>
        </w:rPr>
        <w:t xml:space="preserve"> </w:t>
      </w:r>
      <w:r w:rsidR="00B02331" w:rsidRPr="00B96C9C">
        <w:t xml:space="preserve">If the investigator finds that the participant has clinically significant symptoms or changes and if the study participant voluntarily reports such </w:t>
      </w:r>
      <w:r w:rsidR="003C71F7" w:rsidRPr="00B96C9C">
        <w:t xml:space="preserve">an </w:t>
      </w:r>
      <w:r w:rsidR="00B02331" w:rsidRPr="00B96C9C">
        <w:t xml:space="preserve">event, the investigator will document the incidence, evaluation, and measures for AEs in the CRF using standardized medical terminology. </w:t>
      </w:r>
    </w:p>
    <w:p w14:paraId="547783F9" w14:textId="26EFA1D9" w:rsidR="006C7EE0" w:rsidRPr="00B96C9C" w:rsidRDefault="00DA4B08" w:rsidP="00CA3C29">
      <w:pPr>
        <w:pStyle w:val="21"/>
      </w:pPr>
      <w:r w:rsidRPr="00B96C9C">
        <w:t xml:space="preserve"> </w:t>
      </w:r>
      <w:r w:rsidR="00831E0D" w:rsidRPr="00B96C9C">
        <w:t>In case of a s</w:t>
      </w:r>
      <w:r w:rsidR="00C84244" w:rsidRPr="00B96C9C">
        <w:t>erious adverse event (SAE)</w:t>
      </w:r>
      <w:r w:rsidR="00831E0D" w:rsidRPr="00B96C9C">
        <w:t xml:space="preserve"> during study participation, the SAE will be promptly reported via the e-IRB system in accordance with Article 4–25 of the Standard Operating Procedures of the joint IRB. SAE is defined per the Standard Operating Procedures of the joint IRB.</w:t>
      </w:r>
    </w:p>
    <w:p w14:paraId="080ECF3D" w14:textId="77777777" w:rsidR="006C7EE0" w:rsidRPr="00B96C9C" w:rsidRDefault="006C7EE0" w:rsidP="00CA3C29">
      <w:pPr>
        <w:pStyle w:val="a9"/>
        <w:rPr>
          <w:color w:val="auto"/>
        </w:rPr>
      </w:pPr>
    </w:p>
    <w:p w14:paraId="3B30FA3A" w14:textId="0941D444" w:rsidR="006C7EE0" w:rsidRPr="00B96C9C" w:rsidRDefault="00C84244" w:rsidP="00CA3C29">
      <w:pPr>
        <w:pStyle w:val="2"/>
        <w:spacing w:line="240" w:lineRule="auto"/>
      </w:pPr>
      <w:r w:rsidRPr="00B96C9C">
        <w:t>Treatment of AEs</w:t>
      </w:r>
    </w:p>
    <w:p w14:paraId="60FC5D35" w14:textId="51A44DB6" w:rsidR="006C7EE0" w:rsidRPr="00B96C9C" w:rsidRDefault="00BC67F9" w:rsidP="00CA3C29">
      <w:pPr>
        <w:pStyle w:val="21"/>
      </w:pPr>
      <w:r w:rsidRPr="00B96C9C">
        <w:rPr>
          <w:rFonts w:hint="eastAsia"/>
        </w:rPr>
        <w:t>I</w:t>
      </w:r>
      <w:r w:rsidRPr="00B96C9C">
        <w:t>f a participant incurs a direct injury from the use of modified SMS as part of the routine treatment process,</w:t>
      </w:r>
      <w:r w:rsidRPr="00B96C9C">
        <w:rPr>
          <w:rFonts w:hint="eastAsia"/>
        </w:rPr>
        <w:t xml:space="preserve"> </w:t>
      </w:r>
      <w:r w:rsidRPr="00B96C9C">
        <w:t xml:space="preserve">appropriate medical treatment will be given based on the routine treatment process. </w:t>
      </w:r>
    </w:p>
    <w:p w14:paraId="4C90A7CC" w14:textId="72CBD3A5" w:rsidR="006C7EE0" w:rsidRPr="00B96C9C" w:rsidRDefault="00BC67F9" w:rsidP="00CA3C29">
      <w:pPr>
        <w:pStyle w:val="21"/>
      </w:pPr>
      <w:r w:rsidRPr="00B96C9C">
        <w:rPr>
          <w:rFonts w:hint="eastAsia"/>
        </w:rPr>
        <w:t>T</w:t>
      </w:r>
      <w:r w:rsidRPr="00B96C9C">
        <w:t xml:space="preserve">his study is an observational study collecting clinical data and observing the clinical course of patients taking modified SMS, and there are no interventions other than the herbal medicine regimen or any additional tests required for study participation. If an AE occurs nonetheless, </w:t>
      </w:r>
      <w:r w:rsidR="003C71F7" w:rsidRPr="00B96C9C">
        <w:t xml:space="preserve">the </w:t>
      </w:r>
      <w:r w:rsidRPr="00B96C9C">
        <w:t xml:space="preserve">herbal medicine regimen will be discontinued, and </w:t>
      </w:r>
      <w:r w:rsidR="003C71F7" w:rsidRPr="00B96C9C">
        <w:t xml:space="preserve">the </w:t>
      </w:r>
      <w:r w:rsidRPr="00B96C9C">
        <w:t xml:space="preserve">patient will be observed and treated as necessary until the event is resolved per the general treatment protocol at Kyung Hee Bi, Che, Dam Korean Medicine Clinic. </w:t>
      </w:r>
    </w:p>
    <w:p w14:paraId="64822C60" w14:textId="31640071" w:rsidR="006C7EE0" w:rsidRPr="00B96C9C" w:rsidRDefault="00862169" w:rsidP="00CA3C29">
      <w:pPr>
        <w:pStyle w:val="21"/>
      </w:pPr>
      <w:r w:rsidRPr="00B96C9C">
        <w:rPr>
          <w:rFonts w:hint="eastAsia"/>
        </w:rPr>
        <w:t>M</w:t>
      </w:r>
      <w:r w:rsidRPr="00B96C9C">
        <w:t xml:space="preserve">easures taken for abnormal blood test results: </w:t>
      </w:r>
      <w:r w:rsidRPr="00B96C9C">
        <w:rPr>
          <w:rFonts w:hint="eastAsia"/>
        </w:rPr>
        <w:t>l</w:t>
      </w:r>
      <w:r w:rsidRPr="00B96C9C">
        <w:t xml:space="preserve">iver function test including </w:t>
      </w:r>
      <w:r w:rsidRPr="00B96C9C">
        <w:rPr>
          <w:rFonts w:hint="eastAsia"/>
        </w:rPr>
        <w:t>a</w:t>
      </w:r>
      <w:r w:rsidR="00DA4B08" w:rsidRPr="00B96C9C">
        <w:t>spa</w:t>
      </w:r>
      <w:r w:rsidR="00080F0D" w:rsidRPr="00B96C9C">
        <w:t>r</w:t>
      </w:r>
      <w:r w:rsidR="00DA4B08" w:rsidRPr="00B96C9C">
        <w:t>tate transaminase</w:t>
      </w:r>
      <w:r w:rsidRPr="00B96C9C">
        <w:t xml:space="preserve"> </w:t>
      </w:r>
      <w:r w:rsidR="00DA4B08" w:rsidRPr="00B96C9C">
        <w:t>(AST), Alanine transaminase</w:t>
      </w:r>
      <w:r w:rsidRPr="00B96C9C">
        <w:t xml:space="preserve"> </w:t>
      </w:r>
      <w:r w:rsidR="00DA4B08" w:rsidRPr="00B96C9C">
        <w:t>(ALT), Gamma glutamyl peptidase</w:t>
      </w:r>
      <w:r w:rsidRPr="00B96C9C">
        <w:t xml:space="preserve"> </w:t>
      </w:r>
      <w:r w:rsidR="00DA4B08" w:rsidRPr="00B96C9C">
        <w:t xml:space="preserve">(GGT), </w:t>
      </w:r>
      <w:r w:rsidRPr="00B96C9C">
        <w:t>and t</w:t>
      </w:r>
      <w:r w:rsidR="00DA4B08" w:rsidRPr="00B96C9C">
        <w:t xml:space="preserve">otal </w:t>
      </w:r>
      <w:r w:rsidRPr="00B96C9C">
        <w:t>b</w:t>
      </w:r>
      <w:r w:rsidR="00DA4B08" w:rsidRPr="00B96C9C">
        <w:t>ilirubin,</w:t>
      </w:r>
      <w:r w:rsidRPr="00B96C9C">
        <w:t xml:space="preserve"> as well as</w:t>
      </w:r>
      <w:r w:rsidR="00DA4B08" w:rsidRPr="00B96C9C">
        <w:t xml:space="preserve"> BUN, </w:t>
      </w:r>
      <w:r w:rsidRPr="00B96C9C">
        <w:t>c</w:t>
      </w:r>
      <w:r w:rsidR="00DA4B08" w:rsidRPr="00B96C9C">
        <w:t xml:space="preserve">reatinine, </w:t>
      </w:r>
      <w:r w:rsidRPr="00B96C9C">
        <w:t>t</w:t>
      </w:r>
      <w:r w:rsidR="00DA4B08" w:rsidRPr="00B96C9C">
        <w:t xml:space="preserve">otal cholesterol, </w:t>
      </w:r>
      <w:r w:rsidRPr="00B96C9C">
        <w:t>and g</w:t>
      </w:r>
      <w:r w:rsidR="00DA4B08" w:rsidRPr="00B96C9C">
        <w:t xml:space="preserve">lucose </w:t>
      </w:r>
      <w:r w:rsidRPr="00B96C9C">
        <w:t xml:space="preserve">are measured on visits 1, 2, and 3. Per the </w:t>
      </w:r>
      <w:r w:rsidRPr="00B96C9C">
        <w:rPr>
          <w:rFonts w:hint="eastAsia"/>
        </w:rPr>
        <w:t>g</w:t>
      </w:r>
      <w:r w:rsidRPr="00B96C9C">
        <w:t xml:space="preserve">eneral treatment protocol at Kyung Hee Bi, Che, Dam Korean Medicine Clinic, additional use of herbal medicine regimen is suspended if the levels rise more than twofold, </w:t>
      </w:r>
      <w:r w:rsidRPr="00B96C9C">
        <w:rPr>
          <w:rFonts w:hint="eastAsia"/>
        </w:rPr>
        <w:t>a</w:t>
      </w:r>
      <w:r w:rsidRPr="00B96C9C">
        <w:t>long with the standard medical measures (including tests) for f/u.</w:t>
      </w:r>
      <w:r w:rsidR="00DA4B08" w:rsidRPr="00B96C9C">
        <w:t xml:space="preserve">  </w:t>
      </w:r>
    </w:p>
    <w:p w14:paraId="70ED54F6" w14:textId="64FD6F5A" w:rsidR="006C7EE0" w:rsidRPr="00B96C9C" w:rsidRDefault="005A0E35" w:rsidP="00CA3C29">
      <w:pPr>
        <w:pStyle w:val="21"/>
      </w:pPr>
      <w:r w:rsidRPr="00B96C9C">
        <w:t xml:space="preserve">Given the minimal anticipated side effects, the study is not expected to have substantial safety issues. As a rule, safety parameters are monitored, and any incidence of AEs will be notified to the PI and co-investigators. Upon onset of an AE, appropriate medical measures will be taken </w:t>
      </w:r>
      <w:r w:rsidR="00DF167A" w:rsidRPr="00B96C9C">
        <w:t xml:space="preserve">until recovery. </w:t>
      </w:r>
    </w:p>
    <w:p w14:paraId="5BE14565" w14:textId="77777777" w:rsidR="006C7EE0" w:rsidRPr="00B96C9C" w:rsidRDefault="006C7EE0" w:rsidP="00CA3C29">
      <w:pPr>
        <w:pStyle w:val="a9"/>
        <w:rPr>
          <w:color w:val="auto"/>
        </w:rPr>
      </w:pPr>
    </w:p>
    <w:p w14:paraId="6C302069" w14:textId="692CFC3C" w:rsidR="006C7EE0" w:rsidRPr="00B96C9C" w:rsidRDefault="00C84244" w:rsidP="00CA3C29">
      <w:pPr>
        <w:pStyle w:val="2"/>
        <w:spacing w:line="240" w:lineRule="auto"/>
      </w:pPr>
      <w:r w:rsidRPr="00B96C9C">
        <w:t>Evaluation of safety parameters</w:t>
      </w:r>
    </w:p>
    <w:p w14:paraId="0D584B7E" w14:textId="41592384" w:rsidR="006C7EE0" w:rsidRPr="00B96C9C" w:rsidRDefault="00536968" w:rsidP="00CA3C29">
      <w:pPr>
        <w:pStyle w:val="21"/>
      </w:pPr>
      <w:r w:rsidRPr="00B96C9C">
        <w:rPr>
          <w:rFonts w:hint="eastAsia"/>
        </w:rPr>
        <w:t>S</w:t>
      </w:r>
      <w:r w:rsidRPr="00B96C9C">
        <w:t>afety evaluation will be performed for all AEs that occur during the study period.</w:t>
      </w:r>
      <w:r w:rsidRPr="00B96C9C">
        <w:rPr>
          <w:rFonts w:hint="eastAsia"/>
        </w:rPr>
        <w:t xml:space="preserve"> </w:t>
      </w:r>
      <w:r w:rsidR="00EE553C" w:rsidRPr="00B96C9C">
        <w:t xml:space="preserve">The rate of AE, rate of AE that led to discontinuation, and rate of SAE are reported. </w:t>
      </w:r>
      <w:r w:rsidR="00EE553C" w:rsidRPr="00B96C9C">
        <w:rPr>
          <w:rFonts w:hint="eastAsia"/>
        </w:rPr>
        <w:t>F</w:t>
      </w:r>
      <w:r w:rsidR="00EE553C" w:rsidRPr="00B96C9C">
        <w:t>or the rate of AEs, all AEs and AEs associated with Korean medic</w:t>
      </w:r>
      <w:r w:rsidR="003C71F7" w:rsidRPr="00B96C9C">
        <w:t xml:space="preserve">al </w:t>
      </w:r>
      <w:r w:rsidR="00EE553C" w:rsidRPr="00B96C9C">
        <w:t xml:space="preserve">care and intervention will be presented. </w:t>
      </w:r>
    </w:p>
    <w:p w14:paraId="0F54D141" w14:textId="65D7F4CC" w:rsidR="006C7EE0" w:rsidRPr="00B96C9C" w:rsidRDefault="00EE553C" w:rsidP="00CA3C29">
      <w:pPr>
        <w:pStyle w:val="21"/>
      </w:pPr>
      <w:r w:rsidRPr="00B96C9C">
        <w:t xml:space="preserve">VS or blood test results will be reviewed comprehensively to determine normal/abnormal results, </w:t>
      </w:r>
      <w:r w:rsidRPr="00B96C9C">
        <w:rPr>
          <w:rFonts w:hint="eastAsia"/>
        </w:rPr>
        <w:t>a</w:t>
      </w:r>
      <w:r w:rsidRPr="00B96C9C">
        <w:t xml:space="preserve">nd items deemed clinically significant by the clinician can be analyzed statistically as necessary. </w:t>
      </w:r>
    </w:p>
    <w:p w14:paraId="43EC7218" w14:textId="77777777" w:rsidR="006C7EE0" w:rsidRPr="00B96C9C" w:rsidRDefault="006C7EE0" w:rsidP="00CA3C29">
      <w:pPr>
        <w:pStyle w:val="a8"/>
        <w:spacing w:line="240" w:lineRule="auto"/>
        <w:rPr>
          <w:color w:val="auto"/>
        </w:rPr>
      </w:pPr>
    </w:p>
    <w:p w14:paraId="60E1E77F" w14:textId="77777777" w:rsidR="006C7EE0" w:rsidRPr="00B96C9C" w:rsidRDefault="006C7EE0" w:rsidP="00CA3C29">
      <w:pPr>
        <w:pStyle w:val="3-"/>
        <w:rPr>
          <w:color w:val="auto"/>
        </w:rPr>
      </w:pPr>
    </w:p>
    <w:p w14:paraId="557AD8BD" w14:textId="54C1311C" w:rsidR="006C7EE0" w:rsidRPr="00B96C9C" w:rsidRDefault="006B044C" w:rsidP="00CA3C29">
      <w:pPr>
        <w:pStyle w:val="1"/>
        <w:spacing w:line="240" w:lineRule="auto"/>
        <w:rPr>
          <w:color w:val="auto"/>
        </w:rPr>
      </w:pPr>
      <w:bookmarkStart w:id="87" w:name="185103139"/>
      <w:bookmarkEnd w:id="87"/>
      <w:r w:rsidRPr="00B96C9C">
        <w:rPr>
          <w:color w:val="auto"/>
        </w:rPr>
        <w:lastRenderedPageBreak/>
        <w:t>Data analysis and statistical methods</w:t>
      </w:r>
    </w:p>
    <w:p w14:paraId="64D9B030" w14:textId="2E078DBF" w:rsidR="006C7EE0" w:rsidRPr="00B96C9C" w:rsidRDefault="00FD21A7" w:rsidP="00CA3C29">
      <w:pPr>
        <w:pStyle w:val="a9"/>
      </w:pPr>
      <w:r w:rsidRPr="00B96C9C">
        <w:t xml:space="preserve">Efficacy evaluation will be performed </w:t>
      </w:r>
      <w:r w:rsidRPr="00CA3C29">
        <w:t>using</w:t>
      </w:r>
      <w:r w:rsidRPr="00B96C9C">
        <w:t xml:space="preserve"> the FAS. Safety data will be analyzed with the safety set. </w:t>
      </w:r>
      <w:r w:rsidRPr="00B96C9C">
        <w:rPr>
          <w:rFonts w:hint="eastAsia"/>
        </w:rPr>
        <w:t>A</w:t>
      </w:r>
      <w:r w:rsidRPr="00B96C9C">
        <w:t xml:space="preserve">ll analyses will be conducted using </w:t>
      </w:r>
      <w:r w:rsidRPr="00B96C9C">
        <w:rPr>
          <w:rFonts w:hint="eastAsia"/>
        </w:rPr>
        <w:t>t</w:t>
      </w:r>
      <w:r w:rsidRPr="00B96C9C">
        <w:t>he</w:t>
      </w:r>
      <w:r w:rsidR="00DA4B08" w:rsidRPr="00B96C9C">
        <w:t xml:space="preserve"> SAS Version 9.4 (SAS Inc, Cary, NC)</w:t>
      </w:r>
      <w:r w:rsidR="00DC2C18" w:rsidRPr="00B96C9C">
        <w:t xml:space="preserve"> software, and all statistical tests not defined separately will be </w:t>
      </w:r>
      <w:r w:rsidR="00DA48F8" w:rsidRPr="00B96C9C">
        <w:t>performed as a two-tailed test and 5% significance level.</w:t>
      </w:r>
      <w:r w:rsidR="00DA48F8" w:rsidRPr="00B96C9C">
        <w:rPr>
          <w:rFonts w:hint="eastAsia"/>
        </w:rPr>
        <w:t xml:space="preserve"> </w:t>
      </w:r>
      <w:r w:rsidR="00DA48F8" w:rsidRPr="00B96C9C">
        <w:t xml:space="preserve">Any missing values in the FAS will be imputed using the </w:t>
      </w:r>
      <w:r w:rsidR="00DA4B08" w:rsidRPr="00B96C9C">
        <w:t>Last Observation Carried Forward</w:t>
      </w:r>
      <w:r w:rsidR="00DA48F8" w:rsidRPr="00B96C9C">
        <w:t xml:space="preserve"> (LOCF</w:t>
      </w:r>
      <w:r w:rsidR="00DA4B08" w:rsidRPr="00B96C9C">
        <w:t>)</w:t>
      </w:r>
      <w:r w:rsidR="00DA48F8" w:rsidRPr="00B96C9C">
        <w:t xml:space="preserve"> method for the efficacy evaluation. All other data will be analyzed </w:t>
      </w:r>
      <w:r w:rsidR="001505FB" w:rsidRPr="00B96C9C">
        <w:t xml:space="preserve">as is. </w:t>
      </w:r>
    </w:p>
    <w:p w14:paraId="0E490000" w14:textId="77777777" w:rsidR="006C7EE0" w:rsidRPr="00B96C9C" w:rsidRDefault="006C7EE0" w:rsidP="00CA3C29">
      <w:pPr>
        <w:pStyle w:val="a9"/>
        <w:rPr>
          <w:color w:val="auto"/>
        </w:rPr>
      </w:pPr>
    </w:p>
    <w:p w14:paraId="2191BC52" w14:textId="13B45E7D" w:rsidR="006C7EE0" w:rsidRPr="00B96C9C" w:rsidRDefault="00DA4B08" w:rsidP="00CA3C29">
      <w:pPr>
        <w:pStyle w:val="a9"/>
        <w:rPr>
          <w:color w:val="auto"/>
          <w:u w:val="single" w:color="000000"/>
        </w:rPr>
      </w:pPr>
      <w:r w:rsidRPr="00B96C9C">
        <w:rPr>
          <w:color w:val="auto"/>
          <w:u w:val="single" w:color="000000"/>
        </w:rPr>
        <w:t xml:space="preserve">Full Analysis Set(FAS): </w:t>
      </w:r>
      <w:r w:rsidR="005E2BFB" w:rsidRPr="00B96C9C">
        <w:rPr>
          <w:color w:val="auto"/>
          <w:u w:val="single"/>
        </w:rPr>
        <w:t>Per the Intention-to-Treat (ITT) principle, FAS includes participants who have received the herbal medicine preparation at least once and have had at least one measurement of the primary outcome measure</w:t>
      </w:r>
    </w:p>
    <w:p w14:paraId="6EF251BB" w14:textId="77777777" w:rsidR="006C7EE0" w:rsidRPr="00B96C9C" w:rsidRDefault="006C7EE0" w:rsidP="00CA3C29">
      <w:pPr>
        <w:pStyle w:val="a9"/>
        <w:rPr>
          <w:color w:val="auto"/>
          <w:u w:val="single" w:color="000000"/>
        </w:rPr>
      </w:pPr>
    </w:p>
    <w:p w14:paraId="613658C2" w14:textId="6136854C" w:rsidR="006C7EE0" w:rsidRPr="00B96C9C" w:rsidRDefault="00DA4B08" w:rsidP="00CA3C29">
      <w:pPr>
        <w:pStyle w:val="a9"/>
        <w:rPr>
          <w:color w:val="auto"/>
          <w:u w:val="single" w:color="000000"/>
        </w:rPr>
      </w:pPr>
      <w:r w:rsidRPr="00B96C9C">
        <w:rPr>
          <w:color w:val="auto"/>
          <w:u w:val="single" w:color="000000"/>
        </w:rPr>
        <w:t>Safety Set</w:t>
      </w:r>
      <w:r w:rsidR="005E2BFB" w:rsidRPr="00B96C9C">
        <w:rPr>
          <w:color w:val="auto"/>
          <w:u w:val="single" w:color="000000"/>
        </w:rPr>
        <w:t xml:space="preserve"> </w:t>
      </w:r>
      <w:r w:rsidRPr="00B96C9C">
        <w:rPr>
          <w:color w:val="auto"/>
          <w:u w:val="single" w:color="000000"/>
        </w:rPr>
        <w:t xml:space="preserve">(SS): </w:t>
      </w:r>
      <w:r w:rsidR="00417775" w:rsidRPr="00B96C9C">
        <w:rPr>
          <w:color w:val="auto"/>
          <w:u w:val="single" w:color="000000"/>
        </w:rPr>
        <w:t xml:space="preserve">Includes </w:t>
      </w:r>
      <w:r w:rsidR="00417775" w:rsidRPr="00B96C9C">
        <w:rPr>
          <w:color w:val="auto"/>
          <w:u w:val="single"/>
        </w:rPr>
        <w:t>participants who have received the herbal medicine preparation at least once and have had at least one safety-related f/u</w:t>
      </w:r>
    </w:p>
    <w:p w14:paraId="7CF804FB" w14:textId="77777777" w:rsidR="006C7EE0" w:rsidRPr="00B96C9C" w:rsidRDefault="006C7EE0" w:rsidP="00CA3C29">
      <w:pPr>
        <w:pStyle w:val="a9"/>
        <w:rPr>
          <w:color w:val="auto"/>
        </w:rPr>
      </w:pPr>
    </w:p>
    <w:p w14:paraId="51E410B6" w14:textId="2035FD35" w:rsidR="006C7EE0" w:rsidRPr="00B96C9C" w:rsidRDefault="00DC277A" w:rsidP="00CA3C29">
      <w:pPr>
        <w:pStyle w:val="a9"/>
        <w:rPr>
          <w:color w:val="auto"/>
        </w:rPr>
      </w:pPr>
      <w:r w:rsidRPr="00B96C9C">
        <w:rPr>
          <w:rFonts w:hint="eastAsia"/>
          <w:color w:val="auto"/>
        </w:rPr>
        <w:t>F</w:t>
      </w:r>
      <w:r w:rsidRPr="00B96C9C">
        <w:rPr>
          <w:color w:val="auto"/>
        </w:rPr>
        <w:t xml:space="preserve">or demographic and baseline data, categorical data will be presented as n (%), and continuous data will be presented as </w:t>
      </w:r>
      <w:r w:rsidR="00DA4B08" w:rsidRPr="00B96C9C">
        <w:rPr>
          <w:color w:val="auto"/>
        </w:rPr>
        <w:t>mean±SD.</w:t>
      </w:r>
    </w:p>
    <w:p w14:paraId="3561F5F4" w14:textId="7CABE6C8" w:rsidR="006C7EE0" w:rsidRPr="00B96C9C" w:rsidRDefault="004E712D" w:rsidP="00CA3C29">
      <w:pPr>
        <w:pStyle w:val="a9"/>
        <w:rPr>
          <w:color w:val="auto"/>
        </w:rPr>
      </w:pPr>
      <w:r w:rsidRPr="00B96C9C">
        <w:rPr>
          <w:color w:val="auto"/>
        </w:rPr>
        <w:t xml:space="preserve">For efficacy parameters, </w:t>
      </w:r>
      <w:r w:rsidRPr="00B96C9C">
        <w:rPr>
          <w:rFonts w:hint="eastAsia"/>
          <w:color w:val="auto"/>
        </w:rPr>
        <w:t>c</w:t>
      </w:r>
      <w:r w:rsidRPr="00B96C9C">
        <w:rPr>
          <w:color w:val="auto"/>
        </w:rPr>
        <w:t xml:space="preserve">ontinuous variables will be analyzed with paired t-test or </w:t>
      </w:r>
      <w:r w:rsidR="00DA4B08" w:rsidRPr="00B96C9C">
        <w:rPr>
          <w:color w:val="auto"/>
        </w:rPr>
        <w:t>Wilcoxon signed rank test</w:t>
      </w:r>
      <w:r w:rsidRPr="00B96C9C">
        <w:rPr>
          <w:color w:val="auto"/>
        </w:rPr>
        <w:t xml:space="preserve">, and categorical variables will be analyzed using </w:t>
      </w:r>
      <w:r w:rsidR="003C71F7" w:rsidRPr="00B96C9C">
        <w:rPr>
          <w:color w:val="auto"/>
        </w:rPr>
        <w:t xml:space="preserve">the </w:t>
      </w:r>
      <w:r w:rsidRPr="00B96C9C">
        <w:rPr>
          <w:color w:val="auto"/>
        </w:rPr>
        <w:t xml:space="preserve">McNemar test or McNemar Exact test depending on their normality. </w:t>
      </w:r>
    </w:p>
    <w:p w14:paraId="0A255155" w14:textId="52B7D743" w:rsidR="006C7EE0" w:rsidRPr="00B96C9C" w:rsidRDefault="004E712D" w:rsidP="00CA3C29">
      <w:pPr>
        <w:pStyle w:val="a9"/>
        <w:rPr>
          <w:color w:val="auto"/>
        </w:rPr>
      </w:pPr>
      <w:r w:rsidRPr="00B96C9C">
        <w:rPr>
          <w:rFonts w:hint="eastAsia"/>
          <w:color w:val="auto"/>
        </w:rPr>
        <w:t>F</w:t>
      </w:r>
      <w:r w:rsidRPr="00B96C9C">
        <w:rPr>
          <w:color w:val="auto"/>
        </w:rPr>
        <w:t>or safety parameters, adverse drug reactions (ADRs), SAEs, and serious ADRs will be presented as n (%), and differences across time points will be analyzed using</w:t>
      </w:r>
      <w:r w:rsidRPr="00B96C9C">
        <w:rPr>
          <w:rFonts w:hint="eastAsia"/>
          <w:color w:val="auto"/>
        </w:rPr>
        <w:t xml:space="preserve"> </w:t>
      </w:r>
      <w:r w:rsidRPr="00B96C9C">
        <w:rPr>
          <w:color w:val="auto"/>
        </w:rPr>
        <w:t>the</w:t>
      </w:r>
      <w:r w:rsidR="00DA4B08" w:rsidRPr="00B96C9C">
        <w:rPr>
          <w:color w:val="auto"/>
        </w:rPr>
        <w:t xml:space="preserve"> McNemar test or McNemar Exact test.  </w:t>
      </w:r>
    </w:p>
    <w:p w14:paraId="54ADEC7D" w14:textId="77777777" w:rsidR="006C7EE0" w:rsidRPr="00B96C9C" w:rsidRDefault="006C7EE0" w:rsidP="00CA3C29">
      <w:pPr>
        <w:pStyle w:val="a9"/>
        <w:rPr>
          <w:color w:val="auto"/>
        </w:rPr>
      </w:pPr>
    </w:p>
    <w:p w14:paraId="2F56639C" w14:textId="62AC2476" w:rsidR="006C7EE0" w:rsidRPr="00B96C9C" w:rsidRDefault="007251B5" w:rsidP="00CA3C29">
      <w:pPr>
        <w:pStyle w:val="a9"/>
        <w:rPr>
          <w:rFonts w:eastAsia="함초롬바탕"/>
        </w:rPr>
      </w:pPr>
      <w:r w:rsidRPr="00B96C9C">
        <w:rPr>
          <w:rFonts w:eastAsia="함초롬바탕"/>
        </w:rPr>
        <w:t xml:space="preserve">ANCOVA model will be used for analysis with sociodemographic factors that may affect HTN, such as sex, age, and use of antihypertensive drugs, included as covariates. </w:t>
      </w:r>
    </w:p>
    <w:p w14:paraId="2038163D" w14:textId="77777777" w:rsidR="006C7EE0" w:rsidRPr="00B96C9C" w:rsidRDefault="006C7EE0" w:rsidP="00CA3C29">
      <w:pPr>
        <w:pStyle w:val="a9"/>
        <w:rPr>
          <w:color w:val="auto"/>
        </w:rPr>
      </w:pPr>
    </w:p>
    <w:p w14:paraId="22B9EF57" w14:textId="44667D70" w:rsidR="006C7EE0" w:rsidRPr="00B96C9C" w:rsidRDefault="006B044C" w:rsidP="00CA3C29">
      <w:pPr>
        <w:pStyle w:val="1"/>
        <w:spacing w:line="240" w:lineRule="auto"/>
        <w:rPr>
          <w:color w:val="auto"/>
        </w:rPr>
      </w:pPr>
      <w:bookmarkStart w:id="88" w:name="185103138"/>
      <w:bookmarkEnd w:id="88"/>
      <w:r w:rsidRPr="00B96C9C">
        <w:rPr>
          <w:color w:val="auto"/>
        </w:rPr>
        <w:t>Withdrawal of consent and discontinuation</w:t>
      </w:r>
    </w:p>
    <w:p w14:paraId="521F9387" w14:textId="4441A53E" w:rsidR="006C7EE0" w:rsidRPr="00B96C9C" w:rsidRDefault="006B044C" w:rsidP="00CA3C29">
      <w:pPr>
        <w:pStyle w:val="2"/>
        <w:numPr>
          <w:ilvl w:val="0"/>
          <w:numId w:val="22"/>
        </w:numPr>
        <w:spacing w:line="240" w:lineRule="auto"/>
      </w:pPr>
      <w:bookmarkStart w:id="89" w:name="185197890"/>
      <w:bookmarkEnd w:id="89"/>
      <w:r w:rsidRPr="00B96C9C">
        <w:t>Discontinuation criteria</w:t>
      </w:r>
    </w:p>
    <w:p w14:paraId="206B815B" w14:textId="6A23162E" w:rsidR="006C7EE0" w:rsidRPr="00B96C9C" w:rsidRDefault="007251B5" w:rsidP="00CA3C29">
      <w:pPr>
        <w:pStyle w:val="a9"/>
        <w:ind w:left="993" w:hanging="440"/>
        <w:rPr>
          <w:color w:val="auto"/>
        </w:rPr>
      </w:pPr>
      <w:r w:rsidRPr="00B96C9C">
        <w:rPr>
          <w:rFonts w:hint="eastAsia"/>
          <w:color w:val="auto"/>
        </w:rPr>
        <w:t>P</w:t>
      </w:r>
      <w:r w:rsidRPr="00B96C9C">
        <w:rPr>
          <w:color w:val="auto"/>
        </w:rPr>
        <w:t xml:space="preserve">articipants may be discontinued from the trial in the following instances: </w:t>
      </w:r>
    </w:p>
    <w:p w14:paraId="574E3555" w14:textId="1434A1ED" w:rsidR="006C7EE0" w:rsidRPr="00B96C9C" w:rsidRDefault="00FF6455" w:rsidP="00CA3C29">
      <w:pPr>
        <w:pStyle w:val="a9"/>
        <w:numPr>
          <w:ilvl w:val="0"/>
          <w:numId w:val="4"/>
        </w:numPr>
        <w:ind w:left="993"/>
        <w:rPr>
          <w:color w:val="auto"/>
        </w:rPr>
      </w:pPr>
      <w:r w:rsidRPr="00B96C9C">
        <w:rPr>
          <w:color w:val="auto"/>
        </w:rPr>
        <w:t xml:space="preserve">Participants or their legal </w:t>
      </w:r>
      <w:proofErr w:type="gramStart"/>
      <w:r w:rsidRPr="00B96C9C">
        <w:rPr>
          <w:color w:val="auto"/>
        </w:rPr>
        <w:t>representatives</w:t>
      </w:r>
      <w:proofErr w:type="gramEnd"/>
      <w:r w:rsidRPr="00B96C9C">
        <w:rPr>
          <w:color w:val="auto"/>
        </w:rPr>
        <w:t xml:space="preserve"> reques</w:t>
      </w:r>
      <w:r w:rsidR="002130E0" w:rsidRPr="00B96C9C">
        <w:rPr>
          <w:color w:val="auto"/>
        </w:rPr>
        <w:t>ts discontinuation or participant withdraws consent</w:t>
      </w:r>
      <w:r w:rsidRPr="00B96C9C">
        <w:rPr>
          <w:color w:val="auto"/>
        </w:rPr>
        <w:t xml:space="preserve"> due to unsatisfactory treatment effects </w:t>
      </w:r>
      <w:r w:rsidR="002130E0" w:rsidRPr="00B96C9C">
        <w:rPr>
          <w:color w:val="auto"/>
        </w:rPr>
        <w:t>during the study period</w:t>
      </w:r>
    </w:p>
    <w:p w14:paraId="6E60DD56" w14:textId="47F1E4C8" w:rsidR="006C7EE0" w:rsidRPr="00B96C9C" w:rsidRDefault="002130E0" w:rsidP="00CA3C29">
      <w:pPr>
        <w:pStyle w:val="a9"/>
        <w:numPr>
          <w:ilvl w:val="0"/>
          <w:numId w:val="4"/>
        </w:numPr>
        <w:ind w:left="993"/>
        <w:rPr>
          <w:color w:val="auto"/>
        </w:rPr>
      </w:pPr>
      <w:r w:rsidRPr="00B96C9C">
        <w:rPr>
          <w:color w:val="auto"/>
        </w:rPr>
        <w:t>Violation of i</w:t>
      </w:r>
      <w:r w:rsidR="005A45FB" w:rsidRPr="00B96C9C">
        <w:rPr>
          <w:color w:val="auto"/>
        </w:rPr>
        <w:t>nclusion criteria</w:t>
      </w:r>
      <w:r w:rsidRPr="00B96C9C">
        <w:rPr>
          <w:color w:val="auto"/>
        </w:rPr>
        <w:t xml:space="preserve"> or meeting </w:t>
      </w:r>
      <w:r w:rsidRPr="00B96C9C">
        <w:rPr>
          <w:rFonts w:hint="eastAsia"/>
          <w:color w:val="auto"/>
        </w:rPr>
        <w:t>e</w:t>
      </w:r>
      <w:r w:rsidR="005A45FB" w:rsidRPr="00B96C9C">
        <w:rPr>
          <w:color w:val="auto"/>
        </w:rPr>
        <w:t>xclusion criteria</w:t>
      </w:r>
    </w:p>
    <w:p w14:paraId="151815D2" w14:textId="6E2B4F18" w:rsidR="006C7EE0" w:rsidRPr="00B96C9C" w:rsidRDefault="002130E0" w:rsidP="00CA3C29">
      <w:pPr>
        <w:pStyle w:val="a9"/>
        <w:numPr>
          <w:ilvl w:val="0"/>
          <w:numId w:val="4"/>
        </w:numPr>
        <w:ind w:left="993"/>
        <w:rPr>
          <w:color w:val="auto"/>
        </w:rPr>
      </w:pPr>
      <w:r w:rsidRPr="00B96C9C">
        <w:rPr>
          <w:color w:val="auto"/>
        </w:rPr>
        <w:t xml:space="preserve">Failure to take the modified SMS even once during the observational study period, despite giving consent and meeting eligibility criteria </w:t>
      </w:r>
    </w:p>
    <w:p w14:paraId="5809CA37" w14:textId="719A00C7" w:rsidR="006C7EE0" w:rsidRPr="00B96C9C" w:rsidRDefault="002130E0" w:rsidP="00CA3C29">
      <w:pPr>
        <w:pStyle w:val="a9"/>
        <w:numPr>
          <w:ilvl w:val="0"/>
          <w:numId w:val="4"/>
        </w:numPr>
        <w:ind w:left="993"/>
        <w:rPr>
          <w:color w:val="auto"/>
        </w:rPr>
      </w:pPr>
      <w:r w:rsidRPr="00B96C9C">
        <w:rPr>
          <w:color w:val="auto"/>
        </w:rPr>
        <w:t>Occurrence of SAE related to the herbal medicine or AE making continuation in the study difficult</w:t>
      </w:r>
    </w:p>
    <w:p w14:paraId="0A9F9147" w14:textId="7B6DCC24" w:rsidR="006C7EE0" w:rsidRPr="00B96C9C" w:rsidRDefault="002130E0" w:rsidP="00CA3C29">
      <w:pPr>
        <w:pStyle w:val="a9"/>
        <w:numPr>
          <w:ilvl w:val="0"/>
          <w:numId w:val="4"/>
        </w:numPr>
        <w:ind w:left="993"/>
        <w:rPr>
          <w:color w:val="auto"/>
        </w:rPr>
      </w:pPr>
      <w:r w:rsidRPr="00B96C9C">
        <w:rPr>
          <w:rFonts w:hint="eastAsia"/>
          <w:color w:val="auto"/>
        </w:rPr>
        <w:t>C</w:t>
      </w:r>
      <w:r w:rsidRPr="00B96C9C">
        <w:rPr>
          <w:color w:val="auto"/>
        </w:rPr>
        <w:t xml:space="preserve">hange of prescription during study </w:t>
      </w:r>
    </w:p>
    <w:p w14:paraId="2694F67C" w14:textId="5A6934D6" w:rsidR="006C7EE0" w:rsidRPr="00B96C9C" w:rsidRDefault="002130E0" w:rsidP="00CA3C29">
      <w:pPr>
        <w:pStyle w:val="a9"/>
        <w:numPr>
          <w:ilvl w:val="0"/>
          <w:numId w:val="4"/>
        </w:numPr>
        <w:ind w:left="993"/>
        <w:rPr>
          <w:color w:val="auto"/>
        </w:rPr>
      </w:pPr>
      <w:r w:rsidRPr="00B96C9C">
        <w:rPr>
          <w:color w:val="auto"/>
        </w:rPr>
        <w:t xml:space="preserve">Participant’s violation of study plan </w:t>
      </w:r>
    </w:p>
    <w:p w14:paraId="3BC0B489" w14:textId="430E39D5" w:rsidR="006C7EE0" w:rsidRPr="00B96C9C" w:rsidRDefault="002130E0" w:rsidP="00CA3C29">
      <w:pPr>
        <w:pStyle w:val="a9"/>
        <w:numPr>
          <w:ilvl w:val="0"/>
          <w:numId w:val="4"/>
        </w:numPr>
        <w:ind w:left="993"/>
        <w:rPr>
          <w:color w:val="auto"/>
        </w:rPr>
      </w:pPr>
      <w:r w:rsidRPr="00B96C9C">
        <w:rPr>
          <w:rFonts w:hint="eastAsia"/>
          <w:color w:val="auto"/>
        </w:rPr>
        <w:t>L</w:t>
      </w:r>
      <w:r w:rsidRPr="00B96C9C">
        <w:rPr>
          <w:color w:val="auto"/>
        </w:rPr>
        <w:t>ost to f/u</w:t>
      </w:r>
      <w:r w:rsidRPr="00B96C9C">
        <w:rPr>
          <w:rFonts w:hint="eastAsia"/>
          <w:color w:val="auto"/>
        </w:rPr>
        <w:t xml:space="preserve"> </w:t>
      </w:r>
      <w:r w:rsidRPr="00B96C9C">
        <w:rPr>
          <w:color w:val="auto"/>
        </w:rPr>
        <w:t>during study period</w:t>
      </w:r>
    </w:p>
    <w:p w14:paraId="6ADABC2A" w14:textId="6EE0C414" w:rsidR="006C7EE0" w:rsidRPr="00B96C9C" w:rsidRDefault="001F4271" w:rsidP="00CA3C29">
      <w:pPr>
        <w:pStyle w:val="a9"/>
        <w:numPr>
          <w:ilvl w:val="0"/>
          <w:numId w:val="4"/>
        </w:numPr>
        <w:ind w:left="993"/>
        <w:rPr>
          <w:color w:val="auto"/>
        </w:rPr>
      </w:pPr>
      <w:r w:rsidRPr="00B96C9C">
        <w:rPr>
          <w:color w:val="auto"/>
        </w:rPr>
        <w:t>Other</w:t>
      </w:r>
      <w:r w:rsidR="00DA4B08" w:rsidRPr="00B96C9C">
        <w:rPr>
          <w:color w:val="auto"/>
        </w:rPr>
        <w:t xml:space="preserve"> </w:t>
      </w:r>
      <w:r w:rsidR="001C7DB2" w:rsidRPr="00B96C9C">
        <w:rPr>
          <w:color w:val="auto"/>
        </w:rPr>
        <w:t>reasons due to which continuation of study is deemed inappropriate by the investigator</w:t>
      </w:r>
    </w:p>
    <w:p w14:paraId="647193A3" w14:textId="5D783A31" w:rsidR="006C7EE0" w:rsidRPr="00B96C9C" w:rsidRDefault="006B044C" w:rsidP="00CA3C29">
      <w:pPr>
        <w:pStyle w:val="2"/>
        <w:spacing w:line="240" w:lineRule="auto"/>
      </w:pPr>
      <w:bookmarkStart w:id="90" w:name="185197892"/>
      <w:bookmarkEnd w:id="90"/>
      <w:r w:rsidRPr="00B96C9C">
        <w:t>Study termination criteria</w:t>
      </w:r>
    </w:p>
    <w:p w14:paraId="7439C222" w14:textId="0F0FDE1A" w:rsidR="006C7EE0" w:rsidRPr="00B96C9C" w:rsidRDefault="00F1579E" w:rsidP="00CA3C29">
      <w:pPr>
        <w:pStyle w:val="21"/>
      </w:pPr>
      <w:r w:rsidRPr="00B96C9C">
        <w:rPr>
          <w:rFonts w:hint="eastAsia"/>
        </w:rPr>
        <w:t>U</w:t>
      </w:r>
      <w:r w:rsidRPr="00B96C9C">
        <w:t xml:space="preserve">pon occurrence of SAE suspected to be caused by the investigational drug, the PI notifies the joint IRB within 24 hours and terminate the study. </w:t>
      </w:r>
    </w:p>
    <w:p w14:paraId="66D97E19" w14:textId="77777777" w:rsidR="006C7EE0" w:rsidRPr="00B96C9C" w:rsidRDefault="006C7EE0" w:rsidP="00CA3C29">
      <w:pPr>
        <w:pStyle w:val="a9"/>
        <w:ind w:left="851"/>
        <w:rPr>
          <w:color w:val="auto"/>
        </w:rPr>
      </w:pPr>
    </w:p>
    <w:p w14:paraId="40C766B7" w14:textId="3A2248A5" w:rsidR="006C7EE0" w:rsidRPr="00B96C9C" w:rsidRDefault="00F1579E" w:rsidP="00CA3C29">
      <w:pPr>
        <w:pStyle w:val="21"/>
      </w:pPr>
      <w:r w:rsidRPr="00B96C9C">
        <w:rPr>
          <w:rFonts w:hint="eastAsia"/>
        </w:rPr>
        <w:t>T</w:t>
      </w:r>
      <w:r w:rsidRPr="00B96C9C">
        <w:t xml:space="preserve">he clinical trial may be terminated prematurely in the following cases: </w:t>
      </w:r>
    </w:p>
    <w:p w14:paraId="3CBC47F5" w14:textId="2D5C1628" w:rsidR="006C7EE0" w:rsidRPr="00B96C9C" w:rsidRDefault="00977E17" w:rsidP="00CA3C29">
      <w:pPr>
        <w:pStyle w:val="a9"/>
        <w:numPr>
          <w:ilvl w:val="0"/>
          <w:numId w:val="4"/>
        </w:numPr>
        <w:ind w:left="851"/>
        <w:rPr>
          <w:color w:val="auto"/>
        </w:rPr>
      </w:pPr>
      <w:r w:rsidRPr="00B96C9C">
        <w:rPr>
          <w:color w:val="auto"/>
        </w:rPr>
        <w:t>Harmfulness of investigational product is discovere</w:t>
      </w:r>
      <w:r w:rsidRPr="00B96C9C">
        <w:rPr>
          <w:rFonts w:hint="eastAsia"/>
          <w:color w:val="auto"/>
        </w:rPr>
        <w:t>d</w:t>
      </w:r>
    </w:p>
    <w:p w14:paraId="1E2154CD" w14:textId="4C0A5EFA" w:rsidR="006C7EE0" w:rsidRPr="00B96C9C" w:rsidRDefault="00977E17" w:rsidP="00CA3C29">
      <w:pPr>
        <w:pStyle w:val="a9"/>
        <w:numPr>
          <w:ilvl w:val="0"/>
          <w:numId w:val="4"/>
        </w:numPr>
        <w:ind w:left="851"/>
        <w:rPr>
          <w:color w:val="auto"/>
        </w:rPr>
      </w:pPr>
      <w:r w:rsidRPr="00B96C9C">
        <w:rPr>
          <w:rFonts w:hint="eastAsia"/>
          <w:color w:val="auto"/>
        </w:rPr>
        <w:t>M</w:t>
      </w:r>
      <w:r w:rsidRPr="00B96C9C">
        <w:rPr>
          <w:color w:val="auto"/>
        </w:rPr>
        <w:t xml:space="preserve">oderate or severe AE deemed to </w:t>
      </w:r>
      <w:r w:rsidR="00891CA0" w:rsidRPr="00B96C9C">
        <w:rPr>
          <w:color w:val="auto"/>
        </w:rPr>
        <w:t xml:space="preserve">have a relationship with </w:t>
      </w:r>
      <w:r w:rsidRPr="00B96C9C">
        <w:rPr>
          <w:color w:val="auto"/>
        </w:rPr>
        <w:t>the clinical trial occur</w:t>
      </w:r>
      <w:r w:rsidR="00891CA0" w:rsidRPr="00B96C9C">
        <w:rPr>
          <w:color w:val="auto"/>
        </w:rPr>
        <w:t xml:space="preserve">red </w:t>
      </w:r>
      <w:r w:rsidRPr="00B96C9C">
        <w:rPr>
          <w:color w:val="auto"/>
        </w:rPr>
        <w:t xml:space="preserve">in more </w:t>
      </w:r>
      <w:r w:rsidRPr="00B96C9C">
        <w:rPr>
          <w:color w:val="auto"/>
        </w:rPr>
        <w:lastRenderedPageBreak/>
        <w:t xml:space="preserve">than 25% of the entire study population </w:t>
      </w:r>
    </w:p>
    <w:p w14:paraId="7FBF0B4B" w14:textId="71520A0F" w:rsidR="006C7EE0" w:rsidRPr="00B96C9C" w:rsidRDefault="00977E17" w:rsidP="00CA3C29">
      <w:pPr>
        <w:pStyle w:val="a9"/>
        <w:numPr>
          <w:ilvl w:val="0"/>
          <w:numId w:val="4"/>
        </w:numPr>
        <w:ind w:left="851"/>
        <w:rPr>
          <w:color w:val="auto"/>
        </w:rPr>
      </w:pPr>
      <w:r w:rsidRPr="00B96C9C">
        <w:rPr>
          <w:color w:val="auto"/>
        </w:rPr>
        <w:t xml:space="preserve">Study poses threat to the safety and well-being of study participants </w:t>
      </w:r>
    </w:p>
    <w:p w14:paraId="5F213FBE" w14:textId="77777777" w:rsidR="006C7EE0" w:rsidRPr="00B96C9C" w:rsidRDefault="006C7EE0" w:rsidP="00CA3C29">
      <w:pPr>
        <w:pStyle w:val="a9"/>
        <w:rPr>
          <w:color w:val="auto"/>
        </w:rPr>
      </w:pPr>
    </w:p>
    <w:p w14:paraId="199753D6" w14:textId="28E75F56" w:rsidR="006C7EE0" w:rsidRPr="00B96C9C" w:rsidRDefault="006B044C" w:rsidP="00CA3C29">
      <w:pPr>
        <w:pStyle w:val="2"/>
        <w:spacing w:line="240" w:lineRule="auto"/>
      </w:pPr>
      <w:bookmarkStart w:id="91" w:name="185197889"/>
      <w:bookmarkEnd w:id="91"/>
      <w:r w:rsidRPr="00B96C9C">
        <w:t>Withdrawal of consent</w:t>
      </w:r>
    </w:p>
    <w:p w14:paraId="5D77FD3A" w14:textId="38CDC791" w:rsidR="006C7EE0" w:rsidRPr="00B96C9C" w:rsidRDefault="00683A2B" w:rsidP="00CA3C29">
      <w:pPr>
        <w:pStyle w:val="21"/>
      </w:pPr>
      <w:r w:rsidRPr="00B96C9C">
        <w:t xml:space="preserve">Even after voluntarily consenting to participate, participants may withdraw their consent at any time without any disadvantages. </w:t>
      </w:r>
      <w:r w:rsidRPr="00B96C9C">
        <w:rPr>
          <w:rFonts w:hint="eastAsia"/>
        </w:rPr>
        <w:t>I</w:t>
      </w:r>
      <w:r w:rsidRPr="00B96C9C">
        <w:t xml:space="preserve">f a participant </w:t>
      </w:r>
      <w:proofErr w:type="gramStart"/>
      <w:r w:rsidRPr="00B96C9C">
        <w:t>wishes</w:t>
      </w:r>
      <w:proofErr w:type="gramEnd"/>
      <w:r w:rsidRPr="00B96C9C">
        <w:t xml:space="preserve"> to withdraw their consent or meets the criteria for study discontinuation, their personal information and relevant data will be excluded from the analysis and will be discarded immediately.</w:t>
      </w:r>
    </w:p>
    <w:p w14:paraId="5F3A74A8" w14:textId="77777777" w:rsidR="006C7EE0" w:rsidRPr="00B96C9C" w:rsidRDefault="006C7EE0" w:rsidP="00CA3C29">
      <w:pPr>
        <w:pStyle w:val="a8"/>
        <w:spacing w:line="240" w:lineRule="auto"/>
        <w:rPr>
          <w:rFonts w:eastAsia="함초롬바탕"/>
          <w:color w:val="auto"/>
          <w:sz w:val="22"/>
          <w:szCs w:val="22"/>
        </w:rPr>
      </w:pPr>
    </w:p>
    <w:p w14:paraId="609A4205" w14:textId="0512B22A" w:rsidR="006C7EE0" w:rsidRPr="00B96C9C" w:rsidRDefault="00C83EB6" w:rsidP="00CA3C29">
      <w:pPr>
        <w:pStyle w:val="1"/>
        <w:spacing w:line="240" w:lineRule="auto"/>
        <w:rPr>
          <w:color w:val="auto"/>
        </w:rPr>
      </w:pPr>
      <w:bookmarkStart w:id="92" w:name="185102709"/>
      <w:bookmarkEnd w:id="92"/>
      <w:r w:rsidRPr="00B96C9C">
        <w:rPr>
          <w:color w:val="auto"/>
        </w:rPr>
        <w:t>Risks and benefits for study participants</w:t>
      </w:r>
    </w:p>
    <w:p w14:paraId="18E3B6B9" w14:textId="44F97957" w:rsidR="006C7EE0" w:rsidRPr="00B96C9C" w:rsidRDefault="00C83EB6" w:rsidP="00CA3C29">
      <w:pPr>
        <w:pStyle w:val="2"/>
        <w:numPr>
          <w:ilvl w:val="0"/>
          <w:numId w:val="23"/>
        </w:numPr>
        <w:spacing w:line="240" w:lineRule="auto"/>
      </w:pPr>
      <w:bookmarkStart w:id="93" w:name="185197898"/>
      <w:bookmarkEnd w:id="93"/>
      <w:r w:rsidRPr="00B96C9C">
        <w:t>Potential risks</w:t>
      </w:r>
    </w:p>
    <w:p w14:paraId="72E5A92D" w14:textId="1BE6EB10" w:rsidR="006C7EE0" w:rsidRPr="00B96C9C" w:rsidRDefault="00974809" w:rsidP="00CA3C29">
      <w:pPr>
        <w:pStyle w:val="21"/>
      </w:pPr>
      <w:r w:rsidRPr="00B96C9C">
        <w:rPr>
          <w:rFonts w:hint="eastAsia"/>
        </w:rPr>
        <w:t>T</w:t>
      </w:r>
      <w:r w:rsidRPr="00B96C9C">
        <w:t>he study lacks a control group, and only routine intervention and tests are involved; thus, there is no added risk from study participation.</w:t>
      </w:r>
    </w:p>
    <w:p w14:paraId="6F98189C" w14:textId="4D0E760D" w:rsidR="006C7EE0" w:rsidRPr="00B96C9C" w:rsidRDefault="002A348D" w:rsidP="00CA3C29">
      <w:pPr>
        <w:pStyle w:val="21"/>
      </w:pPr>
      <w:r w:rsidRPr="00B96C9C">
        <w:t xml:space="preserve">During routine treatment, modified SMS has little risk for side effects or tolerance, but gastrointestinal symptoms (indigestion, heartburn) and autonomic nervous system symptoms (palpitations) may occur. </w:t>
      </w:r>
    </w:p>
    <w:p w14:paraId="38F4FCDA" w14:textId="3267AC3A" w:rsidR="006C7EE0" w:rsidRPr="00B96C9C" w:rsidRDefault="002A348D" w:rsidP="00CA3C29">
      <w:pPr>
        <w:pStyle w:val="21"/>
      </w:pPr>
      <w:r w:rsidRPr="00B96C9C">
        <w:t xml:space="preserve">Since no additional interventions or tests are involved, there will be no cases of injuries caused by participation in the study. However, issues arising from routine medical care can be compensated according to the </w:t>
      </w:r>
      <w:r w:rsidR="008C28C9" w:rsidRPr="00B96C9C">
        <w:t xml:space="preserve">clinic’s </w:t>
      </w:r>
      <w:r w:rsidRPr="00B96C9C">
        <w:t>malpractice liability insurance policy</w:t>
      </w:r>
      <w:r w:rsidR="00DA4B08" w:rsidRPr="00B96C9C">
        <w:t xml:space="preserve">. </w:t>
      </w:r>
    </w:p>
    <w:p w14:paraId="29950B7E" w14:textId="546F6853" w:rsidR="006C7EE0" w:rsidRPr="00B96C9C" w:rsidRDefault="00C83EB6" w:rsidP="00CA3C29">
      <w:pPr>
        <w:pStyle w:val="2"/>
        <w:spacing w:line="240" w:lineRule="auto"/>
      </w:pPr>
      <w:bookmarkStart w:id="94" w:name="185197899"/>
      <w:bookmarkEnd w:id="94"/>
      <w:r w:rsidRPr="00B96C9C">
        <w:t>Potential benefits</w:t>
      </w:r>
    </w:p>
    <w:p w14:paraId="40F4B8F1" w14:textId="77777777" w:rsidR="005E3A09" w:rsidRPr="00B96C9C" w:rsidRDefault="005E3A09" w:rsidP="00CA3C29">
      <w:pPr>
        <w:pStyle w:val="21"/>
      </w:pPr>
      <w:r w:rsidRPr="00B96C9C">
        <w:t xml:space="preserve">Since the treatment protocol for modified SMS at Kyung Hee Bi, Che, Dam Korean Medicine Clinic is followed, there is no direct benefit to participants from participating in the study. </w:t>
      </w:r>
    </w:p>
    <w:p w14:paraId="0BCEF609" w14:textId="17290CC6" w:rsidR="006C7EE0" w:rsidRPr="00B96C9C" w:rsidRDefault="005E3A09" w:rsidP="00CA3C29">
      <w:pPr>
        <w:pStyle w:val="21"/>
      </w:pPr>
      <w:r w:rsidRPr="00B96C9C">
        <w:t>However, by participating in the study, participants contribute to gathering information on the effectiveness of modified SMS in improving HTN and observing its progress, which can aid in the future development of Korean Medicine-based treatments for HTN</w:t>
      </w:r>
      <w:r w:rsidR="00DA4B08" w:rsidRPr="00B96C9C">
        <w:t xml:space="preserve">. </w:t>
      </w:r>
    </w:p>
    <w:p w14:paraId="1DC169C6" w14:textId="0F34E52E" w:rsidR="006C7EE0" w:rsidRPr="00B96C9C" w:rsidRDefault="00C83EB6" w:rsidP="00CA3C29">
      <w:pPr>
        <w:pStyle w:val="2"/>
        <w:spacing w:line="240" w:lineRule="auto"/>
      </w:pPr>
      <w:bookmarkStart w:id="95" w:name="185197900"/>
      <w:bookmarkEnd w:id="95"/>
      <w:r w:rsidRPr="00B96C9C">
        <w:t>Risk/benefits analysis</w:t>
      </w:r>
    </w:p>
    <w:p w14:paraId="200394BE" w14:textId="6FDD19D3" w:rsidR="006C7EE0" w:rsidRPr="00B96C9C" w:rsidRDefault="00D67420" w:rsidP="00CA3C29">
      <w:pPr>
        <w:pStyle w:val="21"/>
      </w:pPr>
      <w:r w:rsidRPr="00B96C9C">
        <w:t xml:space="preserve">Considering the potential risks and potential benefits, there is </w:t>
      </w:r>
      <w:r w:rsidR="00891CA0" w:rsidRPr="00B96C9C">
        <w:t xml:space="preserve">a </w:t>
      </w:r>
      <w:r w:rsidRPr="00B96C9C">
        <w:t xml:space="preserve">low risk </w:t>
      </w:r>
      <w:r w:rsidR="00891CA0" w:rsidRPr="00B96C9C">
        <w:t xml:space="preserve">of </w:t>
      </w:r>
      <w:r w:rsidRPr="00B96C9C">
        <w:t xml:space="preserve">side effects and no additional benefits to treatment. However, there </w:t>
      </w:r>
      <w:r w:rsidR="00891CA0" w:rsidRPr="00B96C9C">
        <w:t xml:space="preserve">are </w:t>
      </w:r>
      <w:r w:rsidRPr="00B96C9C">
        <w:t xml:space="preserve">also no additional risks posed by study participation. Thus, the study is deemed to pose minimal risk to the participants. </w:t>
      </w:r>
    </w:p>
    <w:p w14:paraId="446DFF43" w14:textId="77777777" w:rsidR="006C7EE0" w:rsidRPr="00B96C9C" w:rsidRDefault="006C7EE0" w:rsidP="00CA3C29">
      <w:pPr>
        <w:pStyle w:val="a8"/>
        <w:spacing w:line="240" w:lineRule="auto"/>
        <w:rPr>
          <w:rFonts w:eastAsia="함초롬바탕"/>
          <w:color w:val="auto"/>
          <w:sz w:val="22"/>
          <w:szCs w:val="22"/>
        </w:rPr>
      </w:pPr>
    </w:p>
    <w:p w14:paraId="4AE676B2" w14:textId="0AF19B63" w:rsidR="006C7EE0" w:rsidRPr="00B96C9C" w:rsidRDefault="0085354E" w:rsidP="00CA3C29">
      <w:pPr>
        <w:pStyle w:val="1"/>
        <w:spacing w:line="240" w:lineRule="auto"/>
        <w:rPr>
          <w:color w:val="auto"/>
        </w:rPr>
      </w:pPr>
      <w:bookmarkStart w:id="96" w:name="185102710"/>
      <w:bookmarkEnd w:id="96"/>
      <w:r w:rsidRPr="00B96C9C">
        <w:rPr>
          <w:color w:val="auto"/>
        </w:rPr>
        <w:t>Compensation for study participation</w:t>
      </w:r>
    </w:p>
    <w:p w14:paraId="06645DD7" w14:textId="4769FDC7" w:rsidR="006C7EE0" w:rsidRPr="00B96C9C" w:rsidRDefault="000C0373" w:rsidP="00CA3C29">
      <w:pPr>
        <w:pStyle w:val="a9"/>
        <w:rPr>
          <w:color w:val="auto"/>
        </w:rPr>
      </w:pPr>
      <w:r w:rsidRPr="00B96C9C">
        <w:rPr>
          <w:rFonts w:hint="eastAsia"/>
          <w:color w:val="auto"/>
        </w:rPr>
        <w:t>T</w:t>
      </w:r>
      <w:r w:rsidRPr="00B96C9C">
        <w:rPr>
          <w:color w:val="auto"/>
        </w:rPr>
        <w:t>he compensation for the study participants (e.g., transportation) is 50,000 KRW for each visit (1, 2, 3) for a total of 150,000 KRW. V</w:t>
      </w:r>
      <w:r w:rsidR="00DA4B08" w:rsidRPr="00B96C9C">
        <w:rPr>
          <w:color w:val="auto"/>
        </w:rPr>
        <w:t>isit</w:t>
      </w:r>
      <w:r w:rsidRPr="00B96C9C">
        <w:rPr>
          <w:color w:val="auto"/>
        </w:rPr>
        <w:t xml:space="preserve"> </w:t>
      </w:r>
      <w:r w:rsidR="00DA4B08" w:rsidRPr="00B96C9C">
        <w:rPr>
          <w:color w:val="auto"/>
        </w:rPr>
        <w:t>4</w:t>
      </w:r>
      <w:r w:rsidRPr="00B96C9C">
        <w:rPr>
          <w:color w:val="auto"/>
        </w:rPr>
        <w:t xml:space="preserve"> is a telephone f/u, so there is no compensation. </w:t>
      </w:r>
    </w:p>
    <w:p w14:paraId="5370A60B" w14:textId="6A283A0B" w:rsidR="006C7EE0" w:rsidRPr="00B96C9C" w:rsidRDefault="00C127ED" w:rsidP="00CA3C29">
      <w:pPr>
        <w:pStyle w:val="a9"/>
        <w:rPr>
          <w:color w:val="auto"/>
        </w:rPr>
      </w:pPr>
      <w:r w:rsidRPr="00B96C9C">
        <w:rPr>
          <w:color w:val="auto"/>
        </w:rPr>
        <w:t>Participants’ bank account number</w:t>
      </w:r>
      <w:r w:rsidR="00891CA0" w:rsidRPr="00B96C9C">
        <w:rPr>
          <w:color w:val="auto"/>
        </w:rPr>
        <w:t>s</w:t>
      </w:r>
      <w:r w:rsidRPr="00B96C9C">
        <w:rPr>
          <w:color w:val="auto"/>
        </w:rPr>
        <w:t xml:space="preserve"> will be additionally collected for payment of the compensation. </w:t>
      </w:r>
    </w:p>
    <w:p w14:paraId="239EE2E4" w14:textId="77777777" w:rsidR="006C7EE0" w:rsidRPr="00B96C9C" w:rsidRDefault="006C7EE0" w:rsidP="00CA3C29">
      <w:pPr>
        <w:pStyle w:val="a8"/>
        <w:spacing w:line="240" w:lineRule="auto"/>
        <w:rPr>
          <w:rFonts w:eastAsia="함초롬바탕"/>
          <w:color w:val="auto"/>
          <w:sz w:val="22"/>
          <w:szCs w:val="22"/>
        </w:rPr>
      </w:pPr>
    </w:p>
    <w:p w14:paraId="21731813" w14:textId="3B553087" w:rsidR="006C7EE0" w:rsidRPr="00B96C9C" w:rsidRDefault="0085354E" w:rsidP="00CA3C29">
      <w:pPr>
        <w:pStyle w:val="1"/>
        <w:spacing w:line="240" w:lineRule="auto"/>
        <w:rPr>
          <w:color w:val="auto"/>
        </w:rPr>
      </w:pPr>
      <w:bookmarkStart w:id="97" w:name="185103140"/>
      <w:bookmarkEnd w:id="97"/>
      <w:r w:rsidRPr="00B96C9C">
        <w:rPr>
          <w:color w:val="auto"/>
        </w:rPr>
        <w:t xml:space="preserve">Measures to protect participants’ safety and personal information </w:t>
      </w:r>
    </w:p>
    <w:p w14:paraId="576F632C" w14:textId="5E5D80F8" w:rsidR="006C7EE0" w:rsidRPr="00B96C9C" w:rsidRDefault="005476E3" w:rsidP="00CA3C29">
      <w:pPr>
        <w:pStyle w:val="2"/>
        <w:numPr>
          <w:ilvl w:val="0"/>
          <w:numId w:val="24"/>
        </w:numPr>
        <w:spacing w:line="240" w:lineRule="auto"/>
      </w:pPr>
      <w:r w:rsidRPr="00B96C9C">
        <w:rPr>
          <w:rFonts w:hint="eastAsia"/>
        </w:rPr>
        <w:t>I</w:t>
      </w:r>
      <w:r w:rsidRPr="00B96C9C">
        <w:t xml:space="preserve">nformation collected for routine medical care and patient management </w:t>
      </w:r>
    </w:p>
    <w:p w14:paraId="673C79C1" w14:textId="6200FDBD" w:rsidR="006C7EE0" w:rsidRPr="00B96C9C" w:rsidRDefault="00B559F6" w:rsidP="00CA3C29">
      <w:pPr>
        <w:pStyle w:val="21"/>
      </w:pPr>
      <w:r w:rsidRPr="00B96C9C">
        <w:t>Information collected for routine medical care and patient management includes personal information (name, resident registration number, email, phone number), demographic information (e.g., age, sex), medical history (e.g., past medical history, medication history, surgical history, family history), and various clinical outcomes (BP, height, weight, 3D blood pressure waveform test, EQ-5D-5L score). In addition, other details described in the observation items typically collected in Korean medicine practice</w:t>
      </w:r>
      <w:r w:rsidR="00477073" w:rsidRPr="00B96C9C">
        <w:t xml:space="preserve"> [20] are collected</w:t>
      </w:r>
      <w:r w:rsidRPr="00B96C9C">
        <w:t xml:space="preserve">. </w:t>
      </w:r>
      <w:r w:rsidR="00477073" w:rsidRPr="00B96C9C">
        <w:t>These do not deviate from the scope of information collected in routine medical care.</w:t>
      </w:r>
    </w:p>
    <w:p w14:paraId="1617DB19" w14:textId="56FDD8FE" w:rsidR="006C7EE0" w:rsidRPr="00B96C9C" w:rsidRDefault="00531021" w:rsidP="00CA3C29">
      <w:pPr>
        <w:pStyle w:val="21"/>
      </w:pPr>
      <w:r w:rsidRPr="00B96C9C">
        <w:rPr>
          <w:rFonts w:hint="eastAsia"/>
        </w:rPr>
        <w:t>T</w:t>
      </w:r>
      <w:r w:rsidRPr="00B96C9C">
        <w:t>his study is a part of the national project commissioned by the NIKOM</w:t>
      </w:r>
      <w:r w:rsidRPr="00B96C9C">
        <w:rPr>
          <w:rFonts w:hint="eastAsia"/>
        </w:rPr>
        <w:t>,</w:t>
      </w:r>
      <w:r w:rsidRPr="00B96C9C">
        <w:t xml:space="preserve"> and accordingly, study data collected according to the recruitment announcement </w:t>
      </w:r>
      <w:r w:rsidRPr="00B96C9C">
        <w:rPr>
          <w:rFonts w:hint="eastAsia"/>
        </w:rPr>
        <w:t>w</w:t>
      </w:r>
      <w:r w:rsidRPr="00B96C9C">
        <w:t>ill be documented and saved via eCRF (mytrial) established by the NIKOM and provided to the NIKOM.</w:t>
      </w:r>
      <w:r w:rsidR="0077173C" w:rsidRPr="00B96C9C">
        <w:t xml:space="preserve"> </w:t>
      </w:r>
      <w:r w:rsidR="00CB59EF" w:rsidRPr="00B96C9C">
        <w:t>The data will only be provided to third parties or used for secondary research with the explicit informed consent of the participants</w:t>
      </w:r>
      <w:r w:rsidR="00DA4B08" w:rsidRPr="00B96C9C">
        <w:t xml:space="preserve">. </w:t>
      </w:r>
    </w:p>
    <w:p w14:paraId="2C3D1CD5" w14:textId="0F73B806" w:rsidR="006C7EE0" w:rsidRPr="00B96C9C" w:rsidRDefault="00DD2937" w:rsidP="00CA3C29">
      <w:pPr>
        <w:pStyle w:val="2"/>
        <w:spacing w:line="240" w:lineRule="auto"/>
      </w:pPr>
      <w:r w:rsidRPr="00B96C9C">
        <w:rPr>
          <w:rFonts w:hint="eastAsia"/>
        </w:rPr>
        <w:t>I</w:t>
      </w:r>
      <w:r w:rsidRPr="00B96C9C">
        <w:t xml:space="preserve">nformation additionally collected for study purposes </w:t>
      </w:r>
    </w:p>
    <w:p w14:paraId="3F87ED8C" w14:textId="514714D8" w:rsidR="006C7EE0" w:rsidRPr="00B96C9C" w:rsidRDefault="00C74381" w:rsidP="00CA3C29">
      <w:pPr>
        <w:pStyle w:val="21"/>
      </w:pPr>
      <w:r w:rsidRPr="00B96C9C">
        <w:rPr>
          <w:rFonts w:hint="eastAsia"/>
        </w:rPr>
        <w:t>I</w:t>
      </w:r>
      <w:r w:rsidRPr="00B96C9C">
        <w:t xml:space="preserve">n addition to the information collected during routine medical care for study purposes, </w:t>
      </w:r>
      <w:r w:rsidR="00891CA0" w:rsidRPr="00B96C9C">
        <w:t xml:space="preserve">the </w:t>
      </w:r>
      <w:r w:rsidRPr="00B96C9C">
        <w:lastRenderedPageBreak/>
        <w:t xml:space="preserve">participant’s bank account information will be additionally collected for payment of compensation. </w:t>
      </w:r>
      <w:bookmarkStart w:id="98" w:name="199018074"/>
      <w:bookmarkEnd w:id="98"/>
    </w:p>
    <w:p w14:paraId="5CB0E95A" w14:textId="4580B4F7" w:rsidR="006C7EE0" w:rsidRPr="00B96C9C" w:rsidRDefault="00DD2937" w:rsidP="00CA3C29">
      <w:pPr>
        <w:pStyle w:val="2"/>
        <w:spacing w:line="240" w:lineRule="auto"/>
      </w:pPr>
      <w:r w:rsidRPr="00B96C9C">
        <w:rPr>
          <w:rFonts w:hint="eastAsia"/>
        </w:rPr>
        <w:t>C</w:t>
      </w:r>
      <w:r w:rsidRPr="00B96C9C">
        <w:t xml:space="preserve">onfidentiality </w:t>
      </w:r>
    </w:p>
    <w:p w14:paraId="09F50534" w14:textId="64AE8E51" w:rsidR="006C7EE0" w:rsidRPr="00B96C9C" w:rsidRDefault="00D00113" w:rsidP="00CA3C29">
      <w:pPr>
        <w:pStyle w:val="21"/>
      </w:pPr>
      <w:r w:rsidRPr="00B96C9C">
        <w:rPr>
          <w:rFonts w:hint="eastAsia"/>
        </w:rPr>
        <w:t>P</w:t>
      </w:r>
      <w:r w:rsidRPr="00B96C9C">
        <w:t xml:space="preserve">ersonally identifiable data will be kept confidential, and participants will remain anonymous even when the results of the observational study are published. The details are as follows. </w:t>
      </w:r>
    </w:p>
    <w:p w14:paraId="17D557C3" w14:textId="116693C2" w:rsidR="006C7EE0" w:rsidRPr="00B96C9C" w:rsidRDefault="004F6417" w:rsidP="00CA3C29">
      <w:pPr>
        <w:pStyle w:val="21"/>
      </w:pPr>
      <w:r w:rsidRPr="00B96C9C">
        <w:rPr>
          <w:rFonts w:hint="eastAsia"/>
        </w:rPr>
        <w:t>T</w:t>
      </w:r>
      <w:r w:rsidRPr="00B96C9C">
        <w:t xml:space="preserve">he investigators must be aware that upon the </w:t>
      </w:r>
      <w:r w:rsidR="004B53CB" w:rsidRPr="00B96C9C">
        <w:t>signing of the contract</w:t>
      </w:r>
      <w:r w:rsidRPr="00B96C9C">
        <w:t xml:space="preserve"> for this observational study, the </w:t>
      </w:r>
      <w:r w:rsidR="004B53CB" w:rsidRPr="00B96C9C">
        <w:t>Sponsor</w:t>
      </w:r>
      <w:r w:rsidRPr="00B96C9C">
        <w:t xml:space="preserve"> or auditor may review or copy the participant's charts and </w:t>
      </w:r>
      <w:r w:rsidR="004B53CB" w:rsidRPr="00B96C9C">
        <w:t>CRF</w:t>
      </w:r>
      <w:r w:rsidRPr="00B96C9C">
        <w:t xml:space="preserve"> for verification purposes.</w:t>
      </w:r>
      <w:r w:rsidRPr="00B96C9C">
        <w:rPr>
          <w:rFonts w:ascii="Segoe UI" w:hAnsi="Segoe UI" w:cs="Segoe UI"/>
        </w:rPr>
        <w:t xml:space="preserve"> </w:t>
      </w:r>
      <w:r w:rsidR="00DA4B08" w:rsidRPr="00B96C9C">
        <w:t xml:space="preserve"> </w:t>
      </w:r>
    </w:p>
    <w:p w14:paraId="6E948C55" w14:textId="3194FF10" w:rsidR="006C7EE0" w:rsidRPr="00B96C9C" w:rsidRDefault="00DD2937" w:rsidP="00CA3C29">
      <w:pPr>
        <w:pStyle w:val="2"/>
        <w:spacing w:line="240" w:lineRule="auto"/>
      </w:pPr>
      <w:bookmarkStart w:id="99" w:name="199018075"/>
      <w:bookmarkEnd w:id="99"/>
      <w:r w:rsidRPr="00B96C9C">
        <w:t xml:space="preserve">Study data storage method and place </w:t>
      </w:r>
    </w:p>
    <w:p w14:paraId="53D8976F" w14:textId="3760476F" w:rsidR="006C7EE0" w:rsidRPr="00B96C9C" w:rsidRDefault="00016115" w:rsidP="00CA3C29">
      <w:pPr>
        <w:pStyle w:val="21"/>
      </w:pPr>
      <w:r w:rsidRPr="00B96C9C">
        <w:rPr>
          <w:rFonts w:hint="eastAsia"/>
        </w:rPr>
        <w:t>R</w:t>
      </w:r>
      <w:r w:rsidRPr="00B96C9C">
        <w:t>elevant data will be stored in a locked, protected place (locked cabinet in the investigator’s office or password-protected computer) to ensure access to only permitted individuals</w:t>
      </w:r>
      <w:r w:rsidR="00DA4B08" w:rsidRPr="00B96C9C">
        <w:t xml:space="preserve">. </w:t>
      </w:r>
    </w:p>
    <w:p w14:paraId="37364F39" w14:textId="7BF3B8BC" w:rsidR="006C7EE0" w:rsidRPr="00B96C9C" w:rsidRDefault="0083463E" w:rsidP="00CA3C29">
      <w:pPr>
        <w:pStyle w:val="21"/>
      </w:pPr>
      <w:r w:rsidRPr="00B96C9C">
        <w:rPr>
          <w:rFonts w:hint="eastAsia"/>
        </w:rPr>
        <w:t>I</w:t>
      </w:r>
      <w:r w:rsidRPr="00B96C9C">
        <w:t>n all study-related documents, participant identification codes (participant initials) will be used instead of their names</w:t>
      </w:r>
      <w:r w:rsidR="00DA4B08" w:rsidRPr="00B96C9C">
        <w:t>.</w:t>
      </w:r>
    </w:p>
    <w:p w14:paraId="398A05A4" w14:textId="5EE05D0F" w:rsidR="006C7EE0" w:rsidRPr="00B96C9C" w:rsidRDefault="00455D25" w:rsidP="00CA3C29">
      <w:pPr>
        <w:pStyle w:val="2"/>
        <w:spacing w:line="240" w:lineRule="auto"/>
      </w:pPr>
      <w:bookmarkStart w:id="100" w:name="199018076"/>
      <w:bookmarkEnd w:id="100"/>
      <w:r w:rsidRPr="00B96C9C">
        <w:rPr>
          <w:rFonts w:hint="eastAsia"/>
        </w:rPr>
        <w:t>R</w:t>
      </w:r>
      <w:r w:rsidRPr="00B96C9C">
        <w:t>etention period</w:t>
      </w:r>
    </w:p>
    <w:p w14:paraId="7F072670" w14:textId="14118B88" w:rsidR="006C7EE0" w:rsidRPr="00B96C9C" w:rsidRDefault="00F913FD" w:rsidP="00CA3C29">
      <w:pPr>
        <w:pStyle w:val="21"/>
      </w:pPr>
      <w:r w:rsidRPr="00B96C9C">
        <w:rPr>
          <w:rFonts w:hint="eastAsia"/>
        </w:rPr>
        <w:t>P</w:t>
      </w:r>
      <w:r w:rsidRPr="00B96C9C">
        <w:t xml:space="preserve">ersonal information will be discarded three years after study completion </w:t>
      </w:r>
    </w:p>
    <w:p w14:paraId="505A89ED" w14:textId="1034AFD0" w:rsidR="006C7EE0" w:rsidRPr="00B96C9C" w:rsidRDefault="007A69A3" w:rsidP="00CA3C29">
      <w:pPr>
        <w:pStyle w:val="21"/>
      </w:pPr>
      <w:r w:rsidRPr="00B96C9C">
        <w:t xml:space="preserve">In accordance with Article 15 of the </w:t>
      </w:r>
      <w:r w:rsidR="00F82B61" w:rsidRPr="00B96C9C">
        <w:t xml:space="preserve">Enforcement </w:t>
      </w:r>
      <w:r w:rsidR="00891CA0" w:rsidRPr="00B96C9C">
        <w:t>R</w:t>
      </w:r>
      <w:r w:rsidR="00F82B61" w:rsidRPr="00B96C9C">
        <w:t>egulations</w:t>
      </w:r>
      <w:r w:rsidRPr="00B96C9C">
        <w:t xml:space="preserve"> of </w:t>
      </w:r>
      <w:r w:rsidR="00891CA0" w:rsidRPr="00B96C9C">
        <w:t xml:space="preserve">the </w:t>
      </w:r>
      <w:r w:rsidRPr="00B96C9C">
        <w:t xml:space="preserve">Act on Bioethics and Safety, study data (IRB decision, written informed consent, personal information collection/use/provision status, study completion report) will be retained for three years after </w:t>
      </w:r>
      <w:r w:rsidR="00891CA0" w:rsidRPr="00B96C9C">
        <w:t xml:space="preserve">the </w:t>
      </w:r>
      <w:r w:rsidRPr="00B96C9C">
        <w:t xml:space="preserve">study completion </w:t>
      </w:r>
    </w:p>
    <w:p w14:paraId="3C6A3106" w14:textId="763231F9" w:rsidR="006C7EE0" w:rsidRPr="00B96C9C" w:rsidRDefault="00B86AE0" w:rsidP="00CA3C29">
      <w:pPr>
        <w:pStyle w:val="2"/>
        <w:spacing w:line="240" w:lineRule="auto"/>
      </w:pPr>
      <w:bookmarkStart w:id="101" w:name="199018077"/>
      <w:bookmarkEnd w:id="101"/>
      <w:r w:rsidRPr="00B96C9C">
        <w:rPr>
          <w:rFonts w:hint="eastAsia"/>
        </w:rPr>
        <w:t>D</w:t>
      </w:r>
      <w:r w:rsidRPr="00B96C9C">
        <w:t>isposal method</w:t>
      </w:r>
    </w:p>
    <w:p w14:paraId="50E78A8C" w14:textId="5049714A" w:rsidR="006C7EE0" w:rsidRPr="00B96C9C" w:rsidRDefault="00CB375C" w:rsidP="00CA3C29">
      <w:pPr>
        <w:pStyle w:val="21"/>
      </w:pPr>
      <w:r w:rsidRPr="00B96C9C">
        <w:t xml:space="preserve">In accordance with Article 15 of the </w:t>
      </w:r>
      <w:r w:rsidR="00F82B61" w:rsidRPr="00B96C9C">
        <w:t xml:space="preserve">Enforcement </w:t>
      </w:r>
      <w:r w:rsidR="00891CA0" w:rsidRPr="00B96C9C">
        <w:t>R</w:t>
      </w:r>
      <w:r w:rsidR="00F82B61" w:rsidRPr="00B96C9C">
        <w:t>egulations</w:t>
      </w:r>
      <w:r w:rsidRPr="00B96C9C">
        <w:t xml:space="preserve"> of </w:t>
      </w:r>
      <w:r w:rsidR="00891CA0" w:rsidRPr="00B96C9C">
        <w:t xml:space="preserve">the </w:t>
      </w:r>
      <w:r w:rsidRPr="00B96C9C">
        <w:t xml:space="preserve">Act on Bioethics and Safety, </w:t>
      </w:r>
      <w:r w:rsidRPr="00B96C9C">
        <w:rPr>
          <w:rFonts w:hint="eastAsia"/>
        </w:rPr>
        <w:t>p</w:t>
      </w:r>
      <w:r w:rsidRPr="00B96C9C">
        <w:t>ersonal information will be shredded immediately after study completion.</w:t>
      </w:r>
    </w:p>
    <w:p w14:paraId="5DBAEEC1" w14:textId="4B410043" w:rsidR="006C7EE0" w:rsidRPr="00B96C9C" w:rsidRDefault="00314D52" w:rsidP="00CA3C29">
      <w:pPr>
        <w:pStyle w:val="21"/>
      </w:pPr>
      <w:r w:rsidRPr="00B96C9C">
        <w:rPr>
          <w:rFonts w:ascii="Segoe UI" w:hAnsi="Segoe UI" w:cs="Segoe UI"/>
        </w:rPr>
        <w:t xml:space="preserve">Study data will be shredded by a shredding service three years after completion of </w:t>
      </w:r>
      <w:r w:rsidR="00891CA0" w:rsidRPr="00B96C9C">
        <w:rPr>
          <w:rFonts w:ascii="Segoe UI" w:hAnsi="Segoe UI" w:cs="Segoe UI"/>
        </w:rPr>
        <w:t xml:space="preserve">the </w:t>
      </w:r>
      <w:r w:rsidRPr="00B96C9C">
        <w:rPr>
          <w:rFonts w:ascii="Segoe UI" w:hAnsi="Segoe UI" w:cs="Segoe UI"/>
        </w:rPr>
        <w:t>study to prevent any leakage of information.</w:t>
      </w:r>
      <w:r w:rsidR="00DA4B08" w:rsidRPr="00B96C9C">
        <w:t xml:space="preserve"> </w:t>
      </w:r>
    </w:p>
    <w:p w14:paraId="67665068" w14:textId="0C718F0F" w:rsidR="006C7EE0" w:rsidRPr="00B96C9C" w:rsidRDefault="00314D52" w:rsidP="00CA3C29">
      <w:pPr>
        <w:pStyle w:val="21"/>
      </w:pPr>
      <w:r w:rsidRPr="00B96C9C">
        <w:t xml:space="preserve">Information provided to the NIKOM via </w:t>
      </w:r>
      <w:r w:rsidR="00DA4B08" w:rsidRPr="00B96C9C">
        <w:t>Mytrial</w:t>
      </w:r>
      <w:r w:rsidRPr="00B96C9C">
        <w:t xml:space="preserve"> will be retained for 10 years after study completion. </w:t>
      </w:r>
    </w:p>
    <w:p w14:paraId="5B278E01" w14:textId="77777777" w:rsidR="006C7EE0" w:rsidRPr="00B96C9C" w:rsidRDefault="006C7EE0" w:rsidP="00CA3C29">
      <w:pPr>
        <w:pStyle w:val="a8"/>
        <w:snapToGrid/>
        <w:spacing w:line="240" w:lineRule="auto"/>
        <w:ind w:left="200"/>
        <w:rPr>
          <w:color w:val="auto"/>
          <w:spacing w:val="-5"/>
          <w:w w:val="95"/>
        </w:rPr>
      </w:pPr>
    </w:p>
    <w:p w14:paraId="177FAF9B" w14:textId="1418C439" w:rsidR="006C7EE0" w:rsidRPr="00B96C9C" w:rsidRDefault="0085354E" w:rsidP="00CA3C29">
      <w:pPr>
        <w:pStyle w:val="1"/>
        <w:spacing w:line="240" w:lineRule="auto"/>
        <w:rPr>
          <w:color w:val="auto"/>
        </w:rPr>
      </w:pPr>
      <w:bookmarkStart w:id="102" w:name="204101137"/>
      <w:bookmarkEnd w:id="102"/>
      <w:r w:rsidRPr="00B96C9C">
        <w:rPr>
          <w:color w:val="auto"/>
        </w:rPr>
        <w:t>Monitoring</w:t>
      </w:r>
    </w:p>
    <w:p w14:paraId="18808EB9" w14:textId="626C8C0F" w:rsidR="006C7EE0" w:rsidRPr="00B96C9C" w:rsidRDefault="00DA4B08" w:rsidP="00CA3C29">
      <w:pPr>
        <w:pStyle w:val="a9"/>
        <w:numPr>
          <w:ilvl w:val="0"/>
          <w:numId w:val="4"/>
        </w:numPr>
        <w:ind w:left="160"/>
        <w:rPr>
          <w:color w:val="auto"/>
        </w:rPr>
      </w:pPr>
      <w:r w:rsidRPr="00B96C9C">
        <w:rPr>
          <w:color w:val="auto"/>
        </w:rPr>
        <w:t xml:space="preserve"> </w:t>
      </w:r>
      <w:r w:rsidR="00C95601" w:rsidRPr="00B96C9C">
        <w:rPr>
          <w:color w:val="auto"/>
        </w:rPr>
        <w:t xml:space="preserve">Monitoring is performed to protect the rights and welfare of the participants, to ensure the reported clinical research data is accurate, complete, and verifiable against source documents, and to confirm that the trial is performed in accordance with the approved protocol, clinical trial management standards, and </w:t>
      </w:r>
      <w:r w:rsidR="00F82B61" w:rsidRPr="00B96C9C">
        <w:rPr>
          <w:color w:val="auto"/>
        </w:rPr>
        <w:t>enforcement regulations</w:t>
      </w:r>
      <w:r w:rsidR="00C95601" w:rsidRPr="00B96C9C">
        <w:rPr>
          <w:color w:val="auto"/>
        </w:rPr>
        <w:t xml:space="preserve">. The monitoring is performed by a NIKOM-appointed monitor in </w:t>
      </w:r>
      <w:r w:rsidR="00891CA0" w:rsidRPr="00B96C9C">
        <w:rPr>
          <w:color w:val="auto"/>
        </w:rPr>
        <w:t xml:space="preserve">the </w:t>
      </w:r>
      <w:r w:rsidR="00C95601" w:rsidRPr="00B96C9C">
        <w:rPr>
          <w:color w:val="auto"/>
        </w:rPr>
        <w:t xml:space="preserve">forms of regular site inspections or phone checks. During visits, </w:t>
      </w:r>
      <w:r w:rsidR="00F82B61" w:rsidRPr="00B96C9C">
        <w:rPr>
          <w:color w:val="auto"/>
        </w:rPr>
        <w:t>monitors</w:t>
      </w:r>
      <w:r w:rsidR="00C95601" w:rsidRPr="00B96C9C">
        <w:rPr>
          <w:color w:val="auto"/>
        </w:rPr>
        <w:t xml:space="preserve"> review participant records, inventory management records, and data storage (study files). The scope of monitoring activities includes ensuring compliance with the clinical </w:t>
      </w:r>
      <w:r w:rsidR="00BA5FD2" w:rsidRPr="00B96C9C">
        <w:rPr>
          <w:color w:val="auto"/>
        </w:rPr>
        <w:t>trial protocol</w:t>
      </w:r>
      <w:r w:rsidR="00E1687C" w:rsidRPr="00B96C9C">
        <w:rPr>
          <w:color w:val="auto"/>
        </w:rPr>
        <w:t xml:space="preserve">, checking for </w:t>
      </w:r>
      <w:r w:rsidR="00C95601" w:rsidRPr="00B96C9C">
        <w:rPr>
          <w:color w:val="auto"/>
        </w:rPr>
        <w:t xml:space="preserve">accurate and appropriate data collection, </w:t>
      </w:r>
      <w:r w:rsidR="00E1687C" w:rsidRPr="00B96C9C">
        <w:rPr>
          <w:color w:val="auto"/>
        </w:rPr>
        <w:t xml:space="preserve">reviewing </w:t>
      </w:r>
      <w:r w:rsidR="00C95601" w:rsidRPr="00B96C9C">
        <w:rPr>
          <w:color w:val="auto"/>
        </w:rPr>
        <w:t xml:space="preserve">participant consent and re-consent forms, </w:t>
      </w:r>
      <w:r w:rsidR="00E1687C" w:rsidRPr="00B96C9C">
        <w:rPr>
          <w:color w:val="auto"/>
        </w:rPr>
        <w:t>and reviewing collection and reporting of (serious) AEs and management of investigational product</w:t>
      </w:r>
      <w:r w:rsidR="00891CA0" w:rsidRPr="00B96C9C">
        <w:rPr>
          <w:color w:val="auto"/>
        </w:rPr>
        <w:t>s</w:t>
      </w:r>
      <w:r w:rsidR="00E1687C" w:rsidRPr="00B96C9C">
        <w:rPr>
          <w:color w:val="auto"/>
        </w:rPr>
        <w:t xml:space="preserve">. </w:t>
      </w:r>
    </w:p>
    <w:p w14:paraId="527B62E2" w14:textId="609D752A" w:rsidR="009C1335" w:rsidRPr="00B96C9C" w:rsidRDefault="00DA4B08" w:rsidP="00CA3C29">
      <w:pPr>
        <w:pStyle w:val="a9"/>
        <w:numPr>
          <w:ilvl w:val="0"/>
          <w:numId w:val="4"/>
        </w:numPr>
        <w:ind w:left="160"/>
        <w:rPr>
          <w:color w:val="auto"/>
        </w:rPr>
      </w:pPr>
      <w:r w:rsidRPr="00B96C9C">
        <w:rPr>
          <w:color w:val="auto"/>
        </w:rPr>
        <w:t xml:space="preserve"> </w:t>
      </w:r>
      <w:r w:rsidR="00E62051" w:rsidRPr="00B96C9C">
        <w:rPr>
          <w:color w:val="auto"/>
        </w:rPr>
        <w:t xml:space="preserve">Monitoring visits in this clinical study are categorized into </w:t>
      </w:r>
      <w:r w:rsidR="009C1335" w:rsidRPr="00B96C9C">
        <w:rPr>
          <w:color w:val="auto"/>
        </w:rPr>
        <w:t xml:space="preserve">initial, periodic monitoring, and end-of-study monitoring. </w:t>
      </w:r>
      <w:r w:rsidR="00E62051" w:rsidRPr="00B96C9C">
        <w:rPr>
          <w:color w:val="auto"/>
        </w:rPr>
        <w:t xml:space="preserve">The first monitoring visit occurs within 3 weeks after the enrollment of the first study participant. </w:t>
      </w:r>
      <w:r w:rsidR="009C1335" w:rsidRPr="00B96C9C">
        <w:rPr>
          <w:color w:val="auto"/>
        </w:rPr>
        <w:t>Periodic</w:t>
      </w:r>
      <w:r w:rsidR="00E62051" w:rsidRPr="00B96C9C">
        <w:rPr>
          <w:color w:val="auto"/>
        </w:rPr>
        <w:t xml:space="preserve"> monitoring visits are scheduled based on the pace of participant recruitment, and </w:t>
      </w:r>
      <w:r w:rsidR="00882E1D" w:rsidRPr="00B96C9C">
        <w:rPr>
          <w:color w:val="auto"/>
        </w:rPr>
        <w:t>end-of-study</w:t>
      </w:r>
      <w:r w:rsidR="00E62051" w:rsidRPr="00B96C9C">
        <w:rPr>
          <w:color w:val="auto"/>
        </w:rPr>
        <w:t xml:space="preserve"> monitoring visit </w:t>
      </w:r>
      <w:r w:rsidR="00882E1D" w:rsidRPr="00B96C9C">
        <w:rPr>
          <w:color w:val="auto"/>
        </w:rPr>
        <w:t xml:space="preserve">will occur after the end-of-study visit of the last participant. </w:t>
      </w:r>
      <w:r w:rsidR="00E62051" w:rsidRPr="00B96C9C">
        <w:rPr>
          <w:color w:val="auto"/>
        </w:rPr>
        <w:t xml:space="preserve">Additional monitoring visits may be conducted during the study </w:t>
      </w:r>
      <w:r w:rsidR="00882E1D" w:rsidRPr="00B96C9C">
        <w:rPr>
          <w:color w:val="auto"/>
        </w:rPr>
        <w:t xml:space="preserve">period </w:t>
      </w:r>
      <w:r w:rsidR="00E62051" w:rsidRPr="00B96C9C">
        <w:rPr>
          <w:color w:val="auto"/>
        </w:rPr>
        <w:t>for purposes such as managing safety information, addressing low participant recruitment, or non-compliance with the study protocol or relevant regulations and guidelines</w:t>
      </w:r>
      <w:r w:rsidR="004436EA" w:rsidRPr="00B96C9C">
        <w:rPr>
          <w:color w:val="auto"/>
        </w:rPr>
        <w:t>.</w:t>
      </w:r>
    </w:p>
    <w:p w14:paraId="16F018A4" w14:textId="466D0D21" w:rsidR="006C7EE0" w:rsidRPr="00B96C9C" w:rsidRDefault="006C7EE0" w:rsidP="00CA3C29">
      <w:pPr>
        <w:pStyle w:val="a9"/>
        <w:rPr>
          <w:color w:val="auto"/>
        </w:rPr>
      </w:pPr>
    </w:p>
    <w:p w14:paraId="2C6A0D3E" w14:textId="1A9B2FA1" w:rsidR="006C7EE0" w:rsidRPr="00B96C9C" w:rsidRDefault="00DA4B08" w:rsidP="00CA3C29">
      <w:pPr>
        <w:pStyle w:val="a9"/>
        <w:numPr>
          <w:ilvl w:val="0"/>
          <w:numId w:val="4"/>
        </w:numPr>
        <w:ind w:left="160"/>
        <w:rPr>
          <w:b/>
          <w:bCs/>
          <w:color w:val="auto"/>
        </w:rPr>
      </w:pPr>
      <w:r w:rsidRPr="00B96C9C">
        <w:rPr>
          <w:color w:val="auto"/>
        </w:rPr>
        <w:t xml:space="preserve"> </w:t>
      </w:r>
      <w:r w:rsidR="00F82B61" w:rsidRPr="00B96C9C">
        <w:rPr>
          <w:color w:val="auto"/>
        </w:rPr>
        <w:t>Monitors</w:t>
      </w:r>
      <w:r w:rsidR="00F706F3" w:rsidRPr="00B96C9C">
        <w:rPr>
          <w:color w:val="auto"/>
        </w:rPr>
        <w:t xml:space="preserve"> closely observe the progress of the clinical study and consult with </w:t>
      </w:r>
      <w:r w:rsidR="00F82B61" w:rsidRPr="00B96C9C">
        <w:rPr>
          <w:color w:val="auto"/>
        </w:rPr>
        <w:t>investigators</w:t>
      </w:r>
      <w:r w:rsidR="00F706F3" w:rsidRPr="00B96C9C">
        <w:rPr>
          <w:color w:val="auto"/>
        </w:rPr>
        <w:t xml:space="preserve"> if any issues arise. The timing of their visits is coordinated between the </w:t>
      </w:r>
      <w:r w:rsidR="00F82B61" w:rsidRPr="00B96C9C">
        <w:rPr>
          <w:color w:val="auto"/>
        </w:rPr>
        <w:t>investigators</w:t>
      </w:r>
      <w:r w:rsidR="00F706F3" w:rsidRPr="00B96C9C">
        <w:rPr>
          <w:color w:val="auto"/>
        </w:rPr>
        <w:t xml:space="preserve"> and the monitors. </w:t>
      </w:r>
      <w:r w:rsidR="00F82B61" w:rsidRPr="00B96C9C">
        <w:rPr>
          <w:color w:val="auto"/>
        </w:rPr>
        <w:t>The investigators</w:t>
      </w:r>
      <w:r w:rsidR="00F706F3" w:rsidRPr="00B96C9C">
        <w:rPr>
          <w:color w:val="auto"/>
        </w:rPr>
        <w:t xml:space="preserve"> are also required to provide access to essential documents, such as participant source documents and basic study documents, as defined in the clinical study management standards and regulations</w:t>
      </w:r>
      <w:r w:rsidR="00F82B61" w:rsidRPr="00B96C9C">
        <w:rPr>
          <w:color w:val="auto"/>
        </w:rPr>
        <w:t xml:space="preserve">, such that the </w:t>
      </w:r>
      <w:r w:rsidR="00F706F3" w:rsidRPr="00B96C9C">
        <w:rPr>
          <w:color w:val="auto"/>
        </w:rPr>
        <w:t xml:space="preserve">monitors can verify the data entered in </w:t>
      </w:r>
      <w:r w:rsidR="00F82B61" w:rsidRPr="00B96C9C">
        <w:rPr>
          <w:color w:val="auto"/>
        </w:rPr>
        <w:t xml:space="preserve">the CRF. </w:t>
      </w:r>
    </w:p>
    <w:p w14:paraId="2075A8EE" w14:textId="77777777" w:rsidR="006C7EE0" w:rsidRPr="00B96C9C" w:rsidRDefault="006C7EE0" w:rsidP="00CA3C29">
      <w:pPr>
        <w:pStyle w:val="a9"/>
        <w:rPr>
          <w:color w:val="auto"/>
        </w:rPr>
      </w:pPr>
      <w:bookmarkStart w:id="103" w:name="185102711"/>
      <w:bookmarkEnd w:id="103"/>
    </w:p>
    <w:p w14:paraId="7699B4E3" w14:textId="1E5D8351" w:rsidR="006C7EE0" w:rsidRPr="00B96C9C" w:rsidRDefault="006C7EE0" w:rsidP="00CA3C29">
      <w:pPr>
        <w:pStyle w:val="a9"/>
        <w:wordWrap/>
        <w:rPr>
          <w:color w:val="auto"/>
        </w:rPr>
      </w:pPr>
    </w:p>
    <w:sectPr w:rsidR="006C7EE0" w:rsidRPr="00B96C9C">
      <w:headerReference w:type="default" r:id="rId16"/>
      <w:footerReference w:type="default" r:id="rId17"/>
      <w:endnotePr>
        <w:numFmt w:val="decimal"/>
      </w:endnotePr>
      <w:type w:val="continuous"/>
      <w:pgSz w:w="11905" w:h="16837"/>
      <w:pgMar w:top="1984" w:right="1405" w:bottom="1700" w:left="1400" w:header="1133"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119CBB" w14:textId="77777777" w:rsidR="00E31726" w:rsidRDefault="00E31726">
      <w:pPr>
        <w:spacing w:after="0"/>
      </w:pPr>
      <w:r>
        <w:separator/>
      </w:r>
    </w:p>
  </w:endnote>
  <w:endnote w:type="continuationSeparator" w:id="0">
    <w:p w14:paraId="4CAF137A" w14:textId="77777777" w:rsidR="00E31726" w:rsidRDefault="00E3172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1"/>
    <w:family w:val="modern"/>
    <w:pitch w:val="variable"/>
    <w:sig w:usb0="F7FFAFFF" w:usb1="E9DFFFFF" w:usb2="0000003F" w:usb3="00000000" w:csb0="003F01FF" w:csb1="00000000"/>
  </w:font>
  <w:font w:name="함초롬바탕">
    <w:panose1 w:val="02030604000101010101"/>
    <w:charset w:val="81"/>
    <w:family w:val="roman"/>
    <w:pitch w:val="variable"/>
    <w:sig w:usb0="F7002EFF" w:usb1="19DFFFFF" w:usb2="001BFDD7" w:usb3="00000000" w:csb0="001F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함초롬돋움">
    <w:panose1 w:val="020B0604000101010101"/>
    <w:charset w:val="81"/>
    <w:family w:val="moder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돋움">
    <w:altName w:val="Dotu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4A31C9" w14:textId="6B1F44A1" w:rsidR="00DE5FFF" w:rsidRDefault="00DE5FFF">
    <w:pPr>
      <w:pStyle w:val="a4"/>
      <w:jc w:val="center"/>
      <w:rPr>
        <w:rFonts w:ascii="Calibri"/>
      </w:rPr>
    </w:pPr>
    <w:r>
      <w:fldChar w:fldCharType="begin"/>
    </w:r>
    <w:r>
      <w:rPr>
        <w:rFonts w:ascii="Calibri" w:cs="Calibri"/>
      </w:rPr>
      <w:instrText>PAGE \* MERGEFORMAT</w:instrText>
    </w:r>
    <w:r>
      <w:fldChar w:fldCharType="separate"/>
    </w:r>
    <w:r w:rsidR="00CA0426">
      <w:rPr>
        <w:rFonts w:ascii="Calibri" w:cs="Calibri"/>
        <w:noProof/>
      </w:rPr>
      <w:t>20</w:t>
    </w:r>
    <w:r>
      <w:fldChar w:fldCharType="end"/>
    </w:r>
  </w:p>
  <w:p w14:paraId="6E64BA3E" w14:textId="77777777" w:rsidR="00DE5FFF" w:rsidRDefault="00DE5FFF">
    <w:pPr>
      <w:pStyle w:val="a4"/>
      <w:rPr>
        <w:rFonts w:ascii="Calibri"/>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8339CC" w14:textId="77777777" w:rsidR="00E31726" w:rsidRDefault="00E31726">
      <w:pPr>
        <w:spacing w:after="0"/>
      </w:pPr>
      <w:r>
        <w:separator/>
      </w:r>
    </w:p>
  </w:footnote>
  <w:footnote w:type="continuationSeparator" w:id="0">
    <w:p w14:paraId="67A8C1F8" w14:textId="77777777" w:rsidR="00E31726" w:rsidRDefault="00E3172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7498A6" w14:textId="77777777" w:rsidR="00DE5FFF" w:rsidRDefault="00DE5FFF">
    <w:pPr>
      <w:pStyle w:val="a8"/>
      <w:snapToGrid/>
      <w:spacing w:line="280" w:lineRule="auto"/>
      <w:rPr>
        <w:rFonts w:ascii="함초롬바탕" w:eastAsia="함초롬바탕" w:cs="함초롬바탕"/>
      </w:rPr>
    </w:pPr>
    <w:r>
      <w:rPr>
        <w:rFonts w:ascii="함초롬바탕" w:eastAsia="함초롬바탕" w:cs="함초롬바탕"/>
      </w:rPr>
      <w:t xml:space="preserve">보건복지부 지정 공용기관생명윤리위원회 [권고서식 제1-1-1호]                            </w:t>
    </w:r>
    <w:r>
      <w:fldChar w:fldCharType="begin"/>
    </w:r>
    <w:r>
      <w:rPr>
        <w:rFonts w:ascii="함초롬바탕" w:eastAsia="함초롬바탕" w:cs="함초롬바탕"/>
      </w:rPr>
      <w:instrText>PAGE \* MERGEFORMAT</w:instrText>
    </w:r>
    <w:r>
      <w:fldChar w:fldCharType="separate"/>
    </w:r>
    <w:r>
      <w:rPr>
        <w:rFonts w:ascii="함초롬바탕" w:eastAsia="함초롬바탕" w:cs="함초롬바탕"/>
        <w:noProof/>
      </w:rPr>
      <w:t>2</w:t>
    </w:r>
    <w:r>
      <w:fldChar w:fldCharType="end"/>
    </w:r>
    <w:r>
      <w:rPr>
        <w:rFonts w:ascii="함초롬바탕" w:eastAsia="함초롬바탕" w:cs="함초롬바탕"/>
      </w:rPr>
      <w:t>쪽</w:t>
    </w:r>
  </w:p>
  <w:p w14:paraId="0F10E329" w14:textId="77777777" w:rsidR="00DE5FFF" w:rsidRDefault="00DE5FFF">
    <w:pPr>
      <w:pStyle w:val="a8"/>
      <w:snapToGrid/>
      <w:spacing w:line="280" w:lineRule="aut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4E5CD2" w14:textId="0D16B40C" w:rsidR="00DE5FFF" w:rsidRDefault="00DE5FFF">
    <w:pPr>
      <w:pStyle w:val="a8"/>
      <w:snapToGrid/>
      <w:spacing w:line="280" w:lineRule="auto"/>
      <w:rPr>
        <w:rFonts w:ascii="함초롬바탕" w:eastAsia="함초롬바탕" w:cs="함초롬바탕"/>
      </w:rPr>
    </w:pPr>
    <w:r>
      <w:rPr>
        <w:rFonts w:ascii="함초롬바탕" w:eastAsia="함초롬바탕" w:cs="함초롬바탕" w:hint="eastAsia"/>
      </w:rPr>
      <w:t>M</w:t>
    </w:r>
    <w:r>
      <w:rPr>
        <w:rFonts w:ascii="함초롬바탕" w:eastAsia="함초롬바탕" w:cs="함초롬바탕"/>
      </w:rPr>
      <w:t xml:space="preserve">OHW-designated Joint IRB [Document template 1-1-1]                            </w:t>
    </w:r>
    <w:r>
      <w:fldChar w:fldCharType="begin"/>
    </w:r>
    <w:r>
      <w:rPr>
        <w:rFonts w:ascii="함초롬바탕" w:eastAsia="함초롬바탕" w:cs="함초롬바탕"/>
      </w:rPr>
      <w:instrText>PAGE \* MERGEFORMAT</w:instrText>
    </w:r>
    <w:r>
      <w:fldChar w:fldCharType="separate"/>
    </w:r>
    <w:r w:rsidR="00CA0426">
      <w:rPr>
        <w:rFonts w:ascii="함초롬바탕" w:eastAsia="함초롬바탕" w:cs="함초롬바탕"/>
        <w:noProof/>
      </w:rPr>
      <w:t>20</w:t>
    </w:r>
    <w:r>
      <w:fldChar w:fldCharType="end"/>
    </w:r>
  </w:p>
  <w:p w14:paraId="554BBE21" w14:textId="77777777" w:rsidR="00DE5FFF" w:rsidRDefault="00DE5FFF">
    <w:pPr>
      <w:pStyle w:val="a8"/>
      <w:snapToGrid/>
      <w:spacing w:line="280" w:lineRule="aut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B1319"/>
    <w:multiLevelType w:val="hybridMultilevel"/>
    <w:tmpl w:val="B71C2E72"/>
    <w:lvl w:ilvl="0" w:tplc="26F87A66">
      <w:start w:val="1"/>
      <w:numFmt w:val="decimal"/>
      <w:pStyle w:val="2"/>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A3C611F"/>
    <w:multiLevelType w:val="hybridMultilevel"/>
    <w:tmpl w:val="2F4E0B92"/>
    <w:lvl w:ilvl="0" w:tplc="0AD86D9A">
      <w:start w:val="1"/>
      <w:numFmt w:val="upperLetter"/>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abstractNum w:abstractNumId="2" w15:restartNumberingAfterBreak="0">
    <w:nsid w:val="19C727AB"/>
    <w:multiLevelType w:val="multilevel"/>
    <w:tmpl w:val="166EF7DC"/>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numFmt w:val="decimal"/>
      <w:lvlText w:val=""/>
      <w:lvlJc w:val="left"/>
    </w:lvl>
    <w:lvl w:ilvl="8">
      <w:numFmt w:val="decimal"/>
      <w:lvlText w:val=""/>
      <w:lvlJc w:val="left"/>
    </w:lvl>
  </w:abstractNum>
  <w:abstractNum w:abstractNumId="3" w15:restartNumberingAfterBreak="0">
    <w:nsid w:val="1BF6668B"/>
    <w:multiLevelType w:val="hybridMultilevel"/>
    <w:tmpl w:val="6FE8B732"/>
    <w:lvl w:ilvl="0" w:tplc="04090001">
      <w:start w:val="1"/>
      <w:numFmt w:val="bullet"/>
      <w:lvlText w:val=""/>
      <w:lvlJc w:val="left"/>
      <w:pPr>
        <w:ind w:left="1197" w:hanging="400"/>
      </w:pPr>
      <w:rPr>
        <w:rFonts w:ascii="Wingdings" w:hAnsi="Wingdings" w:hint="default"/>
      </w:rPr>
    </w:lvl>
    <w:lvl w:ilvl="1" w:tplc="04090003" w:tentative="1">
      <w:start w:val="1"/>
      <w:numFmt w:val="bullet"/>
      <w:lvlText w:val=""/>
      <w:lvlJc w:val="left"/>
      <w:pPr>
        <w:ind w:left="1597" w:hanging="400"/>
      </w:pPr>
      <w:rPr>
        <w:rFonts w:ascii="Wingdings" w:hAnsi="Wingdings" w:hint="default"/>
      </w:rPr>
    </w:lvl>
    <w:lvl w:ilvl="2" w:tplc="04090005" w:tentative="1">
      <w:start w:val="1"/>
      <w:numFmt w:val="bullet"/>
      <w:lvlText w:val=""/>
      <w:lvlJc w:val="left"/>
      <w:pPr>
        <w:ind w:left="1997" w:hanging="400"/>
      </w:pPr>
      <w:rPr>
        <w:rFonts w:ascii="Wingdings" w:hAnsi="Wingdings" w:hint="default"/>
      </w:rPr>
    </w:lvl>
    <w:lvl w:ilvl="3" w:tplc="04090001" w:tentative="1">
      <w:start w:val="1"/>
      <w:numFmt w:val="bullet"/>
      <w:lvlText w:val=""/>
      <w:lvlJc w:val="left"/>
      <w:pPr>
        <w:ind w:left="2397" w:hanging="400"/>
      </w:pPr>
      <w:rPr>
        <w:rFonts w:ascii="Wingdings" w:hAnsi="Wingdings" w:hint="default"/>
      </w:rPr>
    </w:lvl>
    <w:lvl w:ilvl="4" w:tplc="04090003" w:tentative="1">
      <w:start w:val="1"/>
      <w:numFmt w:val="bullet"/>
      <w:lvlText w:val=""/>
      <w:lvlJc w:val="left"/>
      <w:pPr>
        <w:ind w:left="2797" w:hanging="400"/>
      </w:pPr>
      <w:rPr>
        <w:rFonts w:ascii="Wingdings" w:hAnsi="Wingdings" w:hint="default"/>
      </w:rPr>
    </w:lvl>
    <w:lvl w:ilvl="5" w:tplc="04090005" w:tentative="1">
      <w:start w:val="1"/>
      <w:numFmt w:val="bullet"/>
      <w:lvlText w:val=""/>
      <w:lvlJc w:val="left"/>
      <w:pPr>
        <w:ind w:left="3197" w:hanging="400"/>
      </w:pPr>
      <w:rPr>
        <w:rFonts w:ascii="Wingdings" w:hAnsi="Wingdings" w:hint="default"/>
      </w:rPr>
    </w:lvl>
    <w:lvl w:ilvl="6" w:tplc="04090001" w:tentative="1">
      <w:start w:val="1"/>
      <w:numFmt w:val="bullet"/>
      <w:lvlText w:val=""/>
      <w:lvlJc w:val="left"/>
      <w:pPr>
        <w:ind w:left="3597" w:hanging="400"/>
      </w:pPr>
      <w:rPr>
        <w:rFonts w:ascii="Wingdings" w:hAnsi="Wingdings" w:hint="default"/>
      </w:rPr>
    </w:lvl>
    <w:lvl w:ilvl="7" w:tplc="04090003" w:tentative="1">
      <w:start w:val="1"/>
      <w:numFmt w:val="bullet"/>
      <w:lvlText w:val=""/>
      <w:lvlJc w:val="left"/>
      <w:pPr>
        <w:ind w:left="3997" w:hanging="400"/>
      </w:pPr>
      <w:rPr>
        <w:rFonts w:ascii="Wingdings" w:hAnsi="Wingdings" w:hint="default"/>
      </w:rPr>
    </w:lvl>
    <w:lvl w:ilvl="8" w:tplc="04090005" w:tentative="1">
      <w:start w:val="1"/>
      <w:numFmt w:val="bullet"/>
      <w:lvlText w:val=""/>
      <w:lvlJc w:val="left"/>
      <w:pPr>
        <w:ind w:left="4397" w:hanging="400"/>
      </w:pPr>
      <w:rPr>
        <w:rFonts w:ascii="Wingdings" w:hAnsi="Wingdings" w:hint="default"/>
      </w:rPr>
    </w:lvl>
  </w:abstractNum>
  <w:abstractNum w:abstractNumId="4" w15:restartNumberingAfterBreak="0">
    <w:nsid w:val="233F6342"/>
    <w:multiLevelType w:val="multilevel"/>
    <w:tmpl w:val="422E516E"/>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numFmt w:val="decimal"/>
      <w:lvlText w:val=""/>
      <w:lvlJc w:val="left"/>
    </w:lvl>
    <w:lvl w:ilvl="8">
      <w:numFmt w:val="decimal"/>
      <w:lvlText w:val=""/>
      <w:lvlJc w:val="left"/>
    </w:lvl>
  </w:abstractNum>
  <w:abstractNum w:abstractNumId="5" w15:restartNumberingAfterBreak="0">
    <w:nsid w:val="32245C8D"/>
    <w:multiLevelType w:val="hybridMultilevel"/>
    <w:tmpl w:val="015A2300"/>
    <w:lvl w:ilvl="0" w:tplc="04090001">
      <w:start w:val="1"/>
      <w:numFmt w:val="bullet"/>
      <w:lvlText w:val=""/>
      <w:lvlJc w:val="left"/>
      <w:pPr>
        <w:ind w:left="1197" w:hanging="400"/>
      </w:pPr>
      <w:rPr>
        <w:rFonts w:ascii="Wingdings" w:hAnsi="Wingdings" w:hint="default"/>
      </w:rPr>
    </w:lvl>
    <w:lvl w:ilvl="1" w:tplc="04090003" w:tentative="1">
      <w:start w:val="1"/>
      <w:numFmt w:val="bullet"/>
      <w:lvlText w:val=""/>
      <w:lvlJc w:val="left"/>
      <w:pPr>
        <w:ind w:left="1597" w:hanging="400"/>
      </w:pPr>
      <w:rPr>
        <w:rFonts w:ascii="Wingdings" w:hAnsi="Wingdings" w:hint="default"/>
      </w:rPr>
    </w:lvl>
    <w:lvl w:ilvl="2" w:tplc="04090005" w:tentative="1">
      <w:start w:val="1"/>
      <w:numFmt w:val="bullet"/>
      <w:lvlText w:val=""/>
      <w:lvlJc w:val="left"/>
      <w:pPr>
        <w:ind w:left="1997" w:hanging="400"/>
      </w:pPr>
      <w:rPr>
        <w:rFonts w:ascii="Wingdings" w:hAnsi="Wingdings" w:hint="default"/>
      </w:rPr>
    </w:lvl>
    <w:lvl w:ilvl="3" w:tplc="04090001" w:tentative="1">
      <w:start w:val="1"/>
      <w:numFmt w:val="bullet"/>
      <w:lvlText w:val=""/>
      <w:lvlJc w:val="left"/>
      <w:pPr>
        <w:ind w:left="2397" w:hanging="400"/>
      </w:pPr>
      <w:rPr>
        <w:rFonts w:ascii="Wingdings" w:hAnsi="Wingdings" w:hint="default"/>
      </w:rPr>
    </w:lvl>
    <w:lvl w:ilvl="4" w:tplc="04090003" w:tentative="1">
      <w:start w:val="1"/>
      <w:numFmt w:val="bullet"/>
      <w:lvlText w:val=""/>
      <w:lvlJc w:val="left"/>
      <w:pPr>
        <w:ind w:left="2797" w:hanging="400"/>
      </w:pPr>
      <w:rPr>
        <w:rFonts w:ascii="Wingdings" w:hAnsi="Wingdings" w:hint="default"/>
      </w:rPr>
    </w:lvl>
    <w:lvl w:ilvl="5" w:tplc="04090005" w:tentative="1">
      <w:start w:val="1"/>
      <w:numFmt w:val="bullet"/>
      <w:lvlText w:val=""/>
      <w:lvlJc w:val="left"/>
      <w:pPr>
        <w:ind w:left="3197" w:hanging="400"/>
      </w:pPr>
      <w:rPr>
        <w:rFonts w:ascii="Wingdings" w:hAnsi="Wingdings" w:hint="default"/>
      </w:rPr>
    </w:lvl>
    <w:lvl w:ilvl="6" w:tplc="04090001" w:tentative="1">
      <w:start w:val="1"/>
      <w:numFmt w:val="bullet"/>
      <w:lvlText w:val=""/>
      <w:lvlJc w:val="left"/>
      <w:pPr>
        <w:ind w:left="3597" w:hanging="400"/>
      </w:pPr>
      <w:rPr>
        <w:rFonts w:ascii="Wingdings" w:hAnsi="Wingdings" w:hint="default"/>
      </w:rPr>
    </w:lvl>
    <w:lvl w:ilvl="7" w:tplc="04090003" w:tentative="1">
      <w:start w:val="1"/>
      <w:numFmt w:val="bullet"/>
      <w:lvlText w:val=""/>
      <w:lvlJc w:val="left"/>
      <w:pPr>
        <w:ind w:left="3997" w:hanging="400"/>
      </w:pPr>
      <w:rPr>
        <w:rFonts w:ascii="Wingdings" w:hAnsi="Wingdings" w:hint="default"/>
      </w:rPr>
    </w:lvl>
    <w:lvl w:ilvl="8" w:tplc="04090005" w:tentative="1">
      <w:start w:val="1"/>
      <w:numFmt w:val="bullet"/>
      <w:lvlText w:val=""/>
      <w:lvlJc w:val="left"/>
      <w:pPr>
        <w:ind w:left="4397" w:hanging="400"/>
      </w:pPr>
      <w:rPr>
        <w:rFonts w:ascii="Wingdings" w:hAnsi="Wingdings" w:hint="default"/>
      </w:rPr>
    </w:lvl>
  </w:abstractNum>
  <w:abstractNum w:abstractNumId="6" w15:restartNumberingAfterBreak="0">
    <w:nsid w:val="39280288"/>
    <w:multiLevelType w:val="multilevel"/>
    <w:tmpl w:val="71DC9A22"/>
    <w:lvl w:ilvl="0">
      <w:start w:val="1"/>
      <w:numFmt w:val="decimal"/>
      <w:suff w:val="space"/>
      <w:lvlText w:val="%1."/>
      <w:lvlJc w:val="left"/>
      <w:pPr>
        <w:ind w:left="0" w:firstLine="0"/>
      </w:pPr>
    </w:lvl>
    <w:lvl w:ilvl="1">
      <w:start w:val="1"/>
      <w:numFmt w:val="decimal"/>
      <w:suff w:val="space"/>
      <w:lvlText w:val="%1.%2."/>
      <w:lvlJc w:val="left"/>
      <w:pPr>
        <w:ind w:left="0" w:firstLine="0"/>
      </w:pPr>
    </w:lvl>
    <w:lvl w:ilvl="2">
      <w:start w:val="1"/>
      <w:numFmt w:val="decimal"/>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numFmt w:val="decimal"/>
      <w:lvlText w:val=""/>
      <w:lvlJc w:val="left"/>
    </w:lvl>
    <w:lvl w:ilvl="8">
      <w:numFmt w:val="decimal"/>
      <w:lvlText w:val=""/>
      <w:lvlJc w:val="left"/>
    </w:lvl>
  </w:abstractNum>
  <w:abstractNum w:abstractNumId="7" w15:restartNumberingAfterBreak="0">
    <w:nsid w:val="3BFC7AB5"/>
    <w:multiLevelType w:val="hybridMultilevel"/>
    <w:tmpl w:val="EF6A7CC8"/>
    <w:lvl w:ilvl="0" w:tplc="A7061DDA">
      <w:start w:val="1"/>
      <w:numFmt w:val="decimalEnclosedCircle"/>
      <w:pStyle w:val="3"/>
      <w:lvlText w:val="%1"/>
      <w:lvlJc w:val="left"/>
      <w:pPr>
        <w:ind w:left="900" w:hanging="400"/>
      </w:pPr>
    </w:lvl>
    <w:lvl w:ilvl="1" w:tplc="04090019" w:tentative="1">
      <w:start w:val="1"/>
      <w:numFmt w:val="upperLetter"/>
      <w:lvlText w:val="%2."/>
      <w:lvlJc w:val="left"/>
      <w:pPr>
        <w:ind w:left="1300" w:hanging="400"/>
      </w:pPr>
    </w:lvl>
    <w:lvl w:ilvl="2" w:tplc="0409001B" w:tentative="1">
      <w:start w:val="1"/>
      <w:numFmt w:val="lowerRoman"/>
      <w:lvlText w:val="%3."/>
      <w:lvlJc w:val="right"/>
      <w:pPr>
        <w:ind w:left="1700" w:hanging="400"/>
      </w:pPr>
    </w:lvl>
    <w:lvl w:ilvl="3" w:tplc="0409000F" w:tentative="1">
      <w:start w:val="1"/>
      <w:numFmt w:val="decimal"/>
      <w:lvlText w:val="%4."/>
      <w:lvlJc w:val="left"/>
      <w:pPr>
        <w:ind w:left="2100" w:hanging="400"/>
      </w:pPr>
    </w:lvl>
    <w:lvl w:ilvl="4" w:tplc="04090019" w:tentative="1">
      <w:start w:val="1"/>
      <w:numFmt w:val="upperLetter"/>
      <w:lvlText w:val="%5."/>
      <w:lvlJc w:val="left"/>
      <w:pPr>
        <w:ind w:left="2500" w:hanging="400"/>
      </w:pPr>
    </w:lvl>
    <w:lvl w:ilvl="5" w:tplc="0409001B" w:tentative="1">
      <w:start w:val="1"/>
      <w:numFmt w:val="lowerRoman"/>
      <w:lvlText w:val="%6."/>
      <w:lvlJc w:val="right"/>
      <w:pPr>
        <w:ind w:left="2900" w:hanging="400"/>
      </w:pPr>
    </w:lvl>
    <w:lvl w:ilvl="6" w:tplc="0409000F" w:tentative="1">
      <w:start w:val="1"/>
      <w:numFmt w:val="decimal"/>
      <w:lvlText w:val="%7."/>
      <w:lvlJc w:val="left"/>
      <w:pPr>
        <w:ind w:left="3300" w:hanging="400"/>
      </w:pPr>
    </w:lvl>
    <w:lvl w:ilvl="7" w:tplc="04090019" w:tentative="1">
      <w:start w:val="1"/>
      <w:numFmt w:val="upperLetter"/>
      <w:lvlText w:val="%8."/>
      <w:lvlJc w:val="left"/>
      <w:pPr>
        <w:ind w:left="3700" w:hanging="400"/>
      </w:pPr>
    </w:lvl>
    <w:lvl w:ilvl="8" w:tplc="0409001B" w:tentative="1">
      <w:start w:val="1"/>
      <w:numFmt w:val="lowerRoman"/>
      <w:lvlText w:val="%9."/>
      <w:lvlJc w:val="right"/>
      <w:pPr>
        <w:ind w:left="4100" w:hanging="400"/>
      </w:pPr>
    </w:lvl>
  </w:abstractNum>
  <w:abstractNum w:abstractNumId="8" w15:restartNumberingAfterBreak="0">
    <w:nsid w:val="49266A7D"/>
    <w:multiLevelType w:val="multilevel"/>
    <w:tmpl w:val="304AF638"/>
    <w:lvl w:ilvl="0">
      <w:start w:val="1"/>
      <w:numFmt w:val="bullet"/>
      <w:suff w:val="space"/>
      <w:lvlText w:val="∙"/>
      <w:lvlJc w:val="left"/>
      <w:pPr>
        <w:ind w:left="0" w:firstLine="0"/>
      </w:pPr>
      <w:rPr>
        <w:rFonts w:ascii="Arial Unicode MS" w:hAnsi="Arial Unicode MS"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E03098C"/>
    <w:multiLevelType w:val="multilevel"/>
    <w:tmpl w:val="A254E2AE"/>
    <w:lvl w:ilvl="0">
      <w:start w:val="1"/>
      <w:numFmt w:val="decimal"/>
      <w:pStyle w:val="1"/>
      <w:suff w:val="space"/>
      <w:lvlText w:val="%1."/>
      <w:lvlJc w:val="left"/>
      <w:pPr>
        <w:ind w:left="0" w:firstLine="0"/>
      </w:pPr>
    </w:lvl>
    <w:lvl w:ilvl="1">
      <w:start w:val="1"/>
      <w:numFmt w:val="ganada"/>
      <w:pStyle w:val="20"/>
      <w:suff w:val="space"/>
      <w:lvlText w:val="%2."/>
      <w:lvlJc w:val="left"/>
      <w:pPr>
        <w:ind w:left="0" w:firstLine="0"/>
      </w:pPr>
    </w:lvl>
    <w:lvl w:ilvl="2">
      <w:start w:val="1"/>
      <w:numFmt w:val="decimal"/>
      <w:suff w:val="space"/>
      <w:lvlText w:val="%3)"/>
      <w:lvlJc w:val="left"/>
      <w:pPr>
        <w:ind w:left="0" w:firstLine="0"/>
      </w:pPr>
    </w:lvl>
    <w:lvl w:ilvl="3">
      <w:start w:val="1"/>
      <w:numFmt w:val="upperLetter"/>
      <w:pStyle w:val="4"/>
      <w:suff w:val="space"/>
      <w:lvlText w:val="%4)"/>
      <w:lvlJc w:val="left"/>
      <w:pPr>
        <w:ind w:left="180" w:firstLine="0"/>
      </w:pPr>
      <w:rPr>
        <w:rFonts w:ascii="Times New Roman" w:eastAsia="함초롬바탕" w:hAnsi="Times New Roman" w:cs="Times New Roman"/>
      </w:rPr>
    </w:lvl>
    <w:lvl w:ilvl="4">
      <w:start w:val="1"/>
      <w:numFmt w:val="decimal"/>
      <w:suff w:val="space"/>
      <w:lvlText w:val="(%5)"/>
      <w:lvlJc w:val="left"/>
      <w:pPr>
        <w:ind w:left="0" w:firstLine="0"/>
      </w:pPr>
    </w:lvl>
    <w:lvl w:ilvl="5">
      <w:start w:val="1"/>
      <w:numFmt w:val="ganada"/>
      <w:pStyle w:val="6"/>
      <w:suff w:val="space"/>
      <w:lvlText w:val="(%6)"/>
      <w:lvlJc w:val="left"/>
      <w:pPr>
        <w:ind w:left="0" w:firstLine="0"/>
      </w:pPr>
    </w:lvl>
    <w:lvl w:ilvl="6">
      <w:start w:val="1"/>
      <w:numFmt w:val="decimalEnclosedCircle"/>
      <w:pStyle w:val="7"/>
      <w:suff w:val="space"/>
      <w:lvlText w:val="%7"/>
      <w:lvlJc w:val="left"/>
      <w:pPr>
        <w:ind w:left="0" w:firstLine="0"/>
      </w:pPr>
    </w:lvl>
    <w:lvl w:ilvl="7">
      <w:numFmt w:val="decimal"/>
      <w:lvlText w:val=""/>
      <w:lvlJc w:val="left"/>
    </w:lvl>
    <w:lvl w:ilvl="8">
      <w:numFmt w:val="decimal"/>
      <w:lvlText w:val=""/>
      <w:lvlJc w:val="left"/>
    </w:lvl>
  </w:abstractNum>
  <w:abstractNum w:abstractNumId="10" w15:restartNumberingAfterBreak="0">
    <w:nsid w:val="566A6CBE"/>
    <w:multiLevelType w:val="multilevel"/>
    <w:tmpl w:val="1D3876D6"/>
    <w:lvl w:ilvl="0">
      <w:start w:val="1"/>
      <w:numFmt w:val="bullet"/>
      <w:pStyle w:val="4-"/>
      <w:suff w:val="space"/>
      <w:lvlText w:val="•"/>
      <w:lvlJc w:val="left"/>
      <w:pPr>
        <w:ind w:left="6805" w:firstLine="0"/>
      </w:pPr>
      <w:rPr>
        <w:rFonts w:ascii="Arial Unicode MS" w:hAnsi="Arial Unicode MS"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9"/>
  </w:num>
  <w:num w:numId="2">
    <w:abstractNumId w:val="2"/>
  </w:num>
  <w:num w:numId="3">
    <w:abstractNumId w:val="4"/>
  </w:num>
  <w:num w:numId="4">
    <w:abstractNumId w:val="10"/>
  </w:num>
  <w:num w:numId="5">
    <w:abstractNumId w:val="6"/>
  </w:num>
  <w:num w:numId="6">
    <w:abstractNumId w:val="8"/>
  </w:num>
  <w:num w:numId="7">
    <w:abstractNumId w:val="1"/>
  </w:num>
  <w:num w:numId="8">
    <w:abstractNumId w:val="0"/>
  </w:num>
  <w:num w:numId="9">
    <w:abstractNumId w:val="7"/>
  </w:num>
  <w:num w:numId="10">
    <w:abstractNumId w:val="0"/>
    <w:lvlOverride w:ilvl="0">
      <w:startOverride w:val="1"/>
    </w:lvlOverride>
  </w:num>
  <w:num w:numId="11">
    <w:abstractNumId w:val="0"/>
    <w:lvlOverride w:ilvl="0">
      <w:startOverride w:val="1"/>
    </w:lvlOverride>
  </w:num>
  <w:num w:numId="12">
    <w:abstractNumId w:val="0"/>
    <w:lvlOverride w:ilvl="0">
      <w:startOverride w:val="1"/>
    </w:lvlOverride>
  </w:num>
  <w:num w:numId="13">
    <w:abstractNumId w:val="7"/>
    <w:lvlOverride w:ilvl="0">
      <w:startOverride w:val="1"/>
    </w:lvlOverride>
  </w:num>
  <w:num w:numId="14">
    <w:abstractNumId w:val="7"/>
    <w:lvlOverride w:ilvl="0">
      <w:startOverride w:val="1"/>
    </w:lvlOverride>
  </w:num>
  <w:num w:numId="15">
    <w:abstractNumId w:val="0"/>
    <w:lvlOverride w:ilvl="0">
      <w:startOverride w:val="1"/>
    </w:lvlOverride>
  </w:num>
  <w:num w:numId="16">
    <w:abstractNumId w:val="7"/>
    <w:lvlOverride w:ilvl="0">
      <w:startOverride w:val="1"/>
    </w:lvlOverride>
  </w:num>
  <w:num w:numId="17">
    <w:abstractNumId w:val="7"/>
    <w:lvlOverride w:ilvl="0">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9">
    <w:abstractNumId w:val="0"/>
    <w:lvlOverride w:ilvl="0">
      <w:startOverride w:val="1"/>
    </w:lvlOverride>
  </w:num>
  <w:num w:numId="20">
    <w:abstractNumId w:val="7"/>
    <w:lvlOverride w:ilvl="0">
      <w:startOverride w:val="1"/>
    </w:lvlOverride>
  </w:num>
  <w:num w:numId="21">
    <w:abstractNumId w:val="0"/>
    <w:lvlOverride w:ilvl="0">
      <w:startOverride w:val="1"/>
    </w:lvlOverride>
  </w:num>
  <w:num w:numId="22">
    <w:abstractNumId w:val="0"/>
    <w:lvlOverride w:ilvl="0">
      <w:startOverride w:val="1"/>
    </w:lvlOverride>
  </w:num>
  <w:num w:numId="23">
    <w:abstractNumId w:val="0"/>
    <w:lvlOverride w:ilvl="0">
      <w:startOverride w:val="1"/>
    </w:lvlOverride>
  </w:num>
  <w:num w:numId="24">
    <w:abstractNumId w:val="0"/>
    <w:lvlOverride w:ilvl="0">
      <w:startOverride w:val="1"/>
    </w:lvlOverride>
  </w:num>
  <w:num w:numId="25">
    <w:abstractNumId w:val="3"/>
  </w:num>
  <w:num w:numId="26">
    <w:abstractNumId w:val="5"/>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28">
    <w:abstractNumId w:val="7"/>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displayBackgroundShape/>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EE0"/>
    <w:rsid w:val="000075F7"/>
    <w:rsid w:val="00014575"/>
    <w:rsid w:val="00016115"/>
    <w:rsid w:val="00017A37"/>
    <w:rsid w:val="00017F2F"/>
    <w:rsid w:val="00041633"/>
    <w:rsid w:val="00043DDA"/>
    <w:rsid w:val="0004458B"/>
    <w:rsid w:val="00046686"/>
    <w:rsid w:val="000509E8"/>
    <w:rsid w:val="000611F7"/>
    <w:rsid w:val="000645F5"/>
    <w:rsid w:val="0006748C"/>
    <w:rsid w:val="00072C99"/>
    <w:rsid w:val="00074453"/>
    <w:rsid w:val="00080F0D"/>
    <w:rsid w:val="000829DE"/>
    <w:rsid w:val="00085BE5"/>
    <w:rsid w:val="000A1367"/>
    <w:rsid w:val="000A4011"/>
    <w:rsid w:val="000B0695"/>
    <w:rsid w:val="000B1968"/>
    <w:rsid w:val="000B4B95"/>
    <w:rsid w:val="000B6F4C"/>
    <w:rsid w:val="000C0373"/>
    <w:rsid w:val="000C2E50"/>
    <w:rsid w:val="000C3314"/>
    <w:rsid w:val="000C77CC"/>
    <w:rsid w:val="000D0D19"/>
    <w:rsid w:val="000F0F08"/>
    <w:rsid w:val="00101E1B"/>
    <w:rsid w:val="001031B3"/>
    <w:rsid w:val="001047A4"/>
    <w:rsid w:val="00104CC4"/>
    <w:rsid w:val="001053E7"/>
    <w:rsid w:val="001202F1"/>
    <w:rsid w:val="00132A58"/>
    <w:rsid w:val="00140102"/>
    <w:rsid w:val="0014719B"/>
    <w:rsid w:val="001505FB"/>
    <w:rsid w:val="0015472F"/>
    <w:rsid w:val="00160C20"/>
    <w:rsid w:val="00177179"/>
    <w:rsid w:val="00190B12"/>
    <w:rsid w:val="001A57A7"/>
    <w:rsid w:val="001B1852"/>
    <w:rsid w:val="001B1C01"/>
    <w:rsid w:val="001B2F5D"/>
    <w:rsid w:val="001B54D6"/>
    <w:rsid w:val="001B5C4A"/>
    <w:rsid w:val="001C3D0A"/>
    <w:rsid w:val="001C472C"/>
    <w:rsid w:val="001C7DB2"/>
    <w:rsid w:val="001E13F1"/>
    <w:rsid w:val="001E75C2"/>
    <w:rsid w:val="001F0257"/>
    <w:rsid w:val="001F2697"/>
    <w:rsid w:val="001F4271"/>
    <w:rsid w:val="001F4837"/>
    <w:rsid w:val="00204B79"/>
    <w:rsid w:val="002100C7"/>
    <w:rsid w:val="002130E0"/>
    <w:rsid w:val="00216431"/>
    <w:rsid w:val="00223C31"/>
    <w:rsid w:val="00232251"/>
    <w:rsid w:val="00243C7E"/>
    <w:rsid w:val="00246F06"/>
    <w:rsid w:val="002544CD"/>
    <w:rsid w:val="00263825"/>
    <w:rsid w:val="00266FF1"/>
    <w:rsid w:val="00276984"/>
    <w:rsid w:val="002770BB"/>
    <w:rsid w:val="002772F0"/>
    <w:rsid w:val="00283DCB"/>
    <w:rsid w:val="00290F22"/>
    <w:rsid w:val="002922DF"/>
    <w:rsid w:val="002A1380"/>
    <w:rsid w:val="002A348D"/>
    <w:rsid w:val="002A41C7"/>
    <w:rsid w:val="002B532D"/>
    <w:rsid w:val="002C339D"/>
    <w:rsid w:val="002C59D5"/>
    <w:rsid w:val="002E0AF4"/>
    <w:rsid w:val="002E2F9B"/>
    <w:rsid w:val="002F1DEF"/>
    <w:rsid w:val="00314D52"/>
    <w:rsid w:val="00320440"/>
    <w:rsid w:val="00330857"/>
    <w:rsid w:val="00330EAD"/>
    <w:rsid w:val="00335FCC"/>
    <w:rsid w:val="00343909"/>
    <w:rsid w:val="00343915"/>
    <w:rsid w:val="00344CD8"/>
    <w:rsid w:val="0035042F"/>
    <w:rsid w:val="00351C76"/>
    <w:rsid w:val="003604CE"/>
    <w:rsid w:val="00366DAD"/>
    <w:rsid w:val="00373D67"/>
    <w:rsid w:val="00376CB7"/>
    <w:rsid w:val="00380641"/>
    <w:rsid w:val="0039341C"/>
    <w:rsid w:val="00395222"/>
    <w:rsid w:val="003965F3"/>
    <w:rsid w:val="003A0015"/>
    <w:rsid w:val="003A4DDB"/>
    <w:rsid w:val="003B202F"/>
    <w:rsid w:val="003B4BDD"/>
    <w:rsid w:val="003B6128"/>
    <w:rsid w:val="003C01C7"/>
    <w:rsid w:val="003C05BB"/>
    <w:rsid w:val="003C71F7"/>
    <w:rsid w:val="003C7C66"/>
    <w:rsid w:val="003D0C16"/>
    <w:rsid w:val="00401F32"/>
    <w:rsid w:val="00407E5B"/>
    <w:rsid w:val="00417775"/>
    <w:rsid w:val="0042183E"/>
    <w:rsid w:val="00421E7F"/>
    <w:rsid w:val="00422641"/>
    <w:rsid w:val="00424EC6"/>
    <w:rsid w:val="00425FD5"/>
    <w:rsid w:val="004306C4"/>
    <w:rsid w:val="004436EA"/>
    <w:rsid w:val="00445505"/>
    <w:rsid w:val="00446987"/>
    <w:rsid w:val="00455D25"/>
    <w:rsid w:val="00460AB5"/>
    <w:rsid w:val="0046203A"/>
    <w:rsid w:val="00463849"/>
    <w:rsid w:val="00463A60"/>
    <w:rsid w:val="00477073"/>
    <w:rsid w:val="004934D7"/>
    <w:rsid w:val="004975A8"/>
    <w:rsid w:val="004A37F9"/>
    <w:rsid w:val="004A5D95"/>
    <w:rsid w:val="004B2E4B"/>
    <w:rsid w:val="004B53CB"/>
    <w:rsid w:val="004D302E"/>
    <w:rsid w:val="004D5B04"/>
    <w:rsid w:val="004E712D"/>
    <w:rsid w:val="004F1194"/>
    <w:rsid w:val="004F6417"/>
    <w:rsid w:val="004F6DA9"/>
    <w:rsid w:val="00501AE6"/>
    <w:rsid w:val="00504979"/>
    <w:rsid w:val="0050593C"/>
    <w:rsid w:val="005117DA"/>
    <w:rsid w:val="0052006F"/>
    <w:rsid w:val="00531021"/>
    <w:rsid w:val="00532946"/>
    <w:rsid w:val="00536968"/>
    <w:rsid w:val="00537A4B"/>
    <w:rsid w:val="00544E75"/>
    <w:rsid w:val="005476E3"/>
    <w:rsid w:val="0055228F"/>
    <w:rsid w:val="005752DA"/>
    <w:rsid w:val="0057728A"/>
    <w:rsid w:val="005806F3"/>
    <w:rsid w:val="00592ECD"/>
    <w:rsid w:val="005936C0"/>
    <w:rsid w:val="005A0E35"/>
    <w:rsid w:val="005A1C35"/>
    <w:rsid w:val="005A45FB"/>
    <w:rsid w:val="005B1F7B"/>
    <w:rsid w:val="005C1B31"/>
    <w:rsid w:val="005C63A2"/>
    <w:rsid w:val="005E2BFB"/>
    <w:rsid w:val="005E3A09"/>
    <w:rsid w:val="00602DC0"/>
    <w:rsid w:val="00612964"/>
    <w:rsid w:val="006224A2"/>
    <w:rsid w:val="00622E88"/>
    <w:rsid w:val="00626F8E"/>
    <w:rsid w:val="006318C5"/>
    <w:rsid w:val="006400B6"/>
    <w:rsid w:val="00650BBF"/>
    <w:rsid w:val="00673FA2"/>
    <w:rsid w:val="0067493A"/>
    <w:rsid w:val="00676188"/>
    <w:rsid w:val="00683A2B"/>
    <w:rsid w:val="006975B0"/>
    <w:rsid w:val="006A10BF"/>
    <w:rsid w:val="006A2F50"/>
    <w:rsid w:val="006A7608"/>
    <w:rsid w:val="006B044C"/>
    <w:rsid w:val="006C7EE0"/>
    <w:rsid w:val="006D190A"/>
    <w:rsid w:val="006E2EDC"/>
    <w:rsid w:val="00703241"/>
    <w:rsid w:val="0071031C"/>
    <w:rsid w:val="007115D0"/>
    <w:rsid w:val="007251B5"/>
    <w:rsid w:val="00732963"/>
    <w:rsid w:val="0073643A"/>
    <w:rsid w:val="00751ED7"/>
    <w:rsid w:val="007527A3"/>
    <w:rsid w:val="00757BEE"/>
    <w:rsid w:val="0077041B"/>
    <w:rsid w:val="0077173C"/>
    <w:rsid w:val="00773BDE"/>
    <w:rsid w:val="00780011"/>
    <w:rsid w:val="00784C43"/>
    <w:rsid w:val="0078502C"/>
    <w:rsid w:val="00794E09"/>
    <w:rsid w:val="007A0247"/>
    <w:rsid w:val="007A69A3"/>
    <w:rsid w:val="007C7C62"/>
    <w:rsid w:val="007D3167"/>
    <w:rsid w:val="007D6124"/>
    <w:rsid w:val="007E2110"/>
    <w:rsid w:val="007F35BD"/>
    <w:rsid w:val="0080162A"/>
    <w:rsid w:val="00804294"/>
    <w:rsid w:val="00806AB0"/>
    <w:rsid w:val="00817F51"/>
    <w:rsid w:val="00831E0D"/>
    <w:rsid w:val="0083463E"/>
    <w:rsid w:val="00844B2D"/>
    <w:rsid w:val="0085354E"/>
    <w:rsid w:val="00862169"/>
    <w:rsid w:val="00877E3E"/>
    <w:rsid w:val="00881B48"/>
    <w:rsid w:val="00881F93"/>
    <w:rsid w:val="00882E1D"/>
    <w:rsid w:val="00885BFD"/>
    <w:rsid w:val="00887E61"/>
    <w:rsid w:val="00891CA0"/>
    <w:rsid w:val="008A70CE"/>
    <w:rsid w:val="008B36B4"/>
    <w:rsid w:val="008C28C9"/>
    <w:rsid w:val="008D3F8F"/>
    <w:rsid w:val="008D6BFA"/>
    <w:rsid w:val="008E204F"/>
    <w:rsid w:val="008E2C71"/>
    <w:rsid w:val="0090691C"/>
    <w:rsid w:val="00907E9D"/>
    <w:rsid w:val="00911237"/>
    <w:rsid w:val="00915959"/>
    <w:rsid w:val="009441D5"/>
    <w:rsid w:val="00960D53"/>
    <w:rsid w:val="009628B0"/>
    <w:rsid w:val="00963668"/>
    <w:rsid w:val="009650E0"/>
    <w:rsid w:val="00974809"/>
    <w:rsid w:val="00974881"/>
    <w:rsid w:val="00977E17"/>
    <w:rsid w:val="00990DA2"/>
    <w:rsid w:val="009936AD"/>
    <w:rsid w:val="009A1821"/>
    <w:rsid w:val="009B513F"/>
    <w:rsid w:val="009C0BDA"/>
    <w:rsid w:val="009C1335"/>
    <w:rsid w:val="009C7CE7"/>
    <w:rsid w:val="009D2A3F"/>
    <w:rsid w:val="009E3B91"/>
    <w:rsid w:val="009E6FAF"/>
    <w:rsid w:val="009F084D"/>
    <w:rsid w:val="009F6FE1"/>
    <w:rsid w:val="00A10574"/>
    <w:rsid w:val="00A2517C"/>
    <w:rsid w:val="00A26779"/>
    <w:rsid w:val="00A578BC"/>
    <w:rsid w:val="00A642A0"/>
    <w:rsid w:val="00A65114"/>
    <w:rsid w:val="00A73775"/>
    <w:rsid w:val="00A77934"/>
    <w:rsid w:val="00A84C33"/>
    <w:rsid w:val="00A93F07"/>
    <w:rsid w:val="00A96532"/>
    <w:rsid w:val="00AA4EEF"/>
    <w:rsid w:val="00AB7C62"/>
    <w:rsid w:val="00AC238E"/>
    <w:rsid w:val="00AC7868"/>
    <w:rsid w:val="00AD35DC"/>
    <w:rsid w:val="00B02331"/>
    <w:rsid w:val="00B0579C"/>
    <w:rsid w:val="00B11B8B"/>
    <w:rsid w:val="00B15614"/>
    <w:rsid w:val="00B50B3A"/>
    <w:rsid w:val="00B559F6"/>
    <w:rsid w:val="00B86AE0"/>
    <w:rsid w:val="00B920A4"/>
    <w:rsid w:val="00B9416E"/>
    <w:rsid w:val="00B9686B"/>
    <w:rsid w:val="00B96C9C"/>
    <w:rsid w:val="00BA5FD2"/>
    <w:rsid w:val="00BB645B"/>
    <w:rsid w:val="00BC0A57"/>
    <w:rsid w:val="00BC67F9"/>
    <w:rsid w:val="00BD15A8"/>
    <w:rsid w:val="00BE0EE9"/>
    <w:rsid w:val="00BE19B2"/>
    <w:rsid w:val="00BF4BC9"/>
    <w:rsid w:val="00C03813"/>
    <w:rsid w:val="00C03C0C"/>
    <w:rsid w:val="00C052B5"/>
    <w:rsid w:val="00C12220"/>
    <w:rsid w:val="00C127ED"/>
    <w:rsid w:val="00C1442A"/>
    <w:rsid w:val="00C22D0A"/>
    <w:rsid w:val="00C22F6C"/>
    <w:rsid w:val="00C23A5D"/>
    <w:rsid w:val="00C304E8"/>
    <w:rsid w:val="00C46458"/>
    <w:rsid w:val="00C53185"/>
    <w:rsid w:val="00C67134"/>
    <w:rsid w:val="00C732BB"/>
    <w:rsid w:val="00C74381"/>
    <w:rsid w:val="00C76324"/>
    <w:rsid w:val="00C83EB6"/>
    <w:rsid w:val="00C84244"/>
    <w:rsid w:val="00C86868"/>
    <w:rsid w:val="00C9501E"/>
    <w:rsid w:val="00C95601"/>
    <w:rsid w:val="00CA0203"/>
    <w:rsid w:val="00CA0426"/>
    <w:rsid w:val="00CA3506"/>
    <w:rsid w:val="00CA3C29"/>
    <w:rsid w:val="00CB375C"/>
    <w:rsid w:val="00CB471A"/>
    <w:rsid w:val="00CB59EF"/>
    <w:rsid w:val="00CB6EC9"/>
    <w:rsid w:val="00CD43A8"/>
    <w:rsid w:val="00CD5E7D"/>
    <w:rsid w:val="00CE3961"/>
    <w:rsid w:val="00CE7814"/>
    <w:rsid w:val="00D00113"/>
    <w:rsid w:val="00D03C7D"/>
    <w:rsid w:val="00D14845"/>
    <w:rsid w:val="00D16466"/>
    <w:rsid w:val="00D21931"/>
    <w:rsid w:val="00D25F58"/>
    <w:rsid w:val="00D2702A"/>
    <w:rsid w:val="00D2768A"/>
    <w:rsid w:val="00D35EE5"/>
    <w:rsid w:val="00D5730D"/>
    <w:rsid w:val="00D67420"/>
    <w:rsid w:val="00D72A59"/>
    <w:rsid w:val="00D83845"/>
    <w:rsid w:val="00DA48F8"/>
    <w:rsid w:val="00DA4B08"/>
    <w:rsid w:val="00DB3446"/>
    <w:rsid w:val="00DC158E"/>
    <w:rsid w:val="00DC277A"/>
    <w:rsid w:val="00DC2C18"/>
    <w:rsid w:val="00DC5670"/>
    <w:rsid w:val="00DD2937"/>
    <w:rsid w:val="00DD4507"/>
    <w:rsid w:val="00DD45D6"/>
    <w:rsid w:val="00DE002F"/>
    <w:rsid w:val="00DE5FFF"/>
    <w:rsid w:val="00DF167A"/>
    <w:rsid w:val="00DF2987"/>
    <w:rsid w:val="00DF623E"/>
    <w:rsid w:val="00E02F81"/>
    <w:rsid w:val="00E03A63"/>
    <w:rsid w:val="00E1687C"/>
    <w:rsid w:val="00E31726"/>
    <w:rsid w:val="00E45A78"/>
    <w:rsid w:val="00E62051"/>
    <w:rsid w:val="00E62271"/>
    <w:rsid w:val="00E64CF9"/>
    <w:rsid w:val="00E74147"/>
    <w:rsid w:val="00E76334"/>
    <w:rsid w:val="00E804CD"/>
    <w:rsid w:val="00E9545F"/>
    <w:rsid w:val="00EA7296"/>
    <w:rsid w:val="00EA7327"/>
    <w:rsid w:val="00EB733D"/>
    <w:rsid w:val="00EC26D5"/>
    <w:rsid w:val="00EC3B66"/>
    <w:rsid w:val="00ED2DA1"/>
    <w:rsid w:val="00ED567D"/>
    <w:rsid w:val="00EE553C"/>
    <w:rsid w:val="00EE7634"/>
    <w:rsid w:val="00EF695B"/>
    <w:rsid w:val="00F1579E"/>
    <w:rsid w:val="00F23BB0"/>
    <w:rsid w:val="00F34064"/>
    <w:rsid w:val="00F362E6"/>
    <w:rsid w:val="00F57F65"/>
    <w:rsid w:val="00F618C3"/>
    <w:rsid w:val="00F62287"/>
    <w:rsid w:val="00F706F3"/>
    <w:rsid w:val="00F71626"/>
    <w:rsid w:val="00F8282A"/>
    <w:rsid w:val="00F82B61"/>
    <w:rsid w:val="00F904CA"/>
    <w:rsid w:val="00F913FD"/>
    <w:rsid w:val="00FB1EE2"/>
    <w:rsid w:val="00FB5F4F"/>
    <w:rsid w:val="00FC6BC6"/>
    <w:rsid w:val="00FD21A7"/>
    <w:rsid w:val="00FF3547"/>
    <w:rsid w:val="00FF64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21D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14:ligatures w14:val="standardContextual"/>
      </w:rPr>
    </w:rPrDefault>
    <w:pPrDefault/>
  </w:docDefaults>
  <w:latentStyles w:defLockedState="1"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35" w:unhideWhenUsed="1" w:qFormat="1"/>
    <w:lsdException w:name="Closing" w:semiHidden="1" w:unhideWhenUsed="1"/>
    <w:lsdException w:name="Signature" w:semiHidden="1" w:unhideWhenUsed="1"/>
    <w:lsdException w:name="Default Paragraph Font" w:uiPriority="10"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1" w:qFormat="1"/>
    <w:lsdException w:name="Emphasis"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20" w:qFormat="1"/>
    <w:lsdException w:name="Table Theme" w:semiHidden="1" w:unhideWhenUsed="1"/>
    <w:lsdException w:name="Placeholder Text" w:uiPriority="59"/>
    <w:lsdException w:name="No Spacing" w:semiHidden="1"/>
    <w:lsdException w:name="Light Shading" w:uiPriority="1" w:qFormat="1"/>
    <w:lsdException w:name="Light List" w:uiPriority="60"/>
    <w:lsdException w:name="Light Grid" w:uiPriority="61"/>
    <w:lsdException w:name="Medium Shading 1" w:uiPriority="62"/>
    <w:lsdException w:name="Medium Shading 2" w:uiPriority="63"/>
    <w:lsdException w:name="Medium List 1" w:uiPriority="64"/>
    <w:lsdException w:name="Medium List 2" w:uiPriority="65"/>
    <w:lsdException w:name="Medium Grid 1" w:uiPriority="66"/>
    <w:lsdException w:name="Medium Grid 2" w:uiPriority="67"/>
    <w:lsdException w:name="Medium Grid 3" w:uiPriority="68"/>
    <w:lsdException w:name="Dark List" w:uiPriority="69"/>
    <w:lsdException w:name="Colorful Shading" w:uiPriority="70"/>
    <w:lsdException w:name="Colorful List" w:uiPriority="71"/>
    <w:lsdException w:name="Colorful Grid" w:uiPriority="72"/>
    <w:lsdException w:name="Light Shading Accent 1" w:uiPriority="73"/>
    <w:lsdException w:name="Light List Accent 1" w:uiPriority="60"/>
    <w:lsdException w:name="Light Grid Accent 1" w:uiPriority="61"/>
    <w:lsdException w:name="Medium Shading 1 Accent 1" w:uiPriority="62"/>
    <w:lsdException w:name="Medium Shading 2 Accent 1" w:uiPriority="63"/>
    <w:lsdException w:name="Medium List 1 Accent 1" w:uiPriority="64"/>
    <w:lsdException w:name="Revision" w:uiPriority="65"/>
    <w:lsdException w:name="List Paragraph" w:semiHidden="1"/>
    <w:lsdException w:name="Quote" w:uiPriority="34" w:qFormat="1"/>
    <w:lsdException w:name="Intense Quote" w:uiPriority="29" w:qFormat="1"/>
    <w:lsdException w:name="Medium List 2 Accent 1" w:uiPriority="30" w:qFormat="1"/>
    <w:lsdException w:name="Medium Grid 1 Accent 1" w:uiPriority="66"/>
    <w:lsdException w:name="Medium Grid 2 Accent 1" w:uiPriority="67"/>
    <w:lsdException w:name="Medium Grid 3 Accent 1" w:uiPriority="68"/>
    <w:lsdException w:name="Dark List Accent 1" w:uiPriority="69"/>
    <w:lsdException w:name="Colorful Shading Accent 1" w:uiPriority="70"/>
    <w:lsdException w:name="Colorful List Accent 1" w:uiPriority="71"/>
    <w:lsdException w:name="Colorful Grid Accent 1" w:uiPriority="72"/>
    <w:lsdException w:name="Light Shading Accent 2" w:uiPriority="73"/>
    <w:lsdException w:name="Light List Accent 2" w:uiPriority="60"/>
    <w:lsdException w:name="Light Grid Accent 2" w:uiPriority="61"/>
    <w:lsdException w:name="Medium Shading 1 Accent 2" w:uiPriority="62"/>
    <w:lsdException w:name="Medium Shading 2 Accent 2" w:uiPriority="63"/>
    <w:lsdException w:name="Medium List 1 Accent 2" w:uiPriority="64"/>
    <w:lsdException w:name="Medium List 2 Accent 2" w:uiPriority="65"/>
    <w:lsdException w:name="Medium Grid 1 Accent 2" w:uiPriority="66"/>
    <w:lsdException w:name="Medium Grid 2 Accent 2" w:uiPriority="67"/>
    <w:lsdException w:name="Medium Grid 3 Accent 2" w:uiPriority="68"/>
    <w:lsdException w:name="Dark List Accent 2" w:uiPriority="69"/>
    <w:lsdException w:name="Colorful Shading Accent 2" w:uiPriority="70"/>
    <w:lsdException w:name="Colorful List Accent 2" w:uiPriority="71"/>
    <w:lsdException w:name="Colorful Grid Accent 2" w:uiPriority="72"/>
    <w:lsdException w:name="Light Shading Accent 3" w:uiPriority="73"/>
    <w:lsdException w:name="Light List Accent 3" w:uiPriority="60"/>
    <w:lsdException w:name="Light Grid Accent 3" w:uiPriority="61"/>
    <w:lsdException w:name="Medium Shading 1 Accent 3" w:uiPriority="62"/>
    <w:lsdException w:name="Medium Shading 2 Accent 3" w:uiPriority="63"/>
    <w:lsdException w:name="Medium List 1 Accent 3" w:uiPriority="64"/>
    <w:lsdException w:name="Medium List 2 Accent 3" w:uiPriority="65"/>
    <w:lsdException w:name="Medium Grid 1 Accent 3" w:uiPriority="66"/>
    <w:lsdException w:name="Medium Grid 2 Accent 3" w:uiPriority="67"/>
    <w:lsdException w:name="Medium Grid 3 Accent 3" w:uiPriority="68"/>
    <w:lsdException w:name="Dark List Accent 3" w:uiPriority="69"/>
    <w:lsdException w:name="Colorful Shading Accent 3" w:uiPriority="70"/>
    <w:lsdException w:name="Colorful List Accent 3" w:uiPriority="71"/>
    <w:lsdException w:name="Colorful Grid Accent 3" w:uiPriority="72"/>
    <w:lsdException w:name="Light Shading Accent 4" w:uiPriority="73"/>
    <w:lsdException w:name="Light List Accent 4" w:uiPriority="60"/>
    <w:lsdException w:name="Light Grid Accent 4" w:uiPriority="61"/>
    <w:lsdException w:name="Medium Shading 1 Accent 4" w:uiPriority="62"/>
    <w:lsdException w:name="Medium Shading 2 Accent 4" w:uiPriority="63"/>
    <w:lsdException w:name="Medium List 1 Accent 4" w:uiPriority="64"/>
    <w:lsdException w:name="Medium List 2 Accent 4" w:uiPriority="65"/>
    <w:lsdException w:name="Medium Grid 1 Accent 4" w:uiPriority="66"/>
    <w:lsdException w:name="Medium Grid 2 Accent 4" w:uiPriority="67"/>
    <w:lsdException w:name="Medium Grid 3 Accent 4" w:uiPriority="68"/>
    <w:lsdException w:name="Dark List Accent 4" w:uiPriority="69"/>
    <w:lsdException w:name="Colorful Shading Accent 4" w:uiPriority="70"/>
    <w:lsdException w:name="Colorful List Accent 4" w:uiPriority="71"/>
    <w:lsdException w:name="Colorful Grid Accent 4" w:uiPriority="72"/>
    <w:lsdException w:name="Light Shading Accent 5" w:uiPriority="73"/>
    <w:lsdException w:name="Light List Accent 5" w:uiPriority="60"/>
    <w:lsdException w:name="Light Grid Accent 5" w:uiPriority="61"/>
    <w:lsdException w:name="Medium Shading 1 Accent 5" w:uiPriority="62"/>
    <w:lsdException w:name="Medium Shading 2 Accent 5" w:uiPriority="63"/>
    <w:lsdException w:name="Medium List 1 Accent 5" w:uiPriority="64"/>
    <w:lsdException w:name="Medium List 2 Accent 5" w:uiPriority="65"/>
    <w:lsdException w:name="Medium Grid 1 Accent 5" w:uiPriority="66"/>
    <w:lsdException w:name="Medium Grid 2 Accent 5" w:uiPriority="67"/>
    <w:lsdException w:name="Medium Grid 3 Accent 5" w:uiPriority="68"/>
    <w:lsdException w:name="Dark List Accent 5" w:uiPriority="69"/>
    <w:lsdException w:name="Colorful Shading Accent 5" w:uiPriority="70"/>
    <w:lsdException w:name="Colorful List Accent 5" w:uiPriority="71"/>
    <w:lsdException w:name="Colorful Grid Accent 5" w:uiPriority="72"/>
    <w:lsdException w:name="Light Shading Accent 6" w:uiPriority="73"/>
    <w:lsdException w:name="Light List Accent 6" w:uiPriority="60"/>
    <w:lsdException w:name="Light Grid Accent 6" w:uiPriority="61"/>
    <w:lsdException w:name="Medium Shading 1 Accent 6" w:uiPriority="62"/>
    <w:lsdException w:name="Medium Shading 2 Accent 6" w:uiPriority="63"/>
    <w:lsdException w:name="Medium List 1 Accent 6" w:uiPriority="64"/>
    <w:lsdException w:name="Medium List 2 Accent 6" w:uiPriority="65"/>
    <w:lsdException w:name="Medium Grid 1 Accent 6" w:uiPriority="66"/>
    <w:lsdException w:name="Medium Grid 2 Accent 6" w:uiPriority="67"/>
    <w:lsdException w:name="Medium Grid 3 Accent 6" w:uiPriority="68"/>
    <w:lsdException w:name="Dark List Accent 6" w:uiPriority="69"/>
    <w:lsdException w:name="Colorful Shading Accent 6" w:uiPriority="70"/>
    <w:lsdException w:name="Colorful List Accent 6" w:uiPriority="71"/>
    <w:lsdException w:name="Colorful Grid Accent 6" w:uiPriority="72"/>
    <w:lsdException w:name="Subtle Emphasis" w:uiPriority="73"/>
    <w:lsdException w:name="Intense Emphasis" w:uiPriority="19" w:qFormat="1"/>
    <w:lsdException w:name="Subtle Reference" w:uiPriority="21" w:qFormat="1"/>
    <w:lsdException w:name="Intense Reference" w:uiPriority="31" w:qFormat="1"/>
    <w:lsdException w:name="Book Title" w:uiPriority="32" w:qFormat="1"/>
    <w:lsdException w:name="Bibliography" w:uiPriority="33" w:qFormat="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a">
    <w:name w:val="Normal"/>
    <w:qFormat/>
    <w:pPr>
      <w:widowControl w:val="0"/>
      <w:autoSpaceDE w:val="0"/>
      <w:autoSpaceDN w:val="0"/>
      <w:spacing w:after="160"/>
    </w:pPr>
    <w:rPr>
      <w:rFonts w:ascii="Calibri Light" w:eastAsia="맑은 고딕" w:hAnsi="Arial Unicode MS" w:cs="맑은 고딕"/>
      <w:color w:val="000000"/>
      <w:sz w:val="22"/>
    </w:rPr>
  </w:style>
  <w:style w:type="paragraph" w:styleId="20">
    <w:name w:val="heading 2"/>
    <w:qFormat/>
    <w:pPr>
      <w:keepNext/>
      <w:widowControl w:val="0"/>
      <w:numPr>
        <w:ilvl w:val="1"/>
        <w:numId w:val="1"/>
      </w:numPr>
      <w:autoSpaceDE w:val="0"/>
      <w:autoSpaceDN w:val="0"/>
      <w:spacing w:after="160"/>
      <w:outlineLvl w:val="1"/>
    </w:pPr>
    <w:rPr>
      <w:rFonts w:ascii="Calibri Light" w:eastAsia="맑은 고딕" w:hAnsi="Arial Unicode MS" w:cs="맑은 고딕"/>
      <w:color w:val="00000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link w:val="Char0"/>
    <w:qFormat/>
    <w:pPr>
      <w:widowControl w:val="0"/>
      <w:tabs>
        <w:tab w:val="center" w:pos="4510"/>
        <w:tab w:val="right" w:pos="9020"/>
      </w:tabs>
      <w:autoSpaceDE w:val="0"/>
      <w:autoSpaceDN w:val="0"/>
      <w:snapToGrid w:val="0"/>
      <w:spacing w:after="160"/>
    </w:pPr>
    <w:rPr>
      <w:rFonts w:ascii="Calibri Light" w:eastAsia="맑은 고딕" w:hAnsi="Arial Unicode MS" w:cs="맑은 고딕"/>
      <w:color w:val="000000"/>
      <w:sz w:val="22"/>
    </w:rPr>
  </w:style>
  <w:style w:type="character" w:customStyle="1" w:styleId="Char0">
    <w:name w:val="바닥글 Char"/>
    <w:basedOn w:val="a0"/>
    <w:link w:val="a4"/>
    <w:uiPriority w:val="99"/>
    <w:semiHidden/>
  </w:style>
  <w:style w:type="character" w:styleId="a5">
    <w:name w:val="Hyperlink"/>
    <w:basedOn w:val="a0"/>
    <w:uiPriority w:val="99"/>
    <w:unhideWhenUsed/>
    <w:rPr>
      <w:color w:val="0000FF" w:themeColor="hyperlink"/>
      <w:u w:val="single"/>
    </w:rPr>
  </w:style>
  <w:style w:type="character" w:styleId="a6">
    <w:name w:val="footnote reference"/>
    <w:basedOn w:val="a0"/>
    <w:uiPriority w:val="99"/>
    <w:semiHidden/>
    <w:unhideWhenUsed/>
    <w:rPr>
      <w:vertAlign w:val="superscript"/>
    </w:rPr>
  </w:style>
  <w:style w:type="character" w:styleId="a7">
    <w:name w:val="endnote reference"/>
    <w:basedOn w:val="a0"/>
    <w:uiPriority w:val="99"/>
    <w:semiHidden/>
    <w:unhideWhenUsed/>
    <w:rPr>
      <w:vertAlign w:val="superscript"/>
    </w:rPr>
  </w:style>
  <w:style w:type="paragraph" w:customStyle="1" w:styleId="a8">
    <w:name w:val="바탕글"/>
    <w:qFormat/>
    <w:rsid w:val="00B96C9C"/>
    <w:pPr>
      <w:widowControl w:val="0"/>
      <w:wordWrap w:val="0"/>
      <w:autoSpaceDE w:val="0"/>
      <w:autoSpaceDN w:val="0"/>
      <w:snapToGrid w:val="0"/>
      <w:spacing w:line="249" w:lineRule="auto"/>
      <w:jc w:val="both"/>
    </w:pPr>
    <w:rPr>
      <w:rFonts w:ascii="Times New Roman" w:eastAsia="Times New Roman" w:hAnsi="Times New Roman" w:cs="Times New Roman"/>
      <w:color w:val="000000"/>
      <w:szCs w:val="20"/>
    </w:rPr>
  </w:style>
  <w:style w:type="paragraph" w:styleId="a9">
    <w:name w:val="Body Text"/>
    <w:link w:val="Char1"/>
    <w:qFormat/>
    <w:rsid w:val="00CA3C29"/>
    <w:pPr>
      <w:widowControl w:val="0"/>
      <w:wordWrap w:val="0"/>
      <w:autoSpaceDE w:val="0"/>
      <w:autoSpaceDN w:val="0"/>
      <w:snapToGrid w:val="0"/>
      <w:ind w:left="284"/>
      <w:jc w:val="both"/>
    </w:pPr>
    <w:rPr>
      <w:rFonts w:ascii="Times New Roman" w:eastAsia="Times New Roman" w:hAnsi="Times New Roman" w:cs="Times New Roman"/>
      <w:color w:val="000000"/>
      <w:sz w:val="22"/>
    </w:rPr>
  </w:style>
  <w:style w:type="paragraph" w:customStyle="1" w:styleId="1">
    <w:name w:val="개요 1"/>
    <w:qFormat/>
    <w:rsid w:val="00B96C9C"/>
    <w:pPr>
      <w:widowControl w:val="0"/>
      <w:numPr>
        <w:numId w:val="1"/>
      </w:numPr>
      <w:wordWrap w:val="0"/>
      <w:autoSpaceDE w:val="0"/>
      <w:autoSpaceDN w:val="0"/>
      <w:snapToGrid w:val="0"/>
      <w:spacing w:line="249" w:lineRule="auto"/>
      <w:jc w:val="both"/>
    </w:pPr>
    <w:rPr>
      <w:rFonts w:ascii="Times New Roman" w:eastAsia="Times New Roman" w:hAnsi="Times New Roman" w:cs="Times New Roman"/>
      <w:b/>
      <w:bCs/>
      <w:color w:val="000000"/>
      <w:sz w:val="30"/>
      <w:szCs w:val="30"/>
    </w:rPr>
  </w:style>
  <w:style w:type="paragraph" w:customStyle="1" w:styleId="2">
    <w:name w:val="개요 2"/>
    <w:link w:val="2Char"/>
    <w:autoRedefine/>
    <w:qFormat/>
    <w:rsid w:val="00B96C9C"/>
    <w:pPr>
      <w:widowControl w:val="0"/>
      <w:numPr>
        <w:numId w:val="8"/>
      </w:numPr>
      <w:wordWrap w:val="0"/>
      <w:autoSpaceDE w:val="0"/>
      <w:autoSpaceDN w:val="0"/>
      <w:snapToGrid w:val="0"/>
      <w:spacing w:line="249" w:lineRule="auto"/>
      <w:jc w:val="both"/>
    </w:pPr>
    <w:rPr>
      <w:rFonts w:ascii="Times New Roman" w:eastAsia="Times New Roman" w:hAnsi="Times New Roman" w:cs="Times New Roman"/>
      <w:b/>
      <w:bCs/>
      <w:color w:val="000000"/>
      <w:sz w:val="24"/>
      <w:szCs w:val="24"/>
    </w:rPr>
  </w:style>
  <w:style w:type="paragraph" w:customStyle="1" w:styleId="3">
    <w:name w:val="개요 3"/>
    <w:qFormat/>
    <w:rsid w:val="00CA3C29"/>
    <w:pPr>
      <w:widowControl w:val="0"/>
      <w:numPr>
        <w:numId w:val="9"/>
      </w:numPr>
      <w:wordWrap w:val="0"/>
      <w:autoSpaceDE w:val="0"/>
      <w:autoSpaceDN w:val="0"/>
      <w:snapToGrid w:val="0"/>
      <w:ind w:left="902" w:hanging="403"/>
      <w:jc w:val="both"/>
    </w:pPr>
    <w:rPr>
      <w:rFonts w:ascii="Times New Roman" w:eastAsia="Times New Roman" w:hAnsi="Times New Roman" w:cs="Times New Roman"/>
      <w:color w:val="000000"/>
      <w:sz w:val="22"/>
    </w:rPr>
  </w:style>
  <w:style w:type="paragraph" w:customStyle="1" w:styleId="3-">
    <w:name w:val="개요 3-본문"/>
    <w:qFormat/>
    <w:rsid w:val="00CA3C29"/>
    <w:pPr>
      <w:widowControl w:val="0"/>
      <w:wordWrap w:val="0"/>
      <w:autoSpaceDE w:val="0"/>
      <w:autoSpaceDN w:val="0"/>
      <w:ind w:left="567"/>
      <w:jc w:val="both"/>
    </w:pPr>
    <w:rPr>
      <w:rFonts w:ascii="Times New Roman" w:eastAsia="Times New Roman" w:hAnsi="Times New Roman" w:cs="Times New Roman"/>
      <w:color w:val="000000"/>
      <w:spacing w:val="-5"/>
      <w:w w:val="95"/>
      <w:sz w:val="22"/>
    </w:rPr>
  </w:style>
  <w:style w:type="paragraph" w:customStyle="1" w:styleId="4">
    <w:name w:val="개요 4"/>
    <w:qFormat/>
    <w:rsid w:val="00CA3C29"/>
    <w:pPr>
      <w:widowControl w:val="0"/>
      <w:numPr>
        <w:ilvl w:val="3"/>
        <w:numId w:val="1"/>
      </w:numPr>
      <w:wordWrap w:val="0"/>
      <w:autoSpaceDE w:val="0"/>
      <w:autoSpaceDN w:val="0"/>
      <w:snapToGrid w:val="0"/>
      <w:ind w:left="851"/>
      <w:jc w:val="both"/>
    </w:pPr>
    <w:rPr>
      <w:rFonts w:ascii="Times New Roman" w:eastAsia="Times New Roman" w:hAnsi="Times New Roman" w:cs="Times New Roman"/>
      <w:color w:val="000000"/>
      <w:sz w:val="22"/>
      <w:szCs w:val="20"/>
    </w:rPr>
  </w:style>
  <w:style w:type="paragraph" w:customStyle="1" w:styleId="4-">
    <w:name w:val="개요 4-본문"/>
    <w:qFormat/>
    <w:rsid w:val="00CA3C29"/>
    <w:pPr>
      <w:widowControl w:val="0"/>
      <w:numPr>
        <w:numId w:val="4"/>
      </w:numPr>
      <w:wordWrap w:val="0"/>
      <w:autoSpaceDE w:val="0"/>
      <w:autoSpaceDN w:val="0"/>
      <w:snapToGrid w:val="0"/>
      <w:ind w:left="1134"/>
      <w:jc w:val="both"/>
    </w:pPr>
    <w:rPr>
      <w:rFonts w:ascii="Times New Roman" w:eastAsia="Times New Roman" w:hAnsi="Times New Roman" w:cs="Times New Roman"/>
      <w:color w:val="000000"/>
      <w:szCs w:val="20"/>
    </w:rPr>
  </w:style>
  <w:style w:type="paragraph" w:customStyle="1" w:styleId="6">
    <w:name w:val="개요 6"/>
    <w:qFormat/>
    <w:pPr>
      <w:widowControl w:val="0"/>
      <w:numPr>
        <w:ilvl w:val="5"/>
        <w:numId w:val="1"/>
      </w:numPr>
      <w:wordWrap w:val="0"/>
      <w:autoSpaceDE w:val="0"/>
      <w:autoSpaceDN w:val="0"/>
      <w:snapToGrid w:val="0"/>
      <w:spacing w:line="249" w:lineRule="auto"/>
      <w:ind w:left="1200"/>
      <w:jc w:val="both"/>
    </w:pPr>
    <w:rPr>
      <w:rFonts w:ascii="바탕" w:eastAsia="바탕" w:hAnsi="Arial Unicode MS" w:cs="바탕"/>
      <w:color w:val="000000"/>
      <w:szCs w:val="20"/>
    </w:rPr>
  </w:style>
  <w:style w:type="paragraph" w:customStyle="1" w:styleId="7">
    <w:name w:val="개요 7"/>
    <w:qFormat/>
    <w:pPr>
      <w:widowControl w:val="0"/>
      <w:numPr>
        <w:ilvl w:val="6"/>
        <w:numId w:val="1"/>
      </w:numPr>
      <w:wordWrap w:val="0"/>
      <w:autoSpaceDE w:val="0"/>
      <w:autoSpaceDN w:val="0"/>
      <w:snapToGrid w:val="0"/>
      <w:spacing w:line="249" w:lineRule="auto"/>
      <w:ind w:left="1400"/>
      <w:jc w:val="both"/>
    </w:pPr>
    <w:rPr>
      <w:rFonts w:ascii="바탕" w:eastAsia="바탕" w:hAnsi="Arial Unicode MS" w:cs="바탕"/>
      <w:color w:val="000000"/>
      <w:szCs w:val="20"/>
    </w:rPr>
  </w:style>
  <w:style w:type="paragraph" w:customStyle="1" w:styleId="aa">
    <w:name w:val="쪽 번호"/>
    <w:qFormat/>
    <w:pPr>
      <w:widowControl w:val="0"/>
      <w:wordWrap w:val="0"/>
      <w:autoSpaceDE w:val="0"/>
      <w:autoSpaceDN w:val="0"/>
      <w:snapToGrid w:val="0"/>
      <w:spacing w:line="249" w:lineRule="auto"/>
      <w:jc w:val="both"/>
    </w:pPr>
    <w:rPr>
      <w:rFonts w:ascii="굴림" w:eastAsia="굴림" w:hAnsi="Arial Unicode MS" w:cs="굴림"/>
      <w:color w:val="000000"/>
      <w:szCs w:val="20"/>
    </w:rPr>
  </w:style>
  <w:style w:type="paragraph" w:customStyle="1" w:styleId="ab">
    <w:name w:val="머리말"/>
    <w:qFormat/>
    <w:pPr>
      <w:widowControl w:val="0"/>
      <w:autoSpaceDE w:val="0"/>
      <w:autoSpaceDN w:val="0"/>
      <w:snapToGrid w:val="0"/>
      <w:jc w:val="both"/>
    </w:pPr>
    <w:rPr>
      <w:rFonts w:ascii="굴림" w:eastAsia="굴림" w:hAnsi="Arial Unicode MS" w:cs="굴림"/>
      <w:color w:val="000000"/>
      <w:sz w:val="18"/>
      <w:szCs w:val="18"/>
    </w:rPr>
  </w:style>
  <w:style w:type="paragraph" w:customStyle="1" w:styleId="ac">
    <w:name w:val="각주"/>
    <w:qFormat/>
    <w:pPr>
      <w:widowControl w:val="0"/>
      <w:wordWrap w:val="0"/>
      <w:autoSpaceDE w:val="0"/>
      <w:autoSpaceDN w:val="0"/>
      <w:snapToGrid w:val="0"/>
      <w:ind w:left="262" w:hanging="262"/>
      <w:jc w:val="both"/>
    </w:pPr>
    <w:rPr>
      <w:rFonts w:ascii="바탕" w:eastAsia="바탕" w:hAnsi="Arial Unicode MS" w:cs="바탕"/>
      <w:color w:val="000000"/>
      <w:spacing w:val="-4"/>
      <w:w w:val="95"/>
      <w:sz w:val="18"/>
      <w:szCs w:val="18"/>
    </w:rPr>
  </w:style>
  <w:style w:type="paragraph" w:customStyle="1" w:styleId="ad">
    <w:name w:val="미주"/>
    <w:qFormat/>
    <w:pPr>
      <w:widowControl w:val="0"/>
      <w:wordWrap w:val="0"/>
      <w:autoSpaceDE w:val="0"/>
      <w:autoSpaceDN w:val="0"/>
      <w:snapToGrid w:val="0"/>
      <w:ind w:left="262" w:hanging="262"/>
      <w:jc w:val="both"/>
    </w:pPr>
    <w:rPr>
      <w:rFonts w:ascii="바탕" w:eastAsia="바탕" w:hAnsi="Arial Unicode MS" w:cs="바탕"/>
      <w:color w:val="000000"/>
      <w:spacing w:val="-4"/>
      <w:w w:val="95"/>
      <w:sz w:val="18"/>
      <w:szCs w:val="18"/>
    </w:rPr>
  </w:style>
  <w:style w:type="paragraph" w:customStyle="1" w:styleId="MS">
    <w:name w:val="MS바탕글"/>
    <w:qFormat/>
    <w:pPr>
      <w:widowControl w:val="0"/>
      <w:wordWrap w:val="0"/>
      <w:autoSpaceDE w:val="0"/>
      <w:autoSpaceDN w:val="0"/>
      <w:spacing w:line="249" w:lineRule="auto"/>
      <w:jc w:val="both"/>
    </w:pPr>
    <w:rPr>
      <w:rFonts w:ascii="Times New Roman" w:eastAsia="바탕" w:hAnsi="Arial Unicode MS" w:cs="바탕"/>
      <w:color w:val="000000"/>
      <w:szCs w:val="20"/>
    </w:rPr>
  </w:style>
  <w:style w:type="paragraph" w:customStyle="1" w:styleId="xl64">
    <w:name w:val="xl64"/>
    <w:qFormat/>
    <w:pPr>
      <w:widowControl w:val="0"/>
      <w:wordWrap w:val="0"/>
      <w:autoSpaceDE w:val="0"/>
      <w:autoSpaceDN w:val="0"/>
      <w:spacing w:line="249" w:lineRule="auto"/>
      <w:jc w:val="both"/>
    </w:pPr>
    <w:rPr>
      <w:rFonts w:ascii="맑은 고딕" w:eastAsia="맑은 고딕" w:hAnsi="Arial Unicode MS" w:cs="맑은 고딕"/>
      <w:color w:val="000000"/>
      <w:sz w:val="22"/>
    </w:rPr>
  </w:style>
  <w:style w:type="paragraph" w:customStyle="1" w:styleId="xl65">
    <w:name w:val="xl65"/>
    <w:qFormat/>
    <w:pPr>
      <w:widowControl w:val="0"/>
      <w:wordWrap w:val="0"/>
      <w:autoSpaceDE w:val="0"/>
      <w:autoSpaceDN w:val="0"/>
      <w:spacing w:line="249" w:lineRule="auto"/>
      <w:jc w:val="both"/>
    </w:pPr>
    <w:rPr>
      <w:rFonts w:ascii="맑은 고딕" w:eastAsia="맑은 고딕" w:hAnsi="Arial Unicode MS" w:cs="맑은 고딕"/>
      <w:color w:val="000000"/>
      <w:sz w:val="22"/>
    </w:rPr>
  </w:style>
  <w:style w:type="paragraph" w:customStyle="1" w:styleId="xl63">
    <w:name w:val="xl63"/>
    <w:qFormat/>
    <w:pPr>
      <w:widowControl w:val="0"/>
      <w:wordWrap w:val="0"/>
      <w:autoSpaceDE w:val="0"/>
      <w:autoSpaceDN w:val="0"/>
      <w:spacing w:line="249" w:lineRule="auto"/>
      <w:jc w:val="both"/>
    </w:pPr>
    <w:rPr>
      <w:rFonts w:ascii="맑은 고딕" w:eastAsia="맑은 고딕" w:hAnsi="Arial Unicode MS" w:cs="맑은 고딕"/>
      <w:color w:val="000000"/>
      <w:sz w:val="22"/>
    </w:rPr>
  </w:style>
  <w:style w:type="paragraph" w:styleId="ae">
    <w:name w:val="List Paragraph"/>
    <w:qFormat/>
    <w:pPr>
      <w:widowControl w:val="0"/>
      <w:autoSpaceDE w:val="0"/>
      <w:autoSpaceDN w:val="0"/>
      <w:spacing w:after="160"/>
      <w:ind w:left="800"/>
    </w:pPr>
    <w:rPr>
      <w:rFonts w:ascii="Calibri Light" w:eastAsia="맑은 고딕" w:hAnsi="Arial Unicode MS" w:cs="맑은 고딕"/>
      <w:color w:val="000000"/>
      <w:sz w:val="22"/>
    </w:rPr>
  </w:style>
  <w:style w:type="paragraph" w:styleId="af">
    <w:name w:val="caption"/>
    <w:qFormat/>
    <w:pPr>
      <w:widowControl w:val="0"/>
      <w:autoSpaceDE w:val="0"/>
      <w:autoSpaceDN w:val="0"/>
      <w:spacing w:after="160"/>
    </w:pPr>
    <w:rPr>
      <w:rFonts w:ascii="Calibri" w:eastAsia="맑은 고딕" w:hAnsi="Arial Unicode MS" w:cs="맑은 고딕"/>
      <w:b/>
      <w:bCs/>
      <w:color w:val="000000"/>
      <w:szCs w:val="20"/>
    </w:rPr>
  </w:style>
  <w:style w:type="paragraph" w:styleId="af0">
    <w:name w:val="Bibliography"/>
    <w:qFormat/>
    <w:pPr>
      <w:widowControl w:val="0"/>
      <w:tabs>
        <w:tab w:val="left" w:pos="380"/>
      </w:tabs>
      <w:autoSpaceDE w:val="0"/>
      <w:autoSpaceDN w:val="0"/>
      <w:spacing w:after="240"/>
      <w:ind w:left="384" w:hanging="384"/>
    </w:pPr>
    <w:rPr>
      <w:rFonts w:ascii="Calibri Light" w:eastAsia="맑은 고딕" w:hAnsi="Arial Unicode MS" w:cs="맑은 고딕"/>
      <w:color w:val="000000"/>
      <w:sz w:val="22"/>
    </w:rPr>
  </w:style>
  <w:style w:type="character" w:styleId="af1">
    <w:name w:val="annotation reference"/>
    <w:basedOn w:val="a0"/>
    <w:uiPriority w:val="99"/>
    <w:semiHidden/>
    <w:unhideWhenUsed/>
    <w:locked/>
    <w:rsid w:val="009650E0"/>
    <w:rPr>
      <w:sz w:val="16"/>
      <w:szCs w:val="16"/>
    </w:rPr>
  </w:style>
  <w:style w:type="paragraph" w:styleId="af2">
    <w:name w:val="annotation text"/>
    <w:basedOn w:val="a"/>
    <w:link w:val="Char2"/>
    <w:uiPriority w:val="99"/>
    <w:semiHidden/>
    <w:unhideWhenUsed/>
    <w:locked/>
    <w:rsid w:val="009650E0"/>
    <w:rPr>
      <w:sz w:val="20"/>
      <w:szCs w:val="20"/>
    </w:rPr>
  </w:style>
  <w:style w:type="character" w:customStyle="1" w:styleId="Char2">
    <w:name w:val="메모 텍스트 Char"/>
    <w:basedOn w:val="a0"/>
    <w:link w:val="af2"/>
    <w:uiPriority w:val="99"/>
    <w:semiHidden/>
    <w:rsid w:val="009650E0"/>
    <w:rPr>
      <w:rFonts w:ascii="Calibri Light" w:eastAsia="맑은 고딕" w:hAnsi="Arial Unicode MS" w:cs="맑은 고딕"/>
      <w:color w:val="000000"/>
      <w:szCs w:val="20"/>
    </w:rPr>
  </w:style>
  <w:style w:type="paragraph" w:styleId="af3">
    <w:name w:val="annotation subject"/>
    <w:basedOn w:val="af2"/>
    <w:next w:val="af2"/>
    <w:link w:val="Char3"/>
    <w:uiPriority w:val="99"/>
    <w:semiHidden/>
    <w:unhideWhenUsed/>
    <w:locked/>
    <w:rsid w:val="009650E0"/>
    <w:rPr>
      <w:b/>
      <w:bCs/>
    </w:rPr>
  </w:style>
  <w:style w:type="character" w:customStyle="1" w:styleId="Char3">
    <w:name w:val="메모 주제 Char"/>
    <w:basedOn w:val="Char2"/>
    <w:link w:val="af3"/>
    <w:uiPriority w:val="99"/>
    <w:semiHidden/>
    <w:rsid w:val="009650E0"/>
    <w:rPr>
      <w:rFonts w:ascii="Calibri Light" w:eastAsia="맑은 고딕" w:hAnsi="Arial Unicode MS" w:cs="맑은 고딕"/>
      <w:b/>
      <w:bCs/>
      <w:color w:val="000000"/>
      <w:szCs w:val="20"/>
    </w:rPr>
  </w:style>
  <w:style w:type="character" w:customStyle="1" w:styleId="Char1">
    <w:name w:val="본문 Char"/>
    <w:basedOn w:val="a0"/>
    <w:link w:val="a9"/>
    <w:rsid w:val="00CA3C29"/>
    <w:rPr>
      <w:rFonts w:ascii="Times New Roman" w:eastAsia="Times New Roman" w:hAnsi="Times New Roman" w:cs="Times New Roman"/>
      <w:color w:val="000000"/>
      <w:sz w:val="22"/>
    </w:rPr>
  </w:style>
  <w:style w:type="paragraph" w:styleId="af4">
    <w:name w:val="Revision"/>
    <w:hidden/>
    <w:uiPriority w:val="65"/>
    <w:locked/>
    <w:rsid w:val="003A0015"/>
    <w:rPr>
      <w:rFonts w:ascii="Calibri Light" w:eastAsia="맑은 고딕" w:hAnsi="Arial Unicode MS" w:cs="맑은 고딕"/>
      <w:color w:val="000000"/>
      <w:sz w:val="22"/>
    </w:rPr>
  </w:style>
  <w:style w:type="character" w:customStyle="1" w:styleId="2Char">
    <w:name w:val="개요 2 Char"/>
    <w:basedOn w:val="a0"/>
    <w:link w:val="2"/>
    <w:rsid w:val="00B96C9C"/>
    <w:rPr>
      <w:rFonts w:ascii="Times New Roman" w:eastAsia="Times New Roman" w:hAnsi="Times New Roman" w:cs="Times New Roman"/>
      <w:b/>
      <w:bCs/>
      <w:color w:val="000000"/>
      <w:sz w:val="24"/>
      <w:szCs w:val="24"/>
    </w:rPr>
  </w:style>
  <w:style w:type="paragraph" w:customStyle="1" w:styleId="21">
    <w:name w:val="본문2"/>
    <w:basedOn w:val="a9"/>
    <w:qFormat/>
    <w:rsid w:val="00CA3C29"/>
    <w:pPr>
      <w:ind w:left="5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768598">
      <w:bodyDiv w:val="1"/>
      <w:marLeft w:val="0"/>
      <w:marRight w:val="0"/>
      <w:marTop w:val="0"/>
      <w:marBottom w:val="0"/>
      <w:divBdr>
        <w:top w:val="none" w:sz="0" w:space="0" w:color="auto"/>
        <w:left w:val="none" w:sz="0" w:space="0" w:color="auto"/>
        <w:bottom w:val="none" w:sz="0" w:space="0" w:color="auto"/>
        <w:right w:val="none" w:sz="0" w:space="0" w:color="auto"/>
      </w:divBdr>
    </w:div>
    <w:div w:id="167321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nh528@naver.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ulcho@naver.com"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84E72-97C6-43D3-837D-879E42D4E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05</Words>
  <Characters>42780</Characters>
  <Application>Microsoft Office Word</Application>
  <DocSecurity>0</DocSecurity>
  <Lines>356</Lines>
  <Paragraphs>10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12-05T20:18:00Z</dcterms:created>
  <dcterms:modified xsi:type="dcterms:W3CDTF">2025-01-03T14:46:00Z</dcterms:modified>
</cp:coreProperties>
</file>